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header10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49FA31" w14:textId="56188997" w:rsidR="008C7B9F" w:rsidRPr="008C7B9F" w:rsidRDefault="00BE7CEF" w:rsidP="008C7B9F">
      <w:pPr>
        <w:widowControl w:val="0"/>
        <w:spacing w:after="0" w:line="480" w:lineRule="auto"/>
        <w:rPr>
          <w:rFonts w:ascii="Times New Roman" w:hAnsi="Times New Roman"/>
          <w:b/>
          <w:bCs/>
          <w:caps/>
          <w:sz w:val="32"/>
          <w:szCs w:val="32"/>
        </w:rPr>
      </w:pPr>
      <w:r>
        <w:rPr>
          <w:rFonts w:ascii="Times New Roman" w:hAnsi="Times New Roman"/>
          <w:b/>
          <w:bCs/>
          <w:caps/>
          <w:sz w:val="32"/>
          <w:szCs w:val="32"/>
        </w:rPr>
        <w:t>SUPPORTING INFORMATION</w:t>
      </w:r>
    </w:p>
    <w:p w14:paraId="7AD77366" w14:textId="4EC17A1D" w:rsidR="00BE7CEF" w:rsidRDefault="00BE7CEF" w:rsidP="00BE7CEF">
      <w:pPr>
        <w:tabs>
          <w:tab w:val="left" w:pos="9000"/>
          <w:tab w:val="left" w:pos="10800"/>
        </w:tabs>
        <w:spacing w:after="120" w:line="360" w:lineRule="auto"/>
        <w:ind w:right="720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/>
          <w:b/>
          <w:bCs/>
          <w:color w:val="000000" w:themeColor="text1"/>
          <w:sz w:val="28"/>
          <w:szCs w:val="28"/>
        </w:rPr>
        <w:t>M</w:t>
      </w:r>
      <w:r w:rsidRPr="00AE7EA0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ortality burden of </w:t>
      </w:r>
      <w:ins w:id="0" w:author="Author">
        <w:r w:rsidR="007163B5">
          <w:rPr>
            <w:rFonts w:ascii="Times New Roman" w:hAnsi="Times New Roman"/>
            <w:b/>
            <w:bCs/>
            <w:color w:val="000000" w:themeColor="text1"/>
            <w:sz w:val="28"/>
            <w:szCs w:val="28"/>
          </w:rPr>
          <w:t xml:space="preserve">pre-treatment weight loss </w:t>
        </w:r>
      </w:ins>
      <w:del w:id="1" w:author="Author">
        <w:r w:rsidR="007163B5" w:rsidRPr="00AE7EA0" w:rsidDel="003323F7">
          <w:rPr>
            <w:rFonts w:ascii="Times New Roman" w:hAnsi="Times New Roman"/>
            <w:b/>
            <w:bCs/>
            <w:color w:val="000000" w:themeColor="text1"/>
            <w:sz w:val="28"/>
            <w:szCs w:val="28"/>
          </w:rPr>
          <w:delText xml:space="preserve">cachexia </w:delText>
        </w:r>
      </w:del>
      <w:r w:rsidRPr="00AE7EA0">
        <w:rPr>
          <w:rFonts w:ascii="Times New Roman" w:hAnsi="Times New Roman"/>
          <w:b/>
          <w:bCs/>
          <w:color w:val="000000" w:themeColor="text1"/>
          <w:sz w:val="28"/>
          <w:szCs w:val="28"/>
        </w:rPr>
        <w:t>in patients with non-small-cell lung cancer: A systematic literature review and meta-analysis</w:t>
      </w:r>
    </w:p>
    <w:p w14:paraId="5A98DC72" w14:textId="77777777" w:rsidR="0064384F" w:rsidRPr="00AE7EA0" w:rsidRDefault="0064384F" w:rsidP="00BE7CEF">
      <w:pPr>
        <w:tabs>
          <w:tab w:val="left" w:pos="9000"/>
          <w:tab w:val="left" w:pos="10800"/>
        </w:tabs>
        <w:spacing w:after="120" w:line="360" w:lineRule="auto"/>
        <w:ind w:right="720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107AC217" w14:textId="4D6509AC" w:rsidR="00AE7EA0" w:rsidRPr="00AD1911" w:rsidRDefault="00AE7EA0" w:rsidP="00AE7EA0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3E7F14">
        <w:rPr>
          <w:rFonts w:ascii="Times New Roman" w:hAnsi="Times New Roman"/>
          <w:b/>
          <w:bCs/>
          <w:sz w:val="24"/>
          <w:szCs w:val="24"/>
        </w:rPr>
        <w:t>Philip D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3E7F14">
        <w:rPr>
          <w:rFonts w:ascii="Times New Roman" w:hAnsi="Times New Roman"/>
          <w:b/>
          <w:bCs/>
          <w:sz w:val="24"/>
          <w:szCs w:val="24"/>
        </w:rPr>
        <w:t xml:space="preserve"> Bonomi</w:t>
      </w:r>
      <w:r w:rsidRPr="00AD1911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 w:rsidRPr="00AD1911">
        <w:rPr>
          <w:rFonts w:ascii="Times New Roman" w:hAnsi="Times New Roman"/>
          <w:b/>
          <w:bCs/>
          <w:sz w:val="24"/>
          <w:szCs w:val="24"/>
        </w:rPr>
        <w:t xml:space="preserve">, </w:t>
      </w:r>
      <w:r w:rsidRPr="003E7F14">
        <w:rPr>
          <w:rFonts w:ascii="Times New Roman" w:hAnsi="Times New Roman"/>
          <w:b/>
          <w:bCs/>
          <w:sz w:val="24"/>
          <w:szCs w:val="24"/>
        </w:rPr>
        <w:t>Jeffrey Crawford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2</w:t>
      </w:r>
      <w:r w:rsidRPr="00AD1911">
        <w:rPr>
          <w:rFonts w:ascii="Times New Roman" w:hAnsi="Times New Roman"/>
          <w:b/>
          <w:bCs/>
          <w:sz w:val="24"/>
          <w:szCs w:val="24"/>
        </w:rPr>
        <w:t xml:space="preserve">, </w:t>
      </w:r>
      <w:r w:rsidRPr="003E7F14">
        <w:rPr>
          <w:rFonts w:ascii="Times New Roman" w:hAnsi="Times New Roman"/>
          <w:b/>
          <w:bCs/>
          <w:sz w:val="24"/>
          <w:szCs w:val="24"/>
        </w:rPr>
        <w:t>Richard</w:t>
      </w:r>
      <w:r>
        <w:rPr>
          <w:rFonts w:ascii="Times New Roman" w:hAnsi="Times New Roman"/>
          <w:b/>
          <w:bCs/>
          <w:sz w:val="24"/>
          <w:szCs w:val="24"/>
        </w:rPr>
        <w:t xml:space="preserve"> F.</w:t>
      </w:r>
      <w:r w:rsidRPr="003E7F14">
        <w:rPr>
          <w:rFonts w:ascii="Times New Roman" w:hAnsi="Times New Roman"/>
          <w:b/>
          <w:bCs/>
          <w:sz w:val="24"/>
          <w:szCs w:val="24"/>
        </w:rPr>
        <w:t xml:space="preserve"> Dunne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3</w:t>
      </w:r>
      <w:r w:rsidRPr="00AD1911">
        <w:rPr>
          <w:rFonts w:ascii="Times New Roman" w:hAnsi="Times New Roman"/>
          <w:b/>
          <w:bCs/>
          <w:sz w:val="24"/>
          <w:szCs w:val="24"/>
        </w:rPr>
        <w:t xml:space="preserve">, </w:t>
      </w:r>
      <w:r w:rsidRPr="00365F1F">
        <w:rPr>
          <w:rFonts w:ascii="Times New Roman" w:hAnsi="Times New Roman"/>
          <w:b/>
          <w:bCs/>
          <w:sz w:val="24"/>
          <w:szCs w:val="24"/>
        </w:rPr>
        <w:t>Eric J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365F1F">
        <w:rPr>
          <w:rFonts w:ascii="Times New Roman" w:hAnsi="Times New Roman"/>
          <w:b/>
          <w:bCs/>
          <w:sz w:val="24"/>
          <w:szCs w:val="24"/>
        </w:rPr>
        <w:t xml:space="preserve"> Roeland</w:t>
      </w:r>
      <w:r w:rsidRPr="00365F1F">
        <w:rPr>
          <w:rFonts w:ascii="Times New Roman" w:hAnsi="Times New Roman"/>
          <w:b/>
          <w:bCs/>
          <w:sz w:val="24"/>
          <w:szCs w:val="24"/>
          <w:vertAlign w:val="superscript"/>
        </w:rPr>
        <w:t>4</w:t>
      </w:r>
      <w:r w:rsidRPr="00365F1F">
        <w:rPr>
          <w:rFonts w:ascii="Times New Roman" w:hAnsi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/>
          <w:b/>
          <w:bCs/>
          <w:sz w:val="24"/>
          <w:szCs w:val="24"/>
        </w:rPr>
        <w:t>Karen E. Smoyer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5</w:t>
      </w:r>
      <w:r>
        <w:rPr>
          <w:rFonts w:ascii="Times New Roman" w:hAnsi="Times New Roman"/>
          <w:b/>
          <w:bCs/>
          <w:sz w:val="24"/>
          <w:szCs w:val="24"/>
        </w:rPr>
        <w:t xml:space="preserve">, </w:t>
      </w:r>
      <w:r w:rsidRPr="00365F1F">
        <w:rPr>
          <w:rFonts w:ascii="Times New Roman" w:hAnsi="Times New Roman"/>
          <w:b/>
          <w:bCs/>
          <w:sz w:val="24"/>
          <w:szCs w:val="24"/>
        </w:rPr>
        <w:t>M</w:t>
      </w:r>
      <w:r w:rsidR="00890431">
        <w:rPr>
          <w:rFonts w:ascii="Times New Roman" w:hAnsi="Times New Roman"/>
          <w:b/>
          <w:bCs/>
          <w:sz w:val="24"/>
          <w:szCs w:val="24"/>
        </w:rPr>
        <w:t>ohd</w:t>
      </w:r>
      <w:r w:rsidRPr="00365F1F">
        <w:rPr>
          <w:rFonts w:ascii="Times New Roman" w:hAnsi="Times New Roman"/>
          <w:b/>
          <w:bCs/>
          <w:sz w:val="24"/>
          <w:szCs w:val="24"/>
        </w:rPr>
        <w:t xml:space="preserve"> K</w:t>
      </w:r>
      <w:r w:rsidR="002E6A4B">
        <w:rPr>
          <w:rFonts w:ascii="Times New Roman" w:hAnsi="Times New Roman"/>
          <w:b/>
          <w:bCs/>
          <w:sz w:val="24"/>
          <w:szCs w:val="24"/>
        </w:rPr>
        <w:t>ashif</w:t>
      </w:r>
      <w:r w:rsidRPr="00365F1F">
        <w:rPr>
          <w:rFonts w:ascii="Times New Roman" w:hAnsi="Times New Roman"/>
          <w:b/>
          <w:bCs/>
          <w:sz w:val="24"/>
          <w:szCs w:val="24"/>
        </w:rPr>
        <w:t xml:space="preserve"> Siddiqui</w:t>
      </w:r>
      <w:r w:rsidRPr="00365F1F">
        <w:rPr>
          <w:rFonts w:ascii="Times New Roman" w:hAnsi="Times New Roman"/>
          <w:b/>
          <w:bCs/>
          <w:sz w:val="24"/>
          <w:szCs w:val="24"/>
          <w:vertAlign w:val="superscript"/>
        </w:rPr>
        <w:t>6</w:t>
      </w:r>
      <w:r w:rsidRPr="00365F1F">
        <w:rPr>
          <w:rFonts w:ascii="Times New Roman" w:hAnsi="Times New Roman"/>
          <w:b/>
          <w:bCs/>
          <w:sz w:val="24"/>
          <w:szCs w:val="24"/>
        </w:rPr>
        <w:t xml:space="preserve">, </w:t>
      </w:r>
      <w:r w:rsidRPr="00D301C1">
        <w:rPr>
          <w:rFonts w:ascii="Times New Roman" w:hAnsi="Times New Roman"/>
          <w:b/>
          <w:bCs/>
          <w:sz w:val="24"/>
          <w:szCs w:val="24"/>
        </w:rPr>
        <w:t>Thomas D. McRae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7</w:t>
      </w:r>
      <w:r w:rsidRPr="008C26FF">
        <w:rPr>
          <w:rFonts w:ascii="Times New Roman" w:hAnsi="Times New Roman"/>
          <w:b/>
          <w:bCs/>
          <w:sz w:val="24"/>
          <w:szCs w:val="24"/>
        </w:rPr>
        <w:t>*</w:t>
      </w:r>
      <w:r w:rsidRPr="00D301C1">
        <w:rPr>
          <w:rFonts w:ascii="Times New Roman" w:hAnsi="Times New Roman"/>
          <w:b/>
          <w:bCs/>
          <w:sz w:val="24"/>
          <w:szCs w:val="24"/>
        </w:rPr>
        <w:t>, Michelle I. Rossulek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8</w:t>
      </w:r>
      <w:r w:rsidRPr="00D301C1">
        <w:rPr>
          <w:rFonts w:ascii="Times New Roman" w:hAnsi="Times New Roman"/>
          <w:b/>
          <w:bCs/>
          <w:sz w:val="24"/>
          <w:szCs w:val="24"/>
        </w:rPr>
        <w:t>, James H. Revkin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9</w:t>
      </w:r>
      <w:r w:rsidR="002E6A4B" w:rsidRPr="002E6A4B">
        <w:rPr>
          <w:rFonts w:ascii="Times New Roman" w:hAnsi="Times New Roman"/>
          <w:b/>
          <w:bCs/>
          <w:sz w:val="24"/>
          <w:szCs w:val="24"/>
        </w:rPr>
        <w:t>*</w:t>
      </w:r>
      <w:r w:rsidRPr="00D301C1">
        <w:rPr>
          <w:rFonts w:ascii="Times New Roman" w:hAnsi="Times New Roman"/>
          <w:b/>
          <w:bCs/>
          <w:sz w:val="24"/>
          <w:szCs w:val="24"/>
        </w:rPr>
        <w:t>, and Lisa C. Tarasenko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10</w:t>
      </w:r>
    </w:p>
    <w:p w14:paraId="23C01017" w14:textId="41712A4C" w:rsidR="00AE7EA0" w:rsidRPr="0064384F" w:rsidRDefault="00AE7EA0" w:rsidP="00AE7EA0">
      <w:pPr>
        <w:spacing w:after="0" w:line="480" w:lineRule="auto"/>
        <w:rPr>
          <w:rFonts w:ascii="Times New Roman" w:hAnsi="Times New Roman"/>
          <w:i/>
          <w:iCs/>
        </w:rPr>
      </w:pPr>
      <w:r w:rsidRPr="00822445">
        <w:rPr>
          <w:rFonts w:ascii="Times New Roman" w:hAnsi="Times New Roman"/>
          <w:i/>
          <w:iCs/>
          <w:vertAlign w:val="superscript"/>
        </w:rPr>
        <w:t>1</w:t>
      </w:r>
      <w:r w:rsidRPr="00822445">
        <w:rPr>
          <w:rFonts w:ascii="Times New Roman" w:hAnsi="Times New Roman"/>
          <w:i/>
          <w:iCs/>
        </w:rPr>
        <w:t xml:space="preserve">Department of Internal Medicine, Division of Hematology, Oncology and Cell Therapy, Rush University Medical Center, Chicago, IL, USA; </w:t>
      </w:r>
      <w:r>
        <w:rPr>
          <w:rFonts w:ascii="Times New Roman" w:hAnsi="Times New Roman"/>
          <w:i/>
          <w:iCs/>
          <w:vertAlign w:val="superscript"/>
        </w:rPr>
        <w:t>2</w:t>
      </w:r>
      <w:r w:rsidRPr="00822445">
        <w:rPr>
          <w:rFonts w:ascii="Times New Roman" w:hAnsi="Times New Roman"/>
          <w:i/>
          <w:iCs/>
        </w:rPr>
        <w:t xml:space="preserve">Duke Cancer Institute, Duke University Medical Center, Durham, NC, USA; </w:t>
      </w:r>
      <w:r>
        <w:rPr>
          <w:rFonts w:ascii="Times New Roman" w:hAnsi="Times New Roman"/>
          <w:i/>
          <w:iCs/>
          <w:vertAlign w:val="superscript"/>
        </w:rPr>
        <w:t>3</w:t>
      </w:r>
      <w:r w:rsidRPr="00822445">
        <w:rPr>
          <w:rFonts w:ascii="Times New Roman" w:hAnsi="Times New Roman"/>
          <w:i/>
          <w:iCs/>
        </w:rPr>
        <w:t>Department of Medicine and Wilmot Cancer Institute, Division of Hematology/Oncology, University of Rochester Medical Center, Rochester, NY, USA;</w:t>
      </w:r>
      <w:r>
        <w:rPr>
          <w:rFonts w:ascii="Times New Roman" w:hAnsi="Times New Roman"/>
          <w:i/>
          <w:iCs/>
        </w:rPr>
        <w:t xml:space="preserve"> </w:t>
      </w:r>
      <w:r w:rsidRPr="00E5388E">
        <w:rPr>
          <w:rFonts w:ascii="Times New Roman" w:hAnsi="Times New Roman"/>
          <w:i/>
          <w:iCs/>
          <w:vertAlign w:val="superscript"/>
        </w:rPr>
        <w:t>4</w:t>
      </w:r>
      <w:r w:rsidRPr="00E5388E">
        <w:rPr>
          <w:rFonts w:ascii="Times New Roman" w:hAnsi="Times New Roman"/>
          <w:i/>
          <w:iCs/>
        </w:rPr>
        <w:t>Knight Cancer Institute, Oregon Health and Science University, Portland, OR, USA;</w:t>
      </w:r>
      <w:r>
        <w:rPr>
          <w:rFonts w:ascii="Times New Roman" w:hAnsi="Times New Roman"/>
          <w:i/>
          <w:iCs/>
        </w:rPr>
        <w:t xml:space="preserve"> </w:t>
      </w:r>
      <w:r>
        <w:rPr>
          <w:rFonts w:ascii="Times New Roman" w:hAnsi="Times New Roman"/>
          <w:i/>
          <w:iCs/>
          <w:vertAlign w:val="superscript"/>
        </w:rPr>
        <w:t>5</w:t>
      </w:r>
      <w:r w:rsidR="000E2C10" w:rsidRPr="000E2C10">
        <w:rPr>
          <w:rFonts w:ascii="Times New Roman" w:hAnsi="Times New Roman"/>
          <w:i/>
          <w:iCs/>
        </w:rPr>
        <w:t>Curo</w:t>
      </w:r>
      <w:r w:rsidR="000E2C10">
        <w:rPr>
          <w:rFonts w:ascii="Times New Roman" w:hAnsi="Times New Roman"/>
          <w:i/>
          <w:iCs/>
          <w:vertAlign w:val="superscript"/>
        </w:rPr>
        <w:t xml:space="preserve">, </w:t>
      </w:r>
      <w:r w:rsidRPr="00822445">
        <w:rPr>
          <w:rFonts w:ascii="Times New Roman" w:hAnsi="Times New Roman"/>
          <w:i/>
          <w:iCs/>
        </w:rPr>
        <w:t>Envision Pharma Group, Philadelphia, PA, USA;</w:t>
      </w:r>
      <w:r w:rsidRPr="00877277">
        <w:rPr>
          <w:rFonts w:ascii="Times New Roman" w:hAnsi="Times New Roman"/>
          <w:i/>
          <w:iCs/>
        </w:rPr>
        <w:t xml:space="preserve"> </w:t>
      </w:r>
      <w:r w:rsidRPr="00877277">
        <w:rPr>
          <w:rFonts w:ascii="Times New Roman" w:hAnsi="Times New Roman"/>
          <w:i/>
          <w:iCs/>
          <w:vertAlign w:val="superscript"/>
        </w:rPr>
        <w:t>6</w:t>
      </w:r>
      <w:r w:rsidRPr="00877277">
        <w:rPr>
          <w:rFonts w:ascii="Times New Roman" w:hAnsi="Times New Roman"/>
          <w:i/>
          <w:iCs/>
        </w:rPr>
        <w:t xml:space="preserve">EBM Health Consultants, </w:t>
      </w:r>
      <w:r w:rsidRPr="00C4134C">
        <w:rPr>
          <w:rFonts w:ascii="Times New Roman" w:hAnsi="Times New Roman"/>
          <w:i/>
          <w:iCs/>
        </w:rPr>
        <w:t>New Delhi</w:t>
      </w:r>
      <w:r>
        <w:rPr>
          <w:rFonts w:ascii="Times New Roman" w:hAnsi="Times New Roman"/>
          <w:i/>
          <w:iCs/>
        </w:rPr>
        <w:t>, Delhi,</w:t>
      </w:r>
      <w:r w:rsidRPr="00877277">
        <w:rPr>
          <w:rFonts w:ascii="Times New Roman" w:hAnsi="Times New Roman"/>
          <w:i/>
          <w:iCs/>
        </w:rPr>
        <w:t xml:space="preserve"> India; </w:t>
      </w:r>
      <w:r>
        <w:rPr>
          <w:rFonts w:ascii="Times New Roman" w:hAnsi="Times New Roman"/>
          <w:i/>
          <w:iCs/>
          <w:vertAlign w:val="superscript"/>
        </w:rPr>
        <w:t>7</w:t>
      </w:r>
      <w:r w:rsidRPr="00822445">
        <w:rPr>
          <w:rFonts w:ascii="Times New Roman" w:hAnsi="Times New Roman"/>
          <w:i/>
          <w:iCs/>
        </w:rPr>
        <w:t xml:space="preserve">Internal Medicine Business Unit, Global Product Development, Pfizer Inc, New York, NY, USA; </w:t>
      </w:r>
      <w:r>
        <w:rPr>
          <w:rFonts w:ascii="Times New Roman" w:hAnsi="Times New Roman"/>
          <w:i/>
          <w:iCs/>
          <w:vertAlign w:val="superscript"/>
        </w:rPr>
        <w:t>8</w:t>
      </w:r>
      <w:r w:rsidRPr="00822445">
        <w:rPr>
          <w:rFonts w:ascii="Times New Roman" w:hAnsi="Times New Roman"/>
          <w:i/>
          <w:iCs/>
        </w:rPr>
        <w:t xml:space="preserve">Internal Medicine Research Unit, Worldwide Research, Development and Medical, Pfizer Inc, Cambridge, MA, USA; </w:t>
      </w:r>
      <w:r>
        <w:rPr>
          <w:rFonts w:ascii="Times New Roman" w:hAnsi="Times New Roman"/>
          <w:i/>
          <w:iCs/>
          <w:vertAlign w:val="superscript"/>
        </w:rPr>
        <w:t>9</w:t>
      </w:r>
      <w:r w:rsidRPr="00822445">
        <w:rPr>
          <w:rFonts w:ascii="Times New Roman" w:hAnsi="Times New Roman"/>
          <w:i/>
          <w:iCs/>
        </w:rPr>
        <w:t xml:space="preserve">Internal Medicine Research Unit, Clinical Development, Pfizer Inc, Cambridge, MA, USA; </w:t>
      </w:r>
      <w:r>
        <w:rPr>
          <w:rFonts w:ascii="Times New Roman" w:hAnsi="Times New Roman"/>
          <w:i/>
          <w:iCs/>
          <w:vertAlign w:val="superscript"/>
        </w:rPr>
        <w:t>10</w:t>
      </w:r>
      <w:r w:rsidRPr="00822445">
        <w:rPr>
          <w:rFonts w:ascii="Times New Roman" w:hAnsi="Times New Roman"/>
          <w:i/>
          <w:iCs/>
        </w:rPr>
        <w:t>Global Medical Affairs, Pfizer Inc, New York, NY, USA</w:t>
      </w:r>
    </w:p>
    <w:p w14:paraId="1A3601AC" w14:textId="77777777" w:rsidR="00AE7EA0" w:rsidRPr="008C26FF" w:rsidRDefault="00AE7EA0" w:rsidP="00AE7EA0">
      <w:pPr>
        <w:spacing w:after="0" w:line="480" w:lineRule="auto"/>
        <w:rPr>
          <w:rFonts w:ascii="Times New Roman" w:hAnsi="Times New Roman"/>
          <w:i/>
          <w:iCs/>
        </w:rPr>
      </w:pPr>
      <w:r w:rsidRPr="008C26FF">
        <w:rPr>
          <w:rFonts w:ascii="Times New Roman" w:hAnsi="Times New Roman"/>
          <w:i/>
          <w:iCs/>
        </w:rPr>
        <w:t>*Affiliation at the time the analysis was conducted</w:t>
      </w:r>
    </w:p>
    <w:p w14:paraId="24EAE99F" w14:textId="77777777" w:rsidR="00AE7EA0" w:rsidRPr="003E7F14" w:rsidRDefault="00AE7EA0" w:rsidP="00AE7EA0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66F7454D" w14:textId="2D3E61AE" w:rsidR="005A53E5" w:rsidRDefault="00AE7EA0" w:rsidP="00BF0CE9">
      <w:pPr>
        <w:widowControl w:val="0"/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 w:rsidRPr="00AD1911">
        <w:rPr>
          <w:rFonts w:ascii="Times New Roman" w:hAnsi="Times New Roman"/>
          <w:b/>
          <w:sz w:val="24"/>
          <w:szCs w:val="24"/>
        </w:rPr>
        <w:t xml:space="preserve">Correspondence: </w:t>
      </w:r>
      <w:r w:rsidRPr="008C26FF">
        <w:rPr>
          <w:rFonts w:ascii="Times New Roman" w:hAnsi="Times New Roman"/>
          <w:sz w:val="24"/>
          <w:szCs w:val="24"/>
        </w:rPr>
        <w:t>Philip D. Bonomi MD, M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C26FF">
        <w:rPr>
          <w:rFonts w:ascii="Times New Roman" w:hAnsi="Times New Roman"/>
          <w:sz w:val="24"/>
          <w:szCs w:val="24"/>
        </w:rPr>
        <w:t>Department of Internal Medicine, Division of Hematology, Oncology and Cell Therapy, Rush University Medical Center, 1725 W. Harrison St, Suite 809, Chicago 60612, IL, USA</w:t>
      </w:r>
      <w:r w:rsidR="005A53E5">
        <w:rPr>
          <w:rFonts w:ascii="Times New Roman" w:hAnsi="Times New Roman"/>
          <w:sz w:val="24"/>
          <w:szCs w:val="24"/>
        </w:rPr>
        <w:br w:type="page"/>
      </w:r>
    </w:p>
    <w:p w14:paraId="487B707F" w14:textId="2B951167" w:rsidR="00BB446E" w:rsidRPr="00134C29" w:rsidRDefault="00BB446E" w:rsidP="00A62638">
      <w:pPr>
        <w:tabs>
          <w:tab w:val="left" w:pos="2004"/>
        </w:tabs>
        <w:spacing w:after="0" w:line="360" w:lineRule="auto"/>
        <w:rPr>
          <w:rFonts w:ascii="Times New Roman" w:hAnsi="Times New Roman"/>
          <w:sz w:val="24"/>
          <w:szCs w:val="24"/>
        </w:rPr>
      </w:pPr>
      <w:r w:rsidRPr="00F811E5">
        <w:rPr>
          <w:rFonts w:ascii="Times New Roman" w:hAnsi="Times New Roman"/>
          <w:b/>
          <w:bCs/>
          <w:sz w:val="24"/>
          <w:szCs w:val="24"/>
        </w:rPr>
        <w:lastRenderedPageBreak/>
        <w:t>Table S1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F811E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811E5">
        <w:rPr>
          <w:rFonts w:ascii="Times New Roman" w:hAnsi="Times New Roman"/>
          <w:sz w:val="24"/>
          <w:szCs w:val="24"/>
        </w:rPr>
        <w:t>Embase search strategy.</w:t>
      </w:r>
    </w:p>
    <w:tbl>
      <w:tblPr>
        <w:tblStyle w:val="1"/>
        <w:tblW w:w="752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72" w:type="dxa"/>
        </w:tblCellMar>
        <w:tblLook w:val="01E0" w:firstRow="1" w:lastRow="1" w:firstColumn="1" w:lastColumn="1" w:noHBand="0" w:noVBand="0"/>
      </w:tblPr>
      <w:tblGrid>
        <w:gridCol w:w="663"/>
        <w:gridCol w:w="6858"/>
      </w:tblGrid>
      <w:tr w:rsidR="00782415" w:rsidRPr="0063631E" w14:paraId="4EC2B82D" w14:textId="77777777" w:rsidTr="00782415">
        <w:trPr>
          <w:trHeight w:val="567"/>
          <w:tblHeader/>
        </w:trPr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7A4B5" w14:textId="77777777" w:rsidR="00782415" w:rsidRPr="0063631E" w:rsidRDefault="00782415" w:rsidP="00BB446E">
            <w:pPr>
              <w:widowControl w:val="0"/>
              <w:autoSpaceDE w:val="0"/>
              <w:autoSpaceDN w:val="0"/>
              <w:spacing w:after="0" w:line="300" w:lineRule="exact"/>
              <w:jc w:val="center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bookmarkStart w:id="2" w:name="_Hlk88040702"/>
            <w:r w:rsidRPr="0063631E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Step</w:t>
            </w:r>
          </w:p>
        </w:tc>
        <w:tc>
          <w:tcPr>
            <w:tcW w:w="6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69529" w14:textId="77777777" w:rsidR="00782415" w:rsidRPr="0063631E" w:rsidRDefault="00782415" w:rsidP="00BB446E">
            <w:pPr>
              <w:widowControl w:val="0"/>
              <w:autoSpaceDE w:val="0"/>
              <w:autoSpaceDN w:val="0"/>
              <w:spacing w:after="0" w:line="300" w:lineRule="exact"/>
              <w:ind w:left="-9" w:right="-19"/>
              <w:jc w:val="center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63631E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Search</w:t>
            </w:r>
            <w:r w:rsidRPr="0063631E">
              <w:rPr>
                <w:rFonts w:asciiTheme="minorHAnsi" w:eastAsia="Calibri" w:hAnsiTheme="minorHAnsi" w:cstheme="minorHAnsi"/>
                <w:b/>
                <w:spacing w:val="-2"/>
                <w:sz w:val="24"/>
                <w:szCs w:val="24"/>
              </w:rPr>
              <w:t xml:space="preserve"> </w:t>
            </w:r>
            <w:r w:rsidRPr="0063631E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string</w:t>
            </w:r>
          </w:p>
        </w:tc>
      </w:tr>
      <w:tr w:rsidR="00782415" w:rsidRPr="0063631E" w14:paraId="292B2820" w14:textId="77777777" w:rsidTr="00782415">
        <w:trPr>
          <w:trHeight w:val="283"/>
        </w:trPr>
        <w:tc>
          <w:tcPr>
            <w:tcW w:w="663" w:type="dxa"/>
            <w:tcBorders>
              <w:top w:val="single" w:sz="4" w:space="0" w:color="auto"/>
            </w:tcBorders>
          </w:tcPr>
          <w:p w14:paraId="1F20640E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6858" w:type="dxa"/>
            <w:tcBorders>
              <w:top w:val="single" w:sz="4" w:space="0" w:color="auto"/>
            </w:tcBorders>
          </w:tcPr>
          <w:p w14:paraId="38AB1F10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Times New Roman" w:hAnsiTheme="minorHAnsi" w:cstheme="minorHAnsi"/>
              </w:rPr>
              <w:t>exp cachexia/ or exp sarcopenia/</w:t>
            </w:r>
          </w:p>
        </w:tc>
      </w:tr>
      <w:tr w:rsidR="00782415" w:rsidRPr="0063631E" w14:paraId="4C321317" w14:textId="77777777" w:rsidTr="00782415">
        <w:trPr>
          <w:trHeight w:val="283"/>
        </w:trPr>
        <w:tc>
          <w:tcPr>
            <w:tcW w:w="663" w:type="dxa"/>
          </w:tcPr>
          <w:p w14:paraId="77AF1A5B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t>2</w:t>
            </w:r>
          </w:p>
        </w:tc>
        <w:tc>
          <w:tcPr>
            <w:tcW w:w="6858" w:type="dxa"/>
          </w:tcPr>
          <w:p w14:paraId="139300E2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Times New Roman" w:hAnsiTheme="minorHAnsi" w:cstheme="minorHAnsi"/>
              </w:rPr>
              <w:t xml:space="preserve">(cachexia or </w:t>
            </w:r>
            <w:proofErr w:type="spellStart"/>
            <w:r w:rsidRPr="0063631E">
              <w:rPr>
                <w:rFonts w:asciiTheme="minorHAnsi" w:eastAsia="Times New Roman" w:hAnsiTheme="minorHAnsi" w:cstheme="minorHAnsi"/>
              </w:rPr>
              <w:t>sarcop?nia</w:t>
            </w:r>
            <w:proofErr w:type="spellEnd"/>
            <w:r w:rsidRPr="0063631E">
              <w:rPr>
                <w:rFonts w:asciiTheme="minorHAnsi" w:eastAsia="Times New Roman" w:hAnsiTheme="minorHAnsi" w:cstheme="minorHAnsi"/>
              </w:rPr>
              <w:t>).</w:t>
            </w:r>
            <w:proofErr w:type="spellStart"/>
            <w:r w:rsidRPr="0063631E">
              <w:rPr>
                <w:rFonts w:asciiTheme="minorHAnsi" w:eastAsia="Times New Roman" w:hAnsiTheme="minorHAnsi" w:cstheme="minorHAnsi"/>
              </w:rPr>
              <w:t>ti,ab</w:t>
            </w:r>
            <w:proofErr w:type="spellEnd"/>
            <w:r w:rsidRPr="0063631E">
              <w:rPr>
                <w:rFonts w:asciiTheme="minorHAnsi" w:eastAsia="Times New Roman" w:hAnsiTheme="minorHAnsi" w:cstheme="minorHAnsi"/>
              </w:rPr>
              <w:t>.</w:t>
            </w:r>
          </w:p>
        </w:tc>
      </w:tr>
      <w:tr w:rsidR="00782415" w:rsidRPr="0063631E" w14:paraId="089FA4B0" w14:textId="77777777" w:rsidTr="00782415">
        <w:trPr>
          <w:trHeight w:val="283"/>
        </w:trPr>
        <w:tc>
          <w:tcPr>
            <w:tcW w:w="663" w:type="dxa"/>
          </w:tcPr>
          <w:p w14:paraId="381330A6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t>3</w:t>
            </w:r>
          </w:p>
        </w:tc>
        <w:tc>
          <w:tcPr>
            <w:tcW w:w="6858" w:type="dxa"/>
          </w:tcPr>
          <w:p w14:paraId="533E1B3B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Times New Roman" w:hAnsiTheme="minorHAnsi" w:cstheme="minorHAnsi"/>
              </w:rPr>
              <w:t>(emaciation or wasting or weight loss or weight reduction).</w:t>
            </w:r>
            <w:proofErr w:type="spellStart"/>
            <w:r w:rsidRPr="0063631E">
              <w:rPr>
                <w:rFonts w:asciiTheme="minorHAnsi" w:eastAsia="Times New Roman" w:hAnsiTheme="minorHAnsi" w:cstheme="minorHAnsi"/>
              </w:rPr>
              <w:t>ti,ab</w:t>
            </w:r>
            <w:proofErr w:type="spellEnd"/>
          </w:p>
        </w:tc>
      </w:tr>
      <w:tr w:rsidR="00782415" w:rsidRPr="0063631E" w14:paraId="033AD720" w14:textId="77777777" w:rsidTr="00782415">
        <w:trPr>
          <w:trHeight w:val="283"/>
        </w:trPr>
        <w:tc>
          <w:tcPr>
            <w:tcW w:w="663" w:type="dxa"/>
          </w:tcPr>
          <w:p w14:paraId="6F7D9DF8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t>4</w:t>
            </w:r>
          </w:p>
        </w:tc>
        <w:tc>
          <w:tcPr>
            <w:tcW w:w="6858" w:type="dxa"/>
          </w:tcPr>
          <w:p w14:paraId="41222F7A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Times New Roman" w:hAnsiTheme="minorHAnsi" w:cstheme="minorHAnsi"/>
              </w:rPr>
              <w:t>1 or 2 or 3</w:t>
            </w:r>
          </w:p>
        </w:tc>
      </w:tr>
      <w:tr w:rsidR="00782415" w:rsidRPr="0063631E" w14:paraId="06A39F3B" w14:textId="77777777" w:rsidTr="00782415">
        <w:trPr>
          <w:trHeight w:val="283"/>
        </w:trPr>
        <w:tc>
          <w:tcPr>
            <w:tcW w:w="663" w:type="dxa"/>
          </w:tcPr>
          <w:p w14:paraId="035BA1BF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t>5</w:t>
            </w:r>
          </w:p>
        </w:tc>
        <w:tc>
          <w:tcPr>
            <w:tcW w:w="6858" w:type="dxa"/>
          </w:tcPr>
          <w:p w14:paraId="6D58DBED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Times New Roman" w:hAnsiTheme="minorHAnsi" w:cstheme="minorHAnsi"/>
              </w:rPr>
              <w:t xml:space="preserve">(neoplasm$ or glioblastoma$ or cancer* or </w:t>
            </w:r>
            <w:proofErr w:type="spellStart"/>
            <w:r w:rsidRPr="0063631E">
              <w:rPr>
                <w:rFonts w:asciiTheme="minorHAnsi" w:eastAsia="Times New Roman" w:hAnsiTheme="minorHAnsi" w:cstheme="minorHAnsi"/>
              </w:rPr>
              <w:t>tumour</w:t>
            </w:r>
            <w:proofErr w:type="spellEnd"/>
            <w:r w:rsidRPr="0063631E">
              <w:rPr>
                <w:rFonts w:asciiTheme="minorHAnsi" w:eastAsia="Times New Roman" w:hAnsiTheme="minorHAnsi" w:cstheme="minorHAnsi"/>
              </w:rPr>
              <w:t xml:space="preserve">$ or tumor$ or </w:t>
            </w:r>
            <w:proofErr w:type="spellStart"/>
            <w:r w:rsidRPr="0063631E">
              <w:rPr>
                <w:rFonts w:asciiTheme="minorHAnsi" w:eastAsia="Times New Roman" w:hAnsiTheme="minorHAnsi" w:cstheme="minorHAnsi"/>
              </w:rPr>
              <w:t>malignan</w:t>
            </w:r>
            <w:proofErr w:type="spellEnd"/>
            <w:r w:rsidRPr="0063631E">
              <w:rPr>
                <w:rFonts w:asciiTheme="minorHAnsi" w:eastAsia="Times New Roman" w:hAnsiTheme="minorHAnsi" w:cstheme="minorHAnsi"/>
              </w:rPr>
              <w:t xml:space="preserve">$ or carcinoma$ or adenocarcinoma$ or </w:t>
            </w:r>
            <w:proofErr w:type="spellStart"/>
            <w:r w:rsidRPr="0063631E">
              <w:rPr>
                <w:rFonts w:asciiTheme="minorHAnsi" w:eastAsia="Times New Roman" w:hAnsiTheme="minorHAnsi" w:cstheme="minorHAnsi"/>
              </w:rPr>
              <w:t>oncolog</w:t>
            </w:r>
            <w:proofErr w:type="spellEnd"/>
            <w:r w:rsidRPr="0063631E">
              <w:rPr>
                <w:rFonts w:asciiTheme="minorHAnsi" w:eastAsia="Times New Roman" w:hAnsiTheme="minorHAnsi" w:cstheme="minorHAnsi"/>
              </w:rPr>
              <w:t xml:space="preserve">$ or </w:t>
            </w:r>
            <w:proofErr w:type="spellStart"/>
            <w:r w:rsidRPr="0063631E">
              <w:rPr>
                <w:rFonts w:asciiTheme="minorHAnsi" w:eastAsia="Times New Roman" w:hAnsiTheme="minorHAnsi" w:cstheme="minorHAnsi"/>
              </w:rPr>
              <w:t>gliom</w:t>
            </w:r>
            <w:proofErr w:type="spellEnd"/>
            <w:r w:rsidRPr="0063631E">
              <w:rPr>
                <w:rFonts w:asciiTheme="minorHAnsi" w:eastAsia="Times New Roman" w:hAnsiTheme="minorHAnsi" w:cstheme="minorHAnsi"/>
              </w:rPr>
              <w:t>$).</w:t>
            </w:r>
            <w:proofErr w:type="spellStart"/>
            <w:r w:rsidRPr="0063631E">
              <w:rPr>
                <w:rFonts w:asciiTheme="minorHAnsi" w:eastAsia="Times New Roman" w:hAnsiTheme="minorHAnsi" w:cstheme="minorHAnsi"/>
              </w:rPr>
              <w:t>ti,ab</w:t>
            </w:r>
            <w:proofErr w:type="spellEnd"/>
          </w:p>
        </w:tc>
      </w:tr>
      <w:tr w:rsidR="00782415" w:rsidRPr="0063631E" w14:paraId="189B8F96" w14:textId="77777777" w:rsidTr="00782415">
        <w:trPr>
          <w:trHeight w:val="283"/>
        </w:trPr>
        <w:tc>
          <w:tcPr>
            <w:tcW w:w="663" w:type="dxa"/>
          </w:tcPr>
          <w:p w14:paraId="4E203E8C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t>6</w:t>
            </w:r>
          </w:p>
        </w:tc>
        <w:tc>
          <w:tcPr>
            <w:tcW w:w="6858" w:type="dxa"/>
          </w:tcPr>
          <w:p w14:paraId="460C6FD4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Times New Roman" w:hAnsiTheme="minorHAnsi" w:cstheme="minorHAnsi"/>
              </w:rPr>
              <w:t>4 and 5</w:t>
            </w:r>
          </w:p>
        </w:tc>
      </w:tr>
      <w:tr w:rsidR="00782415" w:rsidRPr="0063631E" w14:paraId="6493FF48" w14:textId="77777777" w:rsidTr="00782415">
        <w:trPr>
          <w:trHeight w:val="283"/>
        </w:trPr>
        <w:tc>
          <w:tcPr>
            <w:tcW w:w="663" w:type="dxa"/>
          </w:tcPr>
          <w:p w14:paraId="22E03247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t>7</w:t>
            </w:r>
          </w:p>
        </w:tc>
        <w:tc>
          <w:tcPr>
            <w:tcW w:w="6858" w:type="dxa"/>
          </w:tcPr>
          <w:p w14:paraId="0DF59DE5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Times New Roman" w:hAnsiTheme="minorHAnsi" w:cstheme="minorHAnsi"/>
              </w:rPr>
              <w:t>(</w:t>
            </w:r>
            <w:proofErr w:type="spellStart"/>
            <w:r w:rsidRPr="0063631E">
              <w:rPr>
                <w:rFonts w:asciiTheme="minorHAnsi" w:eastAsia="Times New Roman" w:hAnsiTheme="minorHAnsi" w:cstheme="minorHAnsi"/>
              </w:rPr>
              <w:t>surviv</w:t>
            </w:r>
            <w:proofErr w:type="spellEnd"/>
            <w:r w:rsidRPr="0063631E">
              <w:rPr>
                <w:rFonts w:asciiTheme="minorHAnsi" w:eastAsia="Times New Roman" w:hAnsiTheme="minorHAnsi" w:cstheme="minorHAnsi"/>
              </w:rPr>
              <w:t>* or mortality or death*).</w:t>
            </w:r>
            <w:proofErr w:type="spellStart"/>
            <w:r w:rsidRPr="0063631E">
              <w:rPr>
                <w:rFonts w:asciiTheme="minorHAnsi" w:eastAsia="Times New Roman" w:hAnsiTheme="minorHAnsi" w:cstheme="minorHAnsi"/>
              </w:rPr>
              <w:t>ti,ab,kw</w:t>
            </w:r>
            <w:proofErr w:type="spellEnd"/>
          </w:p>
        </w:tc>
      </w:tr>
      <w:tr w:rsidR="00782415" w:rsidRPr="0063631E" w14:paraId="4FA472FC" w14:textId="77777777" w:rsidTr="00782415">
        <w:trPr>
          <w:trHeight w:val="283"/>
        </w:trPr>
        <w:tc>
          <w:tcPr>
            <w:tcW w:w="663" w:type="dxa"/>
          </w:tcPr>
          <w:p w14:paraId="1CB55768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t>8</w:t>
            </w:r>
          </w:p>
        </w:tc>
        <w:tc>
          <w:tcPr>
            <w:tcW w:w="6858" w:type="dxa"/>
          </w:tcPr>
          <w:p w14:paraId="73E6F9FC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Times New Roman" w:hAnsiTheme="minorHAnsi" w:cstheme="minorHAnsi"/>
                <w:iCs/>
              </w:rPr>
              <w:t>6 and 7</w:t>
            </w:r>
          </w:p>
        </w:tc>
      </w:tr>
      <w:tr w:rsidR="00782415" w:rsidRPr="0063631E" w14:paraId="35F2AF6E" w14:textId="77777777" w:rsidTr="00782415">
        <w:trPr>
          <w:trHeight w:val="283"/>
        </w:trPr>
        <w:tc>
          <w:tcPr>
            <w:tcW w:w="663" w:type="dxa"/>
          </w:tcPr>
          <w:p w14:paraId="72DC1BC3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t>9</w:t>
            </w:r>
          </w:p>
        </w:tc>
        <w:tc>
          <w:tcPr>
            <w:tcW w:w="6858" w:type="dxa"/>
          </w:tcPr>
          <w:p w14:paraId="01220F77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Times New Roman" w:hAnsiTheme="minorHAnsi" w:cstheme="minorHAnsi"/>
              </w:rPr>
              <w:t>(animal$ not human$).</w:t>
            </w:r>
            <w:proofErr w:type="spellStart"/>
            <w:r w:rsidRPr="0063631E">
              <w:rPr>
                <w:rFonts w:asciiTheme="minorHAnsi" w:eastAsia="Times New Roman" w:hAnsiTheme="minorHAnsi" w:cstheme="minorHAnsi"/>
              </w:rPr>
              <w:t>sh,hw</w:t>
            </w:r>
            <w:proofErr w:type="spellEnd"/>
            <w:r w:rsidRPr="0063631E">
              <w:rPr>
                <w:rFonts w:asciiTheme="minorHAnsi" w:eastAsia="Times New Roman" w:hAnsiTheme="minorHAnsi" w:cstheme="minorHAnsi"/>
              </w:rPr>
              <w:t>.</w:t>
            </w:r>
          </w:p>
        </w:tc>
      </w:tr>
      <w:tr w:rsidR="00782415" w:rsidRPr="0063631E" w14:paraId="7B9DE27E" w14:textId="77777777" w:rsidTr="00782415">
        <w:trPr>
          <w:trHeight w:val="283"/>
        </w:trPr>
        <w:tc>
          <w:tcPr>
            <w:tcW w:w="663" w:type="dxa"/>
          </w:tcPr>
          <w:p w14:paraId="3A40DF2C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t>10</w:t>
            </w:r>
          </w:p>
        </w:tc>
        <w:tc>
          <w:tcPr>
            <w:tcW w:w="6858" w:type="dxa"/>
          </w:tcPr>
          <w:p w14:paraId="65BE72CC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Times New Roman" w:hAnsiTheme="minorHAnsi" w:cstheme="minorHAnsi"/>
              </w:rPr>
              <w:t>conference abstract.pt</w:t>
            </w:r>
          </w:p>
        </w:tc>
      </w:tr>
      <w:tr w:rsidR="00782415" w:rsidRPr="0063631E" w14:paraId="230FE672" w14:textId="77777777" w:rsidTr="00782415">
        <w:trPr>
          <w:trHeight w:val="283"/>
        </w:trPr>
        <w:tc>
          <w:tcPr>
            <w:tcW w:w="663" w:type="dxa"/>
          </w:tcPr>
          <w:p w14:paraId="7306E63E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t>11</w:t>
            </w:r>
          </w:p>
        </w:tc>
        <w:tc>
          <w:tcPr>
            <w:tcW w:w="6858" w:type="dxa"/>
          </w:tcPr>
          <w:p w14:paraId="6ABBDD12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Times New Roman" w:hAnsiTheme="minorHAnsi" w:cstheme="minorHAnsi"/>
              </w:rPr>
              <w:t>(editorial or comment* or letter or note or case study or case studies or case report).pt. or (editorial/ or letter/ or case study/ or case report/ or note/) or (case report* or case stud*).</w:t>
            </w:r>
            <w:proofErr w:type="spellStart"/>
            <w:r w:rsidRPr="0063631E">
              <w:rPr>
                <w:rFonts w:asciiTheme="minorHAnsi" w:eastAsia="Times New Roman" w:hAnsiTheme="minorHAnsi" w:cstheme="minorHAnsi"/>
              </w:rPr>
              <w:t>ti,ab</w:t>
            </w:r>
            <w:proofErr w:type="spellEnd"/>
          </w:p>
        </w:tc>
      </w:tr>
      <w:tr w:rsidR="00782415" w:rsidRPr="0063631E" w14:paraId="33FE1E47" w14:textId="77777777" w:rsidTr="00782415">
        <w:trPr>
          <w:trHeight w:val="283"/>
        </w:trPr>
        <w:tc>
          <w:tcPr>
            <w:tcW w:w="663" w:type="dxa"/>
          </w:tcPr>
          <w:p w14:paraId="34085CE3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t>12</w:t>
            </w:r>
          </w:p>
        </w:tc>
        <w:tc>
          <w:tcPr>
            <w:tcW w:w="6858" w:type="dxa"/>
          </w:tcPr>
          <w:p w14:paraId="3FE03027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Times New Roman" w:hAnsiTheme="minorHAnsi" w:cstheme="minorHAnsi"/>
              </w:rPr>
              <w:t>(</w:t>
            </w:r>
            <w:proofErr w:type="spellStart"/>
            <w:r w:rsidRPr="0063631E">
              <w:rPr>
                <w:rFonts w:asciiTheme="minorHAnsi" w:eastAsia="Times New Roman" w:hAnsiTheme="minorHAnsi" w:cstheme="minorHAnsi"/>
              </w:rPr>
              <w:t>infan</w:t>
            </w:r>
            <w:proofErr w:type="spellEnd"/>
            <w:r w:rsidRPr="0063631E">
              <w:rPr>
                <w:rFonts w:asciiTheme="minorHAnsi" w:eastAsia="Times New Roman" w:hAnsiTheme="minorHAnsi" w:cstheme="minorHAnsi"/>
              </w:rPr>
              <w:t xml:space="preserve">* or child* or </w:t>
            </w:r>
            <w:proofErr w:type="spellStart"/>
            <w:r w:rsidRPr="0063631E">
              <w:rPr>
                <w:rFonts w:asciiTheme="minorHAnsi" w:eastAsia="Times New Roman" w:hAnsiTheme="minorHAnsi" w:cstheme="minorHAnsi"/>
              </w:rPr>
              <w:t>adolescen</w:t>
            </w:r>
            <w:proofErr w:type="spellEnd"/>
            <w:r w:rsidRPr="0063631E">
              <w:rPr>
                <w:rFonts w:asciiTheme="minorHAnsi" w:eastAsia="Times New Roman" w:hAnsiTheme="minorHAnsi" w:cstheme="minorHAnsi"/>
              </w:rPr>
              <w:t xml:space="preserve">* or </w:t>
            </w:r>
            <w:proofErr w:type="spellStart"/>
            <w:r w:rsidRPr="0063631E">
              <w:rPr>
                <w:rFonts w:asciiTheme="minorHAnsi" w:eastAsia="Times New Roman" w:hAnsiTheme="minorHAnsi" w:cstheme="minorHAnsi"/>
              </w:rPr>
              <w:t>pediatr</w:t>
            </w:r>
            <w:proofErr w:type="spellEnd"/>
            <w:r w:rsidRPr="0063631E">
              <w:rPr>
                <w:rFonts w:asciiTheme="minorHAnsi" w:eastAsia="Times New Roman" w:hAnsiTheme="minorHAnsi" w:cstheme="minorHAnsi"/>
              </w:rPr>
              <w:t xml:space="preserve">* or </w:t>
            </w:r>
            <w:proofErr w:type="spellStart"/>
            <w:r w:rsidRPr="0063631E">
              <w:rPr>
                <w:rFonts w:asciiTheme="minorHAnsi" w:eastAsia="Times New Roman" w:hAnsiTheme="minorHAnsi" w:cstheme="minorHAnsi"/>
              </w:rPr>
              <w:t>paediatr</w:t>
            </w:r>
            <w:proofErr w:type="spellEnd"/>
            <w:r w:rsidRPr="0063631E">
              <w:rPr>
                <w:rFonts w:asciiTheme="minorHAnsi" w:eastAsia="Times New Roman" w:hAnsiTheme="minorHAnsi" w:cstheme="minorHAnsi"/>
              </w:rPr>
              <w:t>* or juvenile).</w:t>
            </w:r>
            <w:proofErr w:type="spellStart"/>
            <w:r w:rsidRPr="0063631E">
              <w:rPr>
                <w:rFonts w:asciiTheme="minorHAnsi" w:eastAsia="Times New Roman" w:hAnsiTheme="minorHAnsi" w:cstheme="minorHAnsi"/>
              </w:rPr>
              <w:t>ti,ab,kw</w:t>
            </w:r>
            <w:proofErr w:type="spellEnd"/>
            <w:r w:rsidRPr="0063631E">
              <w:rPr>
                <w:rFonts w:asciiTheme="minorHAnsi" w:eastAsia="Times New Roman" w:hAnsiTheme="minorHAnsi" w:cstheme="minorHAnsi"/>
              </w:rPr>
              <w:t>.</w:t>
            </w:r>
          </w:p>
        </w:tc>
      </w:tr>
      <w:tr w:rsidR="00782415" w:rsidRPr="0063631E" w14:paraId="1C55B3F6" w14:textId="77777777" w:rsidTr="00782415">
        <w:trPr>
          <w:trHeight w:val="283"/>
        </w:trPr>
        <w:tc>
          <w:tcPr>
            <w:tcW w:w="663" w:type="dxa"/>
          </w:tcPr>
          <w:p w14:paraId="36DC485C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t>13</w:t>
            </w:r>
          </w:p>
        </w:tc>
        <w:tc>
          <w:tcPr>
            <w:tcW w:w="6858" w:type="dxa"/>
          </w:tcPr>
          <w:p w14:paraId="3BD0BE99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Times New Roman" w:hAnsiTheme="minorHAnsi" w:cstheme="minorHAnsi"/>
              </w:rPr>
              <w:t>or/9–12</w:t>
            </w:r>
          </w:p>
        </w:tc>
      </w:tr>
      <w:tr w:rsidR="00782415" w:rsidRPr="0063631E" w14:paraId="657977AF" w14:textId="77777777" w:rsidTr="00782415">
        <w:trPr>
          <w:trHeight w:val="283"/>
        </w:trPr>
        <w:tc>
          <w:tcPr>
            <w:tcW w:w="663" w:type="dxa"/>
          </w:tcPr>
          <w:p w14:paraId="1EE599A5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t>14</w:t>
            </w:r>
          </w:p>
        </w:tc>
        <w:tc>
          <w:tcPr>
            <w:tcW w:w="6858" w:type="dxa"/>
          </w:tcPr>
          <w:p w14:paraId="69440809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Times New Roman" w:hAnsiTheme="minorHAnsi" w:cstheme="minorHAnsi"/>
                <w:iCs/>
              </w:rPr>
              <w:t>8 not 13</w:t>
            </w:r>
          </w:p>
        </w:tc>
      </w:tr>
      <w:tr w:rsidR="00782415" w:rsidRPr="0063631E" w14:paraId="4A1F4005" w14:textId="77777777" w:rsidTr="00782415">
        <w:trPr>
          <w:trHeight w:val="283"/>
        </w:trPr>
        <w:tc>
          <w:tcPr>
            <w:tcW w:w="663" w:type="dxa"/>
          </w:tcPr>
          <w:p w14:paraId="7FF15EE5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t>15</w:t>
            </w:r>
          </w:p>
        </w:tc>
        <w:tc>
          <w:tcPr>
            <w:tcW w:w="6858" w:type="dxa"/>
          </w:tcPr>
          <w:p w14:paraId="69D26DBA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Times New Roman" w:hAnsiTheme="minorHAnsi" w:cstheme="minorHAnsi"/>
              </w:rPr>
              <w:t>limit 14 to English language</w:t>
            </w:r>
          </w:p>
        </w:tc>
      </w:tr>
      <w:tr w:rsidR="00782415" w:rsidRPr="0063631E" w14:paraId="11337313" w14:textId="77777777" w:rsidTr="00782415">
        <w:trPr>
          <w:trHeight w:val="283"/>
        </w:trPr>
        <w:tc>
          <w:tcPr>
            <w:tcW w:w="663" w:type="dxa"/>
          </w:tcPr>
          <w:p w14:paraId="2BE7E233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t>16</w:t>
            </w:r>
          </w:p>
        </w:tc>
        <w:tc>
          <w:tcPr>
            <w:tcW w:w="6858" w:type="dxa"/>
          </w:tcPr>
          <w:p w14:paraId="79DD84F5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Times New Roman" w:hAnsiTheme="minorHAnsi" w:cstheme="minorHAnsi"/>
              </w:rPr>
              <w:t xml:space="preserve">limit 16 to </w:t>
            </w:r>
            <w:proofErr w:type="spellStart"/>
            <w:r w:rsidRPr="0063631E">
              <w:rPr>
                <w:rFonts w:asciiTheme="minorHAnsi" w:eastAsia="Times New Roman" w:hAnsiTheme="minorHAnsi" w:cstheme="minorHAnsi"/>
              </w:rPr>
              <w:t>yr</w:t>
            </w:r>
            <w:proofErr w:type="spellEnd"/>
            <w:r w:rsidRPr="0063631E">
              <w:rPr>
                <w:rFonts w:asciiTheme="minorHAnsi" w:eastAsia="Times New Roman" w:hAnsiTheme="minorHAnsi" w:cstheme="minorHAnsi"/>
              </w:rPr>
              <w:t>="2011–Current"</w:t>
            </w:r>
          </w:p>
        </w:tc>
      </w:tr>
      <w:bookmarkEnd w:id="2"/>
    </w:tbl>
    <w:p w14:paraId="7DD260C9" w14:textId="77777777" w:rsidR="00BB446E" w:rsidRPr="00317143" w:rsidRDefault="00BB446E" w:rsidP="00BB446E">
      <w:pPr>
        <w:tabs>
          <w:tab w:val="left" w:pos="2004"/>
        </w:tabs>
        <w:spacing w:after="0" w:line="480" w:lineRule="auto"/>
        <w:rPr>
          <w:rFonts w:ascii="Times New Roman" w:hAnsi="Times New Roman"/>
          <w:sz w:val="24"/>
        </w:rPr>
      </w:pPr>
    </w:p>
    <w:p w14:paraId="0AD80AC4" w14:textId="77777777" w:rsidR="00BB446E" w:rsidRPr="00317143" w:rsidRDefault="00BB446E" w:rsidP="00BB446E">
      <w:pPr>
        <w:tabs>
          <w:tab w:val="left" w:pos="2004"/>
        </w:tabs>
        <w:spacing w:after="0" w:line="480" w:lineRule="auto"/>
        <w:rPr>
          <w:rFonts w:ascii="Times New Roman" w:hAnsi="Times New Roman"/>
          <w:sz w:val="24"/>
        </w:rPr>
        <w:sectPr w:rsidR="00BB446E" w:rsidRPr="00317143" w:rsidSect="00BB446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 w:code="9"/>
          <w:pgMar w:top="1440" w:right="1440" w:bottom="1080" w:left="1440" w:header="720" w:footer="720" w:gutter="0"/>
          <w:cols w:space="720"/>
          <w:titlePg/>
          <w:docGrid w:linePitch="360"/>
        </w:sectPr>
      </w:pPr>
    </w:p>
    <w:p w14:paraId="1D21AB8A" w14:textId="10C96387" w:rsidR="00BB446E" w:rsidRPr="00134C29" w:rsidRDefault="00BB446E" w:rsidP="00A62638">
      <w:pPr>
        <w:tabs>
          <w:tab w:val="left" w:pos="2004"/>
        </w:tabs>
        <w:spacing w:after="0" w:line="360" w:lineRule="auto"/>
        <w:rPr>
          <w:rFonts w:ascii="Times New Roman" w:hAnsi="Times New Roman"/>
          <w:sz w:val="24"/>
          <w:szCs w:val="24"/>
        </w:rPr>
      </w:pPr>
      <w:r w:rsidRPr="00F811E5">
        <w:rPr>
          <w:rFonts w:ascii="Times New Roman" w:hAnsi="Times New Roman"/>
          <w:b/>
          <w:bCs/>
          <w:sz w:val="24"/>
          <w:szCs w:val="24"/>
        </w:rPr>
        <w:lastRenderedPageBreak/>
        <w:t>Table S2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134C29">
        <w:rPr>
          <w:rFonts w:ascii="Times New Roman" w:hAnsi="Times New Roman"/>
          <w:sz w:val="24"/>
          <w:szCs w:val="24"/>
        </w:rPr>
        <w:t xml:space="preserve"> PubMed search strategy.</w:t>
      </w:r>
    </w:p>
    <w:tbl>
      <w:tblPr>
        <w:tblStyle w:val="1"/>
        <w:tblW w:w="752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72" w:type="dxa"/>
        </w:tblCellMar>
        <w:tblLook w:val="01E0" w:firstRow="1" w:lastRow="1" w:firstColumn="1" w:lastColumn="1" w:noHBand="0" w:noVBand="0"/>
      </w:tblPr>
      <w:tblGrid>
        <w:gridCol w:w="663"/>
        <w:gridCol w:w="6857"/>
      </w:tblGrid>
      <w:tr w:rsidR="00782415" w:rsidRPr="0063631E" w14:paraId="0CA42FBD" w14:textId="77777777" w:rsidTr="00782415">
        <w:trPr>
          <w:trHeight w:val="567"/>
          <w:tblHeader/>
        </w:trPr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E98A9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jc w:val="center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63631E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Step</w:t>
            </w:r>
          </w:p>
        </w:tc>
        <w:tc>
          <w:tcPr>
            <w:tcW w:w="6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368D5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-9" w:right="-19"/>
              <w:jc w:val="center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63631E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Search</w:t>
            </w:r>
            <w:r w:rsidRPr="0063631E">
              <w:rPr>
                <w:rFonts w:asciiTheme="minorHAnsi" w:eastAsia="Calibri" w:hAnsiTheme="minorHAnsi" w:cstheme="minorHAnsi"/>
                <w:b/>
                <w:spacing w:val="-2"/>
                <w:sz w:val="24"/>
                <w:szCs w:val="24"/>
              </w:rPr>
              <w:t xml:space="preserve"> </w:t>
            </w:r>
            <w:r w:rsidRPr="0063631E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string</w:t>
            </w:r>
          </w:p>
        </w:tc>
      </w:tr>
      <w:tr w:rsidR="00782415" w:rsidRPr="0063631E" w14:paraId="76E8B284" w14:textId="77777777" w:rsidTr="00782415">
        <w:trPr>
          <w:trHeight w:val="283"/>
        </w:trPr>
        <w:tc>
          <w:tcPr>
            <w:tcW w:w="663" w:type="dxa"/>
            <w:tcBorders>
              <w:top w:val="single" w:sz="4" w:space="0" w:color="auto"/>
            </w:tcBorders>
          </w:tcPr>
          <w:p w14:paraId="11C81F82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6857" w:type="dxa"/>
            <w:tcBorders>
              <w:top w:val="single" w:sz="4" w:space="0" w:color="auto"/>
            </w:tcBorders>
          </w:tcPr>
          <w:p w14:paraId="456D7A65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Times New Roman" w:hAnsiTheme="minorHAnsi" w:cstheme="minorHAnsi"/>
                <w:color w:val="0A0905"/>
              </w:rPr>
              <w:t>"cachexia"[</w:t>
            </w:r>
            <w:proofErr w:type="spellStart"/>
            <w:r w:rsidRPr="0063631E">
              <w:rPr>
                <w:rFonts w:asciiTheme="minorHAnsi" w:eastAsia="Times New Roman" w:hAnsiTheme="minorHAnsi" w:cstheme="minorHAnsi"/>
                <w:color w:val="0A0905"/>
              </w:rPr>
              <w:t>MeSH</w:t>
            </w:r>
            <w:proofErr w:type="spellEnd"/>
            <w:r w:rsidRPr="0063631E">
              <w:rPr>
                <w:rFonts w:asciiTheme="minorHAnsi" w:eastAsia="Times New Roman" w:hAnsiTheme="minorHAnsi" w:cstheme="minorHAnsi"/>
                <w:color w:val="0A0905"/>
              </w:rPr>
              <w:t xml:space="preserve"> Terms] OR "cachexia"[All Fields] OR "</w:t>
            </w:r>
            <w:proofErr w:type="spellStart"/>
            <w:r w:rsidRPr="0063631E">
              <w:rPr>
                <w:rFonts w:asciiTheme="minorHAnsi" w:eastAsia="Times New Roman" w:hAnsiTheme="minorHAnsi" w:cstheme="minorHAnsi"/>
                <w:color w:val="0A0905"/>
              </w:rPr>
              <w:t>cachexias</w:t>
            </w:r>
            <w:proofErr w:type="spellEnd"/>
            <w:r w:rsidRPr="0063631E">
              <w:rPr>
                <w:rFonts w:asciiTheme="minorHAnsi" w:eastAsia="Times New Roman" w:hAnsiTheme="minorHAnsi" w:cstheme="minorHAnsi"/>
                <w:color w:val="0A0905"/>
              </w:rPr>
              <w:t>"[All Fields] OR "sarcopenia"[</w:t>
            </w:r>
            <w:proofErr w:type="spellStart"/>
            <w:r w:rsidRPr="0063631E">
              <w:rPr>
                <w:rFonts w:asciiTheme="minorHAnsi" w:eastAsia="Times New Roman" w:hAnsiTheme="minorHAnsi" w:cstheme="minorHAnsi"/>
                <w:color w:val="0A0905"/>
              </w:rPr>
              <w:t>MeSH</w:t>
            </w:r>
            <w:proofErr w:type="spellEnd"/>
            <w:r w:rsidRPr="0063631E">
              <w:rPr>
                <w:rFonts w:asciiTheme="minorHAnsi" w:eastAsia="Times New Roman" w:hAnsiTheme="minorHAnsi" w:cstheme="minorHAnsi"/>
                <w:color w:val="0A0905"/>
              </w:rPr>
              <w:t xml:space="preserve"> Terms] OR "emaciation"[Title/Abstract] OR "wasting"[Title/Abstract] OR "weight loss"[Title/Abstract] OR "weight reduction"[Title/Abstract] OR "sarcopenia"[Title/Abstract] OR "</w:t>
            </w:r>
            <w:proofErr w:type="spellStart"/>
            <w:r w:rsidRPr="0063631E">
              <w:rPr>
                <w:rFonts w:asciiTheme="minorHAnsi" w:eastAsia="Times New Roman" w:hAnsiTheme="minorHAnsi" w:cstheme="minorHAnsi"/>
                <w:color w:val="0A0905"/>
              </w:rPr>
              <w:t>sarcopaenia</w:t>
            </w:r>
            <w:proofErr w:type="spellEnd"/>
            <w:r w:rsidRPr="0063631E">
              <w:rPr>
                <w:rFonts w:asciiTheme="minorHAnsi" w:eastAsia="Times New Roman" w:hAnsiTheme="minorHAnsi" w:cstheme="minorHAnsi"/>
                <w:color w:val="0A0905"/>
              </w:rPr>
              <w:t>"[Title/Abstract]</w:t>
            </w:r>
          </w:p>
        </w:tc>
      </w:tr>
      <w:tr w:rsidR="00782415" w:rsidRPr="0063631E" w14:paraId="27D074BE" w14:textId="77777777" w:rsidTr="00782415">
        <w:trPr>
          <w:trHeight w:val="283"/>
        </w:trPr>
        <w:tc>
          <w:tcPr>
            <w:tcW w:w="663" w:type="dxa"/>
          </w:tcPr>
          <w:p w14:paraId="58156BA3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t>2</w:t>
            </w:r>
          </w:p>
        </w:tc>
        <w:tc>
          <w:tcPr>
            <w:tcW w:w="6857" w:type="dxa"/>
          </w:tcPr>
          <w:p w14:paraId="48CF2574" w14:textId="2D19E443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hAnsiTheme="minorHAnsi" w:cstheme="minorHAnsi"/>
                <w:color w:val="000000"/>
              </w:rPr>
              <w:t>"neoplasms"[</w:t>
            </w:r>
            <w:proofErr w:type="spellStart"/>
            <w:r w:rsidRPr="0063631E">
              <w:rPr>
                <w:rFonts w:asciiTheme="minorHAnsi" w:hAnsiTheme="minorHAnsi" w:cstheme="minorHAnsi"/>
                <w:color w:val="000000"/>
              </w:rPr>
              <w:t>MeSH</w:t>
            </w:r>
            <w:proofErr w:type="spellEnd"/>
            <w:r w:rsidRPr="0063631E">
              <w:rPr>
                <w:rFonts w:asciiTheme="minorHAnsi" w:hAnsiTheme="minorHAnsi" w:cstheme="minorHAnsi"/>
                <w:color w:val="000000"/>
              </w:rPr>
              <w:t xml:space="preserve"> Terms] OR "neoplasms"[All Fields] OR "neoplasm"[All Fields] OR "glioblastoma"[All Fields] OR "glioblastomas"[All Fields] OR "cancerous"[All Fields] OR "cancer"[All Fields] OR "cancers"[All Fields] OR "</w:t>
            </w:r>
            <w:proofErr w:type="spellStart"/>
            <w:r w:rsidRPr="0063631E">
              <w:rPr>
                <w:rFonts w:asciiTheme="minorHAnsi" w:hAnsiTheme="minorHAnsi" w:cstheme="minorHAnsi"/>
                <w:color w:val="000000"/>
              </w:rPr>
              <w:t>tumour</w:t>
            </w:r>
            <w:proofErr w:type="spellEnd"/>
            <w:r w:rsidRPr="0063631E">
              <w:rPr>
                <w:rFonts w:asciiTheme="minorHAnsi" w:hAnsiTheme="minorHAnsi" w:cstheme="minorHAnsi"/>
                <w:color w:val="000000"/>
              </w:rPr>
              <w:t>"[All Fields] OR "tumor"[All Fields] OR "</w:t>
            </w:r>
            <w:proofErr w:type="spellStart"/>
            <w:r w:rsidRPr="0063631E">
              <w:rPr>
                <w:rFonts w:asciiTheme="minorHAnsi" w:hAnsiTheme="minorHAnsi" w:cstheme="minorHAnsi"/>
                <w:color w:val="000000"/>
              </w:rPr>
              <w:t>tumours</w:t>
            </w:r>
            <w:proofErr w:type="spellEnd"/>
            <w:r w:rsidRPr="0063631E">
              <w:rPr>
                <w:rFonts w:asciiTheme="minorHAnsi" w:hAnsiTheme="minorHAnsi" w:cstheme="minorHAnsi"/>
                <w:color w:val="000000"/>
              </w:rPr>
              <w:t>"[All Fields] OR "tumors"[All Fields] OR "malign"[All Fields] OR "malignant"[All Fields] OR "malignancies"[All Fields] OR "malignancy"[All Fields] OR "carcinoma"[</w:t>
            </w:r>
            <w:proofErr w:type="spellStart"/>
            <w:r w:rsidRPr="0063631E">
              <w:rPr>
                <w:rFonts w:asciiTheme="minorHAnsi" w:hAnsiTheme="minorHAnsi" w:cstheme="minorHAnsi"/>
                <w:color w:val="000000"/>
              </w:rPr>
              <w:t>MeSH</w:t>
            </w:r>
            <w:proofErr w:type="spellEnd"/>
            <w:r w:rsidRPr="0063631E">
              <w:rPr>
                <w:rFonts w:asciiTheme="minorHAnsi" w:hAnsiTheme="minorHAnsi" w:cstheme="minorHAnsi"/>
                <w:color w:val="000000"/>
              </w:rPr>
              <w:t xml:space="preserve"> Terms] OR "carcinoma"[All Fields] OR "carcinomas"[All Fields] OR "carcinoma s"[All Fields] OR "adenocarcinoma"[</w:t>
            </w:r>
            <w:proofErr w:type="spellStart"/>
            <w:r w:rsidRPr="0063631E">
              <w:rPr>
                <w:rFonts w:asciiTheme="minorHAnsi" w:hAnsiTheme="minorHAnsi" w:cstheme="minorHAnsi"/>
                <w:color w:val="000000"/>
              </w:rPr>
              <w:t>MeSH</w:t>
            </w:r>
            <w:proofErr w:type="spellEnd"/>
            <w:r w:rsidRPr="0063631E">
              <w:rPr>
                <w:rFonts w:asciiTheme="minorHAnsi" w:hAnsiTheme="minorHAnsi" w:cstheme="minorHAnsi"/>
                <w:color w:val="000000"/>
              </w:rPr>
              <w:t xml:space="preserve"> Terms] OR "adenocarcinoma"[All Fields] OR "adenocarcinomas"[All Fields] OR "oncology"[All Fields] OR "glioma"[</w:t>
            </w:r>
            <w:proofErr w:type="spellStart"/>
            <w:r w:rsidRPr="0063631E">
              <w:rPr>
                <w:rFonts w:asciiTheme="minorHAnsi" w:hAnsiTheme="minorHAnsi" w:cstheme="minorHAnsi"/>
                <w:color w:val="000000"/>
              </w:rPr>
              <w:t>MeSH</w:t>
            </w:r>
            <w:proofErr w:type="spellEnd"/>
            <w:r w:rsidRPr="0063631E">
              <w:rPr>
                <w:rFonts w:asciiTheme="minorHAnsi" w:hAnsiTheme="minorHAnsi" w:cstheme="minorHAnsi"/>
                <w:color w:val="000000"/>
              </w:rPr>
              <w:t xml:space="preserve"> Terms] OR "glioma"[All Fields] OR "gliomas"[All Fields]</w:t>
            </w:r>
          </w:p>
        </w:tc>
      </w:tr>
      <w:tr w:rsidR="00782415" w:rsidRPr="0063631E" w14:paraId="2B993562" w14:textId="77777777" w:rsidTr="00782415">
        <w:trPr>
          <w:trHeight w:val="283"/>
        </w:trPr>
        <w:tc>
          <w:tcPr>
            <w:tcW w:w="663" w:type="dxa"/>
          </w:tcPr>
          <w:p w14:paraId="031B6841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t>3</w:t>
            </w:r>
          </w:p>
        </w:tc>
        <w:tc>
          <w:tcPr>
            <w:tcW w:w="6857" w:type="dxa"/>
          </w:tcPr>
          <w:p w14:paraId="4D7B472D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Times New Roman" w:hAnsiTheme="minorHAnsi" w:cstheme="minorHAnsi"/>
                <w:color w:val="0A0905"/>
              </w:rPr>
              <w:t>1 and 2</w:t>
            </w:r>
          </w:p>
        </w:tc>
      </w:tr>
      <w:tr w:rsidR="00782415" w:rsidRPr="0063631E" w14:paraId="2E50AED0" w14:textId="77777777" w:rsidTr="00782415">
        <w:trPr>
          <w:trHeight w:val="283"/>
        </w:trPr>
        <w:tc>
          <w:tcPr>
            <w:tcW w:w="663" w:type="dxa"/>
          </w:tcPr>
          <w:p w14:paraId="2FA1AF78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t>4</w:t>
            </w:r>
          </w:p>
        </w:tc>
        <w:tc>
          <w:tcPr>
            <w:tcW w:w="6857" w:type="dxa"/>
          </w:tcPr>
          <w:p w14:paraId="68D55147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hAnsiTheme="minorHAnsi" w:cstheme="minorHAnsi"/>
                <w:color w:val="000000"/>
              </w:rPr>
              <w:t>"survival"[Title/Abstract] OR "mortality"[Title/Abstract] OR "death"[Title/Abstract]</w:t>
            </w:r>
          </w:p>
        </w:tc>
      </w:tr>
      <w:tr w:rsidR="00782415" w:rsidRPr="0063631E" w14:paraId="73237B5B" w14:textId="77777777" w:rsidTr="00782415">
        <w:trPr>
          <w:trHeight w:val="283"/>
        </w:trPr>
        <w:tc>
          <w:tcPr>
            <w:tcW w:w="663" w:type="dxa"/>
          </w:tcPr>
          <w:p w14:paraId="684F2F1C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t>5</w:t>
            </w:r>
          </w:p>
        </w:tc>
        <w:tc>
          <w:tcPr>
            <w:tcW w:w="6857" w:type="dxa"/>
          </w:tcPr>
          <w:p w14:paraId="40CF454D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Times New Roman" w:hAnsiTheme="minorHAnsi" w:cstheme="minorHAnsi"/>
                <w:color w:val="0A0905"/>
              </w:rPr>
              <w:t>3 and 4</w:t>
            </w:r>
          </w:p>
        </w:tc>
      </w:tr>
      <w:tr w:rsidR="00782415" w:rsidRPr="0063631E" w14:paraId="6680785B" w14:textId="77777777" w:rsidTr="00782415">
        <w:trPr>
          <w:trHeight w:val="283"/>
        </w:trPr>
        <w:tc>
          <w:tcPr>
            <w:tcW w:w="663" w:type="dxa"/>
          </w:tcPr>
          <w:p w14:paraId="33404646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t>6</w:t>
            </w:r>
          </w:p>
        </w:tc>
        <w:tc>
          <w:tcPr>
            <w:tcW w:w="6857" w:type="dxa"/>
          </w:tcPr>
          <w:p w14:paraId="43D4BAC7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hAnsiTheme="minorHAnsi" w:cstheme="minorHAnsi"/>
                <w:color w:val="000000"/>
              </w:rPr>
              <w:t>"editorial"[Publication Type] OR "comment"[Publication Type] OR "letter"[Publication Type] OR "case reports"[Publication Type] OR "animal*"[Title/Abstract] OR "in vitro"[Title/Abstract] OR "tissue*"[Title/Abstract] OR "murine"[Title/Abstract] OR "mouse"[Title/Abstract] OR "mice"[Title/Abstract] OR "swine*"[Title/Abstract] OR "pig"[Title/Abstract] OR "pigs"[Title/Abstract] OR "porcine"[Title/Abstract] OR "rat"[Title/Abstract] OR "rats"[Title/Abstract] OR "rodent*"[Title/Abstract] OR "monkey"[Title/Abstract] OR "monkeys"[Title/Abstract] OR "ape"[Title/Abstract] OR "apes"[Title/Abstract] OR "dog"[Title/Abstract] OR "dogs"[Title/Abstract] OR "canine*"[Title/Abstract] OR "cat"[Title/Abstract] OR "cats"[Title/Abstract] OR "feline*"[Title/Abstract] OR "cow"[Title/Abstract] OR "bovine"[Title/Abstract] OR "horse"[Title/Abstract] OR "equine"[Title/Abstract] OR "infant"[Title/Abstract] OR "infants"[Title/Abstract] OR "child"[Title/Abstract] OR "children"[Title/Abstract] OR "adolescent"[Title/Abstract] OR "adolescents"[Title/Abstract] OR "adolescence"[Title/Abstract] OR "pediatric"[Title/Abstract] OR "</w:t>
            </w:r>
            <w:proofErr w:type="spellStart"/>
            <w:r w:rsidRPr="0063631E">
              <w:rPr>
                <w:rFonts w:asciiTheme="minorHAnsi" w:hAnsiTheme="minorHAnsi" w:cstheme="minorHAnsi"/>
                <w:color w:val="000000"/>
              </w:rPr>
              <w:t>paediatric</w:t>
            </w:r>
            <w:proofErr w:type="spellEnd"/>
            <w:r w:rsidRPr="0063631E">
              <w:rPr>
                <w:rFonts w:asciiTheme="minorHAnsi" w:hAnsiTheme="minorHAnsi" w:cstheme="minorHAnsi"/>
                <w:color w:val="000000"/>
              </w:rPr>
              <w:t>"[Title/Abstract] OR "juvenile"[Title/Abstract]</w:t>
            </w:r>
          </w:p>
        </w:tc>
      </w:tr>
      <w:tr w:rsidR="00782415" w:rsidRPr="0063631E" w14:paraId="5562465C" w14:textId="77777777" w:rsidTr="00782415">
        <w:trPr>
          <w:trHeight w:val="283"/>
        </w:trPr>
        <w:tc>
          <w:tcPr>
            <w:tcW w:w="663" w:type="dxa"/>
          </w:tcPr>
          <w:p w14:paraId="6996218F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t>7</w:t>
            </w:r>
          </w:p>
        </w:tc>
        <w:tc>
          <w:tcPr>
            <w:tcW w:w="6857" w:type="dxa"/>
          </w:tcPr>
          <w:p w14:paraId="3F92575F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Times New Roman" w:hAnsiTheme="minorHAnsi" w:cstheme="minorHAnsi"/>
                <w:color w:val="0A0905"/>
              </w:rPr>
              <w:t>5 not 6</w:t>
            </w:r>
          </w:p>
        </w:tc>
      </w:tr>
      <w:tr w:rsidR="00782415" w:rsidRPr="0063631E" w14:paraId="2D58567B" w14:textId="77777777" w:rsidTr="00782415">
        <w:trPr>
          <w:trHeight w:val="283"/>
        </w:trPr>
        <w:tc>
          <w:tcPr>
            <w:tcW w:w="663" w:type="dxa"/>
          </w:tcPr>
          <w:p w14:paraId="363215E8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t>8</w:t>
            </w:r>
          </w:p>
        </w:tc>
        <w:tc>
          <w:tcPr>
            <w:tcW w:w="6857" w:type="dxa"/>
          </w:tcPr>
          <w:p w14:paraId="3A7F40FF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Times New Roman" w:hAnsiTheme="minorHAnsi" w:cstheme="minorHAnsi"/>
                <w:color w:val="0A0905"/>
              </w:rPr>
              <w:t>Limit to English language</w:t>
            </w:r>
          </w:p>
        </w:tc>
      </w:tr>
      <w:tr w:rsidR="00782415" w:rsidRPr="0063631E" w14:paraId="49AB2622" w14:textId="77777777" w:rsidTr="00782415">
        <w:trPr>
          <w:trHeight w:val="283"/>
        </w:trPr>
        <w:tc>
          <w:tcPr>
            <w:tcW w:w="663" w:type="dxa"/>
          </w:tcPr>
          <w:p w14:paraId="30FA8447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6"/>
              <w:jc w:val="center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Calibri" w:hAnsiTheme="minorHAnsi" w:cstheme="minorHAnsi"/>
              </w:rPr>
              <w:lastRenderedPageBreak/>
              <w:t>9</w:t>
            </w:r>
          </w:p>
        </w:tc>
        <w:tc>
          <w:tcPr>
            <w:tcW w:w="6857" w:type="dxa"/>
          </w:tcPr>
          <w:p w14:paraId="15B1583C" w14:textId="77777777" w:rsidR="00782415" w:rsidRPr="0063631E" w:rsidRDefault="00782415" w:rsidP="00116F62">
            <w:pPr>
              <w:widowControl w:val="0"/>
              <w:autoSpaceDE w:val="0"/>
              <w:autoSpaceDN w:val="0"/>
              <w:spacing w:after="0" w:line="300" w:lineRule="exact"/>
              <w:ind w:left="105"/>
              <w:rPr>
                <w:rFonts w:asciiTheme="minorHAnsi" w:eastAsia="Calibri" w:hAnsiTheme="minorHAnsi" w:cstheme="minorHAnsi"/>
              </w:rPr>
            </w:pPr>
            <w:r w:rsidRPr="0063631E">
              <w:rPr>
                <w:rFonts w:asciiTheme="minorHAnsi" w:eastAsia="Times New Roman" w:hAnsiTheme="minorHAnsi" w:cstheme="minorHAnsi"/>
                <w:color w:val="0A0905"/>
              </w:rPr>
              <w:t>Limit from 2011–2021</w:t>
            </w:r>
          </w:p>
        </w:tc>
      </w:tr>
    </w:tbl>
    <w:p w14:paraId="45E2CF07" w14:textId="77777777" w:rsidR="00BB446E" w:rsidRPr="00317143" w:rsidRDefault="00BB446E" w:rsidP="00BB446E">
      <w:pPr>
        <w:tabs>
          <w:tab w:val="left" w:pos="2004"/>
        </w:tabs>
        <w:spacing w:after="0" w:line="480" w:lineRule="auto"/>
        <w:rPr>
          <w:rFonts w:ascii="Times New Roman" w:hAnsi="Times New Roman"/>
          <w:sz w:val="24"/>
        </w:rPr>
      </w:pPr>
    </w:p>
    <w:p w14:paraId="6656D03B" w14:textId="77777777" w:rsidR="00F803EE" w:rsidRDefault="00F803EE" w:rsidP="00BB446E">
      <w:pPr>
        <w:tabs>
          <w:tab w:val="left" w:pos="2004"/>
        </w:tabs>
        <w:spacing w:after="0" w:line="480" w:lineRule="auto"/>
        <w:rPr>
          <w:rFonts w:ascii="Times New Roman" w:hAnsi="Times New Roman"/>
          <w:sz w:val="24"/>
        </w:rPr>
        <w:sectPr w:rsidR="00F803EE" w:rsidSect="00BB446E">
          <w:headerReference w:type="default" r:id="rId13"/>
          <w:pgSz w:w="11906" w:h="16838" w:code="9"/>
          <w:pgMar w:top="1440" w:right="1440" w:bottom="1080" w:left="1440" w:header="720" w:footer="720" w:gutter="0"/>
          <w:cols w:space="720"/>
          <w:docGrid w:linePitch="360"/>
        </w:sectPr>
      </w:pPr>
    </w:p>
    <w:p w14:paraId="2969367E" w14:textId="77777777" w:rsidR="00F803EE" w:rsidRPr="006706C3" w:rsidRDefault="00F803EE" w:rsidP="00F803EE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D1911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3.</w:t>
      </w:r>
      <w:r w:rsidRPr="00AD1911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A</w:t>
      </w:r>
      <w:r w:rsidRPr="006706C3">
        <w:rPr>
          <w:rFonts w:ascii="Times New Roman" w:hAnsi="Times New Roman"/>
          <w:bCs/>
          <w:sz w:val="24"/>
          <w:szCs w:val="24"/>
        </w:rPr>
        <w:t xml:space="preserve">nalyses performed on </w:t>
      </w:r>
      <w:r w:rsidRPr="006706C3">
        <w:rPr>
          <w:rFonts w:ascii="Times New Roman" w:hAnsi="Times New Roman"/>
          <w:sz w:val="24"/>
          <w:szCs w:val="24"/>
        </w:rPr>
        <w:t>NSCLC studies</w:t>
      </w:r>
      <w:r>
        <w:rPr>
          <w:rFonts w:ascii="Times New Roman" w:hAnsi="Times New Roman"/>
          <w:sz w:val="24"/>
          <w:szCs w:val="24"/>
        </w:rPr>
        <w:t xml:space="preserve"> identified for inclusion in the meta-analysis</w:t>
      </w:r>
      <w:r w:rsidRPr="006706C3">
        <w:rPr>
          <w:rFonts w:ascii="Times New Roman" w:hAnsi="Times New Roman"/>
          <w:sz w:val="24"/>
          <w:szCs w:val="24"/>
        </w:rPr>
        <w:t>,</w:t>
      </w:r>
      <w:r w:rsidRPr="006706C3">
        <w:rPr>
          <w:rFonts w:ascii="Times New Roman" w:hAnsi="Times New Roman"/>
          <w:bCs/>
          <w:sz w:val="24"/>
          <w:szCs w:val="24"/>
        </w:rPr>
        <w:t xml:space="preserve"> including s</w:t>
      </w:r>
      <w:r w:rsidRPr="006706C3">
        <w:rPr>
          <w:rFonts w:ascii="Times New Roman" w:hAnsi="Times New Roman"/>
          <w:sz w:val="24"/>
          <w:szCs w:val="24"/>
        </w:rPr>
        <w:t>ensitivity and subgroup analyses.</w:t>
      </w:r>
    </w:p>
    <w:tbl>
      <w:tblPr>
        <w:tblStyle w:val="1"/>
        <w:tblW w:w="981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6691"/>
      </w:tblGrid>
      <w:tr w:rsidR="00F803EE" w:rsidRPr="00E142CE" w14:paraId="0C277640" w14:textId="77777777" w:rsidTr="0098174A">
        <w:trPr>
          <w:trHeight w:val="729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45C4FF2" w14:textId="77777777" w:rsidR="00F803EE" w:rsidRPr="00E142CE" w:rsidRDefault="00F803EE" w:rsidP="0098174A">
            <w:pPr>
              <w:spacing w:after="0" w:line="312" w:lineRule="auto"/>
              <w:contextualSpacing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E142C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ype of Analysis/Variable</w:t>
            </w:r>
          </w:p>
        </w:tc>
        <w:tc>
          <w:tcPr>
            <w:tcW w:w="6691" w:type="dxa"/>
            <w:tcBorders>
              <w:top w:val="single" w:sz="4" w:space="0" w:color="auto"/>
              <w:bottom w:val="single" w:sz="4" w:space="0" w:color="auto"/>
            </w:tcBorders>
          </w:tcPr>
          <w:p w14:paraId="2473DE64" w14:textId="77777777" w:rsidR="00F803EE" w:rsidRPr="00E142CE" w:rsidRDefault="00F803EE" w:rsidP="0098174A">
            <w:pPr>
              <w:spacing w:after="0" w:line="312" w:lineRule="auto"/>
              <w:contextualSpacing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E142C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Inclusion, Exclusion, and Stratification of Studies for Analysis</w:t>
            </w:r>
          </w:p>
        </w:tc>
      </w:tr>
      <w:tr w:rsidR="00F803EE" w:rsidRPr="00E142CE" w14:paraId="42D8806C" w14:textId="77777777" w:rsidTr="0098174A">
        <w:trPr>
          <w:trHeight w:val="698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0F03982" w14:textId="77777777" w:rsidR="00F803EE" w:rsidRPr="00E142CE" w:rsidRDefault="00F803EE" w:rsidP="0098174A">
            <w:pPr>
              <w:spacing w:after="0" w:line="312" w:lineRule="auto"/>
              <w:ind w:left="180" w:hanging="180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hAnsiTheme="minorHAnsi" w:cstheme="minorHAnsi"/>
              </w:rPr>
              <w:t>Base-case analysis</w:t>
            </w:r>
          </w:p>
        </w:tc>
        <w:tc>
          <w:tcPr>
            <w:tcW w:w="6691" w:type="dxa"/>
            <w:tcBorders>
              <w:top w:val="single" w:sz="4" w:space="0" w:color="auto"/>
              <w:bottom w:val="single" w:sz="4" w:space="0" w:color="auto"/>
            </w:tcBorders>
          </w:tcPr>
          <w:p w14:paraId="7ADB1C45" w14:textId="77777777" w:rsidR="00F803EE" w:rsidRPr="00E142CE" w:rsidRDefault="00F803EE" w:rsidP="0098174A">
            <w:pPr>
              <w:spacing w:after="0" w:line="312" w:lineRule="auto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hAnsiTheme="minorHAnsi" w:cstheme="minorHAnsi"/>
              </w:rPr>
              <w:t>Included: All 16 studies irrespective of differences in study and baseline characteristics</w:t>
            </w:r>
          </w:p>
        </w:tc>
      </w:tr>
      <w:tr w:rsidR="00F803EE" w:rsidRPr="00E142CE" w14:paraId="15C7B714" w14:textId="77777777" w:rsidTr="0098174A">
        <w:trPr>
          <w:trHeight w:val="698"/>
        </w:trPr>
        <w:tc>
          <w:tcPr>
            <w:tcW w:w="9810" w:type="dxa"/>
            <w:gridSpan w:val="2"/>
            <w:tcBorders>
              <w:top w:val="single" w:sz="4" w:space="0" w:color="auto"/>
              <w:bottom w:val="nil"/>
            </w:tcBorders>
          </w:tcPr>
          <w:p w14:paraId="06C384BB" w14:textId="77777777" w:rsidR="00F803EE" w:rsidRPr="00E142CE" w:rsidRDefault="00F803EE" w:rsidP="0098174A">
            <w:pPr>
              <w:spacing w:after="0" w:line="312" w:lineRule="auto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eastAsia="Calibri" w:hAnsiTheme="minorHAnsi" w:cstheme="minorHAnsi"/>
              </w:rPr>
              <w:t>Sensitivity analyses</w:t>
            </w:r>
          </w:p>
        </w:tc>
      </w:tr>
      <w:tr w:rsidR="00F803EE" w:rsidRPr="00E142CE" w14:paraId="458D10CF" w14:textId="77777777" w:rsidTr="0098174A">
        <w:trPr>
          <w:trHeight w:val="698"/>
        </w:trPr>
        <w:tc>
          <w:tcPr>
            <w:tcW w:w="3119" w:type="dxa"/>
            <w:tcBorders>
              <w:top w:val="nil"/>
              <w:bottom w:val="nil"/>
            </w:tcBorders>
          </w:tcPr>
          <w:p w14:paraId="29C73623" w14:textId="77777777" w:rsidR="00F803EE" w:rsidRPr="00E142CE" w:rsidRDefault="00F803EE" w:rsidP="0098174A">
            <w:pPr>
              <w:spacing w:after="0" w:line="312" w:lineRule="auto"/>
              <w:ind w:left="322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eastAsia="Calibri" w:hAnsiTheme="minorHAnsi" w:cstheme="minorHAnsi"/>
              </w:rPr>
              <w:t>Age</w:t>
            </w:r>
          </w:p>
        </w:tc>
        <w:tc>
          <w:tcPr>
            <w:tcW w:w="6691" w:type="dxa"/>
            <w:tcBorders>
              <w:top w:val="nil"/>
              <w:bottom w:val="nil"/>
            </w:tcBorders>
          </w:tcPr>
          <w:p w14:paraId="5A749536" w14:textId="77777777" w:rsidR="00F803EE" w:rsidRPr="00E142CE" w:rsidRDefault="00F803EE" w:rsidP="0098174A">
            <w:pPr>
              <w:spacing w:after="0" w:line="312" w:lineRule="auto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eastAsia="Calibri" w:hAnsiTheme="minorHAnsi" w:cstheme="minorHAnsi"/>
              </w:rPr>
              <w:t xml:space="preserve">Excluded: </w:t>
            </w:r>
            <w:proofErr w:type="spellStart"/>
            <w:r w:rsidRPr="00E142CE">
              <w:rPr>
                <w:rFonts w:asciiTheme="minorHAnsi" w:eastAsia="Calibri" w:hAnsiTheme="minorHAnsi" w:cstheme="minorHAnsi"/>
              </w:rPr>
              <w:t>Topkan</w:t>
            </w:r>
            <w:proofErr w:type="spellEnd"/>
            <w:r w:rsidRPr="00E142CE">
              <w:rPr>
                <w:rFonts w:asciiTheme="minorHAnsi" w:eastAsia="Calibri" w:hAnsiTheme="minorHAnsi" w:cstheme="minorHAnsi"/>
              </w:rPr>
              <w:t xml:space="preserve"> </w:t>
            </w:r>
            <w:r w:rsidRPr="00E142CE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IN"/>
              </w:rPr>
              <w:t>et al.</w:t>
            </w:r>
            <w:r w:rsidRPr="00E142CE">
              <w:rPr>
                <w:rFonts w:asciiTheme="minorHAnsi" w:eastAsia="Calibri" w:hAnsiTheme="minorHAnsi" w:cstheme="minorHAnsi"/>
              </w:rPr>
              <w:t xml:space="preserve"> 2020 </w:t>
            </w:r>
            <w:r w:rsidRPr="00E142CE">
              <w:rPr>
                <w:rFonts w:asciiTheme="minorHAnsi" w:eastAsia="Calibri" w:hAnsiTheme="minorHAnsi" w:cstheme="minorHAnsi"/>
              </w:rPr>
              <w:fldChar w:fldCharType="begin"/>
            </w:r>
            <w:r w:rsidRPr="00E142CE">
              <w:rPr>
                <w:rFonts w:asciiTheme="minorHAnsi" w:eastAsia="Calibri" w:hAnsiTheme="minorHAnsi" w:cstheme="minorHAnsi"/>
              </w:rPr>
              <w:instrText xml:space="preserve"> ADDIN EN.CITE &lt;EndNote&gt;&lt;Cite&gt;&lt;Author&gt;Topkan&lt;/Author&gt;&lt;Year&gt;2020&lt;/Year&gt;&lt;RecNum&gt;145&lt;/RecNum&gt;&lt;DisplayText&gt;[49]&lt;/DisplayText&gt;&lt;record&gt;&lt;rec-number&gt;145&lt;/rec-number&gt;&lt;foreign-keys&gt;&lt;key app="EN" db-id="9tr0t5davt9d9ne2velxpfvksf20et2p20vf" timestamp="1664267258"&gt;145&lt;/key&gt;&lt;/foreign-keys&gt;&lt;ref-type name="Journal Article"&gt;17&lt;/ref-type&gt;&lt;contributors&gt;&lt;authors&gt;&lt;author&gt;Topkan, E.&lt;/author&gt;&lt;author&gt;Guler, O. C.&lt;/author&gt;&lt;author&gt;Ozdemir, Y.&lt;/author&gt;&lt;/authors&gt;&lt;/contributors&gt;&lt;titles&gt;&lt;title&gt;Definitive concurrent chemoradiotherapy outcomes in Stage IIIB nonsmall cell lung cancer patients younger than 45 years: a retrospective analysis of 145 patients&lt;/title&gt;&lt;secondary-title&gt;J Cancer Res Ther&lt;/secondary-title&gt;&lt;/titles&gt;&lt;periodical&gt;&lt;full-title&gt;J Cancer Res Ther&lt;/full-title&gt;&lt;/periodical&gt;&lt;pages&gt;757-763&lt;/pages&gt;&lt;volume&gt;16&lt;/volume&gt;&lt;number&gt;4&lt;/number&gt;&lt;dates&gt;&lt;year&gt;2020&lt;/year&gt;&lt;/dates&gt;&lt;accession-num&gt;32930115&lt;/accession-num&gt;&lt;urls&gt;&lt;/urls&gt;&lt;electronic-resource-num&gt;10.4103/jcrt.JCRT_1063_16&lt;/electronic-resource-num&gt;&lt;/record&gt;&lt;/Cite&gt;&lt;/EndNote&gt;</w:instrText>
            </w:r>
            <w:r w:rsidRPr="00E142CE">
              <w:rPr>
                <w:rFonts w:asciiTheme="minorHAnsi" w:eastAsia="Calibri" w:hAnsiTheme="minorHAnsi" w:cstheme="minorHAnsi"/>
              </w:rPr>
              <w:fldChar w:fldCharType="separate"/>
            </w:r>
            <w:r w:rsidRPr="00E142CE">
              <w:rPr>
                <w:rFonts w:asciiTheme="minorHAnsi" w:eastAsia="Calibri" w:hAnsiTheme="minorHAnsi" w:cstheme="minorHAnsi"/>
                <w:noProof/>
              </w:rPr>
              <w:t>[49]</w:t>
            </w:r>
            <w:r w:rsidRPr="00E142CE">
              <w:rPr>
                <w:rFonts w:asciiTheme="minorHAnsi" w:eastAsia="Calibri" w:hAnsiTheme="minorHAnsi" w:cstheme="minorHAnsi"/>
              </w:rPr>
              <w:fldChar w:fldCharType="end"/>
            </w:r>
            <w:r w:rsidRPr="00E142CE">
              <w:rPr>
                <w:rFonts w:asciiTheme="minorHAnsi" w:eastAsia="Calibri" w:hAnsiTheme="minorHAnsi" w:cstheme="minorHAnsi"/>
              </w:rPr>
              <w:t xml:space="preserve"> (pts aged ≤45 yrs)</w:t>
            </w:r>
          </w:p>
        </w:tc>
      </w:tr>
      <w:tr w:rsidR="00F803EE" w:rsidRPr="00E142CE" w14:paraId="523A1B6C" w14:textId="77777777" w:rsidTr="0098174A">
        <w:trPr>
          <w:trHeight w:val="698"/>
        </w:trPr>
        <w:tc>
          <w:tcPr>
            <w:tcW w:w="3119" w:type="dxa"/>
            <w:tcBorders>
              <w:top w:val="nil"/>
              <w:bottom w:val="nil"/>
            </w:tcBorders>
          </w:tcPr>
          <w:p w14:paraId="4FCAA705" w14:textId="77777777" w:rsidR="00F803EE" w:rsidRPr="00E142CE" w:rsidRDefault="00F803EE" w:rsidP="0098174A">
            <w:pPr>
              <w:spacing w:after="0" w:line="312" w:lineRule="auto"/>
              <w:ind w:left="322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eastAsia="Calibri" w:hAnsiTheme="minorHAnsi" w:cstheme="minorHAnsi"/>
              </w:rPr>
              <w:t>Gender</w:t>
            </w:r>
          </w:p>
        </w:tc>
        <w:tc>
          <w:tcPr>
            <w:tcW w:w="6691" w:type="dxa"/>
            <w:tcBorders>
              <w:top w:val="nil"/>
              <w:bottom w:val="nil"/>
            </w:tcBorders>
          </w:tcPr>
          <w:p w14:paraId="2C765225" w14:textId="77777777" w:rsidR="00F803EE" w:rsidRPr="00E142CE" w:rsidRDefault="00F803EE" w:rsidP="0098174A">
            <w:pPr>
              <w:spacing w:after="0" w:line="312" w:lineRule="auto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eastAsia="Calibri" w:hAnsiTheme="minorHAnsi" w:cstheme="minorHAnsi"/>
              </w:rPr>
              <w:t xml:space="preserve">Excluded: Ganti </w:t>
            </w:r>
            <w:r w:rsidRPr="00E142CE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IN"/>
              </w:rPr>
              <w:t>et al.</w:t>
            </w:r>
            <w:r w:rsidRPr="00E142CE">
              <w:rPr>
                <w:rFonts w:asciiTheme="minorHAnsi" w:eastAsia="Calibri" w:hAnsiTheme="minorHAnsi" w:cstheme="minorHAnsi"/>
              </w:rPr>
              <w:t xml:space="preserve"> 2019 </w:t>
            </w:r>
            <w:r w:rsidRPr="00E142CE">
              <w:rPr>
                <w:rFonts w:asciiTheme="minorHAnsi" w:eastAsia="Calibri" w:hAnsiTheme="minorHAnsi" w:cstheme="minorHAnsi"/>
              </w:rPr>
              <w:fldChar w:fldCharType="begin"/>
            </w:r>
            <w:r w:rsidRPr="00E142CE">
              <w:rPr>
                <w:rFonts w:asciiTheme="minorHAnsi" w:eastAsia="Calibri" w:hAnsiTheme="minorHAnsi" w:cstheme="minorHAnsi"/>
              </w:rPr>
              <w:instrText xml:space="preserve"> ADDIN EN.CITE &lt;EndNote&gt;&lt;Cite&gt;&lt;Author&gt;Ganti&lt;/Author&gt;&lt;Year&gt;2019&lt;/Year&gt;&lt;RecNum&gt;118&lt;/RecNum&gt;&lt;DisplayText&gt;[33]&lt;/DisplayText&gt;&lt;record&gt;&lt;rec-number&gt;118&lt;/rec-number&gt;&lt;foreign-keys&gt;&lt;key app="EN" db-id="9tr0t5davt9d9ne2velxpfvksf20et2p20vf" timestamp="1664267258"&gt;118&lt;/key&gt;&lt;/foreign-keys&gt;&lt;ref-type name="Journal Article"&gt;17&lt;/ref-type&gt;&lt;contributors&gt;&lt;authors&gt;&lt;author&gt;Ganti, A. K.&lt;/author&gt;&lt;author&gt;Wang, X.&lt;/author&gt;&lt;author&gt;Stinchcombe, T. E.&lt;/author&gt;&lt;author&gt;Wang, Y.&lt;/author&gt;&lt;author&gt;Bradley, J.&lt;/author&gt;&lt;author&gt;Cohen, H. J.&lt;/author&gt;&lt;author&gt;Kelly, K.&lt;/author&gt;&lt;author&gt;Paulus, R.&lt;/author&gt;&lt;author&gt;Ramalingam, S. S.&lt;/author&gt;&lt;author&gt;Vokes, E. E.&lt;/author&gt;&lt;author&gt;Pang, H.&lt;/author&gt;&lt;/authors&gt;&lt;/contributors&gt;&lt;titles&gt;&lt;title&gt;Clinical prognostic model for older patients with advanced non-small cell lung cancer&lt;/title&gt;&lt;secondary-title&gt;J Geriatr Oncol&lt;/secondary-title&gt;&lt;/titles&gt;&lt;periodical&gt;&lt;full-title&gt;J Geriatr Oncol&lt;/full-title&gt;&lt;/periodical&gt;&lt;pages&gt;555-559&lt;/pages&gt;&lt;volume&gt;10&lt;/volume&gt;&lt;number&gt;4&lt;/number&gt;&lt;dates&gt;&lt;year&gt;2019&lt;/year&gt;&lt;/dates&gt;&lt;accession-num&gt;30797707&lt;/accession-num&gt;&lt;urls&gt;&lt;related-urls&gt;&lt;url&gt;https://escholarship.org/content/qt5d7400j4/qt5d7400j4.pdf?t=pnwg2d&lt;/url&gt;&lt;/related-urls&gt;&lt;/urls&gt;&lt;electronic-resource-num&gt;10.1016/j.jgo.2019.02.007&lt;/electronic-resource-num&gt;&lt;/record&gt;&lt;/Cite&gt;&lt;/EndNote&gt;</w:instrText>
            </w:r>
            <w:r w:rsidRPr="00E142CE">
              <w:rPr>
                <w:rFonts w:asciiTheme="minorHAnsi" w:eastAsia="Calibri" w:hAnsiTheme="minorHAnsi" w:cstheme="minorHAnsi"/>
              </w:rPr>
              <w:fldChar w:fldCharType="separate"/>
            </w:r>
            <w:r w:rsidRPr="00E142CE">
              <w:rPr>
                <w:rFonts w:asciiTheme="minorHAnsi" w:eastAsia="Calibri" w:hAnsiTheme="minorHAnsi" w:cstheme="minorHAnsi"/>
                <w:noProof/>
              </w:rPr>
              <w:t>[33]</w:t>
            </w:r>
            <w:r w:rsidRPr="00E142CE">
              <w:rPr>
                <w:rFonts w:asciiTheme="minorHAnsi" w:eastAsia="Calibri" w:hAnsiTheme="minorHAnsi" w:cstheme="minorHAnsi"/>
              </w:rPr>
              <w:fldChar w:fldCharType="end"/>
            </w:r>
            <w:r w:rsidRPr="00E142CE">
              <w:rPr>
                <w:rFonts w:asciiTheme="minorHAnsi" w:eastAsia="Calibri" w:hAnsiTheme="minorHAnsi" w:cstheme="minorHAnsi"/>
              </w:rPr>
              <w:t xml:space="preserve">, Patel </w:t>
            </w:r>
            <w:r w:rsidRPr="00E142CE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IN"/>
              </w:rPr>
              <w:t>et al.</w:t>
            </w:r>
            <w:r w:rsidRPr="00E142CE">
              <w:rPr>
                <w:rFonts w:asciiTheme="minorHAnsi" w:eastAsia="Calibri" w:hAnsiTheme="minorHAnsi" w:cstheme="minorHAnsi"/>
              </w:rPr>
              <w:t xml:space="preserve"> 2017 </w:t>
            </w:r>
            <w:r w:rsidRPr="00E142CE">
              <w:rPr>
                <w:rFonts w:asciiTheme="minorHAnsi" w:eastAsia="Calibri" w:hAnsiTheme="minorHAnsi" w:cstheme="minorHAnsi"/>
              </w:rPr>
              <w:fldChar w:fldCharType="begin"/>
            </w:r>
            <w:r w:rsidRPr="00E142CE">
              <w:rPr>
                <w:rFonts w:asciiTheme="minorHAnsi" w:eastAsia="Calibri" w:hAnsiTheme="minorHAnsi" w:cstheme="minorHAnsi"/>
              </w:rPr>
              <w:instrText xml:space="preserve"> ADDIN EN.CITE &lt;EndNote&gt;&lt;Cite&gt;&lt;Author&gt;Patel&lt;/Author&gt;&lt;Year&gt;2017&lt;/Year&gt;&lt;RecNum&gt;138&lt;/RecNum&gt;&lt;DisplayText&gt;[43]&lt;/DisplayText&gt;&lt;record&gt;&lt;rec-number&gt;138&lt;/rec-number&gt;&lt;foreign-keys&gt;&lt;key app="EN" db-id="9tr0t5davt9d9ne2velxpfvksf20et2p20vf" timestamp="1664267258"&gt;138&lt;/key&gt;&lt;/foreign-keys&gt;&lt;ref-type name="Journal Article"&gt;17&lt;/ref-type&gt;&lt;contributors&gt;&lt;authors&gt;&lt;author&gt;Patel, S. H.&lt;/author&gt;&lt;author&gt;Rimner, A.&lt;/author&gt;&lt;author&gt;Foster, A.&lt;/author&gt;&lt;author&gt;Zhang, Z.&lt;/author&gt;&lt;author&gt;Woo, K. M.&lt;/author&gt;&lt;author&gt;Yu, H. A.&lt;/author&gt;&lt;author&gt;Riely, G. J.&lt;/author&gt;&lt;author&gt;Wu, A. J.&lt;/author&gt;&lt;/authors&gt;&lt;/contributors&gt;&lt;titles&gt;&lt;title&gt;Patterns of initial and intracranial failure in metastatic EGFR-mutant non-small cell lung cancer treated with erlotinib&lt;/title&gt;&lt;secondary-title&gt;Lung Cancer&lt;/secondary-title&gt;&lt;/titles&gt;&lt;periodical&gt;&lt;full-title&gt;Lung Cancer&lt;/full-title&gt;&lt;/periodical&gt;&lt;pages&gt;109-114&lt;/pages&gt;&lt;volume&gt;108&lt;/volume&gt;&lt;dates&gt;&lt;year&gt;2017&lt;/year&gt;&lt;/dates&gt;&lt;accession-num&gt;28625621&lt;/accession-num&gt;&lt;urls&gt;&lt;related-urls&gt;&lt;url&gt;https://www.ncbi.nlm.nih.gov/pmc/articles/PMC5477661/pdf/nihms864560.pdf&lt;/url&gt;&lt;/related-urls&gt;&lt;/urls&gt;&lt;electronic-resource-num&gt;10.1016/j.lungcan.2017.03.010&lt;/electronic-resource-num&gt;&lt;/record&gt;&lt;/Cite&gt;&lt;/EndNote&gt;</w:instrText>
            </w:r>
            <w:r w:rsidRPr="00E142CE">
              <w:rPr>
                <w:rFonts w:asciiTheme="minorHAnsi" w:eastAsia="Calibri" w:hAnsiTheme="minorHAnsi" w:cstheme="minorHAnsi"/>
              </w:rPr>
              <w:fldChar w:fldCharType="separate"/>
            </w:r>
            <w:r w:rsidRPr="00E142CE">
              <w:rPr>
                <w:rFonts w:asciiTheme="minorHAnsi" w:eastAsia="Calibri" w:hAnsiTheme="minorHAnsi" w:cstheme="minorHAnsi"/>
                <w:noProof/>
              </w:rPr>
              <w:t>[43]</w:t>
            </w:r>
            <w:r w:rsidRPr="00E142CE">
              <w:rPr>
                <w:rFonts w:asciiTheme="minorHAnsi" w:eastAsia="Calibri" w:hAnsiTheme="minorHAnsi" w:cstheme="minorHAnsi"/>
              </w:rPr>
              <w:fldChar w:fldCharType="end"/>
            </w:r>
            <w:r w:rsidRPr="00E142CE">
              <w:rPr>
                <w:rFonts w:asciiTheme="minorHAnsi" w:eastAsia="Calibri" w:hAnsiTheme="minorHAnsi" w:cstheme="minorHAnsi"/>
              </w:rPr>
              <w:t xml:space="preserve"> (lower proportion of males); </w:t>
            </w:r>
            <w:proofErr w:type="spellStart"/>
            <w:r w:rsidRPr="00E142CE">
              <w:rPr>
                <w:rFonts w:asciiTheme="minorHAnsi" w:eastAsia="Calibri" w:hAnsiTheme="minorHAnsi" w:cstheme="minorHAnsi"/>
              </w:rPr>
              <w:t>Moumtzi</w:t>
            </w:r>
            <w:proofErr w:type="spellEnd"/>
            <w:r w:rsidRPr="00E142CE">
              <w:rPr>
                <w:rFonts w:asciiTheme="minorHAnsi" w:eastAsia="Calibri" w:hAnsiTheme="minorHAnsi" w:cstheme="minorHAnsi"/>
              </w:rPr>
              <w:t xml:space="preserve"> </w:t>
            </w:r>
            <w:r w:rsidRPr="00E142CE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IN"/>
              </w:rPr>
              <w:t>et al.</w:t>
            </w:r>
            <w:r w:rsidRPr="00E142CE">
              <w:rPr>
                <w:rFonts w:asciiTheme="minorHAnsi" w:eastAsia="Calibri" w:hAnsiTheme="minorHAnsi" w:cstheme="minorHAnsi"/>
              </w:rPr>
              <w:t xml:space="preserve"> 2016 </w:t>
            </w:r>
            <w:r w:rsidRPr="00E142CE">
              <w:rPr>
                <w:rFonts w:asciiTheme="minorHAnsi" w:eastAsia="Calibri" w:hAnsiTheme="minorHAnsi" w:cstheme="minorHAnsi"/>
              </w:rPr>
              <w:fldChar w:fldCharType="begin"/>
            </w:r>
            <w:r w:rsidRPr="00E142CE">
              <w:rPr>
                <w:rFonts w:asciiTheme="minorHAnsi" w:eastAsia="Calibri" w:hAnsiTheme="minorHAnsi" w:cstheme="minorHAnsi"/>
              </w:rPr>
              <w:instrText xml:space="preserve"> ADDIN EN.CITE &lt;EndNote&gt;&lt;Cite&gt;&lt;Author&gt;Moumtzi&lt;/Author&gt;&lt;Year&gt;2016&lt;/Year&gt;&lt;RecNum&gt;133&lt;/RecNum&gt;&lt;DisplayText&gt;[42]&lt;/DisplayText&gt;&lt;record&gt;&lt;rec-number&gt;133&lt;/rec-number&gt;&lt;foreign-keys&gt;&lt;key app="EN" db-id="9tr0t5davt9d9ne2velxpfvksf20et2p20vf" timestamp="1664267258"&gt;133&lt;/key&gt;&lt;/foreign-keys&gt;&lt;ref-type name="Journal Article"&gt;17&lt;/ref-type&gt;&lt;contributors&gt;&lt;authors&gt;&lt;author&gt;Moumtzi, D.&lt;/author&gt;&lt;author&gt;Lampaki, S.&lt;/author&gt;&lt;author&gt;Zarogoulidis, P.&lt;/author&gt;&lt;author&gt;Porpodis, K.&lt;/author&gt;&lt;author&gt;Lagoudi, K.&lt;/author&gt;&lt;author&gt;Hohenforst-Schmidt, W.&lt;/author&gt;&lt;author&gt;Pataka, A.&lt;/author&gt;&lt;author&gt;Tsiouda, T.&lt;/author&gt;&lt;author&gt;Zissimopoulos, A.&lt;/author&gt;&lt;author&gt;Lazaridis, G.&lt;/author&gt;&lt;author&gt;Karavasilis, V.&lt;/author&gt;&lt;author&gt;Timotheadou, H.&lt;/author&gt;&lt;author&gt;Barbetakis, N.&lt;/author&gt;&lt;author&gt;Pavlidis, P.&lt;/author&gt;&lt;author&gt;Kontakiotis, T.&lt;/author&gt;&lt;author&gt;Zarogoulidis, K.&lt;/author&gt;&lt;/authors&gt;&lt;/contributors&gt;&lt;titles&gt;&lt;title&gt;Prognostic factors for long term survival in patients with advanced non-small cell lung cancer&lt;/title&gt;&lt;secondary-title&gt;Ann Transl Med&lt;/secondary-title&gt;&lt;/titles&gt;&lt;periodical&gt;&lt;full-title&gt;Ann Transl Med&lt;/full-title&gt;&lt;/periodical&gt;&lt;pages&gt;161&lt;/pages&gt;&lt;volume&gt;4&lt;/volume&gt;&lt;number&gt;9&lt;/number&gt;&lt;dates&gt;&lt;year&gt;2016&lt;/year&gt;&lt;/dates&gt;&lt;accession-num&gt;27275474&lt;/accession-num&gt;&lt;urls&gt;&lt;related-urls&gt;&lt;url&gt;https://www.ncbi.nlm.nih.gov/pmc/articles/PMC4876261/pdf/atm-04-09-161.pdf&lt;/url&gt;&lt;/related-urls&gt;&lt;/urls&gt;&lt;electronic-resource-num&gt;10.21037/atm.2016.05.13&lt;/electronic-resource-num&gt;&lt;/record&gt;&lt;/Cite&gt;&lt;/EndNote&gt;</w:instrText>
            </w:r>
            <w:r w:rsidRPr="00E142CE">
              <w:rPr>
                <w:rFonts w:asciiTheme="minorHAnsi" w:eastAsia="Calibri" w:hAnsiTheme="minorHAnsi" w:cstheme="minorHAnsi"/>
              </w:rPr>
              <w:fldChar w:fldCharType="separate"/>
            </w:r>
            <w:r w:rsidRPr="00E142CE">
              <w:rPr>
                <w:rFonts w:asciiTheme="minorHAnsi" w:eastAsia="Calibri" w:hAnsiTheme="minorHAnsi" w:cstheme="minorHAnsi"/>
                <w:noProof/>
              </w:rPr>
              <w:t>[42]</w:t>
            </w:r>
            <w:r w:rsidRPr="00E142CE">
              <w:rPr>
                <w:rFonts w:asciiTheme="minorHAnsi" w:eastAsia="Calibri" w:hAnsiTheme="minorHAnsi" w:cstheme="minorHAnsi"/>
              </w:rPr>
              <w:fldChar w:fldCharType="end"/>
            </w:r>
            <w:r w:rsidRPr="00E142CE">
              <w:rPr>
                <w:rFonts w:asciiTheme="minorHAnsi" w:eastAsia="Calibri" w:hAnsiTheme="minorHAnsi" w:cstheme="minorHAnsi"/>
              </w:rPr>
              <w:t xml:space="preserve"> (higher proportion of males)</w:t>
            </w:r>
          </w:p>
        </w:tc>
      </w:tr>
      <w:tr w:rsidR="00F803EE" w:rsidRPr="00E142CE" w14:paraId="54996246" w14:textId="77777777" w:rsidTr="0098174A">
        <w:trPr>
          <w:trHeight w:val="698"/>
        </w:trPr>
        <w:tc>
          <w:tcPr>
            <w:tcW w:w="3119" w:type="dxa"/>
            <w:tcBorders>
              <w:top w:val="nil"/>
              <w:bottom w:val="nil"/>
            </w:tcBorders>
          </w:tcPr>
          <w:p w14:paraId="1A3AF11A" w14:textId="77777777" w:rsidR="00F803EE" w:rsidRPr="00E142CE" w:rsidRDefault="00F803EE" w:rsidP="0098174A">
            <w:pPr>
              <w:spacing w:after="0" w:line="312" w:lineRule="auto"/>
              <w:ind w:left="322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eastAsia="Calibri" w:hAnsiTheme="minorHAnsi" w:cstheme="minorHAnsi"/>
              </w:rPr>
              <w:t>Performance status</w:t>
            </w:r>
          </w:p>
        </w:tc>
        <w:tc>
          <w:tcPr>
            <w:tcW w:w="6691" w:type="dxa"/>
            <w:tcBorders>
              <w:top w:val="nil"/>
              <w:bottom w:val="nil"/>
            </w:tcBorders>
          </w:tcPr>
          <w:p w14:paraId="62403761" w14:textId="77777777" w:rsidR="00F803EE" w:rsidRPr="00E142CE" w:rsidRDefault="00F803EE" w:rsidP="0098174A">
            <w:pPr>
              <w:spacing w:after="0" w:line="312" w:lineRule="auto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eastAsia="Calibri" w:hAnsiTheme="minorHAnsi" w:cstheme="minorHAnsi"/>
              </w:rPr>
              <w:t xml:space="preserve">Excluded: </w:t>
            </w:r>
            <w:proofErr w:type="spellStart"/>
            <w:r w:rsidRPr="00E142CE">
              <w:rPr>
                <w:rFonts w:asciiTheme="minorHAnsi" w:eastAsia="Calibri" w:hAnsiTheme="minorHAnsi" w:cstheme="minorHAnsi"/>
              </w:rPr>
              <w:t>Jouinot</w:t>
            </w:r>
            <w:proofErr w:type="spellEnd"/>
            <w:r w:rsidRPr="00E142CE">
              <w:rPr>
                <w:rFonts w:asciiTheme="minorHAnsi" w:eastAsia="Calibri" w:hAnsiTheme="minorHAnsi" w:cstheme="minorHAnsi"/>
              </w:rPr>
              <w:t xml:space="preserve"> </w:t>
            </w:r>
            <w:r w:rsidRPr="00E142CE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IN"/>
              </w:rPr>
              <w:t>et al.</w:t>
            </w:r>
            <w:r w:rsidRPr="00E142CE">
              <w:rPr>
                <w:rFonts w:asciiTheme="minorHAnsi" w:eastAsia="Calibri" w:hAnsiTheme="minorHAnsi" w:cstheme="minorHAnsi"/>
              </w:rPr>
              <w:t xml:space="preserve"> 2020 </w:t>
            </w:r>
            <w:r w:rsidRPr="00E142CE">
              <w:rPr>
                <w:rFonts w:asciiTheme="minorHAnsi" w:eastAsia="Calibri" w:hAnsiTheme="minorHAnsi" w:cstheme="minorHAnsi"/>
              </w:rPr>
              <w:fldChar w:fldCharType="begin"/>
            </w:r>
            <w:r w:rsidRPr="00E142CE">
              <w:rPr>
                <w:rFonts w:asciiTheme="minorHAnsi" w:eastAsia="Calibri" w:hAnsiTheme="minorHAnsi" w:cstheme="minorHAnsi"/>
              </w:rPr>
              <w:instrText xml:space="preserve"> ADDIN EN.CITE &lt;EndNote&gt;&lt;Cite&gt;&lt;Author&gt;Jouinot&lt;/Author&gt;&lt;Year&gt;2020&lt;/Year&gt;&lt;RecNum&gt;124&lt;/RecNum&gt;&lt;DisplayText&gt;[36]&lt;/DisplayText&gt;&lt;record&gt;&lt;rec-number&gt;124&lt;/rec-number&gt;&lt;foreign-keys&gt;&lt;key app="EN" db-id="9tr0t5davt9d9ne2velxpfvksf20et2p20vf" timestamp="1664267258"&gt;124&lt;/key&gt;&lt;/foreign-keys&gt;&lt;ref-type name="Journal Article"&gt;17&lt;/ref-type&gt;&lt;contributors&gt;&lt;authors&gt;&lt;author&gt;Jouinot, A.&lt;/author&gt;&lt;author&gt;Ulmann, G.&lt;/author&gt;&lt;author&gt;Vazeille, C.&lt;/author&gt;&lt;author&gt;Durand, J. P.&lt;/author&gt;&lt;author&gt;Boudou-Rouquette, P.&lt;/author&gt;&lt;author&gt;Arrondeau, J.&lt;/author&gt;&lt;author&gt;Tlemsani, C.&lt;/author&gt;&lt;author&gt;Fournel, L.&lt;/author&gt;&lt;author&gt;Alifano, M.&lt;/author&gt;&lt;author&gt;Wislez, M.&lt;/author&gt;&lt;author&gt;Chapron, J.&lt;/author&gt;&lt;author&gt;Le Bris, C.&lt;/author&gt;&lt;author&gt;Mansuet-Lupo, A.&lt;/author&gt;&lt;author&gt;Damotte, D.&lt;/author&gt;&lt;author&gt;Neveux, N.&lt;/author&gt;&lt;author&gt;De Bandt, J. P.&lt;/author&gt;&lt;author&gt;Alexandre, J.&lt;/author&gt;&lt;author&gt;Cynober, L.&lt;/author&gt;&lt;author&gt;Goldwasser, F.&lt;/author&gt;&lt;/authors&gt;&lt;/contributors&gt;&lt;titles&gt;&lt;title&gt;Hypermetabolism is an independent prognostic factor of survival in metastatic non-small cell lung cancer patients&lt;/title&gt;&lt;secondary-title&gt;Clin Nutr&lt;/secondary-title&gt;&lt;/titles&gt;&lt;periodical&gt;&lt;full-title&gt;Clin Nutr&lt;/full-title&gt;&lt;/periodical&gt;&lt;pages&gt;1893-1899&lt;/pages&gt;&lt;volume&gt;39&lt;/volume&gt;&lt;number&gt;6&lt;/number&gt;&lt;dates&gt;&lt;year&gt;2020&lt;/year&gt;&lt;/dates&gt;&lt;accession-num&gt;31443979&lt;/accession-num&gt;&lt;urls&gt;&lt;/urls&gt;&lt;electronic-resource-num&gt;10.1016/j.clnu.2019.08.003&lt;/electronic-resource-num&gt;&lt;/record&gt;&lt;/Cite&gt;&lt;/EndNote&gt;</w:instrText>
            </w:r>
            <w:r w:rsidRPr="00E142CE">
              <w:rPr>
                <w:rFonts w:asciiTheme="minorHAnsi" w:eastAsia="Calibri" w:hAnsiTheme="minorHAnsi" w:cstheme="minorHAnsi"/>
              </w:rPr>
              <w:fldChar w:fldCharType="separate"/>
            </w:r>
            <w:r w:rsidRPr="00E142CE">
              <w:rPr>
                <w:rFonts w:asciiTheme="minorHAnsi" w:eastAsia="Calibri" w:hAnsiTheme="minorHAnsi" w:cstheme="minorHAnsi"/>
                <w:noProof/>
              </w:rPr>
              <w:t>[36]</w:t>
            </w:r>
            <w:r w:rsidRPr="00E142CE">
              <w:rPr>
                <w:rFonts w:asciiTheme="minorHAnsi" w:eastAsia="Calibri" w:hAnsiTheme="minorHAnsi" w:cstheme="minorHAnsi"/>
              </w:rPr>
              <w:fldChar w:fldCharType="end"/>
            </w:r>
            <w:r w:rsidRPr="00E142CE">
              <w:rPr>
                <w:rFonts w:asciiTheme="minorHAnsi" w:eastAsia="Calibri" w:hAnsiTheme="minorHAnsi" w:cstheme="minorHAnsi"/>
              </w:rPr>
              <w:t xml:space="preserve">, Lee </w:t>
            </w:r>
            <w:r w:rsidRPr="00E142CE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IN"/>
              </w:rPr>
              <w:t>et al.</w:t>
            </w:r>
            <w:r w:rsidRPr="00E142CE">
              <w:rPr>
                <w:rFonts w:asciiTheme="minorHAnsi" w:eastAsia="Calibri" w:hAnsiTheme="minorHAnsi" w:cstheme="minorHAnsi"/>
              </w:rPr>
              <w:t xml:space="preserve"> 2020 </w:t>
            </w:r>
            <w:r w:rsidRPr="00E142CE">
              <w:rPr>
                <w:rFonts w:asciiTheme="minorHAnsi" w:eastAsia="Calibri" w:hAnsiTheme="minorHAnsi" w:cstheme="minorHAnsi"/>
              </w:rPr>
              <w:fldChar w:fldCharType="begin"/>
            </w:r>
            <w:r w:rsidRPr="00E142CE">
              <w:rPr>
                <w:rFonts w:asciiTheme="minorHAnsi" w:eastAsia="Calibri" w:hAnsiTheme="minorHAnsi" w:cstheme="minorHAnsi"/>
              </w:rPr>
              <w:instrText xml:space="preserve"> ADDIN EN.CITE &lt;EndNote&gt;&lt;Cite&gt;&lt;Author&gt;Lee&lt;/Author&gt;&lt;Year&gt;2020&lt;/Year&gt;&lt;RecNum&gt;127&lt;/RecNum&gt;&lt;DisplayText&gt;[38]&lt;/DisplayText&gt;&lt;record&gt;&lt;rec-number&gt;127&lt;/rec-number&gt;&lt;foreign-keys&gt;&lt;key app="EN" db-id="9tr0t5davt9d9ne2velxpfvksf20et2p20vf" timestamp="1664267258"&gt;127&lt;/key&gt;&lt;/foreign-keys&gt;&lt;ref-type name="Journal Article"&gt;17&lt;/ref-type&gt;&lt;contributors&gt;&lt;authors&gt;&lt;author&gt;Lee, C. S.&lt;/author&gt;&lt;author&gt;Devoe, C. E.&lt;/author&gt;&lt;author&gt;Zhu, X.&lt;/author&gt;&lt;author&gt;Fishbein, J. S.&lt;/author&gt;&lt;author&gt;Seetharamu, N.&lt;/author&gt;&lt;/authors&gt;&lt;/contributors&gt;&lt;titles&gt;&lt;title&gt;Pretreatment nutritional status and response to checkpoint inhibitors in lung cancer&lt;/title&gt;&lt;secondary-title&gt;Lung Cancer Manag&lt;/secondary-title&gt;&lt;/titles&gt;&lt;periodical&gt;&lt;full-title&gt;Lung Cancer Manag&lt;/full-title&gt;&lt;/periodical&gt;&lt;pages&gt;Lmt31&lt;/pages&gt;&lt;volume&gt;9&lt;/volume&gt;&lt;number&gt;2&lt;/number&gt;&lt;dates&gt;&lt;year&gt;2020&lt;/year&gt;&lt;/dates&gt;&lt;accession-num&gt;32346405&lt;/accession-num&gt;&lt;urls&gt;&lt;related-urls&gt;&lt;url&gt;https://www.futuremedicine.com/doi/pdf/10.2217/lmt-2020-0008?download=true&lt;/url&gt;&lt;/related-urls&gt;&lt;/urls&gt;&lt;electronic-resource-num&gt;10.2217/lmt-2020-0008&lt;/electronic-resource-num&gt;&lt;/record&gt;&lt;/Cite&gt;&lt;/EndNote&gt;</w:instrText>
            </w:r>
            <w:r w:rsidRPr="00E142CE">
              <w:rPr>
                <w:rFonts w:asciiTheme="minorHAnsi" w:eastAsia="Calibri" w:hAnsiTheme="minorHAnsi" w:cstheme="minorHAnsi"/>
              </w:rPr>
              <w:fldChar w:fldCharType="separate"/>
            </w:r>
            <w:r w:rsidRPr="00E142CE">
              <w:rPr>
                <w:rFonts w:asciiTheme="minorHAnsi" w:eastAsia="Calibri" w:hAnsiTheme="minorHAnsi" w:cstheme="minorHAnsi"/>
                <w:noProof/>
              </w:rPr>
              <w:t>[38]</w:t>
            </w:r>
            <w:r w:rsidRPr="00E142CE">
              <w:rPr>
                <w:rFonts w:asciiTheme="minorHAnsi" w:eastAsia="Calibri" w:hAnsiTheme="minorHAnsi" w:cstheme="minorHAnsi"/>
              </w:rPr>
              <w:fldChar w:fldCharType="end"/>
            </w:r>
            <w:r w:rsidRPr="00E142CE">
              <w:rPr>
                <w:rFonts w:asciiTheme="minorHAnsi" w:eastAsia="Calibri" w:hAnsiTheme="minorHAnsi" w:cstheme="minorHAnsi"/>
              </w:rPr>
              <w:t xml:space="preserve">, Moore </w:t>
            </w:r>
            <w:r w:rsidRPr="00E142CE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IN"/>
              </w:rPr>
              <w:t>et al.</w:t>
            </w:r>
            <w:r w:rsidRPr="00E142CE">
              <w:rPr>
                <w:rFonts w:asciiTheme="minorHAnsi" w:eastAsia="Calibri" w:hAnsiTheme="minorHAnsi" w:cstheme="minorHAnsi"/>
              </w:rPr>
              <w:t xml:space="preserve"> 2020 </w:t>
            </w:r>
            <w:r w:rsidRPr="00E142CE">
              <w:rPr>
                <w:rFonts w:asciiTheme="minorHAnsi" w:eastAsia="Calibri" w:hAnsiTheme="minorHAnsi" w:cstheme="minorHAnsi"/>
              </w:rPr>
              <w:fldChar w:fldCharType="begin"/>
            </w:r>
            <w:r w:rsidRPr="00E142CE">
              <w:rPr>
                <w:rFonts w:asciiTheme="minorHAnsi" w:eastAsia="Calibri" w:hAnsiTheme="minorHAnsi" w:cstheme="minorHAnsi"/>
              </w:rPr>
              <w:instrText xml:space="preserve"> ADDIN EN.CITE &lt;EndNote&gt;&lt;Cite&gt;&lt;Author&gt;Moore&lt;/Author&gt;&lt;Year&gt;2020&lt;/Year&gt;&lt;RecNum&gt;130&lt;/RecNum&gt;&lt;DisplayText&gt;[40]&lt;/DisplayText&gt;&lt;record&gt;&lt;rec-number&gt;130&lt;/rec-number&gt;&lt;foreign-keys&gt;&lt;key app="EN" db-id="9tr0t5davt9d9ne2velxpfvksf20et2p20vf" timestamp="1664267258"&gt;130&lt;/key&gt;&lt;/foreign-keys&gt;&lt;ref-type name="Journal Article"&gt;17&lt;/ref-type&gt;&lt;contributors&gt;&lt;authors&gt;&lt;author&gt;Moore, S.&lt;/author&gt;&lt;author&gt;Leung, B.&lt;/author&gt;&lt;author&gt;Wu, J.&lt;/author&gt;&lt;author&gt;Ho, C.&lt;/author&gt;&lt;/authors&gt;&lt;/contributors&gt;&lt;titles&gt;&lt;title&gt;Population-based analysis of curative therapies in stage II non-small cell lung cancer: the role of radiotherapy in medically inoperable patients&lt;/title&gt;&lt;secondary-title&gt;Radiat Oncol&lt;/secondary-title&gt;&lt;/titles&gt;&lt;periodical&gt;&lt;full-title&gt;Radiat Oncol&lt;/full-title&gt;&lt;/periodical&gt;&lt;pages&gt;23&lt;/pages&gt;&lt;volume&gt;15&lt;/volume&gt;&lt;number&gt;1&lt;/number&gt;&lt;dates&gt;&lt;year&gt;2020&lt;/year&gt;&lt;/dates&gt;&lt;accession-num&gt;32000829&lt;/accession-num&gt;&lt;urls&gt;&lt;related-urls&gt;&lt;url&gt;https://www.ncbi.nlm.nih.gov/pmc/articles/PMC6993511/pdf/13014_2020_Article_1466.pdf&lt;/url&gt;&lt;/related-urls&gt;&lt;/urls&gt;&lt;electronic-resource-num&gt;10.1186/s13014-020-1466-y&lt;/electronic-resource-num&gt;&lt;/record&gt;&lt;/Cite&gt;&lt;/EndNote&gt;</w:instrText>
            </w:r>
            <w:r w:rsidRPr="00E142CE">
              <w:rPr>
                <w:rFonts w:asciiTheme="minorHAnsi" w:eastAsia="Calibri" w:hAnsiTheme="minorHAnsi" w:cstheme="minorHAnsi"/>
              </w:rPr>
              <w:fldChar w:fldCharType="separate"/>
            </w:r>
            <w:r w:rsidRPr="00E142CE">
              <w:rPr>
                <w:rFonts w:asciiTheme="minorHAnsi" w:eastAsia="Calibri" w:hAnsiTheme="minorHAnsi" w:cstheme="minorHAnsi"/>
                <w:noProof/>
              </w:rPr>
              <w:t>[40]</w:t>
            </w:r>
            <w:r w:rsidRPr="00E142CE">
              <w:rPr>
                <w:rFonts w:asciiTheme="minorHAnsi" w:eastAsia="Calibri" w:hAnsiTheme="minorHAnsi" w:cstheme="minorHAnsi"/>
              </w:rPr>
              <w:fldChar w:fldCharType="end"/>
            </w:r>
            <w:r w:rsidRPr="00E142CE">
              <w:rPr>
                <w:rFonts w:asciiTheme="minorHAnsi" w:eastAsia="Calibri" w:hAnsiTheme="minorHAnsi" w:cstheme="minorHAnsi"/>
              </w:rPr>
              <w:t xml:space="preserve">, Roch </w:t>
            </w:r>
            <w:r w:rsidRPr="00E142CE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IN"/>
              </w:rPr>
              <w:t>et al.</w:t>
            </w:r>
            <w:r w:rsidRPr="00E142CE">
              <w:rPr>
                <w:rFonts w:asciiTheme="minorHAnsi" w:eastAsia="Calibri" w:hAnsiTheme="minorHAnsi" w:cstheme="minorHAnsi"/>
              </w:rPr>
              <w:t xml:space="preserve"> 2020 </w:t>
            </w:r>
            <w:r w:rsidRPr="00E142CE">
              <w:rPr>
                <w:rFonts w:asciiTheme="minorHAnsi" w:eastAsia="Calibri" w:hAnsiTheme="minorHAnsi" w:cstheme="minorHAnsi"/>
              </w:rPr>
              <w:fldChar w:fldCharType="begin"/>
            </w:r>
            <w:r w:rsidRPr="00E142CE">
              <w:rPr>
                <w:rFonts w:asciiTheme="minorHAnsi" w:eastAsia="Calibri" w:hAnsiTheme="minorHAnsi" w:cstheme="minorHAnsi"/>
              </w:rPr>
              <w:instrText xml:space="preserve"> ADDIN EN.CITE &lt;EndNote&gt;&lt;Cite&gt;&lt;Author&gt;Roch&lt;/Author&gt;&lt;Year&gt;2020&lt;/Year&gt;&lt;RecNum&gt;140&lt;/RecNum&gt;&lt;DisplayText&gt;[44]&lt;/DisplayText&gt;&lt;record&gt;&lt;rec-number&gt;140&lt;/rec-number&gt;&lt;foreign-keys&gt;&lt;key app="EN" db-id="9tr0t5davt9d9ne2velxpfvksf20et2p20vf" timestamp="1664267258"&gt;140&lt;/key&gt;&lt;/foreign-keys&gt;&lt;ref-type name="Journal Article"&gt;17&lt;/ref-type&gt;&lt;contributors&gt;&lt;authors&gt;&lt;author&gt;Roch, B.&lt;/author&gt;&lt;author&gt;Coffy, A.&lt;/author&gt;&lt;author&gt;Jean-Baptiste, S.&lt;/author&gt;&lt;author&gt;Palaysi, E.&lt;/author&gt;&lt;author&gt;Daures, J. P.&lt;/author&gt;&lt;author&gt;Pujol, J. L.&lt;/author&gt;&lt;author&gt;Bommart, S.&lt;/author&gt;&lt;/authors&gt;&lt;/contributors&gt;&lt;titles&gt;&lt;title&gt;Cachexia - sarcopenia as a determinant of disease control rate and survival in non-small lung cancer patients receiving immune-checkpoint inhibitors&lt;/title&gt;&lt;secondary-title&gt;Lung Cancer&lt;/secondary-title&gt;&lt;/titles&gt;&lt;periodical&gt;&lt;full-title&gt;Lung Cancer&lt;/full-title&gt;&lt;/periodical&gt;&lt;pages&gt;19-26&lt;/pages&gt;&lt;volume&gt;143&lt;/volume&gt;&lt;dates&gt;&lt;year&gt;2020&lt;/year&gt;&lt;/dates&gt;&lt;accession-num&gt;32200137&lt;/accession-num&gt;&lt;urls&gt;&lt;/urls&gt;&lt;electronic-resource-num&gt;10.1016/j.lungcan.2020.03.003&lt;/electronic-resource-num&gt;&lt;/record&gt;&lt;/Cite&gt;&lt;/EndNote&gt;</w:instrText>
            </w:r>
            <w:r w:rsidRPr="00E142CE">
              <w:rPr>
                <w:rFonts w:asciiTheme="minorHAnsi" w:eastAsia="Calibri" w:hAnsiTheme="minorHAnsi" w:cstheme="minorHAnsi"/>
              </w:rPr>
              <w:fldChar w:fldCharType="separate"/>
            </w:r>
            <w:r w:rsidRPr="00E142CE">
              <w:rPr>
                <w:rFonts w:asciiTheme="minorHAnsi" w:eastAsia="Calibri" w:hAnsiTheme="minorHAnsi" w:cstheme="minorHAnsi"/>
                <w:noProof/>
              </w:rPr>
              <w:t>[44]</w:t>
            </w:r>
            <w:r w:rsidRPr="00E142CE">
              <w:rPr>
                <w:rFonts w:asciiTheme="minorHAnsi" w:eastAsia="Calibri" w:hAnsiTheme="minorHAnsi" w:cstheme="minorHAnsi"/>
              </w:rPr>
              <w:fldChar w:fldCharType="end"/>
            </w:r>
            <w:r w:rsidRPr="00E142CE">
              <w:rPr>
                <w:rFonts w:asciiTheme="minorHAnsi" w:eastAsia="Calibri" w:hAnsiTheme="minorHAnsi" w:cstheme="minorHAnsi"/>
              </w:rPr>
              <w:t xml:space="preserve"> (higher proportion of pts with PS ≥</w:t>
            </w:r>
            <w:r>
              <w:rPr>
                <w:rFonts w:asciiTheme="minorHAnsi" w:eastAsia="Calibri" w:hAnsiTheme="minorHAnsi" w:cstheme="minorHAnsi"/>
              </w:rPr>
              <w:t xml:space="preserve"> </w:t>
            </w:r>
            <w:r w:rsidRPr="00E142CE">
              <w:rPr>
                <w:rFonts w:asciiTheme="minorHAnsi" w:eastAsia="Calibri" w:hAnsiTheme="minorHAnsi" w:cstheme="minorHAnsi"/>
              </w:rPr>
              <w:t>2)</w:t>
            </w:r>
          </w:p>
        </w:tc>
      </w:tr>
      <w:tr w:rsidR="00F803EE" w:rsidRPr="00E142CE" w14:paraId="01D93D5A" w14:textId="77777777" w:rsidTr="0098174A">
        <w:trPr>
          <w:trHeight w:val="698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1B5BEFB3" w14:textId="77777777" w:rsidR="00F803EE" w:rsidRPr="00E142CE" w:rsidRDefault="00F803EE" w:rsidP="0098174A">
            <w:pPr>
              <w:spacing w:after="0" w:line="312" w:lineRule="auto"/>
              <w:ind w:left="322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eastAsia="Calibri" w:hAnsiTheme="minorHAnsi" w:cstheme="minorHAnsi"/>
              </w:rPr>
              <w:t>Disease stage</w:t>
            </w:r>
          </w:p>
        </w:tc>
        <w:tc>
          <w:tcPr>
            <w:tcW w:w="6691" w:type="dxa"/>
            <w:tcBorders>
              <w:top w:val="nil"/>
              <w:bottom w:val="single" w:sz="4" w:space="0" w:color="auto"/>
            </w:tcBorders>
          </w:tcPr>
          <w:p w14:paraId="31075875" w14:textId="77777777" w:rsidR="00F803EE" w:rsidRPr="00E142CE" w:rsidRDefault="00F803EE" w:rsidP="0098174A">
            <w:pPr>
              <w:spacing w:after="0" w:line="312" w:lineRule="auto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eastAsia="Calibri" w:hAnsiTheme="minorHAnsi" w:cstheme="minorHAnsi"/>
              </w:rPr>
              <w:t xml:space="preserve">Excluded: Holmes </w:t>
            </w:r>
            <w:r w:rsidRPr="00E142CE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IN"/>
              </w:rPr>
              <w:t>et al.</w:t>
            </w:r>
            <w:r w:rsidRPr="00E142CE">
              <w:rPr>
                <w:rFonts w:asciiTheme="minorHAnsi" w:eastAsia="Calibri" w:hAnsiTheme="minorHAnsi" w:cstheme="minorHAnsi"/>
              </w:rPr>
              <w:t xml:space="preserve"> 2017 </w:t>
            </w:r>
            <w:r w:rsidRPr="00E142CE">
              <w:rPr>
                <w:rFonts w:asciiTheme="minorHAnsi" w:eastAsia="Calibri" w:hAnsiTheme="minorHAnsi" w:cstheme="minorHAnsi"/>
              </w:rPr>
              <w:fldChar w:fldCharType="begin"/>
            </w:r>
            <w:r w:rsidRPr="00E142CE">
              <w:rPr>
                <w:rFonts w:asciiTheme="minorHAnsi" w:eastAsia="Calibri" w:hAnsiTheme="minorHAnsi" w:cstheme="minorHAnsi"/>
              </w:rPr>
              <w:instrText xml:space="preserve"> ADDIN EN.CITE &lt;EndNote&gt;&lt;Cite&gt;&lt;Author&gt;Holmes&lt;/Author&gt;&lt;Year&gt;2017&lt;/Year&gt;&lt;RecNum&gt;122&lt;/RecNum&gt;&lt;DisplayText&gt;[34]&lt;/DisplayText&gt;&lt;record&gt;&lt;rec-number&gt;122&lt;/rec-number&gt;&lt;foreign-keys&gt;&lt;key app="EN" db-id="9tr0t5davt9d9ne2velxpfvksf20et2p20vf" timestamp="1664267258"&gt;122&lt;/key&gt;&lt;/foreign-keys&gt;&lt;ref-type name="Journal Article"&gt;17&lt;/ref-type&gt;&lt;contributors&gt;&lt;authors&gt;&lt;author&gt;Holmes, O. E.&lt;/author&gt;&lt;author&gt;MacRae, R.&lt;/author&gt;&lt;author&gt;Cook, G.&lt;/author&gt;&lt;author&gt;Cross, P.&lt;/author&gt;&lt;author&gt;Nair, V.&lt;/author&gt;&lt;author&gt;Marginean, H.&lt;/author&gt;&lt;author&gt;Pantarotto, J. R.&lt;/author&gt;&lt;/authors&gt;&lt;/contributors&gt;&lt;titles&gt;&lt;title&gt;Age-not Charlson Co-morbidity Index-predicts for mortality after stereotactic ablative radiotherapy for medically inoperable stage I non-small cell lung cancer&lt;/title&gt;&lt;secondary-title&gt;Clin Transl Radiat Oncol&lt;/secondary-title&gt;&lt;/titles&gt;&lt;periodical&gt;&lt;full-title&gt;Clin Transl Radiat Oncol&lt;/full-title&gt;&lt;/periodical&gt;&lt;pages&gt;37-41&lt;/pages&gt;&lt;volume&gt;5&lt;/volume&gt;&lt;dates&gt;&lt;year&gt;2017&lt;/year&gt;&lt;/dates&gt;&lt;accession-num&gt;29594215&lt;/accession-num&gt;&lt;urls&gt;&lt;related-urls&gt;&lt;url&gt;https://www.ncbi.nlm.nih.gov/pmc/articles/PMC5833901/pdf/main.pdf&lt;/url&gt;&lt;/related-urls&gt;&lt;/urls&gt;&lt;electronic-resource-num&gt;10.1016/j.ctro.2017.07.001&lt;/electronic-resource-num&gt;&lt;/record&gt;&lt;/Cite&gt;&lt;/EndNote&gt;</w:instrText>
            </w:r>
            <w:r w:rsidRPr="00E142CE">
              <w:rPr>
                <w:rFonts w:asciiTheme="minorHAnsi" w:eastAsia="Calibri" w:hAnsiTheme="minorHAnsi" w:cstheme="minorHAnsi"/>
              </w:rPr>
              <w:fldChar w:fldCharType="separate"/>
            </w:r>
            <w:r w:rsidRPr="00E142CE">
              <w:rPr>
                <w:rFonts w:asciiTheme="minorHAnsi" w:eastAsia="Calibri" w:hAnsiTheme="minorHAnsi" w:cstheme="minorHAnsi"/>
                <w:noProof/>
              </w:rPr>
              <w:t>[34]</w:t>
            </w:r>
            <w:r w:rsidRPr="00E142CE">
              <w:rPr>
                <w:rFonts w:asciiTheme="minorHAnsi" w:eastAsia="Calibri" w:hAnsiTheme="minorHAnsi" w:cstheme="minorHAnsi"/>
              </w:rPr>
              <w:fldChar w:fldCharType="end"/>
            </w:r>
            <w:r w:rsidRPr="00E142CE">
              <w:rPr>
                <w:rFonts w:asciiTheme="minorHAnsi" w:eastAsia="Calibri" w:hAnsiTheme="minorHAnsi" w:cstheme="minorHAnsi"/>
              </w:rPr>
              <w:t xml:space="preserve">, Moore </w:t>
            </w:r>
            <w:r w:rsidRPr="00E142CE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IN"/>
              </w:rPr>
              <w:t>et al.</w:t>
            </w:r>
            <w:r w:rsidRPr="00E142CE">
              <w:rPr>
                <w:rFonts w:asciiTheme="minorHAnsi" w:eastAsia="Calibri" w:hAnsiTheme="minorHAnsi" w:cstheme="minorHAnsi"/>
              </w:rPr>
              <w:t xml:space="preserve"> 2020 </w:t>
            </w:r>
            <w:r w:rsidRPr="00E142CE">
              <w:rPr>
                <w:rFonts w:asciiTheme="minorHAnsi" w:eastAsia="Calibri" w:hAnsiTheme="minorHAnsi" w:cstheme="minorHAnsi"/>
              </w:rPr>
              <w:fldChar w:fldCharType="begin"/>
            </w:r>
            <w:r w:rsidRPr="00E142CE">
              <w:rPr>
                <w:rFonts w:asciiTheme="minorHAnsi" w:eastAsia="Calibri" w:hAnsiTheme="minorHAnsi" w:cstheme="minorHAnsi"/>
              </w:rPr>
              <w:instrText xml:space="preserve"> ADDIN EN.CITE &lt;EndNote&gt;&lt;Cite&gt;&lt;Author&gt;Moore&lt;/Author&gt;&lt;Year&gt;2020&lt;/Year&gt;&lt;RecNum&gt;130&lt;/RecNum&gt;&lt;DisplayText&gt;[40]&lt;/DisplayText&gt;&lt;record&gt;&lt;rec-number&gt;130&lt;/rec-number&gt;&lt;foreign-keys&gt;&lt;key app="EN" db-id="9tr0t5davt9d9ne2velxpfvksf20et2p20vf" timestamp="1664267258"&gt;130&lt;/key&gt;&lt;/foreign-keys&gt;&lt;ref-type name="Journal Article"&gt;17&lt;/ref-type&gt;&lt;contributors&gt;&lt;authors&gt;&lt;author&gt;Moore, S.&lt;/author&gt;&lt;author&gt;Leung, B.&lt;/author&gt;&lt;author&gt;Wu, J.&lt;/author&gt;&lt;author&gt;Ho, C.&lt;/author&gt;&lt;/authors&gt;&lt;/contributors&gt;&lt;titles&gt;&lt;title&gt;Population-based analysis of curative therapies in stage II non-small cell lung cancer: the role of radiotherapy in medically inoperable patients&lt;/title&gt;&lt;secondary-title&gt;Radiat Oncol&lt;/secondary-title&gt;&lt;/titles&gt;&lt;periodical&gt;&lt;full-title&gt;Radiat Oncol&lt;/full-title&gt;&lt;/periodical&gt;&lt;pages&gt;23&lt;/pages&gt;&lt;volume&gt;15&lt;/volume&gt;&lt;number&gt;1&lt;/number&gt;&lt;dates&gt;&lt;year&gt;2020&lt;/year&gt;&lt;/dates&gt;&lt;accession-num&gt;32000829&lt;/accession-num&gt;&lt;urls&gt;&lt;related-urls&gt;&lt;url&gt;https://www.ncbi.nlm.nih.gov/pmc/articles/PMC6993511/pdf/13014_2020_Article_1466.pdf&lt;/url&gt;&lt;/related-urls&gt;&lt;/urls&gt;&lt;electronic-resource-num&gt;10.1186/s13014-020-1466-y&lt;/electronic-resource-num&gt;&lt;/record&gt;&lt;/Cite&gt;&lt;/EndNote&gt;</w:instrText>
            </w:r>
            <w:r w:rsidRPr="00E142CE">
              <w:rPr>
                <w:rFonts w:asciiTheme="minorHAnsi" w:eastAsia="Calibri" w:hAnsiTheme="minorHAnsi" w:cstheme="minorHAnsi"/>
              </w:rPr>
              <w:fldChar w:fldCharType="separate"/>
            </w:r>
            <w:r w:rsidRPr="00E142CE">
              <w:rPr>
                <w:rFonts w:asciiTheme="minorHAnsi" w:eastAsia="Calibri" w:hAnsiTheme="minorHAnsi" w:cstheme="minorHAnsi"/>
                <w:noProof/>
              </w:rPr>
              <w:t>[40]</w:t>
            </w:r>
            <w:r w:rsidRPr="00E142CE">
              <w:rPr>
                <w:rFonts w:asciiTheme="minorHAnsi" w:eastAsia="Calibri" w:hAnsiTheme="minorHAnsi" w:cstheme="minorHAnsi"/>
              </w:rPr>
              <w:fldChar w:fldCharType="end"/>
            </w:r>
            <w:r w:rsidRPr="00E142CE">
              <w:rPr>
                <w:rFonts w:asciiTheme="minorHAnsi" w:eastAsia="Calibri" w:hAnsiTheme="minorHAnsi" w:cstheme="minorHAnsi"/>
              </w:rPr>
              <w:t xml:space="preserve"> (stage I/II pts only)</w:t>
            </w:r>
          </w:p>
        </w:tc>
      </w:tr>
      <w:tr w:rsidR="00F803EE" w:rsidRPr="00E142CE" w14:paraId="2C656049" w14:textId="77777777" w:rsidTr="0098174A">
        <w:trPr>
          <w:trHeight w:val="698"/>
        </w:trPr>
        <w:tc>
          <w:tcPr>
            <w:tcW w:w="9810" w:type="dxa"/>
            <w:gridSpan w:val="2"/>
            <w:tcBorders>
              <w:top w:val="single" w:sz="4" w:space="0" w:color="auto"/>
              <w:bottom w:val="nil"/>
            </w:tcBorders>
          </w:tcPr>
          <w:p w14:paraId="061345B2" w14:textId="77777777" w:rsidR="00F803EE" w:rsidRPr="00E142CE" w:rsidRDefault="00F803EE" w:rsidP="0098174A">
            <w:pPr>
              <w:spacing w:after="0" w:line="312" w:lineRule="auto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eastAsia="Calibri" w:hAnsiTheme="minorHAnsi" w:cstheme="minorHAnsi"/>
              </w:rPr>
              <w:t>Subgroup analyses</w:t>
            </w:r>
          </w:p>
        </w:tc>
      </w:tr>
      <w:tr w:rsidR="00F803EE" w:rsidRPr="00E142CE" w14:paraId="2FCE9ED3" w14:textId="77777777" w:rsidTr="0098174A">
        <w:trPr>
          <w:trHeight w:val="698"/>
        </w:trPr>
        <w:tc>
          <w:tcPr>
            <w:tcW w:w="3119" w:type="dxa"/>
            <w:tcBorders>
              <w:top w:val="nil"/>
              <w:bottom w:val="nil"/>
            </w:tcBorders>
          </w:tcPr>
          <w:p w14:paraId="482B97D7" w14:textId="77777777" w:rsidR="00F803EE" w:rsidRPr="00E142CE" w:rsidRDefault="00F803EE" w:rsidP="0098174A">
            <w:pPr>
              <w:spacing w:after="0" w:line="312" w:lineRule="auto"/>
              <w:ind w:left="322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eastAsia="Calibri" w:hAnsiTheme="minorHAnsi" w:cstheme="minorHAnsi"/>
              </w:rPr>
              <w:t>Geographic region</w:t>
            </w:r>
          </w:p>
        </w:tc>
        <w:tc>
          <w:tcPr>
            <w:tcW w:w="6691" w:type="dxa"/>
            <w:tcBorders>
              <w:top w:val="nil"/>
              <w:bottom w:val="nil"/>
            </w:tcBorders>
          </w:tcPr>
          <w:p w14:paraId="4B6D0110" w14:textId="77777777" w:rsidR="00F803EE" w:rsidRPr="00E142CE" w:rsidRDefault="00F803EE" w:rsidP="0098174A">
            <w:pPr>
              <w:spacing w:after="0" w:line="312" w:lineRule="auto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eastAsia="Calibri" w:hAnsiTheme="minorHAnsi" w:cstheme="minorHAnsi"/>
              </w:rPr>
              <w:t>Stratified: North America, Europe, Asia, NR/other</w:t>
            </w:r>
          </w:p>
        </w:tc>
      </w:tr>
      <w:tr w:rsidR="00F803EE" w:rsidRPr="00E142CE" w14:paraId="00E2D8BF" w14:textId="77777777" w:rsidTr="0098174A">
        <w:trPr>
          <w:trHeight w:val="698"/>
        </w:trPr>
        <w:tc>
          <w:tcPr>
            <w:tcW w:w="3119" w:type="dxa"/>
            <w:tcBorders>
              <w:top w:val="nil"/>
              <w:bottom w:val="nil"/>
            </w:tcBorders>
          </w:tcPr>
          <w:p w14:paraId="24AFE097" w14:textId="77777777" w:rsidR="00F803EE" w:rsidRPr="00E142CE" w:rsidRDefault="00F803EE" w:rsidP="0098174A">
            <w:pPr>
              <w:spacing w:after="0" w:line="312" w:lineRule="auto"/>
              <w:ind w:left="322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eastAsia="Calibri" w:hAnsiTheme="minorHAnsi" w:cstheme="minorHAnsi"/>
              </w:rPr>
              <w:t>Follow-up time</w:t>
            </w:r>
          </w:p>
        </w:tc>
        <w:tc>
          <w:tcPr>
            <w:tcW w:w="6691" w:type="dxa"/>
            <w:tcBorders>
              <w:top w:val="nil"/>
              <w:bottom w:val="nil"/>
            </w:tcBorders>
          </w:tcPr>
          <w:p w14:paraId="0A47D5D4" w14:textId="77777777" w:rsidR="00F803EE" w:rsidRPr="00E142CE" w:rsidRDefault="00F803EE" w:rsidP="0098174A">
            <w:pPr>
              <w:spacing w:after="0" w:line="312" w:lineRule="auto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eastAsia="Calibri" w:hAnsiTheme="minorHAnsi" w:cstheme="minorHAnsi"/>
              </w:rPr>
              <w:t xml:space="preserve">Stratified: &lt;1 </w:t>
            </w:r>
            <w:proofErr w:type="spellStart"/>
            <w:r w:rsidRPr="00E142CE">
              <w:rPr>
                <w:rFonts w:asciiTheme="minorHAnsi" w:eastAsia="Calibri" w:hAnsiTheme="minorHAnsi" w:cstheme="minorHAnsi"/>
              </w:rPr>
              <w:t>yr</w:t>
            </w:r>
            <w:proofErr w:type="spellEnd"/>
            <w:r w:rsidRPr="00E142CE">
              <w:rPr>
                <w:rFonts w:asciiTheme="minorHAnsi" w:eastAsia="Calibri" w:hAnsiTheme="minorHAnsi" w:cstheme="minorHAnsi"/>
              </w:rPr>
              <w:t xml:space="preserve">, 1–3 </w:t>
            </w:r>
            <w:proofErr w:type="spellStart"/>
            <w:r w:rsidRPr="00E142CE">
              <w:rPr>
                <w:rFonts w:asciiTheme="minorHAnsi" w:eastAsia="Calibri" w:hAnsiTheme="minorHAnsi" w:cstheme="minorHAnsi"/>
              </w:rPr>
              <w:t>yrs</w:t>
            </w:r>
            <w:proofErr w:type="spellEnd"/>
            <w:r w:rsidRPr="00E142CE">
              <w:rPr>
                <w:rFonts w:asciiTheme="minorHAnsi" w:eastAsia="Calibri" w:hAnsiTheme="minorHAnsi" w:cstheme="minorHAnsi"/>
              </w:rPr>
              <w:t>, &gt;3 yrs, NR</w:t>
            </w:r>
          </w:p>
        </w:tc>
      </w:tr>
      <w:tr w:rsidR="00F803EE" w:rsidRPr="00E142CE" w14:paraId="1E64D48A" w14:textId="77777777" w:rsidTr="0098174A">
        <w:trPr>
          <w:trHeight w:val="698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19A1C9BE" w14:textId="77777777" w:rsidR="00F803EE" w:rsidRPr="00E142CE" w:rsidRDefault="00F803EE" w:rsidP="0098174A">
            <w:pPr>
              <w:spacing w:after="0" w:line="312" w:lineRule="auto"/>
              <w:ind w:left="322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eastAsia="Calibri" w:hAnsiTheme="minorHAnsi" w:cstheme="minorHAnsi"/>
              </w:rPr>
              <w:t>Cachexia definition</w:t>
            </w:r>
          </w:p>
        </w:tc>
        <w:tc>
          <w:tcPr>
            <w:tcW w:w="6691" w:type="dxa"/>
            <w:tcBorders>
              <w:top w:val="nil"/>
              <w:bottom w:val="single" w:sz="4" w:space="0" w:color="auto"/>
            </w:tcBorders>
          </w:tcPr>
          <w:p w14:paraId="6EC533E5" w14:textId="77777777" w:rsidR="00F803EE" w:rsidRPr="00E142CE" w:rsidRDefault="00F803EE" w:rsidP="0098174A">
            <w:pPr>
              <w:spacing w:after="0" w:line="312" w:lineRule="auto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eastAsia="Calibri" w:hAnsiTheme="minorHAnsi" w:cstheme="minorHAnsi"/>
              </w:rPr>
              <w:t>Stratified: IC criteria for cachexia, WL ≥</w:t>
            </w:r>
            <w:r>
              <w:rPr>
                <w:rFonts w:asciiTheme="minorHAnsi" w:eastAsia="Calibri" w:hAnsiTheme="minorHAnsi" w:cstheme="minorHAnsi"/>
              </w:rPr>
              <w:t xml:space="preserve"> </w:t>
            </w:r>
            <w:r w:rsidRPr="00E142CE">
              <w:rPr>
                <w:rFonts w:asciiTheme="minorHAnsi" w:eastAsia="Calibri" w:hAnsiTheme="minorHAnsi" w:cstheme="minorHAnsi"/>
              </w:rPr>
              <w:t xml:space="preserve">5% but </w:t>
            </w:r>
            <w:proofErr w:type="spellStart"/>
            <w:r w:rsidRPr="00E142CE">
              <w:rPr>
                <w:rFonts w:asciiTheme="minorHAnsi" w:eastAsia="Calibri" w:hAnsiTheme="minorHAnsi" w:cstheme="minorHAnsi"/>
              </w:rPr>
              <w:t>not</w:t>
            </w:r>
            <w:proofErr w:type="spellEnd"/>
            <w:r w:rsidRPr="00E142CE">
              <w:rPr>
                <w:rFonts w:asciiTheme="minorHAnsi" w:eastAsia="Calibri" w:hAnsiTheme="minorHAnsi" w:cstheme="minorHAnsi"/>
              </w:rPr>
              <w:t xml:space="preserve"> other IC criteria</w:t>
            </w:r>
          </w:p>
        </w:tc>
      </w:tr>
      <w:tr w:rsidR="00F803EE" w:rsidRPr="00E142CE" w14:paraId="63F727BD" w14:textId="77777777" w:rsidTr="0098174A">
        <w:trPr>
          <w:trHeight w:val="698"/>
        </w:trPr>
        <w:tc>
          <w:tcPr>
            <w:tcW w:w="9810" w:type="dxa"/>
            <w:gridSpan w:val="2"/>
            <w:tcBorders>
              <w:top w:val="single" w:sz="4" w:space="0" w:color="auto"/>
              <w:bottom w:val="nil"/>
            </w:tcBorders>
          </w:tcPr>
          <w:p w14:paraId="1D3A6310" w14:textId="77777777" w:rsidR="00F803EE" w:rsidRPr="00E142CE" w:rsidRDefault="00F803EE" w:rsidP="0098174A">
            <w:pPr>
              <w:spacing w:after="0" w:line="312" w:lineRule="auto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eastAsia="Calibri" w:hAnsiTheme="minorHAnsi" w:cstheme="minorHAnsi"/>
              </w:rPr>
              <w:t>Cumulative analyses</w:t>
            </w:r>
          </w:p>
        </w:tc>
      </w:tr>
      <w:tr w:rsidR="00F803EE" w:rsidRPr="00E142CE" w14:paraId="3C066C83" w14:textId="77777777" w:rsidTr="0098174A">
        <w:trPr>
          <w:trHeight w:val="698"/>
        </w:trPr>
        <w:tc>
          <w:tcPr>
            <w:tcW w:w="3119" w:type="dxa"/>
            <w:tcBorders>
              <w:top w:val="nil"/>
              <w:bottom w:val="nil"/>
            </w:tcBorders>
          </w:tcPr>
          <w:p w14:paraId="1BBC7014" w14:textId="77777777" w:rsidR="00F803EE" w:rsidRPr="00E142CE" w:rsidRDefault="00F803EE" w:rsidP="0098174A">
            <w:pPr>
              <w:spacing w:after="0" w:line="312" w:lineRule="auto"/>
              <w:ind w:left="322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eastAsia="Calibri" w:hAnsiTheme="minorHAnsi" w:cstheme="minorHAnsi"/>
              </w:rPr>
              <w:t>Data collection time period</w:t>
            </w:r>
          </w:p>
        </w:tc>
        <w:tc>
          <w:tcPr>
            <w:tcW w:w="6691" w:type="dxa"/>
            <w:tcBorders>
              <w:top w:val="nil"/>
              <w:bottom w:val="nil"/>
            </w:tcBorders>
          </w:tcPr>
          <w:p w14:paraId="272470C1" w14:textId="77777777" w:rsidR="00F803EE" w:rsidRPr="00E142CE" w:rsidRDefault="00F803EE" w:rsidP="0098174A">
            <w:pPr>
              <w:spacing w:after="0" w:line="312" w:lineRule="auto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eastAsia="Calibri" w:hAnsiTheme="minorHAnsi" w:cstheme="minorHAnsi"/>
              </w:rPr>
              <w:t>Variable: Mid-point of the data collection time period; each study added in turn</w:t>
            </w:r>
          </w:p>
        </w:tc>
      </w:tr>
      <w:tr w:rsidR="00F803EE" w:rsidRPr="00E142CE" w14:paraId="1700AFD2" w14:textId="77777777" w:rsidTr="0098174A">
        <w:trPr>
          <w:trHeight w:val="698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5D7DB39B" w14:textId="77777777" w:rsidR="00F803EE" w:rsidRPr="00E142CE" w:rsidRDefault="00F803EE" w:rsidP="0098174A">
            <w:pPr>
              <w:spacing w:after="0" w:line="312" w:lineRule="auto"/>
              <w:ind w:left="322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eastAsia="Calibri" w:hAnsiTheme="minorHAnsi" w:cstheme="minorHAnsi"/>
              </w:rPr>
              <w:t>Publication year</w:t>
            </w:r>
          </w:p>
        </w:tc>
        <w:tc>
          <w:tcPr>
            <w:tcW w:w="6691" w:type="dxa"/>
            <w:tcBorders>
              <w:top w:val="nil"/>
              <w:bottom w:val="single" w:sz="4" w:space="0" w:color="auto"/>
            </w:tcBorders>
          </w:tcPr>
          <w:p w14:paraId="3A602F3B" w14:textId="77777777" w:rsidR="00F803EE" w:rsidRPr="00E142CE" w:rsidRDefault="00F803EE" w:rsidP="0098174A">
            <w:pPr>
              <w:spacing w:after="0" w:line="312" w:lineRule="auto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eastAsia="Calibri" w:hAnsiTheme="minorHAnsi" w:cstheme="minorHAnsi"/>
              </w:rPr>
              <w:t>Variable: Year of publication; each study added in turn</w:t>
            </w:r>
          </w:p>
        </w:tc>
      </w:tr>
      <w:tr w:rsidR="00F803EE" w:rsidRPr="00E142CE" w14:paraId="6BD8399C" w14:textId="77777777" w:rsidTr="0098174A">
        <w:trPr>
          <w:trHeight w:val="699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065C669" w14:textId="77777777" w:rsidR="00F803EE" w:rsidRPr="00E142CE" w:rsidRDefault="00F803EE" w:rsidP="0098174A">
            <w:pPr>
              <w:spacing w:after="0" w:line="312" w:lineRule="auto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eastAsia="Calibri" w:hAnsiTheme="minorHAnsi" w:cstheme="minorHAnsi"/>
              </w:rPr>
              <w:t>Meta-influence analysis</w:t>
            </w:r>
          </w:p>
        </w:tc>
        <w:tc>
          <w:tcPr>
            <w:tcW w:w="6691" w:type="dxa"/>
            <w:tcBorders>
              <w:top w:val="single" w:sz="4" w:space="0" w:color="auto"/>
              <w:bottom w:val="single" w:sz="4" w:space="0" w:color="auto"/>
            </w:tcBorders>
          </w:tcPr>
          <w:p w14:paraId="2B7969AF" w14:textId="77777777" w:rsidR="00F803EE" w:rsidRPr="00E142CE" w:rsidRDefault="00F803EE" w:rsidP="0098174A">
            <w:pPr>
              <w:spacing w:after="0" w:line="312" w:lineRule="auto"/>
              <w:contextualSpacing/>
              <w:rPr>
                <w:rFonts w:asciiTheme="minorHAnsi" w:eastAsia="Calibri" w:hAnsiTheme="minorHAnsi" w:cstheme="minorHAnsi"/>
              </w:rPr>
            </w:pPr>
            <w:r w:rsidRPr="00E142CE">
              <w:rPr>
                <w:rFonts w:asciiTheme="minorHAnsi" w:eastAsia="Calibri" w:hAnsiTheme="minorHAnsi" w:cstheme="minorHAnsi"/>
              </w:rPr>
              <w:t>Each study omitted in turn</w:t>
            </w:r>
          </w:p>
        </w:tc>
      </w:tr>
    </w:tbl>
    <w:p w14:paraId="61270A1C" w14:textId="77777777" w:rsidR="00F803EE" w:rsidRPr="00105930" w:rsidRDefault="00F803EE" w:rsidP="00F803EE">
      <w:pPr>
        <w:spacing w:after="0" w:line="360" w:lineRule="auto"/>
        <w:ind w:right="-1321"/>
        <w:rPr>
          <w:rFonts w:ascii="Times New Roman" w:eastAsia="Calibri" w:hAnsi="Times New Roman"/>
          <w:color w:val="000000" w:themeColor="text1"/>
          <w:sz w:val="20"/>
          <w:szCs w:val="20"/>
        </w:rPr>
      </w:pPr>
      <w:r w:rsidRPr="00105930">
        <w:rPr>
          <w:rFonts w:ascii="Times New Roman" w:eastAsia="Calibri" w:hAnsi="Times New Roman"/>
          <w:color w:val="000000" w:themeColor="text1"/>
          <w:sz w:val="20"/>
          <w:szCs w:val="20"/>
        </w:rPr>
        <w:t>IC, international consensus</w:t>
      </w:r>
      <w:r>
        <w:rPr>
          <w:rFonts w:ascii="Times New Roman" w:eastAsia="Calibri" w:hAnsi="Times New Roman"/>
          <w:color w:val="000000" w:themeColor="text1"/>
          <w:sz w:val="20"/>
          <w:szCs w:val="20"/>
        </w:rPr>
        <w:t xml:space="preserve">; NR, not reported; PS, performance status; pts, patients; WL, weight loss; </w:t>
      </w:r>
      <w:proofErr w:type="spellStart"/>
      <w:r>
        <w:rPr>
          <w:rFonts w:ascii="Times New Roman" w:eastAsia="Calibri" w:hAnsi="Times New Roman"/>
          <w:color w:val="000000" w:themeColor="text1"/>
          <w:sz w:val="20"/>
          <w:szCs w:val="20"/>
        </w:rPr>
        <w:t>yr</w:t>
      </w:r>
      <w:proofErr w:type="spellEnd"/>
      <w:r>
        <w:rPr>
          <w:rFonts w:ascii="Times New Roman" w:eastAsia="Calibri" w:hAnsi="Times New Roman"/>
          <w:color w:val="000000" w:themeColor="text1"/>
          <w:sz w:val="20"/>
          <w:szCs w:val="20"/>
        </w:rPr>
        <w:t>(s), year(s).</w:t>
      </w:r>
    </w:p>
    <w:p w14:paraId="1BA4D36F" w14:textId="77777777" w:rsidR="00F803EE" w:rsidRDefault="00F803EE" w:rsidP="00BB446E">
      <w:pPr>
        <w:tabs>
          <w:tab w:val="left" w:pos="2004"/>
        </w:tabs>
        <w:spacing w:after="0" w:line="480" w:lineRule="auto"/>
        <w:rPr>
          <w:rFonts w:ascii="Times New Roman" w:hAnsi="Times New Roman"/>
          <w:sz w:val="24"/>
        </w:rPr>
      </w:pPr>
    </w:p>
    <w:p w14:paraId="292D0FDE" w14:textId="77777777" w:rsidR="00F803EE" w:rsidRPr="00317143" w:rsidRDefault="00F803EE" w:rsidP="00BB446E">
      <w:pPr>
        <w:tabs>
          <w:tab w:val="left" w:pos="2004"/>
        </w:tabs>
        <w:spacing w:after="0" w:line="480" w:lineRule="auto"/>
        <w:rPr>
          <w:rFonts w:ascii="Times New Roman" w:hAnsi="Times New Roman"/>
          <w:sz w:val="24"/>
        </w:rPr>
        <w:sectPr w:rsidR="00F803EE" w:rsidRPr="00317143" w:rsidSect="00BB446E">
          <w:pgSz w:w="11906" w:h="16838" w:code="9"/>
          <w:pgMar w:top="1440" w:right="1440" w:bottom="1080" w:left="1440" w:header="720" w:footer="720" w:gutter="0"/>
          <w:cols w:space="720"/>
          <w:docGrid w:linePitch="360"/>
        </w:sectPr>
      </w:pPr>
    </w:p>
    <w:p w14:paraId="4E9328BF" w14:textId="3B3DF238" w:rsidR="00BB446E" w:rsidRPr="00F811E5" w:rsidRDefault="00BB446E" w:rsidP="00A62638">
      <w:pPr>
        <w:pStyle w:val="Bullets1"/>
        <w:numPr>
          <w:ilvl w:val="0"/>
          <w:numId w:val="0"/>
        </w:numPr>
        <w:spacing w:before="0" w:after="0" w:line="360" w:lineRule="auto"/>
        <w:ind w:right="-204"/>
        <w:rPr>
          <w:rFonts w:ascii="Times New Roman" w:hAnsi="Times New Roman"/>
          <w:b/>
          <w:bCs/>
          <w:szCs w:val="24"/>
          <w:lang w:val="en-US"/>
        </w:rPr>
      </w:pPr>
      <w:bookmarkStart w:id="3" w:name="_GoBack"/>
      <w:r w:rsidRPr="00F811E5">
        <w:rPr>
          <w:rFonts w:ascii="Times New Roman" w:hAnsi="Times New Roman"/>
          <w:b/>
          <w:bCs/>
          <w:szCs w:val="24"/>
          <w:lang w:val="en-US"/>
        </w:rPr>
        <w:lastRenderedPageBreak/>
        <w:t>Table S</w:t>
      </w:r>
      <w:r w:rsidR="00F803EE">
        <w:rPr>
          <w:rFonts w:ascii="Times New Roman" w:hAnsi="Times New Roman"/>
          <w:b/>
          <w:bCs/>
          <w:szCs w:val="24"/>
          <w:lang w:val="en-US"/>
        </w:rPr>
        <w:t>4</w:t>
      </w:r>
      <w:r>
        <w:rPr>
          <w:rFonts w:ascii="Times New Roman" w:hAnsi="Times New Roman"/>
          <w:b/>
          <w:bCs/>
          <w:szCs w:val="24"/>
          <w:lang w:val="en-US"/>
        </w:rPr>
        <w:t>.</w:t>
      </w:r>
      <w:r w:rsidRPr="00F811E5">
        <w:rPr>
          <w:rFonts w:ascii="Times New Roman" w:hAnsi="Times New Roman"/>
          <w:b/>
          <w:bCs/>
          <w:szCs w:val="24"/>
          <w:lang w:val="en-US"/>
        </w:rPr>
        <w:t xml:space="preserve"> </w:t>
      </w:r>
      <w:r w:rsidRPr="00F811E5">
        <w:rPr>
          <w:rFonts w:ascii="Times New Roman" w:hAnsi="Times New Roman"/>
          <w:szCs w:val="24"/>
          <w:lang w:val="en-US"/>
        </w:rPr>
        <w:t xml:space="preserve">Quality assessment </w:t>
      </w:r>
      <w:r w:rsidR="00B21FDE" w:rsidRPr="00F811E5">
        <w:rPr>
          <w:rFonts w:ascii="Times New Roman" w:hAnsi="Times New Roman"/>
          <w:szCs w:val="24"/>
          <w:lang w:val="en-US"/>
        </w:rPr>
        <w:t xml:space="preserve">using </w:t>
      </w:r>
      <w:r w:rsidR="00B21FDE">
        <w:rPr>
          <w:rFonts w:ascii="Times New Roman" w:hAnsi="Times New Roman"/>
          <w:szCs w:val="24"/>
          <w:lang w:val="en-US"/>
        </w:rPr>
        <w:t xml:space="preserve">the </w:t>
      </w:r>
      <w:r w:rsidR="00E43D8B" w:rsidRPr="00E43D8B">
        <w:rPr>
          <w:rFonts w:ascii="Times New Roman" w:hAnsi="Times New Roman"/>
          <w:szCs w:val="24"/>
          <w:lang w:val="en-US"/>
        </w:rPr>
        <w:t xml:space="preserve">Newcastle–Ottawa </w:t>
      </w:r>
      <w:proofErr w:type="spellStart"/>
      <w:r w:rsidR="00E43D8B" w:rsidRPr="00E43D8B">
        <w:rPr>
          <w:rFonts w:ascii="Times New Roman" w:hAnsi="Times New Roman"/>
          <w:szCs w:val="24"/>
          <w:lang w:val="en-US"/>
        </w:rPr>
        <w:t>Scale</w:t>
      </w:r>
      <w:r w:rsidR="00E43D8B" w:rsidRPr="00E43D8B">
        <w:rPr>
          <w:rFonts w:ascii="Times New Roman" w:hAnsi="Times New Roman"/>
          <w:szCs w:val="24"/>
          <w:vertAlign w:val="superscript"/>
          <w:lang w:val="en-US"/>
        </w:rPr>
        <w:t>a</w:t>
      </w:r>
      <w:proofErr w:type="spellEnd"/>
      <w:r w:rsidR="00B21FDE">
        <w:rPr>
          <w:rFonts w:ascii="Times New Roman" w:hAnsi="Times New Roman"/>
          <w:szCs w:val="24"/>
          <w:lang w:val="en-US"/>
        </w:rPr>
        <w:t xml:space="preserve"> </w:t>
      </w:r>
      <w:r w:rsidR="00B21FDE" w:rsidRPr="00B21FDE">
        <w:rPr>
          <w:rFonts w:ascii="Times New Roman" w:hAnsi="Times New Roman"/>
          <w:szCs w:val="24"/>
          <w:lang w:val="en-US"/>
        </w:rPr>
        <w:t xml:space="preserve">of NSCLC studies identified for inclusion in the meta-analysis </w:t>
      </w:r>
      <w:r w:rsidR="001234DD">
        <w:rPr>
          <w:rFonts w:ascii="Times New Roman" w:hAnsi="Times New Roman"/>
          <w:szCs w:val="24"/>
          <w:lang w:val="en-US"/>
        </w:rPr>
        <w:t>(n</w:t>
      </w:r>
      <w:r w:rsidR="00756D5F">
        <w:rPr>
          <w:rFonts w:ascii="Times New Roman" w:hAnsi="Times New Roman"/>
          <w:szCs w:val="24"/>
          <w:lang w:val="en-US"/>
        </w:rPr>
        <w:t xml:space="preserve"> </w:t>
      </w:r>
      <w:r w:rsidR="001234DD">
        <w:rPr>
          <w:rFonts w:ascii="Times New Roman" w:hAnsi="Times New Roman"/>
          <w:szCs w:val="24"/>
          <w:lang w:val="en-US"/>
        </w:rPr>
        <w:t>=</w:t>
      </w:r>
      <w:r w:rsidR="00756D5F">
        <w:rPr>
          <w:rFonts w:ascii="Times New Roman" w:hAnsi="Times New Roman"/>
          <w:szCs w:val="24"/>
          <w:lang w:val="en-US"/>
        </w:rPr>
        <w:t xml:space="preserve"> </w:t>
      </w:r>
      <w:r w:rsidR="00B21FDE">
        <w:rPr>
          <w:rFonts w:ascii="Times New Roman" w:hAnsi="Times New Roman"/>
          <w:szCs w:val="24"/>
          <w:lang w:val="en-US"/>
        </w:rPr>
        <w:t>16</w:t>
      </w:r>
      <w:r w:rsidR="001234DD">
        <w:rPr>
          <w:rFonts w:ascii="Times New Roman" w:hAnsi="Times New Roman"/>
          <w:szCs w:val="24"/>
          <w:lang w:val="en-US"/>
        </w:rPr>
        <w:t>)</w:t>
      </w:r>
      <w:r w:rsidRPr="00F811E5">
        <w:rPr>
          <w:rFonts w:ascii="Times New Roman" w:hAnsi="Times New Roman"/>
          <w:szCs w:val="24"/>
          <w:lang w:val="en-US"/>
        </w:rPr>
        <w:t>.</w:t>
      </w:r>
      <w:bookmarkEnd w:id="3"/>
    </w:p>
    <w:tbl>
      <w:tblPr>
        <w:tblStyle w:val="1"/>
        <w:tblW w:w="159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right w:w="57" w:type="dxa"/>
        </w:tblCellMar>
        <w:tblLook w:val="04A0" w:firstRow="1" w:lastRow="0" w:firstColumn="1" w:lastColumn="0" w:noHBand="0" w:noVBand="1"/>
      </w:tblPr>
      <w:tblGrid>
        <w:gridCol w:w="1979"/>
        <w:gridCol w:w="1682"/>
        <w:gridCol w:w="1577"/>
        <w:gridCol w:w="1700"/>
        <w:gridCol w:w="1846"/>
        <w:gridCol w:w="1654"/>
        <w:gridCol w:w="1696"/>
        <w:gridCol w:w="1607"/>
        <w:gridCol w:w="1386"/>
        <w:gridCol w:w="840"/>
      </w:tblGrid>
      <w:tr w:rsidR="00407A00" w:rsidRPr="00296D9B" w14:paraId="7270C496" w14:textId="77777777" w:rsidTr="00296D9B">
        <w:trPr>
          <w:trHeight w:val="140"/>
        </w:trPr>
        <w:tc>
          <w:tcPr>
            <w:tcW w:w="1979" w:type="dxa"/>
            <w:vMerge w:val="restart"/>
            <w:noWrap/>
            <w:hideMark/>
          </w:tcPr>
          <w:p w14:paraId="3DF256C5" w14:textId="396DA726" w:rsidR="001234DD" w:rsidRPr="00296D9B" w:rsidRDefault="0077454C" w:rsidP="007D2C35">
            <w:pPr>
              <w:spacing w:after="0" w:line="300" w:lineRule="exac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96D9B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Author;</w:t>
            </w:r>
            <w:r w:rsidRPr="00296D9B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br/>
              <w:t>Year</w:t>
            </w:r>
          </w:p>
        </w:tc>
        <w:tc>
          <w:tcPr>
            <w:tcW w:w="6805" w:type="dxa"/>
            <w:gridSpan w:val="4"/>
            <w:noWrap/>
            <w:hideMark/>
          </w:tcPr>
          <w:p w14:paraId="14F7861B" w14:textId="2EDAA1D5" w:rsidR="001234DD" w:rsidRPr="00296D9B" w:rsidRDefault="00AD61AC" w:rsidP="007D2C35">
            <w:pPr>
              <w:spacing w:after="0" w:line="300" w:lineRule="exac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96D9B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Selection</w:t>
            </w:r>
          </w:p>
        </w:tc>
        <w:tc>
          <w:tcPr>
            <w:tcW w:w="1654" w:type="dxa"/>
            <w:hideMark/>
          </w:tcPr>
          <w:p w14:paraId="76E078AC" w14:textId="71C2E883" w:rsidR="001234DD" w:rsidRPr="00296D9B" w:rsidRDefault="00AD61AC" w:rsidP="007D2C35">
            <w:pPr>
              <w:spacing w:after="0" w:line="300" w:lineRule="exac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96D9B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Comparability</w:t>
            </w:r>
          </w:p>
        </w:tc>
        <w:tc>
          <w:tcPr>
            <w:tcW w:w="4689" w:type="dxa"/>
            <w:gridSpan w:val="3"/>
            <w:noWrap/>
            <w:hideMark/>
          </w:tcPr>
          <w:p w14:paraId="1C824789" w14:textId="1BD77288" w:rsidR="001234DD" w:rsidRPr="00296D9B" w:rsidRDefault="00AD61AC" w:rsidP="007D2C35">
            <w:pPr>
              <w:spacing w:after="0" w:line="300" w:lineRule="exac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96D9B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Outcome</w:t>
            </w:r>
          </w:p>
        </w:tc>
        <w:tc>
          <w:tcPr>
            <w:tcW w:w="840" w:type="dxa"/>
            <w:noWrap/>
          </w:tcPr>
          <w:p w14:paraId="4CFF1FB8" w14:textId="6E834CFD" w:rsidR="001234DD" w:rsidRPr="00296D9B" w:rsidRDefault="003E5FF0" w:rsidP="007D2C35">
            <w:pPr>
              <w:spacing w:after="0" w:line="300" w:lineRule="exac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96D9B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Total</w:t>
            </w:r>
          </w:p>
        </w:tc>
      </w:tr>
      <w:tr w:rsidR="003E5FF0" w:rsidRPr="00296D9B" w14:paraId="2F335670" w14:textId="77777777" w:rsidTr="00296D9B">
        <w:trPr>
          <w:trHeight w:val="399"/>
        </w:trPr>
        <w:tc>
          <w:tcPr>
            <w:tcW w:w="1979" w:type="dxa"/>
            <w:vMerge/>
            <w:hideMark/>
          </w:tcPr>
          <w:p w14:paraId="6B329A29" w14:textId="77777777" w:rsidR="003E5FF0" w:rsidRPr="00296D9B" w:rsidRDefault="003E5FF0" w:rsidP="003E5FF0">
            <w:pPr>
              <w:spacing w:after="0" w:line="300" w:lineRule="exac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682" w:type="dxa"/>
            <w:hideMark/>
          </w:tcPr>
          <w:p w14:paraId="0F5117D9" w14:textId="76C77C8E" w:rsidR="003E5FF0" w:rsidRPr="00296D9B" w:rsidRDefault="003E5FF0" w:rsidP="007D2C35">
            <w:pPr>
              <w:spacing w:after="0" w:line="300" w:lineRule="exac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96D9B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Representative-ness of the exposed cohort</w:t>
            </w:r>
          </w:p>
        </w:tc>
        <w:tc>
          <w:tcPr>
            <w:tcW w:w="1577" w:type="dxa"/>
            <w:hideMark/>
          </w:tcPr>
          <w:p w14:paraId="350CAA89" w14:textId="77777777" w:rsidR="003E5FF0" w:rsidRPr="00296D9B" w:rsidRDefault="003E5FF0" w:rsidP="007D2C35">
            <w:pPr>
              <w:spacing w:after="0" w:line="300" w:lineRule="exac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96D9B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Selection of the non-exposed cohort</w:t>
            </w:r>
          </w:p>
        </w:tc>
        <w:tc>
          <w:tcPr>
            <w:tcW w:w="1700" w:type="dxa"/>
            <w:hideMark/>
          </w:tcPr>
          <w:p w14:paraId="41F72748" w14:textId="77777777" w:rsidR="003E5FF0" w:rsidRPr="00296D9B" w:rsidRDefault="003E5FF0" w:rsidP="007D2C35">
            <w:pPr>
              <w:spacing w:after="0" w:line="300" w:lineRule="exac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96D9B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Ascertainment of exposure</w:t>
            </w:r>
          </w:p>
        </w:tc>
        <w:tc>
          <w:tcPr>
            <w:tcW w:w="1846" w:type="dxa"/>
            <w:hideMark/>
          </w:tcPr>
          <w:p w14:paraId="41AAC302" w14:textId="77777777" w:rsidR="003E5FF0" w:rsidRPr="00296D9B" w:rsidRDefault="003E5FF0" w:rsidP="007D2C35">
            <w:pPr>
              <w:spacing w:after="0" w:line="300" w:lineRule="exac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96D9B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emonstration that outcome of interest was not present at start of study</w:t>
            </w:r>
          </w:p>
        </w:tc>
        <w:tc>
          <w:tcPr>
            <w:tcW w:w="1654" w:type="dxa"/>
            <w:hideMark/>
          </w:tcPr>
          <w:p w14:paraId="4F07F300" w14:textId="77777777" w:rsidR="003E5FF0" w:rsidRPr="00296D9B" w:rsidRDefault="003E5FF0" w:rsidP="007D2C35">
            <w:pPr>
              <w:spacing w:after="0" w:line="300" w:lineRule="exac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96D9B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Comparability of cohorts on the basis of the design or analysis</w:t>
            </w:r>
          </w:p>
        </w:tc>
        <w:tc>
          <w:tcPr>
            <w:tcW w:w="1696" w:type="dxa"/>
            <w:hideMark/>
          </w:tcPr>
          <w:p w14:paraId="7F022794" w14:textId="77777777" w:rsidR="003E5FF0" w:rsidRPr="00296D9B" w:rsidRDefault="003E5FF0" w:rsidP="007D2C35">
            <w:pPr>
              <w:spacing w:after="0" w:line="300" w:lineRule="exac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96D9B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Assessment of outcome</w:t>
            </w:r>
          </w:p>
        </w:tc>
        <w:tc>
          <w:tcPr>
            <w:tcW w:w="1607" w:type="dxa"/>
            <w:hideMark/>
          </w:tcPr>
          <w:p w14:paraId="10B55E24" w14:textId="520EA7CD" w:rsidR="003E5FF0" w:rsidRPr="00296D9B" w:rsidRDefault="003E5FF0" w:rsidP="007D2C35">
            <w:pPr>
              <w:spacing w:after="0" w:line="300" w:lineRule="exac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96D9B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Was follow</w:t>
            </w:r>
            <w:r w:rsidR="007D2C35" w:rsidRPr="00296D9B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296D9B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up long enough for outcomes to occur?</w:t>
            </w:r>
          </w:p>
        </w:tc>
        <w:tc>
          <w:tcPr>
            <w:tcW w:w="1386" w:type="dxa"/>
            <w:hideMark/>
          </w:tcPr>
          <w:p w14:paraId="18E94AD8" w14:textId="4B0B84B9" w:rsidR="003E5FF0" w:rsidRPr="00296D9B" w:rsidRDefault="003E5FF0" w:rsidP="007D2C35">
            <w:pPr>
              <w:spacing w:after="0" w:line="300" w:lineRule="exac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96D9B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Adequacy of follow</w:t>
            </w:r>
            <w:r w:rsidR="007D2C35" w:rsidRPr="00296D9B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296D9B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up of cohorts</w:t>
            </w:r>
          </w:p>
        </w:tc>
        <w:tc>
          <w:tcPr>
            <w:tcW w:w="840" w:type="dxa"/>
            <w:hideMark/>
          </w:tcPr>
          <w:p w14:paraId="48E90A0C" w14:textId="3ED7DEBC" w:rsidR="003E5FF0" w:rsidRPr="00296D9B" w:rsidRDefault="007D2C35" w:rsidP="007D2C35">
            <w:pPr>
              <w:spacing w:after="0" w:line="300" w:lineRule="exac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96D9B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Score</w:t>
            </w:r>
          </w:p>
        </w:tc>
      </w:tr>
      <w:tr w:rsidR="003E5FF0" w:rsidRPr="00296D9B" w14:paraId="1457B20D" w14:textId="77777777" w:rsidTr="00296D9B">
        <w:trPr>
          <w:trHeight w:val="190"/>
        </w:trPr>
        <w:tc>
          <w:tcPr>
            <w:tcW w:w="1979" w:type="dxa"/>
          </w:tcPr>
          <w:p w14:paraId="3D87C15C" w14:textId="22E00776" w:rsidR="003E5FF0" w:rsidRPr="00296D9B" w:rsidRDefault="003E5FF0" w:rsidP="003E5FF0">
            <w:pPr>
              <w:spacing w:after="0"/>
              <w:rPr>
                <w:rFonts w:asciiTheme="minorHAnsi" w:hAnsiTheme="minorHAnsi" w:cstheme="minorHAnsi"/>
                <w:color w:val="000000" w:themeColor="text1"/>
                <w:lang w:val="en-IN"/>
              </w:rPr>
            </w:pPr>
            <w:proofErr w:type="spellStart"/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>Gannavarapu</w:t>
            </w:r>
            <w:proofErr w:type="spellEnd"/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 xml:space="preserve"> et al.;</w:t>
            </w: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br/>
              <w:t>2018</w:t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 xml:space="preserve"> 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begin"/>
            </w:r>
            <w:r w:rsidR="00A6315A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instrText xml:space="preserve"> ADDIN EN.CITE &lt;EndNote&gt;&lt;Cite&gt;&lt;Author&gt;Gannavarapu&lt;/Author&gt;&lt;Year&gt;2018&lt;/Year&gt;&lt;RecNum&gt;117&lt;/RecNum&gt;&lt;DisplayText&gt;[32]&lt;/DisplayText&gt;&lt;record&gt;&lt;rec-number&gt;117&lt;/rec-number&gt;&lt;foreign-keys&gt;&lt;key app="EN" db-id="9tr0t5davt9d9ne2velxpfvksf20et2p20vf" timestamp="1664267258"&gt;117&lt;/key&gt;&lt;/foreign-keys&gt;&lt;ref-type name="Journal Article"&gt;17&lt;/ref-type&gt;&lt;contributors&gt;&lt;authors&gt;&lt;author&gt;Gannavarapu, B. S.&lt;/author&gt;&lt;author&gt;Lau, S. K. M.&lt;/author&gt;&lt;author&gt;Carter, K.&lt;/author&gt;&lt;author&gt;Cannon, N. A.&lt;/author&gt;&lt;author&gt;Gao, A.&lt;/author&gt;&lt;author&gt;Ahn, C.&lt;/author&gt;&lt;author&gt;Meyer, J. J.&lt;/author&gt;&lt;author&gt;Sher, D. J.&lt;/author&gt;&lt;author&gt;Jatoi, A.&lt;/author&gt;&lt;author&gt;Infante, R.&lt;/author&gt;&lt;author&gt;Iyengar, P.&lt;/author&gt;&lt;/authors&gt;&lt;/contributors&gt;&lt;titles&gt;&lt;title&gt;Prevalence and survival impact of pretreatment cancer-associated weight loss: a tool for guiding early palliative care&lt;/title&gt;&lt;secondary-title&gt;J Oncol Pract&lt;/secondary-title&gt;&lt;/titles&gt;&lt;periodical&gt;&lt;full-title&gt;J Oncol Pract&lt;/full-title&gt;&lt;/periodical&gt;&lt;pages&gt;e238-e250&lt;/pages&gt;&lt;volume&gt;14&lt;/volume&gt;&lt;number&gt;4&lt;/number&gt;&lt;dates&gt;&lt;year&gt;2018&lt;/year&gt;&lt;/dates&gt;&lt;accession-num&gt;29466074&lt;/accession-num&gt;&lt;urls&gt;&lt;related-urls&gt;&lt;url&gt;https://www.ncbi.nlm.nih.gov/pmc/articles/PMC5951294/pdf/JOP.2017.025221.pdf&lt;/url&gt;&lt;/related-urls&gt;&lt;/urls&gt;&lt;electronic-resource-num&gt;10.1200/jop.2017.025221&lt;/electronic-resource-num&gt;&lt;/record&gt;&lt;/Cite&gt;&lt;/EndNote&gt;</w:instrTex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separate"/>
            </w:r>
            <w:r w:rsidR="00114380" w:rsidRPr="00296D9B">
              <w:rPr>
                <w:rFonts w:asciiTheme="minorHAnsi" w:hAnsiTheme="minorHAnsi" w:cstheme="minorHAnsi"/>
                <w:noProof/>
                <w:color w:val="000000" w:themeColor="text1"/>
                <w:lang w:val="en-IN"/>
              </w:rPr>
              <w:t>[32]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end"/>
            </w:r>
          </w:p>
        </w:tc>
        <w:tc>
          <w:tcPr>
            <w:tcW w:w="1682" w:type="dxa"/>
            <w:noWrap/>
          </w:tcPr>
          <w:p w14:paraId="1C11A85C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577" w:type="dxa"/>
            <w:noWrap/>
          </w:tcPr>
          <w:p w14:paraId="6C74A544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700" w:type="dxa"/>
            <w:noWrap/>
          </w:tcPr>
          <w:p w14:paraId="51F5055B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846" w:type="dxa"/>
            <w:noWrap/>
          </w:tcPr>
          <w:p w14:paraId="3FDB6460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54" w:type="dxa"/>
            <w:noWrap/>
          </w:tcPr>
          <w:p w14:paraId="5EA69B6D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696" w:type="dxa"/>
            <w:noWrap/>
          </w:tcPr>
          <w:p w14:paraId="38A59BA9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07" w:type="dxa"/>
            <w:noWrap/>
          </w:tcPr>
          <w:p w14:paraId="44516DEC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386" w:type="dxa"/>
            <w:noWrap/>
          </w:tcPr>
          <w:p w14:paraId="02F2D42D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840" w:type="dxa"/>
            <w:noWrap/>
          </w:tcPr>
          <w:p w14:paraId="38C262DE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8</w:t>
            </w:r>
          </w:p>
        </w:tc>
      </w:tr>
      <w:tr w:rsidR="003E5FF0" w:rsidRPr="00296D9B" w14:paraId="5C60E02A" w14:textId="77777777" w:rsidTr="00296D9B">
        <w:trPr>
          <w:trHeight w:val="283"/>
        </w:trPr>
        <w:tc>
          <w:tcPr>
            <w:tcW w:w="1979" w:type="dxa"/>
          </w:tcPr>
          <w:p w14:paraId="03564736" w14:textId="081A08BF" w:rsidR="003E5FF0" w:rsidRPr="00296D9B" w:rsidRDefault="003E5FF0" w:rsidP="003E5FF0">
            <w:pPr>
              <w:spacing w:after="0"/>
              <w:rPr>
                <w:rFonts w:asciiTheme="minorHAnsi" w:hAnsiTheme="minorHAnsi" w:cstheme="minorHAnsi"/>
                <w:color w:val="000000" w:themeColor="text1"/>
                <w:lang w:val="en-IN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>Ganti et al.;</w:t>
            </w: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br/>
              <w:t>2019</w:t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 xml:space="preserve"> 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begin"/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instrText xml:space="preserve"> ADDIN EN.CITE &lt;EndNote&gt;&lt;Cite&gt;&lt;Author&gt;Ganti&lt;/Author&gt;&lt;Year&gt;2019&lt;/Year&gt;&lt;RecNum&gt;118&lt;/RecNum&gt;&lt;DisplayText&gt;[33]&lt;/DisplayText&gt;&lt;record&gt;&lt;rec-number&gt;118&lt;/rec-number&gt;&lt;foreign-keys&gt;&lt;key app="EN" db-id="9tr0t5davt9d9ne2velxpfvksf20et2p20vf" timestamp="1664267258"&gt;118&lt;/key&gt;&lt;/foreign-keys&gt;&lt;ref-type name="Journal Article"&gt;17&lt;/ref-type&gt;&lt;contributors&gt;&lt;authors&gt;&lt;author&gt;Ganti, A. K.&lt;/author&gt;&lt;author&gt;Wang, X.&lt;/author&gt;&lt;author&gt;Stinchcombe, T. E.&lt;/author&gt;&lt;author&gt;Wang, Y.&lt;/author&gt;&lt;author&gt;Bradley, J.&lt;/author&gt;&lt;author&gt;Cohen, H. J.&lt;/author&gt;&lt;author&gt;Kelly, K.&lt;/author&gt;&lt;author&gt;Paulus, R.&lt;/author&gt;&lt;author&gt;Ramalingam, S. S.&lt;/author&gt;&lt;author&gt;Vokes, E. E.&lt;/author&gt;&lt;author&gt;Pang, H.&lt;/author&gt;&lt;/authors&gt;&lt;/contributors&gt;&lt;titles&gt;&lt;title&gt;Clinical prognostic model for older patients with advanced non-small cell lung cancer&lt;/title&gt;&lt;secondary-title&gt;J Geriatr Oncol&lt;/secondary-title&gt;&lt;/titles&gt;&lt;periodical&gt;&lt;full-title&gt;J Geriatr Oncol&lt;/full-title&gt;&lt;/periodical&gt;&lt;pages&gt;555-559&lt;/pages&gt;&lt;volume&gt;10&lt;/volume&gt;&lt;number&gt;4&lt;/number&gt;&lt;dates&gt;&lt;year&gt;2019&lt;/year&gt;&lt;/dates&gt;&lt;accession-num&gt;30797707&lt;/accession-num&gt;&lt;urls&gt;&lt;related-urls&gt;&lt;url&gt;https://escholarship.org/content/qt5d7400j4/qt5d7400j4.pdf?t=pnwg2d&lt;/url&gt;&lt;/related-urls&gt;&lt;/urls&gt;&lt;electronic-resource-num&gt;10.1016/j.jgo.2019.02.007&lt;/electronic-resource-num&gt;&lt;/record&gt;&lt;/Cite&gt;&lt;/EndNote&gt;</w:instrTex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separate"/>
            </w:r>
            <w:r w:rsidR="00114380" w:rsidRPr="00296D9B">
              <w:rPr>
                <w:rFonts w:asciiTheme="minorHAnsi" w:hAnsiTheme="minorHAnsi" w:cstheme="minorHAnsi"/>
                <w:noProof/>
                <w:color w:val="000000" w:themeColor="text1"/>
                <w:lang w:val="en-IN"/>
              </w:rPr>
              <w:t>[33]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end"/>
            </w:r>
          </w:p>
        </w:tc>
        <w:tc>
          <w:tcPr>
            <w:tcW w:w="1682" w:type="dxa"/>
            <w:noWrap/>
          </w:tcPr>
          <w:p w14:paraId="1FF695B8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577" w:type="dxa"/>
            <w:noWrap/>
          </w:tcPr>
          <w:p w14:paraId="51DA8909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700" w:type="dxa"/>
            <w:noWrap/>
          </w:tcPr>
          <w:p w14:paraId="47C80C44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846" w:type="dxa"/>
            <w:noWrap/>
          </w:tcPr>
          <w:p w14:paraId="608B590E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54" w:type="dxa"/>
            <w:noWrap/>
          </w:tcPr>
          <w:p w14:paraId="5CE44B72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696" w:type="dxa"/>
            <w:noWrap/>
          </w:tcPr>
          <w:p w14:paraId="3D2F3AB1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07" w:type="dxa"/>
            <w:noWrap/>
          </w:tcPr>
          <w:p w14:paraId="57EB6FD1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386" w:type="dxa"/>
            <w:noWrap/>
          </w:tcPr>
          <w:p w14:paraId="7E2D84C1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840" w:type="dxa"/>
            <w:noWrap/>
          </w:tcPr>
          <w:p w14:paraId="334AEC88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9</w:t>
            </w:r>
          </w:p>
        </w:tc>
      </w:tr>
      <w:tr w:rsidR="003E5FF0" w:rsidRPr="00296D9B" w14:paraId="05403891" w14:textId="77777777" w:rsidTr="00296D9B">
        <w:trPr>
          <w:trHeight w:val="283"/>
        </w:trPr>
        <w:tc>
          <w:tcPr>
            <w:tcW w:w="1979" w:type="dxa"/>
            <w:noWrap/>
          </w:tcPr>
          <w:p w14:paraId="7D4F0460" w14:textId="157C1121" w:rsidR="003E5FF0" w:rsidRPr="00296D9B" w:rsidRDefault="003E5FF0" w:rsidP="003E5FF0">
            <w:pPr>
              <w:spacing w:after="0"/>
              <w:rPr>
                <w:rFonts w:asciiTheme="minorHAnsi" w:hAnsiTheme="minorHAnsi" w:cstheme="minorHAnsi"/>
                <w:color w:val="000000" w:themeColor="text1"/>
                <w:lang w:val="en-IN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>Holmes et al.;</w:t>
            </w: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br/>
              <w:t>2017</w:t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 xml:space="preserve"> 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begin"/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instrText xml:space="preserve"> ADDIN EN.CITE &lt;EndNote&gt;&lt;Cite&gt;&lt;Author&gt;Holmes&lt;/Author&gt;&lt;Year&gt;2017&lt;/Year&gt;&lt;RecNum&gt;122&lt;/RecNum&gt;&lt;DisplayText&gt;[34]&lt;/DisplayText&gt;&lt;record&gt;&lt;rec-number&gt;122&lt;/rec-number&gt;&lt;foreign-keys&gt;&lt;key app="EN" db-id="9tr0t5davt9d9ne2velxpfvksf20et2p20vf" timestamp="1664267258"&gt;122&lt;/key&gt;&lt;/foreign-keys&gt;&lt;ref-type name="Journal Article"&gt;17&lt;/ref-type&gt;&lt;contributors&gt;&lt;authors&gt;&lt;author&gt;Holmes, O. E.&lt;/author&gt;&lt;author&gt;MacRae, R.&lt;/author&gt;&lt;author&gt;Cook, G.&lt;/author&gt;&lt;author&gt;Cross, P.&lt;/author&gt;&lt;author&gt;Nair, V.&lt;/author&gt;&lt;author&gt;Marginean, H.&lt;/author&gt;&lt;author&gt;Pantarotto, J. R.&lt;/author&gt;&lt;/authors&gt;&lt;/contributors&gt;&lt;titles&gt;&lt;title&gt;Age-not Charlson Co-morbidity Index-predicts for mortality after stereotactic ablative radiotherapy for medically inoperable stage I non-small cell lung cancer&lt;/title&gt;&lt;secondary-title&gt;Clin Transl Radiat Oncol&lt;/secondary-title&gt;&lt;/titles&gt;&lt;periodical&gt;&lt;full-title&gt;Clin Transl Radiat Oncol&lt;/full-title&gt;&lt;/periodical&gt;&lt;pages&gt;37-41&lt;/pages&gt;&lt;volume&gt;5&lt;/volume&gt;&lt;dates&gt;&lt;year&gt;2017&lt;/year&gt;&lt;/dates&gt;&lt;accession-num&gt;29594215&lt;/accession-num&gt;&lt;urls&gt;&lt;related-urls&gt;&lt;url&gt;https://www.ncbi.nlm.nih.gov/pmc/articles/PMC5833901/pdf/main.pdf&lt;/url&gt;&lt;/related-urls&gt;&lt;/urls&gt;&lt;electronic-resource-num&gt;10.1016/j.ctro.2017.07.001&lt;/electronic-resource-num&gt;&lt;/record&gt;&lt;/Cite&gt;&lt;/EndNote&gt;</w:instrTex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separate"/>
            </w:r>
            <w:r w:rsidR="00114380" w:rsidRPr="00296D9B">
              <w:rPr>
                <w:rFonts w:asciiTheme="minorHAnsi" w:hAnsiTheme="minorHAnsi" w:cstheme="minorHAnsi"/>
                <w:noProof/>
                <w:color w:val="000000" w:themeColor="text1"/>
                <w:lang w:val="en-IN"/>
              </w:rPr>
              <w:t>[34]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end"/>
            </w:r>
          </w:p>
        </w:tc>
        <w:tc>
          <w:tcPr>
            <w:tcW w:w="1682" w:type="dxa"/>
            <w:noWrap/>
          </w:tcPr>
          <w:p w14:paraId="5B67D700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577" w:type="dxa"/>
            <w:noWrap/>
          </w:tcPr>
          <w:p w14:paraId="39B00C38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700" w:type="dxa"/>
            <w:noWrap/>
          </w:tcPr>
          <w:p w14:paraId="31D1856E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846" w:type="dxa"/>
            <w:noWrap/>
          </w:tcPr>
          <w:p w14:paraId="4DF89292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54" w:type="dxa"/>
            <w:noWrap/>
          </w:tcPr>
          <w:p w14:paraId="541BBB10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696" w:type="dxa"/>
            <w:noWrap/>
          </w:tcPr>
          <w:p w14:paraId="46E42E5A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07" w:type="dxa"/>
            <w:noWrap/>
          </w:tcPr>
          <w:p w14:paraId="3AD30EDC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386" w:type="dxa"/>
            <w:noWrap/>
          </w:tcPr>
          <w:p w14:paraId="4DEDD16F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840" w:type="dxa"/>
            <w:noWrap/>
          </w:tcPr>
          <w:p w14:paraId="37885C0D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8</w:t>
            </w:r>
          </w:p>
        </w:tc>
      </w:tr>
      <w:tr w:rsidR="003E5FF0" w:rsidRPr="00296D9B" w14:paraId="34EDC085" w14:textId="77777777" w:rsidTr="00296D9B">
        <w:trPr>
          <w:trHeight w:val="283"/>
        </w:trPr>
        <w:tc>
          <w:tcPr>
            <w:tcW w:w="1979" w:type="dxa"/>
            <w:noWrap/>
          </w:tcPr>
          <w:p w14:paraId="0BC6BDFD" w14:textId="69FD2866" w:rsidR="003E5FF0" w:rsidRPr="00296D9B" w:rsidRDefault="003E5FF0" w:rsidP="003E5FF0">
            <w:pPr>
              <w:spacing w:after="0"/>
              <w:rPr>
                <w:rFonts w:asciiTheme="minorHAnsi" w:hAnsiTheme="minorHAnsi" w:cstheme="minorHAnsi"/>
                <w:color w:val="000000" w:themeColor="text1"/>
                <w:lang w:val="en-IN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>Jo et al.;</w:t>
            </w: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br/>
              <w:t>2021</w:t>
            </w:r>
            <w:r w:rsidR="00E43D8B" w:rsidRPr="00296D9B">
              <w:rPr>
                <w:rFonts w:asciiTheme="minorHAnsi" w:hAnsiTheme="minorHAnsi" w:cstheme="minorHAnsi"/>
                <w:color w:val="000000" w:themeColor="text1"/>
                <w:vertAlign w:val="superscript"/>
                <w:lang w:val="en-IN"/>
              </w:rPr>
              <w:t>b</w:t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vertAlign w:val="superscript"/>
                <w:lang w:val="en-IN"/>
              </w:rPr>
              <w:t xml:space="preserve"> 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begin"/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instrText xml:space="preserve"> ADDIN EN.CITE &lt;EndNote&gt;&lt;Cite&gt;&lt;Author&gt;Jo&lt;/Author&gt;&lt;Year&gt;2022&lt;/Year&gt;&lt;RecNum&gt;123&lt;/RecNum&gt;&lt;DisplayText&gt;[35]&lt;/DisplayText&gt;&lt;record&gt;&lt;rec-number&gt;123&lt;/rec-number&gt;&lt;foreign-keys&gt;&lt;key app="EN" db-id="9tr0t5davt9d9ne2velxpfvksf20et2p20vf" timestamp="1664267258"&gt;123&lt;/key&gt;&lt;/foreign-keys&gt;&lt;ref-type name="Journal Article"&gt;17&lt;/ref-type&gt;&lt;contributors&gt;&lt;authors&gt;&lt;author&gt;Jo, H.&lt;/author&gt;&lt;author&gt;Yoshida, T.&lt;/author&gt;&lt;author&gt;Horinouchi, H.&lt;/author&gt;&lt;author&gt;Yagishita, S.&lt;/author&gt;&lt;author&gt;Matsumoto, Y.&lt;/author&gt;&lt;author&gt;Shinno, Y.&lt;/author&gt;&lt;author&gt;Okuma, Y.&lt;/author&gt;&lt;author&gt;Goto, Y.&lt;/author&gt;&lt;author&gt;Yamamoto, N.&lt;/author&gt;&lt;author&gt;Takahashi, K.&lt;/author&gt;&lt;author&gt;Motoi, N.&lt;/author&gt;&lt;author&gt;Ohe, Y.&lt;/author&gt;&lt;/authors&gt;&lt;/contributors&gt;&lt;titles&gt;&lt;title&gt;Prognostic significance of cachexia in advanced non-small cell lung cancer patients treated with pembrolizumab&lt;/title&gt;&lt;secondary-title&gt;Cancer Immunol Immunother&lt;/secondary-title&gt;&lt;/titles&gt;&lt;periodical&gt;&lt;full-title&gt;Cancer Immunol Immunother&lt;/full-title&gt;&lt;/periodical&gt;&lt;pages&gt;387-398&lt;/pages&gt;&lt;volume&gt;71&lt;/volume&gt;&lt;number&gt;2&lt;/number&gt;&lt;dates&gt;&lt;year&gt;2022&lt;/year&gt;&lt;/dates&gt;&lt;accession-num&gt;34180007&lt;/accession-num&gt;&lt;urls&gt;&lt;/urls&gt;&lt;electronic-resource-num&gt;10.1007/s00262-021-02997-2&lt;/electronic-resource-num&gt;&lt;/record&gt;&lt;/Cite&gt;&lt;/EndNote&gt;</w:instrTex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separate"/>
            </w:r>
            <w:r w:rsidR="00114380" w:rsidRPr="00296D9B">
              <w:rPr>
                <w:rFonts w:asciiTheme="minorHAnsi" w:hAnsiTheme="minorHAnsi" w:cstheme="minorHAnsi"/>
                <w:noProof/>
                <w:color w:val="000000" w:themeColor="text1"/>
                <w:lang w:val="en-IN"/>
              </w:rPr>
              <w:t>[35]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end"/>
            </w:r>
          </w:p>
        </w:tc>
        <w:tc>
          <w:tcPr>
            <w:tcW w:w="1682" w:type="dxa"/>
            <w:noWrap/>
          </w:tcPr>
          <w:p w14:paraId="627345EF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577" w:type="dxa"/>
            <w:noWrap/>
          </w:tcPr>
          <w:p w14:paraId="7B4ED669" w14:textId="5925C758" w:rsidR="003E5FF0" w:rsidRPr="00296D9B" w:rsidRDefault="00B21FDE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700" w:type="dxa"/>
            <w:noWrap/>
          </w:tcPr>
          <w:p w14:paraId="1A846C43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846" w:type="dxa"/>
            <w:noWrap/>
          </w:tcPr>
          <w:p w14:paraId="653A1264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54" w:type="dxa"/>
            <w:noWrap/>
          </w:tcPr>
          <w:p w14:paraId="7FE06E2D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696" w:type="dxa"/>
            <w:noWrap/>
          </w:tcPr>
          <w:p w14:paraId="5FEFAB1B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07" w:type="dxa"/>
            <w:noWrap/>
          </w:tcPr>
          <w:p w14:paraId="08842745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386" w:type="dxa"/>
            <w:noWrap/>
          </w:tcPr>
          <w:p w14:paraId="50E32A3A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840" w:type="dxa"/>
            <w:noWrap/>
          </w:tcPr>
          <w:p w14:paraId="35D7DAB2" w14:textId="2B9FA57A" w:rsidR="003E5FF0" w:rsidRPr="00296D9B" w:rsidRDefault="00B21FDE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8</w:t>
            </w:r>
          </w:p>
        </w:tc>
      </w:tr>
      <w:tr w:rsidR="003E5FF0" w:rsidRPr="00296D9B" w14:paraId="6F4DBDF1" w14:textId="77777777" w:rsidTr="00296D9B">
        <w:trPr>
          <w:trHeight w:val="283"/>
        </w:trPr>
        <w:tc>
          <w:tcPr>
            <w:tcW w:w="1979" w:type="dxa"/>
            <w:noWrap/>
          </w:tcPr>
          <w:p w14:paraId="1FFF90B3" w14:textId="2883725D" w:rsidR="003E5FF0" w:rsidRPr="00296D9B" w:rsidRDefault="003E5FF0" w:rsidP="003E5FF0">
            <w:pPr>
              <w:spacing w:after="0"/>
              <w:rPr>
                <w:rFonts w:asciiTheme="minorHAnsi" w:hAnsiTheme="minorHAnsi" w:cstheme="minorHAnsi"/>
                <w:color w:val="000000" w:themeColor="text1"/>
                <w:lang w:val="en-IN"/>
              </w:rPr>
            </w:pPr>
            <w:proofErr w:type="spellStart"/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>Jouinot</w:t>
            </w:r>
            <w:proofErr w:type="spellEnd"/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 xml:space="preserve"> et al.;</w:t>
            </w: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br/>
              <w:t>2020</w:t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 xml:space="preserve"> 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begin"/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instrText xml:space="preserve"> ADDIN EN.CITE &lt;EndNote&gt;&lt;Cite&gt;&lt;Author&gt;Jouinot&lt;/Author&gt;&lt;Year&gt;2020&lt;/Year&gt;&lt;RecNum&gt;124&lt;/RecNum&gt;&lt;DisplayText&gt;[36]&lt;/DisplayText&gt;&lt;record&gt;&lt;rec-number&gt;124&lt;/rec-number&gt;&lt;foreign-keys&gt;&lt;key app="EN" db-id="9tr0t5davt9d9ne2velxpfvksf20et2p20vf" timestamp="1664267258"&gt;124&lt;/key&gt;&lt;/foreign-keys&gt;&lt;ref-type name="Journal Article"&gt;17&lt;/ref-type&gt;&lt;contributors&gt;&lt;authors&gt;&lt;author&gt;Jouinot, A.&lt;/author&gt;&lt;author&gt;Ulmann, G.&lt;/author&gt;&lt;author&gt;Vazeille, C.&lt;/author&gt;&lt;author&gt;Durand, J. P.&lt;/author&gt;&lt;author&gt;Boudou-Rouquette, P.&lt;/author&gt;&lt;author&gt;Arrondeau, J.&lt;/author&gt;&lt;author&gt;Tlemsani, C.&lt;/author&gt;&lt;author&gt;Fournel, L.&lt;/author&gt;&lt;author&gt;Alifano, M.&lt;/author&gt;&lt;author&gt;Wislez, M.&lt;/author&gt;&lt;author&gt;Chapron, J.&lt;/author&gt;&lt;author&gt;Le Bris, C.&lt;/author&gt;&lt;author&gt;Mansuet-Lupo, A.&lt;/author&gt;&lt;author&gt;Damotte, D.&lt;/author&gt;&lt;author&gt;Neveux, N.&lt;/author&gt;&lt;author&gt;De Bandt, J. P.&lt;/author&gt;&lt;author&gt;Alexandre, J.&lt;/author&gt;&lt;author&gt;Cynober, L.&lt;/author&gt;&lt;author&gt;Goldwasser, F.&lt;/author&gt;&lt;/authors&gt;&lt;/contributors&gt;&lt;titles&gt;&lt;title&gt;Hypermetabolism is an independent prognostic factor of survival in metastatic non-small cell lung cancer patients&lt;/title&gt;&lt;secondary-title&gt;Clin Nutr&lt;/secondary-title&gt;&lt;/titles&gt;&lt;periodical&gt;&lt;full-title&gt;Clin Nutr&lt;/full-title&gt;&lt;/periodical&gt;&lt;pages&gt;1893-1899&lt;/pages&gt;&lt;volume&gt;39&lt;/volume&gt;&lt;number&gt;6&lt;/number&gt;&lt;dates&gt;&lt;year&gt;2020&lt;/year&gt;&lt;/dates&gt;&lt;accession-num&gt;31443979&lt;/accession-num&gt;&lt;urls&gt;&lt;/urls&gt;&lt;electronic-resource-num&gt;10.1016/j.clnu.2019.08.003&lt;/electronic-resource-num&gt;&lt;/record&gt;&lt;/Cite&gt;&lt;/EndNote&gt;</w:instrTex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separate"/>
            </w:r>
            <w:r w:rsidR="00114380" w:rsidRPr="00296D9B">
              <w:rPr>
                <w:rFonts w:asciiTheme="minorHAnsi" w:hAnsiTheme="minorHAnsi" w:cstheme="minorHAnsi"/>
                <w:noProof/>
                <w:color w:val="000000" w:themeColor="text1"/>
                <w:lang w:val="en-IN"/>
              </w:rPr>
              <w:t>[36]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end"/>
            </w:r>
          </w:p>
        </w:tc>
        <w:tc>
          <w:tcPr>
            <w:tcW w:w="1682" w:type="dxa"/>
            <w:noWrap/>
          </w:tcPr>
          <w:p w14:paraId="2A5EE976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577" w:type="dxa"/>
            <w:noWrap/>
          </w:tcPr>
          <w:p w14:paraId="162F23D2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700" w:type="dxa"/>
            <w:noWrap/>
          </w:tcPr>
          <w:p w14:paraId="297DDB80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846" w:type="dxa"/>
            <w:noWrap/>
          </w:tcPr>
          <w:p w14:paraId="5C5A776B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54" w:type="dxa"/>
            <w:noWrap/>
          </w:tcPr>
          <w:p w14:paraId="15A42D5F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696" w:type="dxa"/>
            <w:noWrap/>
          </w:tcPr>
          <w:p w14:paraId="566D65C2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07" w:type="dxa"/>
            <w:noWrap/>
          </w:tcPr>
          <w:p w14:paraId="3DE5B1EC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386" w:type="dxa"/>
            <w:noWrap/>
          </w:tcPr>
          <w:p w14:paraId="2FE77A89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840" w:type="dxa"/>
            <w:noWrap/>
          </w:tcPr>
          <w:p w14:paraId="5E549E67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7</w:t>
            </w:r>
          </w:p>
        </w:tc>
      </w:tr>
      <w:tr w:rsidR="003E5FF0" w:rsidRPr="00296D9B" w14:paraId="07C35116" w14:textId="77777777" w:rsidTr="00296D9B">
        <w:trPr>
          <w:trHeight w:val="611"/>
        </w:trPr>
        <w:tc>
          <w:tcPr>
            <w:tcW w:w="1979" w:type="dxa"/>
            <w:noWrap/>
          </w:tcPr>
          <w:p w14:paraId="4AFC4E40" w14:textId="15D75287" w:rsidR="003E5FF0" w:rsidRPr="00296D9B" w:rsidRDefault="003E5FF0" w:rsidP="003E5FF0">
            <w:pPr>
              <w:spacing w:after="0"/>
              <w:rPr>
                <w:rFonts w:asciiTheme="minorHAnsi" w:hAnsiTheme="minorHAnsi" w:cstheme="minorHAnsi"/>
                <w:color w:val="000000" w:themeColor="text1"/>
                <w:lang w:val="en-IN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>Lee et al.;</w:t>
            </w: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br/>
              <w:t>2020</w:t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 xml:space="preserve"> 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begin"/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instrText xml:space="preserve"> ADDIN EN.CITE &lt;EndNote&gt;&lt;Cite&gt;&lt;Author&gt;Lee&lt;/Author&gt;&lt;Year&gt;2020&lt;/Year&gt;&lt;RecNum&gt;127&lt;/RecNum&gt;&lt;DisplayText&gt;[38]&lt;/DisplayText&gt;&lt;record&gt;&lt;rec-number&gt;127&lt;/rec-number&gt;&lt;foreign-keys&gt;&lt;key app="EN" db-id="9tr0t5davt9d9ne2velxpfvksf20et2p20vf" timestamp="1664267258"&gt;127&lt;/key&gt;&lt;/foreign-keys&gt;&lt;ref-type name="Journal Article"&gt;17&lt;/ref-type&gt;&lt;contributors&gt;&lt;authors&gt;&lt;author&gt;Lee, C. S.&lt;/author&gt;&lt;author&gt;Devoe, C. E.&lt;/author&gt;&lt;author&gt;Zhu, X.&lt;/author&gt;&lt;author&gt;Fishbein, J. S.&lt;/author&gt;&lt;author&gt;Seetharamu, N.&lt;/author&gt;&lt;/authors&gt;&lt;/contributors&gt;&lt;titles&gt;&lt;title&gt;Pretreatment nutritional status and response to checkpoint inhibitors in lung cancer&lt;/title&gt;&lt;secondary-title&gt;Lung Cancer Manag&lt;/secondary-title&gt;&lt;/titles&gt;&lt;periodical&gt;&lt;full-title&gt;Lung Cancer Manag&lt;/full-title&gt;&lt;/periodical&gt;&lt;pages&gt;Lmt31&lt;/pages&gt;&lt;volume&gt;9&lt;/volume&gt;&lt;number&gt;2&lt;/number&gt;&lt;dates&gt;&lt;year&gt;2020&lt;/year&gt;&lt;/dates&gt;&lt;accession-num&gt;32346405&lt;/accession-num&gt;&lt;urls&gt;&lt;related-urls&gt;&lt;url&gt;https://www.futuremedicine.com/doi/pdf/10.2217/lmt-2020-0008?download=true&lt;/url&gt;&lt;/related-urls&gt;&lt;/urls&gt;&lt;electronic-resource-num&gt;10.2217/lmt-2020-0008&lt;/electronic-resource-num&gt;&lt;/record&gt;&lt;/Cite&gt;&lt;/EndNote&gt;</w:instrTex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separate"/>
            </w:r>
            <w:r w:rsidR="00114380" w:rsidRPr="00296D9B">
              <w:rPr>
                <w:rFonts w:asciiTheme="minorHAnsi" w:hAnsiTheme="minorHAnsi" w:cstheme="minorHAnsi"/>
                <w:noProof/>
                <w:color w:val="000000" w:themeColor="text1"/>
                <w:lang w:val="en-IN"/>
              </w:rPr>
              <w:t>[38]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end"/>
            </w:r>
          </w:p>
        </w:tc>
        <w:tc>
          <w:tcPr>
            <w:tcW w:w="1682" w:type="dxa"/>
            <w:noWrap/>
          </w:tcPr>
          <w:p w14:paraId="4C52C1B2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577" w:type="dxa"/>
            <w:noWrap/>
          </w:tcPr>
          <w:p w14:paraId="1DDD9857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700" w:type="dxa"/>
            <w:noWrap/>
          </w:tcPr>
          <w:p w14:paraId="592A10CE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846" w:type="dxa"/>
            <w:noWrap/>
          </w:tcPr>
          <w:p w14:paraId="3DD38873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54" w:type="dxa"/>
            <w:noWrap/>
          </w:tcPr>
          <w:p w14:paraId="772686E8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696" w:type="dxa"/>
            <w:noWrap/>
          </w:tcPr>
          <w:p w14:paraId="1C125809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07" w:type="dxa"/>
            <w:noWrap/>
          </w:tcPr>
          <w:p w14:paraId="06C81E86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386" w:type="dxa"/>
            <w:noWrap/>
          </w:tcPr>
          <w:p w14:paraId="4647B892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840" w:type="dxa"/>
            <w:noWrap/>
          </w:tcPr>
          <w:p w14:paraId="4880943A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8</w:t>
            </w:r>
          </w:p>
        </w:tc>
      </w:tr>
      <w:tr w:rsidR="003E5FF0" w:rsidRPr="00296D9B" w14:paraId="31EB36B2" w14:textId="77777777" w:rsidTr="00296D9B">
        <w:trPr>
          <w:trHeight w:val="283"/>
        </w:trPr>
        <w:tc>
          <w:tcPr>
            <w:tcW w:w="1979" w:type="dxa"/>
            <w:noWrap/>
          </w:tcPr>
          <w:p w14:paraId="412C9EFB" w14:textId="62B59735" w:rsidR="003E5FF0" w:rsidRPr="00296D9B" w:rsidRDefault="003E5FF0" w:rsidP="003E5FF0">
            <w:pPr>
              <w:spacing w:after="0"/>
              <w:rPr>
                <w:rFonts w:asciiTheme="minorHAnsi" w:hAnsiTheme="minorHAnsi" w:cstheme="minorHAnsi"/>
                <w:color w:val="000000" w:themeColor="text1"/>
                <w:lang w:val="en-IN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>Miyawaki et al.;</w:t>
            </w: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br/>
              <w:t>2020</w:t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 xml:space="preserve"> 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begin"/>
            </w:r>
            <w:r w:rsidR="00A6315A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instrText xml:space="preserve"> ADDIN EN.CITE &lt;EndNote&gt;&lt;Cite&gt;&lt;Author&gt;Miyawaki&lt;/Author&gt;&lt;Year&gt;2020&lt;/Year&gt;&lt;RecNum&gt;128&lt;/RecNum&gt;&lt;DisplayText&gt;[39]&lt;/DisplayText&gt;&lt;record&gt;&lt;rec-number&gt;128&lt;/rec-number&gt;&lt;foreign-keys&gt;&lt;key app="EN" db-id="9tr0t5davt9d9ne2velxpfvksf20et2p20vf" timestamp="1664267258"&gt;128&lt;/key&gt;&lt;/foreign-keys&gt;&lt;ref-type name="Journal Article"&gt;17&lt;/ref-type&gt;&lt;contributors&gt;&lt;authors&gt;&lt;author&gt;Miyawaki, T.&lt;/author&gt;&lt;author&gt;Naito, T.&lt;/author&gt;&lt;author&gt;Kodama, A.&lt;/author&gt;&lt;author&gt;Nishioka, N.&lt;/author&gt;&lt;author&gt;Miyawaki, E.&lt;/author&gt;&lt;author&gt;Mamesaya, N.&lt;/author&gt;&lt;author&gt;Kawamura, T.&lt;/author&gt;&lt;author&gt;Kobayashi, H.&lt;/author&gt;&lt;author&gt;Omori, S.&lt;/author&gt;&lt;author&gt;Wakuda, K.&lt;/author&gt;&lt;author&gt;Ono, A.&lt;/author&gt;&lt;author&gt;Kenmotsu, H.&lt;/author&gt;&lt;author&gt;Murakami, H.&lt;/author&gt;&lt;author&gt;Notsu, A.&lt;/author&gt;&lt;author&gt;Mori, K.&lt;/author&gt;&lt;author&gt;Harada, H.&lt;/author&gt;&lt;author&gt;Endo, M.&lt;/author&gt;&lt;author&gt;Takahashi, K.&lt;/author&gt;&lt;author&gt;Takahashi, T.&lt;/author&gt;&lt;/authors&gt;&lt;/contributors&gt;&lt;titles&gt;&lt;title&gt;Desensitizing effect of cancer cachexia on immune checkpoint inhibitors in patients with advanced NSCLC&lt;/title&gt;&lt;secondary-title&gt;JTO Clin Res Rep&lt;/secondary-title&gt;&lt;/titles&gt;&lt;periodical&gt;&lt;full-title&gt;JTO Clin Res Rep&lt;/full-title&gt;&lt;/periodical&gt;&lt;pages&gt;100020&lt;/pages&gt;&lt;volume&gt;1&lt;/volume&gt;&lt;number&gt;2&lt;/number&gt;&lt;dates&gt;&lt;year&gt;2020&lt;/year&gt;&lt;/dates&gt;&lt;accession-num&gt;34589927&lt;/accession-num&gt;&lt;urls&gt;&lt;related-urls&gt;&lt;url&gt;https://www.ncbi.nlm.nih.gov/pmc/articles/PMC8474252/pdf/main.pdf&lt;/url&gt;&lt;/related-urls&gt;&lt;/urls&gt;&lt;electronic-resource-num&gt;10.1016/j.jtocrr.2020.100020&lt;/electronic-resource-num&gt;&lt;/record&gt;&lt;/Cite&gt;&lt;/EndNote&gt;</w:instrTex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separate"/>
            </w:r>
            <w:r w:rsidR="00114380" w:rsidRPr="00296D9B">
              <w:rPr>
                <w:rFonts w:asciiTheme="minorHAnsi" w:hAnsiTheme="minorHAnsi" w:cstheme="minorHAnsi"/>
                <w:noProof/>
                <w:color w:val="000000" w:themeColor="text1"/>
                <w:lang w:val="en-IN"/>
              </w:rPr>
              <w:t>[39]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end"/>
            </w:r>
          </w:p>
        </w:tc>
        <w:tc>
          <w:tcPr>
            <w:tcW w:w="1682" w:type="dxa"/>
            <w:noWrap/>
          </w:tcPr>
          <w:p w14:paraId="67DBDA2C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577" w:type="dxa"/>
            <w:noWrap/>
          </w:tcPr>
          <w:p w14:paraId="784DC5C3" w14:textId="767D5273" w:rsidR="003E5FF0" w:rsidRPr="00296D9B" w:rsidRDefault="00400643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700" w:type="dxa"/>
            <w:noWrap/>
          </w:tcPr>
          <w:p w14:paraId="5AA8CCBD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846" w:type="dxa"/>
            <w:noWrap/>
          </w:tcPr>
          <w:p w14:paraId="18C35517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54" w:type="dxa"/>
            <w:noWrap/>
          </w:tcPr>
          <w:p w14:paraId="18A41273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696" w:type="dxa"/>
            <w:noWrap/>
          </w:tcPr>
          <w:p w14:paraId="69647701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07" w:type="dxa"/>
            <w:noWrap/>
          </w:tcPr>
          <w:p w14:paraId="4E36482A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386" w:type="dxa"/>
            <w:noWrap/>
          </w:tcPr>
          <w:p w14:paraId="137B5531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840" w:type="dxa"/>
            <w:noWrap/>
          </w:tcPr>
          <w:p w14:paraId="7D7FFBC9" w14:textId="2BD9D736" w:rsidR="003E5FF0" w:rsidRPr="00296D9B" w:rsidRDefault="00400643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8</w:t>
            </w:r>
          </w:p>
        </w:tc>
      </w:tr>
      <w:tr w:rsidR="003E5FF0" w:rsidRPr="00296D9B" w14:paraId="5BF5E63F" w14:textId="77777777" w:rsidTr="00296D9B">
        <w:trPr>
          <w:trHeight w:val="283"/>
        </w:trPr>
        <w:tc>
          <w:tcPr>
            <w:tcW w:w="1979" w:type="dxa"/>
            <w:noWrap/>
          </w:tcPr>
          <w:p w14:paraId="3EC4FCD1" w14:textId="357D6F92" w:rsidR="003E5FF0" w:rsidRPr="00296D9B" w:rsidRDefault="003E5FF0" w:rsidP="003E5FF0">
            <w:pPr>
              <w:spacing w:after="0"/>
              <w:rPr>
                <w:rFonts w:asciiTheme="minorHAnsi" w:hAnsiTheme="minorHAnsi" w:cstheme="minorHAnsi"/>
                <w:color w:val="000000" w:themeColor="text1"/>
                <w:lang w:val="en-IN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>Moore et al.;</w:t>
            </w: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br/>
              <w:t>2020</w:t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 xml:space="preserve"> 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begin"/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instrText xml:space="preserve"> ADDIN EN.CITE &lt;EndNote&gt;&lt;Cite&gt;&lt;Author&gt;Moore&lt;/Author&gt;&lt;Year&gt;2020&lt;/Year&gt;&lt;RecNum&gt;130&lt;/RecNum&gt;&lt;DisplayText&gt;[40]&lt;/DisplayText&gt;&lt;record&gt;&lt;rec-number&gt;130&lt;/rec-number&gt;&lt;foreign-keys&gt;&lt;key app="EN" db-id="9tr0t5davt9d9ne2velxpfvksf20et2p20vf" timestamp="1664267258"&gt;130&lt;/key&gt;&lt;/foreign-keys&gt;&lt;ref-type name="Journal Article"&gt;17&lt;/ref-type&gt;&lt;contributors&gt;&lt;authors&gt;&lt;author&gt;Moore, S.&lt;/author&gt;&lt;author&gt;Leung, B.&lt;/author&gt;&lt;author&gt;Wu, J.&lt;/author&gt;&lt;author&gt;Ho, C.&lt;/author&gt;&lt;/authors&gt;&lt;/contributors&gt;&lt;titles&gt;&lt;title&gt;Population-based analysis of curative therapies in stage II non-small cell lung cancer: the role of radiotherapy in medically inoperable patients&lt;/title&gt;&lt;secondary-title&gt;Radiat Oncol&lt;/secondary-title&gt;&lt;/titles&gt;&lt;periodical&gt;&lt;full-title&gt;Radiat Oncol&lt;/full-title&gt;&lt;/periodical&gt;&lt;pages&gt;23&lt;/pages&gt;&lt;volume&gt;15&lt;/volume&gt;&lt;number&gt;1&lt;/number&gt;&lt;dates&gt;&lt;year&gt;2020&lt;/year&gt;&lt;/dates&gt;&lt;accession-num&gt;32000829&lt;/accession-num&gt;&lt;urls&gt;&lt;related-urls&gt;&lt;url&gt;https://www.ncbi.nlm.nih.gov/pmc/articles/PMC6993511/pdf/13014_2020_Article_1466.pdf&lt;/url&gt;&lt;/related-urls&gt;&lt;/urls&gt;&lt;electronic-resource-num&gt;10.1186/s13014-020-1466-y&lt;/electronic-resource-num&gt;&lt;/record&gt;&lt;/Cite&gt;&lt;/EndNote&gt;</w:instrTex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separate"/>
            </w:r>
            <w:r w:rsidR="00114380" w:rsidRPr="00296D9B">
              <w:rPr>
                <w:rFonts w:asciiTheme="minorHAnsi" w:hAnsiTheme="minorHAnsi" w:cstheme="minorHAnsi"/>
                <w:noProof/>
                <w:color w:val="000000" w:themeColor="text1"/>
                <w:lang w:val="en-IN"/>
              </w:rPr>
              <w:t>[40]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end"/>
            </w:r>
          </w:p>
        </w:tc>
        <w:tc>
          <w:tcPr>
            <w:tcW w:w="1682" w:type="dxa"/>
            <w:noWrap/>
          </w:tcPr>
          <w:p w14:paraId="2623BFC9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577" w:type="dxa"/>
            <w:noWrap/>
          </w:tcPr>
          <w:p w14:paraId="44813E0A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700" w:type="dxa"/>
            <w:noWrap/>
          </w:tcPr>
          <w:p w14:paraId="2D35CC11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846" w:type="dxa"/>
            <w:noWrap/>
          </w:tcPr>
          <w:p w14:paraId="03E27821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54" w:type="dxa"/>
            <w:noWrap/>
          </w:tcPr>
          <w:p w14:paraId="22273633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696" w:type="dxa"/>
            <w:noWrap/>
          </w:tcPr>
          <w:p w14:paraId="5556FC72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07" w:type="dxa"/>
            <w:noWrap/>
          </w:tcPr>
          <w:p w14:paraId="051F8AEB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386" w:type="dxa"/>
            <w:noWrap/>
          </w:tcPr>
          <w:p w14:paraId="26210342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840" w:type="dxa"/>
            <w:noWrap/>
          </w:tcPr>
          <w:p w14:paraId="5B86C30E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8</w:t>
            </w:r>
          </w:p>
        </w:tc>
      </w:tr>
      <w:tr w:rsidR="003E5FF0" w:rsidRPr="00296D9B" w14:paraId="193A7972" w14:textId="77777777" w:rsidTr="00296D9B">
        <w:trPr>
          <w:trHeight w:val="283"/>
        </w:trPr>
        <w:tc>
          <w:tcPr>
            <w:tcW w:w="1979" w:type="dxa"/>
            <w:noWrap/>
          </w:tcPr>
          <w:p w14:paraId="127DA218" w14:textId="790E4894" w:rsidR="003E5FF0" w:rsidRPr="00296D9B" w:rsidRDefault="003E5FF0" w:rsidP="003E5FF0">
            <w:pPr>
              <w:spacing w:after="0"/>
              <w:rPr>
                <w:rFonts w:asciiTheme="minorHAnsi" w:hAnsiTheme="minorHAnsi" w:cstheme="minorHAnsi"/>
                <w:color w:val="000000" w:themeColor="text1"/>
                <w:lang w:val="en-IN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>Morimoto et al.;</w:t>
            </w: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br/>
              <w:t>2021</w:t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 xml:space="preserve"> 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begin"/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instrText xml:space="preserve"> ADDIN EN.CITE &lt;EndNote&gt;&lt;Cite&gt;&lt;Author&gt;Morimoto&lt;/Author&gt;&lt;Year&gt;2021&lt;/Year&gt;&lt;RecNum&gt;132&lt;/RecNum&gt;&lt;DisplayText&gt;[41]&lt;/DisplayText&gt;&lt;record&gt;&lt;rec-number&gt;132&lt;/rec-number&gt;&lt;foreign-keys&gt;&lt;key app="EN" db-id="9tr0t5davt9d9ne2velxpfvksf20et2p20vf" timestamp="1664267258"&gt;132&lt;/key&gt;&lt;/foreign-keys&gt;&lt;ref-type name="Journal Article"&gt;17&lt;/ref-type&gt;&lt;contributors&gt;&lt;authors&gt;&lt;author&gt;Morimoto, K.&lt;/author&gt;&lt;author&gt;Uchino, J.&lt;/author&gt;&lt;author&gt;Yokoi, T.&lt;/author&gt;&lt;author&gt;Kijima, T.&lt;/author&gt;&lt;author&gt;Goto, Y.&lt;/author&gt;&lt;author&gt;Nakao, A.&lt;/author&gt;&lt;author&gt;Hibino, M.&lt;/author&gt;&lt;author&gt;Takeda, T.&lt;/author&gt;&lt;author&gt;Yamaguchi, H.&lt;/author&gt;&lt;author&gt;Takumi, C.&lt;/author&gt;&lt;author&gt;Takeshita, M.&lt;/author&gt;&lt;author&gt;Chihara, Y.&lt;/author&gt;&lt;author&gt;Yamada, T.&lt;/author&gt;&lt;author&gt;Hiranuma, O.&lt;/author&gt;&lt;author&gt;Morimoto, Y.&lt;/author&gt;&lt;author&gt;Iwasaku, M.&lt;/author&gt;&lt;author&gt;Kaneko, Y.&lt;/author&gt;&lt;author&gt;Yamada, T.&lt;/author&gt;&lt;author&gt;Takayama, K.&lt;/author&gt;&lt;/authors&gt;&lt;/contributors&gt;&lt;titles&gt;&lt;title&gt;Impact of cancer cachexia on the therapeutic outcome of combined chemoimmunotherapy in patients with non-small cell lung cancer: a retrospective study&lt;/title&gt;&lt;secondary-title&gt;Oncoimmunology&lt;/secondary-title&gt;&lt;/titles&gt;&lt;periodical&gt;&lt;full-title&gt;Oncoimmunology&lt;/full-title&gt;&lt;/periodical&gt;&lt;pages&gt;1950411&lt;/pages&gt;&lt;volume&gt;10&lt;/volume&gt;&lt;number&gt;1&lt;/number&gt;&lt;dates&gt;&lt;year&gt;2021&lt;/year&gt;&lt;/dates&gt;&lt;accession-num&gt;34290909&lt;/accession-num&gt;&lt;urls&gt;&lt;related-urls&gt;&lt;url&gt;https://www.ncbi.nlm.nih.gov/pmc/articles/PMC8274442/pdf/KONI_10_1950411.pdf&lt;/url&gt;&lt;/related-urls&gt;&lt;/urls&gt;&lt;electronic-resource-num&gt;10.1080/2162402x.2021.1950411&lt;/electronic-resource-num&gt;&lt;/record&gt;&lt;/Cite&gt;&lt;/EndNote&gt;</w:instrTex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separate"/>
            </w:r>
            <w:r w:rsidR="00114380" w:rsidRPr="00296D9B">
              <w:rPr>
                <w:rFonts w:asciiTheme="minorHAnsi" w:hAnsiTheme="minorHAnsi" w:cstheme="minorHAnsi"/>
                <w:noProof/>
                <w:color w:val="000000" w:themeColor="text1"/>
                <w:lang w:val="en-IN"/>
              </w:rPr>
              <w:t>[41]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end"/>
            </w:r>
          </w:p>
        </w:tc>
        <w:tc>
          <w:tcPr>
            <w:tcW w:w="1682" w:type="dxa"/>
            <w:noWrap/>
          </w:tcPr>
          <w:p w14:paraId="78C02EBC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577" w:type="dxa"/>
            <w:noWrap/>
          </w:tcPr>
          <w:p w14:paraId="7FCDCF17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700" w:type="dxa"/>
            <w:noWrap/>
          </w:tcPr>
          <w:p w14:paraId="158E9BAC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846" w:type="dxa"/>
            <w:noWrap/>
          </w:tcPr>
          <w:p w14:paraId="1AF6C1C5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54" w:type="dxa"/>
            <w:noWrap/>
          </w:tcPr>
          <w:p w14:paraId="07746375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696" w:type="dxa"/>
            <w:noWrap/>
          </w:tcPr>
          <w:p w14:paraId="17183E85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07" w:type="dxa"/>
            <w:noWrap/>
          </w:tcPr>
          <w:p w14:paraId="182344F1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386" w:type="dxa"/>
            <w:noWrap/>
          </w:tcPr>
          <w:p w14:paraId="1C18961D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840" w:type="dxa"/>
            <w:noWrap/>
          </w:tcPr>
          <w:p w14:paraId="764391BA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9</w:t>
            </w:r>
          </w:p>
        </w:tc>
      </w:tr>
      <w:tr w:rsidR="003E5FF0" w:rsidRPr="00296D9B" w14:paraId="2053E394" w14:textId="77777777" w:rsidTr="00296D9B">
        <w:trPr>
          <w:trHeight w:val="283"/>
        </w:trPr>
        <w:tc>
          <w:tcPr>
            <w:tcW w:w="1979" w:type="dxa"/>
            <w:noWrap/>
          </w:tcPr>
          <w:p w14:paraId="7351BB0A" w14:textId="759D1E64" w:rsidR="003E5FF0" w:rsidRPr="00296D9B" w:rsidRDefault="003E5FF0" w:rsidP="003E5FF0">
            <w:pPr>
              <w:spacing w:after="0"/>
              <w:rPr>
                <w:rFonts w:asciiTheme="minorHAnsi" w:hAnsiTheme="minorHAnsi" w:cstheme="minorHAnsi"/>
                <w:color w:val="000000" w:themeColor="text1"/>
                <w:lang w:val="en-IN"/>
              </w:rPr>
            </w:pPr>
            <w:proofErr w:type="spellStart"/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>Moumtzi</w:t>
            </w:r>
            <w:proofErr w:type="spellEnd"/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 xml:space="preserve"> et al.;</w:t>
            </w: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br/>
              <w:t>2016</w:t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 xml:space="preserve"> 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begin"/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instrText xml:space="preserve"> ADDIN EN.CITE &lt;EndNote&gt;&lt;Cite&gt;&lt;Author&gt;Moumtzi&lt;/Author&gt;&lt;Year&gt;2016&lt;/Year&gt;&lt;RecNum&gt;133&lt;/RecNum&gt;&lt;DisplayText&gt;[42]&lt;/DisplayText&gt;&lt;record&gt;&lt;rec-number&gt;133&lt;/rec-number&gt;&lt;foreign-keys&gt;&lt;key app="EN" db-id="9tr0t5davt9d9ne2velxpfvksf20et2p20vf" timestamp="1664267258"&gt;133&lt;/key&gt;&lt;/foreign-keys&gt;&lt;ref-type name="Journal Article"&gt;17&lt;/ref-type&gt;&lt;contributors&gt;&lt;authors&gt;&lt;author&gt;Moumtzi, D.&lt;/author&gt;&lt;author&gt;Lampaki, S.&lt;/author&gt;&lt;author&gt;Zarogoulidis, P.&lt;/author&gt;&lt;author&gt;Porpodis, K.&lt;/author&gt;&lt;author&gt;Lagoudi, K.&lt;/author&gt;&lt;author&gt;Hohenforst-Schmidt, W.&lt;/author&gt;&lt;author&gt;Pataka, A.&lt;/author&gt;&lt;author&gt;Tsiouda, T.&lt;/author&gt;&lt;author&gt;Zissimopoulos, A.&lt;/author&gt;&lt;author&gt;Lazaridis, G.&lt;/author&gt;&lt;author&gt;Karavasilis, V.&lt;/author&gt;&lt;author&gt;Timotheadou, H.&lt;/author&gt;&lt;author&gt;Barbetakis, N.&lt;/author&gt;&lt;author&gt;Pavlidis, P.&lt;/author&gt;&lt;author&gt;Kontakiotis, T.&lt;/author&gt;&lt;author&gt;Zarogoulidis, K.&lt;/author&gt;&lt;/authors&gt;&lt;/contributors&gt;&lt;titles&gt;&lt;title&gt;Prognostic factors for long term survival in patients with advanced non-small cell lung cancer&lt;/title&gt;&lt;secondary-title&gt;Ann Transl Med&lt;/secondary-title&gt;&lt;/titles&gt;&lt;periodical&gt;&lt;full-title&gt;Ann Transl Med&lt;/full-title&gt;&lt;/periodical&gt;&lt;pages&gt;161&lt;/pages&gt;&lt;volume&gt;4&lt;/volume&gt;&lt;number&gt;9&lt;/number&gt;&lt;dates&gt;&lt;year&gt;2016&lt;/year&gt;&lt;/dates&gt;&lt;accession-num&gt;27275474&lt;/accession-num&gt;&lt;urls&gt;&lt;related-urls&gt;&lt;url&gt;https://www.ncbi.nlm.nih.gov/pmc/articles/PMC4876261/pdf/atm-04-09-161.pdf&lt;/url&gt;&lt;/related-urls&gt;&lt;/urls&gt;&lt;electronic-resource-num&gt;10.21037/atm.2016.05.13&lt;/electronic-resource-num&gt;&lt;/record&gt;&lt;/Cite&gt;&lt;/EndNote&gt;</w:instrTex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separate"/>
            </w:r>
            <w:r w:rsidR="00114380" w:rsidRPr="00296D9B">
              <w:rPr>
                <w:rFonts w:asciiTheme="minorHAnsi" w:hAnsiTheme="minorHAnsi" w:cstheme="minorHAnsi"/>
                <w:noProof/>
                <w:color w:val="000000" w:themeColor="text1"/>
                <w:lang w:val="en-IN"/>
              </w:rPr>
              <w:t>[42]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end"/>
            </w:r>
          </w:p>
        </w:tc>
        <w:tc>
          <w:tcPr>
            <w:tcW w:w="1682" w:type="dxa"/>
            <w:noWrap/>
          </w:tcPr>
          <w:p w14:paraId="21816A6B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577" w:type="dxa"/>
            <w:noWrap/>
          </w:tcPr>
          <w:p w14:paraId="7CDC410A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700" w:type="dxa"/>
            <w:noWrap/>
          </w:tcPr>
          <w:p w14:paraId="28B8295A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846" w:type="dxa"/>
            <w:noWrap/>
          </w:tcPr>
          <w:p w14:paraId="3C1719F8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54" w:type="dxa"/>
            <w:noWrap/>
          </w:tcPr>
          <w:p w14:paraId="5D4C0261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696" w:type="dxa"/>
            <w:noWrap/>
          </w:tcPr>
          <w:p w14:paraId="4804216C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07" w:type="dxa"/>
            <w:noWrap/>
          </w:tcPr>
          <w:p w14:paraId="6183126F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386" w:type="dxa"/>
            <w:noWrap/>
          </w:tcPr>
          <w:p w14:paraId="7C67233B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840" w:type="dxa"/>
            <w:noWrap/>
          </w:tcPr>
          <w:p w14:paraId="1BBF98C1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8</w:t>
            </w:r>
          </w:p>
        </w:tc>
      </w:tr>
      <w:tr w:rsidR="003E5FF0" w:rsidRPr="00296D9B" w14:paraId="42C2B181" w14:textId="77777777" w:rsidTr="00296D9B">
        <w:trPr>
          <w:trHeight w:val="283"/>
        </w:trPr>
        <w:tc>
          <w:tcPr>
            <w:tcW w:w="1979" w:type="dxa"/>
            <w:noWrap/>
          </w:tcPr>
          <w:p w14:paraId="016F4638" w14:textId="4828BECE" w:rsidR="003E5FF0" w:rsidRPr="00296D9B" w:rsidRDefault="003E5FF0" w:rsidP="003E5FF0">
            <w:pPr>
              <w:spacing w:after="0"/>
              <w:rPr>
                <w:rFonts w:asciiTheme="minorHAnsi" w:hAnsiTheme="minorHAnsi" w:cstheme="minorHAnsi"/>
                <w:color w:val="000000" w:themeColor="text1"/>
                <w:lang w:val="en-IN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>Patel et al.;</w:t>
            </w: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br/>
              <w:t>2017</w:t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 xml:space="preserve"> 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begin"/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instrText xml:space="preserve"> ADDIN EN.CITE &lt;EndNote&gt;&lt;Cite&gt;&lt;Author&gt;Patel&lt;/Author&gt;&lt;Year&gt;2017&lt;/Year&gt;&lt;RecNum&gt;138&lt;/RecNum&gt;&lt;DisplayText&gt;[43]&lt;/DisplayText&gt;&lt;record&gt;&lt;rec-number&gt;138&lt;/rec-number&gt;&lt;foreign-keys&gt;&lt;key app="EN" db-id="9tr0t5davt9d9ne2velxpfvksf20et2p20vf" timestamp="1664267258"&gt;138&lt;/key&gt;&lt;/foreign-keys&gt;&lt;ref-type name="Journal Article"&gt;17&lt;/ref-type&gt;&lt;contributors&gt;&lt;authors&gt;&lt;author&gt;Patel, S. H.&lt;/author&gt;&lt;author&gt;Rimner, A.&lt;/author&gt;&lt;author&gt;Foster, A.&lt;/author&gt;&lt;author&gt;Zhang, Z.&lt;/author&gt;&lt;author&gt;Woo, K. M.&lt;/author&gt;&lt;author&gt;Yu, H. A.&lt;/author&gt;&lt;author&gt;Riely, G. J.&lt;/author&gt;&lt;author&gt;Wu, A. J.&lt;/author&gt;&lt;/authors&gt;&lt;/contributors&gt;&lt;titles&gt;&lt;title&gt;Patterns of initial and intracranial failure in metastatic EGFR-mutant non-small cell lung cancer treated with erlotinib&lt;/title&gt;&lt;secondary-title&gt;Lung Cancer&lt;/secondary-title&gt;&lt;/titles&gt;&lt;periodical&gt;&lt;full-title&gt;Lung Cancer&lt;/full-title&gt;&lt;/periodical&gt;&lt;pages&gt;109-114&lt;/pages&gt;&lt;volume&gt;108&lt;/volume&gt;&lt;dates&gt;&lt;year&gt;2017&lt;/year&gt;&lt;/dates&gt;&lt;accession-num&gt;28625621&lt;/accession-num&gt;&lt;urls&gt;&lt;related-urls&gt;&lt;url&gt;https://www.ncbi.nlm.nih.gov/pmc/articles/PMC5477661/pdf/nihms864560.pdf&lt;/url&gt;&lt;/related-urls&gt;&lt;/urls&gt;&lt;electronic-resource-num&gt;10.1016/j.lungcan.2017.03.010&lt;/electronic-resource-num&gt;&lt;/record&gt;&lt;/Cite&gt;&lt;/EndNote&gt;</w:instrTex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separate"/>
            </w:r>
            <w:r w:rsidR="00114380" w:rsidRPr="00296D9B">
              <w:rPr>
                <w:rFonts w:asciiTheme="minorHAnsi" w:hAnsiTheme="minorHAnsi" w:cstheme="minorHAnsi"/>
                <w:noProof/>
                <w:color w:val="000000" w:themeColor="text1"/>
                <w:lang w:val="en-IN"/>
              </w:rPr>
              <w:t>[43]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end"/>
            </w:r>
          </w:p>
        </w:tc>
        <w:tc>
          <w:tcPr>
            <w:tcW w:w="1682" w:type="dxa"/>
            <w:noWrap/>
          </w:tcPr>
          <w:p w14:paraId="24E58FDD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577" w:type="dxa"/>
            <w:noWrap/>
          </w:tcPr>
          <w:p w14:paraId="15CCC9A3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700" w:type="dxa"/>
            <w:noWrap/>
          </w:tcPr>
          <w:p w14:paraId="6C60219B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846" w:type="dxa"/>
            <w:noWrap/>
          </w:tcPr>
          <w:p w14:paraId="3EF62005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54" w:type="dxa"/>
            <w:noWrap/>
          </w:tcPr>
          <w:p w14:paraId="033746D9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696" w:type="dxa"/>
            <w:noWrap/>
          </w:tcPr>
          <w:p w14:paraId="7AA59CF0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07" w:type="dxa"/>
            <w:noWrap/>
          </w:tcPr>
          <w:p w14:paraId="3E82A68A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386" w:type="dxa"/>
            <w:noWrap/>
          </w:tcPr>
          <w:p w14:paraId="353BD692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840" w:type="dxa"/>
            <w:noWrap/>
          </w:tcPr>
          <w:p w14:paraId="53A38218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8</w:t>
            </w:r>
          </w:p>
        </w:tc>
      </w:tr>
      <w:tr w:rsidR="003E5FF0" w:rsidRPr="00296D9B" w14:paraId="5F055509" w14:textId="77777777" w:rsidTr="00296D9B">
        <w:trPr>
          <w:trHeight w:val="283"/>
        </w:trPr>
        <w:tc>
          <w:tcPr>
            <w:tcW w:w="1979" w:type="dxa"/>
            <w:noWrap/>
          </w:tcPr>
          <w:p w14:paraId="2A833E25" w14:textId="0AB5959F" w:rsidR="003E5FF0" w:rsidRPr="00296D9B" w:rsidRDefault="003E5FF0" w:rsidP="003E5FF0">
            <w:pPr>
              <w:spacing w:after="0"/>
              <w:rPr>
                <w:rFonts w:asciiTheme="minorHAnsi" w:hAnsiTheme="minorHAnsi" w:cstheme="minorHAnsi"/>
                <w:color w:val="000000" w:themeColor="text1"/>
                <w:lang w:val="en-IN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lastRenderedPageBreak/>
              <w:t>Roch et al.;</w:t>
            </w: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br/>
              <w:t>2020</w:t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 xml:space="preserve"> 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begin"/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instrText xml:space="preserve"> ADDIN EN.CITE &lt;EndNote&gt;&lt;Cite&gt;&lt;Author&gt;Roch&lt;/Author&gt;&lt;Year&gt;2020&lt;/Year&gt;&lt;RecNum&gt;140&lt;/RecNum&gt;&lt;DisplayText&gt;[44]&lt;/DisplayText&gt;&lt;record&gt;&lt;rec-number&gt;140&lt;/rec-number&gt;&lt;foreign-keys&gt;&lt;key app="EN" db-id="9tr0t5davt9d9ne2velxpfvksf20et2p20vf" timestamp="1664267258"&gt;140&lt;/key&gt;&lt;/foreign-keys&gt;&lt;ref-type name="Journal Article"&gt;17&lt;/ref-type&gt;&lt;contributors&gt;&lt;authors&gt;&lt;author&gt;Roch, B.&lt;/author&gt;&lt;author&gt;Coffy, A.&lt;/author&gt;&lt;author&gt;Jean-Baptiste, S.&lt;/author&gt;&lt;author&gt;Palaysi, E.&lt;/author&gt;&lt;author&gt;Daures, J. P.&lt;/author&gt;&lt;author&gt;Pujol, J. L.&lt;/author&gt;&lt;author&gt;Bommart, S.&lt;/author&gt;&lt;/authors&gt;&lt;/contributors&gt;&lt;titles&gt;&lt;title&gt;Cachexia - sarcopenia as a determinant of disease control rate and survival in non-small lung cancer patients receiving immune-checkpoint inhibitors&lt;/title&gt;&lt;secondary-title&gt;Lung Cancer&lt;/secondary-title&gt;&lt;/titles&gt;&lt;periodical&gt;&lt;full-title&gt;Lung Cancer&lt;/full-title&gt;&lt;/periodical&gt;&lt;pages&gt;19-26&lt;/pages&gt;&lt;volume&gt;143&lt;/volume&gt;&lt;dates&gt;&lt;year&gt;2020&lt;/year&gt;&lt;/dates&gt;&lt;accession-num&gt;32200137&lt;/accession-num&gt;&lt;urls&gt;&lt;/urls&gt;&lt;electronic-resource-num&gt;10.1016/j.lungcan.2020.03.003&lt;/electronic-resource-num&gt;&lt;/record&gt;&lt;/Cite&gt;&lt;/EndNote&gt;</w:instrTex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separate"/>
            </w:r>
            <w:r w:rsidR="00114380" w:rsidRPr="00296D9B">
              <w:rPr>
                <w:rFonts w:asciiTheme="minorHAnsi" w:hAnsiTheme="minorHAnsi" w:cstheme="minorHAnsi"/>
                <w:noProof/>
                <w:color w:val="000000" w:themeColor="text1"/>
                <w:lang w:val="en-IN"/>
              </w:rPr>
              <w:t>[44]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end"/>
            </w:r>
          </w:p>
        </w:tc>
        <w:tc>
          <w:tcPr>
            <w:tcW w:w="1682" w:type="dxa"/>
            <w:noWrap/>
          </w:tcPr>
          <w:p w14:paraId="07F3D58E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577" w:type="dxa"/>
            <w:noWrap/>
          </w:tcPr>
          <w:p w14:paraId="30546055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700" w:type="dxa"/>
            <w:noWrap/>
          </w:tcPr>
          <w:p w14:paraId="30007C1D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846" w:type="dxa"/>
            <w:noWrap/>
          </w:tcPr>
          <w:p w14:paraId="1DA63935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54" w:type="dxa"/>
            <w:noWrap/>
          </w:tcPr>
          <w:p w14:paraId="0CED6379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696" w:type="dxa"/>
            <w:noWrap/>
          </w:tcPr>
          <w:p w14:paraId="0A0DDBCC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07" w:type="dxa"/>
            <w:noWrap/>
          </w:tcPr>
          <w:p w14:paraId="50B5D57C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386" w:type="dxa"/>
            <w:noWrap/>
          </w:tcPr>
          <w:p w14:paraId="6ACBCE9C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840" w:type="dxa"/>
            <w:noWrap/>
          </w:tcPr>
          <w:p w14:paraId="27C22B56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8</w:t>
            </w:r>
          </w:p>
        </w:tc>
      </w:tr>
      <w:tr w:rsidR="003E5FF0" w:rsidRPr="00296D9B" w14:paraId="6A854507" w14:textId="77777777" w:rsidTr="00296D9B">
        <w:trPr>
          <w:trHeight w:val="283"/>
        </w:trPr>
        <w:tc>
          <w:tcPr>
            <w:tcW w:w="1979" w:type="dxa"/>
            <w:noWrap/>
          </w:tcPr>
          <w:p w14:paraId="6ABE5E08" w14:textId="6D61334A" w:rsidR="003E5FF0" w:rsidRPr="00296D9B" w:rsidRDefault="003E5FF0" w:rsidP="003E5FF0">
            <w:pPr>
              <w:spacing w:after="0"/>
              <w:rPr>
                <w:rFonts w:asciiTheme="minorHAnsi" w:hAnsiTheme="minorHAnsi" w:cstheme="minorHAnsi"/>
                <w:color w:val="000000" w:themeColor="text1"/>
                <w:lang w:val="en-IN"/>
              </w:rPr>
            </w:pPr>
            <w:proofErr w:type="spellStart"/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>Topkan</w:t>
            </w:r>
            <w:proofErr w:type="spellEnd"/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 xml:space="preserve"> et al.;</w:t>
            </w: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br/>
              <w:t>2018</w:t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 xml:space="preserve"> 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begin"/>
            </w:r>
            <w:r w:rsidR="00A6315A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instrText xml:space="preserve"> ADDIN EN.CITE &lt;EndNote&gt;&lt;Cite&gt;&lt;Author&gt;Topkan&lt;/Author&gt;&lt;Year&gt;2018&lt;/Year&gt;&lt;RecNum&gt;146&lt;/RecNum&gt;&lt;DisplayText&gt;[48]&lt;/DisplayText&gt;&lt;record&gt;&lt;rec-number&gt;146&lt;/rec-number&gt;&lt;foreign-keys&gt;&lt;key app="EN" db-id="9tr0t5davt9d9ne2velxpfvksf20et2p20vf" timestamp="1664267258"&gt;146&lt;/key&gt;&lt;/foreign-keys&gt;&lt;ref-type name="Journal Article"&gt;17&lt;/ref-type&gt;&lt;contributors&gt;&lt;authors&gt;&lt;author&gt;Topkan, E.&lt;/author&gt;&lt;author&gt;Selek, U.&lt;/author&gt;&lt;author&gt;Ozdemir, Y.&lt;/author&gt;&lt;author&gt;Yildirim, B. A.&lt;/author&gt;&lt;author&gt;Guler, O. C.&lt;/author&gt;&lt;author&gt;Ciner, F.&lt;/author&gt;&lt;author&gt;Besen, A. A.&lt;/author&gt;&lt;author&gt;Findikcioglu, A.&lt;/author&gt;&lt;author&gt;Ozyilkan, O.&lt;/author&gt;&lt;/authors&gt;&lt;/contributors&gt;&lt;titles&gt;&lt;title&gt;Incidence and impact of pretreatment tumor cavitation on survival outcomes of stage III squamous cell lung cancer patients treated with radical concurrent chemoradiation therapy&lt;/title&gt;&lt;secondary-title&gt;Int J Radiat Oncol Biol Phys&lt;/secondary-title&gt;&lt;/titles&gt;&lt;periodical&gt;&lt;full-title&gt;Int J Radiat Oncol Biol Phys&lt;/full-title&gt;&lt;/periodical&gt;&lt;pages&gt;1123-1132&lt;/pages&gt;&lt;volume&gt;101&lt;/volume&gt;&lt;number&gt;5&lt;/number&gt;&lt;dates&gt;&lt;year&gt;2018&lt;/year&gt;&lt;/dates&gt;&lt;accession-num&gt;29887509&lt;/accession-num&gt;&lt;urls&gt;&lt;/urls&gt;&lt;electronic-resource-num&gt;10.1016/j.ijrobp.2018.04.053&lt;/electronic-resource-num&gt;&lt;/record&gt;&lt;/Cite&gt;&lt;/EndNote&gt;</w:instrTex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separate"/>
            </w:r>
            <w:r w:rsidR="00114380" w:rsidRPr="00296D9B">
              <w:rPr>
                <w:rFonts w:asciiTheme="minorHAnsi" w:hAnsiTheme="minorHAnsi" w:cstheme="minorHAnsi"/>
                <w:noProof/>
                <w:color w:val="000000" w:themeColor="text1"/>
                <w:lang w:val="en-IN"/>
              </w:rPr>
              <w:t>[48]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end"/>
            </w:r>
          </w:p>
        </w:tc>
        <w:tc>
          <w:tcPr>
            <w:tcW w:w="1682" w:type="dxa"/>
            <w:noWrap/>
          </w:tcPr>
          <w:p w14:paraId="242A391E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577" w:type="dxa"/>
            <w:noWrap/>
          </w:tcPr>
          <w:p w14:paraId="02DDF012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700" w:type="dxa"/>
            <w:noWrap/>
          </w:tcPr>
          <w:p w14:paraId="174F908C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846" w:type="dxa"/>
            <w:noWrap/>
          </w:tcPr>
          <w:p w14:paraId="62691291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54" w:type="dxa"/>
            <w:noWrap/>
          </w:tcPr>
          <w:p w14:paraId="73FA2EFF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696" w:type="dxa"/>
            <w:noWrap/>
          </w:tcPr>
          <w:p w14:paraId="5FE9E32C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07" w:type="dxa"/>
            <w:noWrap/>
          </w:tcPr>
          <w:p w14:paraId="2ABCF69D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386" w:type="dxa"/>
            <w:noWrap/>
          </w:tcPr>
          <w:p w14:paraId="2E4DA088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840" w:type="dxa"/>
            <w:noWrap/>
          </w:tcPr>
          <w:p w14:paraId="73143D6C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7</w:t>
            </w:r>
          </w:p>
        </w:tc>
      </w:tr>
      <w:tr w:rsidR="003E5FF0" w:rsidRPr="00296D9B" w14:paraId="1E7FE65E" w14:textId="77777777" w:rsidTr="00296D9B">
        <w:trPr>
          <w:trHeight w:val="283"/>
        </w:trPr>
        <w:tc>
          <w:tcPr>
            <w:tcW w:w="1979" w:type="dxa"/>
            <w:noWrap/>
          </w:tcPr>
          <w:p w14:paraId="15B613DC" w14:textId="0D8C73B0" w:rsidR="003E5FF0" w:rsidRPr="00296D9B" w:rsidRDefault="003E5FF0" w:rsidP="003E5FF0">
            <w:pPr>
              <w:spacing w:after="0"/>
              <w:rPr>
                <w:rFonts w:asciiTheme="minorHAnsi" w:hAnsiTheme="minorHAnsi" w:cstheme="minorHAnsi"/>
                <w:color w:val="000000" w:themeColor="text1"/>
                <w:lang w:val="en-IN"/>
              </w:rPr>
            </w:pPr>
            <w:proofErr w:type="spellStart"/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>Topkan</w:t>
            </w:r>
            <w:proofErr w:type="spellEnd"/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 xml:space="preserve"> et al.;</w:t>
            </w: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br/>
              <w:t>2020</w:t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 xml:space="preserve"> 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begin"/>
            </w:r>
            <w:r w:rsidR="00A6315A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instrText xml:space="preserve"> ADDIN EN.CITE &lt;EndNote&gt;&lt;Cite&gt;&lt;Author&gt;Topkan&lt;/Author&gt;&lt;Year&gt;2020&lt;/Year&gt;&lt;RecNum&gt;145&lt;/RecNum&gt;&lt;DisplayText&gt;[49]&lt;/DisplayText&gt;&lt;record&gt;&lt;rec-number&gt;145&lt;/rec-number&gt;&lt;foreign-keys&gt;&lt;key app="EN" db-id="9tr0t5davt9d9ne2velxpfvksf20et2p20vf" timestamp="1664267258"&gt;145&lt;/key&gt;&lt;/foreign-keys&gt;&lt;ref-type name="Journal Article"&gt;17&lt;/ref-type&gt;&lt;contributors&gt;&lt;authors&gt;&lt;author&gt;Topkan, E.&lt;/author&gt;&lt;author&gt;Guler, O. C.&lt;/author&gt;&lt;author&gt;Ozdemir, Y.&lt;/author&gt;&lt;/authors&gt;&lt;/contributors&gt;&lt;titles&gt;&lt;title&gt;Definitive concurrent chemoradiotherapy outcomes in Stage IIIB nonsmall cell lung cancer patients younger than 45 years: a retrospective analysis of 145 patients&lt;/title&gt;&lt;secondary-title&gt;J Cancer Res Ther&lt;/secondary-title&gt;&lt;/titles&gt;&lt;periodical&gt;&lt;full-title&gt;J Cancer Res Ther&lt;/full-title&gt;&lt;/periodical&gt;&lt;pages&gt;757-763&lt;/pages&gt;&lt;volume&gt;16&lt;/volume&gt;&lt;number&gt;4&lt;/number&gt;&lt;dates&gt;&lt;year&gt;2020&lt;/year&gt;&lt;/dates&gt;&lt;accession-num&gt;32930115&lt;/accession-num&gt;&lt;urls&gt;&lt;/urls&gt;&lt;electronic-resource-num&gt;10.4103/jcrt.JCRT_1063_16&lt;/electronic-resource-num&gt;&lt;/record&gt;&lt;/Cite&gt;&lt;/EndNote&gt;</w:instrTex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separate"/>
            </w:r>
            <w:r w:rsidR="00114380" w:rsidRPr="00296D9B">
              <w:rPr>
                <w:rFonts w:asciiTheme="minorHAnsi" w:hAnsiTheme="minorHAnsi" w:cstheme="minorHAnsi"/>
                <w:noProof/>
                <w:color w:val="000000" w:themeColor="text1"/>
                <w:lang w:val="en-IN"/>
              </w:rPr>
              <w:t>[49]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end"/>
            </w:r>
          </w:p>
        </w:tc>
        <w:tc>
          <w:tcPr>
            <w:tcW w:w="1682" w:type="dxa"/>
            <w:noWrap/>
          </w:tcPr>
          <w:p w14:paraId="05248B22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577" w:type="dxa"/>
            <w:noWrap/>
          </w:tcPr>
          <w:p w14:paraId="65FA5145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700" w:type="dxa"/>
            <w:noWrap/>
          </w:tcPr>
          <w:p w14:paraId="4F0CAD91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846" w:type="dxa"/>
            <w:noWrap/>
          </w:tcPr>
          <w:p w14:paraId="346B63ED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54" w:type="dxa"/>
            <w:noWrap/>
          </w:tcPr>
          <w:p w14:paraId="16E5432E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696" w:type="dxa"/>
            <w:noWrap/>
          </w:tcPr>
          <w:p w14:paraId="744F0B82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07" w:type="dxa"/>
            <w:noWrap/>
          </w:tcPr>
          <w:p w14:paraId="1779653A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386" w:type="dxa"/>
            <w:noWrap/>
          </w:tcPr>
          <w:p w14:paraId="272D243C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840" w:type="dxa"/>
            <w:noWrap/>
          </w:tcPr>
          <w:p w14:paraId="09D3D430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8</w:t>
            </w:r>
          </w:p>
        </w:tc>
      </w:tr>
      <w:tr w:rsidR="003E5FF0" w:rsidRPr="00296D9B" w14:paraId="3803266D" w14:textId="77777777" w:rsidTr="00296D9B">
        <w:trPr>
          <w:trHeight w:val="283"/>
        </w:trPr>
        <w:tc>
          <w:tcPr>
            <w:tcW w:w="1979" w:type="dxa"/>
            <w:noWrap/>
          </w:tcPr>
          <w:p w14:paraId="21D7D15C" w14:textId="22DF52FC" w:rsidR="003E5FF0" w:rsidRPr="00296D9B" w:rsidRDefault="003E5FF0" w:rsidP="003E5FF0">
            <w:pPr>
              <w:spacing w:after="0"/>
              <w:rPr>
                <w:rFonts w:asciiTheme="minorHAnsi" w:hAnsiTheme="minorHAnsi" w:cstheme="minorHAnsi"/>
                <w:color w:val="000000" w:themeColor="text1"/>
                <w:lang w:val="en-IN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>Wang et al.;</w:t>
            </w: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br/>
              <w:t>2017</w:t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 xml:space="preserve"> 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begin"/>
            </w:r>
            <w:r w:rsidR="00A6315A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instrText xml:space="preserve"> ADDIN EN.CITE &lt;EndNote&gt;&lt;Cite&gt;&lt;Author&gt;Wang&lt;/Author&gt;&lt;Year&gt;2017&lt;/Year&gt;&lt;RecNum&gt;149&lt;/RecNum&gt;&lt;DisplayText&gt;[50]&lt;/DisplayText&gt;&lt;record&gt;&lt;rec-number&gt;149&lt;/rec-number&gt;&lt;foreign-keys&gt;&lt;key app="EN" db-id="9tr0t5davt9d9ne2velxpfvksf20et2p20vf" timestamp="1664267258"&gt;149&lt;/key&gt;&lt;/foreign-keys&gt;&lt;ref-type name="Journal Article"&gt;17&lt;/ref-type&gt;&lt;contributors&gt;&lt;authors&gt;&lt;author&gt;Wang, T. L.&lt;/author&gt;&lt;author&gt;Ren, Y. W.&lt;/author&gt;&lt;author&gt;Wang, H. T.&lt;/author&gt;&lt;author&gt;Yu, H.&lt;/author&gt;&lt;author&gt;Zhao, Y. X.&lt;/author&gt;&lt;/authors&gt;&lt;/contributors&gt;&lt;titles&gt;&lt;title&gt;Association of topoisomerase II (TOP2A) and dual-specificity phosphatase 6 (DUSP6) single nucleotide polymorphisms with radiation treatment response and prognosis of lung cancer in Han Chinese&lt;/title&gt;&lt;secondary-title&gt;Med Sci Monit&lt;/secondary-title&gt;&lt;/titles&gt;&lt;periodical&gt;&lt;full-title&gt;Med Sci Monit&lt;/full-title&gt;&lt;/periodical&gt;&lt;pages&gt;984-993&lt;/pages&gt;&lt;volume&gt;23&lt;/volume&gt;&lt;dates&gt;&lt;year&gt;2017&lt;/year&gt;&lt;/dates&gt;&lt;accession-num&gt;28231233&lt;/accession-num&gt;&lt;urls&gt;&lt;related-urls&gt;&lt;url&gt;https://www.ncbi.nlm.nih.gov/pmc/articles/PMC5335646/pdf/medscimonit-23-984.pdf&lt;/url&gt;&lt;/related-urls&gt;&lt;/urls&gt;&lt;electronic-resource-num&gt;10.12659/msm.899060&lt;/electronic-resource-num&gt;&lt;/record&gt;&lt;/Cite&gt;&lt;/EndNote&gt;</w:instrTex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separate"/>
            </w:r>
            <w:r w:rsidR="00114380" w:rsidRPr="00296D9B">
              <w:rPr>
                <w:rFonts w:asciiTheme="minorHAnsi" w:hAnsiTheme="minorHAnsi" w:cstheme="minorHAnsi"/>
                <w:noProof/>
                <w:color w:val="000000" w:themeColor="text1"/>
                <w:lang w:val="en-IN"/>
              </w:rPr>
              <w:t>[50]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end"/>
            </w:r>
          </w:p>
        </w:tc>
        <w:tc>
          <w:tcPr>
            <w:tcW w:w="1682" w:type="dxa"/>
            <w:noWrap/>
          </w:tcPr>
          <w:p w14:paraId="6F877330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577" w:type="dxa"/>
            <w:noWrap/>
          </w:tcPr>
          <w:p w14:paraId="3A5ADE31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700" w:type="dxa"/>
            <w:noWrap/>
          </w:tcPr>
          <w:p w14:paraId="4B0ACB0D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846" w:type="dxa"/>
            <w:noWrap/>
          </w:tcPr>
          <w:p w14:paraId="781C95F9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54" w:type="dxa"/>
            <w:noWrap/>
          </w:tcPr>
          <w:p w14:paraId="7BB27301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696" w:type="dxa"/>
            <w:noWrap/>
          </w:tcPr>
          <w:p w14:paraId="07F2EFD1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07" w:type="dxa"/>
            <w:noWrap/>
          </w:tcPr>
          <w:p w14:paraId="0DE6E18C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386" w:type="dxa"/>
            <w:noWrap/>
          </w:tcPr>
          <w:p w14:paraId="6D67694F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840" w:type="dxa"/>
            <w:noWrap/>
          </w:tcPr>
          <w:p w14:paraId="333FF768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8</w:t>
            </w:r>
          </w:p>
        </w:tc>
      </w:tr>
      <w:tr w:rsidR="003E5FF0" w:rsidRPr="00296D9B" w14:paraId="379379A8" w14:textId="77777777" w:rsidTr="00296D9B">
        <w:trPr>
          <w:trHeight w:val="436"/>
        </w:trPr>
        <w:tc>
          <w:tcPr>
            <w:tcW w:w="1979" w:type="dxa"/>
            <w:noWrap/>
          </w:tcPr>
          <w:p w14:paraId="6BE5EEAC" w14:textId="67761017" w:rsidR="003E5FF0" w:rsidRPr="00296D9B" w:rsidRDefault="003E5FF0" w:rsidP="003E5FF0">
            <w:pPr>
              <w:spacing w:after="0"/>
              <w:rPr>
                <w:rFonts w:asciiTheme="minorHAnsi" w:hAnsiTheme="minorHAnsi" w:cstheme="minorHAnsi"/>
                <w:color w:val="000000" w:themeColor="text1"/>
                <w:lang w:val="en-IN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>Watte et al.;</w:t>
            </w:r>
            <w:r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br/>
              <w:t>2018</w:t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t xml:space="preserve"> 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begin"/>
            </w:r>
            <w:r w:rsidR="00114380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instrText xml:space="preserve"> ADDIN EN.CITE &lt;EndNote&gt;&lt;Cite&gt;&lt;Author&gt;Watte&lt;/Author&gt;&lt;Year&gt;2018&lt;/Year&gt;&lt;RecNum&gt;150&lt;/RecNum&gt;&lt;DisplayText&gt;[51]&lt;/DisplayText&gt;&lt;record&gt;&lt;rec-number&gt;150&lt;/rec-number&gt;&lt;foreign-keys&gt;&lt;key app="EN" db-id="9tr0t5davt9d9ne2velxpfvksf20et2p20vf" timestamp="1664267258"&gt;150&lt;/key&gt;&lt;/foreign-keys&gt;&lt;ref-type name="Journal Article"&gt;17&lt;/ref-type&gt;&lt;contributors&gt;&lt;authors&gt;&lt;author&gt;Watte, G.&lt;/author&gt;&lt;author&gt;Nunes, C. H. A.&lt;/author&gt;&lt;author&gt;Sidney-Filho, L. A.&lt;/author&gt;&lt;author&gt;Zanon, M.&lt;/author&gt;&lt;author&gt;Altmayer, S. P. L.&lt;/author&gt;&lt;author&gt;Pacini, G. S.&lt;/author&gt;&lt;author&gt;Barros, M.&lt;/author&gt;&lt;author&gt;Moreira, A. L. S.&lt;/author&gt;&lt;author&gt;Alves, R. J. V.&lt;/author&gt;&lt;author&gt;Zelmanowicz, A. M.&lt;/author&gt;&lt;author&gt;Matata, B. M.&lt;/author&gt;&lt;author&gt;Moreira, J. D. S.&lt;/author&gt;&lt;/authors&gt;&lt;/contributors&gt;&lt;titles&gt;&lt;title&gt;Proportional weight loss in six months as a risk factor for mortality in stage IV non-small cell lung cancer&lt;/title&gt;&lt;secondary-title&gt;J Bras Pneumol&lt;/secondary-title&gt;&lt;/titles&gt;&lt;periodical&gt;&lt;full-title&gt;J Bras Pneumol&lt;/full-title&gt;&lt;/periodical&gt;&lt;pages&gt;505-509&lt;/pages&gt;&lt;volume&gt;44&lt;/volume&gt;&lt;number&gt;6&lt;/number&gt;&lt;dates&gt;&lt;year&gt;2018&lt;/year&gt;&lt;/dates&gt;&lt;accession-num&gt;30726327&lt;/accession-num&gt;&lt;urls&gt;&lt;related-urls&gt;&lt;url&gt;https://www.ncbi.nlm.nih.gov/pmc/articles/PMC6459746/pdf/1806-3713-jbpneu-44-06-00505.pdf&lt;/url&gt;&lt;/related-urls&gt;&lt;/urls&gt;&lt;electronic-resource-num&gt;10.1590/s1806-37562018000000023&lt;/electronic-resource-num&gt;&lt;/record&gt;&lt;/Cite&gt;&lt;/EndNote&gt;</w:instrTex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separate"/>
            </w:r>
            <w:r w:rsidR="00114380" w:rsidRPr="00296D9B">
              <w:rPr>
                <w:rFonts w:asciiTheme="minorHAnsi" w:hAnsiTheme="minorHAnsi" w:cstheme="minorHAnsi"/>
                <w:noProof/>
                <w:color w:val="000000" w:themeColor="text1"/>
                <w:lang w:val="en-IN"/>
              </w:rPr>
              <w:t>[51]</w:t>
            </w:r>
            <w:r w:rsidR="00793F59" w:rsidRPr="00296D9B">
              <w:rPr>
                <w:rFonts w:asciiTheme="minorHAnsi" w:hAnsiTheme="minorHAnsi" w:cstheme="minorHAnsi"/>
                <w:color w:val="000000" w:themeColor="text1"/>
                <w:lang w:val="en-IN"/>
              </w:rPr>
              <w:fldChar w:fldCharType="end"/>
            </w:r>
          </w:p>
        </w:tc>
        <w:tc>
          <w:tcPr>
            <w:tcW w:w="1682" w:type="dxa"/>
            <w:noWrap/>
          </w:tcPr>
          <w:p w14:paraId="6F023CD6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577" w:type="dxa"/>
            <w:noWrap/>
          </w:tcPr>
          <w:p w14:paraId="43E4BD6D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700" w:type="dxa"/>
            <w:noWrap/>
          </w:tcPr>
          <w:p w14:paraId="3943D6CA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846" w:type="dxa"/>
            <w:noWrap/>
          </w:tcPr>
          <w:p w14:paraId="7A93D534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54" w:type="dxa"/>
            <w:noWrap/>
          </w:tcPr>
          <w:p w14:paraId="14671338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696" w:type="dxa"/>
            <w:noWrap/>
          </w:tcPr>
          <w:p w14:paraId="51591167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07" w:type="dxa"/>
            <w:noWrap/>
          </w:tcPr>
          <w:p w14:paraId="60FD6FE3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386" w:type="dxa"/>
            <w:noWrap/>
          </w:tcPr>
          <w:p w14:paraId="75BA3EA3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840" w:type="dxa"/>
            <w:noWrap/>
          </w:tcPr>
          <w:p w14:paraId="0501F7FE" w14:textId="77777777" w:rsidR="003E5FF0" w:rsidRPr="00296D9B" w:rsidRDefault="003E5FF0" w:rsidP="003E5FF0">
            <w:pPr>
              <w:spacing w:after="0" w:line="300" w:lineRule="exact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296D9B">
              <w:rPr>
                <w:rFonts w:asciiTheme="minorHAnsi" w:hAnsiTheme="minorHAnsi" w:cstheme="minorHAnsi"/>
                <w:color w:val="000000" w:themeColor="text1"/>
              </w:rPr>
              <w:t>8</w:t>
            </w:r>
          </w:p>
        </w:tc>
      </w:tr>
    </w:tbl>
    <w:p w14:paraId="4BBADF35" w14:textId="085A9C12" w:rsidR="00990B3B" w:rsidRDefault="00E43D8B" w:rsidP="00990B3B">
      <w:pPr>
        <w:tabs>
          <w:tab w:val="left" w:pos="2004"/>
        </w:tabs>
        <w:spacing w:after="0" w:line="360" w:lineRule="auto"/>
        <w:rPr>
          <w:rFonts w:ascii="Times New Roman" w:hAnsi="Times New Roman"/>
          <w:sz w:val="20"/>
          <w:szCs w:val="18"/>
        </w:rPr>
      </w:pPr>
      <w:proofErr w:type="spellStart"/>
      <w:r w:rsidRPr="00E43D8B">
        <w:rPr>
          <w:rFonts w:ascii="Times New Roman" w:hAnsi="Times New Roman"/>
          <w:sz w:val="20"/>
          <w:szCs w:val="18"/>
          <w:vertAlign w:val="superscript"/>
        </w:rPr>
        <w:t>a</w:t>
      </w:r>
      <w:proofErr w:type="spellEnd"/>
      <w:r w:rsidR="0064384F">
        <w:rPr>
          <w:rFonts w:ascii="Times New Roman" w:hAnsi="Times New Roman"/>
          <w:sz w:val="20"/>
          <w:szCs w:val="18"/>
          <w:vertAlign w:val="superscript"/>
        </w:rPr>
        <w:t xml:space="preserve"> </w:t>
      </w:r>
      <w:r w:rsidR="00990B3B" w:rsidRPr="00F34A8A">
        <w:rPr>
          <w:rFonts w:ascii="Times New Roman" w:hAnsi="Times New Roman"/>
          <w:sz w:val="20"/>
          <w:szCs w:val="18"/>
        </w:rPr>
        <w:t xml:space="preserve">Information on the </w:t>
      </w:r>
      <w:r w:rsidRPr="00E43D8B">
        <w:rPr>
          <w:rFonts w:ascii="Times New Roman" w:hAnsi="Times New Roman"/>
          <w:sz w:val="20"/>
          <w:szCs w:val="18"/>
        </w:rPr>
        <w:t>Newcastle–Ottawa Scale</w:t>
      </w:r>
      <w:r w:rsidR="00990B3B" w:rsidRPr="00F34A8A">
        <w:rPr>
          <w:rFonts w:ascii="Times New Roman" w:hAnsi="Times New Roman"/>
          <w:sz w:val="20"/>
          <w:szCs w:val="18"/>
        </w:rPr>
        <w:t xml:space="preserve"> is available in Ref. </w:t>
      </w:r>
      <w:r w:rsidR="00990B3B" w:rsidRPr="00F34A8A">
        <w:rPr>
          <w:rFonts w:ascii="Times New Roman" w:hAnsi="Times New Roman"/>
          <w:sz w:val="20"/>
          <w:szCs w:val="18"/>
        </w:rPr>
        <w:fldChar w:fldCharType="begin"/>
      </w:r>
      <w:r w:rsidR="00BE7CEF">
        <w:rPr>
          <w:rFonts w:ascii="Times New Roman" w:hAnsi="Times New Roman"/>
          <w:sz w:val="20"/>
          <w:szCs w:val="18"/>
        </w:rPr>
        <w:instrText xml:space="preserve"> ADDIN EN.CITE &lt;EndNote&gt;&lt;Cite ExcludeYear="1"&gt;&lt;Author&gt;Wells&lt;/Author&gt;&lt;RecNum&gt;89&lt;/RecNum&gt;&lt;DisplayText&gt;[31]&lt;/DisplayText&gt;&lt;record&gt;&lt;rec-number&gt;89&lt;/rec-number&gt;&lt;foreign-keys&gt;&lt;key app="EN" db-id="9tr0t5davt9d9ne2velxpfvksf20et2p20vf" timestamp="1637661805"&gt;89&lt;/key&gt;&lt;/foreign-keys&gt;&lt;ref-type name="Web Page"&gt;12&lt;/ref-type&gt;&lt;contributors&gt;&lt;authors&gt;&lt;author&gt;Wells, G. A.&lt;/author&gt;&lt;author&gt;Shea, B.&lt;/author&gt;&lt;author&gt;O&amp;apos;Connell, D.&lt;/author&gt;&lt;author&gt;Peterson, J.&lt;/author&gt;&lt;author&gt;Welch, V.&lt;/author&gt;&lt;author&gt;Losos, M.&lt;/author&gt;&lt;author&gt;Tugwell, P.&lt;/author&gt;&lt;/authors&gt;&lt;/contributors&gt;&lt;titles&gt;&lt;title&gt;The Newcastle-Ottawa Scale (NOS) for assessing the quality of nonrandomised studies in meta-analyses&lt;/title&gt;&lt;/titles&gt;&lt;volume&gt;2023&lt;/volume&gt;&lt;number&gt;August 2023&lt;/number&gt;&lt;dates&gt;&lt;/dates&gt;&lt;urls&gt;&lt;related-urls&gt;&lt;url&gt;http://www.ohri.ca/programs/clinical_epidemiology/oxford.asp &lt;/url&gt;&lt;/related-urls&gt;&lt;/urls&gt;&lt;/record&gt;&lt;/Cite&gt;&lt;/EndNote&gt;</w:instrText>
      </w:r>
      <w:r w:rsidR="00990B3B" w:rsidRPr="00F34A8A">
        <w:rPr>
          <w:rFonts w:ascii="Times New Roman" w:hAnsi="Times New Roman"/>
          <w:sz w:val="20"/>
          <w:szCs w:val="18"/>
        </w:rPr>
        <w:fldChar w:fldCharType="separate"/>
      </w:r>
      <w:r w:rsidR="00114380">
        <w:rPr>
          <w:rFonts w:ascii="Times New Roman" w:hAnsi="Times New Roman"/>
          <w:noProof/>
          <w:sz w:val="20"/>
          <w:szCs w:val="18"/>
        </w:rPr>
        <w:t>[31]</w:t>
      </w:r>
      <w:r w:rsidR="00990B3B" w:rsidRPr="00F34A8A">
        <w:rPr>
          <w:rFonts w:ascii="Times New Roman" w:hAnsi="Times New Roman"/>
          <w:sz w:val="20"/>
          <w:szCs w:val="18"/>
        </w:rPr>
        <w:fldChar w:fldCharType="end"/>
      </w:r>
      <w:r w:rsidR="00990B3B" w:rsidRPr="00F34A8A">
        <w:rPr>
          <w:rFonts w:ascii="Times New Roman" w:hAnsi="Times New Roman"/>
          <w:sz w:val="20"/>
          <w:szCs w:val="18"/>
        </w:rPr>
        <w:t xml:space="preserve">. </w:t>
      </w:r>
      <w:r w:rsidR="0055784A">
        <w:rPr>
          <w:rFonts w:ascii="Times New Roman" w:hAnsi="Times New Roman"/>
          <w:sz w:val="20"/>
          <w:szCs w:val="18"/>
        </w:rPr>
        <w:t>S</w:t>
      </w:r>
      <w:r w:rsidR="00990B3B" w:rsidRPr="00F34A8A">
        <w:rPr>
          <w:rFonts w:ascii="Times New Roman" w:hAnsi="Times New Roman"/>
          <w:sz w:val="20"/>
          <w:szCs w:val="18"/>
        </w:rPr>
        <w:t>core: ≥7, good; 4–6, fair; 0–3, poor.</w:t>
      </w:r>
    </w:p>
    <w:p w14:paraId="585F857C" w14:textId="67D2EE7B" w:rsidR="001D1F51" w:rsidRDefault="00E43D8B" w:rsidP="00E43D8B">
      <w:pPr>
        <w:tabs>
          <w:tab w:val="left" w:pos="2004"/>
        </w:tabs>
        <w:spacing w:after="0" w:line="360" w:lineRule="auto"/>
        <w:ind w:right="-359"/>
        <w:rPr>
          <w:rFonts w:ascii="Times New Roman" w:hAnsi="Times New Roman"/>
          <w:sz w:val="20"/>
          <w:szCs w:val="18"/>
        </w:rPr>
      </w:pPr>
      <w:r>
        <w:rPr>
          <w:rFonts w:ascii="Times New Roman" w:hAnsi="Times New Roman"/>
          <w:sz w:val="20"/>
          <w:szCs w:val="20"/>
          <w:vertAlign w:val="superscript"/>
        </w:rPr>
        <w:t>b</w:t>
      </w:r>
      <w:r w:rsidR="0064384F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F16E50">
        <w:rPr>
          <w:rFonts w:ascii="Times New Roman" w:hAnsi="Times New Roman"/>
          <w:sz w:val="20"/>
          <w:szCs w:val="20"/>
        </w:rPr>
        <w:t>E-publication date: June 2021; final publication date: Feb</w:t>
      </w:r>
      <w:r w:rsidR="003E34D6">
        <w:rPr>
          <w:rFonts w:ascii="Times New Roman" w:hAnsi="Times New Roman"/>
          <w:sz w:val="20"/>
          <w:szCs w:val="20"/>
        </w:rPr>
        <w:t>ruary</w:t>
      </w:r>
      <w:r w:rsidRPr="00F16E50">
        <w:rPr>
          <w:rFonts w:ascii="Times New Roman" w:hAnsi="Times New Roman"/>
          <w:sz w:val="20"/>
          <w:szCs w:val="20"/>
        </w:rPr>
        <w:t xml:space="preserve"> 2022</w:t>
      </w:r>
      <w:r>
        <w:rPr>
          <w:rFonts w:ascii="Times New Roman" w:hAnsi="Times New Roman"/>
          <w:sz w:val="20"/>
          <w:szCs w:val="20"/>
        </w:rPr>
        <w:t>.</w:t>
      </w:r>
    </w:p>
    <w:p w14:paraId="122B1248" w14:textId="6390C0B5" w:rsidR="00BB446E" w:rsidRDefault="00BB446E" w:rsidP="00BB446E">
      <w:pPr>
        <w:tabs>
          <w:tab w:val="left" w:pos="2004"/>
        </w:tabs>
        <w:spacing w:after="0" w:line="480" w:lineRule="auto"/>
        <w:rPr>
          <w:rFonts w:ascii="Times New Roman" w:hAnsi="Times New Roman"/>
          <w:sz w:val="24"/>
        </w:rPr>
        <w:sectPr w:rsidR="00BB446E" w:rsidSect="001F5052">
          <w:headerReference w:type="default" r:id="rId14"/>
          <w:headerReference w:type="first" r:id="rId15"/>
          <w:pgSz w:w="16838" w:h="11906" w:orient="landscape" w:code="9"/>
          <w:pgMar w:top="720" w:right="720" w:bottom="720" w:left="720" w:header="720" w:footer="720" w:gutter="0"/>
          <w:cols w:space="720"/>
          <w:titlePg/>
          <w:docGrid w:linePitch="360"/>
        </w:sectPr>
      </w:pPr>
    </w:p>
    <w:p w14:paraId="510D9DE2" w14:textId="14CBB808" w:rsidR="000B0693" w:rsidRDefault="000B0693" w:rsidP="00A62638">
      <w:pPr>
        <w:tabs>
          <w:tab w:val="left" w:pos="2004"/>
        </w:tabs>
        <w:spacing w:after="0" w:line="360" w:lineRule="auto"/>
        <w:rPr>
          <w:rFonts w:ascii="Times New Roman" w:hAnsi="Times New Roman"/>
          <w:sz w:val="24"/>
          <w:szCs w:val="24"/>
        </w:rPr>
      </w:pPr>
      <w:r w:rsidRPr="00AD1911"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Pr="00AD1911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.</w:t>
      </w:r>
      <w:r w:rsidRPr="00AD1911">
        <w:rPr>
          <w:rFonts w:ascii="Times New Roman" w:hAnsi="Times New Roman"/>
          <w:bCs/>
          <w:sz w:val="24"/>
          <w:szCs w:val="24"/>
        </w:rPr>
        <w:t xml:space="preserve"> </w:t>
      </w:r>
      <w:r w:rsidRPr="00F94973">
        <w:rPr>
          <w:rFonts w:ascii="Times New Roman" w:hAnsi="Times New Roman"/>
          <w:sz w:val="24"/>
          <w:szCs w:val="24"/>
        </w:rPr>
        <w:t xml:space="preserve">PRISMA diagram of the literature-screening process for the </w:t>
      </w:r>
      <w:r>
        <w:rPr>
          <w:rFonts w:ascii="Times New Roman" w:hAnsi="Times New Roman"/>
          <w:sz w:val="24"/>
          <w:szCs w:val="24"/>
        </w:rPr>
        <w:t>broader</w:t>
      </w:r>
      <w:r w:rsidRPr="00F94973">
        <w:rPr>
          <w:rFonts w:ascii="Times New Roman" w:hAnsi="Times New Roman"/>
          <w:sz w:val="24"/>
          <w:szCs w:val="24"/>
        </w:rPr>
        <w:t xml:space="preserve"> SLR </w:t>
      </w:r>
      <w:r w:rsidR="0030245B" w:rsidRPr="0030245B">
        <w:rPr>
          <w:rFonts w:ascii="Times New Roman" w:hAnsi="Times New Roman"/>
          <w:sz w:val="24"/>
          <w:szCs w:val="24"/>
        </w:rPr>
        <w:t>on cachexia in selected solid-tumor cancers</w:t>
      </w:r>
      <w:r w:rsidRPr="00AD1911">
        <w:rPr>
          <w:rFonts w:ascii="Times New Roman" w:hAnsi="Times New Roman"/>
          <w:sz w:val="24"/>
          <w:szCs w:val="24"/>
        </w:rPr>
        <w:t>.</w:t>
      </w:r>
    </w:p>
    <w:p w14:paraId="126ED39A" w14:textId="2E571174" w:rsidR="000B0693" w:rsidRDefault="00707EF6" w:rsidP="00AD5F13">
      <w:pPr>
        <w:tabs>
          <w:tab w:val="left" w:pos="2004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707EF6">
        <w:rPr>
          <w:noProof/>
          <w:lang w:val="en-PH" w:eastAsia="en-PH"/>
        </w:rPr>
        <w:drawing>
          <wp:inline distT="0" distB="0" distL="0" distR="0" wp14:anchorId="5D456AA0" wp14:editId="2F18DE0D">
            <wp:extent cx="5960110" cy="3640455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60110" cy="364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86F05" w14:textId="37D1AF63" w:rsidR="000B0693" w:rsidRPr="00B0165A" w:rsidRDefault="000B0693" w:rsidP="000B0693">
      <w:pPr>
        <w:tabs>
          <w:tab w:val="left" w:pos="2004"/>
        </w:tabs>
        <w:spacing w:after="0" w:line="360" w:lineRule="auto"/>
        <w:rPr>
          <w:rFonts w:ascii="Times New Roman" w:hAnsi="Times New Roman"/>
          <w:sz w:val="20"/>
          <w:szCs w:val="20"/>
        </w:rPr>
      </w:pPr>
      <w:r w:rsidRPr="00B0165A">
        <w:rPr>
          <w:rFonts w:ascii="Times New Roman" w:eastAsia="SimSun" w:hAnsi="Times New Roman"/>
          <w:bCs/>
          <w:sz w:val="20"/>
          <w:szCs w:val="20"/>
          <w:lang w:eastAsia="zh-CN"/>
        </w:rPr>
        <w:t>PRISMA, Preferred Reporting Items for Systematic Reviews and Meta-Analyses</w:t>
      </w:r>
      <w:r>
        <w:rPr>
          <w:rFonts w:ascii="Times New Roman" w:eastAsia="SimSun" w:hAnsi="Times New Roman"/>
          <w:bCs/>
          <w:sz w:val="20"/>
          <w:szCs w:val="20"/>
          <w:lang w:eastAsia="zh-CN"/>
        </w:rPr>
        <w:t>; SLR, systematic literature review; WL, weight loss</w:t>
      </w:r>
      <w:r w:rsidRPr="00B0165A">
        <w:rPr>
          <w:rFonts w:ascii="Times New Roman" w:eastAsia="SimSun" w:hAnsi="Times New Roman"/>
          <w:bCs/>
          <w:sz w:val="20"/>
          <w:szCs w:val="20"/>
          <w:lang w:eastAsia="zh-CN"/>
        </w:rPr>
        <w:t>.</w:t>
      </w:r>
    </w:p>
    <w:p w14:paraId="6EEBF8DB" w14:textId="77777777" w:rsidR="00B4738F" w:rsidRDefault="00B4738F" w:rsidP="000B0693">
      <w:pPr>
        <w:pStyle w:val="Bullets1"/>
        <w:numPr>
          <w:ilvl w:val="0"/>
          <w:numId w:val="0"/>
        </w:numPr>
        <w:spacing w:before="0" w:after="0"/>
        <w:rPr>
          <w:rFonts w:ascii="Times New Roman" w:hAnsi="Times New Roman"/>
        </w:rPr>
      </w:pPr>
    </w:p>
    <w:p w14:paraId="7AA0192D" w14:textId="64FA3C66" w:rsidR="00B4738F" w:rsidRDefault="00B4738F" w:rsidP="000B0693">
      <w:pPr>
        <w:pStyle w:val="Bullets1"/>
        <w:numPr>
          <w:ilvl w:val="0"/>
          <w:numId w:val="0"/>
        </w:numPr>
        <w:spacing w:before="0" w:after="0"/>
        <w:rPr>
          <w:rFonts w:ascii="Times New Roman" w:hAnsi="Times New Roman"/>
        </w:rPr>
        <w:sectPr w:rsidR="00B4738F" w:rsidSect="000B0693">
          <w:headerReference w:type="first" r:id="rId17"/>
          <w:pgSz w:w="11906" w:h="16838" w:code="9"/>
          <w:pgMar w:top="1440" w:right="1440" w:bottom="1440" w:left="1080" w:header="720" w:footer="720" w:gutter="0"/>
          <w:cols w:space="720"/>
          <w:titlePg/>
          <w:docGrid w:linePitch="360"/>
        </w:sectPr>
      </w:pPr>
    </w:p>
    <w:p w14:paraId="3BDFB72C" w14:textId="520A0526" w:rsidR="00B5695D" w:rsidRPr="00B5695D" w:rsidRDefault="00B5695D" w:rsidP="000300ED">
      <w:pPr>
        <w:tabs>
          <w:tab w:val="left" w:pos="2004"/>
        </w:tabs>
        <w:spacing w:after="0" w:line="360" w:lineRule="auto"/>
        <w:ind w:right="-499"/>
        <w:rPr>
          <w:rFonts w:ascii="Times New Roman" w:hAnsi="Times New Roman"/>
          <w:bCs/>
          <w:sz w:val="24"/>
          <w:szCs w:val="24"/>
        </w:rPr>
      </w:pPr>
      <w:r w:rsidRPr="00AD1911"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Pr="00547344">
        <w:rPr>
          <w:rFonts w:ascii="Times New Roman" w:hAnsi="Times New Roman"/>
          <w:b/>
          <w:sz w:val="24"/>
          <w:szCs w:val="24"/>
        </w:rPr>
        <w:t>2.</w:t>
      </w:r>
      <w:r w:rsidRPr="00695E55">
        <w:rPr>
          <w:rFonts w:ascii="Times New Roman" w:hAnsi="Times New Roman"/>
          <w:bCs/>
          <w:sz w:val="24"/>
          <w:szCs w:val="24"/>
        </w:rPr>
        <w:t xml:space="preserve"> </w:t>
      </w:r>
      <w:r w:rsidR="00121513">
        <w:rPr>
          <w:rFonts w:ascii="Times New Roman" w:hAnsi="Times New Roman"/>
          <w:bCs/>
          <w:sz w:val="24"/>
          <w:szCs w:val="24"/>
        </w:rPr>
        <w:t>Sensitivity</w:t>
      </w:r>
      <w:r w:rsidRPr="00F51BE0">
        <w:rPr>
          <w:rFonts w:ascii="Times New Roman" w:hAnsi="Times New Roman" w:hint="eastAsia"/>
          <w:bCs/>
          <w:sz w:val="24"/>
          <w:szCs w:val="24"/>
        </w:rPr>
        <w:t xml:space="preserve"> meta-analys</w:t>
      </w:r>
      <w:r w:rsidR="00121513">
        <w:rPr>
          <w:rFonts w:ascii="Times New Roman" w:hAnsi="Times New Roman"/>
          <w:bCs/>
          <w:sz w:val="24"/>
          <w:szCs w:val="24"/>
        </w:rPr>
        <w:t>e</w:t>
      </w:r>
      <w:r w:rsidRPr="00F51BE0">
        <w:rPr>
          <w:rFonts w:ascii="Times New Roman" w:hAnsi="Times New Roman" w:hint="eastAsia"/>
          <w:bCs/>
          <w:sz w:val="24"/>
          <w:szCs w:val="24"/>
        </w:rPr>
        <w:t xml:space="preserve">s of the association between cachexia or weight loss </w:t>
      </w:r>
      <w:r w:rsidRPr="00F51BE0">
        <w:rPr>
          <w:rFonts w:ascii="Times New Roman" w:hAnsi="Times New Roman"/>
          <w:bCs/>
          <w:sz w:val="24"/>
          <w:szCs w:val="24"/>
        </w:rPr>
        <w:t>≥</w:t>
      </w:r>
      <w:r w:rsidR="00BF6296">
        <w:rPr>
          <w:rFonts w:ascii="Times New Roman" w:hAnsi="Times New Roman"/>
          <w:bCs/>
          <w:sz w:val="24"/>
          <w:szCs w:val="24"/>
        </w:rPr>
        <w:t xml:space="preserve"> </w:t>
      </w:r>
      <w:r w:rsidRPr="00F51BE0">
        <w:rPr>
          <w:rFonts w:ascii="Times New Roman" w:hAnsi="Times New Roman" w:hint="eastAsia"/>
          <w:bCs/>
          <w:sz w:val="24"/>
          <w:szCs w:val="24"/>
        </w:rPr>
        <w:t>5% and overall survival in NSCLC</w:t>
      </w:r>
      <w:r w:rsidRPr="00F51BE0">
        <w:rPr>
          <w:rFonts w:ascii="Times New Roman" w:hAnsi="Times New Roman"/>
          <w:bCs/>
          <w:sz w:val="24"/>
          <w:szCs w:val="24"/>
        </w:rPr>
        <w:t xml:space="preserve"> </w:t>
      </w:r>
      <w:r w:rsidR="00121513" w:rsidRPr="00121513">
        <w:rPr>
          <w:rFonts w:ascii="Times New Roman" w:hAnsi="Times New Roman"/>
          <w:bCs/>
          <w:sz w:val="24"/>
          <w:szCs w:val="24"/>
        </w:rPr>
        <w:t xml:space="preserve">based on </w:t>
      </w:r>
      <w:r w:rsidR="00121513">
        <w:rPr>
          <w:rFonts w:ascii="Times New Roman" w:hAnsi="Times New Roman"/>
          <w:bCs/>
          <w:sz w:val="24"/>
          <w:szCs w:val="24"/>
        </w:rPr>
        <w:t>(</w:t>
      </w:r>
      <w:r w:rsidR="00676328">
        <w:rPr>
          <w:rFonts w:ascii="Times New Roman" w:hAnsi="Times New Roman"/>
          <w:bCs/>
          <w:sz w:val="24"/>
          <w:szCs w:val="24"/>
        </w:rPr>
        <w:t>a</w:t>
      </w:r>
      <w:r w:rsidR="00121513">
        <w:rPr>
          <w:rFonts w:ascii="Times New Roman" w:hAnsi="Times New Roman"/>
          <w:bCs/>
          <w:sz w:val="24"/>
          <w:szCs w:val="24"/>
        </w:rPr>
        <w:t xml:space="preserve">) </w:t>
      </w:r>
      <w:r w:rsidR="00121513" w:rsidRPr="00121513">
        <w:rPr>
          <w:rFonts w:ascii="Times New Roman" w:hAnsi="Times New Roman"/>
          <w:bCs/>
          <w:sz w:val="24"/>
          <w:szCs w:val="24"/>
        </w:rPr>
        <w:t xml:space="preserve">age, </w:t>
      </w:r>
      <w:r w:rsidR="00121513">
        <w:rPr>
          <w:rFonts w:ascii="Times New Roman" w:hAnsi="Times New Roman"/>
          <w:bCs/>
          <w:sz w:val="24"/>
          <w:szCs w:val="24"/>
        </w:rPr>
        <w:t>(</w:t>
      </w:r>
      <w:r w:rsidR="00676328">
        <w:rPr>
          <w:rFonts w:ascii="Times New Roman" w:hAnsi="Times New Roman"/>
          <w:bCs/>
          <w:sz w:val="24"/>
          <w:szCs w:val="24"/>
        </w:rPr>
        <w:t>b</w:t>
      </w:r>
      <w:r w:rsidR="00121513">
        <w:rPr>
          <w:rFonts w:ascii="Times New Roman" w:hAnsi="Times New Roman"/>
          <w:bCs/>
          <w:sz w:val="24"/>
          <w:szCs w:val="24"/>
        </w:rPr>
        <w:t xml:space="preserve">) </w:t>
      </w:r>
      <w:r w:rsidR="00121513" w:rsidRPr="00121513">
        <w:rPr>
          <w:rFonts w:ascii="Times New Roman" w:hAnsi="Times New Roman"/>
          <w:bCs/>
          <w:sz w:val="24"/>
          <w:szCs w:val="24"/>
        </w:rPr>
        <w:t xml:space="preserve">gender, </w:t>
      </w:r>
      <w:r w:rsidR="00121513">
        <w:rPr>
          <w:rFonts w:ascii="Times New Roman" w:hAnsi="Times New Roman"/>
          <w:bCs/>
          <w:sz w:val="24"/>
          <w:szCs w:val="24"/>
        </w:rPr>
        <w:t>(</w:t>
      </w:r>
      <w:r w:rsidR="00676328">
        <w:rPr>
          <w:rFonts w:ascii="Times New Roman" w:hAnsi="Times New Roman"/>
          <w:bCs/>
          <w:sz w:val="24"/>
          <w:szCs w:val="24"/>
        </w:rPr>
        <w:t>c</w:t>
      </w:r>
      <w:r w:rsidR="00121513">
        <w:rPr>
          <w:rFonts w:ascii="Times New Roman" w:hAnsi="Times New Roman"/>
          <w:bCs/>
          <w:sz w:val="24"/>
          <w:szCs w:val="24"/>
        </w:rPr>
        <w:t xml:space="preserve">) </w:t>
      </w:r>
      <w:r w:rsidR="00121513" w:rsidRPr="00121513">
        <w:rPr>
          <w:rFonts w:ascii="Times New Roman" w:hAnsi="Times New Roman"/>
          <w:bCs/>
          <w:sz w:val="24"/>
          <w:szCs w:val="24"/>
        </w:rPr>
        <w:t xml:space="preserve">performance status, and </w:t>
      </w:r>
      <w:r w:rsidR="00121513">
        <w:rPr>
          <w:rFonts w:ascii="Times New Roman" w:hAnsi="Times New Roman"/>
          <w:bCs/>
          <w:sz w:val="24"/>
          <w:szCs w:val="24"/>
        </w:rPr>
        <w:t>(</w:t>
      </w:r>
      <w:r w:rsidR="00676328">
        <w:rPr>
          <w:rFonts w:ascii="Times New Roman" w:hAnsi="Times New Roman"/>
          <w:bCs/>
          <w:sz w:val="24"/>
          <w:szCs w:val="24"/>
        </w:rPr>
        <w:t>d</w:t>
      </w:r>
      <w:r w:rsidR="00121513">
        <w:rPr>
          <w:rFonts w:ascii="Times New Roman" w:hAnsi="Times New Roman"/>
          <w:bCs/>
          <w:sz w:val="24"/>
          <w:szCs w:val="24"/>
        </w:rPr>
        <w:t xml:space="preserve">) </w:t>
      </w:r>
      <w:r w:rsidR="00121513" w:rsidRPr="00121513">
        <w:rPr>
          <w:rFonts w:ascii="Times New Roman" w:hAnsi="Times New Roman"/>
          <w:bCs/>
          <w:sz w:val="24"/>
          <w:szCs w:val="24"/>
        </w:rPr>
        <w:t>disease stage</w:t>
      </w:r>
      <w:r w:rsidRPr="00F51BE0">
        <w:rPr>
          <w:rFonts w:ascii="Times New Roman" w:hAnsi="Times New Roman" w:hint="eastAsia"/>
          <w:bCs/>
          <w:sz w:val="24"/>
          <w:szCs w:val="24"/>
        </w:rPr>
        <w:t>: Random-effects model</w:t>
      </w:r>
      <w:r w:rsidR="00121513">
        <w:rPr>
          <w:rFonts w:ascii="Times New Roman" w:hAnsi="Times New Roman"/>
          <w:bCs/>
          <w:sz w:val="24"/>
          <w:szCs w:val="24"/>
        </w:rPr>
        <w:t>s</w:t>
      </w:r>
      <w:r>
        <w:rPr>
          <w:rFonts w:ascii="Times New Roman" w:hAnsi="Times New Roman"/>
          <w:bCs/>
          <w:sz w:val="24"/>
          <w:szCs w:val="24"/>
        </w:rPr>
        <w:t>.</w:t>
      </w:r>
    </w:p>
    <w:p w14:paraId="53568EB5" w14:textId="5515F200" w:rsidR="00B5695D" w:rsidRPr="00B5695D" w:rsidRDefault="00676328" w:rsidP="000300ED">
      <w:pPr>
        <w:tabs>
          <w:tab w:val="left" w:pos="2004"/>
        </w:tabs>
        <w:spacing w:after="0" w:line="480" w:lineRule="auto"/>
        <w:ind w:right="-501"/>
        <w:jc w:val="center"/>
        <w:rPr>
          <w:rFonts w:ascii="Times New Roman" w:hAnsi="Times New Roman"/>
          <w:bCs/>
          <w:sz w:val="24"/>
          <w:szCs w:val="24"/>
        </w:rPr>
      </w:pPr>
      <w:r w:rsidRPr="00676328">
        <w:rPr>
          <w:noProof/>
          <w:lang w:val="en-PH" w:eastAsia="en-PH"/>
        </w:rPr>
        <w:drawing>
          <wp:inline distT="0" distB="0" distL="0" distR="0" wp14:anchorId="45F1CE8E" wp14:editId="5B007706">
            <wp:extent cx="6338427" cy="5328000"/>
            <wp:effectExtent l="0" t="0" r="5715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338427" cy="53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263FE" w14:textId="77777777" w:rsidR="00A62638" w:rsidRPr="009864C0" w:rsidRDefault="00A62638" w:rsidP="00D60998">
      <w:pPr>
        <w:tabs>
          <w:tab w:val="left" w:pos="2004"/>
        </w:tabs>
        <w:spacing w:after="0" w:line="360" w:lineRule="auto"/>
        <w:rPr>
          <w:rFonts w:ascii="Times New Roman" w:hAnsi="Times New Roman"/>
          <w:bCs/>
          <w:sz w:val="20"/>
          <w:szCs w:val="20"/>
        </w:rPr>
      </w:pPr>
      <w:r w:rsidRPr="0060187F">
        <w:rPr>
          <w:rFonts w:ascii="Times New Roman" w:hAnsi="Times New Roman"/>
          <w:bCs/>
          <w:sz w:val="20"/>
          <w:szCs w:val="20"/>
        </w:rPr>
        <w:lastRenderedPageBreak/>
        <w:t xml:space="preserve">Sample size reflects patients with </w:t>
      </w:r>
      <w:r>
        <w:rPr>
          <w:rFonts w:ascii="Times New Roman" w:hAnsi="Times New Roman"/>
          <w:bCs/>
          <w:sz w:val="20"/>
          <w:szCs w:val="20"/>
        </w:rPr>
        <w:t>NSCLC</w:t>
      </w:r>
      <w:r w:rsidRPr="0060187F">
        <w:rPr>
          <w:rFonts w:ascii="Times New Roman" w:hAnsi="Times New Roman"/>
          <w:bCs/>
          <w:sz w:val="20"/>
          <w:szCs w:val="20"/>
        </w:rPr>
        <w:t xml:space="preserve"> and OS data, which for some studies is less than the number of patients with baseline data</w:t>
      </w:r>
      <w:r>
        <w:rPr>
          <w:rFonts w:ascii="Times New Roman" w:hAnsi="Times New Roman"/>
          <w:bCs/>
          <w:sz w:val="20"/>
          <w:szCs w:val="20"/>
        </w:rPr>
        <w:t>.</w:t>
      </w:r>
    </w:p>
    <w:p w14:paraId="2CC2F05C" w14:textId="41FA8AC8" w:rsidR="00B5695D" w:rsidRDefault="00D60998" w:rsidP="00D60998">
      <w:pPr>
        <w:tabs>
          <w:tab w:val="left" w:pos="2004"/>
        </w:tabs>
        <w:spacing w:after="0" w:line="360" w:lineRule="auto"/>
        <w:ind w:right="-501"/>
        <w:rPr>
          <w:rFonts w:ascii="Times New Roman" w:hAnsi="Times New Roman"/>
          <w:bCs/>
          <w:sz w:val="20"/>
          <w:szCs w:val="20"/>
        </w:rPr>
      </w:pPr>
      <w:r w:rsidRPr="0060187F">
        <w:rPr>
          <w:rFonts w:ascii="Times New Roman" w:hAnsi="Times New Roman"/>
          <w:bCs/>
          <w:sz w:val="20"/>
          <w:szCs w:val="20"/>
        </w:rPr>
        <w:t>CI, confidence interval; H</w:t>
      </w:r>
      <w:r w:rsidRPr="005537AA">
        <w:rPr>
          <w:rFonts w:ascii="Times New Roman" w:hAnsi="Times New Roman"/>
          <w:bCs/>
          <w:sz w:val="20"/>
          <w:szCs w:val="20"/>
          <w:vertAlign w:val="superscript"/>
        </w:rPr>
        <w:t>2</w:t>
      </w:r>
      <w:r w:rsidRPr="0060187F">
        <w:rPr>
          <w:rFonts w:ascii="Times New Roman" w:hAnsi="Times New Roman"/>
          <w:bCs/>
          <w:sz w:val="20"/>
          <w:szCs w:val="20"/>
        </w:rPr>
        <w:t>, homogeneity statistic; HR, hazard ratio; I</w:t>
      </w:r>
      <w:r w:rsidRPr="005537AA">
        <w:rPr>
          <w:rFonts w:ascii="Times New Roman" w:hAnsi="Times New Roman"/>
          <w:bCs/>
          <w:sz w:val="20"/>
          <w:szCs w:val="20"/>
          <w:vertAlign w:val="superscript"/>
        </w:rPr>
        <w:t>2</w:t>
      </w:r>
      <w:r w:rsidRPr="0060187F">
        <w:rPr>
          <w:rFonts w:ascii="Times New Roman" w:hAnsi="Times New Roman"/>
          <w:bCs/>
          <w:sz w:val="20"/>
          <w:szCs w:val="20"/>
        </w:rPr>
        <w:t xml:space="preserve">, heterogeneity statistic; </w:t>
      </w:r>
      <w:r w:rsidR="00AF7C4D">
        <w:rPr>
          <w:rFonts w:ascii="Times New Roman" w:hAnsi="Times New Roman"/>
          <w:bCs/>
          <w:sz w:val="20"/>
          <w:szCs w:val="20"/>
        </w:rPr>
        <w:t xml:space="preserve">OS, overall survival; </w:t>
      </w:r>
      <w:r w:rsidRPr="0060187F">
        <w:rPr>
          <w:rFonts w:ascii="Times New Roman" w:hAnsi="Times New Roman"/>
          <w:bCs/>
          <w:sz w:val="20"/>
          <w:szCs w:val="20"/>
        </w:rPr>
        <w:t>Q</w:t>
      </w:r>
      <w:r>
        <w:rPr>
          <w:rFonts w:ascii="Times New Roman" w:hAnsi="Times New Roman"/>
          <w:bCs/>
          <w:sz w:val="20"/>
          <w:szCs w:val="20"/>
        </w:rPr>
        <w:t xml:space="preserve">, </w:t>
      </w:r>
      <w:r w:rsidRPr="0060187F">
        <w:rPr>
          <w:rFonts w:ascii="Times New Roman" w:hAnsi="Times New Roman"/>
          <w:bCs/>
          <w:sz w:val="20"/>
          <w:szCs w:val="20"/>
        </w:rPr>
        <w:t>Cochrane Q (</w:t>
      </w:r>
      <w:r>
        <w:rPr>
          <w:rFonts w:ascii="Times New Roman" w:hAnsi="Times New Roman"/>
          <w:bCs/>
          <w:sz w:val="20"/>
          <w:szCs w:val="20"/>
        </w:rPr>
        <w:t>C</w:t>
      </w:r>
      <w:r w:rsidRPr="0060187F">
        <w:rPr>
          <w:rFonts w:ascii="Times New Roman" w:hAnsi="Times New Roman"/>
          <w:bCs/>
          <w:sz w:val="20"/>
          <w:szCs w:val="20"/>
        </w:rPr>
        <w:t>hi-square statistic); T</w:t>
      </w:r>
      <w:r w:rsidRPr="00C132F0">
        <w:rPr>
          <w:rFonts w:ascii="Times New Roman" w:hAnsi="Times New Roman"/>
          <w:bCs/>
          <w:sz w:val="20"/>
          <w:szCs w:val="20"/>
          <w:vertAlign w:val="superscript"/>
        </w:rPr>
        <w:t>2</w:t>
      </w:r>
      <w:r w:rsidRPr="0060187F">
        <w:rPr>
          <w:rFonts w:ascii="Times New Roman" w:hAnsi="Times New Roman"/>
          <w:bCs/>
          <w:sz w:val="20"/>
          <w:szCs w:val="20"/>
        </w:rPr>
        <w:t xml:space="preserve">, tau-square; </w:t>
      </w:r>
      <w:r w:rsidRPr="008A0225">
        <w:rPr>
          <w:rFonts w:ascii="Times New Roman" w:hAnsi="Times New Roman"/>
          <w:bCs/>
          <w:sz w:val="20"/>
          <w:szCs w:val="20"/>
        </w:rPr>
        <w:t>θ</w:t>
      </w:r>
      <w:r w:rsidRPr="0060187F">
        <w:rPr>
          <w:rFonts w:ascii="Times New Roman" w:hAnsi="Times New Roman"/>
          <w:bCs/>
          <w:sz w:val="20"/>
          <w:szCs w:val="20"/>
        </w:rPr>
        <w:t>, overall effect estimate; z</w:t>
      </w:r>
      <w:r w:rsidR="00756D5F">
        <w:rPr>
          <w:rFonts w:ascii="Times New Roman" w:hAnsi="Times New Roman"/>
          <w:bCs/>
          <w:sz w:val="20"/>
          <w:szCs w:val="20"/>
        </w:rPr>
        <w:t xml:space="preserve">, </w:t>
      </w:r>
      <w:r w:rsidRPr="0060187F">
        <w:rPr>
          <w:rFonts w:ascii="Times New Roman" w:hAnsi="Times New Roman"/>
          <w:bCs/>
          <w:sz w:val="20"/>
          <w:szCs w:val="20"/>
        </w:rPr>
        <w:t>normality distribution</w:t>
      </w:r>
      <w:r>
        <w:rPr>
          <w:rFonts w:ascii="Times New Roman" w:hAnsi="Times New Roman"/>
          <w:bCs/>
          <w:sz w:val="20"/>
          <w:szCs w:val="20"/>
        </w:rPr>
        <w:t>.</w:t>
      </w:r>
    </w:p>
    <w:p w14:paraId="2CB6FF22" w14:textId="77777777" w:rsidR="00A526A9" w:rsidRDefault="00A526A9" w:rsidP="00A62638">
      <w:pPr>
        <w:tabs>
          <w:tab w:val="left" w:pos="2004"/>
        </w:tabs>
        <w:spacing w:after="0" w:line="480" w:lineRule="auto"/>
        <w:ind w:right="-501"/>
        <w:rPr>
          <w:rFonts w:ascii="Times New Roman" w:hAnsi="Times New Roman"/>
          <w:bCs/>
          <w:sz w:val="24"/>
          <w:szCs w:val="24"/>
        </w:rPr>
      </w:pPr>
    </w:p>
    <w:p w14:paraId="200C26ED" w14:textId="597305EB" w:rsidR="00462FFC" w:rsidRDefault="00462FFC" w:rsidP="00A62638">
      <w:pPr>
        <w:tabs>
          <w:tab w:val="left" w:pos="2004"/>
        </w:tabs>
        <w:spacing w:after="0" w:line="480" w:lineRule="auto"/>
        <w:ind w:right="-501"/>
        <w:rPr>
          <w:rFonts w:ascii="Times New Roman" w:hAnsi="Times New Roman"/>
          <w:bCs/>
          <w:sz w:val="24"/>
          <w:szCs w:val="24"/>
        </w:rPr>
        <w:sectPr w:rsidR="00462FFC" w:rsidSect="001B17E5">
          <w:headerReference w:type="default" r:id="rId19"/>
          <w:headerReference w:type="first" r:id="rId20"/>
          <w:pgSz w:w="16838" w:h="11906" w:orient="landscape" w:code="9"/>
          <w:pgMar w:top="1077" w:right="1440" w:bottom="1304" w:left="1440" w:header="720" w:footer="720" w:gutter="0"/>
          <w:cols w:space="720"/>
          <w:titlePg/>
          <w:docGrid w:linePitch="360"/>
        </w:sectPr>
      </w:pPr>
    </w:p>
    <w:p w14:paraId="19EBC6C8" w14:textId="2A4EC617" w:rsidR="00A526A9" w:rsidRPr="00B5695D" w:rsidRDefault="00A526A9" w:rsidP="00A526A9">
      <w:pPr>
        <w:tabs>
          <w:tab w:val="left" w:pos="2004"/>
        </w:tabs>
        <w:spacing w:after="0" w:line="360" w:lineRule="auto"/>
        <w:ind w:right="-499"/>
        <w:rPr>
          <w:rFonts w:ascii="Times New Roman" w:hAnsi="Times New Roman"/>
          <w:bCs/>
          <w:sz w:val="24"/>
          <w:szCs w:val="24"/>
        </w:rPr>
      </w:pPr>
      <w:r w:rsidRPr="00AD1911"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/>
          <w:b/>
          <w:sz w:val="24"/>
          <w:szCs w:val="24"/>
        </w:rPr>
        <w:t>S3</w:t>
      </w:r>
      <w:r w:rsidRPr="00547344">
        <w:rPr>
          <w:rFonts w:ascii="Times New Roman" w:hAnsi="Times New Roman"/>
          <w:b/>
          <w:sz w:val="24"/>
          <w:szCs w:val="24"/>
        </w:rPr>
        <w:t>.</w:t>
      </w:r>
      <w:r w:rsidRPr="00695E55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Subgroup</w:t>
      </w:r>
      <w:r w:rsidRPr="00F51BE0">
        <w:rPr>
          <w:rFonts w:ascii="Times New Roman" w:hAnsi="Times New Roman" w:hint="eastAsia"/>
          <w:bCs/>
          <w:sz w:val="24"/>
          <w:szCs w:val="24"/>
        </w:rPr>
        <w:t xml:space="preserve"> meta-analys</w:t>
      </w:r>
      <w:r>
        <w:rPr>
          <w:rFonts w:ascii="Times New Roman" w:hAnsi="Times New Roman"/>
          <w:bCs/>
          <w:sz w:val="24"/>
          <w:szCs w:val="24"/>
        </w:rPr>
        <w:t>e</w:t>
      </w:r>
      <w:r w:rsidRPr="00F51BE0">
        <w:rPr>
          <w:rFonts w:ascii="Times New Roman" w:hAnsi="Times New Roman" w:hint="eastAsia"/>
          <w:bCs/>
          <w:sz w:val="24"/>
          <w:szCs w:val="24"/>
        </w:rPr>
        <w:t xml:space="preserve">s of the association between cachexia or weight loss </w:t>
      </w:r>
      <w:r w:rsidRPr="00F51BE0">
        <w:rPr>
          <w:rFonts w:ascii="Times New Roman" w:hAnsi="Times New Roman"/>
          <w:bCs/>
          <w:sz w:val="24"/>
          <w:szCs w:val="24"/>
        </w:rPr>
        <w:t>≥</w:t>
      </w:r>
      <w:r w:rsidR="00BF6296">
        <w:rPr>
          <w:rFonts w:ascii="Times New Roman" w:hAnsi="Times New Roman"/>
          <w:bCs/>
          <w:sz w:val="24"/>
          <w:szCs w:val="24"/>
        </w:rPr>
        <w:t xml:space="preserve"> </w:t>
      </w:r>
      <w:r w:rsidRPr="00F51BE0">
        <w:rPr>
          <w:rFonts w:ascii="Times New Roman" w:hAnsi="Times New Roman" w:hint="eastAsia"/>
          <w:bCs/>
          <w:sz w:val="24"/>
          <w:szCs w:val="24"/>
        </w:rPr>
        <w:t>5% and overall survival in NSCLC</w:t>
      </w:r>
      <w:r w:rsidRPr="00F51BE0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stratified by</w:t>
      </w:r>
      <w:r w:rsidRPr="00121513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(</w:t>
      </w:r>
      <w:r w:rsidR="00937BBA">
        <w:rPr>
          <w:rFonts w:ascii="Times New Roman" w:hAnsi="Times New Roman"/>
          <w:bCs/>
          <w:sz w:val="24"/>
          <w:szCs w:val="24"/>
        </w:rPr>
        <w:t>a</w:t>
      </w:r>
      <w:r>
        <w:rPr>
          <w:rFonts w:ascii="Times New Roman" w:hAnsi="Times New Roman"/>
          <w:bCs/>
          <w:sz w:val="24"/>
          <w:szCs w:val="24"/>
        </w:rPr>
        <w:t xml:space="preserve">) </w:t>
      </w:r>
      <w:r>
        <w:rPr>
          <w:rFonts w:ascii="Times New Roman" w:hAnsi="Times New Roman"/>
          <w:iCs/>
          <w:sz w:val="24"/>
          <w:szCs w:val="24"/>
        </w:rPr>
        <w:t>geographic region and</w:t>
      </w:r>
      <w:r w:rsidRPr="00121513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(</w:t>
      </w:r>
      <w:r w:rsidR="00937BBA">
        <w:rPr>
          <w:rFonts w:ascii="Times New Roman" w:hAnsi="Times New Roman"/>
          <w:bCs/>
          <w:sz w:val="24"/>
          <w:szCs w:val="24"/>
        </w:rPr>
        <w:t>b</w:t>
      </w:r>
      <w:r>
        <w:rPr>
          <w:rFonts w:ascii="Times New Roman" w:hAnsi="Times New Roman"/>
          <w:bCs/>
          <w:sz w:val="24"/>
          <w:szCs w:val="24"/>
        </w:rPr>
        <w:t xml:space="preserve">) </w:t>
      </w:r>
      <w:r>
        <w:rPr>
          <w:rFonts w:ascii="Times New Roman" w:hAnsi="Times New Roman"/>
          <w:iCs/>
          <w:sz w:val="24"/>
          <w:szCs w:val="24"/>
        </w:rPr>
        <w:t>length of follow-up time</w:t>
      </w:r>
      <w:r w:rsidRPr="00F51BE0">
        <w:rPr>
          <w:rFonts w:ascii="Times New Roman" w:hAnsi="Times New Roman" w:hint="eastAsia"/>
          <w:bCs/>
          <w:sz w:val="24"/>
          <w:szCs w:val="24"/>
        </w:rPr>
        <w:t>: Random-effects model</w:t>
      </w:r>
      <w:r>
        <w:rPr>
          <w:rFonts w:ascii="Times New Roman" w:hAnsi="Times New Roman"/>
          <w:bCs/>
          <w:sz w:val="24"/>
          <w:szCs w:val="24"/>
        </w:rPr>
        <w:t>s.</w:t>
      </w:r>
    </w:p>
    <w:p w14:paraId="01AF451F" w14:textId="1BC15AFB" w:rsidR="00A62638" w:rsidRDefault="001B17E5" w:rsidP="00894CD0">
      <w:pPr>
        <w:tabs>
          <w:tab w:val="left" w:pos="2004"/>
        </w:tabs>
        <w:spacing w:after="0" w:line="480" w:lineRule="auto"/>
        <w:ind w:right="-501"/>
        <w:jc w:val="center"/>
        <w:rPr>
          <w:rFonts w:ascii="Times New Roman" w:hAnsi="Times New Roman"/>
          <w:bCs/>
          <w:sz w:val="24"/>
          <w:szCs w:val="24"/>
        </w:rPr>
      </w:pPr>
      <w:r w:rsidRPr="001B17E5">
        <w:rPr>
          <w:noProof/>
          <w:lang w:val="en-PH" w:eastAsia="en-PH"/>
        </w:rPr>
        <w:drawing>
          <wp:inline distT="0" distB="0" distL="0" distR="0" wp14:anchorId="63CC1EC1" wp14:editId="207A6E76">
            <wp:extent cx="6568608" cy="5256000"/>
            <wp:effectExtent l="0" t="0" r="3810" b="190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568608" cy="52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1BE8A" w14:textId="77777777" w:rsidR="00AF7C4D" w:rsidRPr="009864C0" w:rsidRDefault="00AF7C4D" w:rsidP="00AF7C4D">
      <w:pPr>
        <w:tabs>
          <w:tab w:val="left" w:pos="2004"/>
        </w:tabs>
        <w:spacing w:after="0" w:line="360" w:lineRule="auto"/>
        <w:rPr>
          <w:rFonts w:ascii="Times New Roman" w:hAnsi="Times New Roman"/>
          <w:bCs/>
          <w:sz w:val="20"/>
          <w:szCs w:val="20"/>
        </w:rPr>
      </w:pPr>
      <w:r w:rsidRPr="0060187F">
        <w:rPr>
          <w:rFonts w:ascii="Times New Roman" w:hAnsi="Times New Roman"/>
          <w:bCs/>
          <w:sz w:val="20"/>
          <w:szCs w:val="20"/>
        </w:rPr>
        <w:lastRenderedPageBreak/>
        <w:t xml:space="preserve">Sample size reflects patients with </w:t>
      </w:r>
      <w:r>
        <w:rPr>
          <w:rFonts w:ascii="Times New Roman" w:hAnsi="Times New Roman"/>
          <w:bCs/>
          <w:sz w:val="20"/>
          <w:szCs w:val="20"/>
        </w:rPr>
        <w:t>NSCLC</w:t>
      </w:r>
      <w:r w:rsidRPr="0060187F">
        <w:rPr>
          <w:rFonts w:ascii="Times New Roman" w:hAnsi="Times New Roman"/>
          <w:bCs/>
          <w:sz w:val="20"/>
          <w:szCs w:val="20"/>
        </w:rPr>
        <w:t xml:space="preserve"> and OS data, which for some studies is less than the number of patients with baseline data</w:t>
      </w:r>
      <w:r>
        <w:rPr>
          <w:rFonts w:ascii="Times New Roman" w:hAnsi="Times New Roman"/>
          <w:bCs/>
          <w:sz w:val="20"/>
          <w:szCs w:val="20"/>
        </w:rPr>
        <w:t>.</w:t>
      </w:r>
    </w:p>
    <w:p w14:paraId="270C76AE" w14:textId="6BF13622" w:rsidR="00AF7C4D" w:rsidRDefault="00AF7C4D" w:rsidP="00AF7C4D">
      <w:pPr>
        <w:tabs>
          <w:tab w:val="left" w:pos="2004"/>
        </w:tabs>
        <w:spacing w:after="0" w:line="360" w:lineRule="auto"/>
        <w:ind w:right="-501"/>
        <w:rPr>
          <w:rFonts w:ascii="Times New Roman" w:hAnsi="Times New Roman"/>
          <w:bCs/>
          <w:sz w:val="20"/>
          <w:szCs w:val="20"/>
        </w:rPr>
      </w:pPr>
      <w:r w:rsidRPr="0060187F">
        <w:rPr>
          <w:rFonts w:ascii="Times New Roman" w:hAnsi="Times New Roman"/>
          <w:bCs/>
          <w:sz w:val="20"/>
          <w:szCs w:val="20"/>
        </w:rPr>
        <w:t>CI, confidence interval; H</w:t>
      </w:r>
      <w:r w:rsidRPr="005537AA">
        <w:rPr>
          <w:rFonts w:ascii="Times New Roman" w:hAnsi="Times New Roman"/>
          <w:bCs/>
          <w:sz w:val="20"/>
          <w:szCs w:val="20"/>
          <w:vertAlign w:val="superscript"/>
        </w:rPr>
        <w:t>2</w:t>
      </w:r>
      <w:r w:rsidRPr="0060187F">
        <w:rPr>
          <w:rFonts w:ascii="Times New Roman" w:hAnsi="Times New Roman"/>
          <w:bCs/>
          <w:sz w:val="20"/>
          <w:szCs w:val="20"/>
        </w:rPr>
        <w:t>, homogeneity statistic; HR, hazard ratio; I</w:t>
      </w:r>
      <w:r w:rsidRPr="005537AA">
        <w:rPr>
          <w:rFonts w:ascii="Times New Roman" w:hAnsi="Times New Roman"/>
          <w:bCs/>
          <w:sz w:val="20"/>
          <w:szCs w:val="20"/>
          <w:vertAlign w:val="superscript"/>
        </w:rPr>
        <w:t>2</w:t>
      </w:r>
      <w:r w:rsidRPr="0060187F">
        <w:rPr>
          <w:rFonts w:ascii="Times New Roman" w:hAnsi="Times New Roman"/>
          <w:bCs/>
          <w:sz w:val="20"/>
          <w:szCs w:val="20"/>
        </w:rPr>
        <w:t xml:space="preserve">, heterogeneity statistic; </w:t>
      </w:r>
      <w:r w:rsidR="00E402F7">
        <w:rPr>
          <w:rFonts w:ascii="Times New Roman" w:hAnsi="Times New Roman"/>
          <w:bCs/>
          <w:sz w:val="20"/>
          <w:szCs w:val="20"/>
        </w:rPr>
        <w:t xml:space="preserve">NR, not reported; </w:t>
      </w:r>
      <w:r>
        <w:rPr>
          <w:rFonts w:ascii="Times New Roman" w:hAnsi="Times New Roman"/>
          <w:bCs/>
          <w:sz w:val="20"/>
          <w:szCs w:val="20"/>
        </w:rPr>
        <w:t xml:space="preserve">OS, overall survival; </w:t>
      </w:r>
      <w:r w:rsidRPr="0060187F">
        <w:rPr>
          <w:rFonts w:ascii="Times New Roman" w:hAnsi="Times New Roman"/>
          <w:bCs/>
          <w:sz w:val="20"/>
          <w:szCs w:val="20"/>
        </w:rPr>
        <w:t>Q</w:t>
      </w:r>
      <w:r>
        <w:rPr>
          <w:rFonts w:ascii="Times New Roman" w:hAnsi="Times New Roman"/>
          <w:bCs/>
          <w:sz w:val="20"/>
          <w:szCs w:val="20"/>
        </w:rPr>
        <w:t xml:space="preserve">, </w:t>
      </w:r>
      <w:r w:rsidRPr="0060187F">
        <w:rPr>
          <w:rFonts w:ascii="Times New Roman" w:hAnsi="Times New Roman"/>
          <w:bCs/>
          <w:sz w:val="20"/>
          <w:szCs w:val="20"/>
        </w:rPr>
        <w:t>Cochrane Q (</w:t>
      </w:r>
      <w:r>
        <w:rPr>
          <w:rFonts w:ascii="Times New Roman" w:hAnsi="Times New Roman"/>
          <w:bCs/>
          <w:sz w:val="20"/>
          <w:szCs w:val="20"/>
        </w:rPr>
        <w:t>C</w:t>
      </w:r>
      <w:r w:rsidRPr="0060187F">
        <w:rPr>
          <w:rFonts w:ascii="Times New Roman" w:hAnsi="Times New Roman"/>
          <w:bCs/>
          <w:sz w:val="20"/>
          <w:szCs w:val="20"/>
        </w:rPr>
        <w:t>hi-square statistic); T</w:t>
      </w:r>
      <w:r w:rsidRPr="00C132F0">
        <w:rPr>
          <w:rFonts w:ascii="Times New Roman" w:hAnsi="Times New Roman"/>
          <w:bCs/>
          <w:sz w:val="20"/>
          <w:szCs w:val="20"/>
          <w:vertAlign w:val="superscript"/>
        </w:rPr>
        <w:t>2</w:t>
      </w:r>
      <w:r w:rsidRPr="0060187F">
        <w:rPr>
          <w:rFonts w:ascii="Times New Roman" w:hAnsi="Times New Roman"/>
          <w:bCs/>
          <w:sz w:val="20"/>
          <w:szCs w:val="20"/>
        </w:rPr>
        <w:t xml:space="preserve">, tau-square; </w:t>
      </w:r>
      <w:r w:rsidRPr="008A0225">
        <w:rPr>
          <w:rFonts w:ascii="Times New Roman" w:hAnsi="Times New Roman"/>
          <w:bCs/>
          <w:sz w:val="20"/>
          <w:szCs w:val="20"/>
        </w:rPr>
        <w:t>θ</w:t>
      </w:r>
      <w:r w:rsidRPr="0060187F">
        <w:rPr>
          <w:rFonts w:ascii="Times New Roman" w:hAnsi="Times New Roman"/>
          <w:bCs/>
          <w:sz w:val="20"/>
          <w:szCs w:val="20"/>
        </w:rPr>
        <w:t>, overall effect estimate</w:t>
      </w:r>
      <w:r>
        <w:rPr>
          <w:rFonts w:ascii="Times New Roman" w:hAnsi="Times New Roman"/>
          <w:bCs/>
          <w:sz w:val="20"/>
          <w:szCs w:val="20"/>
        </w:rPr>
        <w:t xml:space="preserve">; </w:t>
      </w:r>
      <w:r w:rsidR="00E402F7">
        <w:rPr>
          <w:rFonts w:ascii="Times New Roman" w:hAnsi="Times New Roman"/>
          <w:bCs/>
          <w:sz w:val="20"/>
          <w:szCs w:val="20"/>
        </w:rPr>
        <w:t xml:space="preserve">US, United States; </w:t>
      </w:r>
      <w:r w:rsidRPr="0060187F">
        <w:rPr>
          <w:rFonts w:ascii="Times New Roman" w:hAnsi="Times New Roman"/>
          <w:bCs/>
          <w:sz w:val="20"/>
          <w:szCs w:val="20"/>
        </w:rPr>
        <w:t>z</w:t>
      </w:r>
      <w:r w:rsidR="00756D5F">
        <w:rPr>
          <w:rFonts w:ascii="Times New Roman" w:hAnsi="Times New Roman"/>
          <w:bCs/>
          <w:sz w:val="20"/>
          <w:szCs w:val="20"/>
        </w:rPr>
        <w:t xml:space="preserve">, </w:t>
      </w:r>
      <w:r w:rsidRPr="0060187F">
        <w:rPr>
          <w:rFonts w:ascii="Times New Roman" w:hAnsi="Times New Roman"/>
          <w:bCs/>
          <w:sz w:val="20"/>
          <w:szCs w:val="20"/>
        </w:rPr>
        <w:t>normality distribution</w:t>
      </w:r>
      <w:r>
        <w:rPr>
          <w:rFonts w:ascii="Times New Roman" w:hAnsi="Times New Roman"/>
          <w:bCs/>
          <w:sz w:val="20"/>
          <w:szCs w:val="20"/>
        </w:rPr>
        <w:t>.</w:t>
      </w:r>
    </w:p>
    <w:p w14:paraId="42B708FE" w14:textId="77777777" w:rsidR="00AF7C4D" w:rsidRDefault="00AF7C4D" w:rsidP="00AF7C4D">
      <w:pPr>
        <w:tabs>
          <w:tab w:val="left" w:pos="2004"/>
        </w:tabs>
        <w:spacing w:after="0" w:line="480" w:lineRule="auto"/>
        <w:ind w:right="-501"/>
        <w:rPr>
          <w:rFonts w:ascii="Times New Roman" w:hAnsi="Times New Roman"/>
          <w:bCs/>
          <w:sz w:val="24"/>
          <w:szCs w:val="24"/>
        </w:rPr>
      </w:pPr>
    </w:p>
    <w:p w14:paraId="64F555CD" w14:textId="6E82D8C5" w:rsidR="00A62638" w:rsidRPr="00B5695D" w:rsidRDefault="00A62638" w:rsidP="00B4738F">
      <w:pPr>
        <w:tabs>
          <w:tab w:val="left" w:pos="2004"/>
        </w:tabs>
        <w:spacing w:after="0" w:line="480" w:lineRule="auto"/>
        <w:ind w:right="-501"/>
        <w:rPr>
          <w:rFonts w:ascii="Times New Roman" w:hAnsi="Times New Roman"/>
          <w:bCs/>
          <w:sz w:val="24"/>
          <w:szCs w:val="24"/>
        </w:rPr>
        <w:sectPr w:rsidR="00A62638" w:rsidRPr="00B5695D" w:rsidSect="00B5695D">
          <w:pgSz w:w="16838" w:h="11906" w:orient="landscape" w:code="9"/>
          <w:pgMar w:top="1080" w:right="1440" w:bottom="1440" w:left="1440" w:header="720" w:footer="720" w:gutter="0"/>
          <w:cols w:space="720"/>
          <w:titlePg/>
          <w:docGrid w:linePitch="360"/>
        </w:sectPr>
      </w:pPr>
    </w:p>
    <w:p w14:paraId="033F2E8E" w14:textId="18E4B0B2" w:rsidR="00B4738F" w:rsidRDefault="00B4738F" w:rsidP="00DF05C8">
      <w:pPr>
        <w:tabs>
          <w:tab w:val="left" w:pos="2004"/>
        </w:tabs>
        <w:spacing w:after="0" w:line="360" w:lineRule="auto"/>
        <w:ind w:right="-499"/>
        <w:rPr>
          <w:rFonts w:ascii="Times New Roman" w:hAnsi="Times New Roman"/>
          <w:bCs/>
          <w:sz w:val="24"/>
          <w:szCs w:val="24"/>
        </w:rPr>
      </w:pPr>
      <w:r w:rsidRPr="00AD1911"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="00A526A9">
        <w:rPr>
          <w:rFonts w:ascii="Times New Roman" w:hAnsi="Times New Roman"/>
          <w:b/>
          <w:sz w:val="24"/>
          <w:szCs w:val="24"/>
        </w:rPr>
        <w:t>4</w:t>
      </w:r>
      <w:r w:rsidRPr="00547344">
        <w:rPr>
          <w:rFonts w:ascii="Times New Roman" w:hAnsi="Times New Roman"/>
          <w:b/>
          <w:sz w:val="24"/>
          <w:szCs w:val="24"/>
        </w:rPr>
        <w:t>.</w:t>
      </w:r>
      <w:r w:rsidRPr="00695E55">
        <w:rPr>
          <w:rFonts w:ascii="Times New Roman" w:hAnsi="Times New Roman"/>
          <w:bCs/>
          <w:sz w:val="24"/>
          <w:szCs w:val="24"/>
        </w:rPr>
        <w:t xml:space="preserve"> </w:t>
      </w:r>
      <w:r w:rsidR="00F51BE0">
        <w:rPr>
          <w:rFonts w:ascii="Times New Roman" w:hAnsi="Times New Roman"/>
          <w:bCs/>
          <w:sz w:val="24"/>
          <w:szCs w:val="24"/>
        </w:rPr>
        <w:t>S</w:t>
      </w:r>
      <w:r w:rsidR="00F51BE0" w:rsidRPr="00F51BE0">
        <w:rPr>
          <w:rFonts w:ascii="Times New Roman" w:hAnsi="Times New Roman" w:hint="eastAsia"/>
          <w:bCs/>
          <w:sz w:val="24"/>
          <w:szCs w:val="24"/>
        </w:rPr>
        <w:t>ubgroup meta-analys</w:t>
      </w:r>
      <w:r w:rsidR="00F51BE0">
        <w:rPr>
          <w:rFonts w:ascii="Times New Roman" w:hAnsi="Times New Roman"/>
          <w:bCs/>
          <w:sz w:val="24"/>
          <w:szCs w:val="24"/>
        </w:rPr>
        <w:t>i</w:t>
      </w:r>
      <w:r w:rsidR="00F51BE0" w:rsidRPr="00F51BE0">
        <w:rPr>
          <w:rFonts w:ascii="Times New Roman" w:hAnsi="Times New Roman" w:hint="eastAsia"/>
          <w:bCs/>
          <w:sz w:val="24"/>
          <w:szCs w:val="24"/>
        </w:rPr>
        <w:t xml:space="preserve">s of the association between cachexia or weight loss </w:t>
      </w:r>
      <w:r w:rsidR="00F51BE0" w:rsidRPr="00F51BE0">
        <w:rPr>
          <w:rFonts w:ascii="Times New Roman" w:hAnsi="Times New Roman"/>
          <w:bCs/>
          <w:sz w:val="24"/>
          <w:szCs w:val="24"/>
        </w:rPr>
        <w:t>≥</w:t>
      </w:r>
      <w:r w:rsidR="00BF6296">
        <w:rPr>
          <w:rFonts w:ascii="Times New Roman" w:hAnsi="Times New Roman"/>
          <w:bCs/>
          <w:sz w:val="24"/>
          <w:szCs w:val="24"/>
        </w:rPr>
        <w:t xml:space="preserve"> </w:t>
      </w:r>
      <w:r w:rsidR="00F51BE0" w:rsidRPr="00F51BE0">
        <w:rPr>
          <w:rFonts w:ascii="Times New Roman" w:hAnsi="Times New Roman" w:hint="eastAsia"/>
          <w:bCs/>
          <w:sz w:val="24"/>
          <w:szCs w:val="24"/>
        </w:rPr>
        <w:t>5% and overall survival in NSCLC</w:t>
      </w:r>
      <w:r w:rsidR="00F51BE0" w:rsidRPr="00F51BE0">
        <w:rPr>
          <w:rFonts w:ascii="Times New Roman" w:hAnsi="Times New Roman"/>
          <w:bCs/>
          <w:sz w:val="24"/>
          <w:szCs w:val="24"/>
        </w:rPr>
        <w:t xml:space="preserve"> </w:t>
      </w:r>
      <w:r w:rsidR="00F51BE0">
        <w:rPr>
          <w:rFonts w:ascii="Times New Roman" w:hAnsi="Times New Roman"/>
          <w:bCs/>
          <w:sz w:val="24"/>
          <w:szCs w:val="24"/>
        </w:rPr>
        <w:t>stratified by cachexia definition</w:t>
      </w:r>
      <w:r w:rsidR="00F51BE0" w:rsidRPr="00F51BE0">
        <w:rPr>
          <w:rFonts w:ascii="Times New Roman" w:hAnsi="Times New Roman" w:hint="eastAsia"/>
          <w:bCs/>
          <w:sz w:val="24"/>
          <w:szCs w:val="24"/>
        </w:rPr>
        <w:t>: Random-effects model.</w:t>
      </w:r>
    </w:p>
    <w:p w14:paraId="29E9A53A" w14:textId="25B73442" w:rsidR="00B4738F" w:rsidRDefault="00CE718C" w:rsidP="00B4738F">
      <w:pPr>
        <w:tabs>
          <w:tab w:val="left" w:pos="2004"/>
        </w:tabs>
        <w:spacing w:after="0" w:line="480" w:lineRule="auto"/>
        <w:jc w:val="center"/>
        <w:rPr>
          <w:rFonts w:ascii="Times New Roman" w:hAnsi="Times New Roman"/>
          <w:bCs/>
          <w:sz w:val="24"/>
          <w:szCs w:val="24"/>
        </w:rPr>
      </w:pPr>
      <w:r w:rsidRPr="00CE718C">
        <w:rPr>
          <w:noProof/>
          <w:lang w:val="en-PH" w:eastAsia="en-PH"/>
        </w:rPr>
        <w:drawing>
          <wp:inline distT="0" distB="0" distL="0" distR="0" wp14:anchorId="005C808D" wp14:editId="00530391">
            <wp:extent cx="5026501" cy="6300000"/>
            <wp:effectExtent l="0" t="0" r="3175" b="571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026501" cy="63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458ED" w14:textId="77777777" w:rsidR="00B4738F" w:rsidRPr="009864C0" w:rsidRDefault="00B4738F" w:rsidP="00B4738F">
      <w:pPr>
        <w:tabs>
          <w:tab w:val="left" w:pos="2004"/>
        </w:tabs>
        <w:spacing w:after="0" w:line="360" w:lineRule="auto"/>
        <w:rPr>
          <w:rFonts w:ascii="Times New Roman" w:hAnsi="Times New Roman"/>
          <w:bCs/>
          <w:sz w:val="20"/>
          <w:szCs w:val="20"/>
        </w:rPr>
      </w:pPr>
      <w:r w:rsidRPr="0060187F">
        <w:rPr>
          <w:rFonts w:ascii="Times New Roman" w:hAnsi="Times New Roman"/>
          <w:bCs/>
          <w:sz w:val="20"/>
          <w:szCs w:val="20"/>
        </w:rPr>
        <w:t xml:space="preserve">Sample size reflects patients with </w:t>
      </w:r>
      <w:r>
        <w:rPr>
          <w:rFonts w:ascii="Times New Roman" w:hAnsi="Times New Roman"/>
          <w:bCs/>
          <w:sz w:val="20"/>
          <w:szCs w:val="20"/>
        </w:rPr>
        <w:t>NSCLC</w:t>
      </w:r>
      <w:r w:rsidRPr="0060187F">
        <w:rPr>
          <w:rFonts w:ascii="Times New Roman" w:hAnsi="Times New Roman"/>
          <w:bCs/>
          <w:sz w:val="20"/>
          <w:szCs w:val="20"/>
        </w:rPr>
        <w:t xml:space="preserve"> and OS data, which for some studies is less than the number of patients with baseline data</w:t>
      </w:r>
      <w:r>
        <w:rPr>
          <w:rFonts w:ascii="Times New Roman" w:hAnsi="Times New Roman"/>
          <w:bCs/>
          <w:sz w:val="20"/>
          <w:szCs w:val="20"/>
        </w:rPr>
        <w:t>.</w:t>
      </w:r>
    </w:p>
    <w:p w14:paraId="689987C3" w14:textId="160F7ACD" w:rsidR="00B4738F" w:rsidRPr="00487734" w:rsidRDefault="00B4738F" w:rsidP="00487734">
      <w:pPr>
        <w:tabs>
          <w:tab w:val="left" w:pos="2004"/>
        </w:tabs>
        <w:spacing w:after="0" w:line="360" w:lineRule="auto"/>
        <w:rPr>
          <w:rFonts w:ascii="Times New Roman" w:hAnsi="Times New Roman"/>
          <w:sz w:val="20"/>
          <w:szCs w:val="20"/>
        </w:rPr>
      </w:pPr>
      <w:r w:rsidRPr="0060187F">
        <w:rPr>
          <w:rFonts w:ascii="Times New Roman" w:hAnsi="Times New Roman"/>
          <w:bCs/>
          <w:sz w:val="20"/>
          <w:szCs w:val="20"/>
        </w:rPr>
        <w:t>CI, confidence interval; H</w:t>
      </w:r>
      <w:r w:rsidRPr="005537AA">
        <w:rPr>
          <w:rFonts w:ascii="Times New Roman" w:hAnsi="Times New Roman"/>
          <w:bCs/>
          <w:sz w:val="20"/>
          <w:szCs w:val="20"/>
          <w:vertAlign w:val="superscript"/>
        </w:rPr>
        <w:t>2</w:t>
      </w:r>
      <w:r w:rsidRPr="0060187F">
        <w:rPr>
          <w:rFonts w:ascii="Times New Roman" w:hAnsi="Times New Roman"/>
          <w:bCs/>
          <w:sz w:val="20"/>
          <w:szCs w:val="20"/>
        </w:rPr>
        <w:t>, homogeneity statistic; HR, hazard ratio; I</w:t>
      </w:r>
      <w:r w:rsidRPr="005537AA">
        <w:rPr>
          <w:rFonts w:ascii="Times New Roman" w:hAnsi="Times New Roman"/>
          <w:bCs/>
          <w:sz w:val="20"/>
          <w:szCs w:val="20"/>
          <w:vertAlign w:val="superscript"/>
        </w:rPr>
        <w:t>2</w:t>
      </w:r>
      <w:r w:rsidRPr="0060187F">
        <w:rPr>
          <w:rFonts w:ascii="Times New Roman" w:hAnsi="Times New Roman"/>
          <w:bCs/>
          <w:sz w:val="20"/>
          <w:szCs w:val="20"/>
        </w:rPr>
        <w:t xml:space="preserve">, heterogeneity statistic; </w:t>
      </w:r>
      <w:r w:rsidR="00AD1D1A">
        <w:rPr>
          <w:rFonts w:ascii="Times New Roman" w:hAnsi="Times New Roman"/>
          <w:bCs/>
          <w:sz w:val="20"/>
          <w:szCs w:val="20"/>
        </w:rPr>
        <w:t xml:space="preserve">IC, international consensus; </w:t>
      </w:r>
      <w:r w:rsidR="00375532">
        <w:rPr>
          <w:rFonts w:ascii="Times New Roman" w:hAnsi="Times New Roman"/>
          <w:bCs/>
          <w:sz w:val="20"/>
          <w:szCs w:val="20"/>
        </w:rPr>
        <w:t xml:space="preserve">OS, overall survival; </w:t>
      </w:r>
      <w:r w:rsidRPr="0060187F">
        <w:rPr>
          <w:rFonts w:ascii="Times New Roman" w:hAnsi="Times New Roman"/>
          <w:bCs/>
          <w:sz w:val="20"/>
          <w:szCs w:val="20"/>
        </w:rPr>
        <w:t>Q</w:t>
      </w:r>
      <w:r>
        <w:rPr>
          <w:rFonts w:ascii="Times New Roman" w:hAnsi="Times New Roman"/>
          <w:bCs/>
          <w:sz w:val="20"/>
          <w:szCs w:val="20"/>
        </w:rPr>
        <w:t xml:space="preserve">, </w:t>
      </w:r>
      <w:r w:rsidRPr="0060187F">
        <w:rPr>
          <w:rFonts w:ascii="Times New Roman" w:hAnsi="Times New Roman"/>
          <w:bCs/>
          <w:sz w:val="20"/>
          <w:szCs w:val="20"/>
        </w:rPr>
        <w:t>Cochrane Q (</w:t>
      </w:r>
      <w:r>
        <w:rPr>
          <w:rFonts w:ascii="Times New Roman" w:hAnsi="Times New Roman"/>
          <w:bCs/>
          <w:sz w:val="20"/>
          <w:szCs w:val="20"/>
        </w:rPr>
        <w:t>C</w:t>
      </w:r>
      <w:r w:rsidRPr="0060187F">
        <w:rPr>
          <w:rFonts w:ascii="Times New Roman" w:hAnsi="Times New Roman"/>
          <w:bCs/>
          <w:sz w:val="20"/>
          <w:szCs w:val="20"/>
        </w:rPr>
        <w:t>hi-square statistic); T</w:t>
      </w:r>
      <w:r w:rsidRPr="00C132F0">
        <w:rPr>
          <w:rFonts w:ascii="Times New Roman" w:hAnsi="Times New Roman"/>
          <w:bCs/>
          <w:sz w:val="20"/>
          <w:szCs w:val="20"/>
          <w:vertAlign w:val="superscript"/>
        </w:rPr>
        <w:t>2</w:t>
      </w:r>
      <w:r w:rsidRPr="0060187F">
        <w:rPr>
          <w:rFonts w:ascii="Times New Roman" w:hAnsi="Times New Roman"/>
          <w:bCs/>
          <w:sz w:val="20"/>
          <w:szCs w:val="20"/>
        </w:rPr>
        <w:t xml:space="preserve">, tau-square; </w:t>
      </w:r>
      <w:r w:rsidRPr="008A0225">
        <w:rPr>
          <w:rFonts w:ascii="Times New Roman" w:hAnsi="Times New Roman"/>
          <w:bCs/>
          <w:sz w:val="20"/>
          <w:szCs w:val="20"/>
        </w:rPr>
        <w:t>θ</w:t>
      </w:r>
      <w:r w:rsidRPr="0060187F">
        <w:rPr>
          <w:rFonts w:ascii="Times New Roman" w:hAnsi="Times New Roman"/>
          <w:bCs/>
          <w:sz w:val="20"/>
          <w:szCs w:val="20"/>
        </w:rPr>
        <w:t>, overall effect estimate</w:t>
      </w:r>
      <w:r w:rsidR="00D31804">
        <w:rPr>
          <w:rFonts w:ascii="Times New Roman" w:hAnsi="Times New Roman"/>
          <w:bCs/>
          <w:sz w:val="20"/>
          <w:szCs w:val="20"/>
        </w:rPr>
        <w:t>; WL, weight loss</w:t>
      </w:r>
      <w:r w:rsidR="00D31804" w:rsidRPr="0060187F">
        <w:rPr>
          <w:rFonts w:ascii="Times New Roman" w:hAnsi="Times New Roman"/>
          <w:bCs/>
          <w:sz w:val="20"/>
          <w:szCs w:val="20"/>
        </w:rPr>
        <w:t>; z</w:t>
      </w:r>
      <w:r w:rsidR="00756D5F">
        <w:rPr>
          <w:rFonts w:ascii="Times New Roman" w:hAnsi="Times New Roman"/>
          <w:bCs/>
          <w:sz w:val="20"/>
          <w:szCs w:val="20"/>
        </w:rPr>
        <w:t xml:space="preserve">, </w:t>
      </w:r>
      <w:r w:rsidR="00D31804" w:rsidRPr="0060187F">
        <w:rPr>
          <w:rFonts w:ascii="Times New Roman" w:hAnsi="Times New Roman"/>
          <w:bCs/>
          <w:sz w:val="20"/>
          <w:szCs w:val="20"/>
        </w:rPr>
        <w:t>normality distribution</w:t>
      </w:r>
      <w:r>
        <w:rPr>
          <w:rFonts w:ascii="Times New Roman" w:hAnsi="Times New Roman"/>
          <w:bCs/>
          <w:sz w:val="20"/>
          <w:szCs w:val="20"/>
        </w:rPr>
        <w:t>.</w:t>
      </w:r>
    </w:p>
    <w:sectPr w:rsidR="00B4738F" w:rsidRPr="00487734" w:rsidSect="000B0693">
      <w:headerReference w:type="first" r:id="rId23"/>
      <w:pgSz w:w="11906" w:h="16838" w:code="9"/>
      <w:pgMar w:top="1440" w:right="1440" w:bottom="144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E70327" w14:textId="77777777" w:rsidR="00C5201D" w:rsidRDefault="00C5201D" w:rsidP="00F24E87">
      <w:pPr>
        <w:spacing w:after="0" w:line="240" w:lineRule="auto"/>
      </w:pPr>
      <w:r>
        <w:separator/>
      </w:r>
    </w:p>
  </w:endnote>
  <w:endnote w:type="continuationSeparator" w:id="0">
    <w:p w14:paraId="71D0A3EA" w14:textId="77777777" w:rsidR="00C5201D" w:rsidRDefault="00C5201D" w:rsidP="00F24E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FS Albert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ill Sans">
    <w:charset w:val="B1"/>
    <w:family w:val="swiss"/>
    <w:pitch w:val="variable"/>
    <w:sig w:usb0="80000A67" w:usb1="00000000" w:usb2="00000000" w:usb3="00000000" w:csb0="000001F7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83E8DC" w14:textId="77777777" w:rsidR="00034BCA" w:rsidRDefault="00034B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D3D4DA" w14:textId="77777777" w:rsidR="00034BCA" w:rsidRDefault="00034BC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1F3D4A" w14:textId="14CE52AF" w:rsidR="00E02CCD" w:rsidRDefault="00E02CCD" w:rsidP="00BB446E">
    <w:pPr>
      <w:pStyle w:val="Footer"/>
      <w:jc w:val="right"/>
      <w:rPr>
        <w:noProof/>
      </w:rPr>
    </w:pPr>
    <w:r>
      <w:fldChar w:fldCharType="begin"/>
    </w:r>
    <w:r>
      <w:instrText xml:space="preserve"> PAGE   \* MERGEFORMAT </w:instrText>
    </w:r>
    <w:r>
      <w:fldChar w:fldCharType="separate"/>
    </w:r>
    <w:r w:rsidR="008E3C02">
      <w:rPr>
        <w:noProof/>
      </w:rPr>
      <w:t>13</w:t>
    </w:r>
    <w:r>
      <w:rPr>
        <w:noProof/>
      </w:rPr>
      <w:fldChar w:fldCharType="end"/>
    </w:r>
  </w:p>
  <w:p w14:paraId="437F0797" w14:textId="45257B4F" w:rsidR="00E02CCD" w:rsidRPr="001954D2" w:rsidRDefault="00E02CCD" w:rsidP="00BB446E">
    <w:pPr>
      <w:pStyle w:val="Footer"/>
      <w:jc w:val="center"/>
      <w:rPr>
        <w:i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64EA68" w14:textId="77777777" w:rsidR="00C5201D" w:rsidRDefault="00C5201D" w:rsidP="00F24E87">
      <w:pPr>
        <w:spacing w:after="0" w:line="240" w:lineRule="auto"/>
      </w:pPr>
      <w:r>
        <w:separator/>
      </w:r>
    </w:p>
  </w:footnote>
  <w:footnote w:type="continuationSeparator" w:id="0">
    <w:p w14:paraId="42B1CC4D" w14:textId="77777777" w:rsidR="00C5201D" w:rsidRDefault="00C5201D" w:rsidP="00F24E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3EAB15" w14:textId="77777777" w:rsidR="00034BCA" w:rsidRDefault="00034BCA">
    <w:pPr>
      <w:pStyle w:val="Header"/>
    </w:pP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BFA451" w14:textId="5C67A2BB" w:rsidR="002458BA" w:rsidRPr="00262115" w:rsidRDefault="002458BA" w:rsidP="000B0693">
    <w:pPr>
      <w:pStyle w:val="Header"/>
      <w:tabs>
        <w:tab w:val="clear" w:pos="4680"/>
        <w:tab w:val="center" w:pos="8505"/>
        <w:tab w:val="left" w:pos="10490"/>
        <w:tab w:val="left" w:pos="11199"/>
      </w:tabs>
      <w:spacing w:after="360"/>
      <w:jc w:val="right"/>
      <w:rPr>
        <w:iCs/>
        <w:sz w:val="20"/>
        <w:szCs w:val="20"/>
      </w:rPr>
    </w:pPr>
    <w:r>
      <w:rPr>
        <w:i/>
        <w:sz w:val="20"/>
        <w:szCs w:val="20"/>
      </w:rPr>
      <w:tab/>
    </w:r>
    <w:r w:rsidR="006F4589">
      <w:rPr>
        <w:i/>
        <w:sz w:val="20"/>
        <w:szCs w:val="20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63437E" w14:textId="77777777" w:rsidR="00034BCA" w:rsidRDefault="00034BC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8462F4" w14:textId="77777777" w:rsidR="00034BCA" w:rsidRDefault="00034BCA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02836C" w14:textId="67DF2FE2" w:rsidR="00E02CCD" w:rsidRPr="00262115" w:rsidRDefault="00E02CCD" w:rsidP="002E4E61">
    <w:pPr>
      <w:pStyle w:val="Header"/>
      <w:jc w:val="right"/>
      <w:rPr>
        <w:iCs/>
        <w:sz w:val="20"/>
        <w:szCs w:val="20"/>
      </w:rPr>
    </w:pPr>
    <w:r>
      <w:rPr>
        <w:i/>
        <w:sz w:val="20"/>
        <w:szCs w:val="20"/>
      </w:rPr>
      <w:tab/>
    </w:r>
    <w:r>
      <w:rPr>
        <w:i/>
        <w:sz w:val="20"/>
        <w:szCs w:val="20"/>
      </w:rPr>
      <w:tab/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CB3237" w14:textId="5E80F7D4" w:rsidR="00E02CCD" w:rsidRPr="00262115" w:rsidRDefault="00E02CCD" w:rsidP="00F94973">
    <w:pPr>
      <w:pStyle w:val="Header"/>
      <w:tabs>
        <w:tab w:val="left" w:pos="12616"/>
      </w:tabs>
      <w:spacing w:after="360"/>
      <w:jc w:val="right"/>
      <w:rPr>
        <w:iCs/>
        <w:sz w:val="20"/>
        <w:szCs w:val="20"/>
      </w:rPr>
    </w:pPr>
    <w:r>
      <w:rPr>
        <w:i/>
        <w:sz w:val="20"/>
        <w:szCs w:val="20"/>
      </w:rPr>
      <w:t>C</w:t>
    </w:r>
    <w:r w:rsidRPr="00E22915">
      <w:rPr>
        <w:i/>
        <w:sz w:val="20"/>
        <w:szCs w:val="20"/>
      </w:rPr>
      <w:t xml:space="preserve">ancer </w:t>
    </w:r>
    <w:r>
      <w:rPr>
        <w:i/>
        <w:sz w:val="20"/>
        <w:szCs w:val="20"/>
      </w:rPr>
      <w:t>C</w:t>
    </w:r>
    <w:r w:rsidRPr="00E22915">
      <w:rPr>
        <w:i/>
        <w:sz w:val="20"/>
        <w:szCs w:val="20"/>
      </w:rPr>
      <w:t>achexia</w:t>
    </w:r>
    <w:r>
      <w:rPr>
        <w:i/>
        <w:sz w:val="20"/>
        <w:szCs w:val="20"/>
      </w:rPr>
      <w:t xml:space="preserve"> Meta-Analysis: NSCLC</w:t>
    </w:r>
    <w:r>
      <w:rPr>
        <w:i/>
        <w:sz w:val="20"/>
        <w:szCs w:val="20"/>
      </w:rPr>
      <w:tab/>
    </w:r>
    <w:r>
      <w:rPr>
        <w:i/>
        <w:sz w:val="20"/>
        <w:szCs w:val="20"/>
      </w:rPr>
      <w:tab/>
    </w:r>
    <w:r w:rsidR="002458BA">
      <w:rPr>
        <w:i/>
        <w:sz w:val="20"/>
        <w:szCs w:val="20"/>
      </w:rPr>
      <w:tab/>
    </w:r>
    <w:r w:rsidR="002458BA">
      <w:rPr>
        <w:i/>
        <w:sz w:val="20"/>
        <w:szCs w:val="20"/>
      </w:rPr>
      <w:tab/>
    </w:r>
    <w:r>
      <w:rPr>
        <w:i/>
        <w:sz w:val="20"/>
        <w:szCs w:val="20"/>
      </w:rPr>
      <w:tab/>
    </w:r>
    <w:r w:rsidR="002458BA">
      <w:rPr>
        <w:i/>
        <w:sz w:val="20"/>
        <w:szCs w:val="20"/>
      </w:rPr>
      <w:tab/>
      <w:t>Final</w:t>
    </w:r>
    <w:r>
      <w:rPr>
        <w:i/>
        <w:sz w:val="20"/>
        <w:szCs w:val="20"/>
      </w:rPr>
      <w:t xml:space="preserve"> Draft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786B2C" w14:textId="2134526B" w:rsidR="00E02CCD" w:rsidRPr="00262115" w:rsidRDefault="002458BA" w:rsidP="000B0693">
    <w:pPr>
      <w:pStyle w:val="Header"/>
      <w:tabs>
        <w:tab w:val="clear" w:pos="4680"/>
        <w:tab w:val="center" w:pos="8505"/>
        <w:tab w:val="left" w:pos="10490"/>
        <w:tab w:val="left" w:pos="11199"/>
      </w:tabs>
      <w:spacing w:after="360"/>
      <w:jc w:val="right"/>
      <w:rPr>
        <w:iCs/>
        <w:sz w:val="20"/>
        <w:szCs w:val="20"/>
      </w:rPr>
    </w:pPr>
    <w:r>
      <w:rPr>
        <w:i/>
        <w:sz w:val="20"/>
        <w:szCs w:val="20"/>
      </w:rPr>
      <w:tab/>
    </w:r>
    <w:r>
      <w:rPr>
        <w:i/>
        <w:sz w:val="20"/>
        <w:szCs w:val="20"/>
      </w:rPr>
      <w:tab/>
    </w:r>
    <w:r>
      <w:rPr>
        <w:i/>
        <w:sz w:val="20"/>
        <w:szCs w:val="20"/>
      </w:rPr>
      <w:tab/>
    </w:r>
    <w:r w:rsidR="00E02CCD">
      <w:rPr>
        <w:i/>
        <w:sz w:val="20"/>
        <w:szCs w:val="20"/>
      </w:rPr>
      <w:tab/>
    </w:r>
    <w:r>
      <w:rPr>
        <w:i/>
        <w:sz w:val="20"/>
        <w:szCs w:val="20"/>
      </w:rPr>
      <w:tab/>
    </w:r>
    <w:r>
      <w:rPr>
        <w:i/>
        <w:sz w:val="20"/>
        <w:szCs w:val="20"/>
      </w:rPr>
      <w:tab/>
    </w:r>
    <w:r>
      <w:rPr>
        <w:i/>
        <w:sz w:val="20"/>
        <w:szCs w:val="20"/>
      </w:rPr>
      <w:tab/>
    </w:r>
    <w:r>
      <w:rPr>
        <w:i/>
        <w:sz w:val="20"/>
        <w:szCs w:val="20"/>
      </w:rPr>
      <w:tab/>
    </w:r>
    <w:r>
      <w:rPr>
        <w:i/>
        <w:sz w:val="20"/>
        <w:szCs w:val="20"/>
      </w:rPr>
      <w:tab/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4D21F4" w14:textId="3B4EA172" w:rsidR="002458BA" w:rsidRPr="00262115" w:rsidRDefault="002458BA" w:rsidP="000B0693">
    <w:pPr>
      <w:pStyle w:val="Header"/>
      <w:tabs>
        <w:tab w:val="clear" w:pos="4680"/>
        <w:tab w:val="center" w:pos="8505"/>
        <w:tab w:val="left" w:pos="10490"/>
        <w:tab w:val="left" w:pos="11199"/>
      </w:tabs>
      <w:spacing w:after="360"/>
      <w:jc w:val="right"/>
      <w:rPr>
        <w:iCs/>
        <w:sz w:val="20"/>
        <w:szCs w:val="20"/>
      </w:rPr>
    </w:pPr>
    <w:r>
      <w:rPr>
        <w:i/>
        <w:sz w:val="20"/>
        <w:szCs w:val="20"/>
      </w:rPr>
      <w:tab/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751BA5" w14:textId="4F18333B" w:rsidR="002458BA" w:rsidRPr="00262115" w:rsidRDefault="002458BA" w:rsidP="00F94973">
    <w:pPr>
      <w:pStyle w:val="Header"/>
      <w:tabs>
        <w:tab w:val="left" w:pos="12616"/>
      </w:tabs>
      <w:spacing w:after="360"/>
      <w:jc w:val="right"/>
      <w:rPr>
        <w:iCs/>
        <w:sz w:val="20"/>
        <w:szCs w:val="20"/>
      </w:rPr>
    </w:pPr>
    <w:r>
      <w:rPr>
        <w:i/>
        <w:sz w:val="20"/>
        <w:szCs w:val="20"/>
      </w:rPr>
      <w:tab/>
    </w:r>
    <w:r>
      <w:rPr>
        <w:i/>
        <w:sz w:val="20"/>
        <w:szCs w:val="20"/>
      </w:rPr>
      <w:tab/>
    </w:r>
    <w:r>
      <w:rPr>
        <w:i/>
        <w:sz w:val="20"/>
        <w:szCs w:val="20"/>
      </w:rPr>
      <w:tab/>
    </w: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51B27C" w14:textId="4AA0ED8B" w:rsidR="002458BA" w:rsidRPr="00262115" w:rsidRDefault="002458BA" w:rsidP="000B0693">
    <w:pPr>
      <w:pStyle w:val="Header"/>
      <w:tabs>
        <w:tab w:val="clear" w:pos="4680"/>
        <w:tab w:val="center" w:pos="8505"/>
        <w:tab w:val="left" w:pos="10490"/>
        <w:tab w:val="left" w:pos="11199"/>
      </w:tabs>
      <w:spacing w:after="360"/>
      <w:jc w:val="right"/>
      <w:rPr>
        <w:iCs/>
        <w:sz w:val="20"/>
        <w:szCs w:val="20"/>
      </w:rPr>
    </w:pPr>
    <w:r>
      <w:rPr>
        <w:i/>
        <w:sz w:val="20"/>
        <w:szCs w:val="20"/>
      </w:rPr>
      <w:tab/>
    </w:r>
    <w:r>
      <w:rPr>
        <w:i/>
        <w:sz w:val="20"/>
        <w:szCs w:val="20"/>
      </w:rPr>
      <w:tab/>
    </w:r>
    <w:r>
      <w:rPr>
        <w:i/>
        <w:sz w:val="20"/>
        <w:szCs w:val="20"/>
      </w:rPr>
      <w:tab/>
    </w:r>
    <w:r>
      <w:rPr>
        <w:i/>
        <w:sz w:val="20"/>
        <w:szCs w:val="20"/>
      </w:rPr>
      <w:tab/>
    </w:r>
    <w:r>
      <w:rPr>
        <w:i/>
        <w:sz w:val="20"/>
        <w:szCs w:val="20"/>
      </w:rPr>
      <w:tab/>
    </w:r>
    <w:r w:rsidR="006F4589">
      <w:rPr>
        <w:i/>
        <w:sz w:val="20"/>
        <w:szCs w:val="20"/>
      </w:rPr>
      <w:tab/>
    </w:r>
    <w:r>
      <w:rPr>
        <w:i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55A87"/>
    <w:multiLevelType w:val="hybridMultilevel"/>
    <w:tmpl w:val="128A8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21A17"/>
    <w:multiLevelType w:val="multilevel"/>
    <w:tmpl w:val="76B80686"/>
    <w:lvl w:ilvl="0">
      <w:start w:val="1"/>
      <w:numFmt w:val="bullet"/>
      <w:pStyle w:val="Bullets1"/>
      <w:lvlText w:val=""/>
      <w:lvlJc w:val="left"/>
      <w:pPr>
        <w:ind w:left="785" w:hanging="360"/>
      </w:pPr>
      <w:rPr>
        <w:rFonts w:ascii="Symbol" w:hAnsi="Symbol" w:hint="default"/>
        <w:color w:val="00B0F0"/>
      </w:rPr>
    </w:lvl>
    <w:lvl w:ilvl="1">
      <w:start w:val="1"/>
      <w:numFmt w:val="bullet"/>
      <w:lvlText w:val="o"/>
      <w:lvlJc w:val="left"/>
      <w:pPr>
        <w:ind w:left="1275" w:hanging="425"/>
      </w:pPr>
      <w:rPr>
        <w:rFonts w:ascii="Courier New" w:hAnsi="Courier New" w:cs="Courier New" w:hint="default"/>
        <w:color w:val="00B0F0"/>
        <w:u w:val="none"/>
      </w:rPr>
    </w:lvl>
    <w:lvl w:ilvl="2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E0542E"/>
      </w:rPr>
    </w:lvl>
    <w:lvl w:ilvl="3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E0542E"/>
      </w:rPr>
    </w:lvl>
    <w:lvl w:ilvl="4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E0542E"/>
      </w:rPr>
    </w:lvl>
    <w:lvl w:ilvl="5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E0542E"/>
      </w:rPr>
    </w:lvl>
    <w:lvl w:ilvl="6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E0542E"/>
      </w:rPr>
    </w:lvl>
    <w:lvl w:ilvl="7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E0542E"/>
      </w:rPr>
    </w:lvl>
    <w:lvl w:ilvl="8">
      <w:start w:val="1"/>
      <w:numFmt w:val="bullet"/>
      <w:lvlText w:val=""/>
      <w:lvlJc w:val="left"/>
      <w:pPr>
        <w:ind w:left="4250" w:hanging="425"/>
      </w:pPr>
      <w:rPr>
        <w:rFonts w:ascii="Symbol" w:hAnsi="Symbol" w:hint="default"/>
        <w:color w:val="E0542E"/>
      </w:rPr>
    </w:lvl>
  </w:abstractNum>
  <w:abstractNum w:abstractNumId="2" w15:restartNumberingAfterBreak="0">
    <w:nsid w:val="0E8E03FA"/>
    <w:multiLevelType w:val="hybridMultilevel"/>
    <w:tmpl w:val="7E78214C"/>
    <w:lvl w:ilvl="0" w:tplc="BB72B7F0">
      <w:start w:val="1"/>
      <w:numFmt w:val="decimal"/>
      <w:pStyle w:val="Appendix2"/>
      <w:lvlText w:val="C.%1"/>
      <w:lvlJc w:val="left"/>
      <w:pPr>
        <w:ind w:left="100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724" w:hanging="360"/>
      </w:pPr>
    </w:lvl>
    <w:lvl w:ilvl="2" w:tplc="4009001B" w:tentative="1">
      <w:start w:val="1"/>
      <w:numFmt w:val="lowerRoman"/>
      <w:pStyle w:val="Appendix3"/>
      <w:lvlText w:val="%3."/>
      <w:lvlJc w:val="right"/>
      <w:pPr>
        <w:ind w:left="2444" w:hanging="180"/>
      </w:pPr>
    </w:lvl>
    <w:lvl w:ilvl="3" w:tplc="4009000F" w:tentative="1">
      <w:start w:val="1"/>
      <w:numFmt w:val="decimal"/>
      <w:lvlText w:val="%4."/>
      <w:lvlJc w:val="left"/>
      <w:pPr>
        <w:ind w:left="3164" w:hanging="360"/>
      </w:pPr>
    </w:lvl>
    <w:lvl w:ilvl="4" w:tplc="40090019" w:tentative="1">
      <w:start w:val="1"/>
      <w:numFmt w:val="lowerLetter"/>
      <w:lvlText w:val="%5."/>
      <w:lvlJc w:val="left"/>
      <w:pPr>
        <w:ind w:left="3884" w:hanging="360"/>
      </w:pPr>
    </w:lvl>
    <w:lvl w:ilvl="5" w:tplc="4009001B" w:tentative="1">
      <w:start w:val="1"/>
      <w:numFmt w:val="lowerRoman"/>
      <w:lvlText w:val="%6."/>
      <w:lvlJc w:val="right"/>
      <w:pPr>
        <w:ind w:left="4604" w:hanging="180"/>
      </w:pPr>
    </w:lvl>
    <w:lvl w:ilvl="6" w:tplc="4009000F" w:tentative="1">
      <w:start w:val="1"/>
      <w:numFmt w:val="decimal"/>
      <w:lvlText w:val="%7."/>
      <w:lvlJc w:val="left"/>
      <w:pPr>
        <w:ind w:left="5324" w:hanging="360"/>
      </w:pPr>
    </w:lvl>
    <w:lvl w:ilvl="7" w:tplc="40090019" w:tentative="1">
      <w:start w:val="1"/>
      <w:numFmt w:val="lowerLetter"/>
      <w:lvlText w:val="%8."/>
      <w:lvlJc w:val="left"/>
      <w:pPr>
        <w:ind w:left="6044" w:hanging="360"/>
      </w:pPr>
    </w:lvl>
    <w:lvl w:ilvl="8" w:tplc="40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" w15:restartNumberingAfterBreak="0">
    <w:nsid w:val="114D65E5"/>
    <w:multiLevelType w:val="hybridMultilevel"/>
    <w:tmpl w:val="04C8BB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4E9612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5" w15:restartNumberingAfterBreak="0">
    <w:nsid w:val="26361BC6"/>
    <w:multiLevelType w:val="hybridMultilevel"/>
    <w:tmpl w:val="5D5CEAAA"/>
    <w:lvl w:ilvl="0" w:tplc="08090001">
      <w:start w:val="1"/>
      <w:numFmt w:val="bullet"/>
      <w:lvlText w:val=""/>
      <w:lvlJc w:val="left"/>
      <w:pPr>
        <w:ind w:left="1042" w:hanging="360"/>
      </w:pPr>
      <w:rPr>
        <w:rFonts w:ascii="Symbol" w:hAnsi="Symbol" w:hint="default"/>
      </w:rPr>
    </w:lvl>
    <w:lvl w:ilvl="1" w:tplc="D876A7FE">
      <w:numFmt w:val="bullet"/>
      <w:lvlText w:val="-"/>
      <w:lvlJc w:val="left"/>
      <w:pPr>
        <w:ind w:left="1762" w:hanging="360"/>
      </w:pPr>
      <w:rPr>
        <w:rFonts w:ascii="Calibri" w:hAnsi="Calibri" w:hint="default"/>
        <w:color w:val="000000" w:themeColor="text1"/>
      </w:rPr>
    </w:lvl>
    <w:lvl w:ilvl="2" w:tplc="08090005" w:tentative="1">
      <w:start w:val="1"/>
      <w:numFmt w:val="bullet"/>
      <w:lvlText w:val=""/>
      <w:lvlJc w:val="left"/>
      <w:pPr>
        <w:ind w:left="248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0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2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4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6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8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02" w:hanging="360"/>
      </w:pPr>
      <w:rPr>
        <w:rFonts w:ascii="Wingdings" w:hAnsi="Wingdings" w:hint="default"/>
      </w:rPr>
    </w:lvl>
  </w:abstractNum>
  <w:abstractNum w:abstractNumId="6" w15:restartNumberingAfterBreak="0">
    <w:nsid w:val="288E17F3"/>
    <w:multiLevelType w:val="hybridMultilevel"/>
    <w:tmpl w:val="EA74FA46"/>
    <w:lvl w:ilvl="0" w:tplc="40090001">
      <w:start w:val="1"/>
      <w:numFmt w:val="bullet"/>
      <w:lvlText w:val=""/>
      <w:lvlJc w:val="left"/>
      <w:pPr>
        <w:ind w:left="79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517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37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57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77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97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117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37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57" w:hanging="360"/>
      </w:pPr>
      <w:rPr>
        <w:rFonts w:ascii="Wingdings" w:hAnsi="Wingdings" w:hint="default"/>
      </w:rPr>
    </w:lvl>
  </w:abstractNum>
  <w:abstractNum w:abstractNumId="7" w15:restartNumberingAfterBreak="0">
    <w:nsid w:val="2A4715EF"/>
    <w:multiLevelType w:val="hybridMultilevel"/>
    <w:tmpl w:val="58D08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E83C00"/>
    <w:multiLevelType w:val="hybridMultilevel"/>
    <w:tmpl w:val="7B6A0D22"/>
    <w:lvl w:ilvl="0" w:tplc="45E82DF4">
      <w:start w:val="1"/>
      <w:numFmt w:val="bullet"/>
      <w:pStyle w:val="Bullet2"/>
      <w:lvlText w:val="o"/>
      <w:lvlJc w:val="left"/>
      <w:pPr>
        <w:ind w:left="1800" w:hanging="360"/>
      </w:pPr>
      <w:rPr>
        <w:rFonts w:ascii="Courier New" w:hAnsi="Courier New" w:hint="default"/>
        <w:color w:val="00B0F0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2FDF276D"/>
    <w:multiLevelType w:val="hybridMultilevel"/>
    <w:tmpl w:val="9AD8DDEC"/>
    <w:lvl w:ilvl="0" w:tplc="E138DB18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20A67A4"/>
    <w:multiLevelType w:val="multilevel"/>
    <w:tmpl w:val="D6A88D94"/>
    <w:styleLink w:val="Style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00808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ahoma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ahoma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ahoma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9643A9"/>
    <w:multiLevelType w:val="hybridMultilevel"/>
    <w:tmpl w:val="EBBE57F0"/>
    <w:lvl w:ilvl="0" w:tplc="DB1445DC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B0F0"/>
      </w:rPr>
    </w:lvl>
    <w:lvl w:ilvl="1" w:tplc="0948620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DB6C2A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278D20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B8012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67CD3F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25684B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5548BC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088D9B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2" w15:restartNumberingAfterBreak="0">
    <w:nsid w:val="45045E1D"/>
    <w:multiLevelType w:val="hybridMultilevel"/>
    <w:tmpl w:val="981AB6E2"/>
    <w:lvl w:ilvl="0" w:tplc="884E8356">
      <w:start w:val="1"/>
      <w:numFmt w:val="upperLetter"/>
      <w:pStyle w:val="Appendix"/>
      <w:lvlText w:val="Appendix 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604611"/>
    <w:multiLevelType w:val="hybridMultilevel"/>
    <w:tmpl w:val="7D742EF4"/>
    <w:lvl w:ilvl="0" w:tplc="E138DB18">
      <w:start w:val="1"/>
      <w:numFmt w:val="bullet"/>
      <w:lvlText w:val="•"/>
      <w:lvlJc w:val="left"/>
      <w:pPr>
        <w:ind w:left="825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14" w15:restartNumberingAfterBreak="0">
    <w:nsid w:val="49ED49DD"/>
    <w:multiLevelType w:val="hybridMultilevel"/>
    <w:tmpl w:val="1986806C"/>
    <w:lvl w:ilvl="0" w:tplc="2F7886CC">
      <w:numFmt w:val="bullet"/>
      <w:pStyle w:val="Bullet3"/>
      <w:lvlText w:val="▪"/>
      <w:lvlJc w:val="left"/>
      <w:pPr>
        <w:ind w:left="2880" w:hanging="360"/>
      </w:pPr>
      <w:rPr>
        <w:rFonts w:ascii="Calibri" w:hAnsi="Calibri" w:hint="default"/>
        <w:color w:val="00B0F0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5" w15:restartNumberingAfterBreak="0">
    <w:nsid w:val="4E222104"/>
    <w:multiLevelType w:val="hybridMultilevel"/>
    <w:tmpl w:val="81446D44"/>
    <w:lvl w:ilvl="0" w:tplc="D876A7FE">
      <w:numFmt w:val="bullet"/>
      <w:lvlText w:val="-"/>
      <w:lvlJc w:val="left"/>
      <w:pPr>
        <w:ind w:left="1800" w:hanging="360"/>
      </w:pPr>
      <w:rPr>
        <w:rFonts w:ascii="Calibri" w:hAnsi="Calibri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4F9D753F"/>
    <w:multiLevelType w:val="hybridMultilevel"/>
    <w:tmpl w:val="68BC87F0"/>
    <w:lvl w:ilvl="0" w:tplc="A69055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944DD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A8487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75423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0245B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EEA45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A30E8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FC805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84AB9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535D5C82"/>
    <w:multiLevelType w:val="hybridMultilevel"/>
    <w:tmpl w:val="77B83D6E"/>
    <w:lvl w:ilvl="0" w:tplc="E138DB18">
      <w:start w:val="1"/>
      <w:numFmt w:val="bullet"/>
      <w:lvlText w:val="•"/>
      <w:lvlJc w:val="left"/>
      <w:pPr>
        <w:ind w:left="1042" w:hanging="360"/>
      </w:pPr>
      <w:rPr>
        <w:rFonts w:ascii="Arial" w:hAnsi="Arial" w:hint="default"/>
      </w:rPr>
    </w:lvl>
    <w:lvl w:ilvl="1" w:tplc="4C42E210">
      <w:start w:val="1"/>
      <w:numFmt w:val="bullet"/>
      <w:lvlText w:val="−"/>
      <w:lvlJc w:val="left"/>
      <w:pPr>
        <w:ind w:left="1762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48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0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2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4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6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8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02" w:hanging="360"/>
      </w:pPr>
      <w:rPr>
        <w:rFonts w:ascii="Wingdings" w:hAnsi="Wingdings" w:hint="default"/>
      </w:rPr>
    </w:lvl>
  </w:abstractNum>
  <w:abstractNum w:abstractNumId="18" w15:restartNumberingAfterBreak="0">
    <w:nsid w:val="5521196B"/>
    <w:multiLevelType w:val="hybridMultilevel"/>
    <w:tmpl w:val="89FE7620"/>
    <w:lvl w:ilvl="0" w:tplc="E138DB18">
      <w:start w:val="1"/>
      <w:numFmt w:val="bullet"/>
      <w:lvlText w:val="•"/>
      <w:lvlJc w:val="left"/>
      <w:pPr>
        <w:ind w:left="1042" w:hanging="360"/>
      </w:pPr>
      <w:rPr>
        <w:rFonts w:ascii="Arial" w:hAnsi="Arial" w:hint="default"/>
      </w:rPr>
    </w:lvl>
    <w:lvl w:ilvl="1" w:tplc="4C42E210">
      <w:start w:val="1"/>
      <w:numFmt w:val="bullet"/>
      <w:lvlText w:val="−"/>
      <w:lvlJc w:val="left"/>
      <w:pPr>
        <w:ind w:left="1762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48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0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2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4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6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8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02" w:hanging="360"/>
      </w:pPr>
      <w:rPr>
        <w:rFonts w:ascii="Wingdings" w:hAnsi="Wingdings" w:hint="default"/>
      </w:rPr>
    </w:lvl>
  </w:abstractNum>
  <w:abstractNum w:abstractNumId="19" w15:restartNumberingAfterBreak="0">
    <w:nsid w:val="561D5743"/>
    <w:multiLevelType w:val="multilevel"/>
    <w:tmpl w:val="255809D2"/>
    <w:styleLink w:val="ProposalListBullets"/>
    <w:lvl w:ilvl="0">
      <w:start w:val="1"/>
      <w:numFmt w:val="bullet"/>
      <w:pStyle w:val="ProposalListBullet"/>
      <w:lvlText w:val=""/>
      <w:lvlJc w:val="left"/>
      <w:pPr>
        <w:ind w:left="714" w:hanging="357"/>
      </w:pPr>
      <w:rPr>
        <w:rFonts w:ascii="Symbol" w:hAnsi="Symbol" w:hint="default"/>
      </w:rPr>
    </w:lvl>
    <w:lvl w:ilvl="1">
      <w:start w:val="1"/>
      <w:numFmt w:val="bullet"/>
      <w:pStyle w:val="ProposalListBullet2"/>
      <w:lvlText w:val="o"/>
      <w:lvlJc w:val="left"/>
      <w:pPr>
        <w:ind w:left="1071" w:hanging="357"/>
      </w:pPr>
      <w:rPr>
        <w:rFonts w:ascii="Courier New" w:hAnsi="Courier New" w:hint="default"/>
      </w:rPr>
    </w:lvl>
    <w:lvl w:ilvl="2">
      <w:start w:val="1"/>
      <w:numFmt w:val="bullet"/>
      <w:pStyle w:val="ProposalListBullet3"/>
      <w:lvlText w:val=""/>
      <w:lvlJc w:val="left"/>
      <w:pPr>
        <w:ind w:left="1428" w:hanging="357"/>
      </w:pPr>
      <w:rPr>
        <w:rFonts w:ascii="Wingdings" w:hAnsi="Wingdings" w:hint="default"/>
      </w:rPr>
    </w:lvl>
    <w:lvl w:ilvl="3">
      <w:start w:val="1"/>
      <w:numFmt w:val="bullet"/>
      <w:pStyle w:val="ProposalListBullet4"/>
      <w:lvlText w:val=""/>
      <w:lvlJc w:val="left"/>
      <w:pPr>
        <w:ind w:left="1785" w:hanging="357"/>
      </w:pPr>
      <w:rPr>
        <w:rFonts w:ascii="Symbol" w:hAnsi="Symbol" w:hint="default"/>
      </w:rPr>
    </w:lvl>
    <w:lvl w:ilvl="4">
      <w:start w:val="1"/>
      <w:numFmt w:val="bullet"/>
      <w:pStyle w:val="ProposalListBullet5"/>
      <w:lvlText w:val="o"/>
      <w:lvlJc w:val="left"/>
      <w:pPr>
        <w:ind w:left="2142" w:hanging="357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2499" w:hanging="357"/>
      </w:pPr>
      <w:rPr>
        <w:rFonts w:cs="Times New Roman" w:hint="default"/>
      </w:rPr>
    </w:lvl>
    <w:lvl w:ilvl="6">
      <w:start w:val="1"/>
      <w:numFmt w:val="none"/>
      <w:lvlText w:val="%7"/>
      <w:lvlJc w:val="left"/>
      <w:pPr>
        <w:ind w:left="2856" w:hanging="357"/>
      </w:pPr>
      <w:rPr>
        <w:rFonts w:cs="Times New Roman" w:hint="default"/>
      </w:rPr>
    </w:lvl>
    <w:lvl w:ilvl="7">
      <w:start w:val="1"/>
      <w:numFmt w:val="none"/>
      <w:lvlText w:val="%8"/>
      <w:lvlJc w:val="left"/>
      <w:pPr>
        <w:ind w:left="3213" w:hanging="357"/>
      </w:pPr>
      <w:rPr>
        <w:rFonts w:cs="Times New Roman" w:hint="default"/>
      </w:rPr>
    </w:lvl>
    <w:lvl w:ilvl="8">
      <w:start w:val="1"/>
      <w:numFmt w:val="none"/>
      <w:lvlText w:val="%9"/>
      <w:lvlJc w:val="left"/>
      <w:pPr>
        <w:ind w:left="3570" w:hanging="357"/>
      </w:pPr>
      <w:rPr>
        <w:rFonts w:cs="Times New Roman" w:hint="default"/>
      </w:rPr>
    </w:lvl>
  </w:abstractNum>
  <w:abstractNum w:abstractNumId="20" w15:restartNumberingAfterBreak="0">
    <w:nsid w:val="68FB3DEC"/>
    <w:multiLevelType w:val="hybridMultilevel"/>
    <w:tmpl w:val="95BCBABE"/>
    <w:lvl w:ilvl="0" w:tplc="04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21" w15:restartNumberingAfterBreak="0">
    <w:nsid w:val="69E07F58"/>
    <w:multiLevelType w:val="hybridMultilevel"/>
    <w:tmpl w:val="C314745E"/>
    <w:lvl w:ilvl="0" w:tplc="68F279F4">
      <w:start w:val="1"/>
      <w:numFmt w:val="bullet"/>
      <w:lvlText w:val=""/>
      <w:lvlJc w:val="left"/>
      <w:pPr>
        <w:ind w:left="432" w:hanging="72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2" w15:restartNumberingAfterBreak="0">
    <w:nsid w:val="775251B6"/>
    <w:multiLevelType w:val="singleLevel"/>
    <w:tmpl w:val="EE90B51C"/>
    <w:lvl w:ilvl="0">
      <w:start w:val="1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caps w:val="0"/>
        <w:u w:val="none"/>
      </w:rPr>
    </w:lvl>
  </w:abstractNum>
  <w:abstractNum w:abstractNumId="23" w15:restartNumberingAfterBreak="0">
    <w:nsid w:val="7CFB0959"/>
    <w:multiLevelType w:val="multilevel"/>
    <w:tmpl w:val="25FA2F34"/>
    <w:lvl w:ilvl="0">
      <w:start w:val="1"/>
      <w:numFmt w:val="upperLetter"/>
      <w:pStyle w:val="Appendix1"/>
      <w:lvlText w:val="Appendix %1"/>
      <w:lvlJc w:val="left"/>
      <w:pPr>
        <w:tabs>
          <w:tab w:val="num" w:pos="3119"/>
        </w:tabs>
        <w:ind w:left="3119" w:hanging="3119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1021"/>
        </w:tabs>
        <w:ind w:left="1021" w:hanging="1021"/>
      </w:p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021" w:hanging="1021"/>
      </w:pPr>
      <w:rPr>
        <w:rFonts w:cs="Times New Roman" w:hint="default"/>
      </w:rPr>
    </w:lvl>
    <w:lvl w:ilvl="3">
      <w:start w:val="1"/>
      <w:numFmt w:val="none"/>
      <w:lvlText w:val="%1.%2.%3.%4"/>
      <w:lvlJc w:val="left"/>
      <w:pPr>
        <w:tabs>
          <w:tab w:val="num" w:pos="2160"/>
        </w:tabs>
        <w:ind w:left="1021" w:hanging="1021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tabs>
          <w:tab w:val="num" w:pos="360"/>
        </w:tabs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tabs>
          <w:tab w:val="num" w:pos="1134"/>
        </w:tabs>
        <w:ind w:left="1134" w:hanging="1134"/>
      </w:pPr>
      <w:rPr>
        <w:rFonts w:cs="Times New Roman" w:hint="default"/>
      </w:r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22"/>
  </w:num>
  <w:num w:numId="2">
    <w:abstractNumId w:val="11"/>
  </w:num>
  <w:num w:numId="3">
    <w:abstractNumId w:val="1"/>
  </w:num>
  <w:num w:numId="4">
    <w:abstractNumId w:val="19"/>
    <w:lvlOverride w:ilvl="0">
      <w:lvl w:ilvl="0">
        <w:start w:val="1"/>
        <w:numFmt w:val="bullet"/>
        <w:pStyle w:val="ProposalListBullet"/>
        <w:lvlText w:val=""/>
        <w:lvlJc w:val="left"/>
        <w:pPr>
          <w:ind w:left="357" w:hanging="357"/>
        </w:pPr>
        <w:rPr>
          <w:rFonts w:ascii="Symbol" w:hAnsi="Symbol" w:hint="default"/>
        </w:rPr>
      </w:lvl>
    </w:lvlOverride>
    <w:lvlOverride w:ilvl="1">
      <w:lvl w:ilvl="1">
        <w:start w:val="1"/>
        <w:numFmt w:val="bullet"/>
        <w:pStyle w:val="ProposalListBullet2"/>
        <w:lvlText w:val="o"/>
        <w:lvlJc w:val="left"/>
        <w:pPr>
          <w:ind w:left="1071" w:hanging="357"/>
        </w:pPr>
        <w:rPr>
          <w:rFonts w:ascii="Courier New" w:hAnsi="Courier New" w:hint="default"/>
        </w:rPr>
      </w:lvl>
    </w:lvlOverride>
    <w:lvlOverride w:ilvl="2">
      <w:lvl w:ilvl="2">
        <w:start w:val="1"/>
        <w:numFmt w:val="bullet"/>
        <w:pStyle w:val="ProposalListBullet3"/>
        <w:lvlText w:val=""/>
        <w:lvlJc w:val="left"/>
        <w:pPr>
          <w:ind w:left="1428" w:hanging="357"/>
        </w:pPr>
        <w:rPr>
          <w:rFonts w:ascii="Wingdings" w:hAnsi="Wingdings" w:hint="default"/>
        </w:rPr>
      </w:lvl>
    </w:lvlOverride>
    <w:lvlOverride w:ilvl="3">
      <w:lvl w:ilvl="3">
        <w:start w:val="1"/>
        <w:numFmt w:val="bullet"/>
        <w:pStyle w:val="ProposalListBullet4"/>
        <w:lvlText w:val=""/>
        <w:lvlJc w:val="left"/>
        <w:pPr>
          <w:ind w:left="1785" w:hanging="357"/>
        </w:pPr>
        <w:rPr>
          <w:rFonts w:ascii="Symbol" w:hAnsi="Symbol" w:hint="default"/>
        </w:rPr>
      </w:lvl>
    </w:lvlOverride>
    <w:lvlOverride w:ilvl="4">
      <w:lvl w:ilvl="4">
        <w:start w:val="1"/>
        <w:numFmt w:val="bullet"/>
        <w:pStyle w:val="ProposalListBullet5"/>
        <w:lvlText w:val="o"/>
        <w:lvlJc w:val="left"/>
        <w:pPr>
          <w:ind w:left="2142" w:hanging="357"/>
        </w:pPr>
        <w:rPr>
          <w:rFonts w:ascii="Courier New" w:hAnsi="Courier New"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499" w:hanging="357"/>
        </w:pPr>
        <w:rPr>
          <w:rFonts w:cs="Times New Roman" w:hint="default"/>
        </w:rPr>
      </w:lvl>
    </w:lvlOverride>
    <w:lvlOverride w:ilvl="6">
      <w:lvl w:ilvl="6">
        <w:start w:val="1"/>
        <w:numFmt w:val="none"/>
        <w:lvlText w:val="%7"/>
        <w:lvlJc w:val="left"/>
        <w:pPr>
          <w:ind w:left="2856" w:hanging="357"/>
        </w:pPr>
        <w:rPr>
          <w:rFonts w:cs="Times New Roman" w:hint="default"/>
        </w:rPr>
      </w:lvl>
    </w:lvlOverride>
    <w:lvlOverride w:ilvl="7">
      <w:lvl w:ilvl="7">
        <w:start w:val="1"/>
        <w:numFmt w:val="none"/>
        <w:lvlText w:val="%8"/>
        <w:lvlJc w:val="left"/>
        <w:pPr>
          <w:ind w:left="3213" w:hanging="357"/>
        </w:pPr>
        <w:rPr>
          <w:rFonts w:cs="Times New Roman" w:hint="default"/>
        </w:rPr>
      </w:lvl>
    </w:lvlOverride>
    <w:lvlOverride w:ilvl="8">
      <w:lvl w:ilvl="8">
        <w:start w:val="1"/>
        <w:numFmt w:val="none"/>
        <w:lvlText w:val="%9"/>
        <w:lvlJc w:val="left"/>
        <w:pPr>
          <w:ind w:left="3570" w:hanging="357"/>
        </w:pPr>
        <w:rPr>
          <w:rFonts w:cs="Times New Roman" w:hint="default"/>
        </w:rPr>
      </w:lvl>
    </w:lvlOverride>
  </w:num>
  <w:num w:numId="5">
    <w:abstractNumId w:val="19"/>
  </w:num>
  <w:num w:numId="6">
    <w:abstractNumId w:val="3"/>
  </w:num>
  <w:num w:numId="7">
    <w:abstractNumId w:val="17"/>
  </w:num>
  <w:num w:numId="8">
    <w:abstractNumId w:val="18"/>
  </w:num>
  <w:num w:numId="9">
    <w:abstractNumId w:val="5"/>
  </w:num>
  <w:num w:numId="10">
    <w:abstractNumId w:val="13"/>
  </w:num>
  <w:num w:numId="11">
    <w:abstractNumId w:val="9"/>
  </w:num>
  <w:num w:numId="12">
    <w:abstractNumId w:val="15"/>
  </w:num>
  <w:num w:numId="13">
    <w:abstractNumId w:val="4"/>
  </w:num>
  <w:num w:numId="14">
    <w:abstractNumId w:val="23"/>
  </w:num>
  <w:num w:numId="15">
    <w:abstractNumId w:val="8"/>
  </w:num>
  <w:num w:numId="16">
    <w:abstractNumId w:val="14"/>
  </w:num>
  <w:num w:numId="17">
    <w:abstractNumId w:val="10"/>
  </w:num>
  <w:num w:numId="18">
    <w:abstractNumId w:val="6"/>
  </w:num>
  <w:num w:numId="19">
    <w:abstractNumId w:val="20"/>
  </w:num>
  <w:num w:numId="20">
    <w:abstractNumId w:val="12"/>
  </w:num>
  <w:num w:numId="21">
    <w:abstractNumId w:val="2"/>
  </w:num>
  <w:num w:numId="22">
    <w:abstractNumId w:val="21"/>
  </w:num>
  <w:num w:numId="23">
    <w:abstractNumId w:val="16"/>
  </w:num>
  <w:num w:numId="24">
    <w:abstractNumId w:val="0"/>
  </w:num>
  <w:num w:numId="25">
    <w:abstractNumId w:val="7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8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achexia Sarc Muscle Up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r0t5davt9d9ne2velxpfvksf20et2p20vf&quot;&gt;Cancer Cachexia SLR Background&lt;record-ids&gt;&lt;item&gt;2&lt;/item&gt;&lt;item&gt;8&lt;/item&gt;&lt;item&gt;12&lt;/item&gt;&lt;item&gt;23&lt;/item&gt;&lt;item&gt;25&lt;/item&gt;&lt;item&gt;27&lt;/item&gt;&lt;item&gt;29&lt;/item&gt;&lt;item&gt;32&lt;/item&gt;&lt;item&gt;36&lt;/item&gt;&lt;item&gt;37&lt;/item&gt;&lt;item&gt;38&lt;/item&gt;&lt;item&gt;40&lt;/item&gt;&lt;item&gt;41&lt;/item&gt;&lt;item&gt;43&lt;/item&gt;&lt;item&gt;44&lt;/item&gt;&lt;item&gt;67&lt;/item&gt;&lt;item&gt;70&lt;/item&gt;&lt;item&gt;73&lt;/item&gt;&lt;item&gt;82&lt;/item&gt;&lt;item&gt;86&lt;/item&gt;&lt;item&gt;89&lt;/item&gt;&lt;item&gt;108&lt;/item&gt;&lt;item&gt;110&lt;/item&gt;&lt;item&gt;117&lt;/item&gt;&lt;item&gt;118&lt;/item&gt;&lt;item&gt;122&lt;/item&gt;&lt;item&gt;123&lt;/item&gt;&lt;item&gt;124&lt;/item&gt;&lt;item&gt;125&lt;/item&gt;&lt;item&gt;127&lt;/item&gt;&lt;item&gt;128&lt;/item&gt;&lt;item&gt;130&lt;/item&gt;&lt;item&gt;132&lt;/item&gt;&lt;item&gt;133&lt;/item&gt;&lt;item&gt;138&lt;/item&gt;&lt;item&gt;140&lt;/item&gt;&lt;item&gt;141&lt;/item&gt;&lt;item&gt;143&lt;/item&gt;&lt;item&gt;144&lt;/item&gt;&lt;item&gt;145&lt;/item&gt;&lt;item&gt;146&lt;/item&gt;&lt;item&gt;149&lt;/item&gt;&lt;item&gt;150&lt;/item&gt;&lt;item&gt;153&lt;/item&gt;&lt;item&gt;154&lt;/item&gt;&lt;item&gt;156&lt;/item&gt;&lt;item&gt;157&lt;/item&gt;&lt;item&gt;158&lt;/item&gt;&lt;item&gt;159&lt;/item&gt;&lt;item&gt;160&lt;/item&gt;&lt;item&gt;161&lt;/item&gt;&lt;item&gt;162&lt;/item&gt;&lt;item&gt;163&lt;/item&gt;&lt;item&gt;164&lt;/item&gt;&lt;item&gt;167&lt;/item&gt;&lt;item&gt;169&lt;/item&gt;&lt;item&gt;170&lt;/item&gt;&lt;item&gt;171&lt;/item&gt;&lt;/record-ids&gt;&lt;/item&gt;&lt;/Libraries&gt;"/>
    <w:docVar w:name="Total_Editing_Time" w:val="0"/>
  </w:docVars>
  <w:rsids>
    <w:rsidRoot w:val="00D17651"/>
    <w:rsid w:val="00000025"/>
    <w:rsid w:val="00000149"/>
    <w:rsid w:val="00000278"/>
    <w:rsid w:val="000004E2"/>
    <w:rsid w:val="00000ADE"/>
    <w:rsid w:val="00000BE5"/>
    <w:rsid w:val="00000D1B"/>
    <w:rsid w:val="00000E9D"/>
    <w:rsid w:val="00001330"/>
    <w:rsid w:val="00001374"/>
    <w:rsid w:val="000013B4"/>
    <w:rsid w:val="00001535"/>
    <w:rsid w:val="00001553"/>
    <w:rsid w:val="00001576"/>
    <w:rsid w:val="00001B15"/>
    <w:rsid w:val="00001BEE"/>
    <w:rsid w:val="00001C31"/>
    <w:rsid w:val="00001CF8"/>
    <w:rsid w:val="00001FBB"/>
    <w:rsid w:val="000020A1"/>
    <w:rsid w:val="000020B3"/>
    <w:rsid w:val="00002182"/>
    <w:rsid w:val="0000224C"/>
    <w:rsid w:val="00002267"/>
    <w:rsid w:val="00002483"/>
    <w:rsid w:val="00002864"/>
    <w:rsid w:val="00002C16"/>
    <w:rsid w:val="00003206"/>
    <w:rsid w:val="00003391"/>
    <w:rsid w:val="000034FC"/>
    <w:rsid w:val="00003655"/>
    <w:rsid w:val="00003753"/>
    <w:rsid w:val="0000378A"/>
    <w:rsid w:val="0000381F"/>
    <w:rsid w:val="00003B2D"/>
    <w:rsid w:val="00004048"/>
    <w:rsid w:val="00004275"/>
    <w:rsid w:val="00004347"/>
    <w:rsid w:val="000045C6"/>
    <w:rsid w:val="0000468A"/>
    <w:rsid w:val="000046CD"/>
    <w:rsid w:val="00004843"/>
    <w:rsid w:val="00004BA5"/>
    <w:rsid w:val="00004E33"/>
    <w:rsid w:val="00005037"/>
    <w:rsid w:val="000050B4"/>
    <w:rsid w:val="00005177"/>
    <w:rsid w:val="00005700"/>
    <w:rsid w:val="00005A54"/>
    <w:rsid w:val="00005D1D"/>
    <w:rsid w:val="00006068"/>
    <w:rsid w:val="000061A3"/>
    <w:rsid w:val="000064B5"/>
    <w:rsid w:val="0000653A"/>
    <w:rsid w:val="00006693"/>
    <w:rsid w:val="00006789"/>
    <w:rsid w:val="00006A05"/>
    <w:rsid w:val="00006A25"/>
    <w:rsid w:val="00006A60"/>
    <w:rsid w:val="00006A8D"/>
    <w:rsid w:val="00006CA2"/>
    <w:rsid w:val="00006FCA"/>
    <w:rsid w:val="000071CC"/>
    <w:rsid w:val="00007340"/>
    <w:rsid w:val="00007497"/>
    <w:rsid w:val="0000766C"/>
    <w:rsid w:val="000077C6"/>
    <w:rsid w:val="0000796C"/>
    <w:rsid w:val="00007B88"/>
    <w:rsid w:val="00007D46"/>
    <w:rsid w:val="0001029C"/>
    <w:rsid w:val="00010450"/>
    <w:rsid w:val="000104B7"/>
    <w:rsid w:val="00010620"/>
    <w:rsid w:val="00010838"/>
    <w:rsid w:val="0001091F"/>
    <w:rsid w:val="00010921"/>
    <w:rsid w:val="00010A79"/>
    <w:rsid w:val="00010A7C"/>
    <w:rsid w:val="00010CD9"/>
    <w:rsid w:val="00010F28"/>
    <w:rsid w:val="00010F39"/>
    <w:rsid w:val="00010FCC"/>
    <w:rsid w:val="000110C8"/>
    <w:rsid w:val="0001119E"/>
    <w:rsid w:val="000111AB"/>
    <w:rsid w:val="000112FE"/>
    <w:rsid w:val="0001156C"/>
    <w:rsid w:val="000117F0"/>
    <w:rsid w:val="00011817"/>
    <w:rsid w:val="00011891"/>
    <w:rsid w:val="000118B3"/>
    <w:rsid w:val="00011B52"/>
    <w:rsid w:val="00011B63"/>
    <w:rsid w:val="00011C01"/>
    <w:rsid w:val="00011C6E"/>
    <w:rsid w:val="00011D57"/>
    <w:rsid w:val="00011F03"/>
    <w:rsid w:val="00011F63"/>
    <w:rsid w:val="0001204E"/>
    <w:rsid w:val="000122C1"/>
    <w:rsid w:val="000123BF"/>
    <w:rsid w:val="000124A9"/>
    <w:rsid w:val="00012535"/>
    <w:rsid w:val="00012697"/>
    <w:rsid w:val="00012721"/>
    <w:rsid w:val="00012825"/>
    <w:rsid w:val="000129DA"/>
    <w:rsid w:val="00012B4B"/>
    <w:rsid w:val="00012EDA"/>
    <w:rsid w:val="00012EE4"/>
    <w:rsid w:val="0001316C"/>
    <w:rsid w:val="0001326B"/>
    <w:rsid w:val="0001338A"/>
    <w:rsid w:val="000134A5"/>
    <w:rsid w:val="00013690"/>
    <w:rsid w:val="00013889"/>
    <w:rsid w:val="00013968"/>
    <w:rsid w:val="00013EE1"/>
    <w:rsid w:val="00013F30"/>
    <w:rsid w:val="00013F98"/>
    <w:rsid w:val="00014113"/>
    <w:rsid w:val="0001441A"/>
    <w:rsid w:val="000144E4"/>
    <w:rsid w:val="000147A8"/>
    <w:rsid w:val="00014D65"/>
    <w:rsid w:val="00014E23"/>
    <w:rsid w:val="00015000"/>
    <w:rsid w:val="0001544C"/>
    <w:rsid w:val="0001564C"/>
    <w:rsid w:val="000156D1"/>
    <w:rsid w:val="00015A7C"/>
    <w:rsid w:val="00015AC9"/>
    <w:rsid w:val="00015D21"/>
    <w:rsid w:val="00015D4D"/>
    <w:rsid w:val="00015F24"/>
    <w:rsid w:val="000160F5"/>
    <w:rsid w:val="0001623C"/>
    <w:rsid w:val="000164AB"/>
    <w:rsid w:val="000166B9"/>
    <w:rsid w:val="00016883"/>
    <w:rsid w:val="00016CB2"/>
    <w:rsid w:val="00017024"/>
    <w:rsid w:val="0001711A"/>
    <w:rsid w:val="00017199"/>
    <w:rsid w:val="00017283"/>
    <w:rsid w:val="00017369"/>
    <w:rsid w:val="000177F7"/>
    <w:rsid w:val="0001790A"/>
    <w:rsid w:val="00017971"/>
    <w:rsid w:val="00017AE0"/>
    <w:rsid w:val="00017B2B"/>
    <w:rsid w:val="00017B88"/>
    <w:rsid w:val="00017BF5"/>
    <w:rsid w:val="00017C81"/>
    <w:rsid w:val="00017E3F"/>
    <w:rsid w:val="00017EB7"/>
    <w:rsid w:val="000202D4"/>
    <w:rsid w:val="000203D7"/>
    <w:rsid w:val="000209CD"/>
    <w:rsid w:val="00020BC6"/>
    <w:rsid w:val="00020C08"/>
    <w:rsid w:val="00020C82"/>
    <w:rsid w:val="00020E9F"/>
    <w:rsid w:val="00021134"/>
    <w:rsid w:val="000216DA"/>
    <w:rsid w:val="0002179C"/>
    <w:rsid w:val="0002190A"/>
    <w:rsid w:val="00021A7E"/>
    <w:rsid w:val="00021C4C"/>
    <w:rsid w:val="00021D42"/>
    <w:rsid w:val="00021FCA"/>
    <w:rsid w:val="00022007"/>
    <w:rsid w:val="00022347"/>
    <w:rsid w:val="000224C5"/>
    <w:rsid w:val="000228C6"/>
    <w:rsid w:val="00022988"/>
    <w:rsid w:val="00022AE6"/>
    <w:rsid w:val="00022CDC"/>
    <w:rsid w:val="00023224"/>
    <w:rsid w:val="000233C6"/>
    <w:rsid w:val="00023604"/>
    <w:rsid w:val="000237B1"/>
    <w:rsid w:val="0002384D"/>
    <w:rsid w:val="000238AB"/>
    <w:rsid w:val="000239BE"/>
    <w:rsid w:val="00023B67"/>
    <w:rsid w:val="00023C25"/>
    <w:rsid w:val="00023CBA"/>
    <w:rsid w:val="00023E26"/>
    <w:rsid w:val="00023E63"/>
    <w:rsid w:val="00023F83"/>
    <w:rsid w:val="000241A8"/>
    <w:rsid w:val="000243CE"/>
    <w:rsid w:val="00024417"/>
    <w:rsid w:val="00024466"/>
    <w:rsid w:val="0002449A"/>
    <w:rsid w:val="000244E5"/>
    <w:rsid w:val="0002456F"/>
    <w:rsid w:val="00024997"/>
    <w:rsid w:val="00024F79"/>
    <w:rsid w:val="00025135"/>
    <w:rsid w:val="0002527A"/>
    <w:rsid w:val="000252A1"/>
    <w:rsid w:val="000253D8"/>
    <w:rsid w:val="000255D1"/>
    <w:rsid w:val="00025860"/>
    <w:rsid w:val="00025BF7"/>
    <w:rsid w:val="00025D43"/>
    <w:rsid w:val="00025F7D"/>
    <w:rsid w:val="00026203"/>
    <w:rsid w:val="0002630B"/>
    <w:rsid w:val="00026313"/>
    <w:rsid w:val="000263C1"/>
    <w:rsid w:val="000263C7"/>
    <w:rsid w:val="000264F2"/>
    <w:rsid w:val="0002652D"/>
    <w:rsid w:val="00026677"/>
    <w:rsid w:val="00026969"/>
    <w:rsid w:val="00026E0F"/>
    <w:rsid w:val="00027084"/>
    <w:rsid w:val="000270C2"/>
    <w:rsid w:val="000271E0"/>
    <w:rsid w:val="00027306"/>
    <w:rsid w:val="00027589"/>
    <w:rsid w:val="000275BC"/>
    <w:rsid w:val="00027AA7"/>
    <w:rsid w:val="00027C2C"/>
    <w:rsid w:val="00027F20"/>
    <w:rsid w:val="00027FC6"/>
    <w:rsid w:val="00027FDD"/>
    <w:rsid w:val="0003003A"/>
    <w:rsid w:val="000300ED"/>
    <w:rsid w:val="00030416"/>
    <w:rsid w:val="00030471"/>
    <w:rsid w:val="0003047D"/>
    <w:rsid w:val="0003066C"/>
    <w:rsid w:val="000306AA"/>
    <w:rsid w:val="00030955"/>
    <w:rsid w:val="00030EB4"/>
    <w:rsid w:val="00031181"/>
    <w:rsid w:val="000312DD"/>
    <w:rsid w:val="00031512"/>
    <w:rsid w:val="000316DC"/>
    <w:rsid w:val="0003180C"/>
    <w:rsid w:val="00031AC1"/>
    <w:rsid w:val="0003208F"/>
    <w:rsid w:val="000321AC"/>
    <w:rsid w:val="00032315"/>
    <w:rsid w:val="000323AD"/>
    <w:rsid w:val="000324DB"/>
    <w:rsid w:val="00032791"/>
    <w:rsid w:val="000329FC"/>
    <w:rsid w:val="00032BA2"/>
    <w:rsid w:val="00033059"/>
    <w:rsid w:val="0003357F"/>
    <w:rsid w:val="00033639"/>
    <w:rsid w:val="00033689"/>
    <w:rsid w:val="00033764"/>
    <w:rsid w:val="0003388F"/>
    <w:rsid w:val="000338F3"/>
    <w:rsid w:val="00033AE4"/>
    <w:rsid w:val="00033C45"/>
    <w:rsid w:val="00033D1F"/>
    <w:rsid w:val="00033DED"/>
    <w:rsid w:val="00033E45"/>
    <w:rsid w:val="0003414A"/>
    <w:rsid w:val="00034248"/>
    <w:rsid w:val="0003430A"/>
    <w:rsid w:val="000348D3"/>
    <w:rsid w:val="00034BCA"/>
    <w:rsid w:val="00034C55"/>
    <w:rsid w:val="00034D8C"/>
    <w:rsid w:val="00035023"/>
    <w:rsid w:val="000350EE"/>
    <w:rsid w:val="000354D4"/>
    <w:rsid w:val="00035513"/>
    <w:rsid w:val="00035702"/>
    <w:rsid w:val="000357A2"/>
    <w:rsid w:val="00035805"/>
    <w:rsid w:val="00035833"/>
    <w:rsid w:val="000358A5"/>
    <w:rsid w:val="00035ADF"/>
    <w:rsid w:val="00035B07"/>
    <w:rsid w:val="00035D6C"/>
    <w:rsid w:val="00035ED4"/>
    <w:rsid w:val="000360A1"/>
    <w:rsid w:val="00036112"/>
    <w:rsid w:val="0003628B"/>
    <w:rsid w:val="000362D0"/>
    <w:rsid w:val="000364F2"/>
    <w:rsid w:val="00036507"/>
    <w:rsid w:val="00036572"/>
    <w:rsid w:val="000366FA"/>
    <w:rsid w:val="00036829"/>
    <w:rsid w:val="00036BCE"/>
    <w:rsid w:val="00036F91"/>
    <w:rsid w:val="00037743"/>
    <w:rsid w:val="0003788C"/>
    <w:rsid w:val="0003797B"/>
    <w:rsid w:val="0003797F"/>
    <w:rsid w:val="00037A2D"/>
    <w:rsid w:val="00037B62"/>
    <w:rsid w:val="00037C81"/>
    <w:rsid w:val="00037C9E"/>
    <w:rsid w:val="00037EC5"/>
    <w:rsid w:val="00037F55"/>
    <w:rsid w:val="00040041"/>
    <w:rsid w:val="000405CA"/>
    <w:rsid w:val="000407DC"/>
    <w:rsid w:val="00040A02"/>
    <w:rsid w:val="00040A2B"/>
    <w:rsid w:val="00040D10"/>
    <w:rsid w:val="00040D33"/>
    <w:rsid w:val="00040EAD"/>
    <w:rsid w:val="00041070"/>
    <w:rsid w:val="0004160C"/>
    <w:rsid w:val="00041663"/>
    <w:rsid w:val="000417A8"/>
    <w:rsid w:val="0004180E"/>
    <w:rsid w:val="00041C6A"/>
    <w:rsid w:val="00041D20"/>
    <w:rsid w:val="00041F28"/>
    <w:rsid w:val="00041F9D"/>
    <w:rsid w:val="00042010"/>
    <w:rsid w:val="0004203D"/>
    <w:rsid w:val="0004220B"/>
    <w:rsid w:val="0004254A"/>
    <w:rsid w:val="00042D23"/>
    <w:rsid w:val="00042DC8"/>
    <w:rsid w:val="00042F2D"/>
    <w:rsid w:val="00042F66"/>
    <w:rsid w:val="000430C3"/>
    <w:rsid w:val="000431D5"/>
    <w:rsid w:val="0004340C"/>
    <w:rsid w:val="00043748"/>
    <w:rsid w:val="000437DE"/>
    <w:rsid w:val="00043AB7"/>
    <w:rsid w:val="00043DA4"/>
    <w:rsid w:val="00043F64"/>
    <w:rsid w:val="0004416E"/>
    <w:rsid w:val="000443D4"/>
    <w:rsid w:val="0004443E"/>
    <w:rsid w:val="000444D7"/>
    <w:rsid w:val="00044C2F"/>
    <w:rsid w:val="00044C35"/>
    <w:rsid w:val="00044D25"/>
    <w:rsid w:val="00044FF0"/>
    <w:rsid w:val="00045070"/>
    <w:rsid w:val="000451FE"/>
    <w:rsid w:val="00045224"/>
    <w:rsid w:val="0004524B"/>
    <w:rsid w:val="00045582"/>
    <w:rsid w:val="00045710"/>
    <w:rsid w:val="00045A57"/>
    <w:rsid w:val="00045D3B"/>
    <w:rsid w:val="00045EB6"/>
    <w:rsid w:val="000460B7"/>
    <w:rsid w:val="00046494"/>
    <w:rsid w:val="000464CA"/>
    <w:rsid w:val="00046C97"/>
    <w:rsid w:val="000471D8"/>
    <w:rsid w:val="0004738E"/>
    <w:rsid w:val="000474B6"/>
    <w:rsid w:val="00047528"/>
    <w:rsid w:val="00047646"/>
    <w:rsid w:val="00047847"/>
    <w:rsid w:val="000478BA"/>
    <w:rsid w:val="00047B5D"/>
    <w:rsid w:val="00047B73"/>
    <w:rsid w:val="00047D0C"/>
    <w:rsid w:val="00047DA0"/>
    <w:rsid w:val="00047EBB"/>
    <w:rsid w:val="00047F81"/>
    <w:rsid w:val="00050006"/>
    <w:rsid w:val="000503EC"/>
    <w:rsid w:val="000505A3"/>
    <w:rsid w:val="0005074F"/>
    <w:rsid w:val="0005088B"/>
    <w:rsid w:val="00050891"/>
    <w:rsid w:val="00050907"/>
    <w:rsid w:val="000509F1"/>
    <w:rsid w:val="00050A8F"/>
    <w:rsid w:val="00050BC7"/>
    <w:rsid w:val="00050D2A"/>
    <w:rsid w:val="00051039"/>
    <w:rsid w:val="00051207"/>
    <w:rsid w:val="0005128C"/>
    <w:rsid w:val="0005133C"/>
    <w:rsid w:val="000514F7"/>
    <w:rsid w:val="0005173B"/>
    <w:rsid w:val="0005184A"/>
    <w:rsid w:val="0005190F"/>
    <w:rsid w:val="000519E5"/>
    <w:rsid w:val="00051A5E"/>
    <w:rsid w:val="00051B5A"/>
    <w:rsid w:val="00051BDC"/>
    <w:rsid w:val="00051E05"/>
    <w:rsid w:val="00051ED7"/>
    <w:rsid w:val="00051EDF"/>
    <w:rsid w:val="000520D6"/>
    <w:rsid w:val="0005220D"/>
    <w:rsid w:val="00052DC0"/>
    <w:rsid w:val="00052F82"/>
    <w:rsid w:val="00053292"/>
    <w:rsid w:val="000532F0"/>
    <w:rsid w:val="00053451"/>
    <w:rsid w:val="000534C5"/>
    <w:rsid w:val="00053572"/>
    <w:rsid w:val="0005390A"/>
    <w:rsid w:val="00053A91"/>
    <w:rsid w:val="00053B0B"/>
    <w:rsid w:val="00053B4C"/>
    <w:rsid w:val="00053C7F"/>
    <w:rsid w:val="00053C8B"/>
    <w:rsid w:val="00053EFF"/>
    <w:rsid w:val="0005421A"/>
    <w:rsid w:val="0005479C"/>
    <w:rsid w:val="000548A7"/>
    <w:rsid w:val="00054E7C"/>
    <w:rsid w:val="00054F9A"/>
    <w:rsid w:val="00055005"/>
    <w:rsid w:val="000551AC"/>
    <w:rsid w:val="00055233"/>
    <w:rsid w:val="0005528A"/>
    <w:rsid w:val="0005535E"/>
    <w:rsid w:val="000558B2"/>
    <w:rsid w:val="000558EA"/>
    <w:rsid w:val="00055AC8"/>
    <w:rsid w:val="00055B2C"/>
    <w:rsid w:val="00055CF9"/>
    <w:rsid w:val="00056020"/>
    <w:rsid w:val="00056093"/>
    <w:rsid w:val="00056238"/>
    <w:rsid w:val="00056612"/>
    <w:rsid w:val="0005687E"/>
    <w:rsid w:val="00056A9F"/>
    <w:rsid w:val="00056EC4"/>
    <w:rsid w:val="0005719E"/>
    <w:rsid w:val="0005721F"/>
    <w:rsid w:val="000574EE"/>
    <w:rsid w:val="0005768A"/>
    <w:rsid w:val="000578FA"/>
    <w:rsid w:val="00057D01"/>
    <w:rsid w:val="00057EFB"/>
    <w:rsid w:val="00060057"/>
    <w:rsid w:val="00060372"/>
    <w:rsid w:val="00060546"/>
    <w:rsid w:val="00060663"/>
    <w:rsid w:val="00060DE9"/>
    <w:rsid w:val="00061283"/>
    <w:rsid w:val="000613DD"/>
    <w:rsid w:val="00061425"/>
    <w:rsid w:val="00061522"/>
    <w:rsid w:val="0006177E"/>
    <w:rsid w:val="0006183A"/>
    <w:rsid w:val="000618A7"/>
    <w:rsid w:val="0006194D"/>
    <w:rsid w:val="00061B08"/>
    <w:rsid w:val="00061BF5"/>
    <w:rsid w:val="00061C9E"/>
    <w:rsid w:val="00061D01"/>
    <w:rsid w:val="000620A0"/>
    <w:rsid w:val="000624C2"/>
    <w:rsid w:val="0006254B"/>
    <w:rsid w:val="000626E2"/>
    <w:rsid w:val="00062BFF"/>
    <w:rsid w:val="00062ED1"/>
    <w:rsid w:val="00063141"/>
    <w:rsid w:val="00063172"/>
    <w:rsid w:val="00063496"/>
    <w:rsid w:val="000635C7"/>
    <w:rsid w:val="00063836"/>
    <w:rsid w:val="0006386B"/>
    <w:rsid w:val="0006390F"/>
    <w:rsid w:val="00063D8D"/>
    <w:rsid w:val="00063E6B"/>
    <w:rsid w:val="00063F33"/>
    <w:rsid w:val="00063FD1"/>
    <w:rsid w:val="00064055"/>
    <w:rsid w:val="0006456A"/>
    <w:rsid w:val="0006475E"/>
    <w:rsid w:val="000648CC"/>
    <w:rsid w:val="000649EB"/>
    <w:rsid w:val="00064CFD"/>
    <w:rsid w:val="00064E38"/>
    <w:rsid w:val="00064F33"/>
    <w:rsid w:val="00064FA1"/>
    <w:rsid w:val="00065193"/>
    <w:rsid w:val="00065374"/>
    <w:rsid w:val="0006539A"/>
    <w:rsid w:val="000657AA"/>
    <w:rsid w:val="00065D62"/>
    <w:rsid w:val="00066055"/>
    <w:rsid w:val="000660C8"/>
    <w:rsid w:val="00066247"/>
    <w:rsid w:val="0006624A"/>
    <w:rsid w:val="00066386"/>
    <w:rsid w:val="0006638B"/>
    <w:rsid w:val="00066396"/>
    <w:rsid w:val="000663E8"/>
    <w:rsid w:val="0006655D"/>
    <w:rsid w:val="00066784"/>
    <w:rsid w:val="00066938"/>
    <w:rsid w:val="000669E5"/>
    <w:rsid w:val="00066E16"/>
    <w:rsid w:val="00066E5E"/>
    <w:rsid w:val="00066EC8"/>
    <w:rsid w:val="00066F13"/>
    <w:rsid w:val="000670FF"/>
    <w:rsid w:val="000671FB"/>
    <w:rsid w:val="0006742F"/>
    <w:rsid w:val="0006743C"/>
    <w:rsid w:val="00067714"/>
    <w:rsid w:val="00067B1B"/>
    <w:rsid w:val="00067CC3"/>
    <w:rsid w:val="00067CEE"/>
    <w:rsid w:val="00067DFB"/>
    <w:rsid w:val="00067F38"/>
    <w:rsid w:val="00070309"/>
    <w:rsid w:val="00070399"/>
    <w:rsid w:val="0007059F"/>
    <w:rsid w:val="000705D5"/>
    <w:rsid w:val="00070645"/>
    <w:rsid w:val="0007076A"/>
    <w:rsid w:val="000707AB"/>
    <w:rsid w:val="000707E3"/>
    <w:rsid w:val="00070DBD"/>
    <w:rsid w:val="00070EF8"/>
    <w:rsid w:val="0007102E"/>
    <w:rsid w:val="000710CB"/>
    <w:rsid w:val="00071167"/>
    <w:rsid w:val="00071207"/>
    <w:rsid w:val="00071240"/>
    <w:rsid w:val="0007129A"/>
    <w:rsid w:val="00071427"/>
    <w:rsid w:val="000715AB"/>
    <w:rsid w:val="00071735"/>
    <w:rsid w:val="00071926"/>
    <w:rsid w:val="00071958"/>
    <w:rsid w:val="00071A19"/>
    <w:rsid w:val="00071E51"/>
    <w:rsid w:val="00071E5B"/>
    <w:rsid w:val="00072243"/>
    <w:rsid w:val="000722D6"/>
    <w:rsid w:val="00072428"/>
    <w:rsid w:val="0007257E"/>
    <w:rsid w:val="0007258D"/>
    <w:rsid w:val="00072887"/>
    <w:rsid w:val="000728C6"/>
    <w:rsid w:val="00072AB7"/>
    <w:rsid w:val="00072B77"/>
    <w:rsid w:val="00072D0D"/>
    <w:rsid w:val="00072F18"/>
    <w:rsid w:val="00072F77"/>
    <w:rsid w:val="00073064"/>
    <w:rsid w:val="0007322E"/>
    <w:rsid w:val="000733A6"/>
    <w:rsid w:val="00073579"/>
    <w:rsid w:val="00073CEE"/>
    <w:rsid w:val="00073CF9"/>
    <w:rsid w:val="00073D4E"/>
    <w:rsid w:val="00073F16"/>
    <w:rsid w:val="0007406C"/>
    <w:rsid w:val="000740F5"/>
    <w:rsid w:val="00074290"/>
    <w:rsid w:val="00074676"/>
    <w:rsid w:val="00074783"/>
    <w:rsid w:val="000748F7"/>
    <w:rsid w:val="00074DF6"/>
    <w:rsid w:val="00075555"/>
    <w:rsid w:val="0007556F"/>
    <w:rsid w:val="00075599"/>
    <w:rsid w:val="00075893"/>
    <w:rsid w:val="000758B5"/>
    <w:rsid w:val="00075B0F"/>
    <w:rsid w:val="00075B7B"/>
    <w:rsid w:val="00075C90"/>
    <w:rsid w:val="00075EB7"/>
    <w:rsid w:val="000760D5"/>
    <w:rsid w:val="000763A6"/>
    <w:rsid w:val="00076477"/>
    <w:rsid w:val="000764AA"/>
    <w:rsid w:val="000764D1"/>
    <w:rsid w:val="00076578"/>
    <w:rsid w:val="000765D2"/>
    <w:rsid w:val="000765F2"/>
    <w:rsid w:val="00076950"/>
    <w:rsid w:val="00076D57"/>
    <w:rsid w:val="00076E39"/>
    <w:rsid w:val="00076E7C"/>
    <w:rsid w:val="0007723B"/>
    <w:rsid w:val="00077278"/>
    <w:rsid w:val="00077366"/>
    <w:rsid w:val="00077543"/>
    <w:rsid w:val="00077583"/>
    <w:rsid w:val="000777BF"/>
    <w:rsid w:val="00077874"/>
    <w:rsid w:val="000778D0"/>
    <w:rsid w:val="00077A20"/>
    <w:rsid w:val="00077B6B"/>
    <w:rsid w:val="00077BE4"/>
    <w:rsid w:val="00077D87"/>
    <w:rsid w:val="00077DEC"/>
    <w:rsid w:val="00077FB1"/>
    <w:rsid w:val="0008001B"/>
    <w:rsid w:val="00080021"/>
    <w:rsid w:val="00080040"/>
    <w:rsid w:val="000802D0"/>
    <w:rsid w:val="00080840"/>
    <w:rsid w:val="00080B0C"/>
    <w:rsid w:val="00080CF1"/>
    <w:rsid w:val="00080D42"/>
    <w:rsid w:val="00080D90"/>
    <w:rsid w:val="00080D9F"/>
    <w:rsid w:val="00080E43"/>
    <w:rsid w:val="000810AB"/>
    <w:rsid w:val="000813D3"/>
    <w:rsid w:val="0008180F"/>
    <w:rsid w:val="00081823"/>
    <w:rsid w:val="00081B3E"/>
    <w:rsid w:val="00081E16"/>
    <w:rsid w:val="00081F89"/>
    <w:rsid w:val="00081FB0"/>
    <w:rsid w:val="00082151"/>
    <w:rsid w:val="0008217B"/>
    <w:rsid w:val="0008228E"/>
    <w:rsid w:val="000825CF"/>
    <w:rsid w:val="00082FD4"/>
    <w:rsid w:val="00083105"/>
    <w:rsid w:val="000835D1"/>
    <w:rsid w:val="0008378E"/>
    <w:rsid w:val="0008397B"/>
    <w:rsid w:val="00083B04"/>
    <w:rsid w:val="00083E5B"/>
    <w:rsid w:val="00083ECB"/>
    <w:rsid w:val="00083FC7"/>
    <w:rsid w:val="00084067"/>
    <w:rsid w:val="000840B4"/>
    <w:rsid w:val="000840D1"/>
    <w:rsid w:val="0008476C"/>
    <w:rsid w:val="0008496D"/>
    <w:rsid w:val="00084A0B"/>
    <w:rsid w:val="00084B67"/>
    <w:rsid w:val="00084B94"/>
    <w:rsid w:val="00084E9D"/>
    <w:rsid w:val="00085121"/>
    <w:rsid w:val="000854C5"/>
    <w:rsid w:val="0008565C"/>
    <w:rsid w:val="0008580D"/>
    <w:rsid w:val="00085BD9"/>
    <w:rsid w:val="00085C5C"/>
    <w:rsid w:val="000860D9"/>
    <w:rsid w:val="000866E6"/>
    <w:rsid w:val="000867E3"/>
    <w:rsid w:val="00086D76"/>
    <w:rsid w:val="00086E72"/>
    <w:rsid w:val="0008703C"/>
    <w:rsid w:val="0008710A"/>
    <w:rsid w:val="00087612"/>
    <w:rsid w:val="00087747"/>
    <w:rsid w:val="000878E7"/>
    <w:rsid w:val="00087BD4"/>
    <w:rsid w:val="00090300"/>
    <w:rsid w:val="00090313"/>
    <w:rsid w:val="00090569"/>
    <w:rsid w:val="00090596"/>
    <w:rsid w:val="00090B69"/>
    <w:rsid w:val="00090B70"/>
    <w:rsid w:val="00090E62"/>
    <w:rsid w:val="00090EA8"/>
    <w:rsid w:val="00091323"/>
    <w:rsid w:val="000913EF"/>
    <w:rsid w:val="0009178C"/>
    <w:rsid w:val="00091841"/>
    <w:rsid w:val="0009195F"/>
    <w:rsid w:val="00091980"/>
    <w:rsid w:val="00091A2E"/>
    <w:rsid w:val="0009201F"/>
    <w:rsid w:val="000921B7"/>
    <w:rsid w:val="00092359"/>
    <w:rsid w:val="0009252D"/>
    <w:rsid w:val="00092561"/>
    <w:rsid w:val="00092723"/>
    <w:rsid w:val="0009292D"/>
    <w:rsid w:val="00092965"/>
    <w:rsid w:val="00092A8E"/>
    <w:rsid w:val="00092AE9"/>
    <w:rsid w:val="00092B08"/>
    <w:rsid w:val="00092CB9"/>
    <w:rsid w:val="00092D17"/>
    <w:rsid w:val="00092D1B"/>
    <w:rsid w:val="00092E15"/>
    <w:rsid w:val="00092E75"/>
    <w:rsid w:val="000930EA"/>
    <w:rsid w:val="0009357D"/>
    <w:rsid w:val="0009369C"/>
    <w:rsid w:val="00093747"/>
    <w:rsid w:val="000937BC"/>
    <w:rsid w:val="00093CC0"/>
    <w:rsid w:val="00093FEE"/>
    <w:rsid w:val="0009405D"/>
    <w:rsid w:val="0009411F"/>
    <w:rsid w:val="000943C4"/>
    <w:rsid w:val="0009456F"/>
    <w:rsid w:val="00094643"/>
    <w:rsid w:val="000946E9"/>
    <w:rsid w:val="00095427"/>
    <w:rsid w:val="000955B1"/>
    <w:rsid w:val="00095680"/>
    <w:rsid w:val="00095BBD"/>
    <w:rsid w:val="00095F14"/>
    <w:rsid w:val="000960D9"/>
    <w:rsid w:val="00096144"/>
    <w:rsid w:val="000964DD"/>
    <w:rsid w:val="000967B8"/>
    <w:rsid w:val="000968E8"/>
    <w:rsid w:val="00096A95"/>
    <w:rsid w:val="00096C18"/>
    <w:rsid w:val="00096E93"/>
    <w:rsid w:val="00096ECA"/>
    <w:rsid w:val="0009705F"/>
    <w:rsid w:val="000970B1"/>
    <w:rsid w:val="000971BC"/>
    <w:rsid w:val="00097226"/>
    <w:rsid w:val="00097275"/>
    <w:rsid w:val="0009736E"/>
    <w:rsid w:val="000976E6"/>
    <w:rsid w:val="00097796"/>
    <w:rsid w:val="000977B2"/>
    <w:rsid w:val="000977E3"/>
    <w:rsid w:val="00097A12"/>
    <w:rsid w:val="00097C02"/>
    <w:rsid w:val="000A02DF"/>
    <w:rsid w:val="000A0601"/>
    <w:rsid w:val="000A0663"/>
    <w:rsid w:val="000A0708"/>
    <w:rsid w:val="000A0720"/>
    <w:rsid w:val="000A0BBB"/>
    <w:rsid w:val="000A0D5F"/>
    <w:rsid w:val="000A0DA5"/>
    <w:rsid w:val="000A0DE7"/>
    <w:rsid w:val="000A0DFC"/>
    <w:rsid w:val="000A0EFE"/>
    <w:rsid w:val="000A1011"/>
    <w:rsid w:val="000A1192"/>
    <w:rsid w:val="000A120D"/>
    <w:rsid w:val="000A13D6"/>
    <w:rsid w:val="000A15E6"/>
    <w:rsid w:val="000A1628"/>
    <w:rsid w:val="000A1A09"/>
    <w:rsid w:val="000A1A52"/>
    <w:rsid w:val="000A1D5F"/>
    <w:rsid w:val="000A1E2B"/>
    <w:rsid w:val="000A1F97"/>
    <w:rsid w:val="000A2419"/>
    <w:rsid w:val="000A250E"/>
    <w:rsid w:val="000A2593"/>
    <w:rsid w:val="000A2618"/>
    <w:rsid w:val="000A29E2"/>
    <w:rsid w:val="000A2C6C"/>
    <w:rsid w:val="000A2D34"/>
    <w:rsid w:val="000A2D89"/>
    <w:rsid w:val="000A2E19"/>
    <w:rsid w:val="000A2E4B"/>
    <w:rsid w:val="000A2E51"/>
    <w:rsid w:val="000A2F26"/>
    <w:rsid w:val="000A30E2"/>
    <w:rsid w:val="000A31DD"/>
    <w:rsid w:val="000A326D"/>
    <w:rsid w:val="000A331A"/>
    <w:rsid w:val="000A35DF"/>
    <w:rsid w:val="000A3A2C"/>
    <w:rsid w:val="000A3BC9"/>
    <w:rsid w:val="000A3E10"/>
    <w:rsid w:val="000A3ECE"/>
    <w:rsid w:val="000A3EEF"/>
    <w:rsid w:val="000A40F2"/>
    <w:rsid w:val="000A4138"/>
    <w:rsid w:val="000A4181"/>
    <w:rsid w:val="000A430A"/>
    <w:rsid w:val="000A43C8"/>
    <w:rsid w:val="000A43F4"/>
    <w:rsid w:val="000A4623"/>
    <w:rsid w:val="000A4844"/>
    <w:rsid w:val="000A4A94"/>
    <w:rsid w:val="000A4AC5"/>
    <w:rsid w:val="000A4B95"/>
    <w:rsid w:val="000A4D23"/>
    <w:rsid w:val="000A4DD6"/>
    <w:rsid w:val="000A5009"/>
    <w:rsid w:val="000A5229"/>
    <w:rsid w:val="000A52D5"/>
    <w:rsid w:val="000A5521"/>
    <w:rsid w:val="000A565C"/>
    <w:rsid w:val="000A6014"/>
    <w:rsid w:val="000A60BF"/>
    <w:rsid w:val="000A6293"/>
    <w:rsid w:val="000A63FE"/>
    <w:rsid w:val="000A650E"/>
    <w:rsid w:val="000A6599"/>
    <w:rsid w:val="000A677D"/>
    <w:rsid w:val="000A67F3"/>
    <w:rsid w:val="000A688F"/>
    <w:rsid w:val="000A695D"/>
    <w:rsid w:val="000A6A02"/>
    <w:rsid w:val="000A6B1C"/>
    <w:rsid w:val="000A6B55"/>
    <w:rsid w:val="000A6BA3"/>
    <w:rsid w:val="000A7071"/>
    <w:rsid w:val="000A76C2"/>
    <w:rsid w:val="000A7965"/>
    <w:rsid w:val="000A7A83"/>
    <w:rsid w:val="000A7CC8"/>
    <w:rsid w:val="000A7E9D"/>
    <w:rsid w:val="000A7F1B"/>
    <w:rsid w:val="000A7FA4"/>
    <w:rsid w:val="000B0013"/>
    <w:rsid w:val="000B0352"/>
    <w:rsid w:val="000B063F"/>
    <w:rsid w:val="000B0693"/>
    <w:rsid w:val="000B0920"/>
    <w:rsid w:val="000B0C31"/>
    <w:rsid w:val="000B0E5C"/>
    <w:rsid w:val="000B0FA0"/>
    <w:rsid w:val="000B1563"/>
    <w:rsid w:val="000B15D8"/>
    <w:rsid w:val="000B169F"/>
    <w:rsid w:val="000B1772"/>
    <w:rsid w:val="000B18AE"/>
    <w:rsid w:val="000B1AB4"/>
    <w:rsid w:val="000B1F8B"/>
    <w:rsid w:val="000B1F94"/>
    <w:rsid w:val="000B23C4"/>
    <w:rsid w:val="000B25EC"/>
    <w:rsid w:val="000B2716"/>
    <w:rsid w:val="000B2760"/>
    <w:rsid w:val="000B2A85"/>
    <w:rsid w:val="000B2B14"/>
    <w:rsid w:val="000B2BA5"/>
    <w:rsid w:val="000B31D1"/>
    <w:rsid w:val="000B3241"/>
    <w:rsid w:val="000B3284"/>
    <w:rsid w:val="000B3371"/>
    <w:rsid w:val="000B34CA"/>
    <w:rsid w:val="000B3621"/>
    <w:rsid w:val="000B3815"/>
    <w:rsid w:val="000B3B6B"/>
    <w:rsid w:val="000B3C0A"/>
    <w:rsid w:val="000B3C1B"/>
    <w:rsid w:val="000B3C46"/>
    <w:rsid w:val="000B3CB2"/>
    <w:rsid w:val="000B3F46"/>
    <w:rsid w:val="000B3F4D"/>
    <w:rsid w:val="000B411C"/>
    <w:rsid w:val="000B414F"/>
    <w:rsid w:val="000B41A3"/>
    <w:rsid w:val="000B4268"/>
    <w:rsid w:val="000B4538"/>
    <w:rsid w:val="000B45F0"/>
    <w:rsid w:val="000B4661"/>
    <w:rsid w:val="000B4799"/>
    <w:rsid w:val="000B4A6F"/>
    <w:rsid w:val="000B4A75"/>
    <w:rsid w:val="000B4A89"/>
    <w:rsid w:val="000B51E5"/>
    <w:rsid w:val="000B5366"/>
    <w:rsid w:val="000B54A6"/>
    <w:rsid w:val="000B54C1"/>
    <w:rsid w:val="000B5515"/>
    <w:rsid w:val="000B56DC"/>
    <w:rsid w:val="000B5818"/>
    <w:rsid w:val="000B5A30"/>
    <w:rsid w:val="000B5ADE"/>
    <w:rsid w:val="000B5BF0"/>
    <w:rsid w:val="000B5C00"/>
    <w:rsid w:val="000B5C51"/>
    <w:rsid w:val="000B5C6D"/>
    <w:rsid w:val="000B5EF6"/>
    <w:rsid w:val="000B5F8C"/>
    <w:rsid w:val="000B60FC"/>
    <w:rsid w:val="000B6123"/>
    <w:rsid w:val="000B61CE"/>
    <w:rsid w:val="000B647E"/>
    <w:rsid w:val="000B64F3"/>
    <w:rsid w:val="000B661C"/>
    <w:rsid w:val="000B6D6F"/>
    <w:rsid w:val="000B6DFA"/>
    <w:rsid w:val="000B6F92"/>
    <w:rsid w:val="000B7010"/>
    <w:rsid w:val="000B712A"/>
    <w:rsid w:val="000B7235"/>
    <w:rsid w:val="000B726D"/>
    <w:rsid w:val="000B74A3"/>
    <w:rsid w:val="000B7553"/>
    <w:rsid w:val="000B76B5"/>
    <w:rsid w:val="000B7824"/>
    <w:rsid w:val="000B783E"/>
    <w:rsid w:val="000B78DE"/>
    <w:rsid w:val="000B7936"/>
    <w:rsid w:val="000B7A1E"/>
    <w:rsid w:val="000B7AF9"/>
    <w:rsid w:val="000B7AFC"/>
    <w:rsid w:val="000B7CA8"/>
    <w:rsid w:val="000B7DC1"/>
    <w:rsid w:val="000C0125"/>
    <w:rsid w:val="000C0338"/>
    <w:rsid w:val="000C0584"/>
    <w:rsid w:val="000C06CB"/>
    <w:rsid w:val="000C070A"/>
    <w:rsid w:val="000C071D"/>
    <w:rsid w:val="000C07CF"/>
    <w:rsid w:val="000C07E2"/>
    <w:rsid w:val="000C09D7"/>
    <w:rsid w:val="000C0C80"/>
    <w:rsid w:val="000C0D40"/>
    <w:rsid w:val="000C0E5E"/>
    <w:rsid w:val="000C1165"/>
    <w:rsid w:val="000C11FA"/>
    <w:rsid w:val="000C121C"/>
    <w:rsid w:val="000C1263"/>
    <w:rsid w:val="000C13FD"/>
    <w:rsid w:val="000C142F"/>
    <w:rsid w:val="000C1607"/>
    <w:rsid w:val="000C172D"/>
    <w:rsid w:val="000C181B"/>
    <w:rsid w:val="000C19B9"/>
    <w:rsid w:val="000C19F6"/>
    <w:rsid w:val="000C1C1E"/>
    <w:rsid w:val="000C2181"/>
    <w:rsid w:val="000C2427"/>
    <w:rsid w:val="000C2556"/>
    <w:rsid w:val="000C25F2"/>
    <w:rsid w:val="000C2760"/>
    <w:rsid w:val="000C2A57"/>
    <w:rsid w:val="000C2AF0"/>
    <w:rsid w:val="000C2E1D"/>
    <w:rsid w:val="000C2F82"/>
    <w:rsid w:val="000C3119"/>
    <w:rsid w:val="000C314D"/>
    <w:rsid w:val="000C32FC"/>
    <w:rsid w:val="000C3460"/>
    <w:rsid w:val="000C366B"/>
    <w:rsid w:val="000C36F9"/>
    <w:rsid w:val="000C3906"/>
    <w:rsid w:val="000C3A35"/>
    <w:rsid w:val="000C3A8B"/>
    <w:rsid w:val="000C4239"/>
    <w:rsid w:val="000C4538"/>
    <w:rsid w:val="000C471D"/>
    <w:rsid w:val="000C48AF"/>
    <w:rsid w:val="000C4C6A"/>
    <w:rsid w:val="000C4CE5"/>
    <w:rsid w:val="000C4D84"/>
    <w:rsid w:val="000C4F65"/>
    <w:rsid w:val="000C53AD"/>
    <w:rsid w:val="000C53B6"/>
    <w:rsid w:val="000C5402"/>
    <w:rsid w:val="000C542E"/>
    <w:rsid w:val="000C5445"/>
    <w:rsid w:val="000C5450"/>
    <w:rsid w:val="000C59C3"/>
    <w:rsid w:val="000C5A82"/>
    <w:rsid w:val="000C5DD3"/>
    <w:rsid w:val="000C5DFF"/>
    <w:rsid w:val="000C5E7B"/>
    <w:rsid w:val="000C6138"/>
    <w:rsid w:val="000C61E0"/>
    <w:rsid w:val="000C638C"/>
    <w:rsid w:val="000C645E"/>
    <w:rsid w:val="000C66F2"/>
    <w:rsid w:val="000C686A"/>
    <w:rsid w:val="000C6902"/>
    <w:rsid w:val="000C694A"/>
    <w:rsid w:val="000C69D0"/>
    <w:rsid w:val="000C6A5C"/>
    <w:rsid w:val="000C6D0D"/>
    <w:rsid w:val="000C6D77"/>
    <w:rsid w:val="000C6E50"/>
    <w:rsid w:val="000C6F3F"/>
    <w:rsid w:val="000C705B"/>
    <w:rsid w:val="000C70D3"/>
    <w:rsid w:val="000C7665"/>
    <w:rsid w:val="000C7749"/>
    <w:rsid w:val="000C786C"/>
    <w:rsid w:val="000C7B17"/>
    <w:rsid w:val="000C7C91"/>
    <w:rsid w:val="000C7D2D"/>
    <w:rsid w:val="000C7FC9"/>
    <w:rsid w:val="000C7FE3"/>
    <w:rsid w:val="000D0163"/>
    <w:rsid w:val="000D034C"/>
    <w:rsid w:val="000D03CB"/>
    <w:rsid w:val="000D0453"/>
    <w:rsid w:val="000D0474"/>
    <w:rsid w:val="000D0572"/>
    <w:rsid w:val="000D072C"/>
    <w:rsid w:val="000D0C1C"/>
    <w:rsid w:val="000D0C50"/>
    <w:rsid w:val="000D0C51"/>
    <w:rsid w:val="000D0C9F"/>
    <w:rsid w:val="000D0D70"/>
    <w:rsid w:val="000D1086"/>
    <w:rsid w:val="000D1126"/>
    <w:rsid w:val="000D12E7"/>
    <w:rsid w:val="000D1A13"/>
    <w:rsid w:val="000D1B21"/>
    <w:rsid w:val="000D1B46"/>
    <w:rsid w:val="000D1D58"/>
    <w:rsid w:val="000D26EB"/>
    <w:rsid w:val="000D27A3"/>
    <w:rsid w:val="000D293A"/>
    <w:rsid w:val="000D2947"/>
    <w:rsid w:val="000D297C"/>
    <w:rsid w:val="000D2ACB"/>
    <w:rsid w:val="000D2C69"/>
    <w:rsid w:val="000D2C97"/>
    <w:rsid w:val="000D2E81"/>
    <w:rsid w:val="000D3168"/>
    <w:rsid w:val="000D31AA"/>
    <w:rsid w:val="000D31E9"/>
    <w:rsid w:val="000D323E"/>
    <w:rsid w:val="000D3322"/>
    <w:rsid w:val="000D3434"/>
    <w:rsid w:val="000D370F"/>
    <w:rsid w:val="000D37E9"/>
    <w:rsid w:val="000D3B5A"/>
    <w:rsid w:val="000D3E12"/>
    <w:rsid w:val="000D423A"/>
    <w:rsid w:val="000D46B6"/>
    <w:rsid w:val="000D479D"/>
    <w:rsid w:val="000D4891"/>
    <w:rsid w:val="000D4DAE"/>
    <w:rsid w:val="000D52DF"/>
    <w:rsid w:val="000D533E"/>
    <w:rsid w:val="000D54D4"/>
    <w:rsid w:val="000D5527"/>
    <w:rsid w:val="000D56EA"/>
    <w:rsid w:val="000D5769"/>
    <w:rsid w:val="000D5A67"/>
    <w:rsid w:val="000D60E6"/>
    <w:rsid w:val="000D61A4"/>
    <w:rsid w:val="000D61F4"/>
    <w:rsid w:val="000D6330"/>
    <w:rsid w:val="000D639E"/>
    <w:rsid w:val="000D6937"/>
    <w:rsid w:val="000D6B1F"/>
    <w:rsid w:val="000D6D8C"/>
    <w:rsid w:val="000D6E64"/>
    <w:rsid w:val="000D6E9E"/>
    <w:rsid w:val="000D7012"/>
    <w:rsid w:val="000D7105"/>
    <w:rsid w:val="000D71F8"/>
    <w:rsid w:val="000D750F"/>
    <w:rsid w:val="000D763A"/>
    <w:rsid w:val="000D7CE9"/>
    <w:rsid w:val="000D7D63"/>
    <w:rsid w:val="000D7FCE"/>
    <w:rsid w:val="000E0081"/>
    <w:rsid w:val="000E076A"/>
    <w:rsid w:val="000E0855"/>
    <w:rsid w:val="000E0A61"/>
    <w:rsid w:val="000E0C6A"/>
    <w:rsid w:val="000E0D69"/>
    <w:rsid w:val="000E1299"/>
    <w:rsid w:val="000E1316"/>
    <w:rsid w:val="000E1355"/>
    <w:rsid w:val="000E160A"/>
    <w:rsid w:val="000E17CD"/>
    <w:rsid w:val="000E1835"/>
    <w:rsid w:val="000E1AF3"/>
    <w:rsid w:val="000E1CC3"/>
    <w:rsid w:val="000E1ED5"/>
    <w:rsid w:val="000E272C"/>
    <w:rsid w:val="000E2A51"/>
    <w:rsid w:val="000E2ACE"/>
    <w:rsid w:val="000E2B28"/>
    <w:rsid w:val="000E2C10"/>
    <w:rsid w:val="000E2D8D"/>
    <w:rsid w:val="000E31B4"/>
    <w:rsid w:val="000E31DA"/>
    <w:rsid w:val="000E33DD"/>
    <w:rsid w:val="000E3419"/>
    <w:rsid w:val="000E34C4"/>
    <w:rsid w:val="000E3630"/>
    <w:rsid w:val="000E39E2"/>
    <w:rsid w:val="000E3A39"/>
    <w:rsid w:val="000E3A96"/>
    <w:rsid w:val="000E3AD1"/>
    <w:rsid w:val="000E3BF0"/>
    <w:rsid w:val="000E3EEB"/>
    <w:rsid w:val="000E3F97"/>
    <w:rsid w:val="000E41E5"/>
    <w:rsid w:val="000E422A"/>
    <w:rsid w:val="000E4269"/>
    <w:rsid w:val="000E4597"/>
    <w:rsid w:val="000E4842"/>
    <w:rsid w:val="000E4A3E"/>
    <w:rsid w:val="000E4AE8"/>
    <w:rsid w:val="000E4C7C"/>
    <w:rsid w:val="000E50FA"/>
    <w:rsid w:val="000E53DC"/>
    <w:rsid w:val="000E5511"/>
    <w:rsid w:val="000E5AFB"/>
    <w:rsid w:val="000E60B5"/>
    <w:rsid w:val="000E60BC"/>
    <w:rsid w:val="000E6737"/>
    <w:rsid w:val="000E682D"/>
    <w:rsid w:val="000E69B1"/>
    <w:rsid w:val="000E6C95"/>
    <w:rsid w:val="000E7029"/>
    <w:rsid w:val="000E73F6"/>
    <w:rsid w:val="000E75BE"/>
    <w:rsid w:val="000E778C"/>
    <w:rsid w:val="000E7A21"/>
    <w:rsid w:val="000E7D69"/>
    <w:rsid w:val="000E7D9A"/>
    <w:rsid w:val="000E7F96"/>
    <w:rsid w:val="000F00DA"/>
    <w:rsid w:val="000F0347"/>
    <w:rsid w:val="000F03A8"/>
    <w:rsid w:val="000F041B"/>
    <w:rsid w:val="000F059F"/>
    <w:rsid w:val="000F06B7"/>
    <w:rsid w:val="000F0998"/>
    <w:rsid w:val="000F0A14"/>
    <w:rsid w:val="000F0A6B"/>
    <w:rsid w:val="000F0AB9"/>
    <w:rsid w:val="000F1122"/>
    <w:rsid w:val="000F13F8"/>
    <w:rsid w:val="000F1491"/>
    <w:rsid w:val="000F15A9"/>
    <w:rsid w:val="000F1985"/>
    <w:rsid w:val="000F1E03"/>
    <w:rsid w:val="000F1FB5"/>
    <w:rsid w:val="000F200C"/>
    <w:rsid w:val="000F218B"/>
    <w:rsid w:val="000F2203"/>
    <w:rsid w:val="000F2543"/>
    <w:rsid w:val="000F25C2"/>
    <w:rsid w:val="000F261D"/>
    <w:rsid w:val="000F2635"/>
    <w:rsid w:val="000F26DC"/>
    <w:rsid w:val="000F2A16"/>
    <w:rsid w:val="000F2D7C"/>
    <w:rsid w:val="000F2D85"/>
    <w:rsid w:val="000F313C"/>
    <w:rsid w:val="000F32AD"/>
    <w:rsid w:val="000F3673"/>
    <w:rsid w:val="000F374A"/>
    <w:rsid w:val="000F3C2D"/>
    <w:rsid w:val="000F3E29"/>
    <w:rsid w:val="000F3E2D"/>
    <w:rsid w:val="000F3ED5"/>
    <w:rsid w:val="000F3F1E"/>
    <w:rsid w:val="000F3F30"/>
    <w:rsid w:val="000F4244"/>
    <w:rsid w:val="000F4639"/>
    <w:rsid w:val="000F46D8"/>
    <w:rsid w:val="000F47EE"/>
    <w:rsid w:val="000F4A19"/>
    <w:rsid w:val="000F4E71"/>
    <w:rsid w:val="000F4EE9"/>
    <w:rsid w:val="000F4F00"/>
    <w:rsid w:val="000F4F33"/>
    <w:rsid w:val="000F4FB8"/>
    <w:rsid w:val="000F5159"/>
    <w:rsid w:val="000F5188"/>
    <w:rsid w:val="000F54B6"/>
    <w:rsid w:val="000F5777"/>
    <w:rsid w:val="000F59F1"/>
    <w:rsid w:val="000F59F4"/>
    <w:rsid w:val="000F59FB"/>
    <w:rsid w:val="000F5D31"/>
    <w:rsid w:val="000F5D48"/>
    <w:rsid w:val="000F5EC8"/>
    <w:rsid w:val="000F61DD"/>
    <w:rsid w:val="000F6523"/>
    <w:rsid w:val="000F65E6"/>
    <w:rsid w:val="000F67F5"/>
    <w:rsid w:val="000F68A6"/>
    <w:rsid w:val="000F695E"/>
    <w:rsid w:val="000F69D8"/>
    <w:rsid w:val="000F6A00"/>
    <w:rsid w:val="000F6A35"/>
    <w:rsid w:val="000F6A9E"/>
    <w:rsid w:val="000F6C90"/>
    <w:rsid w:val="000F6D7E"/>
    <w:rsid w:val="000F6E4D"/>
    <w:rsid w:val="000F6ECB"/>
    <w:rsid w:val="000F7283"/>
    <w:rsid w:val="000F728A"/>
    <w:rsid w:val="000F746B"/>
    <w:rsid w:val="000F74E1"/>
    <w:rsid w:val="000F7898"/>
    <w:rsid w:val="000F7C09"/>
    <w:rsid w:val="000F7C43"/>
    <w:rsid w:val="000F7D9B"/>
    <w:rsid w:val="000F7EB6"/>
    <w:rsid w:val="00100374"/>
    <w:rsid w:val="001004E4"/>
    <w:rsid w:val="00100788"/>
    <w:rsid w:val="001007E8"/>
    <w:rsid w:val="00100888"/>
    <w:rsid w:val="00100A26"/>
    <w:rsid w:val="00100CB2"/>
    <w:rsid w:val="00100D76"/>
    <w:rsid w:val="00100F65"/>
    <w:rsid w:val="00100FA0"/>
    <w:rsid w:val="00100FE9"/>
    <w:rsid w:val="00101187"/>
    <w:rsid w:val="00101299"/>
    <w:rsid w:val="001014C6"/>
    <w:rsid w:val="00101754"/>
    <w:rsid w:val="001017F2"/>
    <w:rsid w:val="0010190C"/>
    <w:rsid w:val="00101E64"/>
    <w:rsid w:val="00101F13"/>
    <w:rsid w:val="00102004"/>
    <w:rsid w:val="00102177"/>
    <w:rsid w:val="001025AB"/>
    <w:rsid w:val="001025EC"/>
    <w:rsid w:val="001026A4"/>
    <w:rsid w:val="001026DA"/>
    <w:rsid w:val="00102AB4"/>
    <w:rsid w:val="00102C8A"/>
    <w:rsid w:val="00102D1A"/>
    <w:rsid w:val="00102DDC"/>
    <w:rsid w:val="0010340A"/>
    <w:rsid w:val="001039D8"/>
    <w:rsid w:val="00103BB6"/>
    <w:rsid w:val="00103D0E"/>
    <w:rsid w:val="00103E6A"/>
    <w:rsid w:val="00103E8D"/>
    <w:rsid w:val="00103EC7"/>
    <w:rsid w:val="001040DF"/>
    <w:rsid w:val="0010427A"/>
    <w:rsid w:val="0010454C"/>
    <w:rsid w:val="001047E5"/>
    <w:rsid w:val="00104842"/>
    <w:rsid w:val="00104A4D"/>
    <w:rsid w:val="00104C05"/>
    <w:rsid w:val="00104C6E"/>
    <w:rsid w:val="00104EF3"/>
    <w:rsid w:val="00104FC1"/>
    <w:rsid w:val="001050DA"/>
    <w:rsid w:val="001051CC"/>
    <w:rsid w:val="001055A1"/>
    <w:rsid w:val="001056F4"/>
    <w:rsid w:val="0010586F"/>
    <w:rsid w:val="00105912"/>
    <w:rsid w:val="00105930"/>
    <w:rsid w:val="00105A30"/>
    <w:rsid w:val="00105B3F"/>
    <w:rsid w:val="00105B55"/>
    <w:rsid w:val="00105F6A"/>
    <w:rsid w:val="0010632D"/>
    <w:rsid w:val="00106760"/>
    <w:rsid w:val="0010685D"/>
    <w:rsid w:val="00106BD5"/>
    <w:rsid w:val="00106D5C"/>
    <w:rsid w:val="00106DBB"/>
    <w:rsid w:val="0010726F"/>
    <w:rsid w:val="001075A2"/>
    <w:rsid w:val="00107BAB"/>
    <w:rsid w:val="00107C3E"/>
    <w:rsid w:val="00107E08"/>
    <w:rsid w:val="001100DB"/>
    <w:rsid w:val="001100DD"/>
    <w:rsid w:val="00110302"/>
    <w:rsid w:val="0011053A"/>
    <w:rsid w:val="001106AC"/>
    <w:rsid w:val="00110915"/>
    <w:rsid w:val="00110925"/>
    <w:rsid w:val="001109D6"/>
    <w:rsid w:val="00110F98"/>
    <w:rsid w:val="0011133A"/>
    <w:rsid w:val="0011144F"/>
    <w:rsid w:val="00111595"/>
    <w:rsid w:val="0011161F"/>
    <w:rsid w:val="00111717"/>
    <w:rsid w:val="00111888"/>
    <w:rsid w:val="001119F7"/>
    <w:rsid w:val="00111B25"/>
    <w:rsid w:val="001120F5"/>
    <w:rsid w:val="00112229"/>
    <w:rsid w:val="001124EE"/>
    <w:rsid w:val="001129D9"/>
    <w:rsid w:val="00112BE3"/>
    <w:rsid w:val="00112D29"/>
    <w:rsid w:val="001131ED"/>
    <w:rsid w:val="00113207"/>
    <w:rsid w:val="0011337A"/>
    <w:rsid w:val="0011340A"/>
    <w:rsid w:val="001134AF"/>
    <w:rsid w:val="001134D8"/>
    <w:rsid w:val="0011353E"/>
    <w:rsid w:val="0011355E"/>
    <w:rsid w:val="00113766"/>
    <w:rsid w:val="0011378B"/>
    <w:rsid w:val="0011384C"/>
    <w:rsid w:val="00113B31"/>
    <w:rsid w:val="00113B37"/>
    <w:rsid w:val="00113B3E"/>
    <w:rsid w:val="00113F8F"/>
    <w:rsid w:val="00113FA2"/>
    <w:rsid w:val="00113FAC"/>
    <w:rsid w:val="00114380"/>
    <w:rsid w:val="00114472"/>
    <w:rsid w:val="00114B2D"/>
    <w:rsid w:val="00114CE3"/>
    <w:rsid w:val="00114EB0"/>
    <w:rsid w:val="00114EC6"/>
    <w:rsid w:val="00114FCB"/>
    <w:rsid w:val="00115495"/>
    <w:rsid w:val="00115512"/>
    <w:rsid w:val="001156BE"/>
    <w:rsid w:val="001156DF"/>
    <w:rsid w:val="001157B5"/>
    <w:rsid w:val="00115846"/>
    <w:rsid w:val="00115848"/>
    <w:rsid w:val="00115B03"/>
    <w:rsid w:val="00115CB5"/>
    <w:rsid w:val="00115CFF"/>
    <w:rsid w:val="00115D44"/>
    <w:rsid w:val="00115E17"/>
    <w:rsid w:val="00115E25"/>
    <w:rsid w:val="00115E4A"/>
    <w:rsid w:val="00116178"/>
    <w:rsid w:val="0011635D"/>
    <w:rsid w:val="00116A96"/>
    <w:rsid w:val="00116A9B"/>
    <w:rsid w:val="00116B7C"/>
    <w:rsid w:val="00116D5D"/>
    <w:rsid w:val="00116D80"/>
    <w:rsid w:val="00116F62"/>
    <w:rsid w:val="00117008"/>
    <w:rsid w:val="001170BF"/>
    <w:rsid w:val="0011718B"/>
    <w:rsid w:val="00117235"/>
    <w:rsid w:val="001172C4"/>
    <w:rsid w:val="00117353"/>
    <w:rsid w:val="0011744E"/>
    <w:rsid w:val="00117515"/>
    <w:rsid w:val="001175D3"/>
    <w:rsid w:val="001177E7"/>
    <w:rsid w:val="00117BF7"/>
    <w:rsid w:val="00117C9D"/>
    <w:rsid w:val="00117CF8"/>
    <w:rsid w:val="00117F83"/>
    <w:rsid w:val="00120041"/>
    <w:rsid w:val="001203CE"/>
    <w:rsid w:val="001204E5"/>
    <w:rsid w:val="001205B0"/>
    <w:rsid w:val="00120696"/>
    <w:rsid w:val="0012080E"/>
    <w:rsid w:val="001208AA"/>
    <w:rsid w:val="001208E8"/>
    <w:rsid w:val="00120957"/>
    <w:rsid w:val="00120AE9"/>
    <w:rsid w:val="00120C69"/>
    <w:rsid w:val="00120FEF"/>
    <w:rsid w:val="001210C6"/>
    <w:rsid w:val="001211C7"/>
    <w:rsid w:val="00121269"/>
    <w:rsid w:val="00121402"/>
    <w:rsid w:val="00121513"/>
    <w:rsid w:val="00121604"/>
    <w:rsid w:val="00121828"/>
    <w:rsid w:val="00121CA3"/>
    <w:rsid w:val="00121E1A"/>
    <w:rsid w:val="00121EE7"/>
    <w:rsid w:val="00121F1A"/>
    <w:rsid w:val="001221BB"/>
    <w:rsid w:val="00122261"/>
    <w:rsid w:val="0012234B"/>
    <w:rsid w:val="0012278B"/>
    <w:rsid w:val="00122797"/>
    <w:rsid w:val="0012283C"/>
    <w:rsid w:val="001228EB"/>
    <w:rsid w:val="00122AC9"/>
    <w:rsid w:val="00122C45"/>
    <w:rsid w:val="0012330D"/>
    <w:rsid w:val="001234DD"/>
    <w:rsid w:val="001236C6"/>
    <w:rsid w:val="001236E3"/>
    <w:rsid w:val="0012373D"/>
    <w:rsid w:val="00123757"/>
    <w:rsid w:val="0012383E"/>
    <w:rsid w:val="001238DD"/>
    <w:rsid w:val="0012390D"/>
    <w:rsid w:val="00123B4F"/>
    <w:rsid w:val="00123E7A"/>
    <w:rsid w:val="001241EA"/>
    <w:rsid w:val="00124210"/>
    <w:rsid w:val="00124B20"/>
    <w:rsid w:val="00124BB1"/>
    <w:rsid w:val="00124D31"/>
    <w:rsid w:val="0012507E"/>
    <w:rsid w:val="001250ED"/>
    <w:rsid w:val="001251D3"/>
    <w:rsid w:val="001259BB"/>
    <w:rsid w:val="00125A23"/>
    <w:rsid w:val="00125AEE"/>
    <w:rsid w:val="00125C20"/>
    <w:rsid w:val="00125E9A"/>
    <w:rsid w:val="00126488"/>
    <w:rsid w:val="001265C5"/>
    <w:rsid w:val="00126638"/>
    <w:rsid w:val="00126B25"/>
    <w:rsid w:val="00126EF0"/>
    <w:rsid w:val="00127010"/>
    <w:rsid w:val="00127169"/>
    <w:rsid w:val="001271E1"/>
    <w:rsid w:val="00127574"/>
    <w:rsid w:val="0012773D"/>
    <w:rsid w:val="00127952"/>
    <w:rsid w:val="00127BCD"/>
    <w:rsid w:val="001301EA"/>
    <w:rsid w:val="00130429"/>
    <w:rsid w:val="001304B2"/>
    <w:rsid w:val="0013057D"/>
    <w:rsid w:val="001305E3"/>
    <w:rsid w:val="00130663"/>
    <w:rsid w:val="001307C3"/>
    <w:rsid w:val="0013084A"/>
    <w:rsid w:val="00130923"/>
    <w:rsid w:val="00130BA8"/>
    <w:rsid w:val="00130BED"/>
    <w:rsid w:val="00130DF1"/>
    <w:rsid w:val="00130F1B"/>
    <w:rsid w:val="00130FE1"/>
    <w:rsid w:val="001311A3"/>
    <w:rsid w:val="001311D9"/>
    <w:rsid w:val="00131274"/>
    <w:rsid w:val="001312BC"/>
    <w:rsid w:val="00131330"/>
    <w:rsid w:val="001315D0"/>
    <w:rsid w:val="001316B0"/>
    <w:rsid w:val="00131C62"/>
    <w:rsid w:val="00131D9F"/>
    <w:rsid w:val="00131F1E"/>
    <w:rsid w:val="00132037"/>
    <w:rsid w:val="00132154"/>
    <w:rsid w:val="00132390"/>
    <w:rsid w:val="00132631"/>
    <w:rsid w:val="00132722"/>
    <w:rsid w:val="00132F6F"/>
    <w:rsid w:val="00133049"/>
    <w:rsid w:val="00133167"/>
    <w:rsid w:val="001332F3"/>
    <w:rsid w:val="00133371"/>
    <w:rsid w:val="001335A8"/>
    <w:rsid w:val="001337B0"/>
    <w:rsid w:val="001337EA"/>
    <w:rsid w:val="00133D14"/>
    <w:rsid w:val="00133D3F"/>
    <w:rsid w:val="00133FAD"/>
    <w:rsid w:val="00134028"/>
    <w:rsid w:val="00134405"/>
    <w:rsid w:val="001345BB"/>
    <w:rsid w:val="001349D3"/>
    <w:rsid w:val="00134AA7"/>
    <w:rsid w:val="00134AEF"/>
    <w:rsid w:val="00134D0A"/>
    <w:rsid w:val="00134D2D"/>
    <w:rsid w:val="00135082"/>
    <w:rsid w:val="001351B7"/>
    <w:rsid w:val="001352BC"/>
    <w:rsid w:val="00135524"/>
    <w:rsid w:val="001355FE"/>
    <w:rsid w:val="0013578E"/>
    <w:rsid w:val="001358CD"/>
    <w:rsid w:val="001358EC"/>
    <w:rsid w:val="00135952"/>
    <w:rsid w:val="00135972"/>
    <w:rsid w:val="00135D59"/>
    <w:rsid w:val="00135DA6"/>
    <w:rsid w:val="00135E68"/>
    <w:rsid w:val="00135EA2"/>
    <w:rsid w:val="00136048"/>
    <w:rsid w:val="00136236"/>
    <w:rsid w:val="00136373"/>
    <w:rsid w:val="00136531"/>
    <w:rsid w:val="00136593"/>
    <w:rsid w:val="001365FD"/>
    <w:rsid w:val="0013669D"/>
    <w:rsid w:val="0013696F"/>
    <w:rsid w:val="00136CAE"/>
    <w:rsid w:val="00136CB2"/>
    <w:rsid w:val="00136CFA"/>
    <w:rsid w:val="00136D3C"/>
    <w:rsid w:val="00136EEA"/>
    <w:rsid w:val="00136F63"/>
    <w:rsid w:val="00136F8D"/>
    <w:rsid w:val="00137018"/>
    <w:rsid w:val="001370DC"/>
    <w:rsid w:val="00137129"/>
    <w:rsid w:val="0013720D"/>
    <w:rsid w:val="001373D5"/>
    <w:rsid w:val="001374B9"/>
    <w:rsid w:val="001378A6"/>
    <w:rsid w:val="00137A1D"/>
    <w:rsid w:val="00137B4A"/>
    <w:rsid w:val="00137BC9"/>
    <w:rsid w:val="00137DBE"/>
    <w:rsid w:val="001400A7"/>
    <w:rsid w:val="00140122"/>
    <w:rsid w:val="00140135"/>
    <w:rsid w:val="001402BC"/>
    <w:rsid w:val="001404E6"/>
    <w:rsid w:val="00140A24"/>
    <w:rsid w:val="00140CF2"/>
    <w:rsid w:val="00140E9B"/>
    <w:rsid w:val="001410F6"/>
    <w:rsid w:val="00141127"/>
    <w:rsid w:val="001412BB"/>
    <w:rsid w:val="001412E3"/>
    <w:rsid w:val="00141529"/>
    <w:rsid w:val="0014185C"/>
    <w:rsid w:val="00141AA2"/>
    <w:rsid w:val="00141ECF"/>
    <w:rsid w:val="00141EFE"/>
    <w:rsid w:val="00141F08"/>
    <w:rsid w:val="0014224D"/>
    <w:rsid w:val="00142559"/>
    <w:rsid w:val="001426BA"/>
    <w:rsid w:val="00142825"/>
    <w:rsid w:val="001428AC"/>
    <w:rsid w:val="001428FB"/>
    <w:rsid w:val="00142A84"/>
    <w:rsid w:val="00142ACA"/>
    <w:rsid w:val="00142B39"/>
    <w:rsid w:val="00142C80"/>
    <w:rsid w:val="00142E5E"/>
    <w:rsid w:val="00142EF5"/>
    <w:rsid w:val="00143046"/>
    <w:rsid w:val="0014366C"/>
    <w:rsid w:val="00143914"/>
    <w:rsid w:val="00143A51"/>
    <w:rsid w:val="00143A9B"/>
    <w:rsid w:val="00143CF8"/>
    <w:rsid w:val="00143E46"/>
    <w:rsid w:val="00143E58"/>
    <w:rsid w:val="00143EF9"/>
    <w:rsid w:val="0014409E"/>
    <w:rsid w:val="001440FD"/>
    <w:rsid w:val="001441CF"/>
    <w:rsid w:val="00144359"/>
    <w:rsid w:val="00144372"/>
    <w:rsid w:val="001447DA"/>
    <w:rsid w:val="00144941"/>
    <w:rsid w:val="0014497B"/>
    <w:rsid w:val="00144991"/>
    <w:rsid w:val="00144D5E"/>
    <w:rsid w:val="00144F50"/>
    <w:rsid w:val="001450F3"/>
    <w:rsid w:val="00145102"/>
    <w:rsid w:val="0014527A"/>
    <w:rsid w:val="001452DF"/>
    <w:rsid w:val="00145608"/>
    <w:rsid w:val="00145713"/>
    <w:rsid w:val="00145745"/>
    <w:rsid w:val="00145748"/>
    <w:rsid w:val="0014590A"/>
    <w:rsid w:val="00145CBA"/>
    <w:rsid w:val="00145D82"/>
    <w:rsid w:val="00146114"/>
    <w:rsid w:val="00146143"/>
    <w:rsid w:val="0014623F"/>
    <w:rsid w:val="0014668B"/>
    <w:rsid w:val="00146D2B"/>
    <w:rsid w:val="00146DF7"/>
    <w:rsid w:val="00146F5F"/>
    <w:rsid w:val="001470F8"/>
    <w:rsid w:val="00147463"/>
    <w:rsid w:val="0014748D"/>
    <w:rsid w:val="001479F7"/>
    <w:rsid w:val="00147F79"/>
    <w:rsid w:val="00150119"/>
    <w:rsid w:val="0015016F"/>
    <w:rsid w:val="00150440"/>
    <w:rsid w:val="0015081B"/>
    <w:rsid w:val="0015081D"/>
    <w:rsid w:val="0015084D"/>
    <w:rsid w:val="0015085B"/>
    <w:rsid w:val="001508A6"/>
    <w:rsid w:val="00150A3F"/>
    <w:rsid w:val="00150E0A"/>
    <w:rsid w:val="001511CC"/>
    <w:rsid w:val="00151B9F"/>
    <w:rsid w:val="00151C26"/>
    <w:rsid w:val="00151C50"/>
    <w:rsid w:val="00151C8B"/>
    <w:rsid w:val="00151DFE"/>
    <w:rsid w:val="00151E7D"/>
    <w:rsid w:val="00151F01"/>
    <w:rsid w:val="00151FF6"/>
    <w:rsid w:val="00152138"/>
    <w:rsid w:val="00152362"/>
    <w:rsid w:val="0015254A"/>
    <w:rsid w:val="0015274D"/>
    <w:rsid w:val="00152A5C"/>
    <w:rsid w:val="00152B3D"/>
    <w:rsid w:val="00152C9D"/>
    <w:rsid w:val="00152DFA"/>
    <w:rsid w:val="00152EA8"/>
    <w:rsid w:val="00153004"/>
    <w:rsid w:val="0015309F"/>
    <w:rsid w:val="001530B8"/>
    <w:rsid w:val="0015355C"/>
    <w:rsid w:val="00153567"/>
    <w:rsid w:val="00153743"/>
    <w:rsid w:val="00153787"/>
    <w:rsid w:val="0015395A"/>
    <w:rsid w:val="0015398A"/>
    <w:rsid w:val="001539AD"/>
    <w:rsid w:val="001539B0"/>
    <w:rsid w:val="00153B38"/>
    <w:rsid w:val="00153CB3"/>
    <w:rsid w:val="00153FED"/>
    <w:rsid w:val="0015417D"/>
    <w:rsid w:val="001541E5"/>
    <w:rsid w:val="00154366"/>
    <w:rsid w:val="001543BF"/>
    <w:rsid w:val="00154836"/>
    <w:rsid w:val="00154AA3"/>
    <w:rsid w:val="00154AE0"/>
    <w:rsid w:val="00154CC6"/>
    <w:rsid w:val="0015500B"/>
    <w:rsid w:val="001550C9"/>
    <w:rsid w:val="0015516A"/>
    <w:rsid w:val="0015520B"/>
    <w:rsid w:val="001552B4"/>
    <w:rsid w:val="00155698"/>
    <w:rsid w:val="001556C2"/>
    <w:rsid w:val="001559B5"/>
    <w:rsid w:val="00156146"/>
    <w:rsid w:val="00156188"/>
    <w:rsid w:val="0015619A"/>
    <w:rsid w:val="00156313"/>
    <w:rsid w:val="0015635E"/>
    <w:rsid w:val="001563F0"/>
    <w:rsid w:val="0015662C"/>
    <w:rsid w:val="00156736"/>
    <w:rsid w:val="00156E9A"/>
    <w:rsid w:val="001571E1"/>
    <w:rsid w:val="001575B8"/>
    <w:rsid w:val="0015779B"/>
    <w:rsid w:val="00157DD5"/>
    <w:rsid w:val="00157F40"/>
    <w:rsid w:val="00160187"/>
    <w:rsid w:val="0016018E"/>
    <w:rsid w:val="0016028E"/>
    <w:rsid w:val="0016032A"/>
    <w:rsid w:val="0016033D"/>
    <w:rsid w:val="001603CB"/>
    <w:rsid w:val="001603E2"/>
    <w:rsid w:val="001604F7"/>
    <w:rsid w:val="00160544"/>
    <w:rsid w:val="001605F3"/>
    <w:rsid w:val="00160A33"/>
    <w:rsid w:val="00160A39"/>
    <w:rsid w:val="00160B5D"/>
    <w:rsid w:val="00160CAE"/>
    <w:rsid w:val="00160D3D"/>
    <w:rsid w:val="00160ECE"/>
    <w:rsid w:val="00160EFB"/>
    <w:rsid w:val="001611F2"/>
    <w:rsid w:val="0016131C"/>
    <w:rsid w:val="001613C6"/>
    <w:rsid w:val="00161416"/>
    <w:rsid w:val="0016147C"/>
    <w:rsid w:val="00161520"/>
    <w:rsid w:val="00161734"/>
    <w:rsid w:val="001617DF"/>
    <w:rsid w:val="00161B1D"/>
    <w:rsid w:val="00161BA5"/>
    <w:rsid w:val="00161D2F"/>
    <w:rsid w:val="00161D3F"/>
    <w:rsid w:val="00161EC8"/>
    <w:rsid w:val="001620A9"/>
    <w:rsid w:val="001623CC"/>
    <w:rsid w:val="00162540"/>
    <w:rsid w:val="001625BC"/>
    <w:rsid w:val="00162666"/>
    <w:rsid w:val="001627C5"/>
    <w:rsid w:val="00162872"/>
    <w:rsid w:val="00162C16"/>
    <w:rsid w:val="00162DCA"/>
    <w:rsid w:val="00162E48"/>
    <w:rsid w:val="00162E55"/>
    <w:rsid w:val="001631AE"/>
    <w:rsid w:val="001633C7"/>
    <w:rsid w:val="00163768"/>
    <w:rsid w:val="00163840"/>
    <w:rsid w:val="00163A5D"/>
    <w:rsid w:val="00163ADB"/>
    <w:rsid w:val="001642DB"/>
    <w:rsid w:val="0016451A"/>
    <w:rsid w:val="001645C2"/>
    <w:rsid w:val="00164975"/>
    <w:rsid w:val="00164BFB"/>
    <w:rsid w:val="00165614"/>
    <w:rsid w:val="00165834"/>
    <w:rsid w:val="00165BA1"/>
    <w:rsid w:val="00165BD1"/>
    <w:rsid w:val="00165C4A"/>
    <w:rsid w:val="00166215"/>
    <w:rsid w:val="0016632E"/>
    <w:rsid w:val="00166371"/>
    <w:rsid w:val="00166376"/>
    <w:rsid w:val="001665B7"/>
    <w:rsid w:val="00166637"/>
    <w:rsid w:val="0016688E"/>
    <w:rsid w:val="00166B2C"/>
    <w:rsid w:val="00166D2B"/>
    <w:rsid w:val="00167433"/>
    <w:rsid w:val="00167685"/>
    <w:rsid w:val="001676CD"/>
    <w:rsid w:val="00167721"/>
    <w:rsid w:val="001677F4"/>
    <w:rsid w:val="00167825"/>
    <w:rsid w:val="00167900"/>
    <w:rsid w:val="00167972"/>
    <w:rsid w:val="00167DD3"/>
    <w:rsid w:val="00170B3E"/>
    <w:rsid w:val="00170FA9"/>
    <w:rsid w:val="00171207"/>
    <w:rsid w:val="001719E6"/>
    <w:rsid w:val="00171A2C"/>
    <w:rsid w:val="00171B7F"/>
    <w:rsid w:val="00171D23"/>
    <w:rsid w:val="00171E3A"/>
    <w:rsid w:val="001720B7"/>
    <w:rsid w:val="00172100"/>
    <w:rsid w:val="001722F8"/>
    <w:rsid w:val="00172322"/>
    <w:rsid w:val="00172533"/>
    <w:rsid w:val="00172772"/>
    <w:rsid w:val="001727E0"/>
    <w:rsid w:val="00172808"/>
    <w:rsid w:val="0017282C"/>
    <w:rsid w:val="00172A84"/>
    <w:rsid w:val="00172AE4"/>
    <w:rsid w:val="00172B31"/>
    <w:rsid w:val="00172B58"/>
    <w:rsid w:val="00172BB0"/>
    <w:rsid w:val="00172C56"/>
    <w:rsid w:val="001730EE"/>
    <w:rsid w:val="00173145"/>
    <w:rsid w:val="00173150"/>
    <w:rsid w:val="0017336E"/>
    <w:rsid w:val="00173388"/>
    <w:rsid w:val="0017386E"/>
    <w:rsid w:val="0017389D"/>
    <w:rsid w:val="001739EF"/>
    <w:rsid w:val="00173A32"/>
    <w:rsid w:val="00173C6B"/>
    <w:rsid w:val="00173D11"/>
    <w:rsid w:val="00173F51"/>
    <w:rsid w:val="00173FAF"/>
    <w:rsid w:val="0017401B"/>
    <w:rsid w:val="00174236"/>
    <w:rsid w:val="001742D8"/>
    <w:rsid w:val="00174332"/>
    <w:rsid w:val="001743BC"/>
    <w:rsid w:val="00174718"/>
    <w:rsid w:val="0017485C"/>
    <w:rsid w:val="00174A0E"/>
    <w:rsid w:val="00174C2F"/>
    <w:rsid w:val="00174D0D"/>
    <w:rsid w:val="00174E51"/>
    <w:rsid w:val="00175283"/>
    <w:rsid w:val="001752B8"/>
    <w:rsid w:val="00175335"/>
    <w:rsid w:val="0017553D"/>
    <w:rsid w:val="001757AD"/>
    <w:rsid w:val="0017597B"/>
    <w:rsid w:val="00175D72"/>
    <w:rsid w:val="00175DAF"/>
    <w:rsid w:val="00175E4D"/>
    <w:rsid w:val="00175E61"/>
    <w:rsid w:val="00175ED7"/>
    <w:rsid w:val="001761F2"/>
    <w:rsid w:val="001763C7"/>
    <w:rsid w:val="00176560"/>
    <w:rsid w:val="00176582"/>
    <w:rsid w:val="001765ED"/>
    <w:rsid w:val="0017663A"/>
    <w:rsid w:val="00176887"/>
    <w:rsid w:val="0017692E"/>
    <w:rsid w:val="001769EA"/>
    <w:rsid w:val="00176CFD"/>
    <w:rsid w:val="00176F35"/>
    <w:rsid w:val="001772CC"/>
    <w:rsid w:val="001773E6"/>
    <w:rsid w:val="0017774F"/>
    <w:rsid w:val="00177919"/>
    <w:rsid w:val="00177A0B"/>
    <w:rsid w:val="00177A67"/>
    <w:rsid w:val="00177BBF"/>
    <w:rsid w:val="00177C1A"/>
    <w:rsid w:val="00177D9B"/>
    <w:rsid w:val="00177DF6"/>
    <w:rsid w:val="001801D5"/>
    <w:rsid w:val="001806BD"/>
    <w:rsid w:val="00180832"/>
    <w:rsid w:val="00180BB9"/>
    <w:rsid w:val="00180D0D"/>
    <w:rsid w:val="00180D47"/>
    <w:rsid w:val="00180EEC"/>
    <w:rsid w:val="00181198"/>
    <w:rsid w:val="00181263"/>
    <w:rsid w:val="00181520"/>
    <w:rsid w:val="0018162D"/>
    <w:rsid w:val="00181819"/>
    <w:rsid w:val="001818FE"/>
    <w:rsid w:val="00181938"/>
    <w:rsid w:val="00181BC0"/>
    <w:rsid w:val="00181D72"/>
    <w:rsid w:val="00181D96"/>
    <w:rsid w:val="00181DF3"/>
    <w:rsid w:val="00181F08"/>
    <w:rsid w:val="00181F77"/>
    <w:rsid w:val="00181FD6"/>
    <w:rsid w:val="00182045"/>
    <w:rsid w:val="0018214A"/>
    <w:rsid w:val="00182234"/>
    <w:rsid w:val="001823BC"/>
    <w:rsid w:val="001827D9"/>
    <w:rsid w:val="00182812"/>
    <w:rsid w:val="00182874"/>
    <w:rsid w:val="00182BEF"/>
    <w:rsid w:val="001830AE"/>
    <w:rsid w:val="00183377"/>
    <w:rsid w:val="0018340A"/>
    <w:rsid w:val="0018381B"/>
    <w:rsid w:val="0018393C"/>
    <w:rsid w:val="001839D0"/>
    <w:rsid w:val="001839EE"/>
    <w:rsid w:val="00183AF4"/>
    <w:rsid w:val="00183BC0"/>
    <w:rsid w:val="00183C12"/>
    <w:rsid w:val="00183D5E"/>
    <w:rsid w:val="00183D90"/>
    <w:rsid w:val="00184125"/>
    <w:rsid w:val="00184494"/>
    <w:rsid w:val="00184530"/>
    <w:rsid w:val="001845CD"/>
    <w:rsid w:val="0018481C"/>
    <w:rsid w:val="0018490C"/>
    <w:rsid w:val="00184925"/>
    <w:rsid w:val="00184B31"/>
    <w:rsid w:val="00184F31"/>
    <w:rsid w:val="001851E1"/>
    <w:rsid w:val="00185318"/>
    <w:rsid w:val="00185323"/>
    <w:rsid w:val="001855C1"/>
    <w:rsid w:val="00185BD7"/>
    <w:rsid w:val="001860F2"/>
    <w:rsid w:val="00186218"/>
    <w:rsid w:val="00186317"/>
    <w:rsid w:val="00186450"/>
    <w:rsid w:val="001865C3"/>
    <w:rsid w:val="0018673B"/>
    <w:rsid w:val="00186B7F"/>
    <w:rsid w:val="00186EAA"/>
    <w:rsid w:val="00186F59"/>
    <w:rsid w:val="00186FAF"/>
    <w:rsid w:val="00187121"/>
    <w:rsid w:val="0018715E"/>
    <w:rsid w:val="0018719E"/>
    <w:rsid w:val="00187823"/>
    <w:rsid w:val="001878F6"/>
    <w:rsid w:val="0018793F"/>
    <w:rsid w:val="00187960"/>
    <w:rsid w:val="00187BDA"/>
    <w:rsid w:val="00187D07"/>
    <w:rsid w:val="00187EBF"/>
    <w:rsid w:val="00187EDD"/>
    <w:rsid w:val="00187F20"/>
    <w:rsid w:val="00190240"/>
    <w:rsid w:val="00190751"/>
    <w:rsid w:val="0019078E"/>
    <w:rsid w:val="001908CD"/>
    <w:rsid w:val="001911A0"/>
    <w:rsid w:val="001911DC"/>
    <w:rsid w:val="001914A2"/>
    <w:rsid w:val="00191515"/>
    <w:rsid w:val="0019151C"/>
    <w:rsid w:val="001918C9"/>
    <w:rsid w:val="00191F21"/>
    <w:rsid w:val="0019203C"/>
    <w:rsid w:val="00192111"/>
    <w:rsid w:val="00192429"/>
    <w:rsid w:val="00192602"/>
    <w:rsid w:val="001927CD"/>
    <w:rsid w:val="00192D69"/>
    <w:rsid w:val="00192D9B"/>
    <w:rsid w:val="00192F6B"/>
    <w:rsid w:val="001933F8"/>
    <w:rsid w:val="0019346C"/>
    <w:rsid w:val="00193530"/>
    <w:rsid w:val="0019357F"/>
    <w:rsid w:val="00193956"/>
    <w:rsid w:val="00193973"/>
    <w:rsid w:val="00193BEC"/>
    <w:rsid w:val="00193C32"/>
    <w:rsid w:val="00193D8F"/>
    <w:rsid w:val="00193EDF"/>
    <w:rsid w:val="0019420C"/>
    <w:rsid w:val="00194578"/>
    <w:rsid w:val="00194633"/>
    <w:rsid w:val="001946D6"/>
    <w:rsid w:val="001947E9"/>
    <w:rsid w:val="00194BDC"/>
    <w:rsid w:val="00194C31"/>
    <w:rsid w:val="001950DD"/>
    <w:rsid w:val="0019521F"/>
    <w:rsid w:val="0019531A"/>
    <w:rsid w:val="00195366"/>
    <w:rsid w:val="001953C1"/>
    <w:rsid w:val="001954D2"/>
    <w:rsid w:val="0019562E"/>
    <w:rsid w:val="0019573C"/>
    <w:rsid w:val="001957D1"/>
    <w:rsid w:val="00195859"/>
    <w:rsid w:val="0019596B"/>
    <w:rsid w:val="00195BA5"/>
    <w:rsid w:val="00195FD5"/>
    <w:rsid w:val="001962B2"/>
    <w:rsid w:val="001963CC"/>
    <w:rsid w:val="00196560"/>
    <w:rsid w:val="00196629"/>
    <w:rsid w:val="001967DD"/>
    <w:rsid w:val="001968DC"/>
    <w:rsid w:val="00196A25"/>
    <w:rsid w:val="0019719F"/>
    <w:rsid w:val="00197314"/>
    <w:rsid w:val="00197641"/>
    <w:rsid w:val="00197692"/>
    <w:rsid w:val="001976BD"/>
    <w:rsid w:val="0019775D"/>
    <w:rsid w:val="00197B3B"/>
    <w:rsid w:val="00197C34"/>
    <w:rsid w:val="00197CC4"/>
    <w:rsid w:val="00197CF7"/>
    <w:rsid w:val="001A02B3"/>
    <w:rsid w:val="001A034D"/>
    <w:rsid w:val="001A048F"/>
    <w:rsid w:val="001A0665"/>
    <w:rsid w:val="001A0845"/>
    <w:rsid w:val="001A091D"/>
    <w:rsid w:val="001A0A77"/>
    <w:rsid w:val="001A0BF8"/>
    <w:rsid w:val="001A0DD7"/>
    <w:rsid w:val="001A0E43"/>
    <w:rsid w:val="001A0F12"/>
    <w:rsid w:val="001A0F32"/>
    <w:rsid w:val="001A0FB5"/>
    <w:rsid w:val="001A1017"/>
    <w:rsid w:val="001A114B"/>
    <w:rsid w:val="001A12EF"/>
    <w:rsid w:val="001A1567"/>
    <w:rsid w:val="001A1845"/>
    <w:rsid w:val="001A1880"/>
    <w:rsid w:val="001A1988"/>
    <w:rsid w:val="001A19BA"/>
    <w:rsid w:val="001A19F1"/>
    <w:rsid w:val="001A1A6A"/>
    <w:rsid w:val="001A1ADE"/>
    <w:rsid w:val="001A1D9F"/>
    <w:rsid w:val="001A1DC1"/>
    <w:rsid w:val="001A2068"/>
    <w:rsid w:val="001A2492"/>
    <w:rsid w:val="001A29DB"/>
    <w:rsid w:val="001A2ED6"/>
    <w:rsid w:val="001A319A"/>
    <w:rsid w:val="001A3234"/>
    <w:rsid w:val="001A3369"/>
    <w:rsid w:val="001A34CC"/>
    <w:rsid w:val="001A379B"/>
    <w:rsid w:val="001A39AA"/>
    <w:rsid w:val="001A3AAB"/>
    <w:rsid w:val="001A3AF9"/>
    <w:rsid w:val="001A3B0B"/>
    <w:rsid w:val="001A3B8D"/>
    <w:rsid w:val="001A3BDB"/>
    <w:rsid w:val="001A3C19"/>
    <w:rsid w:val="001A3E5D"/>
    <w:rsid w:val="001A3F0D"/>
    <w:rsid w:val="001A3F48"/>
    <w:rsid w:val="001A4127"/>
    <w:rsid w:val="001A441B"/>
    <w:rsid w:val="001A47A4"/>
    <w:rsid w:val="001A496E"/>
    <w:rsid w:val="001A4B23"/>
    <w:rsid w:val="001A4FC4"/>
    <w:rsid w:val="001A512E"/>
    <w:rsid w:val="001A52CB"/>
    <w:rsid w:val="001A540C"/>
    <w:rsid w:val="001A544E"/>
    <w:rsid w:val="001A54A0"/>
    <w:rsid w:val="001A5559"/>
    <w:rsid w:val="001A55A8"/>
    <w:rsid w:val="001A5832"/>
    <w:rsid w:val="001A5962"/>
    <w:rsid w:val="001A59DE"/>
    <w:rsid w:val="001A5B08"/>
    <w:rsid w:val="001A5BB2"/>
    <w:rsid w:val="001A5D0E"/>
    <w:rsid w:val="001A5E81"/>
    <w:rsid w:val="001A5F39"/>
    <w:rsid w:val="001A6019"/>
    <w:rsid w:val="001A62C0"/>
    <w:rsid w:val="001A6504"/>
    <w:rsid w:val="001A65AC"/>
    <w:rsid w:val="001A6910"/>
    <w:rsid w:val="001A6BBA"/>
    <w:rsid w:val="001A6D93"/>
    <w:rsid w:val="001A6EFD"/>
    <w:rsid w:val="001A6F41"/>
    <w:rsid w:val="001A713B"/>
    <w:rsid w:val="001A714E"/>
    <w:rsid w:val="001A7415"/>
    <w:rsid w:val="001A741F"/>
    <w:rsid w:val="001A7512"/>
    <w:rsid w:val="001A7524"/>
    <w:rsid w:val="001A7733"/>
    <w:rsid w:val="001A78A3"/>
    <w:rsid w:val="001A78D6"/>
    <w:rsid w:val="001A7BA6"/>
    <w:rsid w:val="001A7C24"/>
    <w:rsid w:val="001A7EBE"/>
    <w:rsid w:val="001A7FCF"/>
    <w:rsid w:val="001B02ED"/>
    <w:rsid w:val="001B0353"/>
    <w:rsid w:val="001B037C"/>
    <w:rsid w:val="001B05B9"/>
    <w:rsid w:val="001B076D"/>
    <w:rsid w:val="001B081E"/>
    <w:rsid w:val="001B0A13"/>
    <w:rsid w:val="001B0A1F"/>
    <w:rsid w:val="001B0A77"/>
    <w:rsid w:val="001B0CB1"/>
    <w:rsid w:val="001B0EFD"/>
    <w:rsid w:val="001B1157"/>
    <w:rsid w:val="001B12C3"/>
    <w:rsid w:val="001B134A"/>
    <w:rsid w:val="001B1449"/>
    <w:rsid w:val="001B1459"/>
    <w:rsid w:val="001B17E5"/>
    <w:rsid w:val="001B1802"/>
    <w:rsid w:val="001B1949"/>
    <w:rsid w:val="001B1965"/>
    <w:rsid w:val="001B1B0D"/>
    <w:rsid w:val="001B1B10"/>
    <w:rsid w:val="001B1FAD"/>
    <w:rsid w:val="001B203B"/>
    <w:rsid w:val="001B208D"/>
    <w:rsid w:val="001B25F7"/>
    <w:rsid w:val="001B287C"/>
    <w:rsid w:val="001B28CF"/>
    <w:rsid w:val="001B295C"/>
    <w:rsid w:val="001B2A52"/>
    <w:rsid w:val="001B2A9E"/>
    <w:rsid w:val="001B2B06"/>
    <w:rsid w:val="001B2B87"/>
    <w:rsid w:val="001B2C52"/>
    <w:rsid w:val="001B2E46"/>
    <w:rsid w:val="001B3085"/>
    <w:rsid w:val="001B30F9"/>
    <w:rsid w:val="001B31F1"/>
    <w:rsid w:val="001B31FD"/>
    <w:rsid w:val="001B326B"/>
    <w:rsid w:val="001B333F"/>
    <w:rsid w:val="001B3451"/>
    <w:rsid w:val="001B3458"/>
    <w:rsid w:val="001B358C"/>
    <w:rsid w:val="001B36B1"/>
    <w:rsid w:val="001B3C64"/>
    <w:rsid w:val="001B3FCD"/>
    <w:rsid w:val="001B410F"/>
    <w:rsid w:val="001B425A"/>
    <w:rsid w:val="001B4401"/>
    <w:rsid w:val="001B4565"/>
    <w:rsid w:val="001B45F0"/>
    <w:rsid w:val="001B4939"/>
    <w:rsid w:val="001B49B1"/>
    <w:rsid w:val="001B4DD1"/>
    <w:rsid w:val="001B4EC0"/>
    <w:rsid w:val="001B4F88"/>
    <w:rsid w:val="001B5068"/>
    <w:rsid w:val="001B50BB"/>
    <w:rsid w:val="001B5266"/>
    <w:rsid w:val="001B5357"/>
    <w:rsid w:val="001B548B"/>
    <w:rsid w:val="001B5872"/>
    <w:rsid w:val="001B5AAE"/>
    <w:rsid w:val="001B5AF6"/>
    <w:rsid w:val="001B5B6D"/>
    <w:rsid w:val="001B5DC8"/>
    <w:rsid w:val="001B5E56"/>
    <w:rsid w:val="001B5E5E"/>
    <w:rsid w:val="001B5E97"/>
    <w:rsid w:val="001B6056"/>
    <w:rsid w:val="001B6340"/>
    <w:rsid w:val="001B63A6"/>
    <w:rsid w:val="001B642B"/>
    <w:rsid w:val="001B659C"/>
    <w:rsid w:val="001B6869"/>
    <w:rsid w:val="001B689E"/>
    <w:rsid w:val="001B698C"/>
    <w:rsid w:val="001B6990"/>
    <w:rsid w:val="001B6AE9"/>
    <w:rsid w:val="001B6BC4"/>
    <w:rsid w:val="001B6DBC"/>
    <w:rsid w:val="001B6F40"/>
    <w:rsid w:val="001B6F94"/>
    <w:rsid w:val="001B71D6"/>
    <w:rsid w:val="001B7234"/>
    <w:rsid w:val="001B7462"/>
    <w:rsid w:val="001B74B9"/>
    <w:rsid w:val="001B7867"/>
    <w:rsid w:val="001B78A0"/>
    <w:rsid w:val="001B7BF9"/>
    <w:rsid w:val="001B7BFB"/>
    <w:rsid w:val="001B7CEA"/>
    <w:rsid w:val="001B7DC6"/>
    <w:rsid w:val="001B7FC7"/>
    <w:rsid w:val="001C0016"/>
    <w:rsid w:val="001C00D3"/>
    <w:rsid w:val="001C00FB"/>
    <w:rsid w:val="001C04A6"/>
    <w:rsid w:val="001C04DF"/>
    <w:rsid w:val="001C0BE2"/>
    <w:rsid w:val="001C0C36"/>
    <w:rsid w:val="001C0F89"/>
    <w:rsid w:val="001C1567"/>
    <w:rsid w:val="001C16E6"/>
    <w:rsid w:val="001C183C"/>
    <w:rsid w:val="001C1FE1"/>
    <w:rsid w:val="001C2100"/>
    <w:rsid w:val="001C237C"/>
    <w:rsid w:val="001C2465"/>
    <w:rsid w:val="001C2494"/>
    <w:rsid w:val="001C2612"/>
    <w:rsid w:val="001C2642"/>
    <w:rsid w:val="001C2657"/>
    <w:rsid w:val="001C26E5"/>
    <w:rsid w:val="001C2904"/>
    <w:rsid w:val="001C2A79"/>
    <w:rsid w:val="001C2E32"/>
    <w:rsid w:val="001C2EC6"/>
    <w:rsid w:val="001C30A5"/>
    <w:rsid w:val="001C31A4"/>
    <w:rsid w:val="001C31C6"/>
    <w:rsid w:val="001C37BB"/>
    <w:rsid w:val="001C3880"/>
    <w:rsid w:val="001C395F"/>
    <w:rsid w:val="001C39BC"/>
    <w:rsid w:val="001C4019"/>
    <w:rsid w:val="001C42C7"/>
    <w:rsid w:val="001C4325"/>
    <w:rsid w:val="001C43D8"/>
    <w:rsid w:val="001C4494"/>
    <w:rsid w:val="001C4964"/>
    <w:rsid w:val="001C4B81"/>
    <w:rsid w:val="001C4BED"/>
    <w:rsid w:val="001C4DC2"/>
    <w:rsid w:val="001C4F29"/>
    <w:rsid w:val="001C5378"/>
    <w:rsid w:val="001C589A"/>
    <w:rsid w:val="001C58AB"/>
    <w:rsid w:val="001C5A41"/>
    <w:rsid w:val="001C5C59"/>
    <w:rsid w:val="001C5C83"/>
    <w:rsid w:val="001C602C"/>
    <w:rsid w:val="001C6453"/>
    <w:rsid w:val="001C6834"/>
    <w:rsid w:val="001C6A0C"/>
    <w:rsid w:val="001C6AB9"/>
    <w:rsid w:val="001C6C4C"/>
    <w:rsid w:val="001C6C80"/>
    <w:rsid w:val="001C6DCA"/>
    <w:rsid w:val="001C6EE2"/>
    <w:rsid w:val="001C70F8"/>
    <w:rsid w:val="001C7119"/>
    <w:rsid w:val="001C72CB"/>
    <w:rsid w:val="001C72E5"/>
    <w:rsid w:val="001C7414"/>
    <w:rsid w:val="001C753D"/>
    <w:rsid w:val="001C75E5"/>
    <w:rsid w:val="001C76A8"/>
    <w:rsid w:val="001C775F"/>
    <w:rsid w:val="001C77B9"/>
    <w:rsid w:val="001C77EE"/>
    <w:rsid w:val="001C7861"/>
    <w:rsid w:val="001C7924"/>
    <w:rsid w:val="001C797F"/>
    <w:rsid w:val="001C7B09"/>
    <w:rsid w:val="001C7B15"/>
    <w:rsid w:val="001C7B63"/>
    <w:rsid w:val="001C7CE5"/>
    <w:rsid w:val="001C7D49"/>
    <w:rsid w:val="001C7F51"/>
    <w:rsid w:val="001D00DB"/>
    <w:rsid w:val="001D0127"/>
    <w:rsid w:val="001D01B0"/>
    <w:rsid w:val="001D0272"/>
    <w:rsid w:val="001D0343"/>
    <w:rsid w:val="001D03B7"/>
    <w:rsid w:val="001D04CF"/>
    <w:rsid w:val="001D0526"/>
    <w:rsid w:val="001D0A8E"/>
    <w:rsid w:val="001D0AC1"/>
    <w:rsid w:val="001D1046"/>
    <w:rsid w:val="001D10F3"/>
    <w:rsid w:val="001D124A"/>
    <w:rsid w:val="001D146F"/>
    <w:rsid w:val="001D15AA"/>
    <w:rsid w:val="001D17B3"/>
    <w:rsid w:val="001D1843"/>
    <w:rsid w:val="001D1C7E"/>
    <w:rsid w:val="001D1CA9"/>
    <w:rsid w:val="001D1D16"/>
    <w:rsid w:val="001D1E72"/>
    <w:rsid w:val="001D1F51"/>
    <w:rsid w:val="001D201B"/>
    <w:rsid w:val="001D208D"/>
    <w:rsid w:val="001D21F2"/>
    <w:rsid w:val="001D233D"/>
    <w:rsid w:val="001D24C6"/>
    <w:rsid w:val="001D2563"/>
    <w:rsid w:val="001D276B"/>
    <w:rsid w:val="001D2919"/>
    <w:rsid w:val="001D2A33"/>
    <w:rsid w:val="001D2A98"/>
    <w:rsid w:val="001D2B5F"/>
    <w:rsid w:val="001D2E11"/>
    <w:rsid w:val="001D2EFC"/>
    <w:rsid w:val="001D2FEA"/>
    <w:rsid w:val="001D2FFF"/>
    <w:rsid w:val="001D32E2"/>
    <w:rsid w:val="001D33D7"/>
    <w:rsid w:val="001D33E8"/>
    <w:rsid w:val="001D36B3"/>
    <w:rsid w:val="001D3C94"/>
    <w:rsid w:val="001D3CAF"/>
    <w:rsid w:val="001D3E3C"/>
    <w:rsid w:val="001D421A"/>
    <w:rsid w:val="001D42F6"/>
    <w:rsid w:val="001D4397"/>
    <w:rsid w:val="001D466D"/>
    <w:rsid w:val="001D48BC"/>
    <w:rsid w:val="001D4A47"/>
    <w:rsid w:val="001D4B45"/>
    <w:rsid w:val="001D4BBD"/>
    <w:rsid w:val="001D4BE8"/>
    <w:rsid w:val="001D4D99"/>
    <w:rsid w:val="001D4F3E"/>
    <w:rsid w:val="001D4FA6"/>
    <w:rsid w:val="001D5037"/>
    <w:rsid w:val="001D50C1"/>
    <w:rsid w:val="001D544D"/>
    <w:rsid w:val="001D5663"/>
    <w:rsid w:val="001D59BF"/>
    <w:rsid w:val="001D5B19"/>
    <w:rsid w:val="001D5C53"/>
    <w:rsid w:val="001D6012"/>
    <w:rsid w:val="001D61DD"/>
    <w:rsid w:val="001D64A4"/>
    <w:rsid w:val="001D6516"/>
    <w:rsid w:val="001D6682"/>
    <w:rsid w:val="001D6874"/>
    <w:rsid w:val="001D694F"/>
    <w:rsid w:val="001D6D60"/>
    <w:rsid w:val="001D6ECB"/>
    <w:rsid w:val="001D7041"/>
    <w:rsid w:val="001D707F"/>
    <w:rsid w:val="001D70DD"/>
    <w:rsid w:val="001D7417"/>
    <w:rsid w:val="001D74C2"/>
    <w:rsid w:val="001D76BC"/>
    <w:rsid w:val="001D770B"/>
    <w:rsid w:val="001D7770"/>
    <w:rsid w:val="001D7855"/>
    <w:rsid w:val="001D7BBB"/>
    <w:rsid w:val="001D7C73"/>
    <w:rsid w:val="001D7E77"/>
    <w:rsid w:val="001E03FB"/>
    <w:rsid w:val="001E0405"/>
    <w:rsid w:val="001E055F"/>
    <w:rsid w:val="001E059B"/>
    <w:rsid w:val="001E0691"/>
    <w:rsid w:val="001E077B"/>
    <w:rsid w:val="001E09EF"/>
    <w:rsid w:val="001E0B5E"/>
    <w:rsid w:val="001E0C6A"/>
    <w:rsid w:val="001E0D6F"/>
    <w:rsid w:val="001E0EA1"/>
    <w:rsid w:val="001E0F34"/>
    <w:rsid w:val="001E0FC9"/>
    <w:rsid w:val="001E11CE"/>
    <w:rsid w:val="001E144D"/>
    <w:rsid w:val="001E179D"/>
    <w:rsid w:val="001E17B1"/>
    <w:rsid w:val="001E1A4C"/>
    <w:rsid w:val="001E1D80"/>
    <w:rsid w:val="001E1DDB"/>
    <w:rsid w:val="001E2045"/>
    <w:rsid w:val="001E22B5"/>
    <w:rsid w:val="001E2406"/>
    <w:rsid w:val="001E2822"/>
    <w:rsid w:val="001E2A91"/>
    <w:rsid w:val="001E2AF4"/>
    <w:rsid w:val="001E2B08"/>
    <w:rsid w:val="001E2B55"/>
    <w:rsid w:val="001E2E92"/>
    <w:rsid w:val="001E2FBF"/>
    <w:rsid w:val="001E3009"/>
    <w:rsid w:val="001E33C4"/>
    <w:rsid w:val="001E340F"/>
    <w:rsid w:val="001E343D"/>
    <w:rsid w:val="001E353B"/>
    <w:rsid w:val="001E3613"/>
    <w:rsid w:val="001E36AD"/>
    <w:rsid w:val="001E3927"/>
    <w:rsid w:val="001E3A2D"/>
    <w:rsid w:val="001E3C66"/>
    <w:rsid w:val="001E3FDB"/>
    <w:rsid w:val="001E430C"/>
    <w:rsid w:val="001E4483"/>
    <w:rsid w:val="001E451C"/>
    <w:rsid w:val="001E49D1"/>
    <w:rsid w:val="001E4D57"/>
    <w:rsid w:val="001E5592"/>
    <w:rsid w:val="001E577C"/>
    <w:rsid w:val="001E58F4"/>
    <w:rsid w:val="001E5BBD"/>
    <w:rsid w:val="001E5FEF"/>
    <w:rsid w:val="001E625B"/>
    <w:rsid w:val="001E62E4"/>
    <w:rsid w:val="001E67B0"/>
    <w:rsid w:val="001E67CC"/>
    <w:rsid w:val="001E68FD"/>
    <w:rsid w:val="001E6B41"/>
    <w:rsid w:val="001E6B83"/>
    <w:rsid w:val="001E6B99"/>
    <w:rsid w:val="001E6CAB"/>
    <w:rsid w:val="001E6ECF"/>
    <w:rsid w:val="001E7183"/>
    <w:rsid w:val="001E72B5"/>
    <w:rsid w:val="001E72EB"/>
    <w:rsid w:val="001E78D8"/>
    <w:rsid w:val="001E7B2E"/>
    <w:rsid w:val="001F01C3"/>
    <w:rsid w:val="001F0476"/>
    <w:rsid w:val="001F056F"/>
    <w:rsid w:val="001F0636"/>
    <w:rsid w:val="001F0683"/>
    <w:rsid w:val="001F07B2"/>
    <w:rsid w:val="001F086B"/>
    <w:rsid w:val="001F0B07"/>
    <w:rsid w:val="001F0E4E"/>
    <w:rsid w:val="001F0FD4"/>
    <w:rsid w:val="001F0FFF"/>
    <w:rsid w:val="001F140B"/>
    <w:rsid w:val="001F149A"/>
    <w:rsid w:val="001F14E2"/>
    <w:rsid w:val="001F17E8"/>
    <w:rsid w:val="001F19A5"/>
    <w:rsid w:val="001F19C5"/>
    <w:rsid w:val="001F1A02"/>
    <w:rsid w:val="001F1DA5"/>
    <w:rsid w:val="001F1FAA"/>
    <w:rsid w:val="001F1FF3"/>
    <w:rsid w:val="001F20E9"/>
    <w:rsid w:val="001F211B"/>
    <w:rsid w:val="001F2396"/>
    <w:rsid w:val="001F2BB3"/>
    <w:rsid w:val="001F329E"/>
    <w:rsid w:val="001F3352"/>
    <w:rsid w:val="001F3617"/>
    <w:rsid w:val="001F3780"/>
    <w:rsid w:val="001F3781"/>
    <w:rsid w:val="001F38AE"/>
    <w:rsid w:val="001F3A42"/>
    <w:rsid w:val="001F3A60"/>
    <w:rsid w:val="001F3AA9"/>
    <w:rsid w:val="001F3BBA"/>
    <w:rsid w:val="001F4091"/>
    <w:rsid w:val="001F434C"/>
    <w:rsid w:val="001F449D"/>
    <w:rsid w:val="001F4855"/>
    <w:rsid w:val="001F49E5"/>
    <w:rsid w:val="001F4AED"/>
    <w:rsid w:val="001F5052"/>
    <w:rsid w:val="001F523E"/>
    <w:rsid w:val="001F5292"/>
    <w:rsid w:val="001F54D2"/>
    <w:rsid w:val="001F55A6"/>
    <w:rsid w:val="001F561D"/>
    <w:rsid w:val="001F56E8"/>
    <w:rsid w:val="001F5ABF"/>
    <w:rsid w:val="001F5FDF"/>
    <w:rsid w:val="001F6041"/>
    <w:rsid w:val="001F60BD"/>
    <w:rsid w:val="001F61EE"/>
    <w:rsid w:val="001F62B5"/>
    <w:rsid w:val="001F63B2"/>
    <w:rsid w:val="001F643D"/>
    <w:rsid w:val="001F65C6"/>
    <w:rsid w:val="001F6678"/>
    <w:rsid w:val="001F672E"/>
    <w:rsid w:val="001F6736"/>
    <w:rsid w:val="001F688C"/>
    <w:rsid w:val="001F69F6"/>
    <w:rsid w:val="001F6A97"/>
    <w:rsid w:val="001F6AAF"/>
    <w:rsid w:val="001F6FAA"/>
    <w:rsid w:val="001F7069"/>
    <w:rsid w:val="001F7284"/>
    <w:rsid w:val="001F7326"/>
    <w:rsid w:val="001F7331"/>
    <w:rsid w:val="001F73BD"/>
    <w:rsid w:val="001F73FF"/>
    <w:rsid w:val="001F755B"/>
    <w:rsid w:val="001F761C"/>
    <w:rsid w:val="001F77CF"/>
    <w:rsid w:val="001F7B51"/>
    <w:rsid w:val="001F7E79"/>
    <w:rsid w:val="001F7F51"/>
    <w:rsid w:val="001F7F8E"/>
    <w:rsid w:val="00200116"/>
    <w:rsid w:val="002005EE"/>
    <w:rsid w:val="002006B1"/>
    <w:rsid w:val="002006D2"/>
    <w:rsid w:val="002006EB"/>
    <w:rsid w:val="00200726"/>
    <w:rsid w:val="00200824"/>
    <w:rsid w:val="002008D4"/>
    <w:rsid w:val="00200AD4"/>
    <w:rsid w:val="00200D75"/>
    <w:rsid w:val="00200F84"/>
    <w:rsid w:val="002011A5"/>
    <w:rsid w:val="00201336"/>
    <w:rsid w:val="00201554"/>
    <w:rsid w:val="00201619"/>
    <w:rsid w:val="002016F1"/>
    <w:rsid w:val="0020182C"/>
    <w:rsid w:val="0020195F"/>
    <w:rsid w:val="00201AD9"/>
    <w:rsid w:val="00201AE7"/>
    <w:rsid w:val="0020208C"/>
    <w:rsid w:val="002020A0"/>
    <w:rsid w:val="002020D5"/>
    <w:rsid w:val="002021BC"/>
    <w:rsid w:val="002023E1"/>
    <w:rsid w:val="00202524"/>
    <w:rsid w:val="00202659"/>
    <w:rsid w:val="002029F8"/>
    <w:rsid w:val="00202CFF"/>
    <w:rsid w:val="00202D63"/>
    <w:rsid w:val="00202E75"/>
    <w:rsid w:val="00202FCF"/>
    <w:rsid w:val="002030CF"/>
    <w:rsid w:val="00203520"/>
    <w:rsid w:val="00203599"/>
    <w:rsid w:val="002035E7"/>
    <w:rsid w:val="0020398F"/>
    <w:rsid w:val="00203ACC"/>
    <w:rsid w:val="00203BA7"/>
    <w:rsid w:val="00203C75"/>
    <w:rsid w:val="00203EAC"/>
    <w:rsid w:val="00203F4C"/>
    <w:rsid w:val="00204293"/>
    <w:rsid w:val="002042F8"/>
    <w:rsid w:val="0020438F"/>
    <w:rsid w:val="0020455F"/>
    <w:rsid w:val="00204646"/>
    <w:rsid w:val="0020495E"/>
    <w:rsid w:val="00204B03"/>
    <w:rsid w:val="00204E6F"/>
    <w:rsid w:val="00204FDE"/>
    <w:rsid w:val="002050F6"/>
    <w:rsid w:val="002051F8"/>
    <w:rsid w:val="00205351"/>
    <w:rsid w:val="00205518"/>
    <w:rsid w:val="0020559E"/>
    <w:rsid w:val="002055C9"/>
    <w:rsid w:val="002056F9"/>
    <w:rsid w:val="00205725"/>
    <w:rsid w:val="0020585E"/>
    <w:rsid w:val="00205B36"/>
    <w:rsid w:val="00205BD8"/>
    <w:rsid w:val="00205E58"/>
    <w:rsid w:val="002061DC"/>
    <w:rsid w:val="00206285"/>
    <w:rsid w:val="002062E6"/>
    <w:rsid w:val="00206311"/>
    <w:rsid w:val="002064B6"/>
    <w:rsid w:val="00206549"/>
    <w:rsid w:val="00206900"/>
    <w:rsid w:val="00206B0A"/>
    <w:rsid w:val="00206D0A"/>
    <w:rsid w:val="00206D7C"/>
    <w:rsid w:val="00206E5A"/>
    <w:rsid w:val="00207090"/>
    <w:rsid w:val="00207198"/>
    <w:rsid w:val="002071F9"/>
    <w:rsid w:val="00207318"/>
    <w:rsid w:val="00207443"/>
    <w:rsid w:val="00207720"/>
    <w:rsid w:val="0020780F"/>
    <w:rsid w:val="00207854"/>
    <w:rsid w:val="0020791E"/>
    <w:rsid w:val="00207B4E"/>
    <w:rsid w:val="00207DE7"/>
    <w:rsid w:val="00207E1F"/>
    <w:rsid w:val="00207E9F"/>
    <w:rsid w:val="00207F20"/>
    <w:rsid w:val="00210062"/>
    <w:rsid w:val="0021010A"/>
    <w:rsid w:val="0021010C"/>
    <w:rsid w:val="0021051C"/>
    <w:rsid w:val="00210541"/>
    <w:rsid w:val="00210566"/>
    <w:rsid w:val="00210583"/>
    <w:rsid w:val="002105A1"/>
    <w:rsid w:val="0021079C"/>
    <w:rsid w:val="0021091B"/>
    <w:rsid w:val="00210E59"/>
    <w:rsid w:val="002115DF"/>
    <w:rsid w:val="002115E3"/>
    <w:rsid w:val="002118C2"/>
    <w:rsid w:val="002118EA"/>
    <w:rsid w:val="0021196C"/>
    <w:rsid w:val="002119FE"/>
    <w:rsid w:val="00211A3D"/>
    <w:rsid w:val="00211E46"/>
    <w:rsid w:val="00212000"/>
    <w:rsid w:val="0021203B"/>
    <w:rsid w:val="002120D3"/>
    <w:rsid w:val="002121EC"/>
    <w:rsid w:val="0021222F"/>
    <w:rsid w:val="002123A3"/>
    <w:rsid w:val="002124C7"/>
    <w:rsid w:val="002125E2"/>
    <w:rsid w:val="002126C9"/>
    <w:rsid w:val="002126FD"/>
    <w:rsid w:val="002127B5"/>
    <w:rsid w:val="002128A8"/>
    <w:rsid w:val="002128DD"/>
    <w:rsid w:val="002129FC"/>
    <w:rsid w:val="00212B01"/>
    <w:rsid w:val="00212E29"/>
    <w:rsid w:val="00213022"/>
    <w:rsid w:val="00213176"/>
    <w:rsid w:val="00213182"/>
    <w:rsid w:val="00213213"/>
    <w:rsid w:val="00213383"/>
    <w:rsid w:val="00213640"/>
    <w:rsid w:val="002136EE"/>
    <w:rsid w:val="0021371D"/>
    <w:rsid w:val="002137E3"/>
    <w:rsid w:val="0021391C"/>
    <w:rsid w:val="002139CE"/>
    <w:rsid w:val="00213B62"/>
    <w:rsid w:val="00213B74"/>
    <w:rsid w:val="00214158"/>
    <w:rsid w:val="0021433A"/>
    <w:rsid w:val="002144FE"/>
    <w:rsid w:val="00214AF5"/>
    <w:rsid w:val="00214CFF"/>
    <w:rsid w:val="00214F47"/>
    <w:rsid w:val="00214F7C"/>
    <w:rsid w:val="0021506B"/>
    <w:rsid w:val="002151FC"/>
    <w:rsid w:val="00215460"/>
    <w:rsid w:val="00215562"/>
    <w:rsid w:val="00215CF1"/>
    <w:rsid w:val="00215D07"/>
    <w:rsid w:val="00215D7F"/>
    <w:rsid w:val="00215E7B"/>
    <w:rsid w:val="00215E89"/>
    <w:rsid w:val="00216100"/>
    <w:rsid w:val="00216210"/>
    <w:rsid w:val="00216520"/>
    <w:rsid w:val="00216708"/>
    <w:rsid w:val="0021671F"/>
    <w:rsid w:val="0021676F"/>
    <w:rsid w:val="0021679F"/>
    <w:rsid w:val="002168E5"/>
    <w:rsid w:val="00216E55"/>
    <w:rsid w:val="002174AB"/>
    <w:rsid w:val="002175F5"/>
    <w:rsid w:val="00217726"/>
    <w:rsid w:val="0021788E"/>
    <w:rsid w:val="002179AF"/>
    <w:rsid w:val="002179BD"/>
    <w:rsid w:val="00217F02"/>
    <w:rsid w:val="00217FDA"/>
    <w:rsid w:val="002200BB"/>
    <w:rsid w:val="002201E4"/>
    <w:rsid w:val="002201EC"/>
    <w:rsid w:val="00220291"/>
    <w:rsid w:val="002202EF"/>
    <w:rsid w:val="00220447"/>
    <w:rsid w:val="002204A0"/>
    <w:rsid w:val="0022080A"/>
    <w:rsid w:val="002209BE"/>
    <w:rsid w:val="00220EE8"/>
    <w:rsid w:val="00221144"/>
    <w:rsid w:val="0022198A"/>
    <w:rsid w:val="00221B81"/>
    <w:rsid w:val="00221C94"/>
    <w:rsid w:val="00221FB1"/>
    <w:rsid w:val="00222061"/>
    <w:rsid w:val="002220AE"/>
    <w:rsid w:val="00222152"/>
    <w:rsid w:val="00222190"/>
    <w:rsid w:val="002223CD"/>
    <w:rsid w:val="00222431"/>
    <w:rsid w:val="002226C0"/>
    <w:rsid w:val="00222728"/>
    <w:rsid w:val="00222744"/>
    <w:rsid w:val="002227BC"/>
    <w:rsid w:val="002227CD"/>
    <w:rsid w:val="00222A9F"/>
    <w:rsid w:val="00222AE8"/>
    <w:rsid w:val="00222D55"/>
    <w:rsid w:val="00222D94"/>
    <w:rsid w:val="00222F7E"/>
    <w:rsid w:val="00223053"/>
    <w:rsid w:val="002232EE"/>
    <w:rsid w:val="00223552"/>
    <w:rsid w:val="002236C5"/>
    <w:rsid w:val="00223A38"/>
    <w:rsid w:val="00223CCA"/>
    <w:rsid w:val="00223E66"/>
    <w:rsid w:val="00223EB8"/>
    <w:rsid w:val="0022408E"/>
    <w:rsid w:val="0022487A"/>
    <w:rsid w:val="0022497E"/>
    <w:rsid w:val="00224A53"/>
    <w:rsid w:val="00224DF1"/>
    <w:rsid w:val="00224FB9"/>
    <w:rsid w:val="0022512F"/>
    <w:rsid w:val="00225274"/>
    <w:rsid w:val="002252D3"/>
    <w:rsid w:val="002253A3"/>
    <w:rsid w:val="002253F7"/>
    <w:rsid w:val="0022550A"/>
    <w:rsid w:val="00225739"/>
    <w:rsid w:val="0022573B"/>
    <w:rsid w:val="002257CF"/>
    <w:rsid w:val="00225EA2"/>
    <w:rsid w:val="00225EBF"/>
    <w:rsid w:val="002260B8"/>
    <w:rsid w:val="002262A5"/>
    <w:rsid w:val="002262CC"/>
    <w:rsid w:val="00226363"/>
    <w:rsid w:val="002263B2"/>
    <w:rsid w:val="002264AB"/>
    <w:rsid w:val="002264F0"/>
    <w:rsid w:val="002268A4"/>
    <w:rsid w:val="00226B3A"/>
    <w:rsid w:val="00226D52"/>
    <w:rsid w:val="00226D9A"/>
    <w:rsid w:val="002270C2"/>
    <w:rsid w:val="002271E2"/>
    <w:rsid w:val="0022742E"/>
    <w:rsid w:val="00227540"/>
    <w:rsid w:val="00227611"/>
    <w:rsid w:val="00227940"/>
    <w:rsid w:val="002279F1"/>
    <w:rsid w:val="00227C76"/>
    <w:rsid w:val="00227FA0"/>
    <w:rsid w:val="002301AA"/>
    <w:rsid w:val="00230334"/>
    <w:rsid w:val="002308E0"/>
    <w:rsid w:val="00230902"/>
    <w:rsid w:val="00230AC5"/>
    <w:rsid w:val="00230DB2"/>
    <w:rsid w:val="00230E02"/>
    <w:rsid w:val="00230EB1"/>
    <w:rsid w:val="00230EF3"/>
    <w:rsid w:val="00230FB3"/>
    <w:rsid w:val="00231009"/>
    <w:rsid w:val="002314B4"/>
    <w:rsid w:val="0023156F"/>
    <w:rsid w:val="00231635"/>
    <w:rsid w:val="00231A09"/>
    <w:rsid w:val="00231D1D"/>
    <w:rsid w:val="00231FA4"/>
    <w:rsid w:val="0023222F"/>
    <w:rsid w:val="002325AD"/>
    <w:rsid w:val="002326E0"/>
    <w:rsid w:val="00232948"/>
    <w:rsid w:val="00232F6C"/>
    <w:rsid w:val="00233060"/>
    <w:rsid w:val="002330AC"/>
    <w:rsid w:val="002336FB"/>
    <w:rsid w:val="00233EE4"/>
    <w:rsid w:val="00233F94"/>
    <w:rsid w:val="00234022"/>
    <w:rsid w:val="00234269"/>
    <w:rsid w:val="00234324"/>
    <w:rsid w:val="0023445B"/>
    <w:rsid w:val="00234998"/>
    <w:rsid w:val="00234BC7"/>
    <w:rsid w:val="00234C31"/>
    <w:rsid w:val="00234F2F"/>
    <w:rsid w:val="00235347"/>
    <w:rsid w:val="00235397"/>
    <w:rsid w:val="00235484"/>
    <w:rsid w:val="00235522"/>
    <w:rsid w:val="002355F6"/>
    <w:rsid w:val="00235768"/>
    <w:rsid w:val="002357AC"/>
    <w:rsid w:val="002357CF"/>
    <w:rsid w:val="00235B39"/>
    <w:rsid w:val="00235C46"/>
    <w:rsid w:val="00235D2A"/>
    <w:rsid w:val="00235DA6"/>
    <w:rsid w:val="00235F80"/>
    <w:rsid w:val="002362CE"/>
    <w:rsid w:val="002363CA"/>
    <w:rsid w:val="002367F5"/>
    <w:rsid w:val="0023685C"/>
    <w:rsid w:val="00236980"/>
    <w:rsid w:val="00236C11"/>
    <w:rsid w:val="00237042"/>
    <w:rsid w:val="002370C5"/>
    <w:rsid w:val="002370DD"/>
    <w:rsid w:val="002373FC"/>
    <w:rsid w:val="0023766E"/>
    <w:rsid w:val="002378F5"/>
    <w:rsid w:val="00237A45"/>
    <w:rsid w:val="00237A9E"/>
    <w:rsid w:val="00237BCF"/>
    <w:rsid w:val="00237C69"/>
    <w:rsid w:val="00237CA1"/>
    <w:rsid w:val="00237CFC"/>
    <w:rsid w:val="002401EE"/>
    <w:rsid w:val="00240534"/>
    <w:rsid w:val="0024062A"/>
    <w:rsid w:val="00240642"/>
    <w:rsid w:val="0024064D"/>
    <w:rsid w:val="0024068A"/>
    <w:rsid w:val="002407E5"/>
    <w:rsid w:val="002408E0"/>
    <w:rsid w:val="00240EBF"/>
    <w:rsid w:val="00240F37"/>
    <w:rsid w:val="00240F3C"/>
    <w:rsid w:val="0024110B"/>
    <w:rsid w:val="0024114A"/>
    <w:rsid w:val="00241159"/>
    <w:rsid w:val="0024162A"/>
    <w:rsid w:val="00241988"/>
    <w:rsid w:val="00241A36"/>
    <w:rsid w:val="00241A90"/>
    <w:rsid w:val="00241C56"/>
    <w:rsid w:val="00241CD6"/>
    <w:rsid w:val="00241D46"/>
    <w:rsid w:val="002421A3"/>
    <w:rsid w:val="0024236A"/>
    <w:rsid w:val="00242377"/>
    <w:rsid w:val="00242466"/>
    <w:rsid w:val="0024261D"/>
    <w:rsid w:val="002427EB"/>
    <w:rsid w:val="00242946"/>
    <w:rsid w:val="00242AE7"/>
    <w:rsid w:val="00242B06"/>
    <w:rsid w:val="00242CCF"/>
    <w:rsid w:val="00242F00"/>
    <w:rsid w:val="00242F8D"/>
    <w:rsid w:val="0024300D"/>
    <w:rsid w:val="002432CC"/>
    <w:rsid w:val="002433D6"/>
    <w:rsid w:val="002433ED"/>
    <w:rsid w:val="00243714"/>
    <w:rsid w:val="002437AF"/>
    <w:rsid w:val="00243830"/>
    <w:rsid w:val="00243A62"/>
    <w:rsid w:val="00243B3B"/>
    <w:rsid w:val="00243C70"/>
    <w:rsid w:val="00243EDA"/>
    <w:rsid w:val="00243FBD"/>
    <w:rsid w:val="00244008"/>
    <w:rsid w:val="0024435F"/>
    <w:rsid w:val="002443E5"/>
    <w:rsid w:val="00244598"/>
    <w:rsid w:val="0024463C"/>
    <w:rsid w:val="002446A1"/>
    <w:rsid w:val="002447D5"/>
    <w:rsid w:val="0024490F"/>
    <w:rsid w:val="00244952"/>
    <w:rsid w:val="00244986"/>
    <w:rsid w:val="00244E14"/>
    <w:rsid w:val="00245388"/>
    <w:rsid w:val="0024568D"/>
    <w:rsid w:val="002458BA"/>
    <w:rsid w:val="0024599C"/>
    <w:rsid w:val="00245A7E"/>
    <w:rsid w:val="00245B02"/>
    <w:rsid w:val="00245CA4"/>
    <w:rsid w:val="0024605C"/>
    <w:rsid w:val="00246110"/>
    <w:rsid w:val="002461BE"/>
    <w:rsid w:val="002462F2"/>
    <w:rsid w:val="002463CB"/>
    <w:rsid w:val="00246565"/>
    <w:rsid w:val="002468E1"/>
    <w:rsid w:val="00246E74"/>
    <w:rsid w:val="002470C9"/>
    <w:rsid w:val="00247156"/>
    <w:rsid w:val="00247157"/>
    <w:rsid w:val="002471E9"/>
    <w:rsid w:val="00247417"/>
    <w:rsid w:val="0024749C"/>
    <w:rsid w:val="002477AA"/>
    <w:rsid w:val="002477C1"/>
    <w:rsid w:val="00247809"/>
    <w:rsid w:val="00247A8F"/>
    <w:rsid w:val="00247ADF"/>
    <w:rsid w:val="00247AF8"/>
    <w:rsid w:val="00247B54"/>
    <w:rsid w:val="00247CE2"/>
    <w:rsid w:val="00247D4E"/>
    <w:rsid w:val="00247F0C"/>
    <w:rsid w:val="00247F51"/>
    <w:rsid w:val="00250175"/>
    <w:rsid w:val="002501F7"/>
    <w:rsid w:val="002504C1"/>
    <w:rsid w:val="002506B1"/>
    <w:rsid w:val="002506F7"/>
    <w:rsid w:val="00250BE8"/>
    <w:rsid w:val="00250D1D"/>
    <w:rsid w:val="00250DC6"/>
    <w:rsid w:val="00250E42"/>
    <w:rsid w:val="00250F60"/>
    <w:rsid w:val="00250FEB"/>
    <w:rsid w:val="002511FE"/>
    <w:rsid w:val="0025121A"/>
    <w:rsid w:val="00251311"/>
    <w:rsid w:val="00251424"/>
    <w:rsid w:val="00251513"/>
    <w:rsid w:val="00251736"/>
    <w:rsid w:val="00251964"/>
    <w:rsid w:val="002519C0"/>
    <w:rsid w:val="00251C9C"/>
    <w:rsid w:val="00251CF1"/>
    <w:rsid w:val="00251DC2"/>
    <w:rsid w:val="00251DFD"/>
    <w:rsid w:val="0025206D"/>
    <w:rsid w:val="0025222E"/>
    <w:rsid w:val="002522C6"/>
    <w:rsid w:val="002523A1"/>
    <w:rsid w:val="002524D3"/>
    <w:rsid w:val="00252546"/>
    <w:rsid w:val="00252953"/>
    <w:rsid w:val="00252AA7"/>
    <w:rsid w:val="00252BFD"/>
    <w:rsid w:val="00252CC7"/>
    <w:rsid w:val="00252E6E"/>
    <w:rsid w:val="00252F8C"/>
    <w:rsid w:val="0025300B"/>
    <w:rsid w:val="0025314A"/>
    <w:rsid w:val="002537DC"/>
    <w:rsid w:val="002538F6"/>
    <w:rsid w:val="00253930"/>
    <w:rsid w:val="0025399D"/>
    <w:rsid w:val="00253DDA"/>
    <w:rsid w:val="00253E7C"/>
    <w:rsid w:val="0025407D"/>
    <w:rsid w:val="0025459D"/>
    <w:rsid w:val="00254B8B"/>
    <w:rsid w:val="00254D3B"/>
    <w:rsid w:val="00254DD7"/>
    <w:rsid w:val="00254E8D"/>
    <w:rsid w:val="002555FC"/>
    <w:rsid w:val="00255659"/>
    <w:rsid w:val="0025570B"/>
    <w:rsid w:val="002558F8"/>
    <w:rsid w:val="0025597C"/>
    <w:rsid w:val="002559FC"/>
    <w:rsid w:val="00255CAE"/>
    <w:rsid w:val="00255E90"/>
    <w:rsid w:val="0025609E"/>
    <w:rsid w:val="002561C9"/>
    <w:rsid w:val="00256223"/>
    <w:rsid w:val="002563D0"/>
    <w:rsid w:val="00256456"/>
    <w:rsid w:val="00256498"/>
    <w:rsid w:val="002565C3"/>
    <w:rsid w:val="00256638"/>
    <w:rsid w:val="002566E6"/>
    <w:rsid w:val="00256728"/>
    <w:rsid w:val="002567D4"/>
    <w:rsid w:val="002568F1"/>
    <w:rsid w:val="00256E92"/>
    <w:rsid w:val="00256FC9"/>
    <w:rsid w:val="00257637"/>
    <w:rsid w:val="00257695"/>
    <w:rsid w:val="002579DF"/>
    <w:rsid w:val="00257ADA"/>
    <w:rsid w:val="00257D5E"/>
    <w:rsid w:val="00260163"/>
    <w:rsid w:val="002601EF"/>
    <w:rsid w:val="00260533"/>
    <w:rsid w:val="00260558"/>
    <w:rsid w:val="00260705"/>
    <w:rsid w:val="002609EC"/>
    <w:rsid w:val="0026108E"/>
    <w:rsid w:val="00261285"/>
    <w:rsid w:val="0026133D"/>
    <w:rsid w:val="00261571"/>
    <w:rsid w:val="00261625"/>
    <w:rsid w:val="002616F6"/>
    <w:rsid w:val="002618F8"/>
    <w:rsid w:val="002619A3"/>
    <w:rsid w:val="00261ABA"/>
    <w:rsid w:val="00261BE3"/>
    <w:rsid w:val="00261CF4"/>
    <w:rsid w:val="00262113"/>
    <w:rsid w:val="00262115"/>
    <w:rsid w:val="002623CE"/>
    <w:rsid w:val="00262570"/>
    <w:rsid w:val="00262788"/>
    <w:rsid w:val="002627A5"/>
    <w:rsid w:val="0026297F"/>
    <w:rsid w:val="00262A13"/>
    <w:rsid w:val="0026317E"/>
    <w:rsid w:val="002631C9"/>
    <w:rsid w:val="00263341"/>
    <w:rsid w:val="00263BC2"/>
    <w:rsid w:val="00263D8E"/>
    <w:rsid w:val="00263DE6"/>
    <w:rsid w:val="00263E8F"/>
    <w:rsid w:val="00263F7E"/>
    <w:rsid w:val="00263FC8"/>
    <w:rsid w:val="002641D5"/>
    <w:rsid w:val="00264290"/>
    <w:rsid w:val="002645F9"/>
    <w:rsid w:val="002646A0"/>
    <w:rsid w:val="00264843"/>
    <w:rsid w:val="002651D5"/>
    <w:rsid w:val="002652BC"/>
    <w:rsid w:val="0026547E"/>
    <w:rsid w:val="0026552C"/>
    <w:rsid w:val="002656A9"/>
    <w:rsid w:val="002657C9"/>
    <w:rsid w:val="00265A15"/>
    <w:rsid w:val="00265D33"/>
    <w:rsid w:val="00265D60"/>
    <w:rsid w:val="00265E28"/>
    <w:rsid w:val="00265EEE"/>
    <w:rsid w:val="002660BA"/>
    <w:rsid w:val="002660F7"/>
    <w:rsid w:val="00266117"/>
    <w:rsid w:val="0026615A"/>
    <w:rsid w:val="00266208"/>
    <w:rsid w:val="00266347"/>
    <w:rsid w:val="0026639A"/>
    <w:rsid w:val="002663E7"/>
    <w:rsid w:val="0026651D"/>
    <w:rsid w:val="00266969"/>
    <w:rsid w:val="00266D2F"/>
    <w:rsid w:val="00266F14"/>
    <w:rsid w:val="00267063"/>
    <w:rsid w:val="00267600"/>
    <w:rsid w:val="0026765F"/>
    <w:rsid w:val="002677F3"/>
    <w:rsid w:val="002678C2"/>
    <w:rsid w:val="00267ACB"/>
    <w:rsid w:val="00267C42"/>
    <w:rsid w:val="00267CF4"/>
    <w:rsid w:val="00267EB8"/>
    <w:rsid w:val="00267F37"/>
    <w:rsid w:val="00270471"/>
    <w:rsid w:val="00270799"/>
    <w:rsid w:val="0027083F"/>
    <w:rsid w:val="002708BE"/>
    <w:rsid w:val="00270A0E"/>
    <w:rsid w:val="00270A59"/>
    <w:rsid w:val="00270B22"/>
    <w:rsid w:val="0027104F"/>
    <w:rsid w:val="00271156"/>
    <w:rsid w:val="002711D7"/>
    <w:rsid w:val="0027120E"/>
    <w:rsid w:val="0027125E"/>
    <w:rsid w:val="00271597"/>
    <w:rsid w:val="0027186F"/>
    <w:rsid w:val="00271AAD"/>
    <w:rsid w:val="00271E07"/>
    <w:rsid w:val="00271F4F"/>
    <w:rsid w:val="002720DC"/>
    <w:rsid w:val="00272644"/>
    <w:rsid w:val="00272830"/>
    <w:rsid w:val="00272B79"/>
    <w:rsid w:val="00272BDA"/>
    <w:rsid w:val="00272C0A"/>
    <w:rsid w:val="00272C92"/>
    <w:rsid w:val="00272EDC"/>
    <w:rsid w:val="00273005"/>
    <w:rsid w:val="0027300E"/>
    <w:rsid w:val="002730DC"/>
    <w:rsid w:val="00273504"/>
    <w:rsid w:val="0027355D"/>
    <w:rsid w:val="0027372E"/>
    <w:rsid w:val="0027384D"/>
    <w:rsid w:val="002738CF"/>
    <w:rsid w:val="00273B24"/>
    <w:rsid w:val="00273B70"/>
    <w:rsid w:val="00273BDF"/>
    <w:rsid w:val="00273D75"/>
    <w:rsid w:val="00273E77"/>
    <w:rsid w:val="0027428D"/>
    <w:rsid w:val="002742FA"/>
    <w:rsid w:val="00274529"/>
    <w:rsid w:val="0027473A"/>
    <w:rsid w:val="00274896"/>
    <w:rsid w:val="0027493D"/>
    <w:rsid w:val="00274AB3"/>
    <w:rsid w:val="00274CA6"/>
    <w:rsid w:val="00274E55"/>
    <w:rsid w:val="00274EE1"/>
    <w:rsid w:val="00275087"/>
    <w:rsid w:val="002750AD"/>
    <w:rsid w:val="00275195"/>
    <w:rsid w:val="00275287"/>
    <w:rsid w:val="00275416"/>
    <w:rsid w:val="0027553F"/>
    <w:rsid w:val="00275871"/>
    <w:rsid w:val="00275B49"/>
    <w:rsid w:val="00275E22"/>
    <w:rsid w:val="0027614D"/>
    <w:rsid w:val="002763C0"/>
    <w:rsid w:val="00276718"/>
    <w:rsid w:val="002767F6"/>
    <w:rsid w:val="00276AF6"/>
    <w:rsid w:val="00276B4F"/>
    <w:rsid w:val="00276C83"/>
    <w:rsid w:val="00277044"/>
    <w:rsid w:val="002772B6"/>
    <w:rsid w:val="002774BF"/>
    <w:rsid w:val="002774F8"/>
    <w:rsid w:val="0027788A"/>
    <w:rsid w:val="002778A1"/>
    <w:rsid w:val="00277923"/>
    <w:rsid w:val="00277991"/>
    <w:rsid w:val="002779FA"/>
    <w:rsid w:val="00277CD7"/>
    <w:rsid w:val="00280138"/>
    <w:rsid w:val="0028058A"/>
    <w:rsid w:val="002806CE"/>
    <w:rsid w:val="00280752"/>
    <w:rsid w:val="00280780"/>
    <w:rsid w:val="00280907"/>
    <w:rsid w:val="00280C0E"/>
    <w:rsid w:val="00280DA6"/>
    <w:rsid w:val="00280E82"/>
    <w:rsid w:val="00281095"/>
    <w:rsid w:val="002810A6"/>
    <w:rsid w:val="00281173"/>
    <w:rsid w:val="00281877"/>
    <w:rsid w:val="00281937"/>
    <w:rsid w:val="0028198B"/>
    <w:rsid w:val="00281B27"/>
    <w:rsid w:val="00282028"/>
    <w:rsid w:val="00282125"/>
    <w:rsid w:val="00282235"/>
    <w:rsid w:val="002823AF"/>
    <w:rsid w:val="0028249B"/>
    <w:rsid w:val="00282562"/>
    <w:rsid w:val="002827F9"/>
    <w:rsid w:val="00282B4D"/>
    <w:rsid w:val="00282C87"/>
    <w:rsid w:val="00282CA6"/>
    <w:rsid w:val="00282F34"/>
    <w:rsid w:val="00282F5B"/>
    <w:rsid w:val="00282F5F"/>
    <w:rsid w:val="00283188"/>
    <w:rsid w:val="002831DF"/>
    <w:rsid w:val="00283354"/>
    <w:rsid w:val="002833D4"/>
    <w:rsid w:val="002835E1"/>
    <w:rsid w:val="00283723"/>
    <w:rsid w:val="002838AF"/>
    <w:rsid w:val="00283B5D"/>
    <w:rsid w:val="00283CEC"/>
    <w:rsid w:val="00283EA4"/>
    <w:rsid w:val="0028418D"/>
    <w:rsid w:val="0028440D"/>
    <w:rsid w:val="0028458E"/>
    <w:rsid w:val="002845A1"/>
    <w:rsid w:val="00284804"/>
    <w:rsid w:val="00284955"/>
    <w:rsid w:val="00284A11"/>
    <w:rsid w:val="0028500D"/>
    <w:rsid w:val="0028505F"/>
    <w:rsid w:val="002850E1"/>
    <w:rsid w:val="002855D5"/>
    <w:rsid w:val="002856EC"/>
    <w:rsid w:val="0028575D"/>
    <w:rsid w:val="00285799"/>
    <w:rsid w:val="00285983"/>
    <w:rsid w:val="00285AF7"/>
    <w:rsid w:val="00285B85"/>
    <w:rsid w:val="00286157"/>
    <w:rsid w:val="0028615A"/>
    <w:rsid w:val="0028623B"/>
    <w:rsid w:val="002862CF"/>
    <w:rsid w:val="00286577"/>
    <w:rsid w:val="0028657E"/>
    <w:rsid w:val="00286702"/>
    <w:rsid w:val="002867BB"/>
    <w:rsid w:val="0028688B"/>
    <w:rsid w:val="00286B10"/>
    <w:rsid w:val="00286EBE"/>
    <w:rsid w:val="00287387"/>
    <w:rsid w:val="002875F8"/>
    <w:rsid w:val="00287648"/>
    <w:rsid w:val="00287914"/>
    <w:rsid w:val="002879B0"/>
    <w:rsid w:val="00287A7C"/>
    <w:rsid w:val="00287C41"/>
    <w:rsid w:val="00287D94"/>
    <w:rsid w:val="00290090"/>
    <w:rsid w:val="002909F2"/>
    <w:rsid w:val="00290A7B"/>
    <w:rsid w:val="00290C8A"/>
    <w:rsid w:val="00290D39"/>
    <w:rsid w:val="002911E9"/>
    <w:rsid w:val="00291335"/>
    <w:rsid w:val="002913A5"/>
    <w:rsid w:val="002914EF"/>
    <w:rsid w:val="002916C6"/>
    <w:rsid w:val="00291A4E"/>
    <w:rsid w:val="00291ABB"/>
    <w:rsid w:val="00291C56"/>
    <w:rsid w:val="00291F6C"/>
    <w:rsid w:val="00291F8B"/>
    <w:rsid w:val="00292136"/>
    <w:rsid w:val="00292185"/>
    <w:rsid w:val="0029222A"/>
    <w:rsid w:val="00292437"/>
    <w:rsid w:val="002928DD"/>
    <w:rsid w:val="00292995"/>
    <w:rsid w:val="00292B83"/>
    <w:rsid w:val="00292D99"/>
    <w:rsid w:val="002930EA"/>
    <w:rsid w:val="002935E1"/>
    <w:rsid w:val="002936B1"/>
    <w:rsid w:val="00293B9E"/>
    <w:rsid w:val="00293C17"/>
    <w:rsid w:val="00293D9A"/>
    <w:rsid w:val="00293F45"/>
    <w:rsid w:val="00294271"/>
    <w:rsid w:val="0029439C"/>
    <w:rsid w:val="002945DA"/>
    <w:rsid w:val="002946A9"/>
    <w:rsid w:val="00294CC3"/>
    <w:rsid w:val="00294FD4"/>
    <w:rsid w:val="00295275"/>
    <w:rsid w:val="002952B2"/>
    <w:rsid w:val="002954FA"/>
    <w:rsid w:val="0029581E"/>
    <w:rsid w:val="002958A6"/>
    <w:rsid w:val="00295A70"/>
    <w:rsid w:val="00295B84"/>
    <w:rsid w:val="00295CB1"/>
    <w:rsid w:val="002960A6"/>
    <w:rsid w:val="00296159"/>
    <w:rsid w:val="002963DB"/>
    <w:rsid w:val="002966AC"/>
    <w:rsid w:val="002966D2"/>
    <w:rsid w:val="00296C1C"/>
    <w:rsid w:val="00296D9B"/>
    <w:rsid w:val="00296EC3"/>
    <w:rsid w:val="00296F43"/>
    <w:rsid w:val="002974CD"/>
    <w:rsid w:val="0029759E"/>
    <w:rsid w:val="002975EF"/>
    <w:rsid w:val="0029784B"/>
    <w:rsid w:val="00297879"/>
    <w:rsid w:val="002979F2"/>
    <w:rsid w:val="00297A56"/>
    <w:rsid w:val="00297CA4"/>
    <w:rsid w:val="002A0047"/>
    <w:rsid w:val="002A0104"/>
    <w:rsid w:val="002A014A"/>
    <w:rsid w:val="002A02EC"/>
    <w:rsid w:val="002A03A7"/>
    <w:rsid w:val="002A05DF"/>
    <w:rsid w:val="002A072B"/>
    <w:rsid w:val="002A094F"/>
    <w:rsid w:val="002A0C24"/>
    <w:rsid w:val="002A10D1"/>
    <w:rsid w:val="002A16D6"/>
    <w:rsid w:val="002A194E"/>
    <w:rsid w:val="002A1C8F"/>
    <w:rsid w:val="002A1C91"/>
    <w:rsid w:val="002A1DD5"/>
    <w:rsid w:val="002A1FD2"/>
    <w:rsid w:val="002A25CE"/>
    <w:rsid w:val="002A2936"/>
    <w:rsid w:val="002A2EBF"/>
    <w:rsid w:val="002A3326"/>
    <w:rsid w:val="002A3408"/>
    <w:rsid w:val="002A34A6"/>
    <w:rsid w:val="002A34DA"/>
    <w:rsid w:val="002A35E7"/>
    <w:rsid w:val="002A35E8"/>
    <w:rsid w:val="002A375B"/>
    <w:rsid w:val="002A3813"/>
    <w:rsid w:val="002A3838"/>
    <w:rsid w:val="002A3B9F"/>
    <w:rsid w:val="002A3D5F"/>
    <w:rsid w:val="002A3F7D"/>
    <w:rsid w:val="002A4055"/>
    <w:rsid w:val="002A416D"/>
    <w:rsid w:val="002A43FD"/>
    <w:rsid w:val="002A4625"/>
    <w:rsid w:val="002A4674"/>
    <w:rsid w:val="002A486A"/>
    <w:rsid w:val="002A4BD1"/>
    <w:rsid w:val="002A4C0C"/>
    <w:rsid w:val="002A4CB5"/>
    <w:rsid w:val="002A4E16"/>
    <w:rsid w:val="002A4F53"/>
    <w:rsid w:val="002A504B"/>
    <w:rsid w:val="002A52FE"/>
    <w:rsid w:val="002A598D"/>
    <w:rsid w:val="002A5995"/>
    <w:rsid w:val="002A5CDA"/>
    <w:rsid w:val="002A5E36"/>
    <w:rsid w:val="002A60C6"/>
    <w:rsid w:val="002A6209"/>
    <w:rsid w:val="002A623D"/>
    <w:rsid w:val="002A6312"/>
    <w:rsid w:val="002A63CF"/>
    <w:rsid w:val="002A6464"/>
    <w:rsid w:val="002A6538"/>
    <w:rsid w:val="002A68C1"/>
    <w:rsid w:val="002A69D2"/>
    <w:rsid w:val="002A6A98"/>
    <w:rsid w:val="002A6B6A"/>
    <w:rsid w:val="002A6BBB"/>
    <w:rsid w:val="002A6E42"/>
    <w:rsid w:val="002A7167"/>
    <w:rsid w:val="002A7493"/>
    <w:rsid w:val="002A74D8"/>
    <w:rsid w:val="002A75C5"/>
    <w:rsid w:val="002A7768"/>
    <w:rsid w:val="002A7A01"/>
    <w:rsid w:val="002A7B3D"/>
    <w:rsid w:val="002A7BB3"/>
    <w:rsid w:val="002A7CB6"/>
    <w:rsid w:val="002A7D48"/>
    <w:rsid w:val="002A7E0D"/>
    <w:rsid w:val="002A7F2C"/>
    <w:rsid w:val="002A7F8D"/>
    <w:rsid w:val="002B01BF"/>
    <w:rsid w:val="002B0528"/>
    <w:rsid w:val="002B06AD"/>
    <w:rsid w:val="002B089C"/>
    <w:rsid w:val="002B0920"/>
    <w:rsid w:val="002B0C7C"/>
    <w:rsid w:val="002B0E12"/>
    <w:rsid w:val="002B1020"/>
    <w:rsid w:val="002B124A"/>
    <w:rsid w:val="002B14D8"/>
    <w:rsid w:val="002B18B4"/>
    <w:rsid w:val="002B1BD4"/>
    <w:rsid w:val="002B1C3E"/>
    <w:rsid w:val="002B1CB7"/>
    <w:rsid w:val="002B1CD7"/>
    <w:rsid w:val="002B1D53"/>
    <w:rsid w:val="002B1F50"/>
    <w:rsid w:val="002B1FD3"/>
    <w:rsid w:val="002B2013"/>
    <w:rsid w:val="002B2076"/>
    <w:rsid w:val="002B209A"/>
    <w:rsid w:val="002B2181"/>
    <w:rsid w:val="002B2226"/>
    <w:rsid w:val="002B23AC"/>
    <w:rsid w:val="002B2C24"/>
    <w:rsid w:val="002B2F36"/>
    <w:rsid w:val="002B31F7"/>
    <w:rsid w:val="002B3279"/>
    <w:rsid w:val="002B32E8"/>
    <w:rsid w:val="002B35A0"/>
    <w:rsid w:val="002B364E"/>
    <w:rsid w:val="002B3B83"/>
    <w:rsid w:val="002B3E9C"/>
    <w:rsid w:val="002B40F9"/>
    <w:rsid w:val="002B4243"/>
    <w:rsid w:val="002B4370"/>
    <w:rsid w:val="002B43EA"/>
    <w:rsid w:val="002B45F7"/>
    <w:rsid w:val="002B4783"/>
    <w:rsid w:val="002B4855"/>
    <w:rsid w:val="002B48F4"/>
    <w:rsid w:val="002B491A"/>
    <w:rsid w:val="002B4D0E"/>
    <w:rsid w:val="002B4D90"/>
    <w:rsid w:val="002B4F33"/>
    <w:rsid w:val="002B522F"/>
    <w:rsid w:val="002B52EE"/>
    <w:rsid w:val="002B55FD"/>
    <w:rsid w:val="002B5691"/>
    <w:rsid w:val="002B5736"/>
    <w:rsid w:val="002B5AFE"/>
    <w:rsid w:val="002B5B7A"/>
    <w:rsid w:val="002B5DDC"/>
    <w:rsid w:val="002B6040"/>
    <w:rsid w:val="002B615B"/>
    <w:rsid w:val="002B62EB"/>
    <w:rsid w:val="002B647B"/>
    <w:rsid w:val="002B64BD"/>
    <w:rsid w:val="002B64D4"/>
    <w:rsid w:val="002B65C8"/>
    <w:rsid w:val="002B6864"/>
    <w:rsid w:val="002B6967"/>
    <w:rsid w:val="002B6A5D"/>
    <w:rsid w:val="002B6CC1"/>
    <w:rsid w:val="002B6DF0"/>
    <w:rsid w:val="002B6ED3"/>
    <w:rsid w:val="002B6F84"/>
    <w:rsid w:val="002B7048"/>
    <w:rsid w:val="002B716D"/>
    <w:rsid w:val="002B71FB"/>
    <w:rsid w:val="002B75AC"/>
    <w:rsid w:val="002B7620"/>
    <w:rsid w:val="002B7687"/>
    <w:rsid w:val="002B778C"/>
    <w:rsid w:val="002B78E4"/>
    <w:rsid w:val="002B7A0B"/>
    <w:rsid w:val="002B7C10"/>
    <w:rsid w:val="002B7D20"/>
    <w:rsid w:val="002B7F2F"/>
    <w:rsid w:val="002B7F4D"/>
    <w:rsid w:val="002C0052"/>
    <w:rsid w:val="002C02C7"/>
    <w:rsid w:val="002C02DF"/>
    <w:rsid w:val="002C06E6"/>
    <w:rsid w:val="002C0829"/>
    <w:rsid w:val="002C086D"/>
    <w:rsid w:val="002C0882"/>
    <w:rsid w:val="002C09E9"/>
    <w:rsid w:val="002C0A3E"/>
    <w:rsid w:val="002C0DE5"/>
    <w:rsid w:val="002C0F22"/>
    <w:rsid w:val="002C1028"/>
    <w:rsid w:val="002C1172"/>
    <w:rsid w:val="002C149E"/>
    <w:rsid w:val="002C14F1"/>
    <w:rsid w:val="002C181A"/>
    <w:rsid w:val="002C1881"/>
    <w:rsid w:val="002C1ABF"/>
    <w:rsid w:val="002C1AC1"/>
    <w:rsid w:val="002C1BD6"/>
    <w:rsid w:val="002C1D9E"/>
    <w:rsid w:val="002C20B5"/>
    <w:rsid w:val="002C2118"/>
    <w:rsid w:val="002C2136"/>
    <w:rsid w:val="002C2174"/>
    <w:rsid w:val="002C21E5"/>
    <w:rsid w:val="002C22A8"/>
    <w:rsid w:val="002C231F"/>
    <w:rsid w:val="002C2375"/>
    <w:rsid w:val="002C2581"/>
    <w:rsid w:val="002C27B6"/>
    <w:rsid w:val="002C2911"/>
    <w:rsid w:val="002C2C41"/>
    <w:rsid w:val="002C2D5D"/>
    <w:rsid w:val="002C2F61"/>
    <w:rsid w:val="002C30C1"/>
    <w:rsid w:val="002C3205"/>
    <w:rsid w:val="002C3206"/>
    <w:rsid w:val="002C336D"/>
    <w:rsid w:val="002C3595"/>
    <w:rsid w:val="002C364C"/>
    <w:rsid w:val="002C37EF"/>
    <w:rsid w:val="002C3A5B"/>
    <w:rsid w:val="002C3E69"/>
    <w:rsid w:val="002C4076"/>
    <w:rsid w:val="002C41BA"/>
    <w:rsid w:val="002C420E"/>
    <w:rsid w:val="002C428B"/>
    <w:rsid w:val="002C438E"/>
    <w:rsid w:val="002C4568"/>
    <w:rsid w:val="002C46BF"/>
    <w:rsid w:val="002C46CC"/>
    <w:rsid w:val="002C4762"/>
    <w:rsid w:val="002C48AF"/>
    <w:rsid w:val="002C48DE"/>
    <w:rsid w:val="002C4B1F"/>
    <w:rsid w:val="002C4BF2"/>
    <w:rsid w:val="002C4C06"/>
    <w:rsid w:val="002C4D0F"/>
    <w:rsid w:val="002C5082"/>
    <w:rsid w:val="002C524B"/>
    <w:rsid w:val="002C52DB"/>
    <w:rsid w:val="002C5372"/>
    <w:rsid w:val="002C551C"/>
    <w:rsid w:val="002C5532"/>
    <w:rsid w:val="002C5611"/>
    <w:rsid w:val="002C568E"/>
    <w:rsid w:val="002C5B7C"/>
    <w:rsid w:val="002C5B9C"/>
    <w:rsid w:val="002C5C83"/>
    <w:rsid w:val="002C5E39"/>
    <w:rsid w:val="002C6343"/>
    <w:rsid w:val="002C661C"/>
    <w:rsid w:val="002C68A3"/>
    <w:rsid w:val="002C6B3B"/>
    <w:rsid w:val="002C6BFF"/>
    <w:rsid w:val="002C6C77"/>
    <w:rsid w:val="002C7077"/>
    <w:rsid w:val="002C749E"/>
    <w:rsid w:val="002C7A48"/>
    <w:rsid w:val="002C7C0F"/>
    <w:rsid w:val="002C7FB4"/>
    <w:rsid w:val="002C7FDA"/>
    <w:rsid w:val="002D0115"/>
    <w:rsid w:val="002D057E"/>
    <w:rsid w:val="002D05FD"/>
    <w:rsid w:val="002D0C06"/>
    <w:rsid w:val="002D103F"/>
    <w:rsid w:val="002D1308"/>
    <w:rsid w:val="002D1338"/>
    <w:rsid w:val="002D16EF"/>
    <w:rsid w:val="002D1EF2"/>
    <w:rsid w:val="002D1EFA"/>
    <w:rsid w:val="002D2077"/>
    <w:rsid w:val="002D2279"/>
    <w:rsid w:val="002D235E"/>
    <w:rsid w:val="002D239C"/>
    <w:rsid w:val="002D24B2"/>
    <w:rsid w:val="002D2618"/>
    <w:rsid w:val="002D263B"/>
    <w:rsid w:val="002D2674"/>
    <w:rsid w:val="002D2694"/>
    <w:rsid w:val="002D2863"/>
    <w:rsid w:val="002D28DB"/>
    <w:rsid w:val="002D29F4"/>
    <w:rsid w:val="002D2B7D"/>
    <w:rsid w:val="002D2E86"/>
    <w:rsid w:val="002D300A"/>
    <w:rsid w:val="002D301D"/>
    <w:rsid w:val="002D309A"/>
    <w:rsid w:val="002D31DA"/>
    <w:rsid w:val="002D3439"/>
    <w:rsid w:val="002D358E"/>
    <w:rsid w:val="002D3666"/>
    <w:rsid w:val="002D387F"/>
    <w:rsid w:val="002D3A43"/>
    <w:rsid w:val="002D3AAC"/>
    <w:rsid w:val="002D3CC6"/>
    <w:rsid w:val="002D3D02"/>
    <w:rsid w:val="002D3E5D"/>
    <w:rsid w:val="002D3F95"/>
    <w:rsid w:val="002D41CB"/>
    <w:rsid w:val="002D455E"/>
    <w:rsid w:val="002D462F"/>
    <w:rsid w:val="002D4910"/>
    <w:rsid w:val="002D497D"/>
    <w:rsid w:val="002D4B5F"/>
    <w:rsid w:val="002D4B9A"/>
    <w:rsid w:val="002D4EA1"/>
    <w:rsid w:val="002D4EE5"/>
    <w:rsid w:val="002D4F6D"/>
    <w:rsid w:val="002D4F8F"/>
    <w:rsid w:val="002D539C"/>
    <w:rsid w:val="002D562E"/>
    <w:rsid w:val="002D5641"/>
    <w:rsid w:val="002D5685"/>
    <w:rsid w:val="002D587F"/>
    <w:rsid w:val="002D5939"/>
    <w:rsid w:val="002D5C53"/>
    <w:rsid w:val="002D5D2F"/>
    <w:rsid w:val="002D5E3A"/>
    <w:rsid w:val="002D6092"/>
    <w:rsid w:val="002D6121"/>
    <w:rsid w:val="002D6157"/>
    <w:rsid w:val="002D6852"/>
    <w:rsid w:val="002D6CBB"/>
    <w:rsid w:val="002D6D1F"/>
    <w:rsid w:val="002D7011"/>
    <w:rsid w:val="002D7191"/>
    <w:rsid w:val="002D71B3"/>
    <w:rsid w:val="002D71EA"/>
    <w:rsid w:val="002D7212"/>
    <w:rsid w:val="002D7443"/>
    <w:rsid w:val="002D775B"/>
    <w:rsid w:val="002D78CA"/>
    <w:rsid w:val="002E0078"/>
    <w:rsid w:val="002E04AE"/>
    <w:rsid w:val="002E04E7"/>
    <w:rsid w:val="002E05AD"/>
    <w:rsid w:val="002E08B6"/>
    <w:rsid w:val="002E0BF0"/>
    <w:rsid w:val="002E0D30"/>
    <w:rsid w:val="002E0DD3"/>
    <w:rsid w:val="002E107C"/>
    <w:rsid w:val="002E11CC"/>
    <w:rsid w:val="002E1214"/>
    <w:rsid w:val="002E13EE"/>
    <w:rsid w:val="002E1723"/>
    <w:rsid w:val="002E174D"/>
    <w:rsid w:val="002E1811"/>
    <w:rsid w:val="002E189F"/>
    <w:rsid w:val="002E18AD"/>
    <w:rsid w:val="002E1AB1"/>
    <w:rsid w:val="002E1CBB"/>
    <w:rsid w:val="002E1CF1"/>
    <w:rsid w:val="002E1EFD"/>
    <w:rsid w:val="002E1FD9"/>
    <w:rsid w:val="002E2200"/>
    <w:rsid w:val="002E221B"/>
    <w:rsid w:val="002E22A2"/>
    <w:rsid w:val="002E2419"/>
    <w:rsid w:val="002E250B"/>
    <w:rsid w:val="002E25F0"/>
    <w:rsid w:val="002E2615"/>
    <w:rsid w:val="002E27FB"/>
    <w:rsid w:val="002E2876"/>
    <w:rsid w:val="002E28B1"/>
    <w:rsid w:val="002E2B54"/>
    <w:rsid w:val="002E2E90"/>
    <w:rsid w:val="002E2EC9"/>
    <w:rsid w:val="002E2EDF"/>
    <w:rsid w:val="002E3190"/>
    <w:rsid w:val="002E322F"/>
    <w:rsid w:val="002E33BE"/>
    <w:rsid w:val="002E367E"/>
    <w:rsid w:val="002E3860"/>
    <w:rsid w:val="002E38E1"/>
    <w:rsid w:val="002E3C1B"/>
    <w:rsid w:val="002E3D68"/>
    <w:rsid w:val="002E3ED1"/>
    <w:rsid w:val="002E3F76"/>
    <w:rsid w:val="002E3F7C"/>
    <w:rsid w:val="002E409D"/>
    <w:rsid w:val="002E41E5"/>
    <w:rsid w:val="002E44E1"/>
    <w:rsid w:val="002E4923"/>
    <w:rsid w:val="002E49A1"/>
    <w:rsid w:val="002E4A41"/>
    <w:rsid w:val="002E4C15"/>
    <w:rsid w:val="002E4CEA"/>
    <w:rsid w:val="002E4E61"/>
    <w:rsid w:val="002E532E"/>
    <w:rsid w:val="002E55D5"/>
    <w:rsid w:val="002E57CD"/>
    <w:rsid w:val="002E59E1"/>
    <w:rsid w:val="002E5B14"/>
    <w:rsid w:val="002E5B85"/>
    <w:rsid w:val="002E5DDA"/>
    <w:rsid w:val="002E5FCD"/>
    <w:rsid w:val="002E614D"/>
    <w:rsid w:val="002E622D"/>
    <w:rsid w:val="002E63C0"/>
    <w:rsid w:val="002E64D4"/>
    <w:rsid w:val="002E687D"/>
    <w:rsid w:val="002E6A4B"/>
    <w:rsid w:val="002E6ECD"/>
    <w:rsid w:val="002E711A"/>
    <w:rsid w:val="002E729A"/>
    <w:rsid w:val="002E782C"/>
    <w:rsid w:val="002E7A41"/>
    <w:rsid w:val="002E7B11"/>
    <w:rsid w:val="002E7F42"/>
    <w:rsid w:val="002F01E6"/>
    <w:rsid w:val="002F023C"/>
    <w:rsid w:val="002F028A"/>
    <w:rsid w:val="002F06EF"/>
    <w:rsid w:val="002F0B8F"/>
    <w:rsid w:val="002F0C6A"/>
    <w:rsid w:val="002F0D31"/>
    <w:rsid w:val="002F0EB8"/>
    <w:rsid w:val="002F0F02"/>
    <w:rsid w:val="002F1196"/>
    <w:rsid w:val="002F11C5"/>
    <w:rsid w:val="002F1283"/>
    <w:rsid w:val="002F13C8"/>
    <w:rsid w:val="002F198F"/>
    <w:rsid w:val="002F19D9"/>
    <w:rsid w:val="002F1D9B"/>
    <w:rsid w:val="002F1F14"/>
    <w:rsid w:val="002F1F73"/>
    <w:rsid w:val="002F1FFC"/>
    <w:rsid w:val="002F248C"/>
    <w:rsid w:val="002F24AD"/>
    <w:rsid w:val="002F26B8"/>
    <w:rsid w:val="002F26F2"/>
    <w:rsid w:val="002F2737"/>
    <w:rsid w:val="002F276D"/>
    <w:rsid w:val="002F27F3"/>
    <w:rsid w:val="002F2926"/>
    <w:rsid w:val="002F2987"/>
    <w:rsid w:val="002F2A43"/>
    <w:rsid w:val="002F2CD0"/>
    <w:rsid w:val="002F2D06"/>
    <w:rsid w:val="002F2D20"/>
    <w:rsid w:val="002F2DE7"/>
    <w:rsid w:val="002F2E98"/>
    <w:rsid w:val="002F335F"/>
    <w:rsid w:val="002F3480"/>
    <w:rsid w:val="002F34ED"/>
    <w:rsid w:val="002F3EA6"/>
    <w:rsid w:val="002F3F49"/>
    <w:rsid w:val="002F40F9"/>
    <w:rsid w:val="002F418A"/>
    <w:rsid w:val="002F4226"/>
    <w:rsid w:val="002F42E4"/>
    <w:rsid w:val="002F4613"/>
    <w:rsid w:val="002F4636"/>
    <w:rsid w:val="002F46A1"/>
    <w:rsid w:val="002F4711"/>
    <w:rsid w:val="002F47DB"/>
    <w:rsid w:val="002F4875"/>
    <w:rsid w:val="002F49BF"/>
    <w:rsid w:val="002F4C9E"/>
    <w:rsid w:val="002F4F2D"/>
    <w:rsid w:val="002F4F91"/>
    <w:rsid w:val="002F5076"/>
    <w:rsid w:val="002F5150"/>
    <w:rsid w:val="002F52A8"/>
    <w:rsid w:val="002F555B"/>
    <w:rsid w:val="002F5648"/>
    <w:rsid w:val="002F566B"/>
    <w:rsid w:val="002F572C"/>
    <w:rsid w:val="002F581F"/>
    <w:rsid w:val="002F58DF"/>
    <w:rsid w:val="002F59CE"/>
    <w:rsid w:val="002F5CD5"/>
    <w:rsid w:val="002F5E6B"/>
    <w:rsid w:val="002F5F96"/>
    <w:rsid w:val="002F5FCC"/>
    <w:rsid w:val="002F61E7"/>
    <w:rsid w:val="002F6238"/>
    <w:rsid w:val="002F6534"/>
    <w:rsid w:val="002F67D4"/>
    <w:rsid w:val="002F684C"/>
    <w:rsid w:val="002F68C7"/>
    <w:rsid w:val="002F6CF4"/>
    <w:rsid w:val="002F6D87"/>
    <w:rsid w:val="002F6E5E"/>
    <w:rsid w:val="002F6F98"/>
    <w:rsid w:val="002F708C"/>
    <w:rsid w:val="002F7815"/>
    <w:rsid w:val="002F7A12"/>
    <w:rsid w:val="002F7FE2"/>
    <w:rsid w:val="00300183"/>
    <w:rsid w:val="003001E6"/>
    <w:rsid w:val="0030024E"/>
    <w:rsid w:val="0030043A"/>
    <w:rsid w:val="0030060E"/>
    <w:rsid w:val="00300634"/>
    <w:rsid w:val="0030067E"/>
    <w:rsid w:val="00300949"/>
    <w:rsid w:val="0030094B"/>
    <w:rsid w:val="00300984"/>
    <w:rsid w:val="00300D87"/>
    <w:rsid w:val="00300DEE"/>
    <w:rsid w:val="00300FDE"/>
    <w:rsid w:val="00301280"/>
    <w:rsid w:val="0030162A"/>
    <w:rsid w:val="0030162F"/>
    <w:rsid w:val="00301653"/>
    <w:rsid w:val="00301697"/>
    <w:rsid w:val="00301A35"/>
    <w:rsid w:val="00301F22"/>
    <w:rsid w:val="00301F7A"/>
    <w:rsid w:val="00301FA7"/>
    <w:rsid w:val="0030203C"/>
    <w:rsid w:val="003021CD"/>
    <w:rsid w:val="00302333"/>
    <w:rsid w:val="00302347"/>
    <w:rsid w:val="00302419"/>
    <w:rsid w:val="0030245B"/>
    <w:rsid w:val="00302820"/>
    <w:rsid w:val="003028CC"/>
    <w:rsid w:val="00302931"/>
    <w:rsid w:val="00302B26"/>
    <w:rsid w:val="00302B56"/>
    <w:rsid w:val="00302DAD"/>
    <w:rsid w:val="00303058"/>
    <w:rsid w:val="00303092"/>
    <w:rsid w:val="003033FF"/>
    <w:rsid w:val="00303DD5"/>
    <w:rsid w:val="0030417A"/>
    <w:rsid w:val="0030422C"/>
    <w:rsid w:val="0030432F"/>
    <w:rsid w:val="0030446D"/>
    <w:rsid w:val="003045D8"/>
    <w:rsid w:val="003046AA"/>
    <w:rsid w:val="0030477D"/>
    <w:rsid w:val="0030486E"/>
    <w:rsid w:val="00304A49"/>
    <w:rsid w:val="00304B77"/>
    <w:rsid w:val="00304B80"/>
    <w:rsid w:val="00304BB0"/>
    <w:rsid w:val="00304D8E"/>
    <w:rsid w:val="00304DA0"/>
    <w:rsid w:val="00305043"/>
    <w:rsid w:val="00305061"/>
    <w:rsid w:val="0030508A"/>
    <w:rsid w:val="0030569D"/>
    <w:rsid w:val="003057B7"/>
    <w:rsid w:val="003059D0"/>
    <w:rsid w:val="00305B3D"/>
    <w:rsid w:val="00305C26"/>
    <w:rsid w:val="00305FA6"/>
    <w:rsid w:val="003060AE"/>
    <w:rsid w:val="003067D4"/>
    <w:rsid w:val="003067EE"/>
    <w:rsid w:val="00306B7C"/>
    <w:rsid w:val="003070C7"/>
    <w:rsid w:val="003071B3"/>
    <w:rsid w:val="003074F9"/>
    <w:rsid w:val="003075D6"/>
    <w:rsid w:val="00307751"/>
    <w:rsid w:val="00307899"/>
    <w:rsid w:val="0030792A"/>
    <w:rsid w:val="00307966"/>
    <w:rsid w:val="00307B95"/>
    <w:rsid w:val="00307C14"/>
    <w:rsid w:val="00307CF3"/>
    <w:rsid w:val="00307DC1"/>
    <w:rsid w:val="00307E32"/>
    <w:rsid w:val="00307F62"/>
    <w:rsid w:val="00307F75"/>
    <w:rsid w:val="0031033D"/>
    <w:rsid w:val="003105B6"/>
    <w:rsid w:val="00310806"/>
    <w:rsid w:val="003109AE"/>
    <w:rsid w:val="003109C2"/>
    <w:rsid w:val="00310A2D"/>
    <w:rsid w:val="00310CE2"/>
    <w:rsid w:val="00310DF8"/>
    <w:rsid w:val="00310EF1"/>
    <w:rsid w:val="00310EFB"/>
    <w:rsid w:val="00310F1C"/>
    <w:rsid w:val="003111C9"/>
    <w:rsid w:val="0031133E"/>
    <w:rsid w:val="00311357"/>
    <w:rsid w:val="003113CA"/>
    <w:rsid w:val="003114BC"/>
    <w:rsid w:val="003114F7"/>
    <w:rsid w:val="003114FE"/>
    <w:rsid w:val="00311700"/>
    <w:rsid w:val="00311732"/>
    <w:rsid w:val="003117BD"/>
    <w:rsid w:val="00311884"/>
    <w:rsid w:val="00311BA8"/>
    <w:rsid w:val="00311E9E"/>
    <w:rsid w:val="00311F92"/>
    <w:rsid w:val="0031211C"/>
    <w:rsid w:val="0031243D"/>
    <w:rsid w:val="003125BA"/>
    <w:rsid w:val="00312690"/>
    <w:rsid w:val="00312782"/>
    <w:rsid w:val="0031280D"/>
    <w:rsid w:val="00312924"/>
    <w:rsid w:val="00312965"/>
    <w:rsid w:val="00312C5D"/>
    <w:rsid w:val="00312F50"/>
    <w:rsid w:val="0031311D"/>
    <w:rsid w:val="0031324D"/>
    <w:rsid w:val="003133CE"/>
    <w:rsid w:val="003135C9"/>
    <w:rsid w:val="00313675"/>
    <w:rsid w:val="00313677"/>
    <w:rsid w:val="003137B3"/>
    <w:rsid w:val="0031385C"/>
    <w:rsid w:val="003139F3"/>
    <w:rsid w:val="00313BD5"/>
    <w:rsid w:val="00313ED2"/>
    <w:rsid w:val="00313F75"/>
    <w:rsid w:val="00313F8A"/>
    <w:rsid w:val="0031419D"/>
    <w:rsid w:val="0031434C"/>
    <w:rsid w:val="00314383"/>
    <w:rsid w:val="00314653"/>
    <w:rsid w:val="0031475B"/>
    <w:rsid w:val="0031483B"/>
    <w:rsid w:val="003149F7"/>
    <w:rsid w:val="00314DA3"/>
    <w:rsid w:val="003153C5"/>
    <w:rsid w:val="003155F7"/>
    <w:rsid w:val="003158B7"/>
    <w:rsid w:val="00315917"/>
    <w:rsid w:val="00315989"/>
    <w:rsid w:val="00315AE7"/>
    <w:rsid w:val="00315B5A"/>
    <w:rsid w:val="00315FDD"/>
    <w:rsid w:val="003160E2"/>
    <w:rsid w:val="0031620D"/>
    <w:rsid w:val="00316372"/>
    <w:rsid w:val="00316472"/>
    <w:rsid w:val="003164D6"/>
    <w:rsid w:val="0031652E"/>
    <w:rsid w:val="003167BC"/>
    <w:rsid w:val="00316862"/>
    <w:rsid w:val="00316DBA"/>
    <w:rsid w:val="00316F22"/>
    <w:rsid w:val="00316F94"/>
    <w:rsid w:val="0031730C"/>
    <w:rsid w:val="003173E4"/>
    <w:rsid w:val="003176CF"/>
    <w:rsid w:val="00317770"/>
    <w:rsid w:val="00317797"/>
    <w:rsid w:val="00317897"/>
    <w:rsid w:val="00317AC0"/>
    <w:rsid w:val="00317C99"/>
    <w:rsid w:val="00317E07"/>
    <w:rsid w:val="003202D9"/>
    <w:rsid w:val="0032068C"/>
    <w:rsid w:val="00320C47"/>
    <w:rsid w:val="00320C56"/>
    <w:rsid w:val="00320CD3"/>
    <w:rsid w:val="00320E39"/>
    <w:rsid w:val="00320E94"/>
    <w:rsid w:val="00320EBB"/>
    <w:rsid w:val="00320FBE"/>
    <w:rsid w:val="003210D9"/>
    <w:rsid w:val="0032119D"/>
    <w:rsid w:val="00321283"/>
    <w:rsid w:val="0032150B"/>
    <w:rsid w:val="003217F3"/>
    <w:rsid w:val="003218D4"/>
    <w:rsid w:val="00321C21"/>
    <w:rsid w:val="00321D2E"/>
    <w:rsid w:val="00321E7B"/>
    <w:rsid w:val="00321F17"/>
    <w:rsid w:val="003220B7"/>
    <w:rsid w:val="00322141"/>
    <w:rsid w:val="00322150"/>
    <w:rsid w:val="003223DA"/>
    <w:rsid w:val="003229C3"/>
    <w:rsid w:val="003229D1"/>
    <w:rsid w:val="00322AA4"/>
    <w:rsid w:val="00322E0D"/>
    <w:rsid w:val="00322EEE"/>
    <w:rsid w:val="00322F5C"/>
    <w:rsid w:val="00323080"/>
    <w:rsid w:val="003232F8"/>
    <w:rsid w:val="0032330F"/>
    <w:rsid w:val="00323351"/>
    <w:rsid w:val="003238CD"/>
    <w:rsid w:val="00323916"/>
    <w:rsid w:val="003239A1"/>
    <w:rsid w:val="00324033"/>
    <w:rsid w:val="003243BD"/>
    <w:rsid w:val="0032449F"/>
    <w:rsid w:val="003247B2"/>
    <w:rsid w:val="003248AE"/>
    <w:rsid w:val="003248D3"/>
    <w:rsid w:val="00324928"/>
    <w:rsid w:val="0032494F"/>
    <w:rsid w:val="003249C4"/>
    <w:rsid w:val="00324D91"/>
    <w:rsid w:val="003252BB"/>
    <w:rsid w:val="003252BE"/>
    <w:rsid w:val="00325378"/>
    <w:rsid w:val="003256F7"/>
    <w:rsid w:val="00325863"/>
    <w:rsid w:val="00325A92"/>
    <w:rsid w:val="00325C0F"/>
    <w:rsid w:val="00325D8A"/>
    <w:rsid w:val="00325F81"/>
    <w:rsid w:val="00326082"/>
    <w:rsid w:val="003260DF"/>
    <w:rsid w:val="003261B2"/>
    <w:rsid w:val="0032620C"/>
    <w:rsid w:val="0032658F"/>
    <w:rsid w:val="003266F3"/>
    <w:rsid w:val="00326713"/>
    <w:rsid w:val="0032672B"/>
    <w:rsid w:val="0032675A"/>
    <w:rsid w:val="0032679D"/>
    <w:rsid w:val="003267FD"/>
    <w:rsid w:val="00326889"/>
    <w:rsid w:val="00326C64"/>
    <w:rsid w:val="00326EE4"/>
    <w:rsid w:val="00326F23"/>
    <w:rsid w:val="003272EF"/>
    <w:rsid w:val="00327504"/>
    <w:rsid w:val="0032758B"/>
    <w:rsid w:val="003276E7"/>
    <w:rsid w:val="00327732"/>
    <w:rsid w:val="00327832"/>
    <w:rsid w:val="0032794F"/>
    <w:rsid w:val="00327D25"/>
    <w:rsid w:val="00327E15"/>
    <w:rsid w:val="00327ED4"/>
    <w:rsid w:val="00327F05"/>
    <w:rsid w:val="00327F65"/>
    <w:rsid w:val="0033017D"/>
    <w:rsid w:val="00330400"/>
    <w:rsid w:val="003305CA"/>
    <w:rsid w:val="00330683"/>
    <w:rsid w:val="003307E9"/>
    <w:rsid w:val="0033090A"/>
    <w:rsid w:val="00330DF9"/>
    <w:rsid w:val="00330E87"/>
    <w:rsid w:val="00330E91"/>
    <w:rsid w:val="00330FB2"/>
    <w:rsid w:val="00330FCE"/>
    <w:rsid w:val="00330FD4"/>
    <w:rsid w:val="003310CC"/>
    <w:rsid w:val="003311A0"/>
    <w:rsid w:val="003311D1"/>
    <w:rsid w:val="003314E3"/>
    <w:rsid w:val="0033172A"/>
    <w:rsid w:val="00331A65"/>
    <w:rsid w:val="00331BDA"/>
    <w:rsid w:val="00331BF9"/>
    <w:rsid w:val="00331D22"/>
    <w:rsid w:val="00331D5C"/>
    <w:rsid w:val="00331F93"/>
    <w:rsid w:val="00332101"/>
    <w:rsid w:val="00332257"/>
    <w:rsid w:val="003323F7"/>
    <w:rsid w:val="00332503"/>
    <w:rsid w:val="00332565"/>
    <w:rsid w:val="003326B8"/>
    <w:rsid w:val="00332908"/>
    <w:rsid w:val="00332C65"/>
    <w:rsid w:val="00332DBD"/>
    <w:rsid w:val="00333012"/>
    <w:rsid w:val="003331F9"/>
    <w:rsid w:val="0033334F"/>
    <w:rsid w:val="00333420"/>
    <w:rsid w:val="0033354A"/>
    <w:rsid w:val="003338C9"/>
    <w:rsid w:val="0033392D"/>
    <w:rsid w:val="00333A9B"/>
    <w:rsid w:val="00333B86"/>
    <w:rsid w:val="00333C59"/>
    <w:rsid w:val="0033401F"/>
    <w:rsid w:val="0033409D"/>
    <w:rsid w:val="003340B3"/>
    <w:rsid w:val="00334180"/>
    <w:rsid w:val="00334393"/>
    <w:rsid w:val="00334736"/>
    <w:rsid w:val="003348C1"/>
    <w:rsid w:val="0033492C"/>
    <w:rsid w:val="00334974"/>
    <w:rsid w:val="003349AF"/>
    <w:rsid w:val="00334A65"/>
    <w:rsid w:val="00334BB0"/>
    <w:rsid w:val="00334D43"/>
    <w:rsid w:val="00334EA8"/>
    <w:rsid w:val="00334F66"/>
    <w:rsid w:val="00334F8B"/>
    <w:rsid w:val="00334F8D"/>
    <w:rsid w:val="003350B0"/>
    <w:rsid w:val="00335148"/>
    <w:rsid w:val="00335533"/>
    <w:rsid w:val="0033571A"/>
    <w:rsid w:val="00335985"/>
    <w:rsid w:val="00335D38"/>
    <w:rsid w:val="00335D71"/>
    <w:rsid w:val="00335F74"/>
    <w:rsid w:val="00336071"/>
    <w:rsid w:val="0033617A"/>
    <w:rsid w:val="003362C0"/>
    <w:rsid w:val="0033632F"/>
    <w:rsid w:val="0033637C"/>
    <w:rsid w:val="00336523"/>
    <w:rsid w:val="003366BD"/>
    <w:rsid w:val="003366DF"/>
    <w:rsid w:val="00336820"/>
    <w:rsid w:val="00336939"/>
    <w:rsid w:val="00336A21"/>
    <w:rsid w:val="00336D78"/>
    <w:rsid w:val="00336DD3"/>
    <w:rsid w:val="00336EF8"/>
    <w:rsid w:val="003371CC"/>
    <w:rsid w:val="00337800"/>
    <w:rsid w:val="003378CC"/>
    <w:rsid w:val="00337956"/>
    <w:rsid w:val="00337AB9"/>
    <w:rsid w:val="00337C4F"/>
    <w:rsid w:val="00337C83"/>
    <w:rsid w:val="00337E63"/>
    <w:rsid w:val="0034006E"/>
    <w:rsid w:val="003405B9"/>
    <w:rsid w:val="003405D0"/>
    <w:rsid w:val="003406D7"/>
    <w:rsid w:val="00340727"/>
    <w:rsid w:val="003409A2"/>
    <w:rsid w:val="00340C8C"/>
    <w:rsid w:val="00340ED1"/>
    <w:rsid w:val="00340F02"/>
    <w:rsid w:val="00340F12"/>
    <w:rsid w:val="00340FC2"/>
    <w:rsid w:val="00341089"/>
    <w:rsid w:val="003411C5"/>
    <w:rsid w:val="0034137C"/>
    <w:rsid w:val="003417A9"/>
    <w:rsid w:val="003417F9"/>
    <w:rsid w:val="00341A46"/>
    <w:rsid w:val="0034211F"/>
    <w:rsid w:val="00342143"/>
    <w:rsid w:val="0034284D"/>
    <w:rsid w:val="00342A70"/>
    <w:rsid w:val="00342B4D"/>
    <w:rsid w:val="00342C2E"/>
    <w:rsid w:val="003433C6"/>
    <w:rsid w:val="003433FA"/>
    <w:rsid w:val="00343402"/>
    <w:rsid w:val="00343442"/>
    <w:rsid w:val="0034344B"/>
    <w:rsid w:val="00343579"/>
    <w:rsid w:val="003438D7"/>
    <w:rsid w:val="00343965"/>
    <w:rsid w:val="003439DC"/>
    <w:rsid w:val="00343A74"/>
    <w:rsid w:val="00344212"/>
    <w:rsid w:val="003442C2"/>
    <w:rsid w:val="00344982"/>
    <w:rsid w:val="00344D67"/>
    <w:rsid w:val="00344D7F"/>
    <w:rsid w:val="00344FEC"/>
    <w:rsid w:val="0034503C"/>
    <w:rsid w:val="00345386"/>
    <w:rsid w:val="00345501"/>
    <w:rsid w:val="0034557E"/>
    <w:rsid w:val="003456F0"/>
    <w:rsid w:val="003457C7"/>
    <w:rsid w:val="00345861"/>
    <w:rsid w:val="00345B30"/>
    <w:rsid w:val="00345E39"/>
    <w:rsid w:val="00345F1B"/>
    <w:rsid w:val="00345F88"/>
    <w:rsid w:val="00346581"/>
    <w:rsid w:val="003465AE"/>
    <w:rsid w:val="00346662"/>
    <w:rsid w:val="003466BD"/>
    <w:rsid w:val="00346753"/>
    <w:rsid w:val="003473A8"/>
    <w:rsid w:val="003474E5"/>
    <w:rsid w:val="00347947"/>
    <w:rsid w:val="00347C0E"/>
    <w:rsid w:val="00347D48"/>
    <w:rsid w:val="003500BE"/>
    <w:rsid w:val="003501DD"/>
    <w:rsid w:val="00350309"/>
    <w:rsid w:val="00350335"/>
    <w:rsid w:val="00350421"/>
    <w:rsid w:val="00350465"/>
    <w:rsid w:val="0035049D"/>
    <w:rsid w:val="003509EB"/>
    <w:rsid w:val="00350A8E"/>
    <w:rsid w:val="00350C94"/>
    <w:rsid w:val="00350CFB"/>
    <w:rsid w:val="00350DDD"/>
    <w:rsid w:val="00351113"/>
    <w:rsid w:val="00351131"/>
    <w:rsid w:val="00351E0A"/>
    <w:rsid w:val="003521F3"/>
    <w:rsid w:val="00352426"/>
    <w:rsid w:val="00352557"/>
    <w:rsid w:val="00352666"/>
    <w:rsid w:val="00352838"/>
    <w:rsid w:val="00352975"/>
    <w:rsid w:val="00352EEC"/>
    <w:rsid w:val="0035303F"/>
    <w:rsid w:val="003530FF"/>
    <w:rsid w:val="003531B8"/>
    <w:rsid w:val="003531FA"/>
    <w:rsid w:val="00353288"/>
    <w:rsid w:val="0035345B"/>
    <w:rsid w:val="00353B1B"/>
    <w:rsid w:val="00353BBF"/>
    <w:rsid w:val="00353BE9"/>
    <w:rsid w:val="00353D5C"/>
    <w:rsid w:val="00353DE6"/>
    <w:rsid w:val="00354083"/>
    <w:rsid w:val="0035410C"/>
    <w:rsid w:val="0035429F"/>
    <w:rsid w:val="003542C5"/>
    <w:rsid w:val="003543BC"/>
    <w:rsid w:val="00354B77"/>
    <w:rsid w:val="00354C8D"/>
    <w:rsid w:val="00355124"/>
    <w:rsid w:val="003552B3"/>
    <w:rsid w:val="0035535E"/>
    <w:rsid w:val="00355442"/>
    <w:rsid w:val="0035592D"/>
    <w:rsid w:val="00355A63"/>
    <w:rsid w:val="00355BEA"/>
    <w:rsid w:val="00355C5D"/>
    <w:rsid w:val="00355CC1"/>
    <w:rsid w:val="00355CC3"/>
    <w:rsid w:val="00355DCD"/>
    <w:rsid w:val="00355F6F"/>
    <w:rsid w:val="00356080"/>
    <w:rsid w:val="00356535"/>
    <w:rsid w:val="00356DB5"/>
    <w:rsid w:val="00356F05"/>
    <w:rsid w:val="00357146"/>
    <w:rsid w:val="00357299"/>
    <w:rsid w:val="003573A3"/>
    <w:rsid w:val="003574F6"/>
    <w:rsid w:val="0035758A"/>
    <w:rsid w:val="003576A2"/>
    <w:rsid w:val="003576A6"/>
    <w:rsid w:val="003576A8"/>
    <w:rsid w:val="00357788"/>
    <w:rsid w:val="003578B1"/>
    <w:rsid w:val="0035798E"/>
    <w:rsid w:val="00357A12"/>
    <w:rsid w:val="00357ADA"/>
    <w:rsid w:val="00357CD2"/>
    <w:rsid w:val="00357DC1"/>
    <w:rsid w:val="00357EAF"/>
    <w:rsid w:val="00360361"/>
    <w:rsid w:val="00360746"/>
    <w:rsid w:val="00360955"/>
    <w:rsid w:val="003609A5"/>
    <w:rsid w:val="00360C06"/>
    <w:rsid w:val="00360E1B"/>
    <w:rsid w:val="00361198"/>
    <w:rsid w:val="00361249"/>
    <w:rsid w:val="00361365"/>
    <w:rsid w:val="003614AF"/>
    <w:rsid w:val="00361770"/>
    <w:rsid w:val="00361778"/>
    <w:rsid w:val="00361866"/>
    <w:rsid w:val="0036192D"/>
    <w:rsid w:val="0036198F"/>
    <w:rsid w:val="00361AC0"/>
    <w:rsid w:val="00361CDB"/>
    <w:rsid w:val="00361DC4"/>
    <w:rsid w:val="00361E5A"/>
    <w:rsid w:val="00361F95"/>
    <w:rsid w:val="0036268C"/>
    <w:rsid w:val="0036288C"/>
    <w:rsid w:val="00362896"/>
    <w:rsid w:val="00362AAB"/>
    <w:rsid w:val="00362AB0"/>
    <w:rsid w:val="00362E8A"/>
    <w:rsid w:val="0036337B"/>
    <w:rsid w:val="003634C3"/>
    <w:rsid w:val="00363649"/>
    <w:rsid w:val="0036393F"/>
    <w:rsid w:val="00363976"/>
    <w:rsid w:val="0036399F"/>
    <w:rsid w:val="003639EB"/>
    <w:rsid w:val="00364370"/>
    <w:rsid w:val="00364591"/>
    <w:rsid w:val="0036489D"/>
    <w:rsid w:val="003648F2"/>
    <w:rsid w:val="003649B0"/>
    <w:rsid w:val="00364A53"/>
    <w:rsid w:val="00364D5A"/>
    <w:rsid w:val="00364D5D"/>
    <w:rsid w:val="00364E47"/>
    <w:rsid w:val="00364F29"/>
    <w:rsid w:val="00365234"/>
    <w:rsid w:val="00365256"/>
    <w:rsid w:val="003652A5"/>
    <w:rsid w:val="003652FE"/>
    <w:rsid w:val="0036566B"/>
    <w:rsid w:val="003658F3"/>
    <w:rsid w:val="0036592C"/>
    <w:rsid w:val="00365BA4"/>
    <w:rsid w:val="00365CFF"/>
    <w:rsid w:val="00365D51"/>
    <w:rsid w:val="00365F1F"/>
    <w:rsid w:val="00365FCE"/>
    <w:rsid w:val="00366046"/>
    <w:rsid w:val="003664E6"/>
    <w:rsid w:val="00366843"/>
    <w:rsid w:val="00366AFB"/>
    <w:rsid w:val="00366BCB"/>
    <w:rsid w:val="00366E21"/>
    <w:rsid w:val="0036708E"/>
    <w:rsid w:val="003670F9"/>
    <w:rsid w:val="003674EE"/>
    <w:rsid w:val="0036780B"/>
    <w:rsid w:val="00367D13"/>
    <w:rsid w:val="0037015E"/>
    <w:rsid w:val="0037034F"/>
    <w:rsid w:val="0037041B"/>
    <w:rsid w:val="00370629"/>
    <w:rsid w:val="00370915"/>
    <w:rsid w:val="00370926"/>
    <w:rsid w:val="00370C48"/>
    <w:rsid w:val="00370EC7"/>
    <w:rsid w:val="00370FDA"/>
    <w:rsid w:val="00371002"/>
    <w:rsid w:val="003710BE"/>
    <w:rsid w:val="00371178"/>
    <w:rsid w:val="00371497"/>
    <w:rsid w:val="00371498"/>
    <w:rsid w:val="003715FF"/>
    <w:rsid w:val="003716F1"/>
    <w:rsid w:val="00371889"/>
    <w:rsid w:val="003719EB"/>
    <w:rsid w:val="00371D08"/>
    <w:rsid w:val="00371DAA"/>
    <w:rsid w:val="003721DC"/>
    <w:rsid w:val="003723AE"/>
    <w:rsid w:val="003725A2"/>
    <w:rsid w:val="003726E0"/>
    <w:rsid w:val="00372954"/>
    <w:rsid w:val="00372B43"/>
    <w:rsid w:val="00372CCB"/>
    <w:rsid w:val="00372D4C"/>
    <w:rsid w:val="00372DE2"/>
    <w:rsid w:val="00372EC9"/>
    <w:rsid w:val="00372F1D"/>
    <w:rsid w:val="003730C0"/>
    <w:rsid w:val="00373128"/>
    <w:rsid w:val="003731D6"/>
    <w:rsid w:val="0037344D"/>
    <w:rsid w:val="003735EE"/>
    <w:rsid w:val="00373637"/>
    <w:rsid w:val="0037369E"/>
    <w:rsid w:val="003737DE"/>
    <w:rsid w:val="00373800"/>
    <w:rsid w:val="00373871"/>
    <w:rsid w:val="00373A7B"/>
    <w:rsid w:val="00373BFA"/>
    <w:rsid w:val="00373C35"/>
    <w:rsid w:val="00373E9E"/>
    <w:rsid w:val="003740C8"/>
    <w:rsid w:val="003740FF"/>
    <w:rsid w:val="00374237"/>
    <w:rsid w:val="003742F3"/>
    <w:rsid w:val="003742F5"/>
    <w:rsid w:val="00374571"/>
    <w:rsid w:val="0037487B"/>
    <w:rsid w:val="003748E1"/>
    <w:rsid w:val="00374906"/>
    <w:rsid w:val="00374A81"/>
    <w:rsid w:val="00374B6E"/>
    <w:rsid w:val="00374D24"/>
    <w:rsid w:val="00374E42"/>
    <w:rsid w:val="00374EE1"/>
    <w:rsid w:val="00375046"/>
    <w:rsid w:val="00375172"/>
    <w:rsid w:val="0037531D"/>
    <w:rsid w:val="003754D6"/>
    <w:rsid w:val="00375507"/>
    <w:rsid w:val="00375523"/>
    <w:rsid w:val="00375532"/>
    <w:rsid w:val="003755B2"/>
    <w:rsid w:val="003755C2"/>
    <w:rsid w:val="003756C8"/>
    <w:rsid w:val="00375851"/>
    <w:rsid w:val="003758B8"/>
    <w:rsid w:val="00375934"/>
    <w:rsid w:val="00375A3A"/>
    <w:rsid w:val="00375CB0"/>
    <w:rsid w:val="00375D39"/>
    <w:rsid w:val="00375FAC"/>
    <w:rsid w:val="0037610D"/>
    <w:rsid w:val="0037613C"/>
    <w:rsid w:val="00376227"/>
    <w:rsid w:val="00376327"/>
    <w:rsid w:val="003763A9"/>
    <w:rsid w:val="003764D9"/>
    <w:rsid w:val="0037686E"/>
    <w:rsid w:val="003768DC"/>
    <w:rsid w:val="00376B03"/>
    <w:rsid w:val="00376C84"/>
    <w:rsid w:val="00376DA7"/>
    <w:rsid w:val="003770A3"/>
    <w:rsid w:val="003770A6"/>
    <w:rsid w:val="00377D2E"/>
    <w:rsid w:val="00380152"/>
    <w:rsid w:val="003801A8"/>
    <w:rsid w:val="00380561"/>
    <w:rsid w:val="003807C4"/>
    <w:rsid w:val="003808DC"/>
    <w:rsid w:val="00380A1C"/>
    <w:rsid w:val="00380BA6"/>
    <w:rsid w:val="00380DC5"/>
    <w:rsid w:val="00380F03"/>
    <w:rsid w:val="00381395"/>
    <w:rsid w:val="003813F3"/>
    <w:rsid w:val="0038167E"/>
    <w:rsid w:val="003816B1"/>
    <w:rsid w:val="0038173B"/>
    <w:rsid w:val="0038187A"/>
    <w:rsid w:val="003818A9"/>
    <w:rsid w:val="00381A85"/>
    <w:rsid w:val="00381AE6"/>
    <w:rsid w:val="00381C1A"/>
    <w:rsid w:val="00381C1E"/>
    <w:rsid w:val="00381EA5"/>
    <w:rsid w:val="00381F46"/>
    <w:rsid w:val="003820CA"/>
    <w:rsid w:val="00382166"/>
    <w:rsid w:val="003821CA"/>
    <w:rsid w:val="003825BF"/>
    <w:rsid w:val="00382666"/>
    <w:rsid w:val="00382867"/>
    <w:rsid w:val="003828F2"/>
    <w:rsid w:val="00382B9B"/>
    <w:rsid w:val="00382D18"/>
    <w:rsid w:val="00382D90"/>
    <w:rsid w:val="00382E25"/>
    <w:rsid w:val="00383040"/>
    <w:rsid w:val="003831FF"/>
    <w:rsid w:val="003833C7"/>
    <w:rsid w:val="00383617"/>
    <w:rsid w:val="003836AF"/>
    <w:rsid w:val="00383B7E"/>
    <w:rsid w:val="00383DB9"/>
    <w:rsid w:val="00383E5B"/>
    <w:rsid w:val="003843BD"/>
    <w:rsid w:val="00384494"/>
    <w:rsid w:val="003845D5"/>
    <w:rsid w:val="003846A1"/>
    <w:rsid w:val="00384D02"/>
    <w:rsid w:val="00384E71"/>
    <w:rsid w:val="00384E72"/>
    <w:rsid w:val="00384EF6"/>
    <w:rsid w:val="00384EFC"/>
    <w:rsid w:val="00385389"/>
    <w:rsid w:val="003855D8"/>
    <w:rsid w:val="00385743"/>
    <w:rsid w:val="0038578D"/>
    <w:rsid w:val="003857AC"/>
    <w:rsid w:val="00385A89"/>
    <w:rsid w:val="00385ACD"/>
    <w:rsid w:val="00385B8F"/>
    <w:rsid w:val="00385DDC"/>
    <w:rsid w:val="00385FF2"/>
    <w:rsid w:val="0038662F"/>
    <w:rsid w:val="00386681"/>
    <w:rsid w:val="003866F0"/>
    <w:rsid w:val="00386814"/>
    <w:rsid w:val="00386948"/>
    <w:rsid w:val="00386A48"/>
    <w:rsid w:val="00386C4A"/>
    <w:rsid w:val="00387151"/>
    <w:rsid w:val="003872E6"/>
    <w:rsid w:val="0038733A"/>
    <w:rsid w:val="00387552"/>
    <w:rsid w:val="00387D95"/>
    <w:rsid w:val="00387F49"/>
    <w:rsid w:val="0039006E"/>
    <w:rsid w:val="003900A3"/>
    <w:rsid w:val="003902CE"/>
    <w:rsid w:val="0039042E"/>
    <w:rsid w:val="0039047C"/>
    <w:rsid w:val="003905AA"/>
    <w:rsid w:val="003907A0"/>
    <w:rsid w:val="003909FB"/>
    <w:rsid w:val="00390A55"/>
    <w:rsid w:val="00390BD2"/>
    <w:rsid w:val="00391049"/>
    <w:rsid w:val="003911F1"/>
    <w:rsid w:val="00391394"/>
    <w:rsid w:val="0039142E"/>
    <w:rsid w:val="0039148B"/>
    <w:rsid w:val="00391505"/>
    <w:rsid w:val="0039159F"/>
    <w:rsid w:val="0039161A"/>
    <w:rsid w:val="0039169D"/>
    <w:rsid w:val="00391812"/>
    <w:rsid w:val="00391A19"/>
    <w:rsid w:val="00391B28"/>
    <w:rsid w:val="00391B44"/>
    <w:rsid w:val="00391BBB"/>
    <w:rsid w:val="00391BF7"/>
    <w:rsid w:val="00391C62"/>
    <w:rsid w:val="00391E0F"/>
    <w:rsid w:val="00391E41"/>
    <w:rsid w:val="003924EA"/>
    <w:rsid w:val="003926AB"/>
    <w:rsid w:val="00392B80"/>
    <w:rsid w:val="00392CCA"/>
    <w:rsid w:val="00392F38"/>
    <w:rsid w:val="00392F8A"/>
    <w:rsid w:val="00392FAE"/>
    <w:rsid w:val="0039313B"/>
    <w:rsid w:val="003931BA"/>
    <w:rsid w:val="003933F3"/>
    <w:rsid w:val="00393713"/>
    <w:rsid w:val="00393780"/>
    <w:rsid w:val="0039386C"/>
    <w:rsid w:val="0039393F"/>
    <w:rsid w:val="00393FB6"/>
    <w:rsid w:val="0039408F"/>
    <w:rsid w:val="003947E3"/>
    <w:rsid w:val="00394810"/>
    <w:rsid w:val="00394ACF"/>
    <w:rsid w:val="00394B15"/>
    <w:rsid w:val="00394B8F"/>
    <w:rsid w:val="00394CC5"/>
    <w:rsid w:val="00395129"/>
    <w:rsid w:val="003952B8"/>
    <w:rsid w:val="0039554D"/>
    <w:rsid w:val="003957E4"/>
    <w:rsid w:val="0039589E"/>
    <w:rsid w:val="00395954"/>
    <w:rsid w:val="0039595D"/>
    <w:rsid w:val="00395E82"/>
    <w:rsid w:val="00396069"/>
    <w:rsid w:val="00396125"/>
    <w:rsid w:val="003962E5"/>
    <w:rsid w:val="00396475"/>
    <w:rsid w:val="00396643"/>
    <w:rsid w:val="00396656"/>
    <w:rsid w:val="003967B4"/>
    <w:rsid w:val="00396822"/>
    <w:rsid w:val="00396927"/>
    <w:rsid w:val="00396B52"/>
    <w:rsid w:val="00396BBC"/>
    <w:rsid w:val="00396D63"/>
    <w:rsid w:val="00397274"/>
    <w:rsid w:val="003973A3"/>
    <w:rsid w:val="003973CB"/>
    <w:rsid w:val="00397403"/>
    <w:rsid w:val="00397410"/>
    <w:rsid w:val="00397622"/>
    <w:rsid w:val="003977EA"/>
    <w:rsid w:val="00397989"/>
    <w:rsid w:val="0039799B"/>
    <w:rsid w:val="003979A7"/>
    <w:rsid w:val="00397A3F"/>
    <w:rsid w:val="00397C40"/>
    <w:rsid w:val="00397C57"/>
    <w:rsid w:val="00397F3F"/>
    <w:rsid w:val="00397FB2"/>
    <w:rsid w:val="003A0131"/>
    <w:rsid w:val="003A0267"/>
    <w:rsid w:val="003A051A"/>
    <w:rsid w:val="003A05A5"/>
    <w:rsid w:val="003A05C0"/>
    <w:rsid w:val="003A0642"/>
    <w:rsid w:val="003A0A27"/>
    <w:rsid w:val="003A0B96"/>
    <w:rsid w:val="003A10D1"/>
    <w:rsid w:val="003A1255"/>
    <w:rsid w:val="003A1337"/>
    <w:rsid w:val="003A13D6"/>
    <w:rsid w:val="003A15F0"/>
    <w:rsid w:val="003A161A"/>
    <w:rsid w:val="003A1666"/>
    <w:rsid w:val="003A1CE9"/>
    <w:rsid w:val="003A2144"/>
    <w:rsid w:val="003A2235"/>
    <w:rsid w:val="003A22A3"/>
    <w:rsid w:val="003A2803"/>
    <w:rsid w:val="003A2976"/>
    <w:rsid w:val="003A2CD1"/>
    <w:rsid w:val="003A2E69"/>
    <w:rsid w:val="003A2F50"/>
    <w:rsid w:val="003A30BC"/>
    <w:rsid w:val="003A323A"/>
    <w:rsid w:val="003A33A6"/>
    <w:rsid w:val="003A3550"/>
    <w:rsid w:val="003A360E"/>
    <w:rsid w:val="003A3736"/>
    <w:rsid w:val="003A37BA"/>
    <w:rsid w:val="003A37CC"/>
    <w:rsid w:val="003A3920"/>
    <w:rsid w:val="003A398D"/>
    <w:rsid w:val="003A3992"/>
    <w:rsid w:val="003A399A"/>
    <w:rsid w:val="003A39C9"/>
    <w:rsid w:val="003A3CF3"/>
    <w:rsid w:val="003A3D8D"/>
    <w:rsid w:val="003A3F4D"/>
    <w:rsid w:val="003A402C"/>
    <w:rsid w:val="003A4044"/>
    <w:rsid w:val="003A40FC"/>
    <w:rsid w:val="003A414A"/>
    <w:rsid w:val="003A454D"/>
    <w:rsid w:val="003A4601"/>
    <w:rsid w:val="003A4911"/>
    <w:rsid w:val="003A4B2E"/>
    <w:rsid w:val="003A5032"/>
    <w:rsid w:val="003A5140"/>
    <w:rsid w:val="003A53C6"/>
    <w:rsid w:val="003A5617"/>
    <w:rsid w:val="003A5813"/>
    <w:rsid w:val="003A5A4A"/>
    <w:rsid w:val="003A6042"/>
    <w:rsid w:val="003A6078"/>
    <w:rsid w:val="003A6223"/>
    <w:rsid w:val="003A63A0"/>
    <w:rsid w:val="003A6536"/>
    <w:rsid w:val="003A65E3"/>
    <w:rsid w:val="003A6A4C"/>
    <w:rsid w:val="003A6C0A"/>
    <w:rsid w:val="003A7069"/>
    <w:rsid w:val="003A711B"/>
    <w:rsid w:val="003A73DA"/>
    <w:rsid w:val="003A7415"/>
    <w:rsid w:val="003A75AC"/>
    <w:rsid w:val="003A7628"/>
    <w:rsid w:val="003A76C3"/>
    <w:rsid w:val="003A77FA"/>
    <w:rsid w:val="003A7B3A"/>
    <w:rsid w:val="003A7CEC"/>
    <w:rsid w:val="003A7E48"/>
    <w:rsid w:val="003B01A9"/>
    <w:rsid w:val="003B01F7"/>
    <w:rsid w:val="003B0254"/>
    <w:rsid w:val="003B0493"/>
    <w:rsid w:val="003B0A7C"/>
    <w:rsid w:val="003B0B76"/>
    <w:rsid w:val="003B0BDD"/>
    <w:rsid w:val="003B0C0C"/>
    <w:rsid w:val="003B0EB8"/>
    <w:rsid w:val="003B1791"/>
    <w:rsid w:val="003B1B8C"/>
    <w:rsid w:val="003B1C41"/>
    <w:rsid w:val="003B1C59"/>
    <w:rsid w:val="003B1F65"/>
    <w:rsid w:val="003B213F"/>
    <w:rsid w:val="003B2144"/>
    <w:rsid w:val="003B2263"/>
    <w:rsid w:val="003B2552"/>
    <w:rsid w:val="003B2833"/>
    <w:rsid w:val="003B2B45"/>
    <w:rsid w:val="003B2F25"/>
    <w:rsid w:val="003B2F7B"/>
    <w:rsid w:val="003B35C8"/>
    <w:rsid w:val="003B38EA"/>
    <w:rsid w:val="003B3901"/>
    <w:rsid w:val="003B3BFD"/>
    <w:rsid w:val="003B3C6D"/>
    <w:rsid w:val="003B3D10"/>
    <w:rsid w:val="003B3F5A"/>
    <w:rsid w:val="003B42B6"/>
    <w:rsid w:val="003B42F2"/>
    <w:rsid w:val="003B441F"/>
    <w:rsid w:val="003B442B"/>
    <w:rsid w:val="003B4487"/>
    <w:rsid w:val="003B44AD"/>
    <w:rsid w:val="003B44BB"/>
    <w:rsid w:val="003B4598"/>
    <w:rsid w:val="003B461B"/>
    <w:rsid w:val="003B4672"/>
    <w:rsid w:val="003B47DE"/>
    <w:rsid w:val="003B48E1"/>
    <w:rsid w:val="003B4A07"/>
    <w:rsid w:val="003B5168"/>
    <w:rsid w:val="003B53CE"/>
    <w:rsid w:val="003B552E"/>
    <w:rsid w:val="003B5694"/>
    <w:rsid w:val="003B56E4"/>
    <w:rsid w:val="003B59BA"/>
    <w:rsid w:val="003B59D1"/>
    <w:rsid w:val="003B5CB2"/>
    <w:rsid w:val="003B6104"/>
    <w:rsid w:val="003B6157"/>
    <w:rsid w:val="003B61AB"/>
    <w:rsid w:val="003B61C7"/>
    <w:rsid w:val="003B64A6"/>
    <w:rsid w:val="003B64B9"/>
    <w:rsid w:val="003B66AA"/>
    <w:rsid w:val="003B69F9"/>
    <w:rsid w:val="003B6C1F"/>
    <w:rsid w:val="003B6E0D"/>
    <w:rsid w:val="003B6E30"/>
    <w:rsid w:val="003B6F64"/>
    <w:rsid w:val="003B7013"/>
    <w:rsid w:val="003B720E"/>
    <w:rsid w:val="003B76D4"/>
    <w:rsid w:val="003B76FD"/>
    <w:rsid w:val="003B77C9"/>
    <w:rsid w:val="003B7800"/>
    <w:rsid w:val="003B7868"/>
    <w:rsid w:val="003B78AD"/>
    <w:rsid w:val="003B79AC"/>
    <w:rsid w:val="003B7A5D"/>
    <w:rsid w:val="003B7A8D"/>
    <w:rsid w:val="003B7C18"/>
    <w:rsid w:val="003B7C47"/>
    <w:rsid w:val="003B7CA6"/>
    <w:rsid w:val="003B7CBD"/>
    <w:rsid w:val="003C00AC"/>
    <w:rsid w:val="003C0287"/>
    <w:rsid w:val="003C0337"/>
    <w:rsid w:val="003C05BE"/>
    <w:rsid w:val="003C070B"/>
    <w:rsid w:val="003C0817"/>
    <w:rsid w:val="003C0954"/>
    <w:rsid w:val="003C0B9A"/>
    <w:rsid w:val="003C0C37"/>
    <w:rsid w:val="003C0EE6"/>
    <w:rsid w:val="003C1068"/>
    <w:rsid w:val="003C119A"/>
    <w:rsid w:val="003C1237"/>
    <w:rsid w:val="003C1347"/>
    <w:rsid w:val="003C138E"/>
    <w:rsid w:val="003C14DB"/>
    <w:rsid w:val="003C16A0"/>
    <w:rsid w:val="003C1719"/>
    <w:rsid w:val="003C173E"/>
    <w:rsid w:val="003C1774"/>
    <w:rsid w:val="003C1A04"/>
    <w:rsid w:val="003C1B38"/>
    <w:rsid w:val="003C1BFE"/>
    <w:rsid w:val="003C1D3E"/>
    <w:rsid w:val="003C1E04"/>
    <w:rsid w:val="003C1E7B"/>
    <w:rsid w:val="003C1EA7"/>
    <w:rsid w:val="003C20E0"/>
    <w:rsid w:val="003C2575"/>
    <w:rsid w:val="003C2A6D"/>
    <w:rsid w:val="003C2BB9"/>
    <w:rsid w:val="003C2D49"/>
    <w:rsid w:val="003C2DD6"/>
    <w:rsid w:val="003C2E14"/>
    <w:rsid w:val="003C2ED4"/>
    <w:rsid w:val="003C2EE6"/>
    <w:rsid w:val="003C2FBA"/>
    <w:rsid w:val="003C3011"/>
    <w:rsid w:val="003C3066"/>
    <w:rsid w:val="003C3128"/>
    <w:rsid w:val="003C312F"/>
    <w:rsid w:val="003C313A"/>
    <w:rsid w:val="003C3222"/>
    <w:rsid w:val="003C3573"/>
    <w:rsid w:val="003C35AF"/>
    <w:rsid w:val="003C39A5"/>
    <w:rsid w:val="003C3AFD"/>
    <w:rsid w:val="003C3B6D"/>
    <w:rsid w:val="003C3B74"/>
    <w:rsid w:val="003C3C13"/>
    <w:rsid w:val="003C3C63"/>
    <w:rsid w:val="003C3C6B"/>
    <w:rsid w:val="003C4143"/>
    <w:rsid w:val="003C415A"/>
    <w:rsid w:val="003C4737"/>
    <w:rsid w:val="003C488C"/>
    <w:rsid w:val="003C495F"/>
    <w:rsid w:val="003C4AC9"/>
    <w:rsid w:val="003C4D9C"/>
    <w:rsid w:val="003C4EE0"/>
    <w:rsid w:val="003C5047"/>
    <w:rsid w:val="003C595A"/>
    <w:rsid w:val="003C59BF"/>
    <w:rsid w:val="003C5CA9"/>
    <w:rsid w:val="003C609E"/>
    <w:rsid w:val="003C61B1"/>
    <w:rsid w:val="003C653B"/>
    <w:rsid w:val="003C6551"/>
    <w:rsid w:val="003C670B"/>
    <w:rsid w:val="003C68DA"/>
    <w:rsid w:val="003C6926"/>
    <w:rsid w:val="003C6BD0"/>
    <w:rsid w:val="003C6C15"/>
    <w:rsid w:val="003C6D40"/>
    <w:rsid w:val="003C733C"/>
    <w:rsid w:val="003C7691"/>
    <w:rsid w:val="003C77AD"/>
    <w:rsid w:val="003C78B4"/>
    <w:rsid w:val="003C7AA8"/>
    <w:rsid w:val="003C7C26"/>
    <w:rsid w:val="003C7D7F"/>
    <w:rsid w:val="003C7EC5"/>
    <w:rsid w:val="003D020A"/>
    <w:rsid w:val="003D09A2"/>
    <w:rsid w:val="003D0D41"/>
    <w:rsid w:val="003D1004"/>
    <w:rsid w:val="003D1019"/>
    <w:rsid w:val="003D10E5"/>
    <w:rsid w:val="003D1497"/>
    <w:rsid w:val="003D1517"/>
    <w:rsid w:val="003D15CB"/>
    <w:rsid w:val="003D1605"/>
    <w:rsid w:val="003D1A9C"/>
    <w:rsid w:val="003D1B2E"/>
    <w:rsid w:val="003D1EE3"/>
    <w:rsid w:val="003D20B5"/>
    <w:rsid w:val="003D21D0"/>
    <w:rsid w:val="003D23AD"/>
    <w:rsid w:val="003D25E1"/>
    <w:rsid w:val="003D271C"/>
    <w:rsid w:val="003D2BE4"/>
    <w:rsid w:val="003D308D"/>
    <w:rsid w:val="003D33E8"/>
    <w:rsid w:val="003D3411"/>
    <w:rsid w:val="003D3593"/>
    <w:rsid w:val="003D35CE"/>
    <w:rsid w:val="003D383E"/>
    <w:rsid w:val="003D3937"/>
    <w:rsid w:val="003D3B93"/>
    <w:rsid w:val="003D3C33"/>
    <w:rsid w:val="003D3C3A"/>
    <w:rsid w:val="003D3E0C"/>
    <w:rsid w:val="003D3E77"/>
    <w:rsid w:val="003D3FAD"/>
    <w:rsid w:val="003D4299"/>
    <w:rsid w:val="003D42AD"/>
    <w:rsid w:val="003D4601"/>
    <w:rsid w:val="003D4780"/>
    <w:rsid w:val="003D4974"/>
    <w:rsid w:val="003D4A56"/>
    <w:rsid w:val="003D4CEA"/>
    <w:rsid w:val="003D4DF0"/>
    <w:rsid w:val="003D5319"/>
    <w:rsid w:val="003D5554"/>
    <w:rsid w:val="003D568F"/>
    <w:rsid w:val="003D56D4"/>
    <w:rsid w:val="003D5772"/>
    <w:rsid w:val="003D577C"/>
    <w:rsid w:val="003D57AB"/>
    <w:rsid w:val="003D5984"/>
    <w:rsid w:val="003D59B4"/>
    <w:rsid w:val="003D6411"/>
    <w:rsid w:val="003D65AD"/>
    <w:rsid w:val="003D65EA"/>
    <w:rsid w:val="003D673C"/>
    <w:rsid w:val="003D675C"/>
    <w:rsid w:val="003D6884"/>
    <w:rsid w:val="003D706B"/>
    <w:rsid w:val="003D7090"/>
    <w:rsid w:val="003D71D5"/>
    <w:rsid w:val="003D7384"/>
    <w:rsid w:val="003D78A7"/>
    <w:rsid w:val="003D78F8"/>
    <w:rsid w:val="003D7A32"/>
    <w:rsid w:val="003D7A33"/>
    <w:rsid w:val="003D7BE3"/>
    <w:rsid w:val="003D7C6A"/>
    <w:rsid w:val="003D7CC7"/>
    <w:rsid w:val="003D7FF6"/>
    <w:rsid w:val="003E001F"/>
    <w:rsid w:val="003E0289"/>
    <w:rsid w:val="003E02AA"/>
    <w:rsid w:val="003E0483"/>
    <w:rsid w:val="003E0C36"/>
    <w:rsid w:val="003E0D1C"/>
    <w:rsid w:val="003E0EE9"/>
    <w:rsid w:val="003E117E"/>
    <w:rsid w:val="003E13CA"/>
    <w:rsid w:val="003E15A1"/>
    <w:rsid w:val="003E16E5"/>
    <w:rsid w:val="003E1831"/>
    <w:rsid w:val="003E1C28"/>
    <w:rsid w:val="003E1D37"/>
    <w:rsid w:val="003E1E56"/>
    <w:rsid w:val="003E20CA"/>
    <w:rsid w:val="003E2242"/>
    <w:rsid w:val="003E26B0"/>
    <w:rsid w:val="003E2719"/>
    <w:rsid w:val="003E27D0"/>
    <w:rsid w:val="003E27E0"/>
    <w:rsid w:val="003E2997"/>
    <w:rsid w:val="003E2BE8"/>
    <w:rsid w:val="003E2EF1"/>
    <w:rsid w:val="003E30D7"/>
    <w:rsid w:val="003E318A"/>
    <w:rsid w:val="003E34D6"/>
    <w:rsid w:val="003E3981"/>
    <w:rsid w:val="003E3DC6"/>
    <w:rsid w:val="003E3E40"/>
    <w:rsid w:val="003E40BB"/>
    <w:rsid w:val="003E4164"/>
    <w:rsid w:val="003E4198"/>
    <w:rsid w:val="003E4411"/>
    <w:rsid w:val="003E44ED"/>
    <w:rsid w:val="003E4595"/>
    <w:rsid w:val="003E4D50"/>
    <w:rsid w:val="003E4E3D"/>
    <w:rsid w:val="003E5121"/>
    <w:rsid w:val="003E5226"/>
    <w:rsid w:val="003E53D0"/>
    <w:rsid w:val="003E5960"/>
    <w:rsid w:val="003E5968"/>
    <w:rsid w:val="003E596B"/>
    <w:rsid w:val="003E5AC5"/>
    <w:rsid w:val="003E5BAB"/>
    <w:rsid w:val="003E5BD1"/>
    <w:rsid w:val="003E5CEF"/>
    <w:rsid w:val="003E5D6C"/>
    <w:rsid w:val="003E5DA5"/>
    <w:rsid w:val="003E5E28"/>
    <w:rsid w:val="003E5FF0"/>
    <w:rsid w:val="003E61C9"/>
    <w:rsid w:val="003E61D2"/>
    <w:rsid w:val="003E64D9"/>
    <w:rsid w:val="003E67CA"/>
    <w:rsid w:val="003E68F4"/>
    <w:rsid w:val="003E6A6E"/>
    <w:rsid w:val="003E6B80"/>
    <w:rsid w:val="003E6DD9"/>
    <w:rsid w:val="003E6F01"/>
    <w:rsid w:val="003E73AC"/>
    <w:rsid w:val="003E7958"/>
    <w:rsid w:val="003E7A3F"/>
    <w:rsid w:val="003E7E56"/>
    <w:rsid w:val="003E7F14"/>
    <w:rsid w:val="003E7FB2"/>
    <w:rsid w:val="003F0049"/>
    <w:rsid w:val="003F0122"/>
    <w:rsid w:val="003F01E0"/>
    <w:rsid w:val="003F063E"/>
    <w:rsid w:val="003F087F"/>
    <w:rsid w:val="003F0AE0"/>
    <w:rsid w:val="003F0BE8"/>
    <w:rsid w:val="003F0F12"/>
    <w:rsid w:val="003F0F7E"/>
    <w:rsid w:val="003F1302"/>
    <w:rsid w:val="003F13BC"/>
    <w:rsid w:val="003F150D"/>
    <w:rsid w:val="003F16D6"/>
    <w:rsid w:val="003F1848"/>
    <w:rsid w:val="003F1861"/>
    <w:rsid w:val="003F1996"/>
    <w:rsid w:val="003F1B3A"/>
    <w:rsid w:val="003F1CFE"/>
    <w:rsid w:val="003F1DEA"/>
    <w:rsid w:val="003F1DF9"/>
    <w:rsid w:val="003F1DFB"/>
    <w:rsid w:val="003F1E20"/>
    <w:rsid w:val="003F2167"/>
    <w:rsid w:val="003F2292"/>
    <w:rsid w:val="003F243E"/>
    <w:rsid w:val="003F2487"/>
    <w:rsid w:val="003F2724"/>
    <w:rsid w:val="003F28E3"/>
    <w:rsid w:val="003F2B99"/>
    <w:rsid w:val="003F2D90"/>
    <w:rsid w:val="003F2EE5"/>
    <w:rsid w:val="003F2EEC"/>
    <w:rsid w:val="003F308E"/>
    <w:rsid w:val="003F30F9"/>
    <w:rsid w:val="003F31F1"/>
    <w:rsid w:val="003F3275"/>
    <w:rsid w:val="003F362B"/>
    <w:rsid w:val="003F3647"/>
    <w:rsid w:val="003F36AB"/>
    <w:rsid w:val="003F3742"/>
    <w:rsid w:val="003F375E"/>
    <w:rsid w:val="003F38EA"/>
    <w:rsid w:val="003F3D0F"/>
    <w:rsid w:val="003F3D73"/>
    <w:rsid w:val="003F3E42"/>
    <w:rsid w:val="003F3F43"/>
    <w:rsid w:val="003F400C"/>
    <w:rsid w:val="003F415C"/>
    <w:rsid w:val="003F4220"/>
    <w:rsid w:val="003F429E"/>
    <w:rsid w:val="003F446A"/>
    <w:rsid w:val="003F4734"/>
    <w:rsid w:val="003F48D4"/>
    <w:rsid w:val="003F49A9"/>
    <w:rsid w:val="003F4B1B"/>
    <w:rsid w:val="003F4CD1"/>
    <w:rsid w:val="003F4DC8"/>
    <w:rsid w:val="003F4E84"/>
    <w:rsid w:val="003F4F47"/>
    <w:rsid w:val="003F50B0"/>
    <w:rsid w:val="003F513C"/>
    <w:rsid w:val="003F51E2"/>
    <w:rsid w:val="003F52B5"/>
    <w:rsid w:val="003F5305"/>
    <w:rsid w:val="003F5503"/>
    <w:rsid w:val="003F57E0"/>
    <w:rsid w:val="003F5BC4"/>
    <w:rsid w:val="003F5C06"/>
    <w:rsid w:val="003F5DFC"/>
    <w:rsid w:val="003F5F6E"/>
    <w:rsid w:val="003F614C"/>
    <w:rsid w:val="003F61FC"/>
    <w:rsid w:val="003F623C"/>
    <w:rsid w:val="003F647D"/>
    <w:rsid w:val="003F65A2"/>
    <w:rsid w:val="003F6866"/>
    <w:rsid w:val="003F6AAC"/>
    <w:rsid w:val="003F6B54"/>
    <w:rsid w:val="003F6D2D"/>
    <w:rsid w:val="003F6D69"/>
    <w:rsid w:val="003F6DEA"/>
    <w:rsid w:val="003F6E9E"/>
    <w:rsid w:val="003F6F2F"/>
    <w:rsid w:val="003F6FF8"/>
    <w:rsid w:val="003F711D"/>
    <w:rsid w:val="003F717B"/>
    <w:rsid w:val="003F721C"/>
    <w:rsid w:val="003F733B"/>
    <w:rsid w:val="003F735F"/>
    <w:rsid w:val="003F74BF"/>
    <w:rsid w:val="003F789A"/>
    <w:rsid w:val="003F78A4"/>
    <w:rsid w:val="00400643"/>
    <w:rsid w:val="00400788"/>
    <w:rsid w:val="00400D0C"/>
    <w:rsid w:val="0040118B"/>
    <w:rsid w:val="00401205"/>
    <w:rsid w:val="004013DE"/>
    <w:rsid w:val="004014C7"/>
    <w:rsid w:val="00401653"/>
    <w:rsid w:val="004016DD"/>
    <w:rsid w:val="004016F4"/>
    <w:rsid w:val="00401C6B"/>
    <w:rsid w:val="00402095"/>
    <w:rsid w:val="00402181"/>
    <w:rsid w:val="00402630"/>
    <w:rsid w:val="00402684"/>
    <w:rsid w:val="0040271A"/>
    <w:rsid w:val="0040288D"/>
    <w:rsid w:val="00402911"/>
    <w:rsid w:val="00402A27"/>
    <w:rsid w:val="00402AB0"/>
    <w:rsid w:val="00402BB1"/>
    <w:rsid w:val="00402CB8"/>
    <w:rsid w:val="00403458"/>
    <w:rsid w:val="00403551"/>
    <w:rsid w:val="00403A11"/>
    <w:rsid w:val="00403A52"/>
    <w:rsid w:val="00403B8A"/>
    <w:rsid w:val="00403BAC"/>
    <w:rsid w:val="00403D6C"/>
    <w:rsid w:val="00404000"/>
    <w:rsid w:val="00404046"/>
    <w:rsid w:val="0040420F"/>
    <w:rsid w:val="0040422E"/>
    <w:rsid w:val="00404382"/>
    <w:rsid w:val="004046F8"/>
    <w:rsid w:val="00404875"/>
    <w:rsid w:val="0040487B"/>
    <w:rsid w:val="00404AB1"/>
    <w:rsid w:val="00404E20"/>
    <w:rsid w:val="00404ECF"/>
    <w:rsid w:val="00404FEB"/>
    <w:rsid w:val="004053A6"/>
    <w:rsid w:val="004053FB"/>
    <w:rsid w:val="00405456"/>
    <w:rsid w:val="004056B0"/>
    <w:rsid w:val="00405885"/>
    <w:rsid w:val="00405E9F"/>
    <w:rsid w:val="00405EB6"/>
    <w:rsid w:val="00405F1E"/>
    <w:rsid w:val="0040601D"/>
    <w:rsid w:val="0040605F"/>
    <w:rsid w:val="00406186"/>
    <w:rsid w:val="00406326"/>
    <w:rsid w:val="00406426"/>
    <w:rsid w:val="00406444"/>
    <w:rsid w:val="00406639"/>
    <w:rsid w:val="00406654"/>
    <w:rsid w:val="00406897"/>
    <w:rsid w:val="00406A43"/>
    <w:rsid w:val="00406CD6"/>
    <w:rsid w:val="00406D0F"/>
    <w:rsid w:val="0040731E"/>
    <w:rsid w:val="004073CF"/>
    <w:rsid w:val="00407860"/>
    <w:rsid w:val="004078AA"/>
    <w:rsid w:val="004079E0"/>
    <w:rsid w:val="00407A00"/>
    <w:rsid w:val="00407BDA"/>
    <w:rsid w:val="00407D10"/>
    <w:rsid w:val="00407EDF"/>
    <w:rsid w:val="004101E1"/>
    <w:rsid w:val="00410206"/>
    <w:rsid w:val="004102D6"/>
    <w:rsid w:val="00410467"/>
    <w:rsid w:val="0041055C"/>
    <w:rsid w:val="004105FA"/>
    <w:rsid w:val="0041075C"/>
    <w:rsid w:val="0041081F"/>
    <w:rsid w:val="004109C3"/>
    <w:rsid w:val="00410D89"/>
    <w:rsid w:val="00410ECE"/>
    <w:rsid w:val="00410FCD"/>
    <w:rsid w:val="00411052"/>
    <w:rsid w:val="004111D6"/>
    <w:rsid w:val="00411619"/>
    <w:rsid w:val="00411755"/>
    <w:rsid w:val="00411864"/>
    <w:rsid w:val="004119FB"/>
    <w:rsid w:val="00411A2E"/>
    <w:rsid w:val="00411C11"/>
    <w:rsid w:val="00411C16"/>
    <w:rsid w:val="00411D1E"/>
    <w:rsid w:val="00411DFD"/>
    <w:rsid w:val="00411E51"/>
    <w:rsid w:val="004121FF"/>
    <w:rsid w:val="00412383"/>
    <w:rsid w:val="004123D6"/>
    <w:rsid w:val="0041245B"/>
    <w:rsid w:val="004126CC"/>
    <w:rsid w:val="00412737"/>
    <w:rsid w:val="00412797"/>
    <w:rsid w:val="00412B7F"/>
    <w:rsid w:val="00412E01"/>
    <w:rsid w:val="00412E46"/>
    <w:rsid w:val="0041330B"/>
    <w:rsid w:val="0041331B"/>
    <w:rsid w:val="00413392"/>
    <w:rsid w:val="004133B0"/>
    <w:rsid w:val="004134D3"/>
    <w:rsid w:val="004139D7"/>
    <w:rsid w:val="004139F5"/>
    <w:rsid w:val="00414266"/>
    <w:rsid w:val="00414405"/>
    <w:rsid w:val="0041450F"/>
    <w:rsid w:val="0041470D"/>
    <w:rsid w:val="004148DC"/>
    <w:rsid w:val="00414973"/>
    <w:rsid w:val="00414A06"/>
    <w:rsid w:val="00414BB2"/>
    <w:rsid w:val="00414CC0"/>
    <w:rsid w:val="00414D3B"/>
    <w:rsid w:val="00414F3B"/>
    <w:rsid w:val="00415611"/>
    <w:rsid w:val="0041565B"/>
    <w:rsid w:val="0041576C"/>
    <w:rsid w:val="00415885"/>
    <w:rsid w:val="0041594F"/>
    <w:rsid w:val="00415EC5"/>
    <w:rsid w:val="00415F09"/>
    <w:rsid w:val="00415F9D"/>
    <w:rsid w:val="00415FF2"/>
    <w:rsid w:val="004162DE"/>
    <w:rsid w:val="00416317"/>
    <w:rsid w:val="0041655D"/>
    <w:rsid w:val="0041658B"/>
    <w:rsid w:val="00416C3C"/>
    <w:rsid w:val="00416DDE"/>
    <w:rsid w:val="00416EC8"/>
    <w:rsid w:val="00416F69"/>
    <w:rsid w:val="00417113"/>
    <w:rsid w:val="004174E7"/>
    <w:rsid w:val="00417544"/>
    <w:rsid w:val="00417C73"/>
    <w:rsid w:val="00417E86"/>
    <w:rsid w:val="0042015B"/>
    <w:rsid w:val="0042043B"/>
    <w:rsid w:val="00420626"/>
    <w:rsid w:val="00420744"/>
    <w:rsid w:val="0042075B"/>
    <w:rsid w:val="00420887"/>
    <w:rsid w:val="00420888"/>
    <w:rsid w:val="00420B51"/>
    <w:rsid w:val="00420C27"/>
    <w:rsid w:val="00420D45"/>
    <w:rsid w:val="00420DAA"/>
    <w:rsid w:val="00420F3A"/>
    <w:rsid w:val="00420FE5"/>
    <w:rsid w:val="00420FF8"/>
    <w:rsid w:val="0042111E"/>
    <w:rsid w:val="0042129B"/>
    <w:rsid w:val="00421349"/>
    <w:rsid w:val="004216B6"/>
    <w:rsid w:val="004217D7"/>
    <w:rsid w:val="00421954"/>
    <w:rsid w:val="00421A1A"/>
    <w:rsid w:val="00421A29"/>
    <w:rsid w:val="00421AC1"/>
    <w:rsid w:val="00421CD5"/>
    <w:rsid w:val="00421DE8"/>
    <w:rsid w:val="00421E21"/>
    <w:rsid w:val="004220F0"/>
    <w:rsid w:val="00422214"/>
    <w:rsid w:val="004222E0"/>
    <w:rsid w:val="004226D7"/>
    <w:rsid w:val="004227A3"/>
    <w:rsid w:val="0042288B"/>
    <w:rsid w:val="00422AB9"/>
    <w:rsid w:val="00422B98"/>
    <w:rsid w:val="00422BA0"/>
    <w:rsid w:val="00423341"/>
    <w:rsid w:val="004235AF"/>
    <w:rsid w:val="00423698"/>
    <w:rsid w:val="0042379E"/>
    <w:rsid w:val="00423992"/>
    <w:rsid w:val="00423B22"/>
    <w:rsid w:val="00423B47"/>
    <w:rsid w:val="00423B4A"/>
    <w:rsid w:val="00423DB4"/>
    <w:rsid w:val="00423E29"/>
    <w:rsid w:val="00424085"/>
    <w:rsid w:val="00424216"/>
    <w:rsid w:val="00424221"/>
    <w:rsid w:val="004242BE"/>
    <w:rsid w:val="004243DD"/>
    <w:rsid w:val="0042466B"/>
    <w:rsid w:val="004247B0"/>
    <w:rsid w:val="00424A71"/>
    <w:rsid w:val="00424B69"/>
    <w:rsid w:val="00424EF8"/>
    <w:rsid w:val="00425016"/>
    <w:rsid w:val="00425040"/>
    <w:rsid w:val="00425168"/>
    <w:rsid w:val="00425678"/>
    <w:rsid w:val="00425E1A"/>
    <w:rsid w:val="00425F18"/>
    <w:rsid w:val="004260B6"/>
    <w:rsid w:val="004262AF"/>
    <w:rsid w:val="004262E9"/>
    <w:rsid w:val="00426607"/>
    <w:rsid w:val="00426636"/>
    <w:rsid w:val="004266A0"/>
    <w:rsid w:val="00426A8B"/>
    <w:rsid w:val="00426A8E"/>
    <w:rsid w:val="00426AAF"/>
    <w:rsid w:val="0042748F"/>
    <w:rsid w:val="004274F5"/>
    <w:rsid w:val="004278BA"/>
    <w:rsid w:val="00427A41"/>
    <w:rsid w:val="00427A9A"/>
    <w:rsid w:val="00427B94"/>
    <w:rsid w:val="00427BA3"/>
    <w:rsid w:val="00427CE9"/>
    <w:rsid w:val="00430102"/>
    <w:rsid w:val="00430294"/>
    <w:rsid w:val="004302A4"/>
    <w:rsid w:val="00430328"/>
    <w:rsid w:val="004306FC"/>
    <w:rsid w:val="00430A07"/>
    <w:rsid w:val="00430A46"/>
    <w:rsid w:val="00431047"/>
    <w:rsid w:val="004312CE"/>
    <w:rsid w:val="004317AC"/>
    <w:rsid w:val="004319C8"/>
    <w:rsid w:val="004319CD"/>
    <w:rsid w:val="00431B0E"/>
    <w:rsid w:val="00431D9A"/>
    <w:rsid w:val="0043208D"/>
    <w:rsid w:val="0043221A"/>
    <w:rsid w:val="00432299"/>
    <w:rsid w:val="00432A37"/>
    <w:rsid w:val="00432F37"/>
    <w:rsid w:val="0043323A"/>
    <w:rsid w:val="0043345D"/>
    <w:rsid w:val="00433628"/>
    <w:rsid w:val="00433676"/>
    <w:rsid w:val="004336CE"/>
    <w:rsid w:val="00433737"/>
    <w:rsid w:val="004337C7"/>
    <w:rsid w:val="00433941"/>
    <w:rsid w:val="00433962"/>
    <w:rsid w:val="00433AFE"/>
    <w:rsid w:val="00433B97"/>
    <w:rsid w:val="00433E02"/>
    <w:rsid w:val="00433E2D"/>
    <w:rsid w:val="00433FBA"/>
    <w:rsid w:val="00434061"/>
    <w:rsid w:val="00434263"/>
    <w:rsid w:val="004343B1"/>
    <w:rsid w:val="0043470E"/>
    <w:rsid w:val="004347D6"/>
    <w:rsid w:val="00434822"/>
    <w:rsid w:val="00434B1A"/>
    <w:rsid w:val="00434E15"/>
    <w:rsid w:val="00435179"/>
    <w:rsid w:val="004351BA"/>
    <w:rsid w:val="0043520E"/>
    <w:rsid w:val="004352B5"/>
    <w:rsid w:val="004353CE"/>
    <w:rsid w:val="00435684"/>
    <w:rsid w:val="004357EE"/>
    <w:rsid w:val="00435AAE"/>
    <w:rsid w:val="00436156"/>
    <w:rsid w:val="00436232"/>
    <w:rsid w:val="0043631E"/>
    <w:rsid w:val="00436597"/>
    <w:rsid w:val="004365E3"/>
    <w:rsid w:val="00436AD2"/>
    <w:rsid w:val="00436CD1"/>
    <w:rsid w:val="00436E63"/>
    <w:rsid w:val="00437369"/>
    <w:rsid w:val="00437393"/>
    <w:rsid w:val="004374B2"/>
    <w:rsid w:val="0043758B"/>
    <w:rsid w:val="00437591"/>
    <w:rsid w:val="004378C6"/>
    <w:rsid w:val="0043792F"/>
    <w:rsid w:val="004379A4"/>
    <w:rsid w:val="004400EE"/>
    <w:rsid w:val="0044017B"/>
    <w:rsid w:val="004401B7"/>
    <w:rsid w:val="004407F9"/>
    <w:rsid w:val="00440921"/>
    <w:rsid w:val="00440A3F"/>
    <w:rsid w:val="00440A40"/>
    <w:rsid w:val="00441096"/>
    <w:rsid w:val="00441404"/>
    <w:rsid w:val="00441531"/>
    <w:rsid w:val="00441770"/>
    <w:rsid w:val="004418A1"/>
    <w:rsid w:val="00441A36"/>
    <w:rsid w:val="00441C2B"/>
    <w:rsid w:val="00441C53"/>
    <w:rsid w:val="00441F59"/>
    <w:rsid w:val="004421C8"/>
    <w:rsid w:val="004421E8"/>
    <w:rsid w:val="0044220D"/>
    <w:rsid w:val="004422A1"/>
    <w:rsid w:val="004423FD"/>
    <w:rsid w:val="004426BA"/>
    <w:rsid w:val="00442806"/>
    <w:rsid w:val="004428EA"/>
    <w:rsid w:val="00442961"/>
    <w:rsid w:val="004432CD"/>
    <w:rsid w:val="00443322"/>
    <w:rsid w:val="0044357C"/>
    <w:rsid w:val="0044360D"/>
    <w:rsid w:val="00443C2E"/>
    <w:rsid w:val="00443E60"/>
    <w:rsid w:val="00443F16"/>
    <w:rsid w:val="0044406D"/>
    <w:rsid w:val="00444076"/>
    <w:rsid w:val="00444088"/>
    <w:rsid w:val="00444600"/>
    <w:rsid w:val="00444618"/>
    <w:rsid w:val="00444671"/>
    <w:rsid w:val="00444778"/>
    <w:rsid w:val="004447E0"/>
    <w:rsid w:val="00444ACF"/>
    <w:rsid w:val="00444CB9"/>
    <w:rsid w:val="00444D2A"/>
    <w:rsid w:val="00444F6C"/>
    <w:rsid w:val="00444FA4"/>
    <w:rsid w:val="00444FBD"/>
    <w:rsid w:val="004450B8"/>
    <w:rsid w:val="004450EB"/>
    <w:rsid w:val="00445359"/>
    <w:rsid w:val="0044535F"/>
    <w:rsid w:val="004453B9"/>
    <w:rsid w:val="004454A2"/>
    <w:rsid w:val="00445653"/>
    <w:rsid w:val="004456C1"/>
    <w:rsid w:val="004458EE"/>
    <w:rsid w:val="00445AD1"/>
    <w:rsid w:val="00445B9A"/>
    <w:rsid w:val="004467AD"/>
    <w:rsid w:val="00446A03"/>
    <w:rsid w:val="00446AF9"/>
    <w:rsid w:val="00446BB3"/>
    <w:rsid w:val="00446CFE"/>
    <w:rsid w:val="00446DB7"/>
    <w:rsid w:val="0044714E"/>
    <w:rsid w:val="0044720A"/>
    <w:rsid w:val="00447401"/>
    <w:rsid w:val="004475C8"/>
    <w:rsid w:val="00447775"/>
    <w:rsid w:val="004477CD"/>
    <w:rsid w:val="00447A77"/>
    <w:rsid w:val="00447B61"/>
    <w:rsid w:val="004501C7"/>
    <w:rsid w:val="00450279"/>
    <w:rsid w:val="004504E8"/>
    <w:rsid w:val="00450589"/>
    <w:rsid w:val="0045060E"/>
    <w:rsid w:val="00450736"/>
    <w:rsid w:val="00450777"/>
    <w:rsid w:val="0045088C"/>
    <w:rsid w:val="00450978"/>
    <w:rsid w:val="00450A30"/>
    <w:rsid w:val="00450A31"/>
    <w:rsid w:val="00450AB5"/>
    <w:rsid w:val="00450B05"/>
    <w:rsid w:val="00450C11"/>
    <w:rsid w:val="00450CFD"/>
    <w:rsid w:val="0045145C"/>
    <w:rsid w:val="004516BB"/>
    <w:rsid w:val="0045189A"/>
    <w:rsid w:val="00451968"/>
    <w:rsid w:val="0045198D"/>
    <w:rsid w:val="004519DE"/>
    <w:rsid w:val="00451C0F"/>
    <w:rsid w:val="00451C70"/>
    <w:rsid w:val="00451FFE"/>
    <w:rsid w:val="00452188"/>
    <w:rsid w:val="004521FA"/>
    <w:rsid w:val="00452325"/>
    <w:rsid w:val="004523BA"/>
    <w:rsid w:val="00452432"/>
    <w:rsid w:val="00452538"/>
    <w:rsid w:val="004525BB"/>
    <w:rsid w:val="004526D5"/>
    <w:rsid w:val="0045273C"/>
    <w:rsid w:val="00452A6D"/>
    <w:rsid w:val="00452ACA"/>
    <w:rsid w:val="004531F4"/>
    <w:rsid w:val="00453221"/>
    <w:rsid w:val="00453299"/>
    <w:rsid w:val="0045356B"/>
    <w:rsid w:val="004537A2"/>
    <w:rsid w:val="00453D36"/>
    <w:rsid w:val="00453DFA"/>
    <w:rsid w:val="00453E2E"/>
    <w:rsid w:val="00453FE5"/>
    <w:rsid w:val="00454061"/>
    <w:rsid w:val="0045412B"/>
    <w:rsid w:val="0045416E"/>
    <w:rsid w:val="004541CC"/>
    <w:rsid w:val="004542D1"/>
    <w:rsid w:val="00454436"/>
    <w:rsid w:val="004545A3"/>
    <w:rsid w:val="004548C6"/>
    <w:rsid w:val="00454A12"/>
    <w:rsid w:val="00454A2B"/>
    <w:rsid w:val="00454A97"/>
    <w:rsid w:val="00454E28"/>
    <w:rsid w:val="0045518B"/>
    <w:rsid w:val="00455532"/>
    <w:rsid w:val="004557F1"/>
    <w:rsid w:val="004559A3"/>
    <w:rsid w:val="00455A0E"/>
    <w:rsid w:val="00455A20"/>
    <w:rsid w:val="00455A47"/>
    <w:rsid w:val="00455B96"/>
    <w:rsid w:val="00456008"/>
    <w:rsid w:val="0045608A"/>
    <w:rsid w:val="004562E7"/>
    <w:rsid w:val="004567EB"/>
    <w:rsid w:val="00456840"/>
    <w:rsid w:val="004574BD"/>
    <w:rsid w:val="004574C3"/>
    <w:rsid w:val="004603BD"/>
    <w:rsid w:val="004604C0"/>
    <w:rsid w:val="0046098D"/>
    <w:rsid w:val="00460BCD"/>
    <w:rsid w:val="00460D79"/>
    <w:rsid w:val="00460E49"/>
    <w:rsid w:val="00460E4C"/>
    <w:rsid w:val="00460F28"/>
    <w:rsid w:val="004613DF"/>
    <w:rsid w:val="00461408"/>
    <w:rsid w:val="00461476"/>
    <w:rsid w:val="004614C0"/>
    <w:rsid w:val="00461533"/>
    <w:rsid w:val="004615B5"/>
    <w:rsid w:val="00461739"/>
    <w:rsid w:val="0046174C"/>
    <w:rsid w:val="004618A1"/>
    <w:rsid w:val="004619B3"/>
    <w:rsid w:val="00461CD1"/>
    <w:rsid w:val="00461D94"/>
    <w:rsid w:val="00461EAC"/>
    <w:rsid w:val="00462306"/>
    <w:rsid w:val="0046275B"/>
    <w:rsid w:val="00462AA7"/>
    <w:rsid w:val="00462AD8"/>
    <w:rsid w:val="00462BD8"/>
    <w:rsid w:val="00462CAE"/>
    <w:rsid w:val="00462E2E"/>
    <w:rsid w:val="00462F37"/>
    <w:rsid w:val="00462FFC"/>
    <w:rsid w:val="004630B4"/>
    <w:rsid w:val="0046318E"/>
    <w:rsid w:val="004633F2"/>
    <w:rsid w:val="0046378D"/>
    <w:rsid w:val="0046390C"/>
    <w:rsid w:val="00463997"/>
    <w:rsid w:val="00463A51"/>
    <w:rsid w:val="00463ADB"/>
    <w:rsid w:val="00463BB3"/>
    <w:rsid w:val="00463D4A"/>
    <w:rsid w:val="00463ECF"/>
    <w:rsid w:val="00463F93"/>
    <w:rsid w:val="00464356"/>
    <w:rsid w:val="00464479"/>
    <w:rsid w:val="00464555"/>
    <w:rsid w:val="00464863"/>
    <w:rsid w:val="00464CDB"/>
    <w:rsid w:val="00464E3F"/>
    <w:rsid w:val="00464F81"/>
    <w:rsid w:val="00465017"/>
    <w:rsid w:val="004650CD"/>
    <w:rsid w:val="0046527C"/>
    <w:rsid w:val="004652FA"/>
    <w:rsid w:val="00465576"/>
    <w:rsid w:val="00465817"/>
    <w:rsid w:val="004658EF"/>
    <w:rsid w:val="00465A31"/>
    <w:rsid w:val="00465B30"/>
    <w:rsid w:val="00465C47"/>
    <w:rsid w:val="00465EF0"/>
    <w:rsid w:val="00465FAB"/>
    <w:rsid w:val="0046608D"/>
    <w:rsid w:val="004661AA"/>
    <w:rsid w:val="00466387"/>
    <w:rsid w:val="0046638F"/>
    <w:rsid w:val="004666FB"/>
    <w:rsid w:val="004667A7"/>
    <w:rsid w:val="00466868"/>
    <w:rsid w:val="00466874"/>
    <w:rsid w:val="00466A8E"/>
    <w:rsid w:val="00466B45"/>
    <w:rsid w:val="00466DD6"/>
    <w:rsid w:val="00466F18"/>
    <w:rsid w:val="00467147"/>
    <w:rsid w:val="0046744A"/>
    <w:rsid w:val="00467653"/>
    <w:rsid w:val="00467694"/>
    <w:rsid w:val="00467A21"/>
    <w:rsid w:val="00467B88"/>
    <w:rsid w:val="00467C0A"/>
    <w:rsid w:val="00467F41"/>
    <w:rsid w:val="00470123"/>
    <w:rsid w:val="004701C7"/>
    <w:rsid w:val="00470282"/>
    <w:rsid w:val="004703D3"/>
    <w:rsid w:val="00470405"/>
    <w:rsid w:val="00470535"/>
    <w:rsid w:val="004707B9"/>
    <w:rsid w:val="0047092A"/>
    <w:rsid w:val="00470E8D"/>
    <w:rsid w:val="00470EB5"/>
    <w:rsid w:val="0047102C"/>
    <w:rsid w:val="0047119C"/>
    <w:rsid w:val="0047143F"/>
    <w:rsid w:val="00471443"/>
    <w:rsid w:val="004715E3"/>
    <w:rsid w:val="0047165C"/>
    <w:rsid w:val="00471831"/>
    <w:rsid w:val="0047183E"/>
    <w:rsid w:val="0047183F"/>
    <w:rsid w:val="00471A35"/>
    <w:rsid w:val="00471AF1"/>
    <w:rsid w:val="00471AF7"/>
    <w:rsid w:val="00471C2F"/>
    <w:rsid w:val="00471C93"/>
    <w:rsid w:val="00471D96"/>
    <w:rsid w:val="00471E48"/>
    <w:rsid w:val="00471F17"/>
    <w:rsid w:val="00471F45"/>
    <w:rsid w:val="00471F7F"/>
    <w:rsid w:val="00471FE3"/>
    <w:rsid w:val="0047206B"/>
    <w:rsid w:val="004721B6"/>
    <w:rsid w:val="004721C7"/>
    <w:rsid w:val="004721DE"/>
    <w:rsid w:val="00472557"/>
    <w:rsid w:val="004725EF"/>
    <w:rsid w:val="004725FD"/>
    <w:rsid w:val="004726CF"/>
    <w:rsid w:val="004727D8"/>
    <w:rsid w:val="00472922"/>
    <w:rsid w:val="00472A81"/>
    <w:rsid w:val="00472B36"/>
    <w:rsid w:val="004733D3"/>
    <w:rsid w:val="004736B3"/>
    <w:rsid w:val="004737CA"/>
    <w:rsid w:val="0047388D"/>
    <w:rsid w:val="004739C7"/>
    <w:rsid w:val="00473A08"/>
    <w:rsid w:val="00473C9F"/>
    <w:rsid w:val="00473FAB"/>
    <w:rsid w:val="00473FAC"/>
    <w:rsid w:val="00474120"/>
    <w:rsid w:val="0047413B"/>
    <w:rsid w:val="004741AB"/>
    <w:rsid w:val="00474253"/>
    <w:rsid w:val="0047426E"/>
    <w:rsid w:val="004742AE"/>
    <w:rsid w:val="00474393"/>
    <w:rsid w:val="004743FA"/>
    <w:rsid w:val="004744D4"/>
    <w:rsid w:val="00474885"/>
    <w:rsid w:val="00474997"/>
    <w:rsid w:val="00474AAC"/>
    <w:rsid w:val="00474B50"/>
    <w:rsid w:val="00474C3E"/>
    <w:rsid w:val="004753A6"/>
    <w:rsid w:val="0047554D"/>
    <w:rsid w:val="00475550"/>
    <w:rsid w:val="00475960"/>
    <w:rsid w:val="0047597A"/>
    <w:rsid w:val="00475BDE"/>
    <w:rsid w:val="00475FA7"/>
    <w:rsid w:val="00475FEB"/>
    <w:rsid w:val="004762FA"/>
    <w:rsid w:val="0047630C"/>
    <w:rsid w:val="004763DD"/>
    <w:rsid w:val="0047676D"/>
    <w:rsid w:val="00476792"/>
    <w:rsid w:val="00476871"/>
    <w:rsid w:val="00476B0E"/>
    <w:rsid w:val="0047702A"/>
    <w:rsid w:val="004771B2"/>
    <w:rsid w:val="004771BD"/>
    <w:rsid w:val="0047735A"/>
    <w:rsid w:val="004773E7"/>
    <w:rsid w:val="00477870"/>
    <w:rsid w:val="00477CE2"/>
    <w:rsid w:val="00477DED"/>
    <w:rsid w:val="00477EAD"/>
    <w:rsid w:val="0048027E"/>
    <w:rsid w:val="0048030F"/>
    <w:rsid w:val="0048037F"/>
    <w:rsid w:val="004803D5"/>
    <w:rsid w:val="004804AB"/>
    <w:rsid w:val="004806A6"/>
    <w:rsid w:val="0048072C"/>
    <w:rsid w:val="00480737"/>
    <w:rsid w:val="00480994"/>
    <w:rsid w:val="00480D25"/>
    <w:rsid w:val="00480D35"/>
    <w:rsid w:val="004812DA"/>
    <w:rsid w:val="004812F3"/>
    <w:rsid w:val="00481324"/>
    <w:rsid w:val="004818E4"/>
    <w:rsid w:val="00481959"/>
    <w:rsid w:val="00481D2E"/>
    <w:rsid w:val="004821F7"/>
    <w:rsid w:val="004826F1"/>
    <w:rsid w:val="00482826"/>
    <w:rsid w:val="00482C96"/>
    <w:rsid w:val="004830F7"/>
    <w:rsid w:val="0048325B"/>
    <w:rsid w:val="004834B9"/>
    <w:rsid w:val="00483514"/>
    <w:rsid w:val="004837E3"/>
    <w:rsid w:val="004838DF"/>
    <w:rsid w:val="00483B25"/>
    <w:rsid w:val="00483BB3"/>
    <w:rsid w:val="00483DA0"/>
    <w:rsid w:val="00483E30"/>
    <w:rsid w:val="00483E95"/>
    <w:rsid w:val="0048445B"/>
    <w:rsid w:val="00484624"/>
    <w:rsid w:val="004846F1"/>
    <w:rsid w:val="00484745"/>
    <w:rsid w:val="00484BAC"/>
    <w:rsid w:val="00484BB7"/>
    <w:rsid w:val="00484D03"/>
    <w:rsid w:val="004850EE"/>
    <w:rsid w:val="00485266"/>
    <w:rsid w:val="004855AD"/>
    <w:rsid w:val="00485727"/>
    <w:rsid w:val="004859FE"/>
    <w:rsid w:val="00485A18"/>
    <w:rsid w:val="00485FC9"/>
    <w:rsid w:val="00486021"/>
    <w:rsid w:val="004861AC"/>
    <w:rsid w:val="004864A1"/>
    <w:rsid w:val="004865AE"/>
    <w:rsid w:val="004866A8"/>
    <w:rsid w:val="004866CC"/>
    <w:rsid w:val="004866D5"/>
    <w:rsid w:val="004868E9"/>
    <w:rsid w:val="0048691F"/>
    <w:rsid w:val="0048695C"/>
    <w:rsid w:val="00486962"/>
    <w:rsid w:val="004869DF"/>
    <w:rsid w:val="00486C05"/>
    <w:rsid w:val="00486D4C"/>
    <w:rsid w:val="00486E37"/>
    <w:rsid w:val="00486FFD"/>
    <w:rsid w:val="00487070"/>
    <w:rsid w:val="00487163"/>
    <w:rsid w:val="004873F9"/>
    <w:rsid w:val="0048753C"/>
    <w:rsid w:val="00487584"/>
    <w:rsid w:val="0048765C"/>
    <w:rsid w:val="00487734"/>
    <w:rsid w:val="00487A4A"/>
    <w:rsid w:val="004901F8"/>
    <w:rsid w:val="00490238"/>
    <w:rsid w:val="004907A4"/>
    <w:rsid w:val="0049097B"/>
    <w:rsid w:val="004909B1"/>
    <w:rsid w:val="00490A3F"/>
    <w:rsid w:val="00490ACA"/>
    <w:rsid w:val="00490B12"/>
    <w:rsid w:val="00490F9A"/>
    <w:rsid w:val="004915DD"/>
    <w:rsid w:val="00491655"/>
    <w:rsid w:val="004918A8"/>
    <w:rsid w:val="00491921"/>
    <w:rsid w:val="00491984"/>
    <w:rsid w:val="00491B19"/>
    <w:rsid w:val="00491C1B"/>
    <w:rsid w:val="00491C9D"/>
    <w:rsid w:val="0049211E"/>
    <w:rsid w:val="004921F9"/>
    <w:rsid w:val="00492426"/>
    <w:rsid w:val="004924E7"/>
    <w:rsid w:val="0049252E"/>
    <w:rsid w:val="00492711"/>
    <w:rsid w:val="00492CA5"/>
    <w:rsid w:val="00492E8D"/>
    <w:rsid w:val="00492FBD"/>
    <w:rsid w:val="00493050"/>
    <w:rsid w:val="004930C5"/>
    <w:rsid w:val="00493263"/>
    <w:rsid w:val="00493346"/>
    <w:rsid w:val="00493382"/>
    <w:rsid w:val="00493495"/>
    <w:rsid w:val="00493746"/>
    <w:rsid w:val="004937C1"/>
    <w:rsid w:val="004939D9"/>
    <w:rsid w:val="00493A05"/>
    <w:rsid w:val="00493ACC"/>
    <w:rsid w:val="00493AD6"/>
    <w:rsid w:val="00493CF9"/>
    <w:rsid w:val="00493F25"/>
    <w:rsid w:val="004940C2"/>
    <w:rsid w:val="00494121"/>
    <w:rsid w:val="004941F9"/>
    <w:rsid w:val="00494960"/>
    <w:rsid w:val="004949CB"/>
    <w:rsid w:val="00495383"/>
    <w:rsid w:val="00495D17"/>
    <w:rsid w:val="004960A2"/>
    <w:rsid w:val="0049641C"/>
    <w:rsid w:val="00496797"/>
    <w:rsid w:val="004967C3"/>
    <w:rsid w:val="0049684D"/>
    <w:rsid w:val="004968ED"/>
    <w:rsid w:val="0049690C"/>
    <w:rsid w:val="0049692B"/>
    <w:rsid w:val="00496967"/>
    <w:rsid w:val="004969B6"/>
    <w:rsid w:val="00496B31"/>
    <w:rsid w:val="00496E4D"/>
    <w:rsid w:val="0049726B"/>
    <w:rsid w:val="00497341"/>
    <w:rsid w:val="004973E7"/>
    <w:rsid w:val="004975AF"/>
    <w:rsid w:val="004975FC"/>
    <w:rsid w:val="0049766F"/>
    <w:rsid w:val="004978FF"/>
    <w:rsid w:val="00497947"/>
    <w:rsid w:val="00497CEF"/>
    <w:rsid w:val="00497D88"/>
    <w:rsid w:val="004A02E3"/>
    <w:rsid w:val="004A039D"/>
    <w:rsid w:val="004A0606"/>
    <w:rsid w:val="004A0611"/>
    <w:rsid w:val="004A0850"/>
    <w:rsid w:val="004A0899"/>
    <w:rsid w:val="004A0B5A"/>
    <w:rsid w:val="004A0BB5"/>
    <w:rsid w:val="004A0CF2"/>
    <w:rsid w:val="004A0D48"/>
    <w:rsid w:val="004A0D66"/>
    <w:rsid w:val="004A0EB8"/>
    <w:rsid w:val="004A0EBA"/>
    <w:rsid w:val="004A115B"/>
    <w:rsid w:val="004A1188"/>
    <w:rsid w:val="004A1255"/>
    <w:rsid w:val="004A151B"/>
    <w:rsid w:val="004A157F"/>
    <w:rsid w:val="004A16D3"/>
    <w:rsid w:val="004A178D"/>
    <w:rsid w:val="004A1888"/>
    <w:rsid w:val="004A1BE4"/>
    <w:rsid w:val="004A1D65"/>
    <w:rsid w:val="004A1F18"/>
    <w:rsid w:val="004A20E9"/>
    <w:rsid w:val="004A2466"/>
    <w:rsid w:val="004A246C"/>
    <w:rsid w:val="004A24BB"/>
    <w:rsid w:val="004A265B"/>
    <w:rsid w:val="004A296E"/>
    <w:rsid w:val="004A29FB"/>
    <w:rsid w:val="004A2EAC"/>
    <w:rsid w:val="004A306E"/>
    <w:rsid w:val="004A30E2"/>
    <w:rsid w:val="004A3355"/>
    <w:rsid w:val="004A35CB"/>
    <w:rsid w:val="004A3745"/>
    <w:rsid w:val="004A3759"/>
    <w:rsid w:val="004A390C"/>
    <w:rsid w:val="004A39D6"/>
    <w:rsid w:val="004A3A8C"/>
    <w:rsid w:val="004A3ADB"/>
    <w:rsid w:val="004A3B93"/>
    <w:rsid w:val="004A3CCA"/>
    <w:rsid w:val="004A3EAB"/>
    <w:rsid w:val="004A40F9"/>
    <w:rsid w:val="004A4179"/>
    <w:rsid w:val="004A4355"/>
    <w:rsid w:val="004A44C7"/>
    <w:rsid w:val="004A45BD"/>
    <w:rsid w:val="004A4815"/>
    <w:rsid w:val="004A4884"/>
    <w:rsid w:val="004A4A9F"/>
    <w:rsid w:val="004A4AB8"/>
    <w:rsid w:val="004A4EE7"/>
    <w:rsid w:val="004A4EEF"/>
    <w:rsid w:val="004A4FDD"/>
    <w:rsid w:val="004A5127"/>
    <w:rsid w:val="004A5256"/>
    <w:rsid w:val="004A5305"/>
    <w:rsid w:val="004A53BC"/>
    <w:rsid w:val="004A547A"/>
    <w:rsid w:val="004A55A0"/>
    <w:rsid w:val="004A5A4D"/>
    <w:rsid w:val="004A5AD0"/>
    <w:rsid w:val="004A5B33"/>
    <w:rsid w:val="004A5B49"/>
    <w:rsid w:val="004A5C76"/>
    <w:rsid w:val="004A600B"/>
    <w:rsid w:val="004A640A"/>
    <w:rsid w:val="004A64E7"/>
    <w:rsid w:val="004A6628"/>
    <w:rsid w:val="004A676A"/>
    <w:rsid w:val="004A6781"/>
    <w:rsid w:val="004A69F9"/>
    <w:rsid w:val="004A6AFB"/>
    <w:rsid w:val="004A6C2D"/>
    <w:rsid w:val="004A6D28"/>
    <w:rsid w:val="004A6D32"/>
    <w:rsid w:val="004A6E03"/>
    <w:rsid w:val="004A6EBE"/>
    <w:rsid w:val="004A773E"/>
    <w:rsid w:val="004A7760"/>
    <w:rsid w:val="004A77C3"/>
    <w:rsid w:val="004A78BC"/>
    <w:rsid w:val="004A7A03"/>
    <w:rsid w:val="004A7AB7"/>
    <w:rsid w:val="004A7BD8"/>
    <w:rsid w:val="004B0035"/>
    <w:rsid w:val="004B0162"/>
    <w:rsid w:val="004B049D"/>
    <w:rsid w:val="004B0638"/>
    <w:rsid w:val="004B0895"/>
    <w:rsid w:val="004B0996"/>
    <w:rsid w:val="004B0B9A"/>
    <w:rsid w:val="004B0C4B"/>
    <w:rsid w:val="004B0F31"/>
    <w:rsid w:val="004B0FB4"/>
    <w:rsid w:val="004B1165"/>
    <w:rsid w:val="004B11EC"/>
    <w:rsid w:val="004B12B7"/>
    <w:rsid w:val="004B143B"/>
    <w:rsid w:val="004B15AE"/>
    <w:rsid w:val="004B1645"/>
    <w:rsid w:val="004B1768"/>
    <w:rsid w:val="004B17A3"/>
    <w:rsid w:val="004B1835"/>
    <w:rsid w:val="004B1B78"/>
    <w:rsid w:val="004B1BFB"/>
    <w:rsid w:val="004B1E15"/>
    <w:rsid w:val="004B2167"/>
    <w:rsid w:val="004B21F7"/>
    <w:rsid w:val="004B2222"/>
    <w:rsid w:val="004B258B"/>
    <w:rsid w:val="004B2754"/>
    <w:rsid w:val="004B2A75"/>
    <w:rsid w:val="004B2DA5"/>
    <w:rsid w:val="004B2DFD"/>
    <w:rsid w:val="004B2E34"/>
    <w:rsid w:val="004B2F41"/>
    <w:rsid w:val="004B2F6F"/>
    <w:rsid w:val="004B3100"/>
    <w:rsid w:val="004B311E"/>
    <w:rsid w:val="004B3197"/>
    <w:rsid w:val="004B33CE"/>
    <w:rsid w:val="004B35C5"/>
    <w:rsid w:val="004B392A"/>
    <w:rsid w:val="004B3FA9"/>
    <w:rsid w:val="004B43CB"/>
    <w:rsid w:val="004B4487"/>
    <w:rsid w:val="004B46AF"/>
    <w:rsid w:val="004B49A6"/>
    <w:rsid w:val="004B4AD7"/>
    <w:rsid w:val="004B4E44"/>
    <w:rsid w:val="004B50FA"/>
    <w:rsid w:val="004B513B"/>
    <w:rsid w:val="004B521B"/>
    <w:rsid w:val="004B537C"/>
    <w:rsid w:val="004B5421"/>
    <w:rsid w:val="004B55EC"/>
    <w:rsid w:val="004B571E"/>
    <w:rsid w:val="004B59B4"/>
    <w:rsid w:val="004B5A3E"/>
    <w:rsid w:val="004B5A5D"/>
    <w:rsid w:val="004B5B7C"/>
    <w:rsid w:val="004B5CA4"/>
    <w:rsid w:val="004B6138"/>
    <w:rsid w:val="004B6148"/>
    <w:rsid w:val="004B63F3"/>
    <w:rsid w:val="004B6551"/>
    <w:rsid w:val="004B65FA"/>
    <w:rsid w:val="004B663D"/>
    <w:rsid w:val="004B68B3"/>
    <w:rsid w:val="004B6A33"/>
    <w:rsid w:val="004B6D60"/>
    <w:rsid w:val="004B6FA2"/>
    <w:rsid w:val="004B6FD0"/>
    <w:rsid w:val="004B6FFB"/>
    <w:rsid w:val="004B744F"/>
    <w:rsid w:val="004B76BA"/>
    <w:rsid w:val="004B7973"/>
    <w:rsid w:val="004B7A27"/>
    <w:rsid w:val="004B7A95"/>
    <w:rsid w:val="004B7AA5"/>
    <w:rsid w:val="004B7AE6"/>
    <w:rsid w:val="004B7B42"/>
    <w:rsid w:val="004B7C99"/>
    <w:rsid w:val="004B7EAF"/>
    <w:rsid w:val="004C00E8"/>
    <w:rsid w:val="004C05CA"/>
    <w:rsid w:val="004C08C5"/>
    <w:rsid w:val="004C08D4"/>
    <w:rsid w:val="004C0B20"/>
    <w:rsid w:val="004C0B30"/>
    <w:rsid w:val="004C0F86"/>
    <w:rsid w:val="004C1087"/>
    <w:rsid w:val="004C1122"/>
    <w:rsid w:val="004C1305"/>
    <w:rsid w:val="004C144F"/>
    <w:rsid w:val="004C14CC"/>
    <w:rsid w:val="004C154F"/>
    <w:rsid w:val="004C1678"/>
    <w:rsid w:val="004C1720"/>
    <w:rsid w:val="004C18DD"/>
    <w:rsid w:val="004C1914"/>
    <w:rsid w:val="004C19FF"/>
    <w:rsid w:val="004C1ADA"/>
    <w:rsid w:val="004C1BCD"/>
    <w:rsid w:val="004C1BCE"/>
    <w:rsid w:val="004C1ED7"/>
    <w:rsid w:val="004C20CC"/>
    <w:rsid w:val="004C2293"/>
    <w:rsid w:val="004C25B0"/>
    <w:rsid w:val="004C25B8"/>
    <w:rsid w:val="004C28D1"/>
    <w:rsid w:val="004C298A"/>
    <w:rsid w:val="004C29DC"/>
    <w:rsid w:val="004C2ABF"/>
    <w:rsid w:val="004C2F1A"/>
    <w:rsid w:val="004C31AF"/>
    <w:rsid w:val="004C3A0E"/>
    <w:rsid w:val="004C3A19"/>
    <w:rsid w:val="004C3AC0"/>
    <w:rsid w:val="004C3D8C"/>
    <w:rsid w:val="004C3E41"/>
    <w:rsid w:val="004C4064"/>
    <w:rsid w:val="004C40C8"/>
    <w:rsid w:val="004C40CC"/>
    <w:rsid w:val="004C41D1"/>
    <w:rsid w:val="004C42D9"/>
    <w:rsid w:val="004C4305"/>
    <w:rsid w:val="004C4379"/>
    <w:rsid w:val="004C477B"/>
    <w:rsid w:val="004C4A8D"/>
    <w:rsid w:val="004C4E78"/>
    <w:rsid w:val="004C4FD5"/>
    <w:rsid w:val="004C530D"/>
    <w:rsid w:val="004C54DB"/>
    <w:rsid w:val="004C57CB"/>
    <w:rsid w:val="004C59BD"/>
    <w:rsid w:val="004C59F7"/>
    <w:rsid w:val="004C5B76"/>
    <w:rsid w:val="004C5D35"/>
    <w:rsid w:val="004C5E54"/>
    <w:rsid w:val="004C66EF"/>
    <w:rsid w:val="004C6796"/>
    <w:rsid w:val="004C67F3"/>
    <w:rsid w:val="004C683C"/>
    <w:rsid w:val="004C6A23"/>
    <w:rsid w:val="004C6C26"/>
    <w:rsid w:val="004C6C61"/>
    <w:rsid w:val="004C6CB1"/>
    <w:rsid w:val="004C6E59"/>
    <w:rsid w:val="004C708E"/>
    <w:rsid w:val="004C72FA"/>
    <w:rsid w:val="004C7404"/>
    <w:rsid w:val="004C7540"/>
    <w:rsid w:val="004C7699"/>
    <w:rsid w:val="004C76CC"/>
    <w:rsid w:val="004C775F"/>
    <w:rsid w:val="004C7767"/>
    <w:rsid w:val="004C77D4"/>
    <w:rsid w:val="004C7ADB"/>
    <w:rsid w:val="004C7AF4"/>
    <w:rsid w:val="004C7D72"/>
    <w:rsid w:val="004C7DE5"/>
    <w:rsid w:val="004C7FB5"/>
    <w:rsid w:val="004D008F"/>
    <w:rsid w:val="004D0131"/>
    <w:rsid w:val="004D047D"/>
    <w:rsid w:val="004D073A"/>
    <w:rsid w:val="004D0946"/>
    <w:rsid w:val="004D09C0"/>
    <w:rsid w:val="004D0A00"/>
    <w:rsid w:val="004D0F54"/>
    <w:rsid w:val="004D1429"/>
    <w:rsid w:val="004D1493"/>
    <w:rsid w:val="004D14C6"/>
    <w:rsid w:val="004D18D9"/>
    <w:rsid w:val="004D1AEE"/>
    <w:rsid w:val="004D1B58"/>
    <w:rsid w:val="004D1CE3"/>
    <w:rsid w:val="004D1D6E"/>
    <w:rsid w:val="004D1F70"/>
    <w:rsid w:val="004D2065"/>
    <w:rsid w:val="004D20A2"/>
    <w:rsid w:val="004D210B"/>
    <w:rsid w:val="004D21AC"/>
    <w:rsid w:val="004D258B"/>
    <w:rsid w:val="004D26F6"/>
    <w:rsid w:val="004D29C7"/>
    <w:rsid w:val="004D2B08"/>
    <w:rsid w:val="004D2B7E"/>
    <w:rsid w:val="004D2BBC"/>
    <w:rsid w:val="004D2D81"/>
    <w:rsid w:val="004D2DA7"/>
    <w:rsid w:val="004D2DD2"/>
    <w:rsid w:val="004D306A"/>
    <w:rsid w:val="004D3107"/>
    <w:rsid w:val="004D3182"/>
    <w:rsid w:val="004D3686"/>
    <w:rsid w:val="004D38BC"/>
    <w:rsid w:val="004D38C5"/>
    <w:rsid w:val="004D3AAA"/>
    <w:rsid w:val="004D3C01"/>
    <w:rsid w:val="004D3E71"/>
    <w:rsid w:val="004D3ED3"/>
    <w:rsid w:val="004D3F9F"/>
    <w:rsid w:val="004D41A7"/>
    <w:rsid w:val="004D43BA"/>
    <w:rsid w:val="004D468C"/>
    <w:rsid w:val="004D47A0"/>
    <w:rsid w:val="004D48FD"/>
    <w:rsid w:val="004D4C68"/>
    <w:rsid w:val="004D4EA3"/>
    <w:rsid w:val="004D4EE9"/>
    <w:rsid w:val="004D5153"/>
    <w:rsid w:val="004D526D"/>
    <w:rsid w:val="004D5485"/>
    <w:rsid w:val="004D5516"/>
    <w:rsid w:val="004D562F"/>
    <w:rsid w:val="004D5694"/>
    <w:rsid w:val="004D5B31"/>
    <w:rsid w:val="004D5BDD"/>
    <w:rsid w:val="004D5D3E"/>
    <w:rsid w:val="004D5F41"/>
    <w:rsid w:val="004D5FB1"/>
    <w:rsid w:val="004D60EB"/>
    <w:rsid w:val="004D6227"/>
    <w:rsid w:val="004D68BB"/>
    <w:rsid w:val="004D692A"/>
    <w:rsid w:val="004D6EFF"/>
    <w:rsid w:val="004D7260"/>
    <w:rsid w:val="004D7395"/>
    <w:rsid w:val="004D77B2"/>
    <w:rsid w:val="004D79E6"/>
    <w:rsid w:val="004D7B3E"/>
    <w:rsid w:val="004E0017"/>
    <w:rsid w:val="004E027A"/>
    <w:rsid w:val="004E038F"/>
    <w:rsid w:val="004E03FB"/>
    <w:rsid w:val="004E0664"/>
    <w:rsid w:val="004E078F"/>
    <w:rsid w:val="004E094E"/>
    <w:rsid w:val="004E0D3D"/>
    <w:rsid w:val="004E0D5E"/>
    <w:rsid w:val="004E0DB4"/>
    <w:rsid w:val="004E0FF5"/>
    <w:rsid w:val="004E12AF"/>
    <w:rsid w:val="004E1B1C"/>
    <w:rsid w:val="004E1BC5"/>
    <w:rsid w:val="004E1E67"/>
    <w:rsid w:val="004E1F34"/>
    <w:rsid w:val="004E1FEE"/>
    <w:rsid w:val="004E201D"/>
    <w:rsid w:val="004E2105"/>
    <w:rsid w:val="004E2152"/>
    <w:rsid w:val="004E2158"/>
    <w:rsid w:val="004E2303"/>
    <w:rsid w:val="004E25DD"/>
    <w:rsid w:val="004E262F"/>
    <w:rsid w:val="004E263D"/>
    <w:rsid w:val="004E2784"/>
    <w:rsid w:val="004E29D2"/>
    <w:rsid w:val="004E2A00"/>
    <w:rsid w:val="004E2C3B"/>
    <w:rsid w:val="004E2E82"/>
    <w:rsid w:val="004E2E8E"/>
    <w:rsid w:val="004E2EB5"/>
    <w:rsid w:val="004E2EF7"/>
    <w:rsid w:val="004E319E"/>
    <w:rsid w:val="004E31FE"/>
    <w:rsid w:val="004E3613"/>
    <w:rsid w:val="004E364E"/>
    <w:rsid w:val="004E37F3"/>
    <w:rsid w:val="004E3892"/>
    <w:rsid w:val="004E3B8C"/>
    <w:rsid w:val="004E3BBF"/>
    <w:rsid w:val="004E4221"/>
    <w:rsid w:val="004E426F"/>
    <w:rsid w:val="004E4325"/>
    <w:rsid w:val="004E448D"/>
    <w:rsid w:val="004E44C1"/>
    <w:rsid w:val="004E44C7"/>
    <w:rsid w:val="004E4B96"/>
    <w:rsid w:val="004E4CE0"/>
    <w:rsid w:val="004E4E18"/>
    <w:rsid w:val="004E4EF2"/>
    <w:rsid w:val="004E4F39"/>
    <w:rsid w:val="004E4F4E"/>
    <w:rsid w:val="004E5044"/>
    <w:rsid w:val="004E5273"/>
    <w:rsid w:val="004E527F"/>
    <w:rsid w:val="004E53F2"/>
    <w:rsid w:val="004E5BD1"/>
    <w:rsid w:val="004E5D9E"/>
    <w:rsid w:val="004E5F0B"/>
    <w:rsid w:val="004E5F71"/>
    <w:rsid w:val="004E60DD"/>
    <w:rsid w:val="004E6470"/>
    <w:rsid w:val="004E6594"/>
    <w:rsid w:val="004E65D3"/>
    <w:rsid w:val="004E65F6"/>
    <w:rsid w:val="004E666D"/>
    <w:rsid w:val="004E67AF"/>
    <w:rsid w:val="004E6804"/>
    <w:rsid w:val="004E69B5"/>
    <w:rsid w:val="004E6B1D"/>
    <w:rsid w:val="004E6C09"/>
    <w:rsid w:val="004E6C40"/>
    <w:rsid w:val="004E6D70"/>
    <w:rsid w:val="004E702D"/>
    <w:rsid w:val="004E716D"/>
    <w:rsid w:val="004E7204"/>
    <w:rsid w:val="004E730B"/>
    <w:rsid w:val="004E73CA"/>
    <w:rsid w:val="004E7450"/>
    <w:rsid w:val="004E74ED"/>
    <w:rsid w:val="004E7B7C"/>
    <w:rsid w:val="004E7D82"/>
    <w:rsid w:val="004E7FC1"/>
    <w:rsid w:val="004F002F"/>
    <w:rsid w:val="004F008B"/>
    <w:rsid w:val="004F0526"/>
    <w:rsid w:val="004F0531"/>
    <w:rsid w:val="004F0A3A"/>
    <w:rsid w:val="004F0B76"/>
    <w:rsid w:val="004F0C71"/>
    <w:rsid w:val="004F0EF3"/>
    <w:rsid w:val="004F0F3B"/>
    <w:rsid w:val="004F13D1"/>
    <w:rsid w:val="004F1E74"/>
    <w:rsid w:val="004F1EC3"/>
    <w:rsid w:val="004F1EEE"/>
    <w:rsid w:val="004F1EF3"/>
    <w:rsid w:val="004F2275"/>
    <w:rsid w:val="004F236B"/>
    <w:rsid w:val="004F24EF"/>
    <w:rsid w:val="004F2554"/>
    <w:rsid w:val="004F25EC"/>
    <w:rsid w:val="004F2B7B"/>
    <w:rsid w:val="004F2C71"/>
    <w:rsid w:val="004F2DCF"/>
    <w:rsid w:val="004F2F0F"/>
    <w:rsid w:val="004F3114"/>
    <w:rsid w:val="004F349A"/>
    <w:rsid w:val="004F35D5"/>
    <w:rsid w:val="004F38CE"/>
    <w:rsid w:val="004F3B07"/>
    <w:rsid w:val="004F447F"/>
    <w:rsid w:val="004F4564"/>
    <w:rsid w:val="004F46E2"/>
    <w:rsid w:val="004F4783"/>
    <w:rsid w:val="004F4830"/>
    <w:rsid w:val="004F4908"/>
    <w:rsid w:val="004F4AE0"/>
    <w:rsid w:val="004F4B9B"/>
    <w:rsid w:val="004F4D04"/>
    <w:rsid w:val="004F4D58"/>
    <w:rsid w:val="004F4DC2"/>
    <w:rsid w:val="004F4DEC"/>
    <w:rsid w:val="004F4E33"/>
    <w:rsid w:val="004F55CE"/>
    <w:rsid w:val="004F5770"/>
    <w:rsid w:val="004F581B"/>
    <w:rsid w:val="004F59DC"/>
    <w:rsid w:val="004F5B1D"/>
    <w:rsid w:val="004F5B20"/>
    <w:rsid w:val="004F5DB2"/>
    <w:rsid w:val="004F5DE9"/>
    <w:rsid w:val="004F5EAC"/>
    <w:rsid w:val="004F608D"/>
    <w:rsid w:val="004F6300"/>
    <w:rsid w:val="004F65BE"/>
    <w:rsid w:val="004F65DE"/>
    <w:rsid w:val="004F665E"/>
    <w:rsid w:val="004F68C8"/>
    <w:rsid w:val="004F68D6"/>
    <w:rsid w:val="004F6948"/>
    <w:rsid w:val="004F699D"/>
    <w:rsid w:val="004F69B9"/>
    <w:rsid w:val="004F6B74"/>
    <w:rsid w:val="004F6D30"/>
    <w:rsid w:val="004F6EB5"/>
    <w:rsid w:val="004F70EF"/>
    <w:rsid w:val="004F7213"/>
    <w:rsid w:val="004F7568"/>
    <w:rsid w:val="004F75B9"/>
    <w:rsid w:val="004F7954"/>
    <w:rsid w:val="004F7AF3"/>
    <w:rsid w:val="004F7BEF"/>
    <w:rsid w:val="004F7C57"/>
    <w:rsid w:val="005003CC"/>
    <w:rsid w:val="005004E4"/>
    <w:rsid w:val="00500798"/>
    <w:rsid w:val="00500979"/>
    <w:rsid w:val="005009DB"/>
    <w:rsid w:val="00500A94"/>
    <w:rsid w:val="00500ACC"/>
    <w:rsid w:val="00500B34"/>
    <w:rsid w:val="00500B9B"/>
    <w:rsid w:val="00500C4D"/>
    <w:rsid w:val="00500CCC"/>
    <w:rsid w:val="00500EAA"/>
    <w:rsid w:val="00500F8F"/>
    <w:rsid w:val="00501307"/>
    <w:rsid w:val="005013AD"/>
    <w:rsid w:val="00501401"/>
    <w:rsid w:val="0050144C"/>
    <w:rsid w:val="005014E6"/>
    <w:rsid w:val="00501704"/>
    <w:rsid w:val="00501ABD"/>
    <w:rsid w:val="00502298"/>
    <w:rsid w:val="005024FF"/>
    <w:rsid w:val="0050260D"/>
    <w:rsid w:val="00502690"/>
    <w:rsid w:val="005026E7"/>
    <w:rsid w:val="00502781"/>
    <w:rsid w:val="005028C0"/>
    <w:rsid w:val="005028CC"/>
    <w:rsid w:val="005029CA"/>
    <w:rsid w:val="00502A03"/>
    <w:rsid w:val="00502C7D"/>
    <w:rsid w:val="00502EC8"/>
    <w:rsid w:val="005030E2"/>
    <w:rsid w:val="00503142"/>
    <w:rsid w:val="00503160"/>
    <w:rsid w:val="0050329D"/>
    <w:rsid w:val="00503735"/>
    <w:rsid w:val="00503911"/>
    <w:rsid w:val="00503B45"/>
    <w:rsid w:val="00503D59"/>
    <w:rsid w:val="00503E20"/>
    <w:rsid w:val="00503EFE"/>
    <w:rsid w:val="00503F8D"/>
    <w:rsid w:val="00504080"/>
    <w:rsid w:val="005040E8"/>
    <w:rsid w:val="005042D3"/>
    <w:rsid w:val="005043AC"/>
    <w:rsid w:val="005044E3"/>
    <w:rsid w:val="00504527"/>
    <w:rsid w:val="0050465F"/>
    <w:rsid w:val="005047CA"/>
    <w:rsid w:val="0050488B"/>
    <w:rsid w:val="0050490D"/>
    <w:rsid w:val="00504DC6"/>
    <w:rsid w:val="00504E75"/>
    <w:rsid w:val="00505033"/>
    <w:rsid w:val="0050525F"/>
    <w:rsid w:val="005057EA"/>
    <w:rsid w:val="005058E5"/>
    <w:rsid w:val="00505F1E"/>
    <w:rsid w:val="0050617A"/>
    <w:rsid w:val="0050646D"/>
    <w:rsid w:val="00506551"/>
    <w:rsid w:val="00506741"/>
    <w:rsid w:val="0050678D"/>
    <w:rsid w:val="005069AB"/>
    <w:rsid w:val="005069E7"/>
    <w:rsid w:val="00506F14"/>
    <w:rsid w:val="00507021"/>
    <w:rsid w:val="00507033"/>
    <w:rsid w:val="0050710C"/>
    <w:rsid w:val="00507215"/>
    <w:rsid w:val="00507393"/>
    <w:rsid w:val="005076EB"/>
    <w:rsid w:val="00507AA9"/>
    <w:rsid w:val="00507C24"/>
    <w:rsid w:val="00507D1D"/>
    <w:rsid w:val="00507D97"/>
    <w:rsid w:val="00507F35"/>
    <w:rsid w:val="0051058B"/>
    <w:rsid w:val="00510624"/>
    <w:rsid w:val="00510677"/>
    <w:rsid w:val="005106B8"/>
    <w:rsid w:val="005107B7"/>
    <w:rsid w:val="00510977"/>
    <w:rsid w:val="00510B20"/>
    <w:rsid w:val="00510CFF"/>
    <w:rsid w:val="00510D7E"/>
    <w:rsid w:val="005111D9"/>
    <w:rsid w:val="005112AF"/>
    <w:rsid w:val="005112F1"/>
    <w:rsid w:val="0051163C"/>
    <w:rsid w:val="00511697"/>
    <w:rsid w:val="00511756"/>
    <w:rsid w:val="0051187E"/>
    <w:rsid w:val="00511887"/>
    <w:rsid w:val="00511924"/>
    <w:rsid w:val="00511BC4"/>
    <w:rsid w:val="00511CA3"/>
    <w:rsid w:val="00511F9A"/>
    <w:rsid w:val="005121DA"/>
    <w:rsid w:val="00512205"/>
    <w:rsid w:val="005123C4"/>
    <w:rsid w:val="00512596"/>
    <w:rsid w:val="0051265B"/>
    <w:rsid w:val="005128CF"/>
    <w:rsid w:val="00512B8A"/>
    <w:rsid w:val="00512D97"/>
    <w:rsid w:val="00513275"/>
    <w:rsid w:val="00513567"/>
    <w:rsid w:val="005137BD"/>
    <w:rsid w:val="005137C9"/>
    <w:rsid w:val="005137EA"/>
    <w:rsid w:val="00513A9F"/>
    <w:rsid w:val="00513C25"/>
    <w:rsid w:val="00513DD2"/>
    <w:rsid w:val="00514192"/>
    <w:rsid w:val="005143E4"/>
    <w:rsid w:val="0051454D"/>
    <w:rsid w:val="005145A6"/>
    <w:rsid w:val="00514732"/>
    <w:rsid w:val="005149D3"/>
    <w:rsid w:val="00514A86"/>
    <w:rsid w:val="00514AB6"/>
    <w:rsid w:val="00514BB8"/>
    <w:rsid w:val="00515019"/>
    <w:rsid w:val="00515053"/>
    <w:rsid w:val="005154CC"/>
    <w:rsid w:val="00515D49"/>
    <w:rsid w:val="00515EE5"/>
    <w:rsid w:val="0051601E"/>
    <w:rsid w:val="00516212"/>
    <w:rsid w:val="0051634B"/>
    <w:rsid w:val="005166A8"/>
    <w:rsid w:val="00516943"/>
    <w:rsid w:val="005169C2"/>
    <w:rsid w:val="00516C6E"/>
    <w:rsid w:val="00516D97"/>
    <w:rsid w:val="00517174"/>
    <w:rsid w:val="00517244"/>
    <w:rsid w:val="00517452"/>
    <w:rsid w:val="00517542"/>
    <w:rsid w:val="005176B7"/>
    <w:rsid w:val="0051771B"/>
    <w:rsid w:val="00517952"/>
    <w:rsid w:val="00517CA3"/>
    <w:rsid w:val="00517CAC"/>
    <w:rsid w:val="00517FBB"/>
    <w:rsid w:val="00520090"/>
    <w:rsid w:val="00520111"/>
    <w:rsid w:val="005201FE"/>
    <w:rsid w:val="0052022A"/>
    <w:rsid w:val="005204FE"/>
    <w:rsid w:val="005209FE"/>
    <w:rsid w:val="00520A54"/>
    <w:rsid w:val="00520BFC"/>
    <w:rsid w:val="00520D09"/>
    <w:rsid w:val="00520E24"/>
    <w:rsid w:val="00520FD7"/>
    <w:rsid w:val="005212FF"/>
    <w:rsid w:val="005215C0"/>
    <w:rsid w:val="00521730"/>
    <w:rsid w:val="005218B0"/>
    <w:rsid w:val="00521B9B"/>
    <w:rsid w:val="00521C4C"/>
    <w:rsid w:val="00521CAF"/>
    <w:rsid w:val="00521E3E"/>
    <w:rsid w:val="005220BD"/>
    <w:rsid w:val="00522228"/>
    <w:rsid w:val="005222BD"/>
    <w:rsid w:val="005224BE"/>
    <w:rsid w:val="00522EE8"/>
    <w:rsid w:val="00522FD5"/>
    <w:rsid w:val="0052359C"/>
    <w:rsid w:val="0052363D"/>
    <w:rsid w:val="00523812"/>
    <w:rsid w:val="00523AFF"/>
    <w:rsid w:val="00523B94"/>
    <w:rsid w:val="00523C17"/>
    <w:rsid w:val="00523DA5"/>
    <w:rsid w:val="00523ED3"/>
    <w:rsid w:val="00523F8C"/>
    <w:rsid w:val="0052423F"/>
    <w:rsid w:val="005242E2"/>
    <w:rsid w:val="00524315"/>
    <w:rsid w:val="00524438"/>
    <w:rsid w:val="00524440"/>
    <w:rsid w:val="00524637"/>
    <w:rsid w:val="005246E3"/>
    <w:rsid w:val="005247DB"/>
    <w:rsid w:val="00524AEF"/>
    <w:rsid w:val="00524B73"/>
    <w:rsid w:val="00524F00"/>
    <w:rsid w:val="00525004"/>
    <w:rsid w:val="005251FA"/>
    <w:rsid w:val="00525462"/>
    <w:rsid w:val="0052555B"/>
    <w:rsid w:val="005257AD"/>
    <w:rsid w:val="005257AF"/>
    <w:rsid w:val="00525B07"/>
    <w:rsid w:val="00525BD4"/>
    <w:rsid w:val="00525C03"/>
    <w:rsid w:val="00525F78"/>
    <w:rsid w:val="00526004"/>
    <w:rsid w:val="005260EA"/>
    <w:rsid w:val="005261EA"/>
    <w:rsid w:val="00526306"/>
    <w:rsid w:val="005263B0"/>
    <w:rsid w:val="005269F1"/>
    <w:rsid w:val="00526BF5"/>
    <w:rsid w:val="00526CA0"/>
    <w:rsid w:val="00526CB5"/>
    <w:rsid w:val="00526EB8"/>
    <w:rsid w:val="0052707A"/>
    <w:rsid w:val="005272A3"/>
    <w:rsid w:val="005272D8"/>
    <w:rsid w:val="005273C6"/>
    <w:rsid w:val="005274BC"/>
    <w:rsid w:val="005274E1"/>
    <w:rsid w:val="0052753B"/>
    <w:rsid w:val="00527697"/>
    <w:rsid w:val="005277BF"/>
    <w:rsid w:val="005278CC"/>
    <w:rsid w:val="005278EB"/>
    <w:rsid w:val="00527B3E"/>
    <w:rsid w:val="00527DB5"/>
    <w:rsid w:val="00527ECC"/>
    <w:rsid w:val="005300A7"/>
    <w:rsid w:val="005300AE"/>
    <w:rsid w:val="00530393"/>
    <w:rsid w:val="005303D9"/>
    <w:rsid w:val="005306E7"/>
    <w:rsid w:val="0053079E"/>
    <w:rsid w:val="00530C48"/>
    <w:rsid w:val="00530DAC"/>
    <w:rsid w:val="00530DCC"/>
    <w:rsid w:val="00530FFA"/>
    <w:rsid w:val="00531786"/>
    <w:rsid w:val="00531AF4"/>
    <w:rsid w:val="00531CDE"/>
    <w:rsid w:val="00531E79"/>
    <w:rsid w:val="00532168"/>
    <w:rsid w:val="00532259"/>
    <w:rsid w:val="0053225C"/>
    <w:rsid w:val="00532435"/>
    <w:rsid w:val="005325C6"/>
    <w:rsid w:val="005325EF"/>
    <w:rsid w:val="00532967"/>
    <w:rsid w:val="00532D1F"/>
    <w:rsid w:val="00532D3A"/>
    <w:rsid w:val="00532EA6"/>
    <w:rsid w:val="00532F39"/>
    <w:rsid w:val="005332F9"/>
    <w:rsid w:val="00533347"/>
    <w:rsid w:val="005333C9"/>
    <w:rsid w:val="00533575"/>
    <w:rsid w:val="005335D8"/>
    <w:rsid w:val="00533657"/>
    <w:rsid w:val="00533977"/>
    <w:rsid w:val="005339F3"/>
    <w:rsid w:val="00533ACD"/>
    <w:rsid w:val="00533D61"/>
    <w:rsid w:val="00533F36"/>
    <w:rsid w:val="0053413F"/>
    <w:rsid w:val="0053437A"/>
    <w:rsid w:val="005343C3"/>
    <w:rsid w:val="005344DC"/>
    <w:rsid w:val="0053455D"/>
    <w:rsid w:val="00534960"/>
    <w:rsid w:val="00534AD1"/>
    <w:rsid w:val="00534E43"/>
    <w:rsid w:val="00535182"/>
    <w:rsid w:val="005351B6"/>
    <w:rsid w:val="005355CD"/>
    <w:rsid w:val="00535683"/>
    <w:rsid w:val="0053578A"/>
    <w:rsid w:val="00535A7A"/>
    <w:rsid w:val="00535AE2"/>
    <w:rsid w:val="00535AEF"/>
    <w:rsid w:val="00535C5F"/>
    <w:rsid w:val="00535CDA"/>
    <w:rsid w:val="00535CF4"/>
    <w:rsid w:val="0053602B"/>
    <w:rsid w:val="005362B6"/>
    <w:rsid w:val="00536560"/>
    <w:rsid w:val="00536626"/>
    <w:rsid w:val="00536916"/>
    <w:rsid w:val="0053697E"/>
    <w:rsid w:val="00536ED2"/>
    <w:rsid w:val="00536FAA"/>
    <w:rsid w:val="0053702A"/>
    <w:rsid w:val="005373A3"/>
    <w:rsid w:val="00537572"/>
    <w:rsid w:val="00537900"/>
    <w:rsid w:val="0053794C"/>
    <w:rsid w:val="00537B39"/>
    <w:rsid w:val="00537DA7"/>
    <w:rsid w:val="00540093"/>
    <w:rsid w:val="00540698"/>
    <w:rsid w:val="005408F2"/>
    <w:rsid w:val="00540A69"/>
    <w:rsid w:val="00540B5B"/>
    <w:rsid w:val="00540B5D"/>
    <w:rsid w:val="00540C1C"/>
    <w:rsid w:val="00541026"/>
    <w:rsid w:val="005410B6"/>
    <w:rsid w:val="005414D9"/>
    <w:rsid w:val="0054150E"/>
    <w:rsid w:val="0054165D"/>
    <w:rsid w:val="005418F2"/>
    <w:rsid w:val="00541DBD"/>
    <w:rsid w:val="005427F1"/>
    <w:rsid w:val="00542821"/>
    <w:rsid w:val="00542B8C"/>
    <w:rsid w:val="00542E93"/>
    <w:rsid w:val="00543151"/>
    <w:rsid w:val="00543251"/>
    <w:rsid w:val="0054328E"/>
    <w:rsid w:val="00543477"/>
    <w:rsid w:val="00543A28"/>
    <w:rsid w:val="00543A99"/>
    <w:rsid w:val="00543E22"/>
    <w:rsid w:val="00543F92"/>
    <w:rsid w:val="00544016"/>
    <w:rsid w:val="0054433C"/>
    <w:rsid w:val="00544554"/>
    <w:rsid w:val="005445E7"/>
    <w:rsid w:val="00544A76"/>
    <w:rsid w:val="00544AA5"/>
    <w:rsid w:val="00544C02"/>
    <w:rsid w:val="00544C16"/>
    <w:rsid w:val="00544EFA"/>
    <w:rsid w:val="005453BE"/>
    <w:rsid w:val="0054540F"/>
    <w:rsid w:val="00545A12"/>
    <w:rsid w:val="00545C02"/>
    <w:rsid w:val="00545CC8"/>
    <w:rsid w:val="00545CEB"/>
    <w:rsid w:val="00545FE2"/>
    <w:rsid w:val="0054619D"/>
    <w:rsid w:val="00546390"/>
    <w:rsid w:val="00546477"/>
    <w:rsid w:val="0054658F"/>
    <w:rsid w:val="005467F5"/>
    <w:rsid w:val="00546C67"/>
    <w:rsid w:val="00546D37"/>
    <w:rsid w:val="00546D6A"/>
    <w:rsid w:val="00546EF6"/>
    <w:rsid w:val="00546F10"/>
    <w:rsid w:val="00546F19"/>
    <w:rsid w:val="0054704C"/>
    <w:rsid w:val="00547344"/>
    <w:rsid w:val="005473C4"/>
    <w:rsid w:val="00547414"/>
    <w:rsid w:val="00547525"/>
    <w:rsid w:val="00547741"/>
    <w:rsid w:val="00547CFD"/>
    <w:rsid w:val="00547DC6"/>
    <w:rsid w:val="00547DE7"/>
    <w:rsid w:val="00547E27"/>
    <w:rsid w:val="00550062"/>
    <w:rsid w:val="005501CB"/>
    <w:rsid w:val="005502BD"/>
    <w:rsid w:val="005502C5"/>
    <w:rsid w:val="0055071F"/>
    <w:rsid w:val="005508A5"/>
    <w:rsid w:val="005508A7"/>
    <w:rsid w:val="00550CAE"/>
    <w:rsid w:val="00550D37"/>
    <w:rsid w:val="00550D46"/>
    <w:rsid w:val="00550DBE"/>
    <w:rsid w:val="00550DE7"/>
    <w:rsid w:val="00551297"/>
    <w:rsid w:val="005512AB"/>
    <w:rsid w:val="005512CB"/>
    <w:rsid w:val="005512F9"/>
    <w:rsid w:val="0055142F"/>
    <w:rsid w:val="00551567"/>
    <w:rsid w:val="00551581"/>
    <w:rsid w:val="005516A8"/>
    <w:rsid w:val="00551961"/>
    <w:rsid w:val="00551AB9"/>
    <w:rsid w:val="00551ADA"/>
    <w:rsid w:val="00551F0B"/>
    <w:rsid w:val="005521EB"/>
    <w:rsid w:val="00552491"/>
    <w:rsid w:val="00552497"/>
    <w:rsid w:val="0055251E"/>
    <w:rsid w:val="00552858"/>
    <w:rsid w:val="005528EB"/>
    <w:rsid w:val="00552C9C"/>
    <w:rsid w:val="00552CAC"/>
    <w:rsid w:val="00553059"/>
    <w:rsid w:val="005532DC"/>
    <w:rsid w:val="0055356B"/>
    <w:rsid w:val="005535D4"/>
    <w:rsid w:val="005535ED"/>
    <w:rsid w:val="005537AA"/>
    <w:rsid w:val="00553AF0"/>
    <w:rsid w:val="00553BBA"/>
    <w:rsid w:val="00553BBF"/>
    <w:rsid w:val="00553D51"/>
    <w:rsid w:val="00553D9D"/>
    <w:rsid w:val="00553F92"/>
    <w:rsid w:val="00554125"/>
    <w:rsid w:val="0055429F"/>
    <w:rsid w:val="0055431B"/>
    <w:rsid w:val="00554350"/>
    <w:rsid w:val="005543FE"/>
    <w:rsid w:val="0055465D"/>
    <w:rsid w:val="00554875"/>
    <w:rsid w:val="005548C7"/>
    <w:rsid w:val="0055496E"/>
    <w:rsid w:val="00554D5E"/>
    <w:rsid w:val="00554DB9"/>
    <w:rsid w:val="00554F75"/>
    <w:rsid w:val="00554FF0"/>
    <w:rsid w:val="005550A1"/>
    <w:rsid w:val="005551A9"/>
    <w:rsid w:val="00555384"/>
    <w:rsid w:val="00555849"/>
    <w:rsid w:val="0055586A"/>
    <w:rsid w:val="0055587B"/>
    <w:rsid w:val="00555BDE"/>
    <w:rsid w:val="00555BE3"/>
    <w:rsid w:val="00555DAA"/>
    <w:rsid w:val="00555DCA"/>
    <w:rsid w:val="00555E97"/>
    <w:rsid w:val="00555ECC"/>
    <w:rsid w:val="00555F23"/>
    <w:rsid w:val="00555FC5"/>
    <w:rsid w:val="005560DC"/>
    <w:rsid w:val="00556553"/>
    <w:rsid w:val="0055674C"/>
    <w:rsid w:val="0055680E"/>
    <w:rsid w:val="00556B22"/>
    <w:rsid w:val="00556BF8"/>
    <w:rsid w:val="00556C4D"/>
    <w:rsid w:val="00556C5C"/>
    <w:rsid w:val="00556C7C"/>
    <w:rsid w:val="00556CE7"/>
    <w:rsid w:val="00556F87"/>
    <w:rsid w:val="00557311"/>
    <w:rsid w:val="0055736F"/>
    <w:rsid w:val="0055755C"/>
    <w:rsid w:val="0055784A"/>
    <w:rsid w:val="005578B8"/>
    <w:rsid w:val="00560098"/>
    <w:rsid w:val="005601C5"/>
    <w:rsid w:val="00560203"/>
    <w:rsid w:val="0056085D"/>
    <w:rsid w:val="0056090F"/>
    <w:rsid w:val="0056097E"/>
    <w:rsid w:val="005609CF"/>
    <w:rsid w:val="005609D1"/>
    <w:rsid w:val="00560E6E"/>
    <w:rsid w:val="00560EDB"/>
    <w:rsid w:val="00560EE5"/>
    <w:rsid w:val="005611EE"/>
    <w:rsid w:val="00561499"/>
    <w:rsid w:val="0056149E"/>
    <w:rsid w:val="00561559"/>
    <w:rsid w:val="00561751"/>
    <w:rsid w:val="00561855"/>
    <w:rsid w:val="00561B48"/>
    <w:rsid w:val="00561D78"/>
    <w:rsid w:val="00561D7A"/>
    <w:rsid w:val="00561D93"/>
    <w:rsid w:val="00562009"/>
    <w:rsid w:val="00562590"/>
    <w:rsid w:val="005626A1"/>
    <w:rsid w:val="00562968"/>
    <w:rsid w:val="005629B1"/>
    <w:rsid w:val="005629FC"/>
    <w:rsid w:val="00562C10"/>
    <w:rsid w:val="00562DDE"/>
    <w:rsid w:val="0056334A"/>
    <w:rsid w:val="0056342E"/>
    <w:rsid w:val="00563494"/>
    <w:rsid w:val="00563783"/>
    <w:rsid w:val="005639F0"/>
    <w:rsid w:val="00563E4C"/>
    <w:rsid w:val="00564017"/>
    <w:rsid w:val="0056415C"/>
    <w:rsid w:val="005644A8"/>
    <w:rsid w:val="0056453D"/>
    <w:rsid w:val="00564671"/>
    <w:rsid w:val="005646C9"/>
    <w:rsid w:val="0056470D"/>
    <w:rsid w:val="00564885"/>
    <w:rsid w:val="00564A60"/>
    <w:rsid w:val="00564BC3"/>
    <w:rsid w:val="00564C1F"/>
    <w:rsid w:val="00565506"/>
    <w:rsid w:val="0056554B"/>
    <w:rsid w:val="005655E8"/>
    <w:rsid w:val="005656EE"/>
    <w:rsid w:val="00565736"/>
    <w:rsid w:val="00565B1A"/>
    <w:rsid w:val="00565BBF"/>
    <w:rsid w:val="00565D5A"/>
    <w:rsid w:val="005660CF"/>
    <w:rsid w:val="005661DB"/>
    <w:rsid w:val="00566201"/>
    <w:rsid w:val="00566534"/>
    <w:rsid w:val="00566571"/>
    <w:rsid w:val="00566D0F"/>
    <w:rsid w:val="00566F40"/>
    <w:rsid w:val="00566FC2"/>
    <w:rsid w:val="00566FE3"/>
    <w:rsid w:val="0056718F"/>
    <w:rsid w:val="005672CE"/>
    <w:rsid w:val="00567401"/>
    <w:rsid w:val="0056754B"/>
    <w:rsid w:val="005676A1"/>
    <w:rsid w:val="00567736"/>
    <w:rsid w:val="00567905"/>
    <w:rsid w:val="00567A86"/>
    <w:rsid w:val="00567ADA"/>
    <w:rsid w:val="00567FE9"/>
    <w:rsid w:val="005701B9"/>
    <w:rsid w:val="00570295"/>
    <w:rsid w:val="00570724"/>
    <w:rsid w:val="005707F1"/>
    <w:rsid w:val="00570A71"/>
    <w:rsid w:val="00570D11"/>
    <w:rsid w:val="00570F2F"/>
    <w:rsid w:val="00571044"/>
    <w:rsid w:val="005710C8"/>
    <w:rsid w:val="005712B1"/>
    <w:rsid w:val="005713E4"/>
    <w:rsid w:val="005714F9"/>
    <w:rsid w:val="00571589"/>
    <w:rsid w:val="0057158F"/>
    <w:rsid w:val="0057167E"/>
    <w:rsid w:val="00571866"/>
    <w:rsid w:val="00571876"/>
    <w:rsid w:val="005719D3"/>
    <w:rsid w:val="00571E6A"/>
    <w:rsid w:val="00571E86"/>
    <w:rsid w:val="00571F78"/>
    <w:rsid w:val="00571FB8"/>
    <w:rsid w:val="005722FB"/>
    <w:rsid w:val="00572323"/>
    <w:rsid w:val="005723F5"/>
    <w:rsid w:val="00572599"/>
    <w:rsid w:val="00572941"/>
    <w:rsid w:val="005729BE"/>
    <w:rsid w:val="00572A7D"/>
    <w:rsid w:val="00572DBD"/>
    <w:rsid w:val="00572F1E"/>
    <w:rsid w:val="005731E6"/>
    <w:rsid w:val="005732FE"/>
    <w:rsid w:val="005736DE"/>
    <w:rsid w:val="0057373E"/>
    <w:rsid w:val="005737F4"/>
    <w:rsid w:val="00573992"/>
    <w:rsid w:val="00573998"/>
    <w:rsid w:val="00573A01"/>
    <w:rsid w:val="00573A7B"/>
    <w:rsid w:val="00573AA9"/>
    <w:rsid w:val="00574231"/>
    <w:rsid w:val="0057425D"/>
    <w:rsid w:val="005743AF"/>
    <w:rsid w:val="0057458D"/>
    <w:rsid w:val="005746E9"/>
    <w:rsid w:val="00574733"/>
    <w:rsid w:val="00574796"/>
    <w:rsid w:val="00574846"/>
    <w:rsid w:val="00574AB5"/>
    <w:rsid w:val="00574CB4"/>
    <w:rsid w:val="00575040"/>
    <w:rsid w:val="00575041"/>
    <w:rsid w:val="005750B6"/>
    <w:rsid w:val="0057512A"/>
    <w:rsid w:val="005755F8"/>
    <w:rsid w:val="0057565A"/>
    <w:rsid w:val="0057580F"/>
    <w:rsid w:val="00575B28"/>
    <w:rsid w:val="00575C44"/>
    <w:rsid w:val="00575CC7"/>
    <w:rsid w:val="0057602C"/>
    <w:rsid w:val="00576120"/>
    <w:rsid w:val="005762BE"/>
    <w:rsid w:val="00576658"/>
    <w:rsid w:val="005767E1"/>
    <w:rsid w:val="00576A28"/>
    <w:rsid w:val="00576C98"/>
    <w:rsid w:val="005770B2"/>
    <w:rsid w:val="005772AB"/>
    <w:rsid w:val="00577463"/>
    <w:rsid w:val="0057747E"/>
    <w:rsid w:val="005774E7"/>
    <w:rsid w:val="00577630"/>
    <w:rsid w:val="00577636"/>
    <w:rsid w:val="005776B5"/>
    <w:rsid w:val="005779C3"/>
    <w:rsid w:val="00577A92"/>
    <w:rsid w:val="00577DB2"/>
    <w:rsid w:val="00577EB9"/>
    <w:rsid w:val="00580016"/>
    <w:rsid w:val="005801B3"/>
    <w:rsid w:val="0058034B"/>
    <w:rsid w:val="005803F7"/>
    <w:rsid w:val="00580A3D"/>
    <w:rsid w:val="00580EA4"/>
    <w:rsid w:val="00580FA5"/>
    <w:rsid w:val="00580FEC"/>
    <w:rsid w:val="005815D2"/>
    <w:rsid w:val="005817C9"/>
    <w:rsid w:val="00581840"/>
    <w:rsid w:val="00581869"/>
    <w:rsid w:val="00581AED"/>
    <w:rsid w:val="00581B0D"/>
    <w:rsid w:val="00581EC5"/>
    <w:rsid w:val="00582037"/>
    <w:rsid w:val="00582038"/>
    <w:rsid w:val="0058239B"/>
    <w:rsid w:val="00582463"/>
    <w:rsid w:val="00582492"/>
    <w:rsid w:val="005825ED"/>
    <w:rsid w:val="005828A7"/>
    <w:rsid w:val="005829C7"/>
    <w:rsid w:val="00582AFC"/>
    <w:rsid w:val="00582B4C"/>
    <w:rsid w:val="00582B7F"/>
    <w:rsid w:val="00582CAD"/>
    <w:rsid w:val="00582FCB"/>
    <w:rsid w:val="00582FEA"/>
    <w:rsid w:val="00583002"/>
    <w:rsid w:val="00583063"/>
    <w:rsid w:val="0058369B"/>
    <w:rsid w:val="00583970"/>
    <w:rsid w:val="0058399D"/>
    <w:rsid w:val="00583C63"/>
    <w:rsid w:val="005844AE"/>
    <w:rsid w:val="00584742"/>
    <w:rsid w:val="00584995"/>
    <w:rsid w:val="00584D6A"/>
    <w:rsid w:val="00584FD4"/>
    <w:rsid w:val="0058519E"/>
    <w:rsid w:val="005851A7"/>
    <w:rsid w:val="005851CE"/>
    <w:rsid w:val="005853FE"/>
    <w:rsid w:val="00585678"/>
    <w:rsid w:val="0058569B"/>
    <w:rsid w:val="0058575E"/>
    <w:rsid w:val="00585944"/>
    <w:rsid w:val="00585FE1"/>
    <w:rsid w:val="00586429"/>
    <w:rsid w:val="0058654D"/>
    <w:rsid w:val="0058665F"/>
    <w:rsid w:val="005867C2"/>
    <w:rsid w:val="0058692A"/>
    <w:rsid w:val="00586C60"/>
    <w:rsid w:val="00586E08"/>
    <w:rsid w:val="00586E14"/>
    <w:rsid w:val="00586FF6"/>
    <w:rsid w:val="0058705A"/>
    <w:rsid w:val="0058709A"/>
    <w:rsid w:val="00587348"/>
    <w:rsid w:val="005874B7"/>
    <w:rsid w:val="00587718"/>
    <w:rsid w:val="0058772E"/>
    <w:rsid w:val="00587A15"/>
    <w:rsid w:val="00587A46"/>
    <w:rsid w:val="00587D43"/>
    <w:rsid w:val="0059018D"/>
    <w:rsid w:val="0059042E"/>
    <w:rsid w:val="005908E3"/>
    <w:rsid w:val="00590A5D"/>
    <w:rsid w:val="00590AF3"/>
    <w:rsid w:val="00590B26"/>
    <w:rsid w:val="00591195"/>
    <w:rsid w:val="005912E2"/>
    <w:rsid w:val="005913F1"/>
    <w:rsid w:val="0059153F"/>
    <w:rsid w:val="00591686"/>
    <w:rsid w:val="00591840"/>
    <w:rsid w:val="00591A55"/>
    <w:rsid w:val="00591A56"/>
    <w:rsid w:val="00591AB5"/>
    <w:rsid w:val="00591CAF"/>
    <w:rsid w:val="00591E9D"/>
    <w:rsid w:val="00592066"/>
    <w:rsid w:val="0059257B"/>
    <w:rsid w:val="005927F7"/>
    <w:rsid w:val="00592BDB"/>
    <w:rsid w:val="00592C8B"/>
    <w:rsid w:val="00592CF1"/>
    <w:rsid w:val="00592D4E"/>
    <w:rsid w:val="005930B7"/>
    <w:rsid w:val="005930E6"/>
    <w:rsid w:val="00593518"/>
    <w:rsid w:val="0059351D"/>
    <w:rsid w:val="00593836"/>
    <w:rsid w:val="00593B3D"/>
    <w:rsid w:val="00593E33"/>
    <w:rsid w:val="00593EA2"/>
    <w:rsid w:val="00593EB8"/>
    <w:rsid w:val="005941A7"/>
    <w:rsid w:val="00594427"/>
    <w:rsid w:val="0059456B"/>
    <w:rsid w:val="00594573"/>
    <w:rsid w:val="0059459E"/>
    <w:rsid w:val="00594622"/>
    <w:rsid w:val="005946F8"/>
    <w:rsid w:val="00594771"/>
    <w:rsid w:val="00594817"/>
    <w:rsid w:val="00594994"/>
    <w:rsid w:val="005949C9"/>
    <w:rsid w:val="00594A2B"/>
    <w:rsid w:val="00594C78"/>
    <w:rsid w:val="00594CD4"/>
    <w:rsid w:val="00594D49"/>
    <w:rsid w:val="00595310"/>
    <w:rsid w:val="00595716"/>
    <w:rsid w:val="00595DE2"/>
    <w:rsid w:val="00595E76"/>
    <w:rsid w:val="00595F0B"/>
    <w:rsid w:val="00595F88"/>
    <w:rsid w:val="005963D3"/>
    <w:rsid w:val="00596464"/>
    <w:rsid w:val="0059652A"/>
    <w:rsid w:val="005965F3"/>
    <w:rsid w:val="005966D9"/>
    <w:rsid w:val="00596886"/>
    <w:rsid w:val="005968E2"/>
    <w:rsid w:val="00596A4C"/>
    <w:rsid w:val="00596BAF"/>
    <w:rsid w:val="00596C8D"/>
    <w:rsid w:val="00596F28"/>
    <w:rsid w:val="00597250"/>
    <w:rsid w:val="0059736C"/>
    <w:rsid w:val="00597449"/>
    <w:rsid w:val="00597C96"/>
    <w:rsid w:val="00597D65"/>
    <w:rsid w:val="00597DC6"/>
    <w:rsid w:val="00597EA6"/>
    <w:rsid w:val="005A0121"/>
    <w:rsid w:val="005A0161"/>
    <w:rsid w:val="005A0187"/>
    <w:rsid w:val="005A0238"/>
    <w:rsid w:val="005A036D"/>
    <w:rsid w:val="005A0472"/>
    <w:rsid w:val="005A06CD"/>
    <w:rsid w:val="005A07C7"/>
    <w:rsid w:val="005A082A"/>
    <w:rsid w:val="005A0967"/>
    <w:rsid w:val="005A1000"/>
    <w:rsid w:val="005A1875"/>
    <w:rsid w:val="005A1ADD"/>
    <w:rsid w:val="005A1E48"/>
    <w:rsid w:val="005A2091"/>
    <w:rsid w:val="005A2292"/>
    <w:rsid w:val="005A2661"/>
    <w:rsid w:val="005A2CA4"/>
    <w:rsid w:val="005A2DEB"/>
    <w:rsid w:val="005A2EB1"/>
    <w:rsid w:val="005A3583"/>
    <w:rsid w:val="005A36A7"/>
    <w:rsid w:val="005A36BC"/>
    <w:rsid w:val="005A371C"/>
    <w:rsid w:val="005A3A20"/>
    <w:rsid w:val="005A3BDF"/>
    <w:rsid w:val="005A3DF4"/>
    <w:rsid w:val="005A3E7A"/>
    <w:rsid w:val="005A3F18"/>
    <w:rsid w:val="005A4147"/>
    <w:rsid w:val="005A418F"/>
    <w:rsid w:val="005A4222"/>
    <w:rsid w:val="005A4734"/>
    <w:rsid w:val="005A4E4B"/>
    <w:rsid w:val="005A4F2C"/>
    <w:rsid w:val="005A508E"/>
    <w:rsid w:val="005A50E6"/>
    <w:rsid w:val="005A52BD"/>
    <w:rsid w:val="005A5355"/>
    <w:rsid w:val="005A53E5"/>
    <w:rsid w:val="005A58ED"/>
    <w:rsid w:val="005A5B4D"/>
    <w:rsid w:val="005A5C23"/>
    <w:rsid w:val="005A6076"/>
    <w:rsid w:val="005A64EB"/>
    <w:rsid w:val="005A65EB"/>
    <w:rsid w:val="005A66CB"/>
    <w:rsid w:val="005A6A4F"/>
    <w:rsid w:val="005A6CCA"/>
    <w:rsid w:val="005A7385"/>
    <w:rsid w:val="005A73CF"/>
    <w:rsid w:val="005A7427"/>
    <w:rsid w:val="005A7696"/>
    <w:rsid w:val="005A7826"/>
    <w:rsid w:val="005A79E5"/>
    <w:rsid w:val="005A7A1A"/>
    <w:rsid w:val="005A7AED"/>
    <w:rsid w:val="005A7AF3"/>
    <w:rsid w:val="005A7F07"/>
    <w:rsid w:val="005A7F97"/>
    <w:rsid w:val="005B007B"/>
    <w:rsid w:val="005B01CD"/>
    <w:rsid w:val="005B07C0"/>
    <w:rsid w:val="005B0848"/>
    <w:rsid w:val="005B09A0"/>
    <w:rsid w:val="005B0AD8"/>
    <w:rsid w:val="005B0AFF"/>
    <w:rsid w:val="005B0C97"/>
    <w:rsid w:val="005B1220"/>
    <w:rsid w:val="005B127C"/>
    <w:rsid w:val="005B13AA"/>
    <w:rsid w:val="005B1A40"/>
    <w:rsid w:val="005B1A65"/>
    <w:rsid w:val="005B1AFA"/>
    <w:rsid w:val="005B2167"/>
    <w:rsid w:val="005B2408"/>
    <w:rsid w:val="005B27F6"/>
    <w:rsid w:val="005B2AE1"/>
    <w:rsid w:val="005B2B3D"/>
    <w:rsid w:val="005B2DC1"/>
    <w:rsid w:val="005B2E14"/>
    <w:rsid w:val="005B2EB1"/>
    <w:rsid w:val="005B3097"/>
    <w:rsid w:val="005B3318"/>
    <w:rsid w:val="005B35CF"/>
    <w:rsid w:val="005B35F6"/>
    <w:rsid w:val="005B3843"/>
    <w:rsid w:val="005B392A"/>
    <w:rsid w:val="005B3B57"/>
    <w:rsid w:val="005B3B92"/>
    <w:rsid w:val="005B3DB6"/>
    <w:rsid w:val="005B40DE"/>
    <w:rsid w:val="005B43A0"/>
    <w:rsid w:val="005B43BF"/>
    <w:rsid w:val="005B44C7"/>
    <w:rsid w:val="005B46BB"/>
    <w:rsid w:val="005B48A7"/>
    <w:rsid w:val="005B4940"/>
    <w:rsid w:val="005B49C8"/>
    <w:rsid w:val="005B4B0D"/>
    <w:rsid w:val="005B4BF0"/>
    <w:rsid w:val="005B4C84"/>
    <w:rsid w:val="005B4D49"/>
    <w:rsid w:val="005B4E8A"/>
    <w:rsid w:val="005B4EC3"/>
    <w:rsid w:val="005B4FE6"/>
    <w:rsid w:val="005B50A7"/>
    <w:rsid w:val="005B5167"/>
    <w:rsid w:val="005B5314"/>
    <w:rsid w:val="005B54BD"/>
    <w:rsid w:val="005B56F1"/>
    <w:rsid w:val="005B5985"/>
    <w:rsid w:val="005B5BAD"/>
    <w:rsid w:val="005B5C74"/>
    <w:rsid w:val="005B5F03"/>
    <w:rsid w:val="005B635D"/>
    <w:rsid w:val="005B6542"/>
    <w:rsid w:val="005B65BE"/>
    <w:rsid w:val="005B67FE"/>
    <w:rsid w:val="005B70B0"/>
    <w:rsid w:val="005B7342"/>
    <w:rsid w:val="005B740B"/>
    <w:rsid w:val="005B77B9"/>
    <w:rsid w:val="005B7831"/>
    <w:rsid w:val="005B785A"/>
    <w:rsid w:val="005B7CC9"/>
    <w:rsid w:val="005B7D3C"/>
    <w:rsid w:val="005B7DE7"/>
    <w:rsid w:val="005B7EDA"/>
    <w:rsid w:val="005C0128"/>
    <w:rsid w:val="005C04B4"/>
    <w:rsid w:val="005C04D6"/>
    <w:rsid w:val="005C069F"/>
    <w:rsid w:val="005C08AB"/>
    <w:rsid w:val="005C091C"/>
    <w:rsid w:val="005C0BFF"/>
    <w:rsid w:val="005C0F62"/>
    <w:rsid w:val="005C1182"/>
    <w:rsid w:val="005C1533"/>
    <w:rsid w:val="005C1768"/>
    <w:rsid w:val="005C1881"/>
    <w:rsid w:val="005C1922"/>
    <w:rsid w:val="005C19B7"/>
    <w:rsid w:val="005C22A6"/>
    <w:rsid w:val="005C22DB"/>
    <w:rsid w:val="005C25B2"/>
    <w:rsid w:val="005C2618"/>
    <w:rsid w:val="005C26C5"/>
    <w:rsid w:val="005C2CA8"/>
    <w:rsid w:val="005C2E9C"/>
    <w:rsid w:val="005C2F43"/>
    <w:rsid w:val="005C2F89"/>
    <w:rsid w:val="005C31F8"/>
    <w:rsid w:val="005C34B4"/>
    <w:rsid w:val="005C3515"/>
    <w:rsid w:val="005C354E"/>
    <w:rsid w:val="005C3787"/>
    <w:rsid w:val="005C37E7"/>
    <w:rsid w:val="005C3856"/>
    <w:rsid w:val="005C3899"/>
    <w:rsid w:val="005C39A0"/>
    <w:rsid w:val="005C3AD3"/>
    <w:rsid w:val="005C3BD6"/>
    <w:rsid w:val="005C3BEE"/>
    <w:rsid w:val="005C3C99"/>
    <w:rsid w:val="005C402E"/>
    <w:rsid w:val="005C419F"/>
    <w:rsid w:val="005C41E2"/>
    <w:rsid w:val="005C44DB"/>
    <w:rsid w:val="005C46E0"/>
    <w:rsid w:val="005C47D3"/>
    <w:rsid w:val="005C4806"/>
    <w:rsid w:val="005C4ADA"/>
    <w:rsid w:val="005C4B22"/>
    <w:rsid w:val="005C4D9D"/>
    <w:rsid w:val="005C504C"/>
    <w:rsid w:val="005C516D"/>
    <w:rsid w:val="005C524B"/>
    <w:rsid w:val="005C5405"/>
    <w:rsid w:val="005C5418"/>
    <w:rsid w:val="005C5862"/>
    <w:rsid w:val="005C58D4"/>
    <w:rsid w:val="005C59CC"/>
    <w:rsid w:val="005C5AC0"/>
    <w:rsid w:val="005C5F94"/>
    <w:rsid w:val="005C6175"/>
    <w:rsid w:val="005C6248"/>
    <w:rsid w:val="005C6310"/>
    <w:rsid w:val="005C64DF"/>
    <w:rsid w:val="005C6528"/>
    <w:rsid w:val="005C654E"/>
    <w:rsid w:val="005C6607"/>
    <w:rsid w:val="005C6739"/>
    <w:rsid w:val="005C67F9"/>
    <w:rsid w:val="005C692B"/>
    <w:rsid w:val="005C697F"/>
    <w:rsid w:val="005C69BC"/>
    <w:rsid w:val="005C69E4"/>
    <w:rsid w:val="005C6D1D"/>
    <w:rsid w:val="005C6D89"/>
    <w:rsid w:val="005C6FA3"/>
    <w:rsid w:val="005C71D0"/>
    <w:rsid w:val="005C7243"/>
    <w:rsid w:val="005C77FA"/>
    <w:rsid w:val="005C7953"/>
    <w:rsid w:val="005C7C34"/>
    <w:rsid w:val="005C7D05"/>
    <w:rsid w:val="005C7DB1"/>
    <w:rsid w:val="005D004F"/>
    <w:rsid w:val="005D019B"/>
    <w:rsid w:val="005D0A4D"/>
    <w:rsid w:val="005D0A4F"/>
    <w:rsid w:val="005D0A54"/>
    <w:rsid w:val="005D0A8C"/>
    <w:rsid w:val="005D0DC5"/>
    <w:rsid w:val="005D1068"/>
    <w:rsid w:val="005D126D"/>
    <w:rsid w:val="005D1300"/>
    <w:rsid w:val="005D15D8"/>
    <w:rsid w:val="005D161A"/>
    <w:rsid w:val="005D1896"/>
    <w:rsid w:val="005D1981"/>
    <w:rsid w:val="005D1B35"/>
    <w:rsid w:val="005D1F45"/>
    <w:rsid w:val="005D1FCB"/>
    <w:rsid w:val="005D212D"/>
    <w:rsid w:val="005D2212"/>
    <w:rsid w:val="005D2396"/>
    <w:rsid w:val="005D24B7"/>
    <w:rsid w:val="005D2597"/>
    <w:rsid w:val="005D2742"/>
    <w:rsid w:val="005D27C5"/>
    <w:rsid w:val="005D280A"/>
    <w:rsid w:val="005D2B2E"/>
    <w:rsid w:val="005D2B5C"/>
    <w:rsid w:val="005D2E60"/>
    <w:rsid w:val="005D2F4F"/>
    <w:rsid w:val="005D3372"/>
    <w:rsid w:val="005D3472"/>
    <w:rsid w:val="005D35B4"/>
    <w:rsid w:val="005D3705"/>
    <w:rsid w:val="005D3775"/>
    <w:rsid w:val="005D3899"/>
    <w:rsid w:val="005D3A0F"/>
    <w:rsid w:val="005D3A6D"/>
    <w:rsid w:val="005D3B18"/>
    <w:rsid w:val="005D3D38"/>
    <w:rsid w:val="005D3DC0"/>
    <w:rsid w:val="005D3EB3"/>
    <w:rsid w:val="005D3FE3"/>
    <w:rsid w:val="005D4300"/>
    <w:rsid w:val="005D4882"/>
    <w:rsid w:val="005D4CAD"/>
    <w:rsid w:val="005D509F"/>
    <w:rsid w:val="005D5348"/>
    <w:rsid w:val="005D539E"/>
    <w:rsid w:val="005D58B8"/>
    <w:rsid w:val="005D5C40"/>
    <w:rsid w:val="005D5CBC"/>
    <w:rsid w:val="005D5D33"/>
    <w:rsid w:val="005D5DDF"/>
    <w:rsid w:val="005D5E1B"/>
    <w:rsid w:val="005D5F25"/>
    <w:rsid w:val="005D614F"/>
    <w:rsid w:val="005D6B93"/>
    <w:rsid w:val="005D70D2"/>
    <w:rsid w:val="005D71CD"/>
    <w:rsid w:val="005D71E8"/>
    <w:rsid w:val="005D73CD"/>
    <w:rsid w:val="005D7532"/>
    <w:rsid w:val="005D75C2"/>
    <w:rsid w:val="005D76DE"/>
    <w:rsid w:val="005D7701"/>
    <w:rsid w:val="005D7B55"/>
    <w:rsid w:val="005D7D49"/>
    <w:rsid w:val="005E001F"/>
    <w:rsid w:val="005E00DF"/>
    <w:rsid w:val="005E0263"/>
    <w:rsid w:val="005E0571"/>
    <w:rsid w:val="005E0683"/>
    <w:rsid w:val="005E09A1"/>
    <w:rsid w:val="005E09BB"/>
    <w:rsid w:val="005E0BD8"/>
    <w:rsid w:val="005E0FB8"/>
    <w:rsid w:val="005E10B7"/>
    <w:rsid w:val="005E10CD"/>
    <w:rsid w:val="005E10F9"/>
    <w:rsid w:val="005E111A"/>
    <w:rsid w:val="005E1141"/>
    <w:rsid w:val="005E143F"/>
    <w:rsid w:val="005E14E5"/>
    <w:rsid w:val="005E1566"/>
    <w:rsid w:val="005E172B"/>
    <w:rsid w:val="005E199C"/>
    <w:rsid w:val="005E1A4E"/>
    <w:rsid w:val="005E1C1E"/>
    <w:rsid w:val="005E1E00"/>
    <w:rsid w:val="005E220D"/>
    <w:rsid w:val="005E2372"/>
    <w:rsid w:val="005E24CD"/>
    <w:rsid w:val="005E2535"/>
    <w:rsid w:val="005E28B7"/>
    <w:rsid w:val="005E29C3"/>
    <w:rsid w:val="005E2A94"/>
    <w:rsid w:val="005E2D71"/>
    <w:rsid w:val="005E2E19"/>
    <w:rsid w:val="005E2F52"/>
    <w:rsid w:val="005E3205"/>
    <w:rsid w:val="005E32FE"/>
    <w:rsid w:val="005E3491"/>
    <w:rsid w:val="005E3541"/>
    <w:rsid w:val="005E3577"/>
    <w:rsid w:val="005E35C9"/>
    <w:rsid w:val="005E372D"/>
    <w:rsid w:val="005E3787"/>
    <w:rsid w:val="005E3820"/>
    <w:rsid w:val="005E3986"/>
    <w:rsid w:val="005E3A48"/>
    <w:rsid w:val="005E3A7D"/>
    <w:rsid w:val="005E3B57"/>
    <w:rsid w:val="005E3D2B"/>
    <w:rsid w:val="005E3DDF"/>
    <w:rsid w:val="005E3E0C"/>
    <w:rsid w:val="005E44B3"/>
    <w:rsid w:val="005E480C"/>
    <w:rsid w:val="005E48AC"/>
    <w:rsid w:val="005E4ADA"/>
    <w:rsid w:val="005E4BD3"/>
    <w:rsid w:val="005E4D2D"/>
    <w:rsid w:val="005E56C7"/>
    <w:rsid w:val="005E5842"/>
    <w:rsid w:val="005E5BF0"/>
    <w:rsid w:val="005E5E79"/>
    <w:rsid w:val="005E5F7A"/>
    <w:rsid w:val="005E6124"/>
    <w:rsid w:val="005E6688"/>
    <w:rsid w:val="005E6926"/>
    <w:rsid w:val="005E6A0F"/>
    <w:rsid w:val="005E6A38"/>
    <w:rsid w:val="005E6BA5"/>
    <w:rsid w:val="005E6C5A"/>
    <w:rsid w:val="005E6C7F"/>
    <w:rsid w:val="005E6E85"/>
    <w:rsid w:val="005E6FDB"/>
    <w:rsid w:val="005E71E1"/>
    <w:rsid w:val="005E733F"/>
    <w:rsid w:val="005E7531"/>
    <w:rsid w:val="005E780E"/>
    <w:rsid w:val="005E79AC"/>
    <w:rsid w:val="005E7E45"/>
    <w:rsid w:val="005E7ED1"/>
    <w:rsid w:val="005F0121"/>
    <w:rsid w:val="005F0283"/>
    <w:rsid w:val="005F043F"/>
    <w:rsid w:val="005F04EA"/>
    <w:rsid w:val="005F04FC"/>
    <w:rsid w:val="005F0553"/>
    <w:rsid w:val="005F0620"/>
    <w:rsid w:val="005F073D"/>
    <w:rsid w:val="005F0854"/>
    <w:rsid w:val="005F0878"/>
    <w:rsid w:val="005F0915"/>
    <w:rsid w:val="005F0A25"/>
    <w:rsid w:val="005F0A30"/>
    <w:rsid w:val="005F0B60"/>
    <w:rsid w:val="005F0D21"/>
    <w:rsid w:val="005F1035"/>
    <w:rsid w:val="005F1288"/>
    <w:rsid w:val="005F13A3"/>
    <w:rsid w:val="005F14A1"/>
    <w:rsid w:val="005F162B"/>
    <w:rsid w:val="005F17B1"/>
    <w:rsid w:val="005F18D2"/>
    <w:rsid w:val="005F18E8"/>
    <w:rsid w:val="005F1AAE"/>
    <w:rsid w:val="005F1E4D"/>
    <w:rsid w:val="005F1FEF"/>
    <w:rsid w:val="005F214E"/>
    <w:rsid w:val="005F215F"/>
    <w:rsid w:val="005F21E1"/>
    <w:rsid w:val="005F21EE"/>
    <w:rsid w:val="005F2546"/>
    <w:rsid w:val="005F271C"/>
    <w:rsid w:val="005F275A"/>
    <w:rsid w:val="005F297F"/>
    <w:rsid w:val="005F2BDD"/>
    <w:rsid w:val="005F2EE9"/>
    <w:rsid w:val="005F2F38"/>
    <w:rsid w:val="005F2F58"/>
    <w:rsid w:val="005F331E"/>
    <w:rsid w:val="005F3330"/>
    <w:rsid w:val="005F350C"/>
    <w:rsid w:val="005F36FA"/>
    <w:rsid w:val="005F3B37"/>
    <w:rsid w:val="005F3B4E"/>
    <w:rsid w:val="005F3C97"/>
    <w:rsid w:val="005F3F1D"/>
    <w:rsid w:val="005F4010"/>
    <w:rsid w:val="005F44AC"/>
    <w:rsid w:val="005F4640"/>
    <w:rsid w:val="005F4A0E"/>
    <w:rsid w:val="005F4A54"/>
    <w:rsid w:val="005F4B4F"/>
    <w:rsid w:val="005F4BAC"/>
    <w:rsid w:val="005F4BD0"/>
    <w:rsid w:val="005F4C48"/>
    <w:rsid w:val="005F4EE4"/>
    <w:rsid w:val="005F4F9B"/>
    <w:rsid w:val="005F51AA"/>
    <w:rsid w:val="005F51D1"/>
    <w:rsid w:val="005F5255"/>
    <w:rsid w:val="005F5403"/>
    <w:rsid w:val="005F57B6"/>
    <w:rsid w:val="005F580A"/>
    <w:rsid w:val="005F58E7"/>
    <w:rsid w:val="005F595B"/>
    <w:rsid w:val="005F5B85"/>
    <w:rsid w:val="005F5BD1"/>
    <w:rsid w:val="005F5C82"/>
    <w:rsid w:val="005F5D15"/>
    <w:rsid w:val="005F5EBF"/>
    <w:rsid w:val="005F5F9A"/>
    <w:rsid w:val="005F5FCF"/>
    <w:rsid w:val="005F61B7"/>
    <w:rsid w:val="005F6200"/>
    <w:rsid w:val="005F621F"/>
    <w:rsid w:val="005F6289"/>
    <w:rsid w:val="005F62D0"/>
    <w:rsid w:val="005F6333"/>
    <w:rsid w:val="005F6461"/>
    <w:rsid w:val="005F65EE"/>
    <w:rsid w:val="005F66BC"/>
    <w:rsid w:val="005F678A"/>
    <w:rsid w:val="005F6794"/>
    <w:rsid w:val="005F6990"/>
    <w:rsid w:val="005F6C5A"/>
    <w:rsid w:val="005F6CF9"/>
    <w:rsid w:val="005F6D96"/>
    <w:rsid w:val="005F6F85"/>
    <w:rsid w:val="005F70A3"/>
    <w:rsid w:val="005F7134"/>
    <w:rsid w:val="005F7328"/>
    <w:rsid w:val="005F7347"/>
    <w:rsid w:val="005F73D2"/>
    <w:rsid w:val="005F73E7"/>
    <w:rsid w:val="005F7777"/>
    <w:rsid w:val="005F777C"/>
    <w:rsid w:val="005F79B4"/>
    <w:rsid w:val="005F79E0"/>
    <w:rsid w:val="005F7B5F"/>
    <w:rsid w:val="005F7E29"/>
    <w:rsid w:val="005F7EB5"/>
    <w:rsid w:val="006000CF"/>
    <w:rsid w:val="0060015B"/>
    <w:rsid w:val="00600201"/>
    <w:rsid w:val="0060087F"/>
    <w:rsid w:val="0060093A"/>
    <w:rsid w:val="0060093F"/>
    <w:rsid w:val="00600D82"/>
    <w:rsid w:val="00600F3F"/>
    <w:rsid w:val="00600FF7"/>
    <w:rsid w:val="0060143F"/>
    <w:rsid w:val="0060153D"/>
    <w:rsid w:val="0060156D"/>
    <w:rsid w:val="006016AC"/>
    <w:rsid w:val="0060187F"/>
    <w:rsid w:val="00601950"/>
    <w:rsid w:val="00601B6E"/>
    <w:rsid w:val="00601BCA"/>
    <w:rsid w:val="00601C39"/>
    <w:rsid w:val="00601D1E"/>
    <w:rsid w:val="00601DDF"/>
    <w:rsid w:val="0060201E"/>
    <w:rsid w:val="006021FD"/>
    <w:rsid w:val="00602683"/>
    <w:rsid w:val="00602774"/>
    <w:rsid w:val="0060298B"/>
    <w:rsid w:val="006029C7"/>
    <w:rsid w:val="00602B25"/>
    <w:rsid w:val="00602DDF"/>
    <w:rsid w:val="00602E33"/>
    <w:rsid w:val="00602F83"/>
    <w:rsid w:val="0060314B"/>
    <w:rsid w:val="0060348F"/>
    <w:rsid w:val="006036EA"/>
    <w:rsid w:val="006037F6"/>
    <w:rsid w:val="00603802"/>
    <w:rsid w:val="00603AAE"/>
    <w:rsid w:val="00603B4C"/>
    <w:rsid w:val="00603B8E"/>
    <w:rsid w:val="00603D3A"/>
    <w:rsid w:val="00603D84"/>
    <w:rsid w:val="00603DB8"/>
    <w:rsid w:val="00604135"/>
    <w:rsid w:val="0060419C"/>
    <w:rsid w:val="0060421D"/>
    <w:rsid w:val="006042DF"/>
    <w:rsid w:val="006044F1"/>
    <w:rsid w:val="00604534"/>
    <w:rsid w:val="00604D78"/>
    <w:rsid w:val="006053B8"/>
    <w:rsid w:val="0060559E"/>
    <w:rsid w:val="00605629"/>
    <w:rsid w:val="006056AC"/>
    <w:rsid w:val="006059FB"/>
    <w:rsid w:val="00605A09"/>
    <w:rsid w:val="00605CB3"/>
    <w:rsid w:val="00606189"/>
    <w:rsid w:val="0060625F"/>
    <w:rsid w:val="006066A9"/>
    <w:rsid w:val="006066CD"/>
    <w:rsid w:val="00606955"/>
    <w:rsid w:val="00606A4C"/>
    <w:rsid w:val="00606ACB"/>
    <w:rsid w:val="00606B54"/>
    <w:rsid w:val="00606C93"/>
    <w:rsid w:val="00606E34"/>
    <w:rsid w:val="00606ED7"/>
    <w:rsid w:val="0060702F"/>
    <w:rsid w:val="0060725D"/>
    <w:rsid w:val="006072D6"/>
    <w:rsid w:val="0060733C"/>
    <w:rsid w:val="0060740F"/>
    <w:rsid w:val="006077D9"/>
    <w:rsid w:val="00607B3C"/>
    <w:rsid w:val="0061032B"/>
    <w:rsid w:val="00610473"/>
    <w:rsid w:val="006106AA"/>
    <w:rsid w:val="0061085F"/>
    <w:rsid w:val="006109C4"/>
    <w:rsid w:val="00610B16"/>
    <w:rsid w:val="00610C25"/>
    <w:rsid w:val="00610D08"/>
    <w:rsid w:val="00610D80"/>
    <w:rsid w:val="00610DBE"/>
    <w:rsid w:val="0061111D"/>
    <w:rsid w:val="00611237"/>
    <w:rsid w:val="0061143F"/>
    <w:rsid w:val="00611572"/>
    <w:rsid w:val="006116B9"/>
    <w:rsid w:val="00611A35"/>
    <w:rsid w:val="00611D3C"/>
    <w:rsid w:val="0061205C"/>
    <w:rsid w:val="006120FF"/>
    <w:rsid w:val="006121A2"/>
    <w:rsid w:val="006122F5"/>
    <w:rsid w:val="00612320"/>
    <w:rsid w:val="00612475"/>
    <w:rsid w:val="00612549"/>
    <w:rsid w:val="006125EA"/>
    <w:rsid w:val="006127AC"/>
    <w:rsid w:val="0061280B"/>
    <w:rsid w:val="006128EE"/>
    <w:rsid w:val="00612B5C"/>
    <w:rsid w:val="00612BA4"/>
    <w:rsid w:val="00612DFA"/>
    <w:rsid w:val="00612F01"/>
    <w:rsid w:val="0061309F"/>
    <w:rsid w:val="00613245"/>
    <w:rsid w:val="006132E5"/>
    <w:rsid w:val="0061338D"/>
    <w:rsid w:val="006133D2"/>
    <w:rsid w:val="0061341A"/>
    <w:rsid w:val="0061347C"/>
    <w:rsid w:val="006135F8"/>
    <w:rsid w:val="006138B4"/>
    <w:rsid w:val="00613BB8"/>
    <w:rsid w:val="00613C60"/>
    <w:rsid w:val="00613DC2"/>
    <w:rsid w:val="00613DD6"/>
    <w:rsid w:val="00613E72"/>
    <w:rsid w:val="00614176"/>
    <w:rsid w:val="006142F6"/>
    <w:rsid w:val="0061433E"/>
    <w:rsid w:val="00614686"/>
    <w:rsid w:val="00614832"/>
    <w:rsid w:val="0061486B"/>
    <w:rsid w:val="0061488F"/>
    <w:rsid w:val="00614965"/>
    <w:rsid w:val="00614ABC"/>
    <w:rsid w:val="00614BD4"/>
    <w:rsid w:val="00614BF0"/>
    <w:rsid w:val="00614D5E"/>
    <w:rsid w:val="00614EB6"/>
    <w:rsid w:val="00614FCE"/>
    <w:rsid w:val="006151A7"/>
    <w:rsid w:val="006152EB"/>
    <w:rsid w:val="00615395"/>
    <w:rsid w:val="00615553"/>
    <w:rsid w:val="006155AD"/>
    <w:rsid w:val="006155EB"/>
    <w:rsid w:val="00615876"/>
    <w:rsid w:val="00615B3C"/>
    <w:rsid w:val="00615B58"/>
    <w:rsid w:val="00615CB2"/>
    <w:rsid w:val="00615D86"/>
    <w:rsid w:val="00615DB3"/>
    <w:rsid w:val="0061621B"/>
    <w:rsid w:val="0061649A"/>
    <w:rsid w:val="006164B1"/>
    <w:rsid w:val="006166F9"/>
    <w:rsid w:val="0061670F"/>
    <w:rsid w:val="006168FB"/>
    <w:rsid w:val="00616B21"/>
    <w:rsid w:val="00616D81"/>
    <w:rsid w:val="00616E51"/>
    <w:rsid w:val="00616E54"/>
    <w:rsid w:val="00617143"/>
    <w:rsid w:val="00617565"/>
    <w:rsid w:val="00617606"/>
    <w:rsid w:val="00617730"/>
    <w:rsid w:val="006178E3"/>
    <w:rsid w:val="00617977"/>
    <w:rsid w:val="00617BB4"/>
    <w:rsid w:val="00617DD9"/>
    <w:rsid w:val="0062000D"/>
    <w:rsid w:val="00620073"/>
    <w:rsid w:val="00620149"/>
    <w:rsid w:val="006201BE"/>
    <w:rsid w:val="0062025A"/>
    <w:rsid w:val="00620318"/>
    <w:rsid w:val="00620461"/>
    <w:rsid w:val="00620686"/>
    <w:rsid w:val="006208EA"/>
    <w:rsid w:val="006208FA"/>
    <w:rsid w:val="00620CB1"/>
    <w:rsid w:val="00620E27"/>
    <w:rsid w:val="00620F04"/>
    <w:rsid w:val="00620FFB"/>
    <w:rsid w:val="0062166E"/>
    <w:rsid w:val="00621691"/>
    <w:rsid w:val="006216E7"/>
    <w:rsid w:val="00621B3B"/>
    <w:rsid w:val="00621B90"/>
    <w:rsid w:val="00621F51"/>
    <w:rsid w:val="00621F7C"/>
    <w:rsid w:val="00621F93"/>
    <w:rsid w:val="006221E9"/>
    <w:rsid w:val="00622345"/>
    <w:rsid w:val="00622616"/>
    <w:rsid w:val="0062262C"/>
    <w:rsid w:val="00622853"/>
    <w:rsid w:val="00622D3B"/>
    <w:rsid w:val="006230F9"/>
    <w:rsid w:val="0062310F"/>
    <w:rsid w:val="00623698"/>
    <w:rsid w:val="00623A89"/>
    <w:rsid w:val="00623F37"/>
    <w:rsid w:val="00624364"/>
    <w:rsid w:val="00624525"/>
    <w:rsid w:val="0062471D"/>
    <w:rsid w:val="006247B1"/>
    <w:rsid w:val="0062489D"/>
    <w:rsid w:val="006248DF"/>
    <w:rsid w:val="00624D60"/>
    <w:rsid w:val="00624E43"/>
    <w:rsid w:val="00624EAB"/>
    <w:rsid w:val="00624FEA"/>
    <w:rsid w:val="0062525C"/>
    <w:rsid w:val="00625272"/>
    <w:rsid w:val="006254E1"/>
    <w:rsid w:val="00625949"/>
    <w:rsid w:val="006259F6"/>
    <w:rsid w:val="00625A2F"/>
    <w:rsid w:val="00625AB4"/>
    <w:rsid w:val="00625BD2"/>
    <w:rsid w:val="00625CA4"/>
    <w:rsid w:val="00625E2A"/>
    <w:rsid w:val="006260BA"/>
    <w:rsid w:val="0062614D"/>
    <w:rsid w:val="006262E5"/>
    <w:rsid w:val="006263B1"/>
    <w:rsid w:val="006263E2"/>
    <w:rsid w:val="00626543"/>
    <w:rsid w:val="006269BE"/>
    <w:rsid w:val="00626A6A"/>
    <w:rsid w:val="00626A8E"/>
    <w:rsid w:val="00626F19"/>
    <w:rsid w:val="00626F6A"/>
    <w:rsid w:val="0062710D"/>
    <w:rsid w:val="0062756D"/>
    <w:rsid w:val="006275BD"/>
    <w:rsid w:val="006278F0"/>
    <w:rsid w:val="00627987"/>
    <w:rsid w:val="00627B19"/>
    <w:rsid w:val="00627F15"/>
    <w:rsid w:val="00627FB0"/>
    <w:rsid w:val="00627FD7"/>
    <w:rsid w:val="00630104"/>
    <w:rsid w:val="00630114"/>
    <w:rsid w:val="006301B1"/>
    <w:rsid w:val="006301CA"/>
    <w:rsid w:val="00630310"/>
    <w:rsid w:val="006304C8"/>
    <w:rsid w:val="006306FB"/>
    <w:rsid w:val="006307CC"/>
    <w:rsid w:val="006307F4"/>
    <w:rsid w:val="00630842"/>
    <w:rsid w:val="00630859"/>
    <w:rsid w:val="0063093D"/>
    <w:rsid w:val="00630D91"/>
    <w:rsid w:val="00630E86"/>
    <w:rsid w:val="0063139C"/>
    <w:rsid w:val="0063149B"/>
    <w:rsid w:val="00631522"/>
    <w:rsid w:val="00631583"/>
    <w:rsid w:val="0063164A"/>
    <w:rsid w:val="006317AE"/>
    <w:rsid w:val="006318B5"/>
    <w:rsid w:val="00631A9B"/>
    <w:rsid w:val="00631B00"/>
    <w:rsid w:val="00631B3A"/>
    <w:rsid w:val="00631DD5"/>
    <w:rsid w:val="00631E8A"/>
    <w:rsid w:val="00631FDE"/>
    <w:rsid w:val="00632018"/>
    <w:rsid w:val="00632068"/>
    <w:rsid w:val="00632302"/>
    <w:rsid w:val="00632863"/>
    <w:rsid w:val="006328F3"/>
    <w:rsid w:val="00632AD8"/>
    <w:rsid w:val="00632D21"/>
    <w:rsid w:val="00632D94"/>
    <w:rsid w:val="00632DBD"/>
    <w:rsid w:val="00632F41"/>
    <w:rsid w:val="006333FC"/>
    <w:rsid w:val="0063358E"/>
    <w:rsid w:val="0063362A"/>
    <w:rsid w:val="00633657"/>
    <w:rsid w:val="00633721"/>
    <w:rsid w:val="006337BE"/>
    <w:rsid w:val="006339CE"/>
    <w:rsid w:val="006339D1"/>
    <w:rsid w:val="00633B6E"/>
    <w:rsid w:val="00633CA8"/>
    <w:rsid w:val="00633E43"/>
    <w:rsid w:val="00634235"/>
    <w:rsid w:val="006342CC"/>
    <w:rsid w:val="006342E8"/>
    <w:rsid w:val="00634332"/>
    <w:rsid w:val="0063439A"/>
    <w:rsid w:val="0063477F"/>
    <w:rsid w:val="00634853"/>
    <w:rsid w:val="00634BB3"/>
    <w:rsid w:val="00634BFF"/>
    <w:rsid w:val="00634F73"/>
    <w:rsid w:val="00634F92"/>
    <w:rsid w:val="006350DD"/>
    <w:rsid w:val="006352BC"/>
    <w:rsid w:val="00635301"/>
    <w:rsid w:val="00635344"/>
    <w:rsid w:val="0063546F"/>
    <w:rsid w:val="006355E3"/>
    <w:rsid w:val="00635A19"/>
    <w:rsid w:val="00635A3A"/>
    <w:rsid w:val="00635C1A"/>
    <w:rsid w:val="00635F74"/>
    <w:rsid w:val="00636290"/>
    <w:rsid w:val="0063631E"/>
    <w:rsid w:val="00636349"/>
    <w:rsid w:val="00636517"/>
    <w:rsid w:val="0063691C"/>
    <w:rsid w:val="00636A26"/>
    <w:rsid w:val="00636BA4"/>
    <w:rsid w:val="00636D0C"/>
    <w:rsid w:val="00636DF3"/>
    <w:rsid w:val="00637263"/>
    <w:rsid w:val="00637462"/>
    <w:rsid w:val="006375C5"/>
    <w:rsid w:val="00637787"/>
    <w:rsid w:val="0063791C"/>
    <w:rsid w:val="00637A36"/>
    <w:rsid w:val="00637AB1"/>
    <w:rsid w:val="00637AB3"/>
    <w:rsid w:val="00637AD2"/>
    <w:rsid w:val="00637F48"/>
    <w:rsid w:val="00637FF1"/>
    <w:rsid w:val="006401D8"/>
    <w:rsid w:val="00640218"/>
    <w:rsid w:val="0064029C"/>
    <w:rsid w:val="006406D3"/>
    <w:rsid w:val="0064080B"/>
    <w:rsid w:val="006408A4"/>
    <w:rsid w:val="00640B5A"/>
    <w:rsid w:val="00640B9C"/>
    <w:rsid w:val="00640C6D"/>
    <w:rsid w:val="00640E6C"/>
    <w:rsid w:val="00640ED3"/>
    <w:rsid w:val="00641082"/>
    <w:rsid w:val="0064109D"/>
    <w:rsid w:val="006411AB"/>
    <w:rsid w:val="00641386"/>
    <w:rsid w:val="006414BF"/>
    <w:rsid w:val="006417DC"/>
    <w:rsid w:val="0064194D"/>
    <w:rsid w:val="00641B11"/>
    <w:rsid w:val="00641CAA"/>
    <w:rsid w:val="00641D13"/>
    <w:rsid w:val="00641DF8"/>
    <w:rsid w:val="00641E16"/>
    <w:rsid w:val="00641F4A"/>
    <w:rsid w:val="00641F5D"/>
    <w:rsid w:val="006420FE"/>
    <w:rsid w:val="0064247A"/>
    <w:rsid w:val="00642900"/>
    <w:rsid w:val="0064299B"/>
    <w:rsid w:val="006429BE"/>
    <w:rsid w:val="00642AF0"/>
    <w:rsid w:val="00642B58"/>
    <w:rsid w:val="00642C7B"/>
    <w:rsid w:val="006430A7"/>
    <w:rsid w:val="006433C5"/>
    <w:rsid w:val="006434DE"/>
    <w:rsid w:val="0064369F"/>
    <w:rsid w:val="0064384F"/>
    <w:rsid w:val="00643C4B"/>
    <w:rsid w:val="00644175"/>
    <w:rsid w:val="0064436F"/>
    <w:rsid w:val="00644398"/>
    <w:rsid w:val="00644669"/>
    <w:rsid w:val="0064486E"/>
    <w:rsid w:val="00644A08"/>
    <w:rsid w:val="00644D6A"/>
    <w:rsid w:val="00644E21"/>
    <w:rsid w:val="00644F9F"/>
    <w:rsid w:val="0064508B"/>
    <w:rsid w:val="00645114"/>
    <w:rsid w:val="00645150"/>
    <w:rsid w:val="00645205"/>
    <w:rsid w:val="00645465"/>
    <w:rsid w:val="00645B50"/>
    <w:rsid w:val="00645C1C"/>
    <w:rsid w:val="0064618B"/>
    <w:rsid w:val="006463CA"/>
    <w:rsid w:val="00646A4C"/>
    <w:rsid w:val="00646C99"/>
    <w:rsid w:val="00646D49"/>
    <w:rsid w:val="00646DF1"/>
    <w:rsid w:val="00646EAD"/>
    <w:rsid w:val="006470D8"/>
    <w:rsid w:val="006474B6"/>
    <w:rsid w:val="006474F4"/>
    <w:rsid w:val="00647516"/>
    <w:rsid w:val="006476A9"/>
    <w:rsid w:val="00647ACB"/>
    <w:rsid w:val="00647D6E"/>
    <w:rsid w:val="00647EE3"/>
    <w:rsid w:val="00647F19"/>
    <w:rsid w:val="00647F46"/>
    <w:rsid w:val="0065051E"/>
    <w:rsid w:val="00650ADC"/>
    <w:rsid w:val="00650ED3"/>
    <w:rsid w:val="00651805"/>
    <w:rsid w:val="00651948"/>
    <w:rsid w:val="00651B1A"/>
    <w:rsid w:val="00651B23"/>
    <w:rsid w:val="00651C82"/>
    <w:rsid w:val="00651C8D"/>
    <w:rsid w:val="00651F88"/>
    <w:rsid w:val="00652619"/>
    <w:rsid w:val="006529C0"/>
    <w:rsid w:val="00652B50"/>
    <w:rsid w:val="00652F7B"/>
    <w:rsid w:val="006531E5"/>
    <w:rsid w:val="00653509"/>
    <w:rsid w:val="00653728"/>
    <w:rsid w:val="0065376D"/>
    <w:rsid w:val="006537EA"/>
    <w:rsid w:val="00653811"/>
    <w:rsid w:val="006539BA"/>
    <w:rsid w:val="00653BE1"/>
    <w:rsid w:val="00653C33"/>
    <w:rsid w:val="00653C80"/>
    <w:rsid w:val="00653CD8"/>
    <w:rsid w:val="00653D7B"/>
    <w:rsid w:val="00653FE2"/>
    <w:rsid w:val="006540D4"/>
    <w:rsid w:val="00654405"/>
    <w:rsid w:val="006545A1"/>
    <w:rsid w:val="00654617"/>
    <w:rsid w:val="00654C66"/>
    <w:rsid w:val="00654DD2"/>
    <w:rsid w:val="00655300"/>
    <w:rsid w:val="00655359"/>
    <w:rsid w:val="006553AE"/>
    <w:rsid w:val="0065543F"/>
    <w:rsid w:val="006554D4"/>
    <w:rsid w:val="0065562A"/>
    <w:rsid w:val="00655704"/>
    <w:rsid w:val="00655766"/>
    <w:rsid w:val="00655AF9"/>
    <w:rsid w:val="00656388"/>
    <w:rsid w:val="006564D4"/>
    <w:rsid w:val="0065654E"/>
    <w:rsid w:val="006566B6"/>
    <w:rsid w:val="006567F2"/>
    <w:rsid w:val="00656844"/>
    <w:rsid w:val="00656859"/>
    <w:rsid w:val="0065685B"/>
    <w:rsid w:val="00656909"/>
    <w:rsid w:val="00656C5E"/>
    <w:rsid w:val="00656CCB"/>
    <w:rsid w:val="00656FF8"/>
    <w:rsid w:val="0065702C"/>
    <w:rsid w:val="00657136"/>
    <w:rsid w:val="00657218"/>
    <w:rsid w:val="00657638"/>
    <w:rsid w:val="006579AB"/>
    <w:rsid w:val="00657B97"/>
    <w:rsid w:val="00657DC2"/>
    <w:rsid w:val="00657F9D"/>
    <w:rsid w:val="0066048D"/>
    <w:rsid w:val="006604E4"/>
    <w:rsid w:val="0066062D"/>
    <w:rsid w:val="00660A91"/>
    <w:rsid w:val="00660E40"/>
    <w:rsid w:val="00660F72"/>
    <w:rsid w:val="00661112"/>
    <w:rsid w:val="0066115F"/>
    <w:rsid w:val="006611C2"/>
    <w:rsid w:val="00661340"/>
    <w:rsid w:val="0066141A"/>
    <w:rsid w:val="0066142B"/>
    <w:rsid w:val="00661476"/>
    <w:rsid w:val="006617C4"/>
    <w:rsid w:val="006619F0"/>
    <w:rsid w:val="00661A2E"/>
    <w:rsid w:val="00661CBC"/>
    <w:rsid w:val="00661CF2"/>
    <w:rsid w:val="00661EDA"/>
    <w:rsid w:val="00662428"/>
    <w:rsid w:val="006624D5"/>
    <w:rsid w:val="00662529"/>
    <w:rsid w:val="00662576"/>
    <w:rsid w:val="0066276B"/>
    <w:rsid w:val="0066285F"/>
    <w:rsid w:val="006628F4"/>
    <w:rsid w:val="00662D2F"/>
    <w:rsid w:val="0066335A"/>
    <w:rsid w:val="006634E7"/>
    <w:rsid w:val="00663526"/>
    <w:rsid w:val="00663532"/>
    <w:rsid w:val="0066354A"/>
    <w:rsid w:val="00663B29"/>
    <w:rsid w:val="00663D0C"/>
    <w:rsid w:val="00663D9B"/>
    <w:rsid w:val="00663DA5"/>
    <w:rsid w:val="00663DB4"/>
    <w:rsid w:val="00663DE9"/>
    <w:rsid w:val="006643AD"/>
    <w:rsid w:val="00664406"/>
    <w:rsid w:val="00664554"/>
    <w:rsid w:val="006645FC"/>
    <w:rsid w:val="006646DB"/>
    <w:rsid w:val="0066492A"/>
    <w:rsid w:val="006649F4"/>
    <w:rsid w:val="00664A97"/>
    <w:rsid w:val="00664B99"/>
    <w:rsid w:val="00664DD7"/>
    <w:rsid w:val="00664F02"/>
    <w:rsid w:val="006650D7"/>
    <w:rsid w:val="006651BD"/>
    <w:rsid w:val="006652C0"/>
    <w:rsid w:val="006652C8"/>
    <w:rsid w:val="00665302"/>
    <w:rsid w:val="0066537F"/>
    <w:rsid w:val="0066541E"/>
    <w:rsid w:val="006654F3"/>
    <w:rsid w:val="00665714"/>
    <w:rsid w:val="006657B7"/>
    <w:rsid w:val="00665896"/>
    <w:rsid w:val="006658B1"/>
    <w:rsid w:val="0066598E"/>
    <w:rsid w:val="00665C0C"/>
    <w:rsid w:val="00665E7B"/>
    <w:rsid w:val="00665F69"/>
    <w:rsid w:val="006660F0"/>
    <w:rsid w:val="00666159"/>
    <w:rsid w:val="0066649C"/>
    <w:rsid w:val="00666560"/>
    <w:rsid w:val="006665E9"/>
    <w:rsid w:val="006667E1"/>
    <w:rsid w:val="00666878"/>
    <w:rsid w:val="0066689B"/>
    <w:rsid w:val="00666C08"/>
    <w:rsid w:val="00666D1C"/>
    <w:rsid w:val="00666D59"/>
    <w:rsid w:val="00666E1A"/>
    <w:rsid w:val="00666EDD"/>
    <w:rsid w:val="006672B0"/>
    <w:rsid w:val="006673EE"/>
    <w:rsid w:val="00667739"/>
    <w:rsid w:val="0066786E"/>
    <w:rsid w:val="00667961"/>
    <w:rsid w:val="0066796D"/>
    <w:rsid w:val="006679D5"/>
    <w:rsid w:val="006700F4"/>
    <w:rsid w:val="00670168"/>
    <w:rsid w:val="00670188"/>
    <w:rsid w:val="00670473"/>
    <w:rsid w:val="006706C3"/>
    <w:rsid w:val="00670863"/>
    <w:rsid w:val="00670B3B"/>
    <w:rsid w:val="00670B78"/>
    <w:rsid w:val="00670FA9"/>
    <w:rsid w:val="00671426"/>
    <w:rsid w:val="00671693"/>
    <w:rsid w:val="006717B3"/>
    <w:rsid w:val="00671899"/>
    <w:rsid w:val="0067194F"/>
    <w:rsid w:val="00671B15"/>
    <w:rsid w:val="00671B27"/>
    <w:rsid w:val="00671D0B"/>
    <w:rsid w:val="00671D35"/>
    <w:rsid w:val="006723AB"/>
    <w:rsid w:val="0067242E"/>
    <w:rsid w:val="006724D9"/>
    <w:rsid w:val="00672586"/>
    <w:rsid w:val="006727C5"/>
    <w:rsid w:val="006727D5"/>
    <w:rsid w:val="006727D8"/>
    <w:rsid w:val="006729AE"/>
    <w:rsid w:val="00672E4C"/>
    <w:rsid w:val="00672E62"/>
    <w:rsid w:val="00672EC9"/>
    <w:rsid w:val="0067305F"/>
    <w:rsid w:val="006731F7"/>
    <w:rsid w:val="0067349C"/>
    <w:rsid w:val="006738D7"/>
    <w:rsid w:val="00673C2C"/>
    <w:rsid w:val="00673EEA"/>
    <w:rsid w:val="00673F49"/>
    <w:rsid w:val="00673F70"/>
    <w:rsid w:val="00674525"/>
    <w:rsid w:val="006748F1"/>
    <w:rsid w:val="006749DD"/>
    <w:rsid w:val="00674BCA"/>
    <w:rsid w:val="00674F5B"/>
    <w:rsid w:val="006752A9"/>
    <w:rsid w:val="0067580D"/>
    <w:rsid w:val="00675877"/>
    <w:rsid w:val="00675D39"/>
    <w:rsid w:val="00675D56"/>
    <w:rsid w:val="00676190"/>
    <w:rsid w:val="00676328"/>
    <w:rsid w:val="006763B2"/>
    <w:rsid w:val="0067642A"/>
    <w:rsid w:val="0067645B"/>
    <w:rsid w:val="006764E4"/>
    <w:rsid w:val="00676718"/>
    <w:rsid w:val="00676765"/>
    <w:rsid w:val="00676A7D"/>
    <w:rsid w:val="00676AA7"/>
    <w:rsid w:val="00676CA3"/>
    <w:rsid w:val="00676CFD"/>
    <w:rsid w:val="00676E48"/>
    <w:rsid w:val="00676FB7"/>
    <w:rsid w:val="00677101"/>
    <w:rsid w:val="006773A7"/>
    <w:rsid w:val="0067768B"/>
    <w:rsid w:val="00677696"/>
    <w:rsid w:val="006776C7"/>
    <w:rsid w:val="00677712"/>
    <w:rsid w:val="006777E8"/>
    <w:rsid w:val="00677859"/>
    <w:rsid w:val="00677888"/>
    <w:rsid w:val="00677A96"/>
    <w:rsid w:val="00677B15"/>
    <w:rsid w:val="00677F96"/>
    <w:rsid w:val="00677FDA"/>
    <w:rsid w:val="0068012F"/>
    <w:rsid w:val="00680142"/>
    <w:rsid w:val="006801ED"/>
    <w:rsid w:val="006802B6"/>
    <w:rsid w:val="006804B9"/>
    <w:rsid w:val="006804BE"/>
    <w:rsid w:val="006804DD"/>
    <w:rsid w:val="006805F6"/>
    <w:rsid w:val="00680614"/>
    <w:rsid w:val="0068085C"/>
    <w:rsid w:val="0068095F"/>
    <w:rsid w:val="006809F8"/>
    <w:rsid w:val="00680C8C"/>
    <w:rsid w:val="00680CB2"/>
    <w:rsid w:val="00680E14"/>
    <w:rsid w:val="00680E1A"/>
    <w:rsid w:val="00680E80"/>
    <w:rsid w:val="00680E8D"/>
    <w:rsid w:val="0068104E"/>
    <w:rsid w:val="006812FC"/>
    <w:rsid w:val="00681731"/>
    <w:rsid w:val="00681C77"/>
    <w:rsid w:val="00681CEB"/>
    <w:rsid w:val="00681ED5"/>
    <w:rsid w:val="0068212F"/>
    <w:rsid w:val="00682146"/>
    <w:rsid w:val="006826D8"/>
    <w:rsid w:val="0068270E"/>
    <w:rsid w:val="006827D9"/>
    <w:rsid w:val="00682B4D"/>
    <w:rsid w:val="00682DAD"/>
    <w:rsid w:val="00682F42"/>
    <w:rsid w:val="006830A8"/>
    <w:rsid w:val="00683352"/>
    <w:rsid w:val="0068346B"/>
    <w:rsid w:val="0068363D"/>
    <w:rsid w:val="00683893"/>
    <w:rsid w:val="006839EC"/>
    <w:rsid w:val="00683A2B"/>
    <w:rsid w:val="00683EC5"/>
    <w:rsid w:val="00683EEC"/>
    <w:rsid w:val="00683F01"/>
    <w:rsid w:val="00683F50"/>
    <w:rsid w:val="0068451D"/>
    <w:rsid w:val="00684771"/>
    <w:rsid w:val="0068477A"/>
    <w:rsid w:val="006848CF"/>
    <w:rsid w:val="006849A2"/>
    <w:rsid w:val="00684C40"/>
    <w:rsid w:val="00684CAA"/>
    <w:rsid w:val="00684D8C"/>
    <w:rsid w:val="00684E76"/>
    <w:rsid w:val="00684EF9"/>
    <w:rsid w:val="00685031"/>
    <w:rsid w:val="00685172"/>
    <w:rsid w:val="00685300"/>
    <w:rsid w:val="00685497"/>
    <w:rsid w:val="00685621"/>
    <w:rsid w:val="00685DE9"/>
    <w:rsid w:val="00685F63"/>
    <w:rsid w:val="006860E5"/>
    <w:rsid w:val="00686145"/>
    <w:rsid w:val="006864D5"/>
    <w:rsid w:val="00686559"/>
    <w:rsid w:val="00686614"/>
    <w:rsid w:val="00686685"/>
    <w:rsid w:val="0068669D"/>
    <w:rsid w:val="00686753"/>
    <w:rsid w:val="006869AF"/>
    <w:rsid w:val="00686B96"/>
    <w:rsid w:val="00686CC2"/>
    <w:rsid w:val="00686E68"/>
    <w:rsid w:val="00687077"/>
    <w:rsid w:val="0068708D"/>
    <w:rsid w:val="0068727F"/>
    <w:rsid w:val="006872A1"/>
    <w:rsid w:val="00687332"/>
    <w:rsid w:val="0068750B"/>
    <w:rsid w:val="006875F1"/>
    <w:rsid w:val="00687848"/>
    <w:rsid w:val="00687A00"/>
    <w:rsid w:val="00687D95"/>
    <w:rsid w:val="00687E07"/>
    <w:rsid w:val="00687FBF"/>
    <w:rsid w:val="006900FF"/>
    <w:rsid w:val="006901D5"/>
    <w:rsid w:val="006901D7"/>
    <w:rsid w:val="00690253"/>
    <w:rsid w:val="00690296"/>
    <w:rsid w:val="006904A0"/>
    <w:rsid w:val="006906D0"/>
    <w:rsid w:val="0069071F"/>
    <w:rsid w:val="006908E9"/>
    <w:rsid w:val="00690A98"/>
    <w:rsid w:val="00690B54"/>
    <w:rsid w:val="00690BB3"/>
    <w:rsid w:val="00690C36"/>
    <w:rsid w:val="00690C8A"/>
    <w:rsid w:val="00690CA5"/>
    <w:rsid w:val="00690CB5"/>
    <w:rsid w:val="00690CFF"/>
    <w:rsid w:val="00690D73"/>
    <w:rsid w:val="00690D86"/>
    <w:rsid w:val="006911F0"/>
    <w:rsid w:val="0069127D"/>
    <w:rsid w:val="0069136B"/>
    <w:rsid w:val="006913AE"/>
    <w:rsid w:val="00691468"/>
    <w:rsid w:val="00691776"/>
    <w:rsid w:val="00691985"/>
    <w:rsid w:val="006919AE"/>
    <w:rsid w:val="00691BE1"/>
    <w:rsid w:val="00691EAA"/>
    <w:rsid w:val="00692B51"/>
    <w:rsid w:val="00692FE1"/>
    <w:rsid w:val="00693193"/>
    <w:rsid w:val="0069323E"/>
    <w:rsid w:val="00693265"/>
    <w:rsid w:val="006932D8"/>
    <w:rsid w:val="0069366D"/>
    <w:rsid w:val="00693871"/>
    <w:rsid w:val="00693A07"/>
    <w:rsid w:val="00693BED"/>
    <w:rsid w:val="00693BFD"/>
    <w:rsid w:val="00693E1D"/>
    <w:rsid w:val="00693E9E"/>
    <w:rsid w:val="00693F68"/>
    <w:rsid w:val="00693FB7"/>
    <w:rsid w:val="00693FEA"/>
    <w:rsid w:val="0069406A"/>
    <w:rsid w:val="00694217"/>
    <w:rsid w:val="006942AB"/>
    <w:rsid w:val="00694344"/>
    <w:rsid w:val="006944BC"/>
    <w:rsid w:val="006944DE"/>
    <w:rsid w:val="00694640"/>
    <w:rsid w:val="00694762"/>
    <w:rsid w:val="006948B8"/>
    <w:rsid w:val="006948DF"/>
    <w:rsid w:val="00694A3B"/>
    <w:rsid w:val="00694BA2"/>
    <w:rsid w:val="00694C3E"/>
    <w:rsid w:val="00694C51"/>
    <w:rsid w:val="00694D0D"/>
    <w:rsid w:val="00694F2D"/>
    <w:rsid w:val="006953CA"/>
    <w:rsid w:val="0069573E"/>
    <w:rsid w:val="006957E8"/>
    <w:rsid w:val="0069598B"/>
    <w:rsid w:val="00695B56"/>
    <w:rsid w:val="00695CC0"/>
    <w:rsid w:val="00695E55"/>
    <w:rsid w:val="00695F93"/>
    <w:rsid w:val="00696064"/>
    <w:rsid w:val="0069608A"/>
    <w:rsid w:val="0069610D"/>
    <w:rsid w:val="00696312"/>
    <w:rsid w:val="0069636D"/>
    <w:rsid w:val="006964E8"/>
    <w:rsid w:val="00696543"/>
    <w:rsid w:val="00696575"/>
    <w:rsid w:val="006965A8"/>
    <w:rsid w:val="006969F6"/>
    <w:rsid w:val="00696AD2"/>
    <w:rsid w:val="00696B05"/>
    <w:rsid w:val="00696B6B"/>
    <w:rsid w:val="006973EC"/>
    <w:rsid w:val="00697416"/>
    <w:rsid w:val="006976CB"/>
    <w:rsid w:val="00697973"/>
    <w:rsid w:val="00697AC4"/>
    <w:rsid w:val="00697D01"/>
    <w:rsid w:val="00697DA8"/>
    <w:rsid w:val="00697DF4"/>
    <w:rsid w:val="006A0495"/>
    <w:rsid w:val="006A06AD"/>
    <w:rsid w:val="006A0718"/>
    <w:rsid w:val="006A072C"/>
    <w:rsid w:val="006A0920"/>
    <w:rsid w:val="006A0C68"/>
    <w:rsid w:val="006A0CCF"/>
    <w:rsid w:val="006A0D12"/>
    <w:rsid w:val="006A10FD"/>
    <w:rsid w:val="006A1247"/>
    <w:rsid w:val="006A1494"/>
    <w:rsid w:val="006A1A3B"/>
    <w:rsid w:val="006A1A70"/>
    <w:rsid w:val="006A1BD0"/>
    <w:rsid w:val="006A1C17"/>
    <w:rsid w:val="006A1CBC"/>
    <w:rsid w:val="006A1F6E"/>
    <w:rsid w:val="006A2246"/>
    <w:rsid w:val="006A26B4"/>
    <w:rsid w:val="006A2A90"/>
    <w:rsid w:val="006A2B58"/>
    <w:rsid w:val="006A2D12"/>
    <w:rsid w:val="006A2D8F"/>
    <w:rsid w:val="006A2EEF"/>
    <w:rsid w:val="006A2F1A"/>
    <w:rsid w:val="006A3036"/>
    <w:rsid w:val="006A30A2"/>
    <w:rsid w:val="006A3328"/>
    <w:rsid w:val="006A363F"/>
    <w:rsid w:val="006A38BB"/>
    <w:rsid w:val="006A398C"/>
    <w:rsid w:val="006A3BA7"/>
    <w:rsid w:val="006A3C9B"/>
    <w:rsid w:val="006A3F5A"/>
    <w:rsid w:val="006A4120"/>
    <w:rsid w:val="006A412F"/>
    <w:rsid w:val="006A424A"/>
    <w:rsid w:val="006A433C"/>
    <w:rsid w:val="006A4400"/>
    <w:rsid w:val="006A4520"/>
    <w:rsid w:val="006A485D"/>
    <w:rsid w:val="006A4A59"/>
    <w:rsid w:val="006A4B54"/>
    <w:rsid w:val="006A4D44"/>
    <w:rsid w:val="006A4F71"/>
    <w:rsid w:val="006A506A"/>
    <w:rsid w:val="006A50EB"/>
    <w:rsid w:val="006A51A9"/>
    <w:rsid w:val="006A51F2"/>
    <w:rsid w:val="006A5447"/>
    <w:rsid w:val="006A5492"/>
    <w:rsid w:val="006A54D9"/>
    <w:rsid w:val="006A56F8"/>
    <w:rsid w:val="006A5722"/>
    <w:rsid w:val="006A57E3"/>
    <w:rsid w:val="006A5839"/>
    <w:rsid w:val="006A5C4C"/>
    <w:rsid w:val="006A5F3F"/>
    <w:rsid w:val="006A60F6"/>
    <w:rsid w:val="006A6667"/>
    <w:rsid w:val="006A671A"/>
    <w:rsid w:val="006A687F"/>
    <w:rsid w:val="006A6AC5"/>
    <w:rsid w:val="006A6B82"/>
    <w:rsid w:val="006A6B8A"/>
    <w:rsid w:val="006A6CBB"/>
    <w:rsid w:val="006A6DE7"/>
    <w:rsid w:val="006A6EA3"/>
    <w:rsid w:val="006A71CA"/>
    <w:rsid w:val="006A73A1"/>
    <w:rsid w:val="006A74FD"/>
    <w:rsid w:val="006A77D9"/>
    <w:rsid w:val="006A77DC"/>
    <w:rsid w:val="006A7829"/>
    <w:rsid w:val="006A7A2B"/>
    <w:rsid w:val="006A7B83"/>
    <w:rsid w:val="006A7F25"/>
    <w:rsid w:val="006B004F"/>
    <w:rsid w:val="006B02E7"/>
    <w:rsid w:val="006B031C"/>
    <w:rsid w:val="006B089E"/>
    <w:rsid w:val="006B0CBB"/>
    <w:rsid w:val="006B0DB9"/>
    <w:rsid w:val="006B0DD9"/>
    <w:rsid w:val="006B12EC"/>
    <w:rsid w:val="006B14DA"/>
    <w:rsid w:val="006B15E3"/>
    <w:rsid w:val="006B1670"/>
    <w:rsid w:val="006B16A9"/>
    <w:rsid w:val="006B1C04"/>
    <w:rsid w:val="006B1DE5"/>
    <w:rsid w:val="006B1FE9"/>
    <w:rsid w:val="006B2052"/>
    <w:rsid w:val="006B20C6"/>
    <w:rsid w:val="006B2148"/>
    <w:rsid w:val="006B2291"/>
    <w:rsid w:val="006B251C"/>
    <w:rsid w:val="006B27C8"/>
    <w:rsid w:val="006B27F3"/>
    <w:rsid w:val="006B2987"/>
    <w:rsid w:val="006B2BAF"/>
    <w:rsid w:val="006B2BCF"/>
    <w:rsid w:val="006B2C3D"/>
    <w:rsid w:val="006B2E95"/>
    <w:rsid w:val="006B2EE5"/>
    <w:rsid w:val="006B2F59"/>
    <w:rsid w:val="006B33C9"/>
    <w:rsid w:val="006B33CF"/>
    <w:rsid w:val="006B34FD"/>
    <w:rsid w:val="006B3621"/>
    <w:rsid w:val="006B3688"/>
    <w:rsid w:val="006B36B9"/>
    <w:rsid w:val="006B3796"/>
    <w:rsid w:val="006B38C3"/>
    <w:rsid w:val="006B38D2"/>
    <w:rsid w:val="006B396C"/>
    <w:rsid w:val="006B3BB0"/>
    <w:rsid w:val="006B3EBF"/>
    <w:rsid w:val="006B408B"/>
    <w:rsid w:val="006B41B8"/>
    <w:rsid w:val="006B41DF"/>
    <w:rsid w:val="006B4428"/>
    <w:rsid w:val="006B442A"/>
    <w:rsid w:val="006B44D4"/>
    <w:rsid w:val="006B4666"/>
    <w:rsid w:val="006B4739"/>
    <w:rsid w:val="006B475C"/>
    <w:rsid w:val="006B4787"/>
    <w:rsid w:val="006B4867"/>
    <w:rsid w:val="006B4881"/>
    <w:rsid w:val="006B4926"/>
    <w:rsid w:val="006B4A65"/>
    <w:rsid w:val="006B4D7E"/>
    <w:rsid w:val="006B4E7A"/>
    <w:rsid w:val="006B4EB9"/>
    <w:rsid w:val="006B4ECA"/>
    <w:rsid w:val="006B5206"/>
    <w:rsid w:val="006B5753"/>
    <w:rsid w:val="006B57BD"/>
    <w:rsid w:val="006B598C"/>
    <w:rsid w:val="006B5B55"/>
    <w:rsid w:val="006B5D62"/>
    <w:rsid w:val="006B5E04"/>
    <w:rsid w:val="006B6380"/>
    <w:rsid w:val="006B662D"/>
    <w:rsid w:val="006B6640"/>
    <w:rsid w:val="006B672B"/>
    <w:rsid w:val="006B685F"/>
    <w:rsid w:val="006B6860"/>
    <w:rsid w:val="006B6A17"/>
    <w:rsid w:val="006B6CC9"/>
    <w:rsid w:val="006B6CF5"/>
    <w:rsid w:val="006B75CD"/>
    <w:rsid w:val="006B7603"/>
    <w:rsid w:val="006B7BD2"/>
    <w:rsid w:val="006B7C19"/>
    <w:rsid w:val="006B7D0E"/>
    <w:rsid w:val="006B7D9E"/>
    <w:rsid w:val="006B7EBE"/>
    <w:rsid w:val="006B7EE6"/>
    <w:rsid w:val="006B7FC1"/>
    <w:rsid w:val="006C0037"/>
    <w:rsid w:val="006C031B"/>
    <w:rsid w:val="006C04A9"/>
    <w:rsid w:val="006C09BD"/>
    <w:rsid w:val="006C0B2A"/>
    <w:rsid w:val="006C0D56"/>
    <w:rsid w:val="006C0D6B"/>
    <w:rsid w:val="006C12A9"/>
    <w:rsid w:val="006C12FF"/>
    <w:rsid w:val="006C13B8"/>
    <w:rsid w:val="006C1556"/>
    <w:rsid w:val="006C17C2"/>
    <w:rsid w:val="006C1878"/>
    <w:rsid w:val="006C1B60"/>
    <w:rsid w:val="006C1CD7"/>
    <w:rsid w:val="006C1F79"/>
    <w:rsid w:val="006C2090"/>
    <w:rsid w:val="006C242B"/>
    <w:rsid w:val="006C246A"/>
    <w:rsid w:val="006C257F"/>
    <w:rsid w:val="006C2792"/>
    <w:rsid w:val="006C2829"/>
    <w:rsid w:val="006C289B"/>
    <w:rsid w:val="006C2B16"/>
    <w:rsid w:val="006C2D6F"/>
    <w:rsid w:val="006C3058"/>
    <w:rsid w:val="006C32D9"/>
    <w:rsid w:val="006C349A"/>
    <w:rsid w:val="006C3B9E"/>
    <w:rsid w:val="006C3EAD"/>
    <w:rsid w:val="006C40ED"/>
    <w:rsid w:val="006C4139"/>
    <w:rsid w:val="006C41B8"/>
    <w:rsid w:val="006C4259"/>
    <w:rsid w:val="006C4B64"/>
    <w:rsid w:val="006C4BE5"/>
    <w:rsid w:val="006C4D79"/>
    <w:rsid w:val="006C4F63"/>
    <w:rsid w:val="006C51F0"/>
    <w:rsid w:val="006C537D"/>
    <w:rsid w:val="006C5442"/>
    <w:rsid w:val="006C5443"/>
    <w:rsid w:val="006C56EA"/>
    <w:rsid w:val="006C57B4"/>
    <w:rsid w:val="006C58F5"/>
    <w:rsid w:val="006C58FA"/>
    <w:rsid w:val="006C590A"/>
    <w:rsid w:val="006C59EA"/>
    <w:rsid w:val="006C5B0B"/>
    <w:rsid w:val="006C5FBF"/>
    <w:rsid w:val="006C6115"/>
    <w:rsid w:val="006C67D3"/>
    <w:rsid w:val="006C6A64"/>
    <w:rsid w:val="006C6D82"/>
    <w:rsid w:val="006C6DC7"/>
    <w:rsid w:val="006C6E71"/>
    <w:rsid w:val="006C6EAD"/>
    <w:rsid w:val="006C74C3"/>
    <w:rsid w:val="006C771D"/>
    <w:rsid w:val="006C7767"/>
    <w:rsid w:val="006C79B6"/>
    <w:rsid w:val="006C7A00"/>
    <w:rsid w:val="006C7AF8"/>
    <w:rsid w:val="006C7B44"/>
    <w:rsid w:val="006C7DCB"/>
    <w:rsid w:val="006C7E04"/>
    <w:rsid w:val="006D003D"/>
    <w:rsid w:val="006D017C"/>
    <w:rsid w:val="006D02B2"/>
    <w:rsid w:val="006D06CD"/>
    <w:rsid w:val="006D0854"/>
    <w:rsid w:val="006D09B7"/>
    <w:rsid w:val="006D101D"/>
    <w:rsid w:val="006D1020"/>
    <w:rsid w:val="006D1067"/>
    <w:rsid w:val="006D111A"/>
    <w:rsid w:val="006D118A"/>
    <w:rsid w:val="006D118D"/>
    <w:rsid w:val="006D1403"/>
    <w:rsid w:val="006D1D05"/>
    <w:rsid w:val="006D1D66"/>
    <w:rsid w:val="006D1DE2"/>
    <w:rsid w:val="006D1E07"/>
    <w:rsid w:val="006D1FA3"/>
    <w:rsid w:val="006D201C"/>
    <w:rsid w:val="006D20CC"/>
    <w:rsid w:val="006D238D"/>
    <w:rsid w:val="006D2417"/>
    <w:rsid w:val="006D2434"/>
    <w:rsid w:val="006D2464"/>
    <w:rsid w:val="006D25E5"/>
    <w:rsid w:val="006D264D"/>
    <w:rsid w:val="006D269D"/>
    <w:rsid w:val="006D2CCF"/>
    <w:rsid w:val="006D2D5E"/>
    <w:rsid w:val="006D2DA5"/>
    <w:rsid w:val="006D2E8A"/>
    <w:rsid w:val="006D2E9F"/>
    <w:rsid w:val="006D3023"/>
    <w:rsid w:val="006D314E"/>
    <w:rsid w:val="006D31B3"/>
    <w:rsid w:val="006D364B"/>
    <w:rsid w:val="006D364C"/>
    <w:rsid w:val="006D36BE"/>
    <w:rsid w:val="006D372F"/>
    <w:rsid w:val="006D3CB6"/>
    <w:rsid w:val="006D4254"/>
    <w:rsid w:val="006D4278"/>
    <w:rsid w:val="006D427D"/>
    <w:rsid w:val="006D4466"/>
    <w:rsid w:val="006D457B"/>
    <w:rsid w:val="006D473E"/>
    <w:rsid w:val="006D4920"/>
    <w:rsid w:val="006D4C49"/>
    <w:rsid w:val="006D4DB3"/>
    <w:rsid w:val="006D4F0B"/>
    <w:rsid w:val="006D4F3A"/>
    <w:rsid w:val="006D4F7A"/>
    <w:rsid w:val="006D4FBC"/>
    <w:rsid w:val="006D4FC6"/>
    <w:rsid w:val="006D506A"/>
    <w:rsid w:val="006D5272"/>
    <w:rsid w:val="006D53A5"/>
    <w:rsid w:val="006D5704"/>
    <w:rsid w:val="006D573F"/>
    <w:rsid w:val="006D594F"/>
    <w:rsid w:val="006D6010"/>
    <w:rsid w:val="006D60EE"/>
    <w:rsid w:val="006D6610"/>
    <w:rsid w:val="006D6668"/>
    <w:rsid w:val="006D67CA"/>
    <w:rsid w:val="006D6811"/>
    <w:rsid w:val="006D6906"/>
    <w:rsid w:val="006D6B81"/>
    <w:rsid w:val="006D7450"/>
    <w:rsid w:val="006D75C1"/>
    <w:rsid w:val="006D7679"/>
    <w:rsid w:val="006D78EB"/>
    <w:rsid w:val="006D7A88"/>
    <w:rsid w:val="006D7B01"/>
    <w:rsid w:val="006D7FB2"/>
    <w:rsid w:val="006E0155"/>
    <w:rsid w:val="006E0196"/>
    <w:rsid w:val="006E028F"/>
    <w:rsid w:val="006E04CE"/>
    <w:rsid w:val="006E06D2"/>
    <w:rsid w:val="006E081B"/>
    <w:rsid w:val="006E09B0"/>
    <w:rsid w:val="006E09CB"/>
    <w:rsid w:val="006E09F8"/>
    <w:rsid w:val="006E0A75"/>
    <w:rsid w:val="006E0A7D"/>
    <w:rsid w:val="006E0C00"/>
    <w:rsid w:val="006E0D62"/>
    <w:rsid w:val="006E0E11"/>
    <w:rsid w:val="006E0E8C"/>
    <w:rsid w:val="006E12D0"/>
    <w:rsid w:val="006E1392"/>
    <w:rsid w:val="006E1701"/>
    <w:rsid w:val="006E196A"/>
    <w:rsid w:val="006E19D0"/>
    <w:rsid w:val="006E1BFE"/>
    <w:rsid w:val="006E213D"/>
    <w:rsid w:val="006E2556"/>
    <w:rsid w:val="006E25C7"/>
    <w:rsid w:val="006E32C3"/>
    <w:rsid w:val="006E3457"/>
    <w:rsid w:val="006E372E"/>
    <w:rsid w:val="006E3A93"/>
    <w:rsid w:val="006E4382"/>
    <w:rsid w:val="006E453D"/>
    <w:rsid w:val="006E4814"/>
    <w:rsid w:val="006E48C2"/>
    <w:rsid w:val="006E48CC"/>
    <w:rsid w:val="006E490C"/>
    <w:rsid w:val="006E4ADD"/>
    <w:rsid w:val="006E4CA4"/>
    <w:rsid w:val="006E4EA3"/>
    <w:rsid w:val="006E4F06"/>
    <w:rsid w:val="006E4F3D"/>
    <w:rsid w:val="006E52A3"/>
    <w:rsid w:val="006E54FE"/>
    <w:rsid w:val="006E59A5"/>
    <w:rsid w:val="006E5BA4"/>
    <w:rsid w:val="006E5C4E"/>
    <w:rsid w:val="006E5EEE"/>
    <w:rsid w:val="006E5F01"/>
    <w:rsid w:val="006E5F6A"/>
    <w:rsid w:val="006E5FAF"/>
    <w:rsid w:val="006E6127"/>
    <w:rsid w:val="006E615D"/>
    <w:rsid w:val="006E6186"/>
    <w:rsid w:val="006E6642"/>
    <w:rsid w:val="006E6670"/>
    <w:rsid w:val="006E680D"/>
    <w:rsid w:val="006E6B46"/>
    <w:rsid w:val="006E70E2"/>
    <w:rsid w:val="006E71AF"/>
    <w:rsid w:val="006E7602"/>
    <w:rsid w:val="006E776D"/>
    <w:rsid w:val="006E782E"/>
    <w:rsid w:val="006E784F"/>
    <w:rsid w:val="006E78AB"/>
    <w:rsid w:val="006E7959"/>
    <w:rsid w:val="006E799E"/>
    <w:rsid w:val="006E79ED"/>
    <w:rsid w:val="006E7BF7"/>
    <w:rsid w:val="006E7C22"/>
    <w:rsid w:val="006E7FF6"/>
    <w:rsid w:val="006F009C"/>
    <w:rsid w:val="006F03FF"/>
    <w:rsid w:val="006F0422"/>
    <w:rsid w:val="006F0457"/>
    <w:rsid w:val="006F049B"/>
    <w:rsid w:val="006F078F"/>
    <w:rsid w:val="006F07F7"/>
    <w:rsid w:val="006F08BD"/>
    <w:rsid w:val="006F0980"/>
    <w:rsid w:val="006F0D30"/>
    <w:rsid w:val="006F0D8F"/>
    <w:rsid w:val="006F0FC4"/>
    <w:rsid w:val="006F11BE"/>
    <w:rsid w:val="006F12E5"/>
    <w:rsid w:val="006F1500"/>
    <w:rsid w:val="006F151E"/>
    <w:rsid w:val="006F16DD"/>
    <w:rsid w:val="006F179B"/>
    <w:rsid w:val="006F1821"/>
    <w:rsid w:val="006F1BB9"/>
    <w:rsid w:val="006F1DAA"/>
    <w:rsid w:val="006F1FF2"/>
    <w:rsid w:val="006F23C2"/>
    <w:rsid w:val="006F2613"/>
    <w:rsid w:val="006F2714"/>
    <w:rsid w:val="006F282D"/>
    <w:rsid w:val="006F2889"/>
    <w:rsid w:val="006F2CB3"/>
    <w:rsid w:val="006F2F39"/>
    <w:rsid w:val="006F3327"/>
    <w:rsid w:val="006F3761"/>
    <w:rsid w:val="006F3872"/>
    <w:rsid w:val="006F38B9"/>
    <w:rsid w:val="006F394B"/>
    <w:rsid w:val="006F3B39"/>
    <w:rsid w:val="006F3F1E"/>
    <w:rsid w:val="006F40BF"/>
    <w:rsid w:val="006F4173"/>
    <w:rsid w:val="006F4309"/>
    <w:rsid w:val="006F4313"/>
    <w:rsid w:val="006F44E1"/>
    <w:rsid w:val="006F4582"/>
    <w:rsid w:val="006F4589"/>
    <w:rsid w:val="006F49C2"/>
    <w:rsid w:val="006F49FF"/>
    <w:rsid w:val="006F4CF1"/>
    <w:rsid w:val="006F4E9C"/>
    <w:rsid w:val="006F52D9"/>
    <w:rsid w:val="006F53A1"/>
    <w:rsid w:val="006F560C"/>
    <w:rsid w:val="006F560F"/>
    <w:rsid w:val="006F56B6"/>
    <w:rsid w:val="006F5964"/>
    <w:rsid w:val="006F5AC3"/>
    <w:rsid w:val="006F5B35"/>
    <w:rsid w:val="006F5C28"/>
    <w:rsid w:val="006F5E6B"/>
    <w:rsid w:val="006F5ED4"/>
    <w:rsid w:val="006F5F77"/>
    <w:rsid w:val="006F6104"/>
    <w:rsid w:val="006F61F9"/>
    <w:rsid w:val="006F623C"/>
    <w:rsid w:val="006F6406"/>
    <w:rsid w:val="006F65E1"/>
    <w:rsid w:val="006F69E2"/>
    <w:rsid w:val="006F6A4A"/>
    <w:rsid w:val="006F6A91"/>
    <w:rsid w:val="006F7316"/>
    <w:rsid w:val="006F7318"/>
    <w:rsid w:val="006F754F"/>
    <w:rsid w:val="006F7587"/>
    <w:rsid w:val="006F75A3"/>
    <w:rsid w:val="006F76AD"/>
    <w:rsid w:val="006F78F0"/>
    <w:rsid w:val="006F7904"/>
    <w:rsid w:val="006F79DB"/>
    <w:rsid w:val="006F7AD1"/>
    <w:rsid w:val="006F7D06"/>
    <w:rsid w:val="006F7D5C"/>
    <w:rsid w:val="006F7D9F"/>
    <w:rsid w:val="006F7E65"/>
    <w:rsid w:val="006F7F4F"/>
    <w:rsid w:val="007000BD"/>
    <w:rsid w:val="00700418"/>
    <w:rsid w:val="0070081D"/>
    <w:rsid w:val="00700910"/>
    <w:rsid w:val="00700918"/>
    <w:rsid w:val="00700D35"/>
    <w:rsid w:val="00700D86"/>
    <w:rsid w:val="00700DFA"/>
    <w:rsid w:val="00700F7F"/>
    <w:rsid w:val="00700FE4"/>
    <w:rsid w:val="00700FF1"/>
    <w:rsid w:val="0070119D"/>
    <w:rsid w:val="00701424"/>
    <w:rsid w:val="0070174A"/>
    <w:rsid w:val="007017A2"/>
    <w:rsid w:val="00701D9C"/>
    <w:rsid w:val="00701F6F"/>
    <w:rsid w:val="0070201F"/>
    <w:rsid w:val="007021C6"/>
    <w:rsid w:val="007023AE"/>
    <w:rsid w:val="00702403"/>
    <w:rsid w:val="0070241F"/>
    <w:rsid w:val="00702A8C"/>
    <w:rsid w:val="00702AF5"/>
    <w:rsid w:val="00702B21"/>
    <w:rsid w:val="00702F5C"/>
    <w:rsid w:val="00703083"/>
    <w:rsid w:val="00703131"/>
    <w:rsid w:val="007031DC"/>
    <w:rsid w:val="007033D2"/>
    <w:rsid w:val="007033EC"/>
    <w:rsid w:val="00703978"/>
    <w:rsid w:val="00703BBF"/>
    <w:rsid w:val="00703D20"/>
    <w:rsid w:val="00703F71"/>
    <w:rsid w:val="007042D2"/>
    <w:rsid w:val="00704418"/>
    <w:rsid w:val="0070447F"/>
    <w:rsid w:val="00704481"/>
    <w:rsid w:val="0070449A"/>
    <w:rsid w:val="00704835"/>
    <w:rsid w:val="007051AC"/>
    <w:rsid w:val="00705220"/>
    <w:rsid w:val="007053CC"/>
    <w:rsid w:val="00705489"/>
    <w:rsid w:val="007055C6"/>
    <w:rsid w:val="00705606"/>
    <w:rsid w:val="00705A45"/>
    <w:rsid w:val="00705A4B"/>
    <w:rsid w:val="00705BE1"/>
    <w:rsid w:val="00705D5C"/>
    <w:rsid w:val="00705DF6"/>
    <w:rsid w:val="00705E20"/>
    <w:rsid w:val="00706146"/>
    <w:rsid w:val="00706158"/>
    <w:rsid w:val="007061E6"/>
    <w:rsid w:val="00706530"/>
    <w:rsid w:val="00706788"/>
    <w:rsid w:val="00706966"/>
    <w:rsid w:val="00706975"/>
    <w:rsid w:val="00706A12"/>
    <w:rsid w:val="00706F99"/>
    <w:rsid w:val="007070CA"/>
    <w:rsid w:val="0070717D"/>
    <w:rsid w:val="007074A0"/>
    <w:rsid w:val="00707517"/>
    <w:rsid w:val="007076A6"/>
    <w:rsid w:val="007076FD"/>
    <w:rsid w:val="00707823"/>
    <w:rsid w:val="0070793D"/>
    <w:rsid w:val="00707C88"/>
    <w:rsid w:val="00707C96"/>
    <w:rsid w:val="00707EF6"/>
    <w:rsid w:val="00707F6B"/>
    <w:rsid w:val="0071028E"/>
    <w:rsid w:val="00710390"/>
    <w:rsid w:val="0071087A"/>
    <w:rsid w:val="007108D2"/>
    <w:rsid w:val="00710B50"/>
    <w:rsid w:val="00710B6E"/>
    <w:rsid w:val="00710BD6"/>
    <w:rsid w:val="00710E2C"/>
    <w:rsid w:val="00711325"/>
    <w:rsid w:val="00711356"/>
    <w:rsid w:val="007118D1"/>
    <w:rsid w:val="00711A12"/>
    <w:rsid w:val="00711D5A"/>
    <w:rsid w:val="00712086"/>
    <w:rsid w:val="00712171"/>
    <w:rsid w:val="00712180"/>
    <w:rsid w:val="00712241"/>
    <w:rsid w:val="0071238F"/>
    <w:rsid w:val="007124B8"/>
    <w:rsid w:val="00712736"/>
    <w:rsid w:val="00712948"/>
    <w:rsid w:val="00712978"/>
    <w:rsid w:val="00712C45"/>
    <w:rsid w:val="00712FD7"/>
    <w:rsid w:val="007133AB"/>
    <w:rsid w:val="00713477"/>
    <w:rsid w:val="007134A3"/>
    <w:rsid w:val="007134AC"/>
    <w:rsid w:val="00713501"/>
    <w:rsid w:val="007135DF"/>
    <w:rsid w:val="007138A7"/>
    <w:rsid w:val="00713996"/>
    <w:rsid w:val="00713A8F"/>
    <w:rsid w:val="00713C66"/>
    <w:rsid w:val="00713CA4"/>
    <w:rsid w:val="00713F7D"/>
    <w:rsid w:val="00714137"/>
    <w:rsid w:val="0071413D"/>
    <w:rsid w:val="007141D8"/>
    <w:rsid w:val="0071425C"/>
    <w:rsid w:val="00714331"/>
    <w:rsid w:val="007145C4"/>
    <w:rsid w:val="00714957"/>
    <w:rsid w:val="00714A9E"/>
    <w:rsid w:val="00714DB7"/>
    <w:rsid w:val="00714E2E"/>
    <w:rsid w:val="00714EB8"/>
    <w:rsid w:val="00714F33"/>
    <w:rsid w:val="00714F37"/>
    <w:rsid w:val="00714FAC"/>
    <w:rsid w:val="00715380"/>
    <w:rsid w:val="00715495"/>
    <w:rsid w:val="007154BB"/>
    <w:rsid w:val="0071553D"/>
    <w:rsid w:val="007157D3"/>
    <w:rsid w:val="00715DB5"/>
    <w:rsid w:val="00715DE9"/>
    <w:rsid w:val="00715F5C"/>
    <w:rsid w:val="007160E4"/>
    <w:rsid w:val="00716269"/>
    <w:rsid w:val="007162A0"/>
    <w:rsid w:val="007163B5"/>
    <w:rsid w:val="007163D6"/>
    <w:rsid w:val="00716796"/>
    <w:rsid w:val="00716809"/>
    <w:rsid w:val="0071692B"/>
    <w:rsid w:val="00716984"/>
    <w:rsid w:val="00716B35"/>
    <w:rsid w:val="00716BF2"/>
    <w:rsid w:val="00716E0E"/>
    <w:rsid w:val="007171F2"/>
    <w:rsid w:val="007173F8"/>
    <w:rsid w:val="00717405"/>
    <w:rsid w:val="007174AB"/>
    <w:rsid w:val="007175CE"/>
    <w:rsid w:val="0071762E"/>
    <w:rsid w:val="007178D0"/>
    <w:rsid w:val="007179C3"/>
    <w:rsid w:val="00717AE0"/>
    <w:rsid w:val="00717F2C"/>
    <w:rsid w:val="00720667"/>
    <w:rsid w:val="00720757"/>
    <w:rsid w:val="0072077F"/>
    <w:rsid w:val="00720A7D"/>
    <w:rsid w:val="00720D1D"/>
    <w:rsid w:val="00720DAC"/>
    <w:rsid w:val="00720F63"/>
    <w:rsid w:val="007210E5"/>
    <w:rsid w:val="00721506"/>
    <w:rsid w:val="00721617"/>
    <w:rsid w:val="007219E8"/>
    <w:rsid w:val="00721B84"/>
    <w:rsid w:val="00721D34"/>
    <w:rsid w:val="00722170"/>
    <w:rsid w:val="00722236"/>
    <w:rsid w:val="007226C1"/>
    <w:rsid w:val="00722945"/>
    <w:rsid w:val="007229C1"/>
    <w:rsid w:val="00722AEB"/>
    <w:rsid w:val="00722BB2"/>
    <w:rsid w:val="00722D55"/>
    <w:rsid w:val="00722D78"/>
    <w:rsid w:val="007230F3"/>
    <w:rsid w:val="007230FB"/>
    <w:rsid w:val="00723188"/>
    <w:rsid w:val="0072322B"/>
    <w:rsid w:val="00723529"/>
    <w:rsid w:val="0072358A"/>
    <w:rsid w:val="00723765"/>
    <w:rsid w:val="00723814"/>
    <w:rsid w:val="0072385F"/>
    <w:rsid w:val="00723BBB"/>
    <w:rsid w:val="00724107"/>
    <w:rsid w:val="007241E4"/>
    <w:rsid w:val="00724223"/>
    <w:rsid w:val="007242D4"/>
    <w:rsid w:val="0072461D"/>
    <w:rsid w:val="0072461F"/>
    <w:rsid w:val="00724697"/>
    <w:rsid w:val="00724920"/>
    <w:rsid w:val="00724D07"/>
    <w:rsid w:val="007251A6"/>
    <w:rsid w:val="007256AC"/>
    <w:rsid w:val="007258A2"/>
    <w:rsid w:val="00725B28"/>
    <w:rsid w:val="00725DEB"/>
    <w:rsid w:val="0072607F"/>
    <w:rsid w:val="00726452"/>
    <w:rsid w:val="0072647E"/>
    <w:rsid w:val="00726494"/>
    <w:rsid w:val="00726813"/>
    <w:rsid w:val="00726D23"/>
    <w:rsid w:val="00726D82"/>
    <w:rsid w:val="00726E85"/>
    <w:rsid w:val="007270C4"/>
    <w:rsid w:val="007271E3"/>
    <w:rsid w:val="007273A7"/>
    <w:rsid w:val="00727440"/>
    <w:rsid w:val="00727B2F"/>
    <w:rsid w:val="00727C2B"/>
    <w:rsid w:val="00727DA5"/>
    <w:rsid w:val="00727DEE"/>
    <w:rsid w:val="00727EBC"/>
    <w:rsid w:val="00727EC0"/>
    <w:rsid w:val="0073009D"/>
    <w:rsid w:val="00730428"/>
    <w:rsid w:val="00730500"/>
    <w:rsid w:val="00730540"/>
    <w:rsid w:val="00730818"/>
    <w:rsid w:val="00730834"/>
    <w:rsid w:val="00730AAF"/>
    <w:rsid w:val="00730CAD"/>
    <w:rsid w:val="00730CFA"/>
    <w:rsid w:val="00730D9F"/>
    <w:rsid w:val="00730DB4"/>
    <w:rsid w:val="0073106D"/>
    <w:rsid w:val="007310F9"/>
    <w:rsid w:val="00731549"/>
    <w:rsid w:val="00731880"/>
    <w:rsid w:val="007319AB"/>
    <w:rsid w:val="007319BA"/>
    <w:rsid w:val="00731D24"/>
    <w:rsid w:val="007320EC"/>
    <w:rsid w:val="00732377"/>
    <w:rsid w:val="007323AA"/>
    <w:rsid w:val="0073247A"/>
    <w:rsid w:val="00732698"/>
    <w:rsid w:val="007326E5"/>
    <w:rsid w:val="00732903"/>
    <w:rsid w:val="0073299E"/>
    <w:rsid w:val="0073369A"/>
    <w:rsid w:val="00733D04"/>
    <w:rsid w:val="00733D09"/>
    <w:rsid w:val="00733EEA"/>
    <w:rsid w:val="007345B5"/>
    <w:rsid w:val="00734647"/>
    <w:rsid w:val="00734BCA"/>
    <w:rsid w:val="00734E4F"/>
    <w:rsid w:val="00734F46"/>
    <w:rsid w:val="00734FB7"/>
    <w:rsid w:val="007352A1"/>
    <w:rsid w:val="0073561C"/>
    <w:rsid w:val="0073569E"/>
    <w:rsid w:val="0073574B"/>
    <w:rsid w:val="007358D9"/>
    <w:rsid w:val="0073599B"/>
    <w:rsid w:val="00735D59"/>
    <w:rsid w:val="00735DFD"/>
    <w:rsid w:val="007362C6"/>
    <w:rsid w:val="0073645E"/>
    <w:rsid w:val="00736535"/>
    <w:rsid w:val="00736797"/>
    <w:rsid w:val="007367C5"/>
    <w:rsid w:val="007367FA"/>
    <w:rsid w:val="00736C24"/>
    <w:rsid w:val="00736DA3"/>
    <w:rsid w:val="00736DA4"/>
    <w:rsid w:val="00736EA4"/>
    <w:rsid w:val="007370FF"/>
    <w:rsid w:val="007371F6"/>
    <w:rsid w:val="00737325"/>
    <w:rsid w:val="00737420"/>
    <w:rsid w:val="007374C7"/>
    <w:rsid w:val="007376F7"/>
    <w:rsid w:val="00737760"/>
    <w:rsid w:val="007377AB"/>
    <w:rsid w:val="00737AC2"/>
    <w:rsid w:val="00737B39"/>
    <w:rsid w:val="00737E1B"/>
    <w:rsid w:val="00737E99"/>
    <w:rsid w:val="00737EB4"/>
    <w:rsid w:val="00737F6D"/>
    <w:rsid w:val="007400BF"/>
    <w:rsid w:val="007401AD"/>
    <w:rsid w:val="00740410"/>
    <w:rsid w:val="007405D5"/>
    <w:rsid w:val="0074074C"/>
    <w:rsid w:val="007407DC"/>
    <w:rsid w:val="00740927"/>
    <w:rsid w:val="0074092C"/>
    <w:rsid w:val="007409B5"/>
    <w:rsid w:val="007409C2"/>
    <w:rsid w:val="00740E5A"/>
    <w:rsid w:val="0074131B"/>
    <w:rsid w:val="00741AA7"/>
    <w:rsid w:val="00741AF8"/>
    <w:rsid w:val="00741B49"/>
    <w:rsid w:val="00741CD3"/>
    <w:rsid w:val="00741DDE"/>
    <w:rsid w:val="00741FD9"/>
    <w:rsid w:val="007422D0"/>
    <w:rsid w:val="0074243F"/>
    <w:rsid w:val="00742448"/>
    <w:rsid w:val="007424D6"/>
    <w:rsid w:val="00742968"/>
    <w:rsid w:val="007429D1"/>
    <w:rsid w:val="00742B6C"/>
    <w:rsid w:val="00742C01"/>
    <w:rsid w:val="00742DFE"/>
    <w:rsid w:val="00742E9F"/>
    <w:rsid w:val="00743001"/>
    <w:rsid w:val="007430CC"/>
    <w:rsid w:val="007431A8"/>
    <w:rsid w:val="007433E9"/>
    <w:rsid w:val="007434E1"/>
    <w:rsid w:val="00743675"/>
    <w:rsid w:val="007439A2"/>
    <w:rsid w:val="00743E97"/>
    <w:rsid w:val="00743F07"/>
    <w:rsid w:val="00744130"/>
    <w:rsid w:val="0074416C"/>
    <w:rsid w:val="00744233"/>
    <w:rsid w:val="007443A9"/>
    <w:rsid w:val="00744401"/>
    <w:rsid w:val="007444DE"/>
    <w:rsid w:val="007445F2"/>
    <w:rsid w:val="007446AF"/>
    <w:rsid w:val="00744707"/>
    <w:rsid w:val="0074471C"/>
    <w:rsid w:val="00744953"/>
    <w:rsid w:val="00744EE9"/>
    <w:rsid w:val="0074548A"/>
    <w:rsid w:val="00745541"/>
    <w:rsid w:val="00745986"/>
    <w:rsid w:val="00745DEF"/>
    <w:rsid w:val="00746281"/>
    <w:rsid w:val="007462E6"/>
    <w:rsid w:val="00746411"/>
    <w:rsid w:val="00746AB1"/>
    <w:rsid w:val="00746B4F"/>
    <w:rsid w:val="00746B89"/>
    <w:rsid w:val="00746E81"/>
    <w:rsid w:val="00746FEE"/>
    <w:rsid w:val="00746FFF"/>
    <w:rsid w:val="00747309"/>
    <w:rsid w:val="0074764A"/>
    <w:rsid w:val="007476D5"/>
    <w:rsid w:val="00747909"/>
    <w:rsid w:val="00747C3E"/>
    <w:rsid w:val="00747D0B"/>
    <w:rsid w:val="00747D0F"/>
    <w:rsid w:val="00747DDF"/>
    <w:rsid w:val="00747EC8"/>
    <w:rsid w:val="00747EEB"/>
    <w:rsid w:val="00750277"/>
    <w:rsid w:val="0075030C"/>
    <w:rsid w:val="0075034F"/>
    <w:rsid w:val="00750547"/>
    <w:rsid w:val="00750590"/>
    <w:rsid w:val="007506F9"/>
    <w:rsid w:val="00750743"/>
    <w:rsid w:val="00750778"/>
    <w:rsid w:val="007507DC"/>
    <w:rsid w:val="0075083F"/>
    <w:rsid w:val="00750947"/>
    <w:rsid w:val="00750A4C"/>
    <w:rsid w:val="00750B1F"/>
    <w:rsid w:val="00750CCC"/>
    <w:rsid w:val="00751090"/>
    <w:rsid w:val="00751808"/>
    <w:rsid w:val="00751855"/>
    <w:rsid w:val="007519F9"/>
    <w:rsid w:val="00751D14"/>
    <w:rsid w:val="00751F09"/>
    <w:rsid w:val="00751FBA"/>
    <w:rsid w:val="00752023"/>
    <w:rsid w:val="007522DE"/>
    <w:rsid w:val="00752304"/>
    <w:rsid w:val="0075243D"/>
    <w:rsid w:val="007524AB"/>
    <w:rsid w:val="00752568"/>
    <w:rsid w:val="007526E2"/>
    <w:rsid w:val="00752ECA"/>
    <w:rsid w:val="00752EE3"/>
    <w:rsid w:val="00752F24"/>
    <w:rsid w:val="00753077"/>
    <w:rsid w:val="007530AA"/>
    <w:rsid w:val="007539B1"/>
    <w:rsid w:val="00753A5D"/>
    <w:rsid w:val="00753B32"/>
    <w:rsid w:val="00753B3A"/>
    <w:rsid w:val="00753B57"/>
    <w:rsid w:val="00753B6E"/>
    <w:rsid w:val="00753D72"/>
    <w:rsid w:val="00753ECA"/>
    <w:rsid w:val="00754649"/>
    <w:rsid w:val="007547EF"/>
    <w:rsid w:val="00754DD3"/>
    <w:rsid w:val="00754F45"/>
    <w:rsid w:val="00755006"/>
    <w:rsid w:val="00755186"/>
    <w:rsid w:val="00755503"/>
    <w:rsid w:val="007556BF"/>
    <w:rsid w:val="00755755"/>
    <w:rsid w:val="00755978"/>
    <w:rsid w:val="00755F36"/>
    <w:rsid w:val="007560C8"/>
    <w:rsid w:val="00756111"/>
    <w:rsid w:val="00756247"/>
    <w:rsid w:val="007565C8"/>
    <w:rsid w:val="00756629"/>
    <w:rsid w:val="0075673A"/>
    <w:rsid w:val="00756ACF"/>
    <w:rsid w:val="00756C37"/>
    <w:rsid w:val="00756D5F"/>
    <w:rsid w:val="00756D9C"/>
    <w:rsid w:val="00756F88"/>
    <w:rsid w:val="00757268"/>
    <w:rsid w:val="0075744C"/>
    <w:rsid w:val="00757503"/>
    <w:rsid w:val="00757667"/>
    <w:rsid w:val="0075792F"/>
    <w:rsid w:val="00757A0A"/>
    <w:rsid w:val="00757A53"/>
    <w:rsid w:val="00757A5A"/>
    <w:rsid w:val="00757CB6"/>
    <w:rsid w:val="00757D35"/>
    <w:rsid w:val="00757D56"/>
    <w:rsid w:val="00757D82"/>
    <w:rsid w:val="00760401"/>
    <w:rsid w:val="007604EB"/>
    <w:rsid w:val="00760552"/>
    <w:rsid w:val="007605CD"/>
    <w:rsid w:val="007606A3"/>
    <w:rsid w:val="00760883"/>
    <w:rsid w:val="00760BC7"/>
    <w:rsid w:val="00760BF4"/>
    <w:rsid w:val="00760D47"/>
    <w:rsid w:val="00760D84"/>
    <w:rsid w:val="00761444"/>
    <w:rsid w:val="0076167D"/>
    <w:rsid w:val="00761803"/>
    <w:rsid w:val="0076195C"/>
    <w:rsid w:val="00761B31"/>
    <w:rsid w:val="00761B5A"/>
    <w:rsid w:val="00761BDF"/>
    <w:rsid w:val="00761E31"/>
    <w:rsid w:val="00761F0F"/>
    <w:rsid w:val="00762004"/>
    <w:rsid w:val="0076201C"/>
    <w:rsid w:val="0076227F"/>
    <w:rsid w:val="007622AE"/>
    <w:rsid w:val="007622C7"/>
    <w:rsid w:val="007629B4"/>
    <w:rsid w:val="007629B9"/>
    <w:rsid w:val="00762A5D"/>
    <w:rsid w:val="00762ADA"/>
    <w:rsid w:val="00762B1B"/>
    <w:rsid w:val="00762C9B"/>
    <w:rsid w:val="00762D29"/>
    <w:rsid w:val="00762D69"/>
    <w:rsid w:val="00762DCB"/>
    <w:rsid w:val="00762E36"/>
    <w:rsid w:val="00762E3F"/>
    <w:rsid w:val="00762E7A"/>
    <w:rsid w:val="00762F21"/>
    <w:rsid w:val="00762F5B"/>
    <w:rsid w:val="00763102"/>
    <w:rsid w:val="00763320"/>
    <w:rsid w:val="00763749"/>
    <w:rsid w:val="00763A1A"/>
    <w:rsid w:val="007643A5"/>
    <w:rsid w:val="00764452"/>
    <w:rsid w:val="007644F4"/>
    <w:rsid w:val="00764A09"/>
    <w:rsid w:val="00764A81"/>
    <w:rsid w:val="00764BE0"/>
    <w:rsid w:val="00764C6E"/>
    <w:rsid w:val="00764D90"/>
    <w:rsid w:val="00764E95"/>
    <w:rsid w:val="00764EF3"/>
    <w:rsid w:val="0076521E"/>
    <w:rsid w:val="00765333"/>
    <w:rsid w:val="0076587A"/>
    <w:rsid w:val="007658A4"/>
    <w:rsid w:val="00765933"/>
    <w:rsid w:val="00765AC4"/>
    <w:rsid w:val="00765B2E"/>
    <w:rsid w:val="00765C20"/>
    <w:rsid w:val="00765DCD"/>
    <w:rsid w:val="00765E55"/>
    <w:rsid w:val="00765E59"/>
    <w:rsid w:val="00765EBE"/>
    <w:rsid w:val="007661BD"/>
    <w:rsid w:val="007663A6"/>
    <w:rsid w:val="0076644C"/>
    <w:rsid w:val="00766544"/>
    <w:rsid w:val="00766569"/>
    <w:rsid w:val="00766595"/>
    <w:rsid w:val="00766981"/>
    <w:rsid w:val="00766998"/>
    <w:rsid w:val="00766A65"/>
    <w:rsid w:val="00766D8F"/>
    <w:rsid w:val="00766E5E"/>
    <w:rsid w:val="00766F05"/>
    <w:rsid w:val="00766FF3"/>
    <w:rsid w:val="007672F0"/>
    <w:rsid w:val="0076755E"/>
    <w:rsid w:val="007675DE"/>
    <w:rsid w:val="0076789E"/>
    <w:rsid w:val="00767C97"/>
    <w:rsid w:val="00767CA4"/>
    <w:rsid w:val="00767D0B"/>
    <w:rsid w:val="00767D36"/>
    <w:rsid w:val="00767E15"/>
    <w:rsid w:val="00767E57"/>
    <w:rsid w:val="00767FBB"/>
    <w:rsid w:val="007700DB"/>
    <w:rsid w:val="00770143"/>
    <w:rsid w:val="007701AD"/>
    <w:rsid w:val="00770331"/>
    <w:rsid w:val="007703D5"/>
    <w:rsid w:val="007704C5"/>
    <w:rsid w:val="007705BE"/>
    <w:rsid w:val="007707A4"/>
    <w:rsid w:val="007709D4"/>
    <w:rsid w:val="00770A32"/>
    <w:rsid w:val="00770B00"/>
    <w:rsid w:val="00770B27"/>
    <w:rsid w:val="00770CBC"/>
    <w:rsid w:val="00770DB3"/>
    <w:rsid w:val="00770E11"/>
    <w:rsid w:val="007710B9"/>
    <w:rsid w:val="007713F0"/>
    <w:rsid w:val="00771540"/>
    <w:rsid w:val="00771682"/>
    <w:rsid w:val="007716D1"/>
    <w:rsid w:val="00771886"/>
    <w:rsid w:val="00771B18"/>
    <w:rsid w:val="00771B4B"/>
    <w:rsid w:val="00771B91"/>
    <w:rsid w:val="00771C9F"/>
    <w:rsid w:val="00771F96"/>
    <w:rsid w:val="00772142"/>
    <w:rsid w:val="007721BC"/>
    <w:rsid w:val="007721C6"/>
    <w:rsid w:val="00772381"/>
    <w:rsid w:val="00772614"/>
    <w:rsid w:val="0077262D"/>
    <w:rsid w:val="007729DA"/>
    <w:rsid w:val="00772C74"/>
    <w:rsid w:val="007730C0"/>
    <w:rsid w:val="0077318E"/>
    <w:rsid w:val="007732B1"/>
    <w:rsid w:val="00773326"/>
    <w:rsid w:val="00773665"/>
    <w:rsid w:val="00773691"/>
    <w:rsid w:val="007737CB"/>
    <w:rsid w:val="0077386B"/>
    <w:rsid w:val="00773AA7"/>
    <w:rsid w:val="00773C35"/>
    <w:rsid w:val="00774040"/>
    <w:rsid w:val="00774067"/>
    <w:rsid w:val="007740C8"/>
    <w:rsid w:val="00774370"/>
    <w:rsid w:val="0077445B"/>
    <w:rsid w:val="007744DD"/>
    <w:rsid w:val="0077454C"/>
    <w:rsid w:val="007746F5"/>
    <w:rsid w:val="0077492A"/>
    <w:rsid w:val="0077497B"/>
    <w:rsid w:val="007749E7"/>
    <w:rsid w:val="00774B9C"/>
    <w:rsid w:val="00774C70"/>
    <w:rsid w:val="00774F0C"/>
    <w:rsid w:val="00774F55"/>
    <w:rsid w:val="00774FD1"/>
    <w:rsid w:val="00775405"/>
    <w:rsid w:val="00775926"/>
    <w:rsid w:val="00775A17"/>
    <w:rsid w:val="00775C16"/>
    <w:rsid w:val="00775C23"/>
    <w:rsid w:val="00775C61"/>
    <w:rsid w:val="00775CF2"/>
    <w:rsid w:val="00775D75"/>
    <w:rsid w:val="007762D9"/>
    <w:rsid w:val="00776315"/>
    <w:rsid w:val="007763A9"/>
    <w:rsid w:val="007764E7"/>
    <w:rsid w:val="007765BD"/>
    <w:rsid w:val="00776D18"/>
    <w:rsid w:val="00776EF4"/>
    <w:rsid w:val="00776F92"/>
    <w:rsid w:val="00777107"/>
    <w:rsid w:val="00777253"/>
    <w:rsid w:val="0077737B"/>
    <w:rsid w:val="007774C0"/>
    <w:rsid w:val="00777AB8"/>
    <w:rsid w:val="00777B5A"/>
    <w:rsid w:val="00777C6E"/>
    <w:rsid w:val="00780022"/>
    <w:rsid w:val="00780200"/>
    <w:rsid w:val="00780571"/>
    <w:rsid w:val="0078078D"/>
    <w:rsid w:val="007808E8"/>
    <w:rsid w:val="00780913"/>
    <w:rsid w:val="0078092D"/>
    <w:rsid w:val="00780EAD"/>
    <w:rsid w:val="007815D2"/>
    <w:rsid w:val="007816A3"/>
    <w:rsid w:val="0078191A"/>
    <w:rsid w:val="00781C1C"/>
    <w:rsid w:val="00781ED4"/>
    <w:rsid w:val="00781FB5"/>
    <w:rsid w:val="00782415"/>
    <w:rsid w:val="007824F1"/>
    <w:rsid w:val="00782717"/>
    <w:rsid w:val="00782746"/>
    <w:rsid w:val="007827C3"/>
    <w:rsid w:val="00782C2A"/>
    <w:rsid w:val="00782E55"/>
    <w:rsid w:val="00782F27"/>
    <w:rsid w:val="00782F58"/>
    <w:rsid w:val="00782F70"/>
    <w:rsid w:val="00782F85"/>
    <w:rsid w:val="00782FD4"/>
    <w:rsid w:val="007830BF"/>
    <w:rsid w:val="00783164"/>
    <w:rsid w:val="00783171"/>
    <w:rsid w:val="00783350"/>
    <w:rsid w:val="007839A5"/>
    <w:rsid w:val="00783BD5"/>
    <w:rsid w:val="0078434D"/>
    <w:rsid w:val="00784740"/>
    <w:rsid w:val="007849C2"/>
    <w:rsid w:val="00784AF5"/>
    <w:rsid w:val="00784D03"/>
    <w:rsid w:val="00784D66"/>
    <w:rsid w:val="00784F48"/>
    <w:rsid w:val="00784F59"/>
    <w:rsid w:val="0078501F"/>
    <w:rsid w:val="007852E3"/>
    <w:rsid w:val="007856C1"/>
    <w:rsid w:val="007859C7"/>
    <w:rsid w:val="00785A04"/>
    <w:rsid w:val="00785AC8"/>
    <w:rsid w:val="00785DD4"/>
    <w:rsid w:val="00785E03"/>
    <w:rsid w:val="00785E65"/>
    <w:rsid w:val="007861BA"/>
    <w:rsid w:val="00786212"/>
    <w:rsid w:val="00786235"/>
    <w:rsid w:val="007862E0"/>
    <w:rsid w:val="00786307"/>
    <w:rsid w:val="007863C3"/>
    <w:rsid w:val="00786409"/>
    <w:rsid w:val="00786520"/>
    <w:rsid w:val="007866D9"/>
    <w:rsid w:val="00786716"/>
    <w:rsid w:val="007869E0"/>
    <w:rsid w:val="00786B46"/>
    <w:rsid w:val="00786BA5"/>
    <w:rsid w:val="00786E06"/>
    <w:rsid w:val="00787076"/>
    <w:rsid w:val="00787871"/>
    <w:rsid w:val="0078793A"/>
    <w:rsid w:val="0078799E"/>
    <w:rsid w:val="00787AF6"/>
    <w:rsid w:val="00787B91"/>
    <w:rsid w:val="00787E3A"/>
    <w:rsid w:val="00787EBE"/>
    <w:rsid w:val="00787EFA"/>
    <w:rsid w:val="007905E0"/>
    <w:rsid w:val="00790703"/>
    <w:rsid w:val="0079082B"/>
    <w:rsid w:val="00790941"/>
    <w:rsid w:val="00790D1F"/>
    <w:rsid w:val="00790D9D"/>
    <w:rsid w:val="00790E1F"/>
    <w:rsid w:val="00790FBE"/>
    <w:rsid w:val="00791036"/>
    <w:rsid w:val="007910F7"/>
    <w:rsid w:val="0079128B"/>
    <w:rsid w:val="00791291"/>
    <w:rsid w:val="007912A9"/>
    <w:rsid w:val="00791743"/>
    <w:rsid w:val="007921AE"/>
    <w:rsid w:val="00792239"/>
    <w:rsid w:val="00792288"/>
    <w:rsid w:val="007924D9"/>
    <w:rsid w:val="00792885"/>
    <w:rsid w:val="00792BC8"/>
    <w:rsid w:val="00792FB9"/>
    <w:rsid w:val="00793186"/>
    <w:rsid w:val="007932E2"/>
    <w:rsid w:val="007934F0"/>
    <w:rsid w:val="007936BA"/>
    <w:rsid w:val="007936CD"/>
    <w:rsid w:val="00793CDE"/>
    <w:rsid w:val="00793D2C"/>
    <w:rsid w:val="00793F59"/>
    <w:rsid w:val="00794CE0"/>
    <w:rsid w:val="00794F07"/>
    <w:rsid w:val="00794FCA"/>
    <w:rsid w:val="0079500F"/>
    <w:rsid w:val="00795463"/>
    <w:rsid w:val="00795474"/>
    <w:rsid w:val="007955BB"/>
    <w:rsid w:val="007955EC"/>
    <w:rsid w:val="007959D6"/>
    <w:rsid w:val="007959E4"/>
    <w:rsid w:val="00795A72"/>
    <w:rsid w:val="00795B9B"/>
    <w:rsid w:val="00795FBB"/>
    <w:rsid w:val="00795FC9"/>
    <w:rsid w:val="00795FD1"/>
    <w:rsid w:val="007960F9"/>
    <w:rsid w:val="00796177"/>
    <w:rsid w:val="0079619A"/>
    <w:rsid w:val="00796365"/>
    <w:rsid w:val="00796A76"/>
    <w:rsid w:val="00796A90"/>
    <w:rsid w:val="00796AC9"/>
    <w:rsid w:val="00796D55"/>
    <w:rsid w:val="00796F91"/>
    <w:rsid w:val="007970A4"/>
    <w:rsid w:val="0079717F"/>
    <w:rsid w:val="0079724C"/>
    <w:rsid w:val="0079730C"/>
    <w:rsid w:val="00797569"/>
    <w:rsid w:val="00797629"/>
    <w:rsid w:val="00797737"/>
    <w:rsid w:val="0079781D"/>
    <w:rsid w:val="0079782D"/>
    <w:rsid w:val="00797921"/>
    <w:rsid w:val="00797A0C"/>
    <w:rsid w:val="00797B37"/>
    <w:rsid w:val="00797E50"/>
    <w:rsid w:val="00797F0E"/>
    <w:rsid w:val="00797F7C"/>
    <w:rsid w:val="00797FE2"/>
    <w:rsid w:val="007A0194"/>
    <w:rsid w:val="007A02F1"/>
    <w:rsid w:val="007A046B"/>
    <w:rsid w:val="007A09EE"/>
    <w:rsid w:val="007A0D78"/>
    <w:rsid w:val="007A147C"/>
    <w:rsid w:val="007A160F"/>
    <w:rsid w:val="007A18B4"/>
    <w:rsid w:val="007A193A"/>
    <w:rsid w:val="007A1B8B"/>
    <w:rsid w:val="007A1BC6"/>
    <w:rsid w:val="007A1DA1"/>
    <w:rsid w:val="007A201C"/>
    <w:rsid w:val="007A2415"/>
    <w:rsid w:val="007A2449"/>
    <w:rsid w:val="007A24A5"/>
    <w:rsid w:val="007A2584"/>
    <w:rsid w:val="007A2613"/>
    <w:rsid w:val="007A280A"/>
    <w:rsid w:val="007A29BF"/>
    <w:rsid w:val="007A2A2A"/>
    <w:rsid w:val="007A2C7E"/>
    <w:rsid w:val="007A303D"/>
    <w:rsid w:val="007A31AD"/>
    <w:rsid w:val="007A3292"/>
    <w:rsid w:val="007A335B"/>
    <w:rsid w:val="007A3702"/>
    <w:rsid w:val="007A3751"/>
    <w:rsid w:val="007A3988"/>
    <w:rsid w:val="007A4183"/>
    <w:rsid w:val="007A478D"/>
    <w:rsid w:val="007A489F"/>
    <w:rsid w:val="007A497E"/>
    <w:rsid w:val="007A4B4F"/>
    <w:rsid w:val="007A4CF4"/>
    <w:rsid w:val="007A523D"/>
    <w:rsid w:val="007A55DE"/>
    <w:rsid w:val="007A577A"/>
    <w:rsid w:val="007A586F"/>
    <w:rsid w:val="007A597A"/>
    <w:rsid w:val="007A5990"/>
    <w:rsid w:val="007A5C8B"/>
    <w:rsid w:val="007A5D4F"/>
    <w:rsid w:val="007A5D7E"/>
    <w:rsid w:val="007A5EE1"/>
    <w:rsid w:val="007A5FE3"/>
    <w:rsid w:val="007A617C"/>
    <w:rsid w:val="007A6183"/>
    <w:rsid w:val="007A6267"/>
    <w:rsid w:val="007A6282"/>
    <w:rsid w:val="007A643C"/>
    <w:rsid w:val="007A6445"/>
    <w:rsid w:val="007A65EE"/>
    <w:rsid w:val="007A66CC"/>
    <w:rsid w:val="007A6B6E"/>
    <w:rsid w:val="007A6D83"/>
    <w:rsid w:val="007A7293"/>
    <w:rsid w:val="007A72B0"/>
    <w:rsid w:val="007A7371"/>
    <w:rsid w:val="007A7A90"/>
    <w:rsid w:val="007A7B19"/>
    <w:rsid w:val="007A7C81"/>
    <w:rsid w:val="007A7D3B"/>
    <w:rsid w:val="007A7E3A"/>
    <w:rsid w:val="007A7E8C"/>
    <w:rsid w:val="007B0079"/>
    <w:rsid w:val="007B014B"/>
    <w:rsid w:val="007B0263"/>
    <w:rsid w:val="007B0575"/>
    <w:rsid w:val="007B05D9"/>
    <w:rsid w:val="007B07E1"/>
    <w:rsid w:val="007B081B"/>
    <w:rsid w:val="007B0A88"/>
    <w:rsid w:val="007B0DA2"/>
    <w:rsid w:val="007B0F41"/>
    <w:rsid w:val="007B0FA8"/>
    <w:rsid w:val="007B1221"/>
    <w:rsid w:val="007B1263"/>
    <w:rsid w:val="007B1335"/>
    <w:rsid w:val="007B1672"/>
    <w:rsid w:val="007B17A1"/>
    <w:rsid w:val="007B17B7"/>
    <w:rsid w:val="007B1B2A"/>
    <w:rsid w:val="007B1C46"/>
    <w:rsid w:val="007B1C7D"/>
    <w:rsid w:val="007B1E06"/>
    <w:rsid w:val="007B206C"/>
    <w:rsid w:val="007B2172"/>
    <w:rsid w:val="007B21CD"/>
    <w:rsid w:val="007B23C8"/>
    <w:rsid w:val="007B23EB"/>
    <w:rsid w:val="007B2406"/>
    <w:rsid w:val="007B2542"/>
    <w:rsid w:val="007B25C8"/>
    <w:rsid w:val="007B25E6"/>
    <w:rsid w:val="007B2629"/>
    <w:rsid w:val="007B2821"/>
    <w:rsid w:val="007B2CF9"/>
    <w:rsid w:val="007B2EFE"/>
    <w:rsid w:val="007B30E5"/>
    <w:rsid w:val="007B3102"/>
    <w:rsid w:val="007B334D"/>
    <w:rsid w:val="007B33A4"/>
    <w:rsid w:val="007B3434"/>
    <w:rsid w:val="007B34BC"/>
    <w:rsid w:val="007B34E7"/>
    <w:rsid w:val="007B34EB"/>
    <w:rsid w:val="007B3504"/>
    <w:rsid w:val="007B3554"/>
    <w:rsid w:val="007B35EA"/>
    <w:rsid w:val="007B3906"/>
    <w:rsid w:val="007B3982"/>
    <w:rsid w:val="007B3DBE"/>
    <w:rsid w:val="007B3F09"/>
    <w:rsid w:val="007B40CF"/>
    <w:rsid w:val="007B40F0"/>
    <w:rsid w:val="007B41BE"/>
    <w:rsid w:val="007B42C6"/>
    <w:rsid w:val="007B438E"/>
    <w:rsid w:val="007B43A1"/>
    <w:rsid w:val="007B4525"/>
    <w:rsid w:val="007B4594"/>
    <w:rsid w:val="007B470F"/>
    <w:rsid w:val="007B481F"/>
    <w:rsid w:val="007B4A67"/>
    <w:rsid w:val="007B4FC4"/>
    <w:rsid w:val="007B5028"/>
    <w:rsid w:val="007B50BC"/>
    <w:rsid w:val="007B5195"/>
    <w:rsid w:val="007B5234"/>
    <w:rsid w:val="007B57AD"/>
    <w:rsid w:val="007B5992"/>
    <w:rsid w:val="007B59FC"/>
    <w:rsid w:val="007B5C48"/>
    <w:rsid w:val="007B6054"/>
    <w:rsid w:val="007B62CC"/>
    <w:rsid w:val="007B6336"/>
    <w:rsid w:val="007B6373"/>
    <w:rsid w:val="007B63F7"/>
    <w:rsid w:val="007B64F3"/>
    <w:rsid w:val="007B66E4"/>
    <w:rsid w:val="007B6760"/>
    <w:rsid w:val="007B67B5"/>
    <w:rsid w:val="007B687E"/>
    <w:rsid w:val="007B6CF8"/>
    <w:rsid w:val="007B6D0D"/>
    <w:rsid w:val="007B6D32"/>
    <w:rsid w:val="007B6E0A"/>
    <w:rsid w:val="007B708E"/>
    <w:rsid w:val="007B71C9"/>
    <w:rsid w:val="007B77F0"/>
    <w:rsid w:val="007B78BE"/>
    <w:rsid w:val="007B790A"/>
    <w:rsid w:val="007B7AA3"/>
    <w:rsid w:val="007B7AC9"/>
    <w:rsid w:val="007B7B94"/>
    <w:rsid w:val="007B7CA7"/>
    <w:rsid w:val="007C017F"/>
    <w:rsid w:val="007C022C"/>
    <w:rsid w:val="007C03E0"/>
    <w:rsid w:val="007C0A57"/>
    <w:rsid w:val="007C0AC9"/>
    <w:rsid w:val="007C0B81"/>
    <w:rsid w:val="007C0C88"/>
    <w:rsid w:val="007C0E13"/>
    <w:rsid w:val="007C1018"/>
    <w:rsid w:val="007C12B2"/>
    <w:rsid w:val="007C1724"/>
    <w:rsid w:val="007C17D5"/>
    <w:rsid w:val="007C1893"/>
    <w:rsid w:val="007C18BD"/>
    <w:rsid w:val="007C1C6B"/>
    <w:rsid w:val="007C1E07"/>
    <w:rsid w:val="007C22CB"/>
    <w:rsid w:val="007C237F"/>
    <w:rsid w:val="007C238A"/>
    <w:rsid w:val="007C249E"/>
    <w:rsid w:val="007C24E1"/>
    <w:rsid w:val="007C25DC"/>
    <w:rsid w:val="007C271A"/>
    <w:rsid w:val="007C27C8"/>
    <w:rsid w:val="007C2845"/>
    <w:rsid w:val="007C28A7"/>
    <w:rsid w:val="007C2AFA"/>
    <w:rsid w:val="007C2BA0"/>
    <w:rsid w:val="007C2BBB"/>
    <w:rsid w:val="007C2C04"/>
    <w:rsid w:val="007C2C2F"/>
    <w:rsid w:val="007C2CE4"/>
    <w:rsid w:val="007C2D48"/>
    <w:rsid w:val="007C2E01"/>
    <w:rsid w:val="007C2F1F"/>
    <w:rsid w:val="007C304E"/>
    <w:rsid w:val="007C33DB"/>
    <w:rsid w:val="007C3432"/>
    <w:rsid w:val="007C36A9"/>
    <w:rsid w:val="007C384D"/>
    <w:rsid w:val="007C39E1"/>
    <w:rsid w:val="007C3B53"/>
    <w:rsid w:val="007C3CAA"/>
    <w:rsid w:val="007C3D44"/>
    <w:rsid w:val="007C40FE"/>
    <w:rsid w:val="007C450F"/>
    <w:rsid w:val="007C482F"/>
    <w:rsid w:val="007C48E8"/>
    <w:rsid w:val="007C4A5C"/>
    <w:rsid w:val="007C4AEE"/>
    <w:rsid w:val="007C532B"/>
    <w:rsid w:val="007C5543"/>
    <w:rsid w:val="007C5642"/>
    <w:rsid w:val="007C56C0"/>
    <w:rsid w:val="007C5B68"/>
    <w:rsid w:val="007C5CFD"/>
    <w:rsid w:val="007C5F37"/>
    <w:rsid w:val="007C5FB5"/>
    <w:rsid w:val="007C66D9"/>
    <w:rsid w:val="007C673C"/>
    <w:rsid w:val="007C69A8"/>
    <w:rsid w:val="007C6A7D"/>
    <w:rsid w:val="007C6DAF"/>
    <w:rsid w:val="007C6DFF"/>
    <w:rsid w:val="007C6ECA"/>
    <w:rsid w:val="007C716C"/>
    <w:rsid w:val="007C71BF"/>
    <w:rsid w:val="007C725A"/>
    <w:rsid w:val="007C72F9"/>
    <w:rsid w:val="007C7561"/>
    <w:rsid w:val="007C77C2"/>
    <w:rsid w:val="007C7AE7"/>
    <w:rsid w:val="007C7C5F"/>
    <w:rsid w:val="007C7D49"/>
    <w:rsid w:val="007C7F51"/>
    <w:rsid w:val="007D0162"/>
    <w:rsid w:val="007D0307"/>
    <w:rsid w:val="007D087D"/>
    <w:rsid w:val="007D093A"/>
    <w:rsid w:val="007D0B98"/>
    <w:rsid w:val="007D0BA9"/>
    <w:rsid w:val="007D0BBC"/>
    <w:rsid w:val="007D0F3C"/>
    <w:rsid w:val="007D10F6"/>
    <w:rsid w:val="007D11C8"/>
    <w:rsid w:val="007D1489"/>
    <w:rsid w:val="007D1542"/>
    <w:rsid w:val="007D15B5"/>
    <w:rsid w:val="007D1872"/>
    <w:rsid w:val="007D18DC"/>
    <w:rsid w:val="007D19E9"/>
    <w:rsid w:val="007D225B"/>
    <w:rsid w:val="007D2349"/>
    <w:rsid w:val="007D2511"/>
    <w:rsid w:val="007D254C"/>
    <w:rsid w:val="007D2704"/>
    <w:rsid w:val="007D2812"/>
    <w:rsid w:val="007D2A28"/>
    <w:rsid w:val="007D2B89"/>
    <w:rsid w:val="007D2C35"/>
    <w:rsid w:val="007D2E63"/>
    <w:rsid w:val="007D2E9F"/>
    <w:rsid w:val="007D2F8F"/>
    <w:rsid w:val="007D2F94"/>
    <w:rsid w:val="007D2FCA"/>
    <w:rsid w:val="007D3082"/>
    <w:rsid w:val="007D3606"/>
    <w:rsid w:val="007D394A"/>
    <w:rsid w:val="007D3AFA"/>
    <w:rsid w:val="007D3EDC"/>
    <w:rsid w:val="007D3FD8"/>
    <w:rsid w:val="007D3FFD"/>
    <w:rsid w:val="007D41EF"/>
    <w:rsid w:val="007D42C0"/>
    <w:rsid w:val="007D44B7"/>
    <w:rsid w:val="007D44C3"/>
    <w:rsid w:val="007D475F"/>
    <w:rsid w:val="007D4DB2"/>
    <w:rsid w:val="007D4EFF"/>
    <w:rsid w:val="007D5060"/>
    <w:rsid w:val="007D5313"/>
    <w:rsid w:val="007D577D"/>
    <w:rsid w:val="007D5B4F"/>
    <w:rsid w:val="007D62D5"/>
    <w:rsid w:val="007D63F4"/>
    <w:rsid w:val="007D6514"/>
    <w:rsid w:val="007D6641"/>
    <w:rsid w:val="007D6757"/>
    <w:rsid w:val="007D68A0"/>
    <w:rsid w:val="007D6C8C"/>
    <w:rsid w:val="007D6E36"/>
    <w:rsid w:val="007D6E9F"/>
    <w:rsid w:val="007D7231"/>
    <w:rsid w:val="007D7264"/>
    <w:rsid w:val="007D7355"/>
    <w:rsid w:val="007D736A"/>
    <w:rsid w:val="007D74EE"/>
    <w:rsid w:val="007D766F"/>
    <w:rsid w:val="007D791E"/>
    <w:rsid w:val="007D796A"/>
    <w:rsid w:val="007D7A2D"/>
    <w:rsid w:val="007D7AA5"/>
    <w:rsid w:val="007D7C4E"/>
    <w:rsid w:val="007D7CCA"/>
    <w:rsid w:val="007D7ED7"/>
    <w:rsid w:val="007D7F84"/>
    <w:rsid w:val="007E003D"/>
    <w:rsid w:val="007E0092"/>
    <w:rsid w:val="007E0104"/>
    <w:rsid w:val="007E013A"/>
    <w:rsid w:val="007E017E"/>
    <w:rsid w:val="007E026D"/>
    <w:rsid w:val="007E0741"/>
    <w:rsid w:val="007E0CCB"/>
    <w:rsid w:val="007E0F3A"/>
    <w:rsid w:val="007E1231"/>
    <w:rsid w:val="007E177E"/>
    <w:rsid w:val="007E17C4"/>
    <w:rsid w:val="007E18A4"/>
    <w:rsid w:val="007E19A7"/>
    <w:rsid w:val="007E1C4A"/>
    <w:rsid w:val="007E1F8B"/>
    <w:rsid w:val="007E2698"/>
    <w:rsid w:val="007E2872"/>
    <w:rsid w:val="007E2A0B"/>
    <w:rsid w:val="007E2CB8"/>
    <w:rsid w:val="007E2E7B"/>
    <w:rsid w:val="007E2F64"/>
    <w:rsid w:val="007E3040"/>
    <w:rsid w:val="007E31DD"/>
    <w:rsid w:val="007E3256"/>
    <w:rsid w:val="007E32EB"/>
    <w:rsid w:val="007E32FA"/>
    <w:rsid w:val="007E3647"/>
    <w:rsid w:val="007E3893"/>
    <w:rsid w:val="007E397E"/>
    <w:rsid w:val="007E3C51"/>
    <w:rsid w:val="007E3DF1"/>
    <w:rsid w:val="007E3EEB"/>
    <w:rsid w:val="007E3F67"/>
    <w:rsid w:val="007E4239"/>
    <w:rsid w:val="007E424F"/>
    <w:rsid w:val="007E42AF"/>
    <w:rsid w:val="007E4357"/>
    <w:rsid w:val="007E4470"/>
    <w:rsid w:val="007E45B1"/>
    <w:rsid w:val="007E45FF"/>
    <w:rsid w:val="007E48F5"/>
    <w:rsid w:val="007E4924"/>
    <w:rsid w:val="007E4AF9"/>
    <w:rsid w:val="007E4B10"/>
    <w:rsid w:val="007E4BB4"/>
    <w:rsid w:val="007E4DEF"/>
    <w:rsid w:val="007E4EA4"/>
    <w:rsid w:val="007E4ED4"/>
    <w:rsid w:val="007E4F44"/>
    <w:rsid w:val="007E4FD2"/>
    <w:rsid w:val="007E51A9"/>
    <w:rsid w:val="007E51C6"/>
    <w:rsid w:val="007E536D"/>
    <w:rsid w:val="007E54A1"/>
    <w:rsid w:val="007E54F0"/>
    <w:rsid w:val="007E5794"/>
    <w:rsid w:val="007E5AB3"/>
    <w:rsid w:val="007E5AB9"/>
    <w:rsid w:val="007E5B7A"/>
    <w:rsid w:val="007E5C02"/>
    <w:rsid w:val="007E60DE"/>
    <w:rsid w:val="007E6309"/>
    <w:rsid w:val="007E6328"/>
    <w:rsid w:val="007E6427"/>
    <w:rsid w:val="007E6505"/>
    <w:rsid w:val="007E69F6"/>
    <w:rsid w:val="007E6C11"/>
    <w:rsid w:val="007E6DC9"/>
    <w:rsid w:val="007E6E7D"/>
    <w:rsid w:val="007E6EF2"/>
    <w:rsid w:val="007E6F4B"/>
    <w:rsid w:val="007E70BB"/>
    <w:rsid w:val="007E7274"/>
    <w:rsid w:val="007E740C"/>
    <w:rsid w:val="007E75FF"/>
    <w:rsid w:val="007E7744"/>
    <w:rsid w:val="007E778D"/>
    <w:rsid w:val="007E780D"/>
    <w:rsid w:val="007E79E3"/>
    <w:rsid w:val="007E7E92"/>
    <w:rsid w:val="007E7FC9"/>
    <w:rsid w:val="007F0080"/>
    <w:rsid w:val="007F0235"/>
    <w:rsid w:val="007F0297"/>
    <w:rsid w:val="007F03AE"/>
    <w:rsid w:val="007F04D4"/>
    <w:rsid w:val="007F05B0"/>
    <w:rsid w:val="007F07D9"/>
    <w:rsid w:val="007F0912"/>
    <w:rsid w:val="007F09E5"/>
    <w:rsid w:val="007F0A21"/>
    <w:rsid w:val="007F0B50"/>
    <w:rsid w:val="007F0C5B"/>
    <w:rsid w:val="007F0CC6"/>
    <w:rsid w:val="007F0D23"/>
    <w:rsid w:val="007F1357"/>
    <w:rsid w:val="007F1538"/>
    <w:rsid w:val="007F1612"/>
    <w:rsid w:val="007F1A60"/>
    <w:rsid w:val="007F1A81"/>
    <w:rsid w:val="007F1A8E"/>
    <w:rsid w:val="007F1BCC"/>
    <w:rsid w:val="007F1BE1"/>
    <w:rsid w:val="007F1CAA"/>
    <w:rsid w:val="007F1E3B"/>
    <w:rsid w:val="007F2026"/>
    <w:rsid w:val="007F27EE"/>
    <w:rsid w:val="007F2871"/>
    <w:rsid w:val="007F2A89"/>
    <w:rsid w:val="007F2C4B"/>
    <w:rsid w:val="007F2D96"/>
    <w:rsid w:val="007F2EEC"/>
    <w:rsid w:val="007F2F26"/>
    <w:rsid w:val="007F306D"/>
    <w:rsid w:val="007F334B"/>
    <w:rsid w:val="007F3366"/>
    <w:rsid w:val="007F338B"/>
    <w:rsid w:val="007F353D"/>
    <w:rsid w:val="007F362E"/>
    <w:rsid w:val="007F3A90"/>
    <w:rsid w:val="007F3D0B"/>
    <w:rsid w:val="007F3D42"/>
    <w:rsid w:val="007F416E"/>
    <w:rsid w:val="007F425E"/>
    <w:rsid w:val="007F457B"/>
    <w:rsid w:val="007F488B"/>
    <w:rsid w:val="007F4B72"/>
    <w:rsid w:val="007F4C3D"/>
    <w:rsid w:val="007F4E9A"/>
    <w:rsid w:val="007F51BE"/>
    <w:rsid w:val="007F533B"/>
    <w:rsid w:val="007F54A0"/>
    <w:rsid w:val="007F55B3"/>
    <w:rsid w:val="007F5791"/>
    <w:rsid w:val="007F5802"/>
    <w:rsid w:val="007F58A2"/>
    <w:rsid w:val="007F5942"/>
    <w:rsid w:val="007F5975"/>
    <w:rsid w:val="007F5A77"/>
    <w:rsid w:val="007F5EF3"/>
    <w:rsid w:val="007F6061"/>
    <w:rsid w:val="007F60E8"/>
    <w:rsid w:val="007F60F2"/>
    <w:rsid w:val="007F6185"/>
    <w:rsid w:val="007F6291"/>
    <w:rsid w:val="007F6418"/>
    <w:rsid w:val="007F64F1"/>
    <w:rsid w:val="007F654D"/>
    <w:rsid w:val="007F67DA"/>
    <w:rsid w:val="007F6A0A"/>
    <w:rsid w:val="007F6C8B"/>
    <w:rsid w:val="007F6E12"/>
    <w:rsid w:val="007F703A"/>
    <w:rsid w:val="007F71D7"/>
    <w:rsid w:val="007F756B"/>
    <w:rsid w:val="007F7650"/>
    <w:rsid w:val="007F7778"/>
    <w:rsid w:val="007F77DD"/>
    <w:rsid w:val="007F7D89"/>
    <w:rsid w:val="007F7ED1"/>
    <w:rsid w:val="0080023C"/>
    <w:rsid w:val="00800445"/>
    <w:rsid w:val="008004B7"/>
    <w:rsid w:val="008006A3"/>
    <w:rsid w:val="008008CC"/>
    <w:rsid w:val="00800CDC"/>
    <w:rsid w:val="00800D63"/>
    <w:rsid w:val="00800DF0"/>
    <w:rsid w:val="008011AC"/>
    <w:rsid w:val="008016A0"/>
    <w:rsid w:val="00801710"/>
    <w:rsid w:val="00801B61"/>
    <w:rsid w:val="00801D27"/>
    <w:rsid w:val="00801DE4"/>
    <w:rsid w:val="00801DE9"/>
    <w:rsid w:val="00801DFA"/>
    <w:rsid w:val="00801EBE"/>
    <w:rsid w:val="00801F3E"/>
    <w:rsid w:val="0080255C"/>
    <w:rsid w:val="008026A0"/>
    <w:rsid w:val="0080280C"/>
    <w:rsid w:val="00802AB2"/>
    <w:rsid w:val="00802B1E"/>
    <w:rsid w:val="00802D11"/>
    <w:rsid w:val="00802E64"/>
    <w:rsid w:val="00802F6F"/>
    <w:rsid w:val="008032CC"/>
    <w:rsid w:val="00803315"/>
    <w:rsid w:val="00803365"/>
    <w:rsid w:val="00803716"/>
    <w:rsid w:val="008037FD"/>
    <w:rsid w:val="00803805"/>
    <w:rsid w:val="0080380D"/>
    <w:rsid w:val="00803850"/>
    <w:rsid w:val="0080393F"/>
    <w:rsid w:val="008039BE"/>
    <w:rsid w:val="00803BAD"/>
    <w:rsid w:val="00803C9C"/>
    <w:rsid w:val="00803E8B"/>
    <w:rsid w:val="0080424D"/>
    <w:rsid w:val="00804452"/>
    <w:rsid w:val="008045BA"/>
    <w:rsid w:val="00804A30"/>
    <w:rsid w:val="00804BAB"/>
    <w:rsid w:val="00804C55"/>
    <w:rsid w:val="00804C7D"/>
    <w:rsid w:val="00805092"/>
    <w:rsid w:val="008054E1"/>
    <w:rsid w:val="008056D2"/>
    <w:rsid w:val="0080571F"/>
    <w:rsid w:val="00805964"/>
    <w:rsid w:val="00805C4B"/>
    <w:rsid w:val="00805CD8"/>
    <w:rsid w:val="00805E2A"/>
    <w:rsid w:val="00805ED5"/>
    <w:rsid w:val="0080661F"/>
    <w:rsid w:val="008066AE"/>
    <w:rsid w:val="00806713"/>
    <w:rsid w:val="00806772"/>
    <w:rsid w:val="00806861"/>
    <w:rsid w:val="00806A38"/>
    <w:rsid w:val="00806A9D"/>
    <w:rsid w:val="00806B8C"/>
    <w:rsid w:val="00806C7C"/>
    <w:rsid w:val="00806C89"/>
    <w:rsid w:val="00806CA4"/>
    <w:rsid w:val="00806CC4"/>
    <w:rsid w:val="00806E06"/>
    <w:rsid w:val="00807235"/>
    <w:rsid w:val="008075EE"/>
    <w:rsid w:val="00807966"/>
    <w:rsid w:val="00807987"/>
    <w:rsid w:val="00807E7E"/>
    <w:rsid w:val="00807EBB"/>
    <w:rsid w:val="00810116"/>
    <w:rsid w:val="00810255"/>
    <w:rsid w:val="008109E8"/>
    <w:rsid w:val="00810A9F"/>
    <w:rsid w:val="00810BEC"/>
    <w:rsid w:val="008112E1"/>
    <w:rsid w:val="008113E7"/>
    <w:rsid w:val="0081172A"/>
    <w:rsid w:val="00811A1C"/>
    <w:rsid w:val="00811A1E"/>
    <w:rsid w:val="00811B0D"/>
    <w:rsid w:val="00811B49"/>
    <w:rsid w:val="008121EC"/>
    <w:rsid w:val="008123DE"/>
    <w:rsid w:val="00812438"/>
    <w:rsid w:val="0081256B"/>
    <w:rsid w:val="00812632"/>
    <w:rsid w:val="00812675"/>
    <w:rsid w:val="008129B1"/>
    <w:rsid w:val="00812E16"/>
    <w:rsid w:val="00812E20"/>
    <w:rsid w:val="00812EA1"/>
    <w:rsid w:val="00812F82"/>
    <w:rsid w:val="00812F91"/>
    <w:rsid w:val="00813106"/>
    <w:rsid w:val="00813297"/>
    <w:rsid w:val="0081334D"/>
    <w:rsid w:val="008137A4"/>
    <w:rsid w:val="00813A8C"/>
    <w:rsid w:val="00813FD4"/>
    <w:rsid w:val="00814095"/>
    <w:rsid w:val="008142A6"/>
    <w:rsid w:val="008142CE"/>
    <w:rsid w:val="00814388"/>
    <w:rsid w:val="008143C5"/>
    <w:rsid w:val="00814525"/>
    <w:rsid w:val="00814587"/>
    <w:rsid w:val="0081495C"/>
    <w:rsid w:val="00814968"/>
    <w:rsid w:val="008149A5"/>
    <w:rsid w:val="00814AA1"/>
    <w:rsid w:val="00814AB6"/>
    <w:rsid w:val="00814B70"/>
    <w:rsid w:val="00814BEE"/>
    <w:rsid w:val="008153B2"/>
    <w:rsid w:val="008154AF"/>
    <w:rsid w:val="008154F0"/>
    <w:rsid w:val="008158C6"/>
    <w:rsid w:val="00815916"/>
    <w:rsid w:val="0081599A"/>
    <w:rsid w:val="008159A3"/>
    <w:rsid w:val="00815BA2"/>
    <w:rsid w:val="00815CAF"/>
    <w:rsid w:val="00815D28"/>
    <w:rsid w:val="00815D95"/>
    <w:rsid w:val="008164FE"/>
    <w:rsid w:val="00816811"/>
    <w:rsid w:val="008168D0"/>
    <w:rsid w:val="008169D8"/>
    <w:rsid w:val="00816A59"/>
    <w:rsid w:val="00816CAD"/>
    <w:rsid w:val="00816CDB"/>
    <w:rsid w:val="00816DD5"/>
    <w:rsid w:val="00816E52"/>
    <w:rsid w:val="00816E66"/>
    <w:rsid w:val="0081703B"/>
    <w:rsid w:val="0081719E"/>
    <w:rsid w:val="008171A6"/>
    <w:rsid w:val="008172D4"/>
    <w:rsid w:val="0081731A"/>
    <w:rsid w:val="0081748F"/>
    <w:rsid w:val="00817A28"/>
    <w:rsid w:val="00817A5A"/>
    <w:rsid w:val="00817BAE"/>
    <w:rsid w:val="00817C02"/>
    <w:rsid w:val="00820413"/>
    <w:rsid w:val="00820C31"/>
    <w:rsid w:val="00820D05"/>
    <w:rsid w:val="00820EB0"/>
    <w:rsid w:val="008211A3"/>
    <w:rsid w:val="00821354"/>
    <w:rsid w:val="00821884"/>
    <w:rsid w:val="00821899"/>
    <w:rsid w:val="0082189E"/>
    <w:rsid w:val="008219C5"/>
    <w:rsid w:val="00821A8B"/>
    <w:rsid w:val="00821DDB"/>
    <w:rsid w:val="00821F14"/>
    <w:rsid w:val="00821F33"/>
    <w:rsid w:val="00822445"/>
    <w:rsid w:val="0082253F"/>
    <w:rsid w:val="00822558"/>
    <w:rsid w:val="00822976"/>
    <w:rsid w:val="00822A37"/>
    <w:rsid w:val="00822D37"/>
    <w:rsid w:val="00823072"/>
    <w:rsid w:val="0082308B"/>
    <w:rsid w:val="00823165"/>
    <w:rsid w:val="00823321"/>
    <w:rsid w:val="00823564"/>
    <w:rsid w:val="008237AD"/>
    <w:rsid w:val="00823AD6"/>
    <w:rsid w:val="00823B0E"/>
    <w:rsid w:val="00823B56"/>
    <w:rsid w:val="00823DE1"/>
    <w:rsid w:val="00824121"/>
    <w:rsid w:val="008242BF"/>
    <w:rsid w:val="0082434A"/>
    <w:rsid w:val="008243EF"/>
    <w:rsid w:val="0082521A"/>
    <w:rsid w:val="008252C6"/>
    <w:rsid w:val="0082550B"/>
    <w:rsid w:val="008256C1"/>
    <w:rsid w:val="00825801"/>
    <w:rsid w:val="00825C1B"/>
    <w:rsid w:val="00825D5C"/>
    <w:rsid w:val="00825DB0"/>
    <w:rsid w:val="00825E1E"/>
    <w:rsid w:val="00825E2A"/>
    <w:rsid w:val="00825F80"/>
    <w:rsid w:val="00825F81"/>
    <w:rsid w:val="00826158"/>
    <w:rsid w:val="008264DA"/>
    <w:rsid w:val="00826667"/>
    <w:rsid w:val="00826700"/>
    <w:rsid w:val="00826801"/>
    <w:rsid w:val="008269A3"/>
    <w:rsid w:val="00826A23"/>
    <w:rsid w:val="00826D8D"/>
    <w:rsid w:val="00826F11"/>
    <w:rsid w:val="00827067"/>
    <w:rsid w:val="008271E8"/>
    <w:rsid w:val="00827282"/>
    <w:rsid w:val="008274B8"/>
    <w:rsid w:val="00827567"/>
    <w:rsid w:val="00827639"/>
    <w:rsid w:val="0082793C"/>
    <w:rsid w:val="00827A45"/>
    <w:rsid w:val="00827B98"/>
    <w:rsid w:val="00827BC1"/>
    <w:rsid w:val="00827FCA"/>
    <w:rsid w:val="0083027C"/>
    <w:rsid w:val="008302AE"/>
    <w:rsid w:val="0083050B"/>
    <w:rsid w:val="008306DF"/>
    <w:rsid w:val="00830AC2"/>
    <w:rsid w:val="0083145B"/>
    <w:rsid w:val="00831740"/>
    <w:rsid w:val="00831B6A"/>
    <w:rsid w:val="00831EE8"/>
    <w:rsid w:val="00831F65"/>
    <w:rsid w:val="00831FEE"/>
    <w:rsid w:val="00832072"/>
    <w:rsid w:val="008320CB"/>
    <w:rsid w:val="00832479"/>
    <w:rsid w:val="008325A6"/>
    <w:rsid w:val="008325D5"/>
    <w:rsid w:val="008327FD"/>
    <w:rsid w:val="0083284F"/>
    <w:rsid w:val="00832890"/>
    <w:rsid w:val="008329DC"/>
    <w:rsid w:val="00832A29"/>
    <w:rsid w:val="00832BA9"/>
    <w:rsid w:val="00832F35"/>
    <w:rsid w:val="00833544"/>
    <w:rsid w:val="008336AF"/>
    <w:rsid w:val="00833ABD"/>
    <w:rsid w:val="00833AFB"/>
    <w:rsid w:val="00833BC6"/>
    <w:rsid w:val="00833CFA"/>
    <w:rsid w:val="00833EC5"/>
    <w:rsid w:val="008341B9"/>
    <w:rsid w:val="0083420A"/>
    <w:rsid w:val="00834308"/>
    <w:rsid w:val="00834765"/>
    <w:rsid w:val="008348DE"/>
    <w:rsid w:val="00834B72"/>
    <w:rsid w:val="00834F36"/>
    <w:rsid w:val="008350AD"/>
    <w:rsid w:val="008350E6"/>
    <w:rsid w:val="008351C1"/>
    <w:rsid w:val="008351C4"/>
    <w:rsid w:val="008352D8"/>
    <w:rsid w:val="008354B3"/>
    <w:rsid w:val="008354F7"/>
    <w:rsid w:val="00835613"/>
    <w:rsid w:val="00835AA9"/>
    <w:rsid w:val="00835F0A"/>
    <w:rsid w:val="008364D9"/>
    <w:rsid w:val="008368C3"/>
    <w:rsid w:val="008369BF"/>
    <w:rsid w:val="00836C27"/>
    <w:rsid w:val="00836E0D"/>
    <w:rsid w:val="00836F46"/>
    <w:rsid w:val="00836FD2"/>
    <w:rsid w:val="00837253"/>
    <w:rsid w:val="00837265"/>
    <w:rsid w:val="0083742B"/>
    <w:rsid w:val="0083769B"/>
    <w:rsid w:val="008377B7"/>
    <w:rsid w:val="0083795F"/>
    <w:rsid w:val="00837C03"/>
    <w:rsid w:val="00837CB4"/>
    <w:rsid w:val="00837D0D"/>
    <w:rsid w:val="00837D24"/>
    <w:rsid w:val="00837F1F"/>
    <w:rsid w:val="00837FEC"/>
    <w:rsid w:val="008400CD"/>
    <w:rsid w:val="0084022B"/>
    <w:rsid w:val="0084022E"/>
    <w:rsid w:val="008403A3"/>
    <w:rsid w:val="00840944"/>
    <w:rsid w:val="00840A34"/>
    <w:rsid w:val="00840A71"/>
    <w:rsid w:val="00840C8A"/>
    <w:rsid w:val="00841237"/>
    <w:rsid w:val="008413B5"/>
    <w:rsid w:val="008413BF"/>
    <w:rsid w:val="00841573"/>
    <w:rsid w:val="008416B3"/>
    <w:rsid w:val="00841715"/>
    <w:rsid w:val="00841920"/>
    <w:rsid w:val="008419CE"/>
    <w:rsid w:val="00841A3C"/>
    <w:rsid w:val="00841B19"/>
    <w:rsid w:val="00841B55"/>
    <w:rsid w:val="00841D38"/>
    <w:rsid w:val="00841F27"/>
    <w:rsid w:val="00842176"/>
    <w:rsid w:val="00842396"/>
    <w:rsid w:val="00842669"/>
    <w:rsid w:val="008426C0"/>
    <w:rsid w:val="0084279E"/>
    <w:rsid w:val="00842B4E"/>
    <w:rsid w:val="00842BED"/>
    <w:rsid w:val="00842D17"/>
    <w:rsid w:val="00842DB6"/>
    <w:rsid w:val="00842E34"/>
    <w:rsid w:val="00842F83"/>
    <w:rsid w:val="0084321A"/>
    <w:rsid w:val="00843330"/>
    <w:rsid w:val="0084337D"/>
    <w:rsid w:val="008434CD"/>
    <w:rsid w:val="00843505"/>
    <w:rsid w:val="008435BA"/>
    <w:rsid w:val="00843605"/>
    <w:rsid w:val="0084389C"/>
    <w:rsid w:val="00843B81"/>
    <w:rsid w:val="00843BBF"/>
    <w:rsid w:val="00843C09"/>
    <w:rsid w:val="00843C55"/>
    <w:rsid w:val="00843F0F"/>
    <w:rsid w:val="00843FFC"/>
    <w:rsid w:val="008440DC"/>
    <w:rsid w:val="008441F3"/>
    <w:rsid w:val="00844379"/>
    <w:rsid w:val="0084452F"/>
    <w:rsid w:val="008447C5"/>
    <w:rsid w:val="008447D4"/>
    <w:rsid w:val="008448D2"/>
    <w:rsid w:val="00844A23"/>
    <w:rsid w:val="00844C9D"/>
    <w:rsid w:val="00845027"/>
    <w:rsid w:val="008455E8"/>
    <w:rsid w:val="00845604"/>
    <w:rsid w:val="008458B0"/>
    <w:rsid w:val="00845BC7"/>
    <w:rsid w:val="00845CAE"/>
    <w:rsid w:val="00845E59"/>
    <w:rsid w:val="00846017"/>
    <w:rsid w:val="008460D6"/>
    <w:rsid w:val="008461AA"/>
    <w:rsid w:val="008462F4"/>
    <w:rsid w:val="00846351"/>
    <w:rsid w:val="008464C4"/>
    <w:rsid w:val="00846802"/>
    <w:rsid w:val="00847066"/>
    <w:rsid w:val="00847308"/>
    <w:rsid w:val="0084738D"/>
    <w:rsid w:val="00847432"/>
    <w:rsid w:val="008474F2"/>
    <w:rsid w:val="00847727"/>
    <w:rsid w:val="00847901"/>
    <w:rsid w:val="00847A68"/>
    <w:rsid w:val="00847CA0"/>
    <w:rsid w:val="00847CC9"/>
    <w:rsid w:val="00847D63"/>
    <w:rsid w:val="00847DCA"/>
    <w:rsid w:val="00847F6A"/>
    <w:rsid w:val="008501D9"/>
    <w:rsid w:val="0085037A"/>
    <w:rsid w:val="00850560"/>
    <w:rsid w:val="008506C6"/>
    <w:rsid w:val="0085093A"/>
    <w:rsid w:val="00850A3D"/>
    <w:rsid w:val="00850B0D"/>
    <w:rsid w:val="00850BE7"/>
    <w:rsid w:val="00850DEE"/>
    <w:rsid w:val="00850E7D"/>
    <w:rsid w:val="00850E8F"/>
    <w:rsid w:val="0085100F"/>
    <w:rsid w:val="008510CE"/>
    <w:rsid w:val="00851151"/>
    <w:rsid w:val="008513A9"/>
    <w:rsid w:val="0085165F"/>
    <w:rsid w:val="00851715"/>
    <w:rsid w:val="0085171A"/>
    <w:rsid w:val="0085173B"/>
    <w:rsid w:val="0085174B"/>
    <w:rsid w:val="00851787"/>
    <w:rsid w:val="008519F1"/>
    <w:rsid w:val="00851A2B"/>
    <w:rsid w:val="00851A49"/>
    <w:rsid w:val="00851AE5"/>
    <w:rsid w:val="00851B3D"/>
    <w:rsid w:val="00851C31"/>
    <w:rsid w:val="00851CC1"/>
    <w:rsid w:val="00851E83"/>
    <w:rsid w:val="00852619"/>
    <w:rsid w:val="0085267D"/>
    <w:rsid w:val="0085273A"/>
    <w:rsid w:val="00852A50"/>
    <w:rsid w:val="00852A98"/>
    <w:rsid w:val="00852CBB"/>
    <w:rsid w:val="00852D06"/>
    <w:rsid w:val="00852E3D"/>
    <w:rsid w:val="00852EA5"/>
    <w:rsid w:val="00852FE7"/>
    <w:rsid w:val="00853128"/>
    <w:rsid w:val="008532DD"/>
    <w:rsid w:val="008532F2"/>
    <w:rsid w:val="00853506"/>
    <w:rsid w:val="008536AA"/>
    <w:rsid w:val="00853C6A"/>
    <w:rsid w:val="00853CD3"/>
    <w:rsid w:val="00853CE9"/>
    <w:rsid w:val="00853D1A"/>
    <w:rsid w:val="00853DBC"/>
    <w:rsid w:val="00854188"/>
    <w:rsid w:val="008543B1"/>
    <w:rsid w:val="008548C5"/>
    <w:rsid w:val="00854A0A"/>
    <w:rsid w:val="00854ACE"/>
    <w:rsid w:val="00854AFC"/>
    <w:rsid w:val="00854C05"/>
    <w:rsid w:val="00854D98"/>
    <w:rsid w:val="0085511F"/>
    <w:rsid w:val="0085512A"/>
    <w:rsid w:val="0085513B"/>
    <w:rsid w:val="00855192"/>
    <w:rsid w:val="0085526D"/>
    <w:rsid w:val="00855527"/>
    <w:rsid w:val="008556BA"/>
    <w:rsid w:val="00855739"/>
    <w:rsid w:val="008557A4"/>
    <w:rsid w:val="008557B1"/>
    <w:rsid w:val="00855A5A"/>
    <w:rsid w:val="00855E8A"/>
    <w:rsid w:val="0085601C"/>
    <w:rsid w:val="0085615F"/>
    <w:rsid w:val="0085622D"/>
    <w:rsid w:val="008565F3"/>
    <w:rsid w:val="00856909"/>
    <w:rsid w:val="00856A18"/>
    <w:rsid w:val="00856D9C"/>
    <w:rsid w:val="00856FB8"/>
    <w:rsid w:val="00857354"/>
    <w:rsid w:val="0085741E"/>
    <w:rsid w:val="00857531"/>
    <w:rsid w:val="00857709"/>
    <w:rsid w:val="00857897"/>
    <w:rsid w:val="008578AB"/>
    <w:rsid w:val="0085798E"/>
    <w:rsid w:val="00857C34"/>
    <w:rsid w:val="00860068"/>
    <w:rsid w:val="0086026E"/>
    <w:rsid w:val="008603BE"/>
    <w:rsid w:val="00860790"/>
    <w:rsid w:val="008609EE"/>
    <w:rsid w:val="00860A18"/>
    <w:rsid w:val="00860C62"/>
    <w:rsid w:val="00860C95"/>
    <w:rsid w:val="00860E39"/>
    <w:rsid w:val="00860E45"/>
    <w:rsid w:val="008612B7"/>
    <w:rsid w:val="008614BC"/>
    <w:rsid w:val="0086150E"/>
    <w:rsid w:val="008615C3"/>
    <w:rsid w:val="00861A39"/>
    <w:rsid w:val="00861F90"/>
    <w:rsid w:val="00861FC2"/>
    <w:rsid w:val="00862105"/>
    <w:rsid w:val="00862197"/>
    <w:rsid w:val="008624EB"/>
    <w:rsid w:val="0086258A"/>
    <w:rsid w:val="008626B8"/>
    <w:rsid w:val="008628AA"/>
    <w:rsid w:val="00862925"/>
    <w:rsid w:val="00862939"/>
    <w:rsid w:val="00862B3B"/>
    <w:rsid w:val="00862BD2"/>
    <w:rsid w:val="00862BEE"/>
    <w:rsid w:val="00862C98"/>
    <w:rsid w:val="00862CB3"/>
    <w:rsid w:val="00862CDD"/>
    <w:rsid w:val="00862E6A"/>
    <w:rsid w:val="00863174"/>
    <w:rsid w:val="00863618"/>
    <w:rsid w:val="00863688"/>
    <w:rsid w:val="008636E3"/>
    <w:rsid w:val="008636F5"/>
    <w:rsid w:val="00863946"/>
    <w:rsid w:val="00863988"/>
    <w:rsid w:val="008639C4"/>
    <w:rsid w:val="00864045"/>
    <w:rsid w:val="008640CC"/>
    <w:rsid w:val="008641D5"/>
    <w:rsid w:val="00864B82"/>
    <w:rsid w:val="00864DAF"/>
    <w:rsid w:val="00864F5A"/>
    <w:rsid w:val="0086511C"/>
    <w:rsid w:val="00865271"/>
    <w:rsid w:val="00865597"/>
    <w:rsid w:val="008659A1"/>
    <w:rsid w:val="00865BDD"/>
    <w:rsid w:val="00865C92"/>
    <w:rsid w:val="00865D2C"/>
    <w:rsid w:val="008662F2"/>
    <w:rsid w:val="0086631E"/>
    <w:rsid w:val="00866485"/>
    <w:rsid w:val="008664B5"/>
    <w:rsid w:val="008667AB"/>
    <w:rsid w:val="00866B00"/>
    <w:rsid w:val="00866BB5"/>
    <w:rsid w:val="00866C10"/>
    <w:rsid w:val="00866E55"/>
    <w:rsid w:val="00866F7A"/>
    <w:rsid w:val="0086700A"/>
    <w:rsid w:val="00867229"/>
    <w:rsid w:val="008679C6"/>
    <w:rsid w:val="00867A67"/>
    <w:rsid w:val="00867AE1"/>
    <w:rsid w:val="00867C36"/>
    <w:rsid w:val="00867D73"/>
    <w:rsid w:val="0087022C"/>
    <w:rsid w:val="008704CA"/>
    <w:rsid w:val="0087056B"/>
    <w:rsid w:val="0087081B"/>
    <w:rsid w:val="00870959"/>
    <w:rsid w:val="008709FA"/>
    <w:rsid w:val="00870A06"/>
    <w:rsid w:val="00870A8E"/>
    <w:rsid w:val="00870B2A"/>
    <w:rsid w:val="00870BD5"/>
    <w:rsid w:val="00870C39"/>
    <w:rsid w:val="00870C65"/>
    <w:rsid w:val="00871105"/>
    <w:rsid w:val="0087111C"/>
    <w:rsid w:val="008711CA"/>
    <w:rsid w:val="00871205"/>
    <w:rsid w:val="00871683"/>
    <w:rsid w:val="008716BA"/>
    <w:rsid w:val="00871A7E"/>
    <w:rsid w:val="00871B1F"/>
    <w:rsid w:val="00871C2D"/>
    <w:rsid w:val="00871E5E"/>
    <w:rsid w:val="00872343"/>
    <w:rsid w:val="00872421"/>
    <w:rsid w:val="008724B7"/>
    <w:rsid w:val="00872714"/>
    <w:rsid w:val="00872A25"/>
    <w:rsid w:val="00872F5C"/>
    <w:rsid w:val="0087340A"/>
    <w:rsid w:val="00873863"/>
    <w:rsid w:val="00873946"/>
    <w:rsid w:val="00873A61"/>
    <w:rsid w:val="00873BC8"/>
    <w:rsid w:val="00873BF8"/>
    <w:rsid w:val="00873C98"/>
    <w:rsid w:val="00873D85"/>
    <w:rsid w:val="00873DBE"/>
    <w:rsid w:val="00873E50"/>
    <w:rsid w:val="00873EEE"/>
    <w:rsid w:val="00873FC3"/>
    <w:rsid w:val="00873FC4"/>
    <w:rsid w:val="00874088"/>
    <w:rsid w:val="008740ED"/>
    <w:rsid w:val="008741CF"/>
    <w:rsid w:val="00874446"/>
    <w:rsid w:val="00874480"/>
    <w:rsid w:val="00874A05"/>
    <w:rsid w:val="00874F15"/>
    <w:rsid w:val="0087502A"/>
    <w:rsid w:val="0087513E"/>
    <w:rsid w:val="008751E2"/>
    <w:rsid w:val="00875726"/>
    <w:rsid w:val="00875851"/>
    <w:rsid w:val="008759F8"/>
    <w:rsid w:val="008760F5"/>
    <w:rsid w:val="008760F7"/>
    <w:rsid w:val="00876246"/>
    <w:rsid w:val="0087628F"/>
    <w:rsid w:val="0087641C"/>
    <w:rsid w:val="00876434"/>
    <w:rsid w:val="00876663"/>
    <w:rsid w:val="00876B29"/>
    <w:rsid w:val="00876CF4"/>
    <w:rsid w:val="00876CFC"/>
    <w:rsid w:val="00877073"/>
    <w:rsid w:val="008771D5"/>
    <w:rsid w:val="00877277"/>
    <w:rsid w:val="008772B6"/>
    <w:rsid w:val="0087762E"/>
    <w:rsid w:val="008777C5"/>
    <w:rsid w:val="008778B3"/>
    <w:rsid w:val="00877A04"/>
    <w:rsid w:val="00877C0F"/>
    <w:rsid w:val="00877C98"/>
    <w:rsid w:val="00877C9D"/>
    <w:rsid w:val="00877CB4"/>
    <w:rsid w:val="00880290"/>
    <w:rsid w:val="008804C9"/>
    <w:rsid w:val="00880526"/>
    <w:rsid w:val="008807C9"/>
    <w:rsid w:val="00880823"/>
    <w:rsid w:val="00880938"/>
    <w:rsid w:val="00880A63"/>
    <w:rsid w:val="00880E08"/>
    <w:rsid w:val="008812FE"/>
    <w:rsid w:val="0088144A"/>
    <w:rsid w:val="008818EA"/>
    <w:rsid w:val="00881BF7"/>
    <w:rsid w:val="00881BFF"/>
    <w:rsid w:val="0088214B"/>
    <w:rsid w:val="0088214E"/>
    <w:rsid w:val="00882340"/>
    <w:rsid w:val="008826CC"/>
    <w:rsid w:val="00882C18"/>
    <w:rsid w:val="00882C44"/>
    <w:rsid w:val="00882D26"/>
    <w:rsid w:val="00882FFB"/>
    <w:rsid w:val="0088352C"/>
    <w:rsid w:val="00883750"/>
    <w:rsid w:val="008837BE"/>
    <w:rsid w:val="008839D0"/>
    <w:rsid w:val="00883C26"/>
    <w:rsid w:val="00883C4C"/>
    <w:rsid w:val="00883D12"/>
    <w:rsid w:val="00884189"/>
    <w:rsid w:val="008846CD"/>
    <w:rsid w:val="00884A84"/>
    <w:rsid w:val="00884CCE"/>
    <w:rsid w:val="00884EC8"/>
    <w:rsid w:val="00884FD0"/>
    <w:rsid w:val="00885092"/>
    <w:rsid w:val="00885552"/>
    <w:rsid w:val="00885756"/>
    <w:rsid w:val="0088598D"/>
    <w:rsid w:val="00885A53"/>
    <w:rsid w:val="00885B90"/>
    <w:rsid w:val="00885E93"/>
    <w:rsid w:val="00886027"/>
    <w:rsid w:val="0088610B"/>
    <w:rsid w:val="008863D5"/>
    <w:rsid w:val="008866F8"/>
    <w:rsid w:val="008867A2"/>
    <w:rsid w:val="0088694E"/>
    <w:rsid w:val="00886D02"/>
    <w:rsid w:val="00886E3A"/>
    <w:rsid w:val="00886E62"/>
    <w:rsid w:val="00887087"/>
    <w:rsid w:val="00887283"/>
    <w:rsid w:val="00887402"/>
    <w:rsid w:val="008876F9"/>
    <w:rsid w:val="00887BCD"/>
    <w:rsid w:val="00887BD1"/>
    <w:rsid w:val="00887C18"/>
    <w:rsid w:val="00887C64"/>
    <w:rsid w:val="00887DF3"/>
    <w:rsid w:val="00887F4B"/>
    <w:rsid w:val="00890431"/>
    <w:rsid w:val="00890489"/>
    <w:rsid w:val="008907AB"/>
    <w:rsid w:val="0089095A"/>
    <w:rsid w:val="008909FF"/>
    <w:rsid w:val="00890E58"/>
    <w:rsid w:val="00890E5A"/>
    <w:rsid w:val="008912A6"/>
    <w:rsid w:val="0089133C"/>
    <w:rsid w:val="008916E5"/>
    <w:rsid w:val="008917F7"/>
    <w:rsid w:val="00891A59"/>
    <w:rsid w:val="00891CE5"/>
    <w:rsid w:val="00891D21"/>
    <w:rsid w:val="00891D6E"/>
    <w:rsid w:val="00891D6F"/>
    <w:rsid w:val="00891DAB"/>
    <w:rsid w:val="00891EE7"/>
    <w:rsid w:val="008922F5"/>
    <w:rsid w:val="0089237C"/>
    <w:rsid w:val="008923A4"/>
    <w:rsid w:val="008926E4"/>
    <w:rsid w:val="0089286A"/>
    <w:rsid w:val="0089296A"/>
    <w:rsid w:val="00892F71"/>
    <w:rsid w:val="00892F83"/>
    <w:rsid w:val="008931B1"/>
    <w:rsid w:val="008931C1"/>
    <w:rsid w:val="008931D1"/>
    <w:rsid w:val="0089322D"/>
    <w:rsid w:val="00893565"/>
    <w:rsid w:val="00893763"/>
    <w:rsid w:val="00893774"/>
    <w:rsid w:val="00893BD0"/>
    <w:rsid w:val="00893BDE"/>
    <w:rsid w:val="00893EC1"/>
    <w:rsid w:val="00893FB7"/>
    <w:rsid w:val="008941B8"/>
    <w:rsid w:val="00894554"/>
    <w:rsid w:val="008946C1"/>
    <w:rsid w:val="008946EF"/>
    <w:rsid w:val="0089474E"/>
    <w:rsid w:val="008947D0"/>
    <w:rsid w:val="00894888"/>
    <w:rsid w:val="008949FB"/>
    <w:rsid w:val="00894C49"/>
    <w:rsid w:val="00894CD0"/>
    <w:rsid w:val="00894DE3"/>
    <w:rsid w:val="00894EE8"/>
    <w:rsid w:val="00895012"/>
    <w:rsid w:val="00895020"/>
    <w:rsid w:val="008950F7"/>
    <w:rsid w:val="0089530F"/>
    <w:rsid w:val="008957B3"/>
    <w:rsid w:val="008959EA"/>
    <w:rsid w:val="00895AC8"/>
    <w:rsid w:val="00895D29"/>
    <w:rsid w:val="00895E59"/>
    <w:rsid w:val="008961DB"/>
    <w:rsid w:val="00896202"/>
    <w:rsid w:val="0089688D"/>
    <w:rsid w:val="00896AE4"/>
    <w:rsid w:val="00896E7E"/>
    <w:rsid w:val="00897005"/>
    <w:rsid w:val="008972A9"/>
    <w:rsid w:val="008973E3"/>
    <w:rsid w:val="00897561"/>
    <w:rsid w:val="00897707"/>
    <w:rsid w:val="00897818"/>
    <w:rsid w:val="00897D11"/>
    <w:rsid w:val="00897D8E"/>
    <w:rsid w:val="008A01DD"/>
    <w:rsid w:val="008A0225"/>
    <w:rsid w:val="008A0249"/>
    <w:rsid w:val="008A0539"/>
    <w:rsid w:val="008A05FF"/>
    <w:rsid w:val="008A06C5"/>
    <w:rsid w:val="008A06CF"/>
    <w:rsid w:val="008A08EA"/>
    <w:rsid w:val="008A0B48"/>
    <w:rsid w:val="008A0CB4"/>
    <w:rsid w:val="008A0D90"/>
    <w:rsid w:val="008A11C3"/>
    <w:rsid w:val="008A1406"/>
    <w:rsid w:val="008A147F"/>
    <w:rsid w:val="008A1895"/>
    <w:rsid w:val="008A1961"/>
    <w:rsid w:val="008A1B7E"/>
    <w:rsid w:val="008A1B9D"/>
    <w:rsid w:val="008A1D9D"/>
    <w:rsid w:val="008A1E2D"/>
    <w:rsid w:val="008A2004"/>
    <w:rsid w:val="008A20CC"/>
    <w:rsid w:val="008A24FE"/>
    <w:rsid w:val="008A258A"/>
    <w:rsid w:val="008A27B8"/>
    <w:rsid w:val="008A280F"/>
    <w:rsid w:val="008A2A79"/>
    <w:rsid w:val="008A2CFD"/>
    <w:rsid w:val="008A2D2C"/>
    <w:rsid w:val="008A2E8A"/>
    <w:rsid w:val="008A32DE"/>
    <w:rsid w:val="008A33FB"/>
    <w:rsid w:val="008A366E"/>
    <w:rsid w:val="008A3814"/>
    <w:rsid w:val="008A39B2"/>
    <w:rsid w:val="008A3A0B"/>
    <w:rsid w:val="008A3A54"/>
    <w:rsid w:val="008A3AB8"/>
    <w:rsid w:val="008A3C76"/>
    <w:rsid w:val="008A3D96"/>
    <w:rsid w:val="008A3E38"/>
    <w:rsid w:val="008A3E73"/>
    <w:rsid w:val="008A4107"/>
    <w:rsid w:val="008A417E"/>
    <w:rsid w:val="008A437D"/>
    <w:rsid w:val="008A4625"/>
    <w:rsid w:val="008A4704"/>
    <w:rsid w:val="008A478E"/>
    <w:rsid w:val="008A47D2"/>
    <w:rsid w:val="008A480F"/>
    <w:rsid w:val="008A4944"/>
    <w:rsid w:val="008A4B8D"/>
    <w:rsid w:val="008A4C02"/>
    <w:rsid w:val="008A4E94"/>
    <w:rsid w:val="008A506E"/>
    <w:rsid w:val="008A50DD"/>
    <w:rsid w:val="008A526E"/>
    <w:rsid w:val="008A549E"/>
    <w:rsid w:val="008A55E7"/>
    <w:rsid w:val="008A5632"/>
    <w:rsid w:val="008A599C"/>
    <w:rsid w:val="008A5BFD"/>
    <w:rsid w:val="008A5EC7"/>
    <w:rsid w:val="008A6421"/>
    <w:rsid w:val="008A6461"/>
    <w:rsid w:val="008A6467"/>
    <w:rsid w:val="008A646C"/>
    <w:rsid w:val="008A6857"/>
    <w:rsid w:val="008A68F6"/>
    <w:rsid w:val="008A738B"/>
    <w:rsid w:val="008A75ED"/>
    <w:rsid w:val="008A7993"/>
    <w:rsid w:val="008A7BD6"/>
    <w:rsid w:val="008A7C12"/>
    <w:rsid w:val="008A7CD5"/>
    <w:rsid w:val="008A7DCF"/>
    <w:rsid w:val="008A7FB0"/>
    <w:rsid w:val="008B021D"/>
    <w:rsid w:val="008B0656"/>
    <w:rsid w:val="008B0753"/>
    <w:rsid w:val="008B07F9"/>
    <w:rsid w:val="008B0ACB"/>
    <w:rsid w:val="008B0B1E"/>
    <w:rsid w:val="008B0C73"/>
    <w:rsid w:val="008B0EBE"/>
    <w:rsid w:val="008B104E"/>
    <w:rsid w:val="008B113D"/>
    <w:rsid w:val="008B19FB"/>
    <w:rsid w:val="008B1A15"/>
    <w:rsid w:val="008B1F98"/>
    <w:rsid w:val="008B204E"/>
    <w:rsid w:val="008B20A0"/>
    <w:rsid w:val="008B25CD"/>
    <w:rsid w:val="008B28CE"/>
    <w:rsid w:val="008B2A5F"/>
    <w:rsid w:val="008B2B9E"/>
    <w:rsid w:val="008B2D2A"/>
    <w:rsid w:val="008B2DA0"/>
    <w:rsid w:val="008B3014"/>
    <w:rsid w:val="008B3075"/>
    <w:rsid w:val="008B3211"/>
    <w:rsid w:val="008B33E2"/>
    <w:rsid w:val="008B364E"/>
    <w:rsid w:val="008B398D"/>
    <w:rsid w:val="008B3A62"/>
    <w:rsid w:val="008B3BCC"/>
    <w:rsid w:val="008B3BD0"/>
    <w:rsid w:val="008B3C1D"/>
    <w:rsid w:val="008B3C26"/>
    <w:rsid w:val="008B3C80"/>
    <w:rsid w:val="008B3F51"/>
    <w:rsid w:val="008B43B2"/>
    <w:rsid w:val="008B43CE"/>
    <w:rsid w:val="008B4407"/>
    <w:rsid w:val="008B4434"/>
    <w:rsid w:val="008B4545"/>
    <w:rsid w:val="008B4644"/>
    <w:rsid w:val="008B4703"/>
    <w:rsid w:val="008B4B7D"/>
    <w:rsid w:val="008B4D25"/>
    <w:rsid w:val="008B4E0D"/>
    <w:rsid w:val="008B4EA9"/>
    <w:rsid w:val="008B5226"/>
    <w:rsid w:val="008B5434"/>
    <w:rsid w:val="008B5495"/>
    <w:rsid w:val="008B55CC"/>
    <w:rsid w:val="008B5631"/>
    <w:rsid w:val="008B5A69"/>
    <w:rsid w:val="008B5C19"/>
    <w:rsid w:val="008B5D54"/>
    <w:rsid w:val="008B627A"/>
    <w:rsid w:val="008B6455"/>
    <w:rsid w:val="008B6477"/>
    <w:rsid w:val="008B6557"/>
    <w:rsid w:val="008B65EB"/>
    <w:rsid w:val="008B68C8"/>
    <w:rsid w:val="008B6999"/>
    <w:rsid w:val="008B6CCF"/>
    <w:rsid w:val="008B6CDA"/>
    <w:rsid w:val="008B7500"/>
    <w:rsid w:val="008B76E4"/>
    <w:rsid w:val="008B7955"/>
    <w:rsid w:val="008B7968"/>
    <w:rsid w:val="008B7B83"/>
    <w:rsid w:val="008B7BC4"/>
    <w:rsid w:val="008B7E47"/>
    <w:rsid w:val="008C008F"/>
    <w:rsid w:val="008C02CC"/>
    <w:rsid w:val="008C0702"/>
    <w:rsid w:val="008C0704"/>
    <w:rsid w:val="008C09C5"/>
    <w:rsid w:val="008C0A9E"/>
    <w:rsid w:val="008C0AE1"/>
    <w:rsid w:val="008C0C56"/>
    <w:rsid w:val="008C0F51"/>
    <w:rsid w:val="008C0FCC"/>
    <w:rsid w:val="008C1138"/>
    <w:rsid w:val="008C1642"/>
    <w:rsid w:val="008C175E"/>
    <w:rsid w:val="008C17E4"/>
    <w:rsid w:val="008C1834"/>
    <w:rsid w:val="008C1A34"/>
    <w:rsid w:val="008C1A52"/>
    <w:rsid w:val="008C1A80"/>
    <w:rsid w:val="008C1BBF"/>
    <w:rsid w:val="008C1D9F"/>
    <w:rsid w:val="008C1FE6"/>
    <w:rsid w:val="008C2036"/>
    <w:rsid w:val="008C2585"/>
    <w:rsid w:val="008C25B5"/>
    <w:rsid w:val="008C26FF"/>
    <w:rsid w:val="008C27D2"/>
    <w:rsid w:val="008C298C"/>
    <w:rsid w:val="008C2BE0"/>
    <w:rsid w:val="008C2D8D"/>
    <w:rsid w:val="008C2FC6"/>
    <w:rsid w:val="008C30F9"/>
    <w:rsid w:val="008C3590"/>
    <w:rsid w:val="008C3793"/>
    <w:rsid w:val="008C38EA"/>
    <w:rsid w:val="008C393F"/>
    <w:rsid w:val="008C3973"/>
    <w:rsid w:val="008C3EA1"/>
    <w:rsid w:val="008C3FD9"/>
    <w:rsid w:val="008C40D8"/>
    <w:rsid w:val="008C40F6"/>
    <w:rsid w:val="008C415F"/>
    <w:rsid w:val="008C4294"/>
    <w:rsid w:val="008C44E9"/>
    <w:rsid w:val="008C4658"/>
    <w:rsid w:val="008C46C3"/>
    <w:rsid w:val="008C4734"/>
    <w:rsid w:val="008C47D7"/>
    <w:rsid w:val="008C48BE"/>
    <w:rsid w:val="008C48DD"/>
    <w:rsid w:val="008C4918"/>
    <w:rsid w:val="008C4C41"/>
    <w:rsid w:val="008C5081"/>
    <w:rsid w:val="008C51C3"/>
    <w:rsid w:val="008C51C9"/>
    <w:rsid w:val="008C536D"/>
    <w:rsid w:val="008C5476"/>
    <w:rsid w:val="008C549D"/>
    <w:rsid w:val="008C59A2"/>
    <w:rsid w:val="008C5DE8"/>
    <w:rsid w:val="008C5E65"/>
    <w:rsid w:val="008C622F"/>
    <w:rsid w:val="008C6391"/>
    <w:rsid w:val="008C6637"/>
    <w:rsid w:val="008C678F"/>
    <w:rsid w:val="008C67AE"/>
    <w:rsid w:val="008C6D1B"/>
    <w:rsid w:val="008C77B1"/>
    <w:rsid w:val="008C79C8"/>
    <w:rsid w:val="008C7B45"/>
    <w:rsid w:val="008C7B9F"/>
    <w:rsid w:val="008C7CD3"/>
    <w:rsid w:val="008C7CE8"/>
    <w:rsid w:val="008D0032"/>
    <w:rsid w:val="008D011C"/>
    <w:rsid w:val="008D01F2"/>
    <w:rsid w:val="008D02A0"/>
    <w:rsid w:val="008D0A6C"/>
    <w:rsid w:val="008D0C46"/>
    <w:rsid w:val="008D10E5"/>
    <w:rsid w:val="008D1103"/>
    <w:rsid w:val="008D12A3"/>
    <w:rsid w:val="008D13E5"/>
    <w:rsid w:val="008D19DF"/>
    <w:rsid w:val="008D1A5F"/>
    <w:rsid w:val="008D1B92"/>
    <w:rsid w:val="008D1E5E"/>
    <w:rsid w:val="008D1EA3"/>
    <w:rsid w:val="008D2011"/>
    <w:rsid w:val="008D2058"/>
    <w:rsid w:val="008D223F"/>
    <w:rsid w:val="008D237C"/>
    <w:rsid w:val="008D242E"/>
    <w:rsid w:val="008D26E4"/>
    <w:rsid w:val="008D2E17"/>
    <w:rsid w:val="008D3225"/>
    <w:rsid w:val="008D3289"/>
    <w:rsid w:val="008D3297"/>
    <w:rsid w:val="008D3599"/>
    <w:rsid w:val="008D376F"/>
    <w:rsid w:val="008D380F"/>
    <w:rsid w:val="008D3880"/>
    <w:rsid w:val="008D395D"/>
    <w:rsid w:val="008D3A3A"/>
    <w:rsid w:val="008D3BF9"/>
    <w:rsid w:val="008D3D80"/>
    <w:rsid w:val="008D4195"/>
    <w:rsid w:val="008D4374"/>
    <w:rsid w:val="008D44A5"/>
    <w:rsid w:val="008D44F4"/>
    <w:rsid w:val="008D45F5"/>
    <w:rsid w:val="008D48EA"/>
    <w:rsid w:val="008D4CF3"/>
    <w:rsid w:val="008D5064"/>
    <w:rsid w:val="008D5069"/>
    <w:rsid w:val="008D531D"/>
    <w:rsid w:val="008D5930"/>
    <w:rsid w:val="008D5971"/>
    <w:rsid w:val="008D5AA6"/>
    <w:rsid w:val="008D5CAA"/>
    <w:rsid w:val="008D5D8E"/>
    <w:rsid w:val="008D5E71"/>
    <w:rsid w:val="008D5F62"/>
    <w:rsid w:val="008D6249"/>
    <w:rsid w:val="008D63D0"/>
    <w:rsid w:val="008D675F"/>
    <w:rsid w:val="008D6811"/>
    <w:rsid w:val="008D682A"/>
    <w:rsid w:val="008D69F9"/>
    <w:rsid w:val="008D6C13"/>
    <w:rsid w:val="008D6C41"/>
    <w:rsid w:val="008D6E63"/>
    <w:rsid w:val="008D6F84"/>
    <w:rsid w:val="008D711E"/>
    <w:rsid w:val="008D733B"/>
    <w:rsid w:val="008D73D4"/>
    <w:rsid w:val="008D766C"/>
    <w:rsid w:val="008D77D5"/>
    <w:rsid w:val="008D799B"/>
    <w:rsid w:val="008D7A95"/>
    <w:rsid w:val="008D7B28"/>
    <w:rsid w:val="008E0041"/>
    <w:rsid w:val="008E009F"/>
    <w:rsid w:val="008E032F"/>
    <w:rsid w:val="008E066B"/>
    <w:rsid w:val="008E09CC"/>
    <w:rsid w:val="008E0B6A"/>
    <w:rsid w:val="008E0EFD"/>
    <w:rsid w:val="008E1187"/>
    <w:rsid w:val="008E11DF"/>
    <w:rsid w:val="008E1284"/>
    <w:rsid w:val="008E12F6"/>
    <w:rsid w:val="008E1657"/>
    <w:rsid w:val="008E17E6"/>
    <w:rsid w:val="008E1B96"/>
    <w:rsid w:val="008E1BEA"/>
    <w:rsid w:val="008E1C61"/>
    <w:rsid w:val="008E1C82"/>
    <w:rsid w:val="008E1C8E"/>
    <w:rsid w:val="008E1F15"/>
    <w:rsid w:val="008E1F84"/>
    <w:rsid w:val="008E2077"/>
    <w:rsid w:val="008E21E0"/>
    <w:rsid w:val="008E27C8"/>
    <w:rsid w:val="008E29E0"/>
    <w:rsid w:val="008E29E2"/>
    <w:rsid w:val="008E2C69"/>
    <w:rsid w:val="008E2E16"/>
    <w:rsid w:val="008E2FF0"/>
    <w:rsid w:val="008E3196"/>
    <w:rsid w:val="008E3351"/>
    <w:rsid w:val="008E3380"/>
    <w:rsid w:val="008E35D0"/>
    <w:rsid w:val="008E3BF3"/>
    <w:rsid w:val="008E3C02"/>
    <w:rsid w:val="008E3C3F"/>
    <w:rsid w:val="008E3D89"/>
    <w:rsid w:val="008E4152"/>
    <w:rsid w:val="008E42BB"/>
    <w:rsid w:val="008E4790"/>
    <w:rsid w:val="008E4890"/>
    <w:rsid w:val="008E4A07"/>
    <w:rsid w:val="008E4A70"/>
    <w:rsid w:val="008E4CE2"/>
    <w:rsid w:val="008E4FF5"/>
    <w:rsid w:val="008E5183"/>
    <w:rsid w:val="008E519A"/>
    <w:rsid w:val="008E52E5"/>
    <w:rsid w:val="008E5637"/>
    <w:rsid w:val="008E5656"/>
    <w:rsid w:val="008E57A6"/>
    <w:rsid w:val="008E58C4"/>
    <w:rsid w:val="008E5951"/>
    <w:rsid w:val="008E5A8C"/>
    <w:rsid w:val="008E5EB5"/>
    <w:rsid w:val="008E5FB5"/>
    <w:rsid w:val="008E60C6"/>
    <w:rsid w:val="008E6139"/>
    <w:rsid w:val="008E61A8"/>
    <w:rsid w:val="008E62AE"/>
    <w:rsid w:val="008E62D6"/>
    <w:rsid w:val="008E6400"/>
    <w:rsid w:val="008E6733"/>
    <w:rsid w:val="008E6AAD"/>
    <w:rsid w:val="008E6CA5"/>
    <w:rsid w:val="008E6F26"/>
    <w:rsid w:val="008E7754"/>
    <w:rsid w:val="008E787E"/>
    <w:rsid w:val="008E7A14"/>
    <w:rsid w:val="008E7BE2"/>
    <w:rsid w:val="008E7C85"/>
    <w:rsid w:val="008E7F62"/>
    <w:rsid w:val="008F0082"/>
    <w:rsid w:val="008F016C"/>
    <w:rsid w:val="008F0212"/>
    <w:rsid w:val="008F0377"/>
    <w:rsid w:val="008F04BC"/>
    <w:rsid w:val="008F06C3"/>
    <w:rsid w:val="008F098F"/>
    <w:rsid w:val="008F0B21"/>
    <w:rsid w:val="008F0B87"/>
    <w:rsid w:val="008F0C14"/>
    <w:rsid w:val="008F0D1B"/>
    <w:rsid w:val="008F0EBB"/>
    <w:rsid w:val="008F11AB"/>
    <w:rsid w:val="008F1200"/>
    <w:rsid w:val="008F13A6"/>
    <w:rsid w:val="008F1433"/>
    <w:rsid w:val="008F1587"/>
    <w:rsid w:val="008F1652"/>
    <w:rsid w:val="008F1722"/>
    <w:rsid w:val="008F18B9"/>
    <w:rsid w:val="008F1BD9"/>
    <w:rsid w:val="008F1D2A"/>
    <w:rsid w:val="008F1D2B"/>
    <w:rsid w:val="008F1DED"/>
    <w:rsid w:val="008F20AA"/>
    <w:rsid w:val="008F2383"/>
    <w:rsid w:val="008F23BE"/>
    <w:rsid w:val="008F25AA"/>
    <w:rsid w:val="008F2602"/>
    <w:rsid w:val="008F265A"/>
    <w:rsid w:val="008F29FA"/>
    <w:rsid w:val="008F2B04"/>
    <w:rsid w:val="008F2B23"/>
    <w:rsid w:val="008F2E3B"/>
    <w:rsid w:val="008F2FBA"/>
    <w:rsid w:val="008F2FCC"/>
    <w:rsid w:val="008F32C6"/>
    <w:rsid w:val="008F3420"/>
    <w:rsid w:val="008F3554"/>
    <w:rsid w:val="008F3C37"/>
    <w:rsid w:val="008F3ECA"/>
    <w:rsid w:val="008F4123"/>
    <w:rsid w:val="008F4408"/>
    <w:rsid w:val="008F440E"/>
    <w:rsid w:val="008F445F"/>
    <w:rsid w:val="008F4519"/>
    <w:rsid w:val="008F4672"/>
    <w:rsid w:val="008F46D5"/>
    <w:rsid w:val="008F4839"/>
    <w:rsid w:val="008F488C"/>
    <w:rsid w:val="008F4899"/>
    <w:rsid w:val="008F4930"/>
    <w:rsid w:val="008F4A55"/>
    <w:rsid w:val="008F53AE"/>
    <w:rsid w:val="008F53FF"/>
    <w:rsid w:val="008F54D6"/>
    <w:rsid w:val="008F5644"/>
    <w:rsid w:val="008F5720"/>
    <w:rsid w:val="008F58BF"/>
    <w:rsid w:val="008F5921"/>
    <w:rsid w:val="008F59CB"/>
    <w:rsid w:val="008F5DD4"/>
    <w:rsid w:val="008F68D1"/>
    <w:rsid w:val="008F68D4"/>
    <w:rsid w:val="008F695A"/>
    <w:rsid w:val="008F69C1"/>
    <w:rsid w:val="008F6F1E"/>
    <w:rsid w:val="008F6F6D"/>
    <w:rsid w:val="008F70E3"/>
    <w:rsid w:val="008F7297"/>
    <w:rsid w:val="008F72D8"/>
    <w:rsid w:val="008F731C"/>
    <w:rsid w:val="008F73CC"/>
    <w:rsid w:val="008F75E7"/>
    <w:rsid w:val="008F7635"/>
    <w:rsid w:val="008F77EF"/>
    <w:rsid w:val="008F7846"/>
    <w:rsid w:val="008F78E1"/>
    <w:rsid w:val="008F7A52"/>
    <w:rsid w:val="008F7AE1"/>
    <w:rsid w:val="008F7B82"/>
    <w:rsid w:val="008F7D97"/>
    <w:rsid w:val="008F7DCE"/>
    <w:rsid w:val="008F7FFB"/>
    <w:rsid w:val="00900028"/>
    <w:rsid w:val="00900155"/>
    <w:rsid w:val="00900178"/>
    <w:rsid w:val="009002B8"/>
    <w:rsid w:val="0090074B"/>
    <w:rsid w:val="009007C2"/>
    <w:rsid w:val="009007FB"/>
    <w:rsid w:val="00900974"/>
    <w:rsid w:val="00900D5B"/>
    <w:rsid w:val="0090114D"/>
    <w:rsid w:val="00901545"/>
    <w:rsid w:val="009015A4"/>
    <w:rsid w:val="00901688"/>
    <w:rsid w:val="00901908"/>
    <w:rsid w:val="009019A2"/>
    <w:rsid w:val="00901B9B"/>
    <w:rsid w:val="00901D77"/>
    <w:rsid w:val="00901DF6"/>
    <w:rsid w:val="00901F88"/>
    <w:rsid w:val="00902423"/>
    <w:rsid w:val="0090244E"/>
    <w:rsid w:val="009024EC"/>
    <w:rsid w:val="0090263B"/>
    <w:rsid w:val="009026A2"/>
    <w:rsid w:val="0090280A"/>
    <w:rsid w:val="0090294E"/>
    <w:rsid w:val="009029CF"/>
    <w:rsid w:val="00902A40"/>
    <w:rsid w:val="00902A58"/>
    <w:rsid w:val="00902C26"/>
    <w:rsid w:val="00902E6E"/>
    <w:rsid w:val="0090313A"/>
    <w:rsid w:val="00903332"/>
    <w:rsid w:val="00903C10"/>
    <w:rsid w:val="009040F2"/>
    <w:rsid w:val="0090417B"/>
    <w:rsid w:val="009042F8"/>
    <w:rsid w:val="00904411"/>
    <w:rsid w:val="009048D9"/>
    <w:rsid w:val="009048F3"/>
    <w:rsid w:val="00904945"/>
    <w:rsid w:val="00904AD5"/>
    <w:rsid w:val="00904E37"/>
    <w:rsid w:val="00904FDE"/>
    <w:rsid w:val="009050D7"/>
    <w:rsid w:val="0090524F"/>
    <w:rsid w:val="009057BF"/>
    <w:rsid w:val="0090584C"/>
    <w:rsid w:val="00905AF6"/>
    <w:rsid w:val="00905B0E"/>
    <w:rsid w:val="00905C43"/>
    <w:rsid w:val="00905DD9"/>
    <w:rsid w:val="00906072"/>
    <w:rsid w:val="009066D9"/>
    <w:rsid w:val="009066E8"/>
    <w:rsid w:val="009069FE"/>
    <w:rsid w:val="00906A7A"/>
    <w:rsid w:val="00906BC9"/>
    <w:rsid w:val="00906E51"/>
    <w:rsid w:val="00906E92"/>
    <w:rsid w:val="00906F98"/>
    <w:rsid w:val="00906FDC"/>
    <w:rsid w:val="00907080"/>
    <w:rsid w:val="009070BA"/>
    <w:rsid w:val="0090725E"/>
    <w:rsid w:val="00907411"/>
    <w:rsid w:val="00907887"/>
    <w:rsid w:val="00907892"/>
    <w:rsid w:val="00907B77"/>
    <w:rsid w:val="00907D54"/>
    <w:rsid w:val="00910169"/>
    <w:rsid w:val="00910199"/>
    <w:rsid w:val="00910208"/>
    <w:rsid w:val="0091020F"/>
    <w:rsid w:val="00910579"/>
    <w:rsid w:val="009107CB"/>
    <w:rsid w:val="009108F5"/>
    <w:rsid w:val="00910B6B"/>
    <w:rsid w:val="00910F9A"/>
    <w:rsid w:val="0091102C"/>
    <w:rsid w:val="009110F1"/>
    <w:rsid w:val="00911137"/>
    <w:rsid w:val="009111EA"/>
    <w:rsid w:val="00911815"/>
    <w:rsid w:val="00911939"/>
    <w:rsid w:val="009119DA"/>
    <w:rsid w:val="00911A26"/>
    <w:rsid w:val="00911F50"/>
    <w:rsid w:val="009120BA"/>
    <w:rsid w:val="00912632"/>
    <w:rsid w:val="00912859"/>
    <w:rsid w:val="00912914"/>
    <w:rsid w:val="009129C2"/>
    <w:rsid w:val="00912A48"/>
    <w:rsid w:val="00912DD0"/>
    <w:rsid w:val="00913296"/>
    <w:rsid w:val="0091337F"/>
    <w:rsid w:val="009133F4"/>
    <w:rsid w:val="00913474"/>
    <w:rsid w:val="009135CB"/>
    <w:rsid w:val="009135E5"/>
    <w:rsid w:val="00913611"/>
    <w:rsid w:val="0091385D"/>
    <w:rsid w:val="00913C13"/>
    <w:rsid w:val="00914037"/>
    <w:rsid w:val="0091420B"/>
    <w:rsid w:val="00914291"/>
    <w:rsid w:val="00914500"/>
    <w:rsid w:val="00914510"/>
    <w:rsid w:val="00914872"/>
    <w:rsid w:val="009148A0"/>
    <w:rsid w:val="009148D9"/>
    <w:rsid w:val="00914A06"/>
    <w:rsid w:val="00914B6B"/>
    <w:rsid w:val="00914CCC"/>
    <w:rsid w:val="00914D64"/>
    <w:rsid w:val="00914F32"/>
    <w:rsid w:val="00915187"/>
    <w:rsid w:val="00915296"/>
    <w:rsid w:val="009153E0"/>
    <w:rsid w:val="0091542B"/>
    <w:rsid w:val="009154C3"/>
    <w:rsid w:val="00915529"/>
    <w:rsid w:val="00915592"/>
    <w:rsid w:val="009159ED"/>
    <w:rsid w:val="00915AB7"/>
    <w:rsid w:val="00915BE7"/>
    <w:rsid w:val="00915C32"/>
    <w:rsid w:val="00915C43"/>
    <w:rsid w:val="00915D9A"/>
    <w:rsid w:val="00915DFC"/>
    <w:rsid w:val="00915F3D"/>
    <w:rsid w:val="00916048"/>
    <w:rsid w:val="0091608A"/>
    <w:rsid w:val="009160BD"/>
    <w:rsid w:val="0091621D"/>
    <w:rsid w:val="00916300"/>
    <w:rsid w:val="00916A32"/>
    <w:rsid w:val="00916BD6"/>
    <w:rsid w:val="00916DDD"/>
    <w:rsid w:val="009170AA"/>
    <w:rsid w:val="009172EA"/>
    <w:rsid w:val="00917582"/>
    <w:rsid w:val="00917907"/>
    <w:rsid w:val="00917B5E"/>
    <w:rsid w:val="00917EAE"/>
    <w:rsid w:val="00920037"/>
    <w:rsid w:val="009200B4"/>
    <w:rsid w:val="00920119"/>
    <w:rsid w:val="00920208"/>
    <w:rsid w:val="00920231"/>
    <w:rsid w:val="00920413"/>
    <w:rsid w:val="00920551"/>
    <w:rsid w:val="009208DD"/>
    <w:rsid w:val="00920BEF"/>
    <w:rsid w:val="00920C72"/>
    <w:rsid w:val="00920CA6"/>
    <w:rsid w:val="00920DBC"/>
    <w:rsid w:val="00920EA7"/>
    <w:rsid w:val="00920FBC"/>
    <w:rsid w:val="00921049"/>
    <w:rsid w:val="009213C2"/>
    <w:rsid w:val="009213C8"/>
    <w:rsid w:val="009213DC"/>
    <w:rsid w:val="00921563"/>
    <w:rsid w:val="00921612"/>
    <w:rsid w:val="00921939"/>
    <w:rsid w:val="00921954"/>
    <w:rsid w:val="009219C5"/>
    <w:rsid w:val="00921B71"/>
    <w:rsid w:val="00921D21"/>
    <w:rsid w:val="00921FCD"/>
    <w:rsid w:val="0092202C"/>
    <w:rsid w:val="0092209F"/>
    <w:rsid w:val="009221D7"/>
    <w:rsid w:val="0092223B"/>
    <w:rsid w:val="00922258"/>
    <w:rsid w:val="00922262"/>
    <w:rsid w:val="0092234A"/>
    <w:rsid w:val="009223C6"/>
    <w:rsid w:val="00922425"/>
    <w:rsid w:val="00922475"/>
    <w:rsid w:val="009225C3"/>
    <w:rsid w:val="00922836"/>
    <w:rsid w:val="009228DE"/>
    <w:rsid w:val="00922B20"/>
    <w:rsid w:val="00922BF0"/>
    <w:rsid w:val="0092300A"/>
    <w:rsid w:val="009231C5"/>
    <w:rsid w:val="009239A4"/>
    <w:rsid w:val="00923A9B"/>
    <w:rsid w:val="00923E8E"/>
    <w:rsid w:val="009240C5"/>
    <w:rsid w:val="0092413F"/>
    <w:rsid w:val="009244C2"/>
    <w:rsid w:val="009247DF"/>
    <w:rsid w:val="00924E60"/>
    <w:rsid w:val="00925008"/>
    <w:rsid w:val="009252E4"/>
    <w:rsid w:val="0092563D"/>
    <w:rsid w:val="00925883"/>
    <w:rsid w:val="00925902"/>
    <w:rsid w:val="00925AC0"/>
    <w:rsid w:val="00925BEC"/>
    <w:rsid w:val="00925E7F"/>
    <w:rsid w:val="00925F79"/>
    <w:rsid w:val="00925F9F"/>
    <w:rsid w:val="0092608D"/>
    <w:rsid w:val="00926141"/>
    <w:rsid w:val="00926203"/>
    <w:rsid w:val="00926753"/>
    <w:rsid w:val="00926791"/>
    <w:rsid w:val="00926975"/>
    <w:rsid w:val="00926AAB"/>
    <w:rsid w:val="00926AF4"/>
    <w:rsid w:val="00926B8D"/>
    <w:rsid w:val="009270E0"/>
    <w:rsid w:val="009270E7"/>
    <w:rsid w:val="00927160"/>
    <w:rsid w:val="009274E1"/>
    <w:rsid w:val="00927609"/>
    <w:rsid w:val="00927762"/>
    <w:rsid w:val="009277DA"/>
    <w:rsid w:val="00927875"/>
    <w:rsid w:val="00927B91"/>
    <w:rsid w:val="00927BEB"/>
    <w:rsid w:val="00927D7C"/>
    <w:rsid w:val="00927E44"/>
    <w:rsid w:val="009301CA"/>
    <w:rsid w:val="009304D2"/>
    <w:rsid w:val="00930623"/>
    <w:rsid w:val="0093062C"/>
    <w:rsid w:val="0093074A"/>
    <w:rsid w:val="00930795"/>
    <w:rsid w:val="00930A26"/>
    <w:rsid w:val="00930F33"/>
    <w:rsid w:val="00930F4B"/>
    <w:rsid w:val="0093105E"/>
    <w:rsid w:val="00931185"/>
    <w:rsid w:val="0093122B"/>
    <w:rsid w:val="00931621"/>
    <w:rsid w:val="009316C2"/>
    <w:rsid w:val="009319E4"/>
    <w:rsid w:val="00931ABF"/>
    <w:rsid w:val="00931B51"/>
    <w:rsid w:val="00931E13"/>
    <w:rsid w:val="00931F42"/>
    <w:rsid w:val="00932064"/>
    <w:rsid w:val="00932230"/>
    <w:rsid w:val="0093254C"/>
    <w:rsid w:val="00932705"/>
    <w:rsid w:val="009328A2"/>
    <w:rsid w:val="0093296C"/>
    <w:rsid w:val="0093297F"/>
    <w:rsid w:val="00932B6A"/>
    <w:rsid w:val="00932E62"/>
    <w:rsid w:val="00932EBA"/>
    <w:rsid w:val="00933062"/>
    <w:rsid w:val="00933161"/>
    <w:rsid w:val="0093352F"/>
    <w:rsid w:val="00933713"/>
    <w:rsid w:val="00933861"/>
    <w:rsid w:val="009338F3"/>
    <w:rsid w:val="00933A09"/>
    <w:rsid w:val="00933C25"/>
    <w:rsid w:val="00933C4F"/>
    <w:rsid w:val="00933E54"/>
    <w:rsid w:val="00934013"/>
    <w:rsid w:val="009340AB"/>
    <w:rsid w:val="0093414E"/>
    <w:rsid w:val="0093437F"/>
    <w:rsid w:val="0093441A"/>
    <w:rsid w:val="0093485D"/>
    <w:rsid w:val="00934874"/>
    <w:rsid w:val="00934975"/>
    <w:rsid w:val="009349E3"/>
    <w:rsid w:val="00934DDE"/>
    <w:rsid w:val="009353B8"/>
    <w:rsid w:val="0093564A"/>
    <w:rsid w:val="0093573D"/>
    <w:rsid w:val="009358DD"/>
    <w:rsid w:val="0093590F"/>
    <w:rsid w:val="009359FF"/>
    <w:rsid w:val="00935D59"/>
    <w:rsid w:val="00935FCB"/>
    <w:rsid w:val="00935FD3"/>
    <w:rsid w:val="009361A9"/>
    <w:rsid w:val="009363B2"/>
    <w:rsid w:val="00936753"/>
    <w:rsid w:val="00936A24"/>
    <w:rsid w:val="00936C16"/>
    <w:rsid w:val="00936C7E"/>
    <w:rsid w:val="00936D2A"/>
    <w:rsid w:val="00936D54"/>
    <w:rsid w:val="00937592"/>
    <w:rsid w:val="0093766E"/>
    <w:rsid w:val="0093788D"/>
    <w:rsid w:val="0093792E"/>
    <w:rsid w:val="00937AF9"/>
    <w:rsid w:val="00937BBA"/>
    <w:rsid w:val="00937D70"/>
    <w:rsid w:val="00937F88"/>
    <w:rsid w:val="009400E4"/>
    <w:rsid w:val="00940268"/>
    <w:rsid w:val="00940328"/>
    <w:rsid w:val="00940338"/>
    <w:rsid w:val="0094041D"/>
    <w:rsid w:val="0094062B"/>
    <w:rsid w:val="00940AB8"/>
    <w:rsid w:val="00940BB2"/>
    <w:rsid w:val="00940D3E"/>
    <w:rsid w:val="00940E5B"/>
    <w:rsid w:val="00940FC6"/>
    <w:rsid w:val="00941177"/>
    <w:rsid w:val="009411C8"/>
    <w:rsid w:val="00941331"/>
    <w:rsid w:val="00941442"/>
    <w:rsid w:val="009414DA"/>
    <w:rsid w:val="00941660"/>
    <w:rsid w:val="0094192D"/>
    <w:rsid w:val="00941D1A"/>
    <w:rsid w:val="00941E52"/>
    <w:rsid w:val="00942617"/>
    <w:rsid w:val="00942661"/>
    <w:rsid w:val="00942702"/>
    <w:rsid w:val="00942712"/>
    <w:rsid w:val="00942738"/>
    <w:rsid w:val="00942873"/>
    <w:rsid w:val="00942980"/>
    <w:rsid w:val="009429E1"/>
    <w:rsid w:val="00942A1F"/>
    <w:rsid w:val="00942EF6"/>
    <w:rsid w:val="00942FEB"/>
    <w:rsid w:val="00943276"/>
    <w:rsid w:val="00943768"/>
    <w:rsid w:val="00943AF6"/>
    <w:rsid w:val="00943EC7"/>
    <w:rsid w:val="00943FBC"/>
    <w:rsid w:val="00943FEA"/>
    <w:rsid w:val="009440C2"/>
    <w:rsid w:val="009441D8"/>
    <w:rsid w:val="00944238"/>
    <w:rsid w:val="00944583"/>
    <w:rsid w:val="009445FA"/>
    <w:rsid w:val="0094466A"/>
    <w:rsid w:val="00944794"/>
    <w:rsid w:val="00944A36"/>
    <w:rsid w:val="00944CE7"/>
    <w:rsid w:val="00944EC0"/>
    <w:rsid w:val="00944FAE"/>
    <w:rsid w:val="00945165"/>
    <w:rsid w:val="00945174"/>
    <w:rsid w:val="009452BC"/>
    <w:rsid w:val="009454C7"/>
    <w:rsid w:val="0094553B"/>
    <w:rsid w:val="00945735"/>
    <w:rsid w:val="00945822"/>
    <w:rsid w:val="009459B7"/>
    <w:rsid w:val="00945A29"/>
    <w:rsid w:val="00945AA5"/>
    <w:rsid w:val="00945B3A"/>
    <w:rsid w:val="00945C6F"/>
    <w:rsid w:val="00945D34"/>
    <w:rsid w:val="00945D50"/>
    <w:rsid w:val="00945EC9"/>
    <w:rsid w:val="00946036"/>
    <w:rsid w:val="00946206"/>
    <w:rsid w:val="0094675E"/>
    <w:rsid w:val="00946886"/>
    <w:rsid w:val="00946958"/>
    <w:rsid w:val="00946E54"/>
    <w:rsid w:val="009471D3"/>
    <w:rsid w:val="00947244"/>
    <w:rsid w:val="00947495"/>
    <w:rsid w:val="00947532"/>
    <w:rsid w:val="009476E6"/>
    <w:rsid w:val="0094771B"/>
    <w:rsid w:val="009477D5"/>
    <w:rsid w:val="00947837"/>
    <w:rsid w:val="009500D5"/>
    <w:rsid w:val="0095059D"/>
    <w:rsid w:val="0095096C"/>
    <w:rsid w:val="0095099A"/>
    <w:rsid w:val="00950F65"/>
    <w:rsid w:val="00951077"/>
    <w:rsid w:val="009510BD"/>
    <w:rsid w:val="00951235"/>
    <w:rsid w:val="00951404"/>
    <w:rsid w:val="00951413"/>
    <w:rsid w:val="009514AD"/>
    <w:rsid w:val="0095151E"/>
    <w:rsid w:val="009516CA"/>
    <w:rsid w:val="0095173B"/>
    <w:rsid w:val="00951913"/>
    <w:rsid w:val="00951ADC"/>
    <w:rsid w:val="00951C56"/>
    <w:rsid w:val="00951C96"/>
    <w:rsid w:val="00951EBF"/>
    <w:rsid w:val="00951F81"/>
    <w:rsid w:val="00951FEF"/>
    <w:rsid w:val="00952440"/>
    <w:rsid w:val="009526DC"/>
    <w:rsid w:val="00952820"/>
    <w:rsid w:val="009529FE"/>
    <w:rsid w:val="00952CC9"/>
    <w:rsid w:val="00952EB1"/>
    <w:rsid w:val="009530CE"/>
    <w:rsid w:val="0095321F"/>
    <w:rsid w:val="009533B4"/>
    <w:rsid w:val="009536A1"/>
    <w:rsid w:val="009537D9"/>
    <w:rsid w:val="00953D30"/>
    <w:rsid w:val="00953D3A"/>
    <w:rsid w:val="00953DB1"/>
    <w:rsid w:val="00954270"/>
    <w:rsid w:val="00954367"/>
    <w:rsid w:val="0095473D"/>
    <w:rsid w:val="009547FE"/>
    <w:rsid w:val="00954951"/>
    <w:rsid w:val="00954D21"/>
    <w:rsid w:val="00954E79"/>
    <w:rsid w:val="009552FA"/>
    <w:rsid w:val="0095533B"/>
    <w:rsid w:val="0095558C"/>
    <w:rsid w:val="0095580B"/>
    <w:rsid w:val="009559DA"/>
    <w:rsid w:val="009559FB"/>
    <w:rsid w:val="00955A2C"/>
    <w:rsid w:val="00955BA1"/>
    <w:rsid w:val="00955C7C"/>
    <w:rsid w:val="00955CDC"/>
    <w:rsid w:val="00955E20"/>
    <w:rsid w:val="00956464"/>
    <w:rsid w:val="009564FD"/>
    <w:rsid w:val="00956584"/>
    <w:rsid w:val="009566A0"/>
    <w:rsid w:val="00956834"/>
    <w:rsid w:val="00956D65"/>
    <w:rsid w:val="00956E9E"/>
    <w:rsid w:val="00956EDA"/>
    <w:rsid w:val="00956EE9"/>
    <w:rsid w:val="00956F41"/>
    <w:rsid w:val="0095706C"/>
    <w:rsid w:val="00957198"/>
    <w:rsid w:val="0095724E"/>
    <w:rsid w:val="0095730D"/>
    <w:rsid w:val="00957366"/>
    <w:rsid w:val="00957425"/>
    <w:rsid w:val="00957623"/>
    <w:rsid w:val="00957A0C"/>
    <w:rsid w:val="00957A7F"/>
    <w:rsid w:val="00957BE0"/>
    <w:rsid w:val="00957BED"/>
    <w:rsid w:val="00957FFA"/>
    <w:rsid w:val="00960161"/>
    <w:rsid w:val="009601A6"/>
    <w:rsid w:val="009601F6"/>
    <w:rsid w:val="0096034B"/>
    <w:rsid w:val="00960682"/>
    <w:rsid w:val="0096092A"/>
    <w:rsid w:val="00960B8B"/>
    <w:rsid w:val="00960C76"/>
    <w:rsid w:val="00960E72"/>
    <w:rsid w:val="009611F8"/>
    <w:rsid w:val="009612C2"/>
    <w:rsid w:val="009613AE"/>
    <w:rsid w:val="00961502"/>
    <w:rsid w:val="00961B10"/>
    <w:rsid w:val="00961C85"/>
    <w:rsid w:val="00961D32"/>
    <w:rsid w:val="009621C6"/>
    <w:rsid w:val="009622E9"/>
    <w:rsid w:val="009623A4"/>
    <w:rsid w:val="0096272C"/>
    <w:rsid w:val="00962731"/>
    <w:rsid w:val="009628AE"/>
    <w:rsid w:val="00962E27"/>
    <w:rsid w:val="009631E9"/>
    <w:rsid w:val="00963312"/>
    <w:rsid w:val="00963448"/>
    <w:rsid w:val="0096374C"/>
    <w:rsid w:val="009637D9"/>
    <w:rsid w:val="009638E0"/>
    <w:rsid w:val="009639AE"/>
    <w:rsid w:val="009639D9"/>
    <w:rsid w:val="00963AF1"/>
    <w:rsid w:val="00963B59"/>
    <w:rsid w:val="00963C80"/>
    <w:rsid w:val="00963CF6"/>
    <w:rsid w:val="00963F1C"/>
    <w:rsid w:val="00963FC3"/>
    <w:rsid w:val="009640C7"/>
    <w:rsid w:val="009642BE"/>
    <w:rsid w:val="00964637"/>
    <w:rsid w:val="00964826"/>
    <w:rsid w:val="00964DAA"/>
    <w:rsid w:val="009650DE"/>
    <w:rsid w:val="0096517F"/>
    <w:rsid w:val="009651B3"/>
    <w:rsid w:val="0096555A"/>
    <w:rsid w:val="009655AB"/>
    <w:rsid w:val="00965782"/>
    <w:rsid w:val="0096578E"/>
    <w:rsid w:val="009657DC"/>
    <w:rsid w:val="009659A0"/>
    <w:rsid w:val="009659D4"/>
    <w:rsid w:val="00965E72"/>
    <w:rsid w:val="00965ECE"/>
    <w:rsid w:val="009662DB"/>
    <w:rsid w:val="009664C2"/>
    <w:rsid w:val="009664E7"/>
    <w:rsid w:val="0096661B"/>
    <w:rsid w:val="0096699A"/>
    <w:rsid w:val="0096702E"/>
    <w:rsid w:val="00967044"/>
    <w:rsid w:val="0096713E"/>
    <w:rsid w:val="0096728A"/>
    <w:rsid w:val="0096753B"/>
    <w:rsid w:val="00967902"/>
    <w:rsid w:val="009679BF"/>
    <w:rsid w:val="00967B2A"/>
    <w:rsid w:val="00967D44"/>
    <w:rsid w:val="00967EA9"/>
    <w:rsid w:val="00967FF9"/>
    <w:rsid w:val="0097012D"/>
    <w:rsid w:val="00970326"/>
    <w:rsid w:val="009703B6"/>
    <w:rsid w:val="009706D7"/>
    <w:rsid w:val="00970754"/>
    <w:rsid w:val="009707A3"/>
    <w:rsid w:val="00970815"/>
    <w:rsid w:val="00970875"/>
    <w:rsid w:val="009708CA"/>
    <w:rsid w:val="00970E1D"/>
    <w:rsid w:val="00970E32"/>
    <w:rsid w:val="0097116F"/>
    <w:rsid w:val="00971177"/>
    <w:rsid w:val="00971187"/>
    <w:rsid w:val="00971696"/>
    <w:rsid w:val="00971AFF"/>
    <w:rsid w:val="00971B10"/>
    <w:rsid w:val="00971BFE"/>
    <w:rsid w:val="00971D51"/>
    <w:rsid w:val="00971D5B"/>
    <w:rsid w:val="00971DBF"/>
    <w:rsid w:val="00972073"/>
    <w:rsid w:val="0097210B"/>
    <w:rsid w:val="009722D8"/>
    <w:rsid w:val="0097250E"/>
    <w:rsid w:val="00972646"/>
    <w:rsid w:val="009728A1"/>
    <w:rsid w:val="009728C6"/>
    <w:rsid w:val="009728D6"/>
    <w:rsid w:val="009728FD"/>
    <w:rsid w:val="00972979"/>
    <w:rsid w:val="00972AAE"/>
    <w:rsid w:val="00972AFC"/>
    <w:rsid w:val="00972C93"/>
    <w:rsid w:val="00972D54"/>
    <w:rsid w:val="009730DE"/>
    <w:rsid w:val="0097341C"/>
    <w:rsid w:val="009734A9"/>
    <w:rsid w:val="009734B5"/>
    <w:rsid w:val="009735D9"/>
    <w:rsid w:val="0097393A"/>
    <w:rsid w:val="00973AAF"/>
    <w:rsid w:val="00973B87"/>
    <w:rsid w:val="00973C0B"/>
    <w:rsid w:val="00973F32"/>
    <w:rsid w:val="00973F61"/>
    <w:rsid w:val="009742FB"/>
    <w:rsid w:val="00974575"/>
    <w:rsid w:val="009745AE"/>
    <w:rsid w:val="00974626"/>
    <w:rsid w:val="009748E6"/>
    <w:rsid w:val="00974ADA"/>
    <w:rsid w:val="00974C3D"/>
    <w:rsid w:val="00975138"/>
    <w:rsid w:val="00975176"/>
    <w:rsid w:val="009757B4"/>
    <w:rsid w:val="009757F0"/>
    <w:rsid w:val="00975D08"/>
    <w:rsid w:val="00975E28"/>
    <w:rsid w:val="00975F44"/>
    <w:rsid w:val="00976257"/>
    <w:rsid w:val="009762AB"/>
    <w:rsid w:val="00976615"/>
    <w:rsid w:val="009766DD"/>
    <w:rsid w:val="00976741"/>
    <w:rsid w:val="00976873"/>
    <w:rsid w:val="00976986"/>
    <w:rsid w:val="00976DA9"/>
    <w:rsid w:val="009773EE"/>
    <w:rsid w:val="00977493"/>
    <w:rsid w:val="00977590"/>
    <w:rsid w:val="009778C0"/>
    <w:rsid w:val="0097796E"/>
    <w:rsid w:val="009779BE"/>
    <w:rsid w:val="00977B9F"/>
    <w:rsid w:val="00977C38"/>
    <w:rsid w:val="00977C5C"/>
    <w:rsid w:val="00977DDF"/>
    <w:rsid w:val="00977F2C"/>
    <w:rsid w:val="00980278"/>
    <w:rsid w:val="0098028D"/>
    <w:rsid w:val="0098029A"/>
    <w:rsid w:val="009802D1"/>
    <w:rsid w:val="0098054A"/>
    <w:rsid w:val="0098073A"/>
    <w:rsid w:val="0098076F"/>
    <w:rsid w:val="0098094A"/>
    <w:rsid w:val="0098095A"/>
    <w:rsid w:val="00980C4F"/>
    <w:rsid w:val="00980CCB"/>
    <w:rsid w:val="00981142"/>
    <w:rsid w:val="0098114C"/>
    <w:rsid w:val="009811A4"/>
    <w:rsid w:val="0098131A"/>
    <w:rsid w:val="00981551"/>
    <w:rsid w:val="009816BD"/>
    <w:rsid w:val="009817B5"/>
    <w:rsid w:val="009818CE"/>
    <w:rsid w:val="00981E18"/>
    <w:rsid w:val="00981F5B"/>
    <w:rsid w:val="00982082"/>
    <w:rsid w:val="0098233D"/>
    <w:rsid w:val="00982458"/>
    <w:rsid w:val="0098247A"/>
    <w:rsid w:val="009824EA"/>
    <w:rsid w:val="00982565"/>
    <w:rsid w:val="00982650"/>
    <w:rsid w:val="009826F6"/>
    <w:rsid w:val="0098277B"/>
    <w:rsid w:val="009829D2"/>
    <w:rsid w:val="009829F2"/>
    <w:rsid w:val="00982B84"/>
    <w:rsid w:val="00982EAA"/>
    <w:rsid w:val="00983021"/>
    <w:rsid w:val="0098310B"/>
    <w:rsid w:val="009831CD"/>
    <w:rsid w:val="009832F1"/>
    <w:rsid w:val="00983313"/>
    <w:rsid w:val="0098335F"/>
    <w:rsid w:val="00983678"/>
    <w:rsid w:val="00983739"/>
    <w:rsid w:val="0098374F"/>
    <w:rsid w:val="00983AC2"/>
    <w:rsid w:val="00983BC9"/>
    <w:rsid w:val="00983E59"/>
    <w:rsid w:val="00983E65"/>
    <w:rsid w:val="00983F6E"/>
    <w:rsid w:val="009841B6"/>
    <w:rsid w:val="009842F3"/>
    <w:rsid w:val="0098433E"/>
    <w:rsid w:val="00984C54"/>
    <w:rsid w:val="0098548A"/>
    <w:rsid w:val="009855C5"/>
    <w:rsid w:val="009855E8"/>
    <w:rsid w:val="00985618"/>
    <w:rsid w:val="00985685"/>
    <w:rsid w:val="009857CC"/>
    <w:rsid w:val="0098589B"/>
    <w:rsid w:val="00985987"/>
    <w:rsid w:val="009859E8"/>
    <w:rsid w:val="00985A7A"/>
    <w:rsid w:val="00985B61"/>
    <w:rsid w:val="00985D75"/>
    <w:rsid w:val="00985EC4"/>
    <w:rsid w:val="00986254"/>
    <w:rsid w:val="009864C0"/>
    <w:rsid w:val="0098671B"/>
    <w:rsid w:val="00986855"/>
    <w:rsid w:val="00986B87"/>
    <w:rsid w:val="00986C0D"/>
    <w:rsid w:val="00986C77"/>
    <w:rsid w:val="00986D7F"/>
    <w:rsid w:val="00986D96"/>
    <w:rsid w:val="00986FC0"/>
    <w:rsid w:val="00987039"/>
    <w:rsid w:val="0098727A"/>
    <w:rsid w:val="009874AC"/>
    <w:rsid w:val="00987556"/>
    <w:rsid w:val="009875B6"/>
    <w:rsid w:val="00987608"/>
    <w:rsid w:val="00990114"/>
    <w:rsid w:val="00990117"/>
    <w:rsid w:val="009904E7"/>
    <w:rsid w:val="009908AE"/>
    <w:rsid w:val="00990941"/>
    <w:rsid w:val="00990B3B"/>
    <w:rsid w:val="00990EFE"/>
    <w:rsid w:val="00991339"/>
    <w:rsid w:val="00991827"/>
    <w:rsid w:val="0099198F"/>
    <w:rsid w:val="00991AAF"/>
    <w:rsid w:val="00991E79"/>
    <w:rsid w:val="00991F32"/>
    <w:rsid w:val="00992042"/>
    <w:rsid w:val="009920B0"/>
    <w:rsid w:val="00992285"/>
    <w:rsid w:val="009924EA"/>
    <w:rsid w:val="009925B3"/>
    <w:rsid w:val="009926C8"/>
    <w:rsid w:val="009929FA"/>
    <w:rsid w:val="00992B06"/>
    <w:rsid w:val="00992B40"/>
    <w:rsid w:val="00992BFE"/>
    <w:rsid w:val="00992D3C"/>
    <w:rsid w:val="00992D9D"/>
    <w:rsid w:val="00993085"/>
    <w:rsid w:val="009930FC"/>
    <w:rsid w:val="00993336"/>
    <w:rsid w:val="00993522"/>
    <w:rsid w:val="00993631"/>
    <w:rsid w:val="00993A7B"/>
    <w:rsid w:val="00993E79"/>
    <w:rsid w:val="0099435D"/>
    <w:rsid w:val="009943A1"/>
    <w:rsid w:val="00994815"/>
    <w:rsid w:val="009949B5"/>
    <w:rsid w:val="00994C77"/>
    <w:rsid w:val="00994DCE"/>
    <w:rsid w:val="00994ED3"/>
    <w:rsid w:val="00994F98"/>
    <w:rsid w:val="00994FAE"/>
    <w:rsid w:val="0099541C"/>
    <w:rsid w:val="00995474"/>
    <w:rsid w:val="00995538"/>
    <w:rsid w:val="009955FA"/>
    <w:rsid w:val="00995662"/>
    <w:rsid w:val="00995725"/>
    <w:rsid w:val="00995786"/>
    <w:rsid w:val="0099595B"/>
    <w:rsid w:val="00995A63"/>
    <w:rsid w:val="00995A88"/>
    <w:rsid w:val="00995AB5"/>
    <w:rsid w:val="00995AD8"/>
    <w:rsid w:val="00995D35"/>
    <w:rsid w:val="00995FA0"/>
    <w:rsid w:val="00995FE7"/>
    <w:rsid w:val="00995FF3"/>
    <w:rsid w:val="0099601C"/>
    <w:rsid w:val="009960D5"/>
    <w:rsid w:val="009962B1"/>
    <w:rsid w:val="00996463"/>
    <w:rsid w:val="00996486"/>
    <w:rsid w:val="00996593"/>
    <w:rsid w:val="009965A5"/>
    <w:rsid w:val="00996AEC"/>
    <w:rsid w:val="00996B36"/>
    <w:rsid w:val="00996CED"/>
    <w:rsid w:val="00996F4E"/>
    <w:rsid w:val="00997014"/>
    <w:rsid w:val="009970C5"/>
    <w:rsid w:val="0099719E"/>
    <w:rsid w:val="0099730C"/>
    <w:rsid w:val="00997468"/>
    <w:rsid w:val="00997643"/>
    <w:rsid w:val="0099778F"/>
    <w:rsid w:val="009977D1"/>
    <w:rsid w:val="0099782C"/>
    <w:rsid w:val="00997BB1"/>
    <w:rsid w:val="00997CE1"/>
    <w:rsid w:val="00997FA4"/>
    <w:rsid w:val="009A0109"/>
    <w:rsid w:val="009A0291"/>
    <w:rsid w:val="009A04A4"/>
    <w:rsid w:val="009A087C"/>
    <w:rsid w:val="009A0D5E"/>
    <w:rsid w:val="009A0FBF"/>
    <w:rsid w:val="009A1138"/>
    <w:rsid w:val="009A12F1"/>
    <w:rsid w:val="009A14CF"/>
    <w:rsid w:val="009A1513"/>
    <w:rsid w:val="009A160A"/>
    <w:rsid w:val="009A16F9"/>
    <w:rsid w:val="009A18BF"/>
    <w:rsid w:val="009A1921"/>
    <w:rsid w:val="009A19A9"/>
    <w:rsid w:val="009A1CAE"/>
    <w:rsid w:val="009A1E2D"/>
    <w:rsid w:val="009A1EEA"/>
    <w:rsid w:val="009A20E9"/>
    <w:rsid w:val="009A2106"/>
    <w:rsid w:val="009A2346"/>
    <w:rsid w:val="009A2765"/>
    <w:rsid w:val="009A289F"/>
    <w:rsid w:val="009A2AC6"/>
    <w:rsid w:val="009A2AEB"/>
    <w:rsid w:val="009A2B54"/>
    <w:rsid w:val="009A2B8E"/>
    <w:rsid w:val="009A2B98"/>
    <w:rsid w:val="009A2CF7"/>
    <w:rsid w:val="009A2D82"/>
    <w:rsid w:val="009A3118"/>
    <w:rsid w:val="009A311B"/>
    <w:rsid w:val="009A32D2"/>
    <w:rsid w:val="009A32F3"/>
    <w:rsid w:val="009A3317"/>
    <w:rsid w:val="009A3326"/>
    <w:rsid w:val="009A334D"/>
    <w:rsid w:val="009A33F3"/>
    <w:rsid w:val="009A34BF"/>
    <w:rsid w:val="009A35CC"/>
    <w:rsid w:val="009A3A85"/>
    <w:rsid w:val="009A3C7A"/>
    <w:rsid w:val="009A3C8E"/>
    <w:rsid w:val="009A435B"/>
    <w:rsid w:val="009A4B97"/>
    <w:rsid w:val="009A4C1B"/>
    <w:rsid w:val="009A4CC9"/>
    <w:rsid w:val="009A4DFF"/>
    <w:rsid w:val="009A4ECB"/>
    <w:rsid w:val="009A4FEB"/>
    <w:rsid w:val="009A5024"/>
    <w:rsid w:val="009A53AF"/>
    <w:rsid w:val="009A5442"/>
    <w:rsid w:val="009A5456"/>
    <w:rsid w:val="009A57C6"/>
    <w:rsid w:val="009A58A9"/>
    <w:rsid w:val="009A58FE"/>
    <w:rsid w:val="009A5B02"/>
    <w:rsid w:val="009A5E45"/>
    <w:rsid w:val="009A5E90"/>
    <w:rsid w:val="009A5FF8"/>
    <w:rsid w:val="009A62DB"/>
    <w:rsid w:val="009A6360"/>
    <w:rsid w:val="009A64FE"/>
    <w:rsid w:val="009A6700"/>
    <w:rsid w:val="009A6A39"/>
    <w:rsid w:val="009A6A74"/>
    <w:rsid w:val="009A6D52"/>
    <w:rsid w:val="009A6E05"/>
    <w:rsid w:val="009A7166"/>
    <w:rsid w:val="009A741C"/>
    <w:rsid w:val="009A7450"/>
    <w:rsid w:val="009A746C"/>
    <w:rsid w:val="009A775D"/>
    <w:rsid w:val="009A78F1"/>
    <w:rsid w:val="009A7ACD"/>
    <w:rsid w:val="009A7C3C"/>
    <w:rsid w:val="009A7D1E"/>
    <w:rsid w:val="009A7E0B"/>
    <w:rsid w:val="009A7F9D"/>
    <w:rsid w:val="009B00C7"/>
    <w:rsid w:val="009B07BD"/>
    <w:rsid w:val="009B0E4D"/>
    <w:rsid w:val="009B0E96"/>
    <w:rsid w:val="009B0F0A"/>
    <w:rsid w:val="009B10CD"/>
    <w:rsid w:val="009B1308"/>
    <w:rsid w:val="009B13EC"/>
    <w:rsid w:val="009B141D"/>
    <w:rsid w:val="009B14ED"/>
    <w:rsid w:val="009B191A"/>
    <w:rsid w:val="009B1935"/>
    <w:rsid w:val="009B1996"/>
    <w:rsid w:val="009B19DF"/>
    <w:rsid w:val="009B1EF9"/>
    <w:rsid w:val="009B1F3F"/>
    <w:rsid w:val="009B1FCE"/>
    <w:rsid w:val="009B21EE"/>
    <w:rsid w:val="009B2529"/>
    <w:rsid w:val="009B25CA"/>
    <w:rsid w:val="009B270F"/>
    <w:rsid w:val="009B2B1F"/>
    <w:rsid w:val="009B313C"/>
    <w:rsid w:val="009B322F"/>
    <w:rsid w:val="009B33CB"/>
    <w:rsid w:val="009B35FD"/>
    <w:rsid w:val="009B3943"/>
    <w:rsid w:val="009B39AF"/>
    <w:rsid w:val="009B3A54"/>
    <w:rsid w:val="009B3AE7"/>
    <w:rsid w:val="009B3BFC"/>
    <w:rsid w:val="009B3C95"/>
    <w:rsid w:val="009B3CC5"/>
    <w:rsid w:val="009B3E67"/>
    <w:rsid w:val="009B3F41"/>
    <w:rsid w:val="009B3FCC"/>
    <w:rsid w:val="009B427C"/>
    <w:rsid w:val="009B4334"/>
    <w:rsid w:val="009B45A8"/>
    <w:rsid w:val="009B4607"/>
    <w:rsid w:val="009B467F"/>
    <w:rsid w:val="009B47CF"/>
    <w:rsid w:val="009B47D3"/>
    <w:rsid w:val="009B48BA"/>
    <w:rsid w:val="009B4A4E"/>
    <w:rsid w:val="009B4A5E"/>
    <w:rsid w:val="009B509B"/>
    <w:rsid w:val="009B5264"/>
    <w:rsid w:val="009B54D6"/>
    <w:rsid w:val="009B5E78"/>
    <w:rsid w:val="009B5F27"/>
    <w:rsid w:val="009B5F99"/>
    <w:rsid w:val="009B6302"/>
    <w:rsid w:val="009B67AD"/>
    <w:rsid w:val="009B6814"/>
    <w:rsid w:val="009B6A32"/>
    <w:rsid w:val="009B6A98"/>
    <w:rsid w:val="009B6BB6"/>
    <w:rsid w:val="009B6E45"/>
    <w:rsid w:val="009B7105"/>
    <w:rsid w:val="009B7123"/>
    <w:rsid w:val="009B71E7"/>
    <w:rsid w:val="009B7536"/>
    <w:rsid w:val="009B76C9"/>
    <w:rsid w:val="009B7768"/>
    <w:rsid w:val="009B79CE"/>
    <w:rsid w:val="009B7A55"/>
    <w:rsid w:val="009B7A9A"/>
    <w:rsid w:val="009B7AE3"/>
    <w:rsid w:val="009B7E2F"/>
    <w:rsid w:val="009B7EE4"/>
    <w:rsid w:val="009B7FEB"/>
    <w:rsid w:val="009C02EA"/>
    <w:rsid w:val="009C07A2"/>
    <w:rsid w:val="009C09B9"/>
    <w:rsid w:val="009C0BA4"/>
    <w:rsid w:val="009C0C82"/>
    <w:rsid w:val="009C0CA3"/>
    <w:rsid w:val="009C0D1B"/>
    <w:rsid w:val="009C0F05"/>
    <w:rsid w:val="009C15CC"/>
    <w:rsid w:val="009C1624"/>
    <w:rsid w:val="009C167B"/>
    <w:rsid w:val="009C180E"/>
    <w:rsid w:val="009C1B6D"/>
    <w:rsid w:val="009C1BCF"/>
    <w:rsid w:val="009C1D58"/>
    <w:rsid w:val="009C1D60"/>
    <w:rsid w:val="009C1DC7"/>
    <w:rsid w:val="009C1FC7"/>
    <w:rsid w:val="009C2089"/>
    <w:rsid w:val="009C2294"/>
    <w:rsid w:val="009C22A9"/>
    <w:rsid w:val="009C23F0"/>
    <w:rsid w:val="009C257D"/>
    <w:rsid w:val="009C27AF"/>
    <w:rsid w:val="009C2822"/>
    <w:rsid w:val="009C288A"/>
    <w:rsid w:val="009C2D3B"/>
    <w:rsid w:val="009C2EEC"/>
    <w:rsid w:val="009C2FFA"/>
    <w:rsid w:val="009C3309"/>
    <w:rsid w:val="009C3508"/>
    <w:rsid w:val="009C396D"/>
    <w:rsid w:val="009C3A62"/>
    <w:rsid w:val="009C3EF8"/>
    <w:rsid w:val="009C3FB2"/>
    <w:rsid w:val="009C4092"/>
    <w:rsid w:val="009C42BC"/>
    <w:rsid w:val="009C43F2"/>
    <w:rsid w:val="009C440D"/>
    <w:rsid w:val="009C44A5"/>
    <w:rsid w:val="009C4509"/>
    <w:rsid w:val="009C454D"/>
    <w:rsid w:val="009C4655"/>
    <w:rsid w:val="009C4884"/>
    <w:rsid w:val="009C495C"/>
    <w:rsid w:val="009C4A89"/>
    <w:rsid w:val="009C4B90"/>
    <w:rsid w:val="009C5323"/>
    <w:rsid w:val="009C55FA"/>
    <w:rsid w:val="009C5A48"/>
    <w:rsid w:val="009C5C8E"/>
    <w:rsid w:val="009C5F51"/>
    <w:rsid w:val="009C6489"/>
    <w:rsid w:val="009C64D3"/>
    <w:rsid w:val="009C6755"/>
    <w:rsid w:val="009C67EA"/>
    <w:rsid w:val="009C69F7"/>
    <w:rsid w:val="009C6FFC"/>
    <w:rsid w:val="009C707C"/>
    <w:rsid w:val="009C742B"/>
    <w:rsid w:val="009C77C4"/>
    <w:rsid w:val="009C7870"/>
    <w:rsid w:val="009C79D1"/>
    <w:rsid w:val="009C7ADF"/>
    <w:rsid w:val="009C7CA0"/>
    <w:rsid w:val="009C7F3C"/>
    <w:rsid w:val="009C7FD9"/>
    <w:rsid w:val="009D01EE"/>
    <w:rsid w:val="009D0284"/>
    <w:rsid w:val="009D0357"/>
    <w:rsid w:val="009D03A3"/>
    <w:rsid w:val="009D05BE"/>
    <w:rsid w:val="009D07A7"/>
    <w:rsid w:val="009D093D"/>
    <w:rsid w:val="009D0A07"/>
    <w:rsid w:val="009D0A4B"/>
    <w:rsid w:val="009D0A69"/>
    <w:rsid w:val="009D0A97"/>
    <w:rsid w:val="009D0CA8"/>
    <w:rsid w:val="009D0E1A"/>
    <w:rsid w:val="009D0E3A"/>
    <w:rsid w:val="009D0EDD"/>
    <w:rsid w:val="009D0F79"/>
    <w:rsid w:val="009D1006"/>
    <w:rsid w:val="009D1126"/>
    <w:rsid w:val="009D1266"/>
    <w:rsid w:val="009D152A"/>
    <w:rsid w:val="009D165B"/>
    <w:rsid w:val="009D1AAB"/>
    <w:rsid w:val="009D1C80"/>
    <w:rsid w:val="009D1E2B"/>
    <w:rsid w:val="009D1E3F"/>
    <w:rsid w:val="009D206E"/>
    <w:rsid w:val="009D236F"/>
    <w:rsid w:val="009D23FB"/>
    <w:rsid w:val="009D2791"/>
    <w:rsid w:val="009D2AB2"/>
    <w:rsid w:val="009D2AD9"/>
    <w:rsid w:val="009D2CFB"/>
    <w:rsid w:val="009D2D3C"/>
    <w:rsid w:val="009D2E06"/>
    <w:rsid w:val="009D2ECF"/>
    <w:rsid w:val="009D302D"/>
    <w:rsid w:val="009D30D4"/>
    <w:rsid w:val="009D32AD"/>
    <w:rsid w:val="009D32BB"/>
    <w:rsid w:val="009D3453"/>
    <w:rsid w:val="009D34CF"/>
    <w:rsid w:val="009D36C6"/>
    <w:rsid w:val="009D37D8"/>
    <w:rsid w:val="009D399C"/>
    <w:rsid w:val="009D3C69"/>
    <w:rsid w:val="009D3D6B"/>
    <w:rsid w:val="009D3FE5"/>
    <w:rsid w:val="009D41B6"/>
    <w:rsid w:val="009D455F"/>
    <w:rsid w:val="009D4630"/>
    <w:rsid w:val="009D4704"/>
    <w:rsid w:val="009D4732"/>
    <w:rsid w:val="009D48F2"/>
    <w:rsid w:val="009D4AA1"/>
    <w:rsid w:val="009D4AC7"/>
    <w:rsid w:val="009D4F31"/>
    <w:rsid w:val="009D4FB4"/>
    <w:rsid w:val="009D532E"/>
    <w:rsid w:val="009D5D14"/>
    <w:rsid w:val="009D5E5C"/>
    <w:rsid w:val="009D5F7A"/>
    <w:rsid w:val="009D60F8"/>
    <w:rsid w:val="009D61D6"/>
    <w:rsid w:val="009D61E1"/>
    <w:rsid w:val="009D647C"/>
    <w:rsid w:val="009D6671"/>
    <w:rsid w:val="009D677C"/>
    <w:rsid w:val="009D6A0D"/>
    <w:rsid w:val="009D6B30"/>
    <w:rsid w:val="009D6CE7"/>
    <w:rsid w:val="009D6D30"/>
    <w:rsid w:val="009D6D37"/>
    <w:rsid w:val="009D728F"/>
    <w:rsid w:val="009D73B0"/>
    <w:rsid w:val="009D7671"/>
    <w:rsid w:val="009D7759"/>
    <w:rsid w:val="009D77F6"/>
    <w:rsid w:val="009D7853"/>
    <w:rsid w:val="009D78F9"/>
    <w:rsid w:val="009D79FD"/>
    <w:rsid w:val="009D7A8E"/>
    <w:rsid w:val="009D7AB3"/>
    <w:rsid w:val="009D7B0C"/>
    <w:rsid w:val="009D7DF7"/>
    <w:rsid w:val="009D7E30"/>
    <w:rsid w:val="009D7FDD"/>
    <w:rsid w:val="009E027E"/>
    <w:rsid w:val="009E066F"/>
    <w:rsid w:val="009E0AAF"/>
    <w:rsid w:val="009E0DDA"/>
    <w:rsid w:val="009E1226"/>
    <w:rsid w:val="009E134C"/>
    <w:rsid w:val="009E1A0C"/>
    <w:rsid w:val="009E1A30"/>
    <w:rsid w:val="009E1A81"/>
    <w:rsid w:val="009E1AD3"/>
    <w:rsid w:val="009E1E35"/>
    <w:rsid w:val="009E21D1"/>
    <w:rsid w:val="009E221D"/>
    <w:rsid w:val="009E225A"/>
    <w:rsid w:val="009E2295"/>
    <w:rsid w:val="009E24A4"/>
    <w:rsid w:val="009E2591"/>
    <w:rsid w:val="009E2D88"/>
    <w:rsid w:val="009E2E2F"/>
    <w:rsid w:val="009E30A3"/>
    <w:rsid w:val="009E33FC"/>
    <w:rsid w:val="009E3453"/>
    <w:rsid w:val="009E34BD"/>
    <w:rsid w:val="009E358A"/>
    <w:rsid w:val="009E3596"/>
    <w:rsid w:val="009E3701"/>
    <w:rsid w:val="009E383B"/>
    <w:rsid w:val="009E384A"/>
    <w:rsid w:val="009E38F4"/>
    <w:rsid w:val="009E38FE"/>
    <w:rsid w:val="009E3AB2"/>
    <w:rsid w:val="009E40B7"/>
    <w:rsid w:val="009E4119"/>
    <w:rsid w:val="009E412B"/>
    <w:rsid w:val="009E43ED"/>
    <w:rsid w:val="009E4568"/>
    <w:rsid w:val="009E469D"/>
    <w:rsid w:val="009E47A9"/>
    <w:rsid w:val="009E4D26"/>
    <w:rsid w:val="009E4F7C"/>
    <w:rsid w:val="009E50FD"/>
    <w:rsid w:val="009E5489"/>
    <w:rsid w:val="009E5545"/>
    <w:rsid w:val="009E5630"/>
    <w:rsid w:val="009E579A"/>
    <w:rsid w:val="009E590B"/>
    <w:rsid w:val="009E5932"/>
    <w:rsid w:val="009E59E8"/>
    <w:rsid w:val="009E5AFA"/>
    <w:rsid w:val="009E5C01"/>
    <w:rsid w:val="009E6012"/>
    <w:rsid w:val="009E61CB"/>
    <w:rsid w:val="009E621C"/>
    <w:rsid w:val="009E6251"/>
    <w:rsid w:val="009E6358"/>
    <w:rsid w:val="009E64DC"/>
    <w:rsid w:val="009E6557"/>
    <w:rsid w:val="009E6614"/>
    <w:rsid w:val="009E6707"/>
    <w:rsid w:val="009E67CC"/>
    <w:rsid w:val="009E6895"/>
    <w:rsid w:val="009E6A69"/>
    <w:rsid w:val="009E6B37"/>
    <w:rsid w:val="009E6BFE"/>
    <w:rsid w:val="009E6DFF"/>
    <w:rsid w:val="009E6EED"/>
    <w:rsid w:val="009E6F1B"/>
    <w:rsid w:val="009E70F1"/>
    <w:rsid w:val="009E7516"/>
    <w:rsid w:val="009E755E"/>
    <w:rsid w:val="009E75F9"/>
    <w:rsid w:val="009E7717"/>
    <w:rsid w:val="009E79B6"/>
    <w:rsid w:val="009E7B6C"/>
    <w:rsid w:val="009E7E1E"/>
    <w:rsid w:val="009E7E8F"/>
    <w:rsid w:val="009E7EA3"/>
    <w:rsid w:val="009F0146"/>
    <w:rsid w:val="009F0287"/>
    <w:rsid w:val="009F02A2"/>
    <w:rsid w:val="009F0328"/>
    <w:rsid w:val="009F05F7"/>
    <w:rsid w:val="009F06D1"/>
    <w:rsid w:val="009F06D4"/>
    <w:rsid w:val="009F083F"/>
    <w:rsid w:val="009F08D9"/>
    <w:rsid w:val="009F0ABF"/>
    <w:rsid w:val="009F0B05"/>
    <w:rsid w:val="009F0C37"/>
    <w:rsid w:val="009F0D10"/>
    <w:rsid w:val="009F0EC8"/>
    <w:rsid w:val="009F0FAF"/>
    <w:rsid w:val="009F1069"/>
    <w:rsid w:val="009F11E0"/>
    <w:rsid w:val="009F1254"/>
    <w:rsid w:val="009F1255"/>
    <w:rsid w:val="009F1262"/>
    <w:rsid w:val="009F135C"/>
    <w:rsid w:val="009F144C"/>
    <w:rsid w:val="009F1501"/>
    <w:rsid w:val="009F152F"/>
    <w:rsid w:val="009F1713"/>
    <w:rsid w:val="009F175F"/>
    <w:rsid w:val="009F17BE"/>
    <w:rsid w:val="009F18B2"/>
    <w:rsid w:val="009F1B41"/>
    <w:rsid w:val="009F1B49"/>
    <w:rsid w:val="009F1B90"/>
    <w:rsid w:val="009F1C3A"/>
    <w:rsid w:val="009F1CDC"/>
    <w:rsid w:val="009F200E"/>
    <w:rsid w:val="009F21AB"/>
    <w:rsid w:val="009F22BD"/>
    <w:rsid w:val="009F2398"/>
    <w:rsid w:val="009F2410"/>
    <w:rsid w:val="009F24CC"/>
    <w:rsid w:val="009F2506"/>
    <w:rsid w:val="009F2674"/>
    <w:rsid w:val="009F2A1A"/>
    <w:rsid w:val="009F2AA9"/>
    <w:rsid w:val="009F2AB5"/>
    <w:rsid w:val="009F2C8F"/>
    <w:rsid w:val="009F2F37"/>
    <w:rsid w:val="009F2F5C"/>
    <w:rsid w:val="009F3033"/>
    <w:rsid w:val="009F34A4"/>
    <w:rsid w:val="009F387D"/>
    <w:rsid w:val="009F38C2"/>
    <w:rsid w:val="009F38E8"/>
    <w:rsid w:val="009F3977"/>
    <w:rsid w:val="009F3AA9"/>
    <w:rsid w:val="009F3BD3"/>
    <w:rsid w:val="009F3C37"/>
    <w:rsid w:val="009F3C5E"/>
    <w:rsid w:val="009F3E3F"/>
    <w:rsid w:val="009F3ED5"/>
    <w:rsid w:val="009F3F15"/>
    <w:rsid w:val="009F3FB7"/>
    <w:rsid w:val="009F4275"/>
    <w:rsid w:val="009F427A"/>
    <w:rsid w:val="009F428A"/>
    <w:rsid w:val="009F4477"/>
    <w:rsid w:val="009F4739"/>
    <w:rsid w:val="009F495B"/>
    <w:rsid w:val="009F4AA0"/>
    <w:rsid w:val="009F4AA4"/>
    <w:rsid w:val="009F4B1C"/>
    <w:rsid w:val="009F4BEB"/>
    <w:rsid w:val="009F4CEA"/>
    <w:rsid w:val="009F4DAE"/>
    <w:rsid w:val="009F4DF0"/>
    <w:rsid w:val="009F52FF"/>
    <w:rsid w:val="009F537C"/>
    <w:rsid w:val="009F5AC6"/>
    <w:rsid w:val="009F5BB2"/>
    <w:rsid w:val="009F5BEA"/>
    <w:rsid w:val="009F5DDB"/>
    <w:rsid w:val="009F5F5C"/>
    <w:rsid w:val="009F6083"/>
    <w:rsid w:val="009F6105"/>
    <w:rsid w:val="009F63F7"/>
    <w:rsid w:val="009F6637"/>
    <w:rsid w:val="009F6A42"/>
    <w:rsid w:val="009F6BE7"/>
    <w:rsid w:val="009F6D02"/>
    <w:rsid w:val="009F6D1E"/>
    <w:rsid w:val="009F6DF6"/>
    <w:rsid w:val="009F6F14"/>
    <w:rsid w:val="009F6F4A"/>
    <w:rsid w:val="009F72BD"/>
    <w:rsid w:val="009F7554"/>
    <w:rsid w:val="009F765B"/>
    <w:rsid w:val="009F7936"/>
    <w:rsid w:val="009F79CF"/>
    <w:rsid w:val="009F7EC9"/>
    <w:rsid w:val="00A0035B"/>
    <w:rsid w:val="00A006B2"/>
    <w:rsid w:val="00A00717"/>
    <w:rsid w:val="00A0078B"/>
    <w:rsid w:val="00A007F0"/>
    <w:rsid w:val="00A0099E"/>
    <w:rsid w:val="00A00A5A"/>
    <w:rsid w:val="00A00AE7"/>
    <w:rsid w:val="00A00D58"/>
    <w:rsid w:val="00A00D84"/>
    <w:rsid w:val="00A010CA"/>
    <w:rsid w:val="00A0111B"/>
    <w:rsid w:val="00A01124"/>
    <w:rsid w:val="00A01291"/>
    <w:rsid w:val="00A013E0"/>
    <w:rsid w:val="00A0162F"/>
    <w:rsid w:val="00A0188E"/>
    <w:rsid w:val="00A01A2D"/>
    <w:rsid w:val="00A01A78"/>
    <w:rsid w:val="00A01A82"/>
    <w:rsid w:val="00A01B29"/>
    <w:rsid w:val="00A01CEA"/>
    <w:rsid w:val="00A01DCC"/>
    <w:rsid w:val="00A02091"/>
    <w:rsid w:val="00A020E9"/>
    <w:rsid w:val="00A0237E"/>
    <w:rsid w:val="00A0261E"/>
    <w:rsid w:val="00A026C5"/>
    <w:rsid w:val="00A02713"/>
    <w:rsid w:val="00A02DA1"/>
    <w:rsid w:val="00A02DB8"/>
    <w:rsid w:val="00A02DE0"/>
    <w:rsid w:val="00A03265"/>
    <w:rsid w:val="00A03281"/>
    <w:rsid w:val="00A03285"/>
    <w:rsid w:val="00A032AC"/>
    <w:rsid w:val="00A032EB"/>
    <w:rsid w:val="00A0345B"/>
    <w:rsid w:val="00A0369B"/>
    <w:rsid w:val="00A037CF"/>
    <w:rsid w:val="00A03953"/>
    <w:rsid w:val="00A03D8F"/>
    <w:rsid w:val="00A03E73"/>
    <w:rsid w:val="00A03E86"/>
    <w:rsid w:val="00A03F8B"/>
    <w:rsid w:val="00A03F9B"/>
    <w:rsid w:val="00A042CF"/>
    <w:rsid w:val="00A045B3"/>
    <w:rsid w:val="00A0468C"/>
    <w:rsid w:val="00A04691"/>
    <w:rsid w:val="00A04A17"/>
    <w:rsid w:val="00A04A20"/>
    <w:rsid w:val="00A04ACA"/>
    <w:rsid w:val="00A04BBB"/>
    <w:rsid w:val="00A04CFF"/>
    <w:rsid w:val="00A04D08"/>
    <w:rsid w:val="00A04DF6"/>
    <w:rsid w:val="00A04EF4"/>
    <w:rsid w:val="00A0562A"/>
    <w:rsid w:val="00A05A63"/>
    <w:rsid w:val="00A05A97"/>
    <w:rsid w:val="00A05B74"/>
    <w:rsid w:val="00A05EAC"/>
    <w:rsid w:val="00A06119"/>
    <w:rsid w:val="00A0638E"/>
    <w:rsid w:val="00A065D3"/>
    <w:rsid w:val="00A067DE"/>
    <w:rsid w:val="00A06986"/>
    <w:rsid w:val="00A06C5E"/>
    <w:rsid w:val="00A06C7E"/>
    <w:rsid w:val="00A06E3E"/>
    <w:rsid w:val="00A072C5"/>
    <w:rsid w:val="00A0770B"/>
    <w:rsid w:val="00A07C24"/>
    <w:rsid w:val="00A07CC0"/>
    <w:rsid w:val="00A07E3F"/>
    <w:rsid w:val="00A07F1D"/>
    <w:rsid w:val="00A07F2D"/>
    <w:rsid w:val="00A07F53"/>
    <w:rsid w:val="00A100A7"/>
    <w:rsid w:val="00A1017A"/>
    <w:rsid w:val="00A102FB"/>
    <w:rsid w:val="00A1031A"/>
    <w:rsid w:val="00A1036A"/>
    <w:rsid w:val="00A103AB"/>
    <w:rsid w:val="00A106FD"/>
    <w:rsid w:val="00A107A4"/>
    <w:rsid w:val="00A1094D"/>
    <w:rsid w:val="00A109AA"/>
    <w:rsid w:val="00A10CED"/>
    <w:rsid w:val="00A1103D"/>
    <w:rsid w:val="00A11181"/>
    <w:rsid w:val="00A1131C"/>
    <w:rsid w:val="00A11411"/>
    <w:rsid w:val="00A11474"/>
    <w:rsid w:val="00A11540"/>
    <w:rsid w:val="00A11550"/>
    <w:rsid w:val="00A117BE"/>
    <w:rsid w:val="00A11809"/>
    <w:rsid w:val="00A118AA"/>
    <w:rsid w:val="00A11C44"/>
    <w:rsid w:val="00A11C4D"/>
    <w:rsid w:val="00A11CEB"/>
    <w:rsid w:val="00A11FCD"/>
    <w:rsid w:val="00A12222"/>
    <w:rsid w:val="00A12230"/>
    <w:rsid w:val="00A12526"/>
    <w:rsid w:val="00A12981"/>
    <w:rsid w:val="00A12B42"/>
    <w:rsid w:val="00A12D84"/>
    <w:rsid w:val="00A12E41"/>
    <w:rsid w:val="00A12F61"/>
    <w:rsid w:val="00A13007"/>
    <w:rsid w:val="00A1314D"/>
    <w:rsid w:val="00A133C8"/>
    <w:rsid w:val="00A1398C"/>
    <w:rsid w:val="00A13A37"/>
    <w:rsid w:val="00A13D30"/>
    <w:rsid w:val="00A14043"/>
    <w:rsid w:val="00A1423A"/>
    <w:rsid w:val="00A142EA"/>
    <w:rsid w:val="00A14342"/>
    <w:rsid w:val="00A1434F"/>
    <w:rsid w:val="00A1472E"/>
    <w:rsid w:val="00A1476A"/>
    <w:rsid w:val="00A1488D"/>
    <w:rsid w:val="00A149BA"/>
    <w:rsid w:val="00A14BA6"/>
    <w:rsid w:val="00A14C18"/>
    <w:rsid w:val="00A15128"/>
    <w:rsid w:val="00A15143"/>
    <w:rsid w:val="00A15390"/>
    <w:rsid w:val="00A153A7"/>
    <w:rsid w:val="00A1552E"/>
    <w:rsid w:val="00A156AC"/>
    <w:rsid w:val="00A157E6"/>
    <w:rsid w:val="00A15ADA"/>
    <w:rsid w:val="00A15DEC"/>
    <w:rsid w:val="00A1622F"/>
    <w:rsid w:val="00A16455"/>
    <w:rsid w:val="00A165FF"/>
    <w:rsid w:val="00A16760"/>
    <w:rsid w:val="00A167AC"/>
    <w:rsid w:val="00A16899"/>
    <w:rsid w:val="00A16DE4"/>
    <w:rsid w:val="00A16F53"/>
    <w:rsid w:val="00A17148"/>
    <w:rsid w:val="00A17208"/>
    <w:rsid w:val="00A17301"/>
    <w:rsid w:val="00A17687"/>
    <w:rsid w:val="00A1774C"/>
    <w:rsid w:val="00A177B1"/>
    <w:rsid w:val="00A17938"/>
    <w:rsid w:val="00A17B4C"/>
    <w:rsid w:val="00A17C8F"/>
    <w:rsid w:val="00A2030B"/>
    <w:rsid w:val="00A2037D"/>
    <w:rsid w:val="00A203A2"/>
    <w:rsid w:val="00A203C8"/>
    <w:rsid w:val="00A206A6"/>
    <w:rsid w:val="00A207F0"/>
    <w:rsid w:val="00A2082E"/>
    <w:rsid w:val="00A208B9"/>
    <w:rsid w:val="00A20AE5"/>
    <w:rsid w:val="00A20C0B"/>
    <w:rsid w:val="00A20C50"/>
    <w:rsid w:val="00A20EBB"/>
    <w:rsid w:val="00A20F32"/>
    <w:rsid w:val="00A2101E"/>
    <w:rsid w:val="00A2102F"/>
    <w:rsid w:val="00A211B7"/>
    <w:rsid w:val="00A21249"/>
    <w:rsid w:val="00A2137E"/>
    <w:rsid w:val="00A21405"/>
    <w:rsid w:val="00A2176F"/>
    <w:rsid w:val="00A217F9"/>
    <w:rsid w:val="00A2194E"/>
    <w:rsid w:val="00A21A8A"/>
    <w:rsid w:val="00A21A8D"/>
    <w:rsid w:val="00A21B7C"/>
    <w:rsid w:val="00A21E9A"/>
    <w:rsid w:val="00A21EE7"/>
    <w:rsid w:val="00A21F46"/>
    <w:rsid w:val="00A22246"/>
    <w:rsid w:val="00A223D6"/>
    <w:rsid w:val="00A225FE"/>
    <w:rsid w:val="00A22677"/>
    <w:rsid w:val="00A22ADD"/>
    <w:rsid w:val="00A22F0F"/>
    <w:rsid w:val="00A231AB"/>
    <w:rsid w:val="00A23281"/>
    <w:rsid w:val="00A232FC"/>
    <w:rsid w:val="00A2367E"/>
    <w:rsid w:val="00A23926"/>
    <w:rsid w:val="00A23A16"/>
    <w:rsid w:val="00A23AC0"/>
    <w:rsid w:val="00A23DBE"/>
    <w:rsid w:val="00A23DCE"/>
    <w:rsid w:val="00A2401F"/>
    <w:rsid w:val="00A240E7"/>
    <w:rsid w:val="00A241C6"/>
    <w:rsid w:val="00A242E2"/>
    <w:rsid w:val="00A24320"/>
    <w:rsid w:val="00A24414"/>
    <w:rsid w:val="00A24525"/>
    <w:rsid w:val="00A2459A"/>
    <w:rsid w:val="00A2482D"/>
    <w:rsid w:val="00A24A33"/>
    <w:rsid w:val="00A24A76"/>
    <w:rsid w:val="00A24B28"/>
    <w:rsid w:val="00A24B69"/>
    <w:rsid w:val="00A24E16"/>
    <w:rsid w:val="00A250F0"/>
    <w:rsid w:val="00A254BB"/>
    <w:rsid w:val="00A25893"/>
    <w:rsid w:val="00A25931"/>
    <w:rsid w:val="00A25960"/>
    <w:rsid w:val="00A25A42"/>
    <w:rsid w:val="00A25A7A"/>
    <w:rsid w:val="00A25CD1"/>
    <w:rsid w:val="00A25CD3"/>
    <w:rsid w:val="00A25E22"/>
    <w:rsid w:val="00A25E2C"/>
    <w:rsid w:val="00A260D0"/>
    <w:rsid w:val="00A2624B"/>
    <w:rsid w:val="00A26487"/>
    <w:rsid w:val="00A26738"/>
    <w:rsid w:val="00A26CD9"/>
    <w:rsid w:val="00A26D6B"/>
    <w:rsid w:val="00A26E62"/>
    <w:rsid w:val="00A26F2C"/>
    <w:rsid w:val="00A27055"/>
    <w:rsid w:val="00A271A6"/>
    <w:rsid w:val="00A271D8"/>
    <w:rsid w:val="00A2723F"/>
    <w:rsid w:val="00A274CE"/>
    <w:rsid w:val="00A2766F"/>
    <w:rsid w:val="00A276C0"/>
    <w:rsid w:val="00A27934"/>
    <w:rsid w:val="00A279C8"/>
    <w:rsid w:val="00A27B6C"/>
    <w:rsid w:val="00A27D66"/>
    <w:rsid w:val="00A27E4C"/>
    <w:rsid w:val="00A27F6B"/>
    <w:rsid w:val="00A3090D"/>
    <w:rsid w:val="00A30A24"/>
    <w:rsid w:val="00A30A3F"/>
    <w:rsid w:val="00A30AA3"/>
    <w:rsid w:val="00A31320"/>
    <w:rsid w:val="00A31759"/>
    <w:rsid w:val="00A317AA"/>
    <w:rsid w:val="00A317AE"/>
    <w:rsid w:val="00A3187E"/>
    <w:rsid w:val="00A318F4"/>
    <w:rsid w:val="00A318FC"/>
    <w:rsid w:val="00A31A14"/>
    <w:rsid w:val="00A31B13"/>
    <w:rsid w:val="00A31F62"/>
    <w:rsid w:val="00A31F72"/>
    <w:rsid w:val="00A31F99"/>
    <w:rsid w:val="00A32245"/>
    <w:rsid w:val="00A3233A"/>
    <w:rsid w:val="00A325BD"/>
    <w:rsid w:val="00A32613"/>
    <w:rsid w:val="00A3270E"/>
    <w:rsid w:val="00A32A5F"/>
    <w:rsid w:val="00A32A64"/>
    <w:rsid w:val="00A32D38"/>
    <w:rsid w:val="00A32E96"/>
    <w:rsid w:val="00A3309C"/>
    <w:rsid w:val="00A33109"/>
    <w:rsid w:val="00A3318E"/>
    <w:rsid w:val="00A33245"/>
    <w:rsid w:val="00A33482"/>
    <w:rsid w:val="00A3357A"/>
    <w:rsid w:val="00A3378B"/>
    <w:rsid w:val="00A3386E"/>
    <w:rsid w:val="00A338BB"/>
    <w:rsid w:val="00A33957"/>
    <w:rsid w:val="00A33C76"/>
    <w:rsid w:val="00A33DF3"/>
    <w:rsid w:val="00A340D2"/>
    <w:rsid w:val="00A34165"/>
    <w:rsid w:val="00A3426B"/>
    <w:rsid w:val="00A342EF"/>
    <w:rsid w:val="00A344BD"/>
    <w:rsid w:val="00A347F3"/>
    <w:rsid w:val="00A34883"/>
    <w:rsid w:val="00A348B6"/>
    <w:rsid w:val="00A3492D"/>
    <w:rsid w:val="00A34A99"/>
    <w:rsid w:val="00A34D7D"/>
    <w:rsid w:val="00A34D84"/>
    <w:rsid w:val="00A35109"/>
    <w:rsid w:val="00A35252"/>
    <w:rsid w:val="00A352D0"/>
    <w:rsid w:val="00A35639"/>
    <w:rsid w:val="00A359E4"/>
    <w:rsid w:val="00A359EE"/>
    <w:rsid w:val="00A35AE9"/>
    <w:rsid w:val="00A35C20"/>
    <w:rsid w:val="00A35C7F"/>
    <w:rsid w:val="00A35CAE"/>
    <w:rsid w:val="00A35D57"/>
    <w:rsid w:val="00A35FF2"/>
    <w:rsid w:val="00A3617E"/>
    <w:rsid w:val="00A36261"/>
    <w:rsid w:val="00A3640B"/>
    <w:rsid w:val="00A36664"/>
    <w:rsid w:val="00A36BAE"/>
    <w:rsid w:val="00A36D25"/>
    <w:rsid w:val="00A36EE8"/>
    <w:rsid w:val="00A36EF9"/>
    <w:rsid w:val="00A370C2"/>
    <w:rsid w:val="00A372A8"/>
    <w:rsid w:val="00A37373"/>
    <w:rsid w:val="00A373BE"/>
    <w:rsid w:val="00A373DF"/>
    <w:rsid w:val="00A373E5"/>
    <w:rsid w:val="00A37410"/>
    <w:rsid w:val="00A3763C"/>
    <w:rsid w:val="00A37726"/>
    <w:rsid w:val="00A37745"/>
    <w:rsid w:val="00A37839"/>
    <w:rsid w:val="00A3783A"/>
    <w:rsid w:val="00A378D7"/>
    <w:rsid w:val="00A37B31"/>
    <w:rsid w:val="00A37D1F"/>
    <w:rsid w:val="00A37F29"/>
    <w:rsid w:val="00A400C0"/>
    <w:rsid w:val="00A40276"/>
    <w:rsid w:val="00A40395"/>
    <w:rsid w:val="00A407A0"/>
    <w:rsid w:val="00A407D4"/>
    <w:rsid w:val="00A40932"/>
    <w:rsid w:val="00A40AE9"/>
    <w:rsid w:val="00A40C26"/>
    <w:rsid w:val="00A40F47"/>
    <w:rsid w:val="00A410BE"/>
    <w:rsid w:val="00A41184"/>
    <w:rsid w:val="00A41190"/>
    <w:rsid w:val="00A412A3"/>
    <w:rsid w:val="00A4151B"/>
    <w:rsid w:val="00A41605"/>
    <w:rsid w:val="00A41735"/>
    <w:rsid w:val="00A41983"/>
    <w:rsid w:val="00A41F5C"/>
    <w:rsid w:val="00A41F77"/>
    <w:rsid w:val="00A42280"/>
    <w:rsid w:val="00A422F8"/>
    <w:rsid w:val="00A425A3"/>
    <w:rsid w:val="00A425AC"/>
    <w:rsid w:val="00A42A77"/>
    <w:rsid w:val="00A42B1B"/>
    <w:rsid w:val="00A42BB8"/>
    <w:rsid w:val="00A42D35"/>
    <w:rsid w:val="00A42E27"/>
    <w:rsid w:val="00A42E5E"/>
    <w:rsid w:val="00A42F82"/>
    <w:rsid w:val="00A42FF4"/>
    <w:rsid w:val="00A43039"/>
    <w:rsid w:val="00A4319D"/>
    <w:rsid w:val="00A4326D"/>
    <w:rsid w:val="00A4371B"/>
    <w:rsid w:val="00A43727"/>
    <w:rsid w:val="00A437B5"/>
    <w:rsid w:val="00A43B6A"/>
    <w:rsid w:val="00A43B81"/>
    <w:rsid w:val="00A43C04"/>
    <w:rsid w:val="00A43D75"/>
    <w:rsid w:val="00A43DD3"/>
    <w:rsid w:val="00A4400B"/>
    <w:rsid w:val="00A44215"/>
    <w:rsid w:val="00A44263"/>
    <w:rsid w:val="00A4435C"/>
    <w:rsid w:val="00A4448C"/>
    <w:rsid w:val="00A44571"/>
    <w:rsid w:val="00A448DB"/>
    <w:rsid w:val="00A44D46"/>
    <w:rsid w:val="00A44FD2"/>
    <w:rsid w:val="00A450EC"/>
    <w:rsid w:val="00A4532C"/>
    <w:rsid w:val="00A45337"/>
    <w:rsid w:val="00A45594"/>
    <w:rsid w:val="00A455CB"/>
    <w:rsid w:val="00A45654"/>
    <w:rsid w:val="00A45A11"/>
    <w:rsid w:val="00A45E02"/>
    <w:rsid w:val="00A45EBC"/>
    <w:rsid w:val="00A4624A"/>
    <w:rsid w:val="00A46396"/>
    <w:rsid w:val="00A463BC"/>
    <w:rsid w:val="00A4683F"/>
    <w:rsid w:val="00A46A24"/>
    <w:rsid w:val="00A46D2D"/>
    <w:rsid w:val="00A46DA2"/>
    <w:rsid w:val="00A46E34"/>
    <w:rsid w:val="00A46EB7"/>
    <w:rsid w:val="00A47111"/>
    <w:rsid w:val="00A47327"/>
    <w:rsid w:val="00A47554"/>
    <w:rsid w:val="00A47887"/>
    <w:rsid w:val="00A478F5"/>
    <w:rsid w:val="00A478F8"/>
    <w:rsid w:val="00A47A5C"/>
    <w:rsid w:val="00A47CEB"/>
    <w:rsid w:val="00A47E52"/>
    <w:rsid w:val="00A47E7F"/>
    <w:rsid w:val="00A47E8E"/>
    <w:rsid w:val="00A47FF5"/>
    <w:rsid w:val="00A501D6"/>
    <w:rsid w:val="00A5034D"/>
    <w:rsid w:val="00A50626"/>
    <w:rsid w:val="00A50779"/>
    <w:rsid w:val="00A507F8"/>
    <w:rsid w:val="00A508D3"/>
    <w:rsid w:val="00A50B54"/>
    <w:rsid w:val="00A50CBD"/>
    <w:rsid w:val="00A50F88"/>
    <w:rsid w:val="00A5100B"/>
    <w:rsid w:val="00A5107A"/>
    <w:rsid w:val="00A510DB"/>
    <w:rsid w:val="00A51109"/>
    <w:rsid w:val="00A511BA"/>
    <w:rsid w:val="00A51397"/>
    <w:rsid w:val="00A513E1"/>
    <w:rsid w:val="00A5157C"/>
    <w:rsid w:val="00A515E9"/>
    <w:rsid w:val="00A5183D"/>
    <w:rsid w:val="00A518A4"/>
    <w:rsid w:val="00A51A32"/>
    <w:rsid w:val="00A51EB3"/>
    <w:rsid w:val="00A5217C"/>
    <w:rsid w:val="00A521EA"/>
    <w:rsid w:val="00A52342"/>
    <w:rsid w:val="00A523A3"/>
    <w:rsid w:val="00A52428"/>
    <w:rsid w:val="00A52432"/>
    <w:rsid w:val="00A526A9"/>
    <w:rsid w:val="00A52903"/>
    <w:rsid w:val="00A52BCA"/>
    <w:rsid w:val="00A52CFB"/>
    <w:rsid w:val="00A52EC1"/>
    <w:rsid w:val="00A531B4"/>
    <w:rsid w:val="00A532F1"/>
    <w:rsid w:val="00A53401"/>
    <w:rsid w:val="00A53406"/>
    <w:rsid w:val="00A53568"/>
    <w:rsid w:val="00A5366C"/>
    <w:rsid w:val="00A53781"/>
    <w:rsid w:val="00A53B69"/>
    <w:rsid w:val="00A53BFF"/>
    <w:rsid w:val="00A53FC8"/>
    <w:rsid w:val="00A5447A"/>
    <w:rsid w:val="00A54825"/>
    <w:rsid w:val="00A54AD9"/>
    <w:rsid w:val="00A54C70"/>
    <w:rsid w:val="00A54DE4"/>
    <w:rsid w:val="00A54F63"/>
    <w:rsid w:val="00A54FF4"/>
    <w:rsid w:val="00A5520B"/>
    <w:rsid w:val="00A5539B"/>
    <w:rsid w:val="00A5541C"/>
    <w:rsid w:val="00A55693"/>
    <w:rsid w:val="00A55B96"/>
    <w:rsid w:val="00A55CF1"/>
    <w:rsid w:val="00A56042"/>
    <w:rsid w:val="00A56238"/>
    <w:rsid w:val="00A56869"/>
    <w:rsid w:val="00A56CA4"/>
    <w:rsid w:val="00A56EDB"/>
    <w:rsid w:val="00A56F0D"/>
    <w:rsid w:val="00A57048"/>
    <w:rsid w:val="00A57087"/>
    <w:rsid w:val="00A570E3"/>
    <w:rsid w:val="00A57140"/>
    <w:rsid w:val="00A57150"/>
    <w:rsid w:val="00A57461"/>
    <w:rsid w:val="00A574BC"/>
    <w:rsid w:val="00A574E2"/>
    <w:rsid w:val="00A5757F"/>
    <w:rsid w:val="00A575CF"/>
    <w:rsid w:val="00A60213"/>
    <w:rsid w:val="00A60250"/>
    <w:rsid w:val="00A60900"/>
    <w:rsid w:val="00A60909"/>
    <w:rsid w:val="00A609F5"/>
    <w:rsid w:val="00A60AB6"/>
    <w:rsid w:val="00A60ACA"/>
    <w:rsid w:val="00A60B2F"/>
    <w:rsid w:val="00A60BDC"/>
    <w:rsid w:val="00A60CED"/>
    <w:rsid w:val="00A60CFA"/>
    <w:rsid w:val="00A60D8A"/>
    <w:rsid w:val="00A60DEE"/>
    <w:rsid w:val="00A60EB7"/>
    <w:rsid w:val="00A60EC8"/>
    <w:rsid w:val="00A61278"/>
    <w:rsid w:val="00A61420"/>
    <w:rsid w:val="00A61469"/>
    <w:rsid w:val="00A615D2"/>
    <w:rsid w:val="00A6168E"/>
    <w:rsid w:val="00A61736"/>
    <w:rsid w:val="00A61758"/>
    <w:rsid w:val="00A619F8"/>
    <w:rsid w:val="00A61D76"/>
    <w:rsid w:val="00A61F34"/>
    <w:rsid w:val="00A62202"/>
    <w:rsid w:val="00A623E5"/>
    <w:rsid w:val="00A62638"/>
    <w:rsid w:val="00A62899"/>
    <w:rsid w:val="00A62B3A"/>
    <w:rsid w:val="00A62B79"/>
    <w:rsid w:val="00A62C63"/>
    <w:rsid w:val="00A62D1C"/>
    <w:rsid w:val="00A6309B"/>
    <w:rsid w:val="00A63137"/>
    <w:rsid w:val="00A6313B"/>
    <w:rsid w:val="00A6315A"/>
    <w:rsid w:val="00A63295"/>
    <w:rsid w:val="00A634AB"/>
    <w:rsid w:val="00A63842"/>
    <w:rsid w:val="00A63A98"/>
    <w:rsid w:val="00A63B8F"/>
    <w:rsid w:val="00A63C01"/>
    <w:rsid w:val="00A63C99"/>
    <w:rsid w:val="00A63DCF"/>
    <w:rsid w:val="00A63E6E"/>
    <w:rsid w:val="00A642F4"/>
    <w:rsid w:val="00A6433B"/>
    <w:rsid w:val="00A6453E"/>
    <w:rsid w:val="00A647AE"/>
    <w:rsid w:val="00A6496D"/>
    <w:rsid w:val="00A64991"/>
    <w:rsid w:val="00A653C1"/>
    <w:rsid w:val="00A65433"/>
    <w:rsid w:val="00A656DA"/>
    <w:rsid w:val="00A656E7"/>
    <w:rsid w:val="00A6577D"/>
    <w:rsid w:val="00A657C6"/>
    <w:rsid w:val="00A65976"/>
    <w:rsid w:val="00A65C35"/>
    <w:rsid w:val="00A65F37"/>
    <w:rsid w:val="00A65F3A"/>
    <w:rsid w:val="00A65F49"/>
    <w:rsid w:val="00A663A6"/>
    <w:rsid w:val="00A6668E"/>
    <w:rsid w:val="00A667E0"/>
    <w:rsid w:val="00A667FE"/>
    <w:rsid w:val="00A66804"/>
    <w:rsid w:val="00A6680B"/>
    <w:rsid w:val="00A668D8"/>
    <w:rsid w:val="00A66965"/>
    <w:rsid w:val="00A66D99"/>
    <w:rsid w:val="00A66F29"/>
    <w:rsid w:val="00A66F5B"/>
    <w:rsid w:val="00A66F72"/>
    <w:rsid w:val="00A66FBB"/>
    <w:rsid w:val="00A670AB"/>
    <w:rsid w:val="00A671ED"/>
    <w:rsid w:val="00A67284"/>
    <w:rsid w:val="00A67416"/>
    <w:rsid w:val="00A67634"/>
    <w:rsid w:val="00A6771A"/>
    <w:rsid w:val="00A67D9A"/>
    <w:rsid w:val="00A67E3B"/>
    <w:rsid w:val="00A701D6"/>
    <w:rsid w:val="00A703CA"/>
    <w:rsid w:val="00A70532"/>
    <w:rsid w:val="00A7070A"/>
    <w:rsid w:val="00A70944"/>
    <w:rsid w:val="00A70AA8"/>
    <w:rsid w:val="00A70B2D"/>
    <w:rsid w:val="00A70CED"/>
    <w:rsid w:val="00A70D2B"/>
    <w:rsid w:val="00A70D74"/>
    <w:rsid w:val="00A70DDC"/>
    <w:rsid w:val="00A70EE3"/>
    <w:rsid w:val="00A70F05"/>
    <w:rsid w:val="00A71692"/>
    <w:rsid w:val="00A71875"/>
    <w:rsid w:val="00A719BA"/>
    <w:rsid w:val="00A71F57"/>
    <w:rsid w:val="00A721B1"/>
    <w:rsid w:val="00A722DA"/>
    <w:rsid w:val="00A7230E"/>
    <w:rsid w:val="00A723E6"/>
    <w:rsid w:val="00A724F5"/>
    <w:rsid w:val="00A72550"/>
    <w:rsid w:val="00A728B6"/>
    <w:rsid w:val="00A72D63"/>
    <w:rsid w:val="00A72E51"/>
    <w:rsid w:val="00A7377B"/>
    <w:rsid w:val="00A73C24"/>
    <w:rsid w:val="00A73DF0"/>
    <w:rsid w:val="00A74B20"/>
    <w:rsid w:val="00A74E16"/>
    <w:rsid w:val="00A751B8"/>
    <w:rsid w:val="00A752AC"/>
    <w:rsid w:val="00A752E1"/>
    <w:rsid w:val="00A756FC"/>
    <w:rsid w:val="00A7574B"/>
    <w:rsid w:val="00A757E1"/>
    <w:rsid w:val="00A75D15"/>
    <w:rsid w:val="00A75D22"/>
    <w:rsid w:val="00A75FC1"/>
    <w:rsid w:val="00A760C9"/>
    <w:rsid w:val="00A76156"/>
    <w:rsid w:val="00A763B3"/>
    <w:rsid w:val="00A763C0"/>
    <w:rsid w:val="00A7693C"/>
    <w:rsid w:val="00A76C84"/>
    <w:rsid w:val="00A76D98"/>
    <w:rsid w:val="00A77141"/>
    <w:rsid w:val="00A772E3"/>
    <w:rsid w:val="00A77364"/>
    <w:rsid w:val="00A773EF"/>
    <w:rsid w:val="00A77409"/>
    <w:rsid w:val="00A77793"/>
    <w:rsid w:val="00A777B2"/>
    <w:rsid w:val="00A777FA"/>
    <w:rsid w:val="00A77A1A"/>
    <w:rsid w:val="00A77B02"/>
    <w:rsid w:val="00A77B4D"/>
    <w:rsid w:val="00A77B81"/>
    <w:rsid w:val="00A77BBF"/>
    <w:rsid w:val="00A801A8"/>
    <w:rsid w:val="00A8030C"/>
    <w:rsid w:val="00A80478"/>
    <w:rsid w:val="00A8059D"/>
    <w:rsid w:val="00A80943"/>
    <w:rsid w:val="00A809A8"/>
    <w:rsid w:val="00A80EA1"/>
    <w:rsid w:val="00A80F82"/>
    <w:rsid w:val="00A811BE"/>
    <w:rsid w:val="00A81397"/>
    <w:rsid w:val="00A81423"/>
    <w:rsid w:val="00A81449"/>
    <w:rsid w:val="00A81565"/>
    <w:rsid w:val="00A8163A"/>
    <w:rsid w:val="00A8165F"/>
    <w:rsid w:val="00A81D63"/>
    <w:rsid w:val="00A81D83"/>
    <w:rsid w:val="00A81DF8"/>
    <w:rsid w:val="00A820EB"/>
    <w:rsid w:val="00A82231"/>
    <w:rsid w:val="00A82326"/>
    <w:rsid w:val="00A8247E"/>
    <w:rsid w:val="00A8249A"/>
    <w:rsid w:val="00A82A30"/>
    <w:rsid w:val="00A82B15"/>
    <w:rsid w:val="00A82CF2"/>
    <w:rsid w:val="00A82D22"/>
    <w:rsid w:val="00A8313D"/>
    <w:rsid w:val="00A831AB"/>
    <w:rsid w:val="00A83862"/>
    <w:rsid w:val="00A83868"/>
    <w:rsid w:val="00A83945"/>
    <w:rsid w:val="00A83A08"/>
    <w:rsid w:val="00A83A74"/>
    <w:rsid w:val="00A83AD1"/>
    <w:rsid w:val="00A83B25"/>
    <w:rsid w:val="00A83B96"/>
    <w:rsid w:val="00A83CAB"/>
    <w:rsid w:val="00A83D6D"/>
    <w:rsid w:val="00A84165"/>
    <w:rsid w:val="00A84512"/>
    <w:rsid w:val="00A8488D"/>
    <w:rsid w:val="00A84A51"/>
    <w:rsid w:val="00A85111"/>
    <w:rsid w:val="00A85122"/>
    <w:rsid w:val="00A851D6"/>
    <w:rsid w:val="00A85245"/>
    <w:rsid w:val="00A85271"/>
    <w:rsid w:val="00A8536E"/>
    <w:rsid w:val="00A8541E"/>
    <w:rsid w:val="00A85638"/>
    <w:rsid w:val="00A85C43"/>
    <w:rsid w:val="00A85C6B"/>
    <w:rsid w:val="00A85D16"/>
    <w:rsid w:val="00A86222"/>
    <w:rsid w:val="00A8643D"/>
    <w:rsid w:val="00A86497"/>
    <w:rsid w:val="00A864B0"/>
    <w:rsid w:val="00A86583"/>
    <w:rsid w:val="00A865F2"/>
    <w:rsid w:val="00A866DD"/>
    <w:rsid w:val="00A86B7F"/>
    <w:rsid w:val="00A86BC5"/>
    <w:rsid w:val="00A86C5F"/>
    <w:rsid w:val="00A86E1A"/>
    <w:rsid w:val="00A86FE8"/>
    <w:rsid w:val="00A87084"/>
    <w:rsid w:val="00A8736C"/>
    <w:rsid w:val="00A874E9"/>
    <w:rsid w:val="00A874FC"/>
    <w:rsid w:val="00A87517"/>
    <w:rsid w:val="00A87775"/>
    <w:rsid w:val="00A877CA"/>
    <w:rsid w:val="00A877EA"/>
    <w:rsid w:val="00A878EB"/>
    <w:rsid w:val="00A87B09"/>
    <w:rsid w:val="00A87CA4"/>
    <w:rsid w:val="00A87E8A"/>
    <w:rsid w:val="00A90050"/>
    <w:rsid w:val="00A9018A"/>
    <w:rsid w:val="00A9034A"/>
    <w:rsid w:val="00A90364"/>
    <w:rsid w:val="00A90421"/>
    <w:rsid w:val="00A90613"/>
    <w:rsid w:val="00A90633"/>
    <w:rsid w:val="00A90664"/>
    <w:rsid w:val="00A908E5"/>
    <w:rsid w:val="00A91154"/>
    <w:rsid w:val="00A911B9"/>
    <w:rsid w:val="00A91350"/>
    <w:rsid w:val="00A915CB"/>
    <w:rsid w:val="00A915F8"/>
    <w:rsid w:val="00A91724"/>
    <w:rsid w:val="00A91C76"/>
    <w:rsid w:val="00A91CA4"/>
    <w:rsid w:val="00A91CF9"/>
    <w:rsid w:val="00A91E9F"/>
    <w:rsid w:val="00A920EF"/>
    <w:rsid w:val="00A9261E"/>
    <w:rsid w:val="00A92625"/>
    <w:rsid w:val="00A928DE"/>
    <w:rsid w:val="00A929CC"/>
    <w:rsid w:val="00A929D4"/>
    <w:rsid w:val="00A92A6A"/>
    <w:rsid w:val="00A92C51"/>
    <w:rsid w:val="00A931BE"/>
    <w:rsid w:val="00A933F6"/>
    <w:rsid w:val="00A93464"/>
    <w:rsid w:val="00A93483"/>
    <w:rsid w:val="00A934CD"/>
    <w:rsid w:val="00A936A4"/>
    <w:rsid w:val="00A93B97"/>
    <w:rsid w:val="00A93C40"/>
    <w:rsid w:val="00A94031"/>
    <w:rsid w:val="00A940A8"/>
    <w:rsid w:val="00A940AB"/>
    <w:rsid w:val="00A943C1"/>
    <w:rsid w:val="00A94782"/>
    <w:rsid w:val="00A94890"/>
    <w:rsid w:val="00A94A18"/>
    <w:rsid w:val="00A94AFF"/>
    <w:rsid w:val="00A94F87"/>
    <w:rsid w:val="00A95232"/>
    <w:rsid w:val="00A953C0"/>
    <w:rsid w:val="00A955E4"/>
    <w:rsid w:val="00A956B0"/>
    <w:rsid w:val="00A95750"/>
    <w:rsid w:val="00A95C56"/>
    <w:rsid w:val="00A95CD2"/>
    <w:rsid w:val="00A95D65"/>
    <w:rsid w:val="00A95EB8"/>
    <w:rsid w:val="00A95F84"/>
    <w:rsid w:val="00A9609D"/>
    <w:rsid w:val="00A96817"/>
    <w:rsid w:val="00A96924"/>
    <w:rsid w:val="00A96C98"/>
    <w:rsid w:val="00A96E54"/>
    <w:rsid w:val="00A9710A"/>
    <w:rsid w:val="00A97214"/>
    <w:rsid w:val="00A97363"/>
    <w:rsid w:val="00A973C0"/>
    <w:rsid w:val="00A97677"/>
    <w:rsid w:val="00A976AD"/>
    <w:rsid w:val="00A97792"/>
    <w:rsid w:val="00A97999"/>
    <w:rsid w:val="00A97D8C"/>
    <w:rsid w:val="00A97F23"/>
    <w:rsid w:val="00A97F69"/>
    <w:rsid w:val="00A97FBE"/>
    <w:rsid w:val="00AA0190"/>
    <w:rsid w:val="00AA0222"/>
    <w:rsid w:val="00AA03ED"/>
    <w:rsid w:val="00AA06E6"/>
    <w:rsid w:val="00AA0898"/>
    <w:rsid w:val="00AA0E0A"/>
    <w:rsid w:val="00AA0E15"/>
    <w:rsid w:val="00AA0FD6"/>
    <w:rsid w:val="00AA11C2"/>
    <w:rsid w:val="00AA1219"/>
    <w:rsid w:val="00AA146C"/>
    <w:rsid w:val="00AA15C6"/>
    <w:rsid w:val="00AA161E"/>
    <w:rsid w:val="00AA17DF"/>
    <w:rsid w:val="00AA192C"/>
    <w:rsid w:val="00AA19F3"/>
    <w:rsid w:val="00AA1D42"/>
    <w:rsid w:val="00AA1DFA"/>
    <w:rsid w:val="00AA1E7C"/>
    <w:rsid w:val="00AA1EF3"/>
    <w:rsid w:val="00AA1EF7"/>
    <w:rsid w:val="00AA20AF"/>
    <w:rsid w:val="00AA212B"/>
    <w:rsid w:val="00AA2386"/>
    <w:rsid w:val="00AA242C"/>
    <w:rsid w:val="00AA24EC"/>
    <w:rsid w:val="00AA2688"/>
    <w:rsid w:val="00AA2C47"/>
    <w:rsid w:val="00AA2C63"/>
    <w:rsid w:val="00AA2CDE"/>
    <w:rsid w:val="00AA2DA3"/>
    <w:rsid w:val="00AA2DCD"/>
    <w:rsid w:val="00AA2E78"/>
    <w:rsid w:val="00AA34ED"/>
    <w:rsid w:val="00AA3870"/>
    <w:rsid w:val="00AA3A03"/>
    <w:rsid w:val="00AA3C4E"/>
    <w:rsid w:val="00AA40C2"/>
    <w:rsid w:val="00AA41EA"/>
    <w:rsid w:val="00AA4262"/>
    <w:rsid w:val="00AA4456"/>
    <w:rsid w:val="00AA4606"/>
    <w:rsid w:val="00AA460D"/>
    <w:rsid w:val="00AA467F"/>
    <w:rsid w:val="00AA48F2"/>
    <w:rsid w:val="00AA494D"/>
    <w:rsid w:val="00AA49A2"/>
    <w:rsid w:val="00AA4BA6"/>
    <w:rsid w:val="00AA4D1C"/>
    <w:rsid w:val="00AA504B"/>
    <w:rsid w:val="00AA5059"/>
    <w:rsid w:val="00AA50BE"/>
    <w:rsid w:val="00AA5118"/>
    <w:rsid w:val="00AA5318"/>
    <w:rsid w:val="00AA53B5"/>
    <w:rsid w:val="00AA542D"/>
    <w:rsid w:val="00AA54CC"/>
    <w:rsid w:val="00AA5A2E"/>
    <w:rsid w:val="00AA5C5B"/>
    <w:rsid w:val="00AA5D8A"/>
    <w:rsid w:val="00AA5FCA"/>
    <w:rsid w:val="00AA6012"/>
    <w:rsid w:val="00AA60AF"/>
    <w:rsid w:val="00AA6199"/>
    <w:rsid w:val="00AA6297"/>
    <w:rsid w:val="00AA64B7"/>
    <w:rsid w:val="00AA6668"/>
    <w:rsid w:val="00AA66D1"/>
    <w:rsid w:val="00AA67BE"/>
    <w:rsid w:val="00AA6861"/>
    <w:rsid w:val="00AA698D"/>
    <w:rsid w:val="00AA69DF"/>
    <w:rsid w:val="00AA6B52"/>
    <w:rsid w:val="00AA6E4D"/>
    <w:rsid w:val="00AA72C1"/>
    <w:rsid w:val="00AA7815"/>
    <w:rsid w:val="00AA7A61"/>
    <w:rsid w:val="00AA7BB8"/>
    <w:rsid w:val="00AA7EBD"/>
    <w:rsid w:val="00AB0138"/>
    <w:rsid w:val="00AB016A"/>
    <w:rsid w:val="00AB0174"/>
    <w:rsid w:val="00AB01D3"/>
    <w:rsid w:val="00AB03DE"/>
    <w:rsid w:val="00AB04E9"/>
    <w:rsid w:val="00AB0612"/>
    <w:rsid w:val="00AB072A"/>
    <w:rsid w:val="00AB0B08"/>
    <w:rsid w:val="00AB1002"/>
    <w:rsid w:val="00AB117D"/>
    <w:rsid w:val="00AB1202"/>
    <w:rsid w:val="00AB1316"/>
    <w:rsid w:val="00AB1584"/>
    <w:rsid w:val="00AB1880"/>
    <w:rsid w:val="00AB18D3"/>
    <w:rsid w:val="00AB1A23"/>
    <w:rsid w:val="00AB1A79"/>
    <w:rsid w:val="00AB211E"/>
    <w:rsid w:val="00AB2330"/>
    <w:rsid w:val="00AB2342"/>
    <w:rsid w:val="00AB2569"/>
    <w:rsid w:val="00AB287B"/>
    <w:rsid w:val="00AB294F"/>
    <w:rsid w:val="00AB2BAA"/>
    <w:rsid w:val="00AB30A2"/>
    <w:rsid w:val="00AB3165"/>
    <w:rsid w:val="00AB3341"/>
    <w:rsid w:val="00AB34DE"/>
    <w:rsid w:val="00AB36C9"/>
    <w:rsid w:val="00AB3836"/>
    <w:rsid w:val="00AB3C64"/>
    <w:rsid w:val="00AB4546"/>
    <w:rsid w:val="00AB4AEF"/>
    <w:rsid w:val="00AB4B2F"/>
    <w:rsid w:val="00AB4C1F"/>
    <w:rsid w:val="00AB518F"/>
    <w:rsid w:val="00AB5192"/>
    <w:rsid w:val="00AB51A7"/>
    <w:rsid w:val="00AB59AA"/>
    <w:rsid w:val="00AB5C8F"/>
    <w:rsid w:val="00AB5D45"/>
    <w:rsid w:val="00AB5D59"/>
    <w:rsid w:val="00AB6161"/>
    <w:rsid w:val="00AB618D"/>
    <w:rsid w:val="00AB62D8"/>
    <w:rsid w:val="00AB6347"/>
    <w:rsid w:val="00AB657E"/>
    <w:rsid w:val="00AB6DEE"/>
    <w:rsid w:val="00AB71CA"/>
    <w:rsid w:val="00AB773E"/>
    <w:rsid w:val="00AB7A93"/>
    <w:rsid w:val="00AB7B8E"/>
    <w:rsid w:val="00AB7FDA"/>
    <w:rsid w:val="00AC0004"/>
    <w:rsid w:val="00AC028E"/>
    <w:rsid w:val="00AC02B8"/>
    <w:rsid w:val="00AC0356"/>
    <w:rsid w:val="00AC1030"/>
    <w:rsid w:val="00AC1043"/>
    <w:rsid w:val="00AC111A"/>
    <w:rsid w:val="00AC1123"/>
    <w:rsid w:val="00AC149B"/>
    <w:rsid w:val="00AC14E8"/>
    <w:rsid w:val="00AC15E0"/>
    <w:rsid w:val="00AC1833"/>
    <w:rsid w:val="00AC1841"/>
    <w:rsid w:val="00AC1870"/>
    <w:rsid w:val="00AC18E9"/>
    <w:rsid w:val="00AC18F4"/>
    <w:rsid w:val="00AC193F"/>
    <w:rsid w:val="00AC1B86"/>
    <w:rsid w:val="00AC1BF1"/>
    <w:rsid w:val="00AC1D34"/>
    <w:rsid w:val="00AC1EA4"/>
    <w:rsid w:val="00AC1F27"/>
    <w:rsid w:val="00AC1FEB"/>
    <w:rsid w:val="00AC256E"/>
    <w:rsid w:val="00AC2667"/>
    <w:rsid w:val="00AC2674"/>
    <w:rsid w:val="00AC2722"/>
    <w:rsid w:val="00AC27CB"/>
    <w:rsid w:val="00AC2A0B"/>
    <w:rsid w:val="00AC2AB5"/>
    <w:rsid w:val="00AC2BAB"/>
    <w:rsid w:val="00AC2E72"/>
    <w:rsid w:val="00AC3071"/>
    <w:rsid w:val="00AC30AE"/>
    <w:rsid w:val="00AC3208"/>
    <w:rsid w:val="00AC320B"/>
    <w:rsid w:val="00AC32A8"/>
    <w:rsid w:val="00AC3421"/>
    <w:rsid w:val="00AC3617"/>
    <w:rsid w:val="00AC3AA7"/>
    <w:rsid w:val="00AC3B33"/>
    <w:rsid w:val="00AC3C2F"/>
    <w:rsid w:val="00AC3D94"/>
    <w:rsid w:val="00AC3E08"/>
    <w:rsid w:val="00AC3E70"/>
    <w:rsid w:val="00AC3FA8"/>
    <w:rsid w:val="00AC408A"/>
    <w:rsid w:val="00AC44C0"/>
    <w:rsid w:val="00AC466A"/>
    <w:rsid w:val="00AC476E"/>
    <w:rsid w:val="00AC477E"/>
    <w:rsid w:val="00AC4796"/>
    <w:rsid w:val="00AC4891"/>
    <w:rsid w:val="00AC48B7"/>
    <w:rsid w:val="00AC4907"/>
    <w:rsid w:val="00AC4D47"/>
    <w:rsid w:val="00AC4DF8"/>
    <w:rsid w:val="00AC4EE1"/>
    <w:rsid w:val="00AC5024"/>
    <w:rsid w:val="00AC512D"/>
    <w:rsid w:val="00AC512E"/>
    <w:rsid w:val="00AC51C1"/>
    <w:rsid w:val="00AC5372"/>
    <w:rsid w:val="00AC542D"/>
    <w:rsid w:val="00AC54E6"/>
    <w:rsid w:val="00AC56AD"/>
    <w:rsid w:val="00AC576A"/>
    <w:rsid w:val="00AC5BDC"/>
    <w:rsid w:val="00AC5E0A"/>
    <w:rsid w:val="00AC5E9C"/>
    <w:rsid w:val="00AC6116"/>
    <w:rsid w:val="00AC613B"/>
    <w:rsid w:val="00AC6204"/>
    <w:rsid w:val="00AC6262"/>
    <w:rsid w:val="00AC6AD0"/>
    <w:rsid w:val="00AC6B88"/>
    <w:rsid w:val="00AC7250"/>
    <w:rsid w:val="00AC7566"/>
    <w:rsid w:val="00AC77BA"/>
    <w:rsid w:val="00AC7918"/>
    <w:rsid w:val="00AC7976"/>
    <w:rsid w:val="00AC7BAD"/>
    <w:rsid w:val="00AC7C82"/>
    <w:rsid w:val="00AC7CDA"/>
    <w:rsid w:val="00AC7EB5"/>
    <w:rsid w:val="00AC7F8A"/>
    <w:rsid w:val="00AD00A3"/>
    <w:rsid w:val="00AD016A"/>
    <w:rsid w:val="00AD01C9"/>
    <w:rsid w:val="00AD054C"/>
    <w:rsid w:val="00AD07B4"/>
    <w:rsid w:val="00AD0801"/>
    <w:rsid w:val="00AD0851"/>
    <w:rsid w:val="00AD0974"/>
    <w:rsid w:val="00AD0DD5"/>
    <w:rsid w:val="00AD12A7"/>
    <w:rsid w:val="00AD1487"/>
    <w:rsid w:val="00AD1911"/>
    <w:rsid w:val="00AD1AE6"/>
    <w:rsid w:val="00AD1B75"/>
    <w:rsid w:val="00AD1D1A"/>
    <w:rsid w:val="00AD1F78"/>
    <w:rsid w:val="00AD200A"/>
    <w:rsid w:val="00AD2211"/>
    <w:rsid w:val="00AD2400"/>
    <w:rsid w:val="00AD244C"/>
    <w:rsid w:val="00AD2587"/>
    <w:rsid w:val="00AD2847"/>
    <w:rsid w:val="00AD2B16"/>
    <w:rsid w:val="00AD2B35"/>
    <w:rsid w:val="00AD2EFB"/>
    <w:rsid w:val="00AD31FD"/>
    <w:rsid w:val="00AD33B2"/>
    <w:rsid w:val="00AD33E5"/>
    <w:rsid w:val="00AD345D"/>
    <w:rsid w:val="00AD34E8"/>
    <w:rsid w:val="00AD39C6"/>
    <w:rsid w:val="00AD3C51"/>
    <w:rsid w:val="00AD3D40"/>
    <w:rsid w:val="00AD3FD5"/>
    <w:rsid w:val="00AD45BA"/>
    <w:rsid w:val="00AD4784"/>
    <w:rsid w:val="00AD4933"/>
    <w:rsid w:val="00AD4956"/>
    <w:rsid w:val="00AD4A9F"/>
    <w:rsid w:val="00AD4CBD"/>
    <w:rsid w:val="00AD4FA0"/>
    <w:rsid w:val="00AD4FC4"/>
    <w:rsid w:val="00AD5172"/>
    <w:rsid w:val="00AD54DF"/>
    <w:rsid w:val="00AD551B"/>
    <w:rsid w:val="00AD5746"/>
    <w:rsid w:val="00AD58E0"/>
    <w:rsid w:val="00AD597B"/>
    <w:rsid w:val="00AD5AF2"/>
    <w:rsid w:val="00AD5D4C"/>
    <w:rsid w:val="00AD5E0B"/>
    <w:rsid w:val="00AD5E6E"/>
    <w:rsid w:val="00AD5EC9"/>
    <w:rsid w:val="00AD5F13"/>
    <w:rsid w:val="00AD5F4B"/>
    <w:rsid w:val="00AD6193"/>
    <w:rsid w:val="00AD61AC"/>
    <w:rsid w:val="00AD666F"/>
    <w:rsid w:val="00AD66EF"/>
    <w:rsid w:val="00AD6849"/>
    <w:rsid w:val="00AD6B48"/>
    <w:rsid w:val="00AD6C6B"/>
    <w:rsid w:val="00AD74E4"/>
    <w:rsid w:val="00AD751A"/>
    <w:rsid w:val="00AD7702"/>
    <w:rsid w:val="00AD7769"/>
    <w:rsid w:val="00AD7A0A"/>
    <w:rsid w:val="00AD7B00"/>
    <w:rsid w:val="00AE0110"/>
    <w:rsid w:val="00AE01C4"/>
    <w:rsid w:val="00AE01E6"/>
    <w:rsid w:val="00AE0350"/>
    <w:rsid w:val="00AE0577"/>
    <w:rsid w:val="00AE07CF"/>
    <w:rsid w:val="00AE0995"/>
    <w:rsid w:val="00AE0A20"/>
    <w:rsid w:val="00AE0BD8"/>
    <w:rsid w:val="00AE0D75"/>
    <w:rsid w:val="00AE10BF"/>
    <w:rsid w:val="00AE1153"/>
    <w:rsid w:val="00AE11B1"/>
    <w:rsid w:val="00AE1236"/>
    <w:rsid w:val="00AE136F"/>
    <w:rsid w:val="00AE1386"/>
    <w:rsid w:val="00AE16B5"/>
    <w:rsid w:val="00AE18C0"/>
    <w:rsid w:val="00AE1A01"/>
    <w:rsid w:val="00AE1CB2"/>
    <w:rsid w:val="00AE1F64"/>
    <w:rsid w:val="00AE20CA"/>
    <w:rsid w:val="00AE2174"/>
    <w:rsid w:val="00AE229D"/>
    <w:rsid w:val="00AE25A3"/>
    <w:rsid w:val="00AE2810"/>
    <w:rsid w:val="00AE2B0B"/>
    <w:rsid w:val="00AE2B7E"/>
    <w:rsid w:val="00AE2F06"/>
    <w:rsid w:val="00AE2F5F"/>
    <w:rsid w:val="00AE2F74"/>
    <w:rsid w:val="00AE30F4"/>
    <w:rsid w:val="00AE310D"/>
    <w:rsid w:val="00AE350E"/>
    <w:rsid w:val="00AE391D"/>
    <w:rsid w:val="00AE3962"/>
    <w:rsid w:val="00AE39A9"/>
    <w:rsid w:val="00AE3D49"/>
    <w:rsid w:val="00AE4372"/>
    <w:rsid w:val="00AE43A9"/>
    <w:rsid w:val="00AE43BB"/>
    <w:rsid w:val="00AE464D"/>
    <w:rsid w:val="00AE48ED"/>
    <w:rsid w:val="00AE4920"/>
    <w:rsid w:val="00AE4B3F"/>
    <w:rsid w:val="00AE4B51"/>
    <w:rsid w:val="00AE4D27"/>
    <w:rsid w:val="00AE4E08"/>
    <w:rsid w:val="00AE55E5"/>
    <w:rsid w:val="00AE5DC3"/>
    <w:rsid w:val="00AE5EAD"/>
    <w:rsid w:val="00AE60DD"/>
    <w:rsid w:val="00AE6148"/>
    <w:rsid w:val="00AE622D"/>
    <w:rsid w:val="00AE6242"/>
    <w:rsid w:val="00AE66BF"/>
    <w:rsid w:val="00AE699E"/>
    <w:rsid w:val="00AE6A15"/>
    <w:rsid w:val="00AE6B92"/>
    <w:rsid w:val="00AE6DC7"/>
    <w:rsid w:val="00AE6E5F"/>
    <w:rsid w:val="00AE7903"/>
    <w:rsid w:val="00AE7DBD"/>
    <w:rsid w:val="00AE7EA0"/>
    <w:rsid w:val="00AE7EC9"/>
    <w:rsid w:val="00AF004F"/>
    <w:rsid w:val="00AF0140"/>
    <w:rsid w:val="00AF0235"/>
    <w:rsid w:val="00AF0316"/>
    <w:rsid w:val="00AF042E"/>
    <w:rsid w:val="00AF05A5"/>
    <w:rsid w:val="00AF0841"/>
    <w:rsid w:val="00AF090E"/>
    <w:rsid w:val="00AF094C"/>
    <w:rsid w:val="00AF0B84"/>
    <w:rsid w:val="00AF14C8"/>
    <w:rsid w:val="00AF14CD"/>
    <w:rsid w:val="00AF1585"/>
    <w:rsid w:val="00AF1625"/>
    <w:rsid w:val="00AF19C3"/>
    <w:rsid w:val="00AF1DCB"/>
    <w:rsid w:val="00AF1ED6"/>
    <w:rsid w:val="00AF212B"/>
    <w:rsid w:val="00AF246E"/>
    <w:rsid w:val="00AF27FE"/>
    <w:rsid w:val="00AF2A13"/>
    <w:rsid w:val="00AF2A60"/>
    <w:rsid w:val="00AF2D60"/>
    <w:rsid w:val="00AF2F3A"/>
    <w:rsid w:val="00AF323F"/>
    <w:rsid w:val="00AF32F0"/>
    <w:rsid w:val="00AF337E"/>
    <w:rsid w:val="00AF33C0"/>
    <w:rsid w:val="00AF3495"/>
    <w:rsid w:val="00AF38BB"/>
    <w:rsid w:val="00AF38DF"/>
    <w:rsid w:val="00AF3964"/>
    <w:rsid w:val="00AF396C"/>
    <w:rsid w:val="00AF3AC5"/>
    <w:rsid w:val="00AF3AD1"/>
    <w:rsid w:val="00AF3C6C"/>
    <w:rsid w:val="00AF3DBE"/>
    <w:rsid w:val="00AF3E6A"/>
    <w:rsid w:val="00AF3E8F"/>
    <w:rsid w:val="00AF3F04"/>
    <w:rsid w:val="00AF400F"/>
    <w:rsid w:val="00AF40B7"/>
    <w:rsid w:val="00AF40D9"/>
    <w:rsid w:val="00AF46C0"/>
    <w:rsid w:val="00AF47D8"/>
    <w:rsid w:val="00AF4D9D"/>
    <w:rsid w:val="00AF4DF3"/>
    <w:rsid w:val="00AF4E1B"/>
    <w:rsid w:val="00AF4EB1"/>
    <w:rsid w:val="00AF51D7"/>
    <w:rsid w:val="00AF5354"/>
    <w:rsid w:val="00AF54EC"/>
    <w:rsid w:val="00AF564A"/>
    <w:rsid w:val="00AF5BB6"/>
    <w:rsid w:val="00AF5C17"/>
    <w:rsid w:val="00AF5C48"/>
    <w:rsid w:val="00AF5CAE"/>
    <w:rsid w:val="00AF5E5A"/>
    <w:rsid w:val="00AF5EC3"/>
    <w:rsid w:val="00AF5FFB"/>
    <w:rsid w:val="00AF61D4"/>
    <w:rsid w:val="00AF6648"/>
    <w:rsid w:val="00AF6940"/>
    <w:rsid w:val="00AF699D"/>
    <w:rsid w:val="00AF6BCA"/>
    <w:rsid w:val="00AF6C7E"/>
    <w:rsid w:val="00AF6D08"/>
    <w:rsid w:val="00AF6E37"/>
    <w:rsid w:val="00AF7121"/>
    <w:rsid w:val="00AF71CC"/>
    <w:rsid w:val="00AF729D"/>
    <w:rsid w:val="00AF72BE"/>
    <w:rsid w:val="00AF73B3"/>
    <w:rsid w:val="00AF7401"/>
    <w:rsid w:val="00AF7496"/>
    <w:rsid w:val="00AF7646"/>
    <w:rsid w:val="00AF7B29"/>
    <w:rsid w:val="00AF7BD6"/>
    <w:rsid w:val="00AF7C21"/>
    <w:rsid w:val="00AF7C4D"/>
    <w:rsid w:val="00AF7F8E"/>
    <w:rsid w:val="00B001C2"/>
    <w:rsid w:val="00B001DC"/>
    <w:rsid w:val="00B001EF"/>
    <w:rsid w:val="00B00498"/>
    <w:rsid w:val="00B00C3A"/>
    <w:rsid w:val="00B00D6D"/>
    <w:rsid w:val="00B00EF8"/>
    <w:rsid w:val="00B00FE5"/>
    <w:rsid w:val="00B010AE"/>
    <w:rsid w:val="00B01110"/>
    <w:rsid w:val="00B01111"/>
    <w:rsid w:val="00B01336"/>
    <w:rsid w:val="00B01392"/>
    <w:rsid w:val="00B0165A"/>
    <w:rsid w:val="00B0187F"/>
    <w:rsid w:val="00B01A5A"/>
    <w:rsid w:val="00B01A6B"/>
    <w:rsid w:val="00B01AA8"/>
    <w:rsid w:val="00B01B73"/>
    <w:rsid w:val="00B01E1C"/>
    <w:rsid w:val="00B01E9F"/>
    <w:rsid w:val="00B01EF9"/>
    <w:rsid w:val="00B022A4"/>
    <w:rsid w:val="00B0230D"/>
    <w:rsid w:val="00B0247A"/>
    <w:rsid w:val="00B02C0F"/>
    <w:rsid w:val="00B02C66"/>
    <w:rsid w:val="00B02CB1"/>
    <w:rsid w:val="00B02D44"/>
    <w:rsid w:val="00B02EDD"/>
    <w:rsid w:val="00B0316C"/>
    <w:rsid w:val="00B031FF"/>
    <w:rsid w:val="00B033D8"/>
    <w:rsid w:val="00B03451"/>
    <w:rsid w:val="00B035AD"/>
    <w:rsid w:val="00B037B0"/>
    <w:rsid w:val="00B03A4C"/>
    <w:rsid w:val="00B03B60"/>
    <w:rsid w:val="00B03C12"/>
    <w:rsid w:val="00B03FFF"/>
    <w:rsid w:val="00B04107"/>
    <w:rsid w:val="00B041DD"/>
    <w:rsid w:val="00B044F7"/>
    <w:rsid w:val="00B0488B"/>
    <w:rsid w:val="00B049A1"/>
    <w:rsid w:val="00B04A85"/>
    <w:rsid w:val="00B04BF8"/>
    <w:rsid w:val="00B04CEA"/>
    <w:rsid w:val="00B04D3B"/>
    <w:rsid w:val="00B04F23"/>
    <w:rsid w:val="00B050D0"/>
    <w:rsid w:val="00B0534C"/>
    <w:rsid w:val="00B0544D"/>
    <w:rsid w:val="00B054A7"/>
    <w:rsid w:val="00B054CD"/>
    <w:rsid w:val="00B057D6"/>
    <w:rsid w:val="00B0585A"/>
    <w:rsid w:val="00B05C15"/>
    <w:rsid w:val="00B05CCF"/>
    <w:rsid w:val="00B05E76"/>
    <w:rsid w:val="00B05E82"/>
    <w:rsid w:val="00B05EAC"/>
    <w:rsid w:val="00B0607F"/>
    <w:rsid w:val="00B062FC"/>
    <w:rsid w:val="00B063AE"/>
    <w:rsid w:val="00B063D9"/>
    <w:rsid w:val="00B06674"/>
    <w:rsid w:val="00B06981"/>
    <w:rsid w:val="00B06A56"/>
    <w:rsid w:val="00B06C1D"/>
    <w:rsid w:val="00B06C44"/>
    <w:rsid w:val="00B06D33"/>
    <w:rsid w:val="00B06D8D"/>
    <w:rsid w:val="00B06E64"/>
    <w:rsid w:val="00B07146"/>
    <w:rsid w:val="00B0732B"/>
    <w:rsid w:val="00B07390"/>
    <w:rsid w:val="00B074F4"/>
    <w:rsid w:val="00B078B5"/>
    <w:rsid w:val="00B07BA6"/>
    <w:rsid w:val="00B07BDC"/>
    <w:rsid w:val="00B07BF5"/>
    <w:rsid w:val="00B07D95"/>
    <w:rsid w:val="00B07E9F"/>
    <w:rsid w:val="00B105A3"/>
    <w:rsid w:val="00B10799"/>
    <w:rsid w:val="00B1096D"/>
    <w:rsid w:val="00B10AE3"/>
    <w:rsid w:val="00B1106F"/>
    <w:rsid w:val="00B111AF"/>
    <w:rsid w:val="00B112C0"/>
    <w:rsid w:val="00B1142A"/>
    <w:rsid w:val="00B1158B"/>
    <w:rsid w:val="00B11654"/>
    <w:rsid w:val="00B11660"/>
    <w:rsid w:val="00B118D4"/>
    <w:rsid w:val="00B1195C"/>
    <w:rsid w:val="00B11C42"/>
    <w:rsid w:val="00B11F33"/>
    <w:rsid w:val="00B120E8"/>
    <w:rsid w:val="00B1210C"/>
    <w:rsid w:val="00B12660"/>
    <w:rsid w:val="00B1275A"/>
    <w:rsid w:val="00B12C6A"/>
    <w:rsid w:val="00B12D46"/>
    <w:rsid w:val="00B12E86"/>
    <w:rsid w:val="00B12EF1"/>
    <w:rsid w:val="00B12FE8"/>
    <w:rsid w:val="00B1356C"/>
    <w:rsid w:val="00B136D1"/>
    <w:rsid w:val="00B137E9"/>
    <w:rsid w:val="00B13A77"/>
    <w:rsid w:val="00B13C84"/>
    <w:rsid w:val="00B13D7C"/>
    <w:rsid w:val="00B13FB6"/>
    <w:rsid w:val="00B1401F"/>
    <w:rsid w:val="00B140D3"/>
    <w:rsid w:val="00B14413"/>
    <w:rsid w:val="00B14498"/>
    <w:rsid w:val="00B145BF"/>
    <w:rsid w:val="00B14692"/>
    <w:rsid w:val="00B14753"/>
    <w:rsid w:val="00B149F0"/>
    <w:rsid w:val="00B14A31"/>
    <w:rsid w:val="00B14DB2"/>
    <w:rsid w:val="00B14DF6"/>
    <w:rsid w:val="00B14E07"/>
    <w:rsid w:val="00B14E39"/>
    <w:rsid w:val="00B14E48"/>
    <w:rsid w:val="00B14FDE"/>
    <w:rsid w:val="00B15001"/>
    <w:rsid w:val="00B15257"/>
    <w:rsid w:val="00B154AF"/>
    <w:rsid w:val="00B15530"/>
    <w:rsid w:val="00B15541"/>
    <w:rsid w:val="00B155B6"/>
    <w:rsid w:val="00B15857"/>
    <w:rsid w:val="00B1597E"/>
    <w:rsid w:val="00B15F86"/>
    <w:rsid w:val="00B16217"/>
    <w:rsid w:val="00B16288"/>
    <w:rsid w:val="00B162ED"/>
    <w:rsid w:val="00B16534"/>
    <w:rsid w:val="00B16BF8"/>
    <w:rsid w:val="00B16C58"/>
    <w:rsid w:val="00B16C5E"/>
    <w:rsid w:val="00B16D59"/>
    <w:rsid w:val="00B16DEE"/>
    <w:rsid w:val="00B17449"/>
    <w:rsid w:val="00B17567"/>
    <w:rsid w:val="00B17754"/>
    <w:rsid w:val="00B17A25"/>
    <w:rsid w:val="00B17C6D"/>
    <w:rsid w:val="00B20022"/>
    <w:rsid w:val="00B2030F"/>
    <w:rsid w:val="00B2032A"/>
    <w:rsid w:val="00B20462"/>
    <w:rsid w:val="00B204B8"/>
    <w:rsid w:val="00B206FE"/>
    <w:rsid w:val="00B2071B"/>
    <w:rsid w:val="00B20A27"/>
    <w:rsid w:val="00B20AB5"/>
    <w:rsid w:val="00B20BD2"/>
    <w:rsid w:val="00B20C50"/>
    <w:rsid w:val="00B20CAE"/>
    <w:rsid w:val="00B20CAF"/>
    <w:rsid w:val="00B20DD7"/>
    <w:rsid w:val="00B20EE8"/>
    <w:rsid w:val="00B20F5D"/>
    <w:rsid w:val="00B211D3"/>
    <w:rsid w:val="00B21260"/>
    <w:rsid w:val="00B212A7"/>
    <w:rsid w:val="00B21766"/>
    <w:rsid w:val="00B217B1"/>
    <w:rsid w:val="00B21A5C"/>
    <w:rsid w:val="00B21CD3"/>
    <w:rsid w:val="00B21CDB"/>
    <w:rsid w:val="00B21CF3"/>
    <w:rsid w:val="00B21D1C"/>
    <w:rsid w:val="00B21F54"/>
    <w:rsid w:val="00B21FDE"/>
    <w:rsid w:val="00B223BA"/>
    <w:rsid w:val="00B22473"/>
    <w:rsid w:val="00B2251B"/>
    <w:rsid w:val="00B225D6"/>
    <w:rsid w:val="00B229BA"/>
    <w:rsid w:val="00B22B59"/>
    <w:rsid w:val="00B22E10"/>
    <w:rsid w:val="00B22E91"/>
    <w:rsid w:val="00B230BF"/>
    <w:rsid w:val="00B232E9"/>
    <w:rsid w:val="00B23366"/>
    <w:rsid w:val="00B234DA"/>
    <w:rsid w:val="00B23735"/>
    <w:rsid w:val="00B23E10"/>
    <w:rsid w:val="00B23F88"/>
    <w:rsid w:val="00B2451D"/>
    <w:rsid w:val="00B245E7"/>
    <w:rsid w:val="00B2466F"/>
    <w:rsid w:val="00B24793"/>
    <w:rsid w:val="00B247DB"/>
    <w:rsid w:val="00B24B59"/>
    <w:rsid w:val="00B24BDB"/>
    <w:rsid w:val="00B24C4C"/>
    <w:rsid w:val="00B2514B"/>
    <w:rsid w:val="00B25188"/>
    <w:rsid w:val="00B251D4"/>
    <w:rsid w:val="00B25344"/>
    <w:rsid w:val="00B2542A"/>
    <w:rsid w:val="00B2549C"/>
    <w:rsid w:val="00B25923"/>
    <w:rsid w:val="00B25B55"/>
    <w:rsid w:val="00B25B7B"/>
    <w:rsid w:val="00B25D84"/>
    <w:rsid w:val="00B25DC1"/>
    <w:rsid w:val="00B25E68"/>
    <w:rsid w:val="00B25ECF"/>
    <w:rsid w:val="00B25EE1"/>
    <w:rsid w:val="00B262CD"/>
    <w:rsid w:val="00B2636E"/>
    <w:rsid w:val="00B2639E"/>
    <w:rsid w:val="00B264FB"/>
    <w:rsid w:val="00B26647"/>
    <w:rsid w:val="00B267B8"/>
    <w:rsid w:val="00B26815"/>
    <w:rsid w:val="00B2699A"/>
    <w:rsid w:val="00B26CBD"/>
    <w:rsid w:val="00B26F3C"/>
    <w:rsid w:val="00B27438"/>
    <w:rsid w:val="00B27637"/>
    <w:rsid w:val="00B277EB"/>
    <w:rsid w:val="00B27B83"/>
    <w:rsid w:val="00B300BC"/>
    <w:rsid w:val="00B3033D"/>
    <w:rsid w:val="00B304E2"/>
    <w:rsid w:val="00B30799"/>
    <w:rsid w:val="00B30974"/>
    <w:rsid w:val="00B30B36"/>
    <w:rsid w:val="00B30FD9"/>
    <w:rsid w:val="00B314A6"/>
    <w:rsid w:val="00B314C0"/>
    <w:rsid w:val="00B31508"/>
    <w:rsid w:val="00B316C9"/>
    <w:rsid w:val="00B31826"/>
    <w:rsid w:val="00B318E1"/>
    <w:rsid w:val="00B31973"/>
    <w:rsid w:val="00B319A3"/>
    <w:rsid w:val="00B31C1F"/>
    <w:rsid w:val="00B31CA3"/>
    <w:rsid w:val="00B31DE1"/>
    <w:rsid w:val="00B31FD1"/>
    <w:rsid w:val="00B32096"/>
    <w:rsid w:val="00B3211B"/>
    <w:rsid w:val="00B32382"/>
    <w:rsid w:val="00B3249B"/>
    <w:rsid w:val="00B3291B"/>
    <w:rsid w:val="00B32B06"/>
    <w:rsid w:val="00B32C95"/>
    <w:rsid w:val="00B32E3D"/>
    <w:rsid w:val="00B32E63"/>
    <w:rsid w:val="00B3319E"/>
    <w:rsid w:val="00B33313"/>
    <w:rsid w:val="00B33329"/>
    <w:rsid w:val="00B33560"/>
    <w:rsid w:val="00B33651"/>
    <w:rsid w:val="00B338B8"/>
    <w:rsid w:val="00B33C80"/>
    <w:rsid w:val="00B3412A"/>
    <w:rsid w:val="00B3436C"/>
    <w:rsid w:val="00B34378"/>
    <w:rsid w:val="00B3442A"/>
    <w:rsid w:val="00B344D6"/>
    <w:rsid w:val="00B345B3"/>
    <w:rsid w:val="00B345BC"/>
    <w:rsid w:val="00B3477C"/>
    <w:rsid w:val="00B34E71"/>
    <w:rsid w:val="00B35010"/>
    <w:rsid w:val="00B35253"/>
    <w:rsid w:val="00B35278"/>
    <w:rsid w:val="00B3528D"/>
    <w:rsid w:val="00B352E7"/>
    <w:rsid w:val="00B356BE"/>
    <w:rsid w:val="00B35BA6"/>
    <w:rsid w:val="00B35E9D"/>
    <w:rsid w:val="00B35EB6"/>
    <w:rsid w:val="00B35FAC"/>
    <w:rsid w:val="00B3633B"/>
    <w:rsid w:val="00B3638C"/>
    <w:rsid w:val="00B363DC"/>
    <w:rsid w:val="00B36525"/>
    <w:rsid w:val="00B3684C"/>
    <w:rsid w:val="00B369E2"/>
    <w:rsid w:val="00B36A68"/>
    <w:rsid w:val="00B36AAD"/>
    <w:rsid w:val="00B36B0B"/>
    <w:rsid w:val="00B36E6B"/>
    <w:rsid w:val="00B36F5A"/>
    <w:rsid w:val="00B373D1"/>
    <w:rsid w:val="00B37423"/>
    <w:rsid w:val="00B37485"/>
    <w:rsid w:val="00B375C6"/>
    <w:rsid w:val="00B37735"/>
    <w:rsid w:val="00B37A9A"/>
    <w:rsid w:val="00B37DD4"/>
    <w:rsid w:val="00B37E9D"/>
    <w:rsid w:val="00B400D3"/>
    <w:rsid w:val="00B4036A"/>
    <w:rsid w:val="00B40507"/>
    <w:rsid w:val="00B406A8"/>
    <w:rsid w:val="00B40712"/>
    <w:rsid w:val="00B4079A"/>
    <w:rsid w:val="00B408B6"/>
    <w:rsid w:val="00B40B70"/>
    <w:rsid w:val="00B40D3B"/>
    <w:rsid w:val="00B41031"/>
    <w:rsid w:val="00B410A7"/>
    <w:rsid w:val="00B414A9"/>
    <w:rsid w:val="00B419E9"/>
    <w:rsid w:val="00B41A8D"/>
    <w:rsid w:val="00B41CAA"/>
    <w:rsid w:val="00B41CC0"/>
    <w:rsid w:val="00B41E2C"/>
    <w:rsid w:val="00B42031"/>
    <w:rsid w:val="00B42177"/>
    <w:rsid w:val="00B425BA"/>
    <w:rsid w:val="00B4281A"/>
    <w:rsid w:val="00B42B2F"/>
    <w:rsid w:val="00B42BFA"/>
    <w:rsid w:val="00B42CA7"/>
    <w:rsid w:val="00B42CF5"/>
    <w:rsid w:val="00B42DEF"/>
    <w:rsid w:val="00B42EF0"/>
    <w:rsid w:val="00B42F78"/>
    <w:rsid w:val="00B42FC8"/>
    <w:rsid w:val="00B431EF"/>
    <w:rsid w:val="00B43B5D"/>
    <w:rsid w:val="00B43B5E"/>
    <w:rsid w:val="00B43BBC"/>
    <w:rsid w:val="00B43CAC"/>
    <w:rsid w:val="00B4401C"/>
    <w:rsid w:val="00B44571"/>
    <w:rsid w:val="00B445DD"/>
    <w:rsid w:val="00B446D9"/>
    <w:rsid w:val="00B44A2F"/>
    <w:rsid w:val="00B44C24"/>
    <w:rsid w:val="00B44C36"/>
    <w:rsid w:val="00B44C57"/>
    <w:rsid w:val="00B44CA4"/>
    <w:rsid w:val="00B44E80"/>
    <w:rsid w:val="00B4508F"/>
    <w:rsid w:val="00B450F6"/>
    <w:rsid w:val="00B4523F"/>
    <w:rsid w:val="00B454FD"/>
    <w:rsid w:val="00B45686"/>
    <w:rsid w:val="00B456E7"/>
    <w:rsid w:val="00B45884"/>
    <w:rsid w:val="00B458AF"/>
    <w:rsid w:val="00B458EC"/>
    <w:rsid w:val="00B45A16"/>
    <w:rsid w:val="00B45B4F"/>
    <w:rsid w:val="00B45DD4"/>
    <w:rsid w:val="00B45DE6"/>
    <w:rsid w:val="00B4634D"/>
    <w:rsid w:val="00B465A7"/>
    <w:rsid w:val="00B46709"/>
    <w:rsid w:val="00B4685A"/>
    <w:rsid w:val="00B46A7B"/>
    <w:rsid w:val="00B46AF9"/>
    <w:rsid w:val="00B46D7B"/>
    <w:rsid w:val="00B46F82"/>
    <w:rsid w:val="00B470CA"/>
    <w:rsid w:val="00B47206"/>
    <w:rsid w:val="00B4728D"/>
    <w:rsid w:val="00B4738F"/>
    <w:rsid w:val="00B4741C"/>
    <w:rsid w:val="00B47517"/>
    <w:rsid w:val="00B475AA"/>
    <w:rsid w:val="00B47AA6"/>
    <w:rsid w:val="00B47BB2"/>
    <w:rsid w:val="00B47CC2"/>
    <w:rsid w:val="00B47D3A"/>
    <w:rsid w:val="00B47DD2"/>
    <w:rsid w:val="00B47DE7"/>
    <w:rsid w:val="00B5003D"/>
    <w:rsid w:val="00B5006F"/>
    <w:rsid w:val="00B5009F"/>
    <w:rsid w:val="00B5037C"/>
    <w:rsid w:val="00B504B1"/>
    <w:rsid w:val="00B507A6"/>
    <w:rsid w:val="00B50972"/>
    <w:rsid w:val="00B50BAF"/>
    <w:rsid w:val="00B51253"/>
    <w:rsid w:val="00B516C3"/>
    <w:rsid w:val="00B51781"/>
    <w:rsid w:val="00B51B19"/>
    <w:rsid w:val="00B51BCD"/>
    <w:rsid w:val="00B51C29"/>
    <w:rsid w:val="00B51D7A"/>
    <w:rsid w:val="00B51DA7"/>
    <w:rsid w:val="00B52326"/>
    <w:rsid w:val="00B52781"/>
    <w:rsid w:val="00B528DA"/>
    <w:rsid w:val="00B52903"/>
    <w:rsid w:val="00B52BA4"/>
    <w:rsid w:val="00B52BC0"/>
    <w:rsid w:val="00B52C86"/>
    <w:rsid w:val="00B53124"/>
    <w:rsid w:val="00B531F6"/>
    <w:rsid w:val="00B532FF"/>
    <w:rsid w:val="00B53335"/>
    <w:rsid w:val="00B5343D"/>
    <w:rsid w:val="00B53536"/>
    <w:rsid w:val="00B5357C"/>
    <w:rsid w:val="00B536D4"/>
    <w:rsid w:val="00B53731"/>
    <w:rsid w:val="00B5377F"/>
    <w:rsid w:val="00B537F4"/>
    <w:rsid w:val="00B539A5"/>
    <w:rsid w:val="00B53CFB"/>
    <w:rsid w:val="00B53D32"/>
    <w:rsid w:val="00B54031"/>
    <w:rsid w:val="00B540F3"/>
    <w:rsid w:val="00B5412D"/>
    <w:rsid w:val="00B54161"/>
    <w:rsid w:val="00B541F6"/>
    <w:rsid w:val="00B54318"/>
    <w:rsid w:val="00B5431B"/>
    <w:rsid w:val="00B546A5"/>
    <w:rsid w:val="00B54789"/>
    <w:rsid w:val="00B54843"/>
    <w:rsid w:val="00B54865"/>
    <w:rsid w:val="00B5486B"/>
    <w:rsid w:val="00B549AA"/>
    <w:rsid w:val="00B549D8"/>
    <w:rsid w:val="00B54C55"/>
    <w:rsid w:val="00B54C73"/>
    <w:rsid w:val="00B54CD1"/>
    <w:rsid w:val="00B54D05"/>
    <w:rsid w:val="00B54D19"/>
    <w:rsid w:val="00B54ED7"/>
    <w:rsid w:val="00B54F69"/>
    <w:rsid w:val="00B54F73"/>
    <w:rsid w:val="00B54FA7"/>
    <w:rsid w:val="00B5501D"/>
    <w:rsid w:val="00B554DC"/>
    <w:rsid w:val="00B55BDA"/>
    <w:rsid w:val="00B55D52"/>
    <w:rsid w:val="00B55D60"/>
    <w:rsid w:val="00B55DE0"/>
    <w:rsid w:val="00B55EA9"/>
    <w:rsid w:val="00B56071"/>
    <w:rsid w:val="00B560BB"/>
    <w:rsid w:val="00B56424"/>
    <w:rsid w:val="00B564CB"/>
    <w:rsid w:val="00B56597"/>
    <w:rsid w:val="00B56605"/>
    <w:rsid w:val="00B56935"/>
    <w:rsid w:val="00B5694C"/>
    <w:rsid w:val="00B5695D"/>
    <w:rsid w:val="00B56A49"/>
    <w:rsid w:val="00B56BCC"/>
    <w:rsid w:val="00B56D6A"/>
    <w:rsid w:val="00B570D6"/>
    <w:rsid w:val="00B575A9"/>
    <w:rsid w:val="00B578BB"/>
    <w:rsid w:val="00B578E7"/>
    <w:rsid w:val="00B57A03"/>
    <w:rsid w:val="00B57C14"/>
    <w:rsid w:val="00B57FA2"/>
    <w:rsid w:val="00B600EF"/>
    <w:rsid w:val="00B60438"/>
    <w:rsid w:val="00B60761"/>
    <w:rsid w:val="00B60A08"/>
    <w:rsid w:val="00B60A5D"/>
    <w:rsid w:val="00B60D62"/>
    <w:rsid w:val="00B61119"/>
    <w:rsid w:val="00B6146C"/>
    <w:rsid w:val="00B61490"/>
    <w:rsid w:val="00B614ED"/>
    <w:rsid w:val="00B616BC"/>
    <w:rsid w:val="00B61AEF"/>
    <w:rsid w:val="00B61D9B"/>
    <w:rsid w:val="00B61DA8"/>
    <w:rsid w:val="00B61E2B"/>
    <w:rsid w:val="00B61ED6"/>
    <w:rsid w:val="00B620EE"/>
    <w:rsid w:val="00B6238D"/>
    <w:rsid w:val="00B623A2"/>
    <w:rsid w:val="00B62529"/>
    <w:rsid w:val="00B62A29"/>
    <w:rsid w:val="00B62EDB"/>
    <w:rsid w:val="00B6309C"/>
    <w:rsid w:val="00B63193"/>
    <w:rsid w:val="00B63997"/>
    <w:rsid w:val="00B63D34"/>
    <w:rsid w:val="00B63D95"/>
    <w:rsid w:val="00B63DA1"/>
    <w:rsid w:val="00B63DFE"/>
    <w:rsid w:val="00B63F2B"/>
    <w:rsid w:val="00B63F3A"/>
    <w:rsid w:val="00B6404F"/>
    <w:rsid w:val="00B640A5"/>
    <w:rsid w:val="00B6421A"/>
    <w:rsid w:val="00B642A3"/>
    <w:rsid w:val="00B6448E"/>
    <w:rsid w:val="00B6456C"/>
    <w:rsid w:val="00B64770"/>
    <w:rsid w:val="00B6491E"/>
    <w:rsid w:val="00B64BC6"/>
    <w:rsid w:val="00B64C82"/>
    <w:rsid w:val="00B64CA8"/>
    <w:rsid w:val="00B64D09"/>
    <w:rsid w:val="00B64D16"/>
    <w:rsid w:val="00B650B0"/>
    <w:rsid w:val="00B65134"/>
    <w:rsid w:val="00B651B7"/>
    <w:rsid w:val="00B6524C"/>
    <w:rsid w:val="00B65257"/>
    <w:rsid w:val="00B656E1"/>
    <w:rsid w:val="00B6570D"/>
    <w:rsid w:val="00B657F4"/>
    <w:rsid w:val="00B65AA0"/>
    <w:rsid w:val="00B65B68"/>
    <w:rsid w:val="00B65C93"/>
    <w:rsid w:val="00B65D3E"/>
    <w:rsid w:val="00B65E2E"/>
    <w:rsid w:val="00B65F3D"/>
    <w:rsid w:val="00B65F50"/>
    <w:rsid w:val="00B66B54"/>
    <w:rsid w:val="00B66E07"/>
    <w:rsid w:val="00B66EF7"/>
    <w:rsid w:val="00B67538"/>
    <w:rsid w:val="00B67540"/>
    <w:rsid w:val="00B6766F"/>
    <w:rsid w:val="00B6774B"/>
    <w:rsid w:val="00B678F6"/>
    <w:rsid w:val="00B6796C"/>
    <w:rsid w:val="00B67AAC"/>
    <w:rsid w:val="00B67C06"/>
    <w:rsid w:val="00B67CEA"/>
    <w:rsid w:val="00B7018E"/>
    <w:rsid w:val="00B7025C"/>
    <w:rsid w:val="00B70299"/>
    <w:rsid w:val="00B702CA"/>
    <w:rsid w:val="00B702D9"/>
    <w:rsid w:val="00B7054D"/>
    <w:rsid w:val="00B70616"/>
    <w:rsid w:val="00B70881"/>
    <w:rsid w:val="00B708E3"/>
    <w:rsid w:val="00B70A03"/>
    <w:rsid w:val="00B70C22"/>
    <w:rsid w:val="00B7152B"/>
    <w:rsid w:val="00B717F3"/>
    <w:rsid w:val="00B71995"/>
    <w:rsid w:val="00B71A53"/>
    <w:rsid w:val="00B71A92"/>
    <w:rsid w:val="00B71AA4"/>
    <w:rsid w:val="00B71D63"/>
    <w:rsid w:val="00B71E3F"/>
    <w:rsid w:val="00B71F38"/>
    <w:rsid w:val="00B7203C"/>
    <w:rsid w:val="00B720A4"/>
    <w:rsid w:val="00B721AD"/>
    <w:rsid w:val="00B721DF"/>
    <w:rsid w:val="00B7235B"/>
    <w:rsid w:val="00B72474"/>
    <w:rsid w:val="00B725AA"/>
    <w:rsid w:val="00B725AB"/>
    <w:rsid w:val="00B72626"/>
    <w:rsid w:val="00B72677"/>
    <w:rsid w:val="00B726A7"/>
    <w:rsid w:val="00B7294B"/>
    <w:rsid w:val="00B72AB0"/>
    <w:rsid w:val="00B72CE7"/>
    <w:rsid w:val="00B72F4F"/>
    <w:rsid w:val="00B72F8D"/>
    <w:rsid w:val="00B72F95"/>
    <w:rsid w:val="00B731B3"/>
    <w:rsid w:val="00B731E3"/>
    <w:rsid w:val="00B73371"/>
    <w:rsid w:val="00B735C0"/>
    <w:rsid w:val="00B7361F"/>
    <w:rsid w:val="00B7388B"/>
    <w:rsid w:val="00B739E7"/>
    <w:rsid w:val="00B73C0E"/>
    <w:rsid w:val="00B73C5E"/>
    <w:rsid w:val="00B73ED6"/>
    <w:rsid w:val="00B7415D"/>
    <w:rsid w:val="00B741E1"/>
    <w:rsid w:val="00B74797"/>
    <w:rsid w:val="00B74A6E"/>
    <w:rsid w:val="00B74D77"/>
    <w:rsid w:val="00B74F11"/>
    <w:rsid w:val="00B74FF1"/>
    <w:rsid w:val="00B757A8"/>
    <w:rsid w:val="00B7587F"/>
    <w:rsid w:val="00B758A9"/>
    <w:rsid w:val="00B75CEA"/>
    <w:rsid w:val="00B75D9A"/>
    <w:rsid w:val="00B75F7D"/>
    <w:rsid w:val="00B76484"/>
    <w:rsid w:val="00B76AFC"/>
    <w:rsid w:val="00B76CE0"/>
    <w:rsid w:val="00B7703F"/>
    <w:rsid w:val="00B771D8"/>
    <w:rsid w:val="00B77328"/>
    <w:rsid w:val="00B77656"/>
    <w:rsid w:val="00B77778"/>
    <w:rsid w:val="00B77AE0"/>
    <w:rsid w:val="00B77D36"/>
    <w:rsid w:val="00B800A7"/>
    <w:rsid w:val="00B8010C"/>
    <w:rsid w:val="00B80208"/>
    <w:rsid w:val="00B802FA"/>
    <w:rsid w:val="00B8073E"/>
    <w:rsid w:val="00B80BDF"/>
    <w:rsid w:val="00B80F57"/>
    <w:rsid w:val="00B81088"/>
    <w:rsid w:val="00B81094"/>
    <w:rsid w:val="00B811D7"/>
    <w:rsid w:val="00B8120A"/>
    <w:rsid w:val="00B812AC"/>
    <w:rsid w:val="00B8153E"/>
    <w:rsid w:val="00B81678"/>
    <w:rsid w:val="00B81909"/>
    <w:rsid w:val="00B8197E"/>
    <w:rsid w:val="00B81A3C"/>
    <w:rsid w:val="00B81B3A"/>
    <w:rsid w:val="00B81C7C"/>
    <w:rsid w:val="00B81D7E"/>
    <w:rsid w:val="00B81F4A"/>
    <w:rsid w:val="00B820E6"/>
    <w:rsid w:val="00B82262"/>
    <w:rsid w:val="00B82299"/>
    <w:rsid w:val="00B8240C"/>
    <w:rsid w:val="00B8248E"/>
    <w:rsid w:val="00B8254D"/>
    <w:rsid w:val="00B825F3"/>
    <w:rsid w:val="00B8264E"/>
    <w:rsid w:val="00B82781"/>
    <w:rsid w:val="00B82B02"/>
    <w:rsid w:val="00B82B35"/>
    <w:rsid w:val="00B82CC7"/>
    <w:rsid w:val="00B82D80"/>
    <w:rsid w:val="00B82FC6"/>
    <w:rsid w:val="00B8305D"/>
    <w:rsid w:val="00B83122"/>
    <w:rsid w:val="00B8317F"/>
    <w:rsid w:val="00B83519"/>
    <w:rsid w:val="00B8362D"/>
    <w:rsid w:val="00B836AC"/>
    <w:rsid w:val="00B836AF"/>
    <w:rsid w:val="00B83C17"/>
    <w:rsid w:val="00B83D25"/>
    <w:rsid w:val="00B83E65"/>
    <w:rsid w:val="00B83EC1"/>
    <w:rsid w:val="00B840D8"/>
    <w:rsid w:val="00B84227"/>
    <w:rsid w:val="00B8430A"/>
    <w:rsid w:val="00B844C8"/>
    <w:rsid w:val="00B846ED"/>
    <w:rsid w:val="00B84BFA"/>
    <w:rsid w:val="00B84D4B"/>
    <w:rsid w:val="00B84D91"/>
    <w:rsid w:val="00B84D94"/>
    <w:rsid w:val="00B84F54"/>
    <w:rsid w:val="00B84F73"/>
    <w:rsid w:val="00B84FC4"/>
    <w:rsid w:val="00B8521B"/>
    <w:rsid w:val="00B85267"/>
    <w:rsid w:val="00B85380"/>
    <w:rsid w:val="00B855FF"/>
    <w:rsid w:val="00B8565D"/>
    <w:rsid w:val="00B856F4"/>
    <w:rsid w:val="00B8570A"/>
    <w:rsid w:val="00B85758"/>
    <w:rsid w:val="00B85760"/>
    <w:rsid w:val="00B85871"/>
    <w:rsid w:val="00B859BC"/>
    <w:rsid w:val="00B85AD1"/>
    <w:rsid w:val="00B85B41"/>
    <w:rsid w:val="00B86102"/>
    <w:rsid w:val="00B86644"/>
    <w:rsid w:val="00B866BB"/>
    <w:rsid w:val="00B8676C"/>
    <w:rsid w:val="00B86B80"/>
    <w:rsid w:val="00B86B90"/>
    <w:rsid w:val="00B86C72"/>
    <w:rsid w:val="00B870F4"/>
    <w:rsid w:val="00B871F4"/>
    <w:rsid w:val="00B87332"/>
    <w:rsid w:val="00B873E9"/>
    <w:rsid w:val="00B87507"/>
    <w:rsid w:val="00B87531"/>
    <w:rsid w:val="00B87574"/>
    <w:rsid w:val="00B875DD"/>
    <w:rsid w:val="00B877A5"/>
    <w:rsid w:val="00B8794D"/>
    <w:rsid w:val="00B87B62"/>
    <w:rsid w:val="00B9008E"/>
    <w:rsid w:val="00B900EA"/>
    <w:rsid w:val="00B90122"/>
    <w:rsid w:val="00B90573"/>
    <w:rsid w:val="00B90582"/>
    <w:rsid w:val="00B9062F"/>
    <w:rsid w:val="00B90833"/>
    <w:rsid w:val="00B90B5A"/>
    <w:rsid w:val="00B90C25"/>
    <w:rsid w:val="00B90D30"/>
    <w:rsid w:val="00B90DF8"/>
    <w:rsid w:val="00B90E51"/>
    <w:rsid w:val="00B90FF9"/>
    <w:rsid w:val="00B9100D"/>
    <w:rsid w:val="00B9110C"/>
    <w:rsid w:val="00B912B4"/>
    <w:rsid w:val="00B912B8"/>
    <w:rsid w:val="00B917AC"/>
    <w:rsid w:val="00B919C0"/>
    <w:rsid w:val="00B91B1F"/>
    <w:rsid w:val="00B91D1D"/>
    <w:rsid w:val="00B91F96"/>
    <w:rsid w:val="00B920A5"/>
    <w:rsid w:val="00B9219F"/>
    <w:rsid w:val="00B92485"/>
    <w:rsid w:val="00B924AC"/>
    <w:rsid w:val="00B925EF"/>
    <w:rsid w:val="00B92664"/>
    <w:rsid w:val="00B92B2D"/>
    <w:rsid w:val="00B92F66"/>
    <w:rsid w:val="00B9313C"/>
    <w:rsid w:val="00B93250"/>
    <w:rsid w:val="00B93518"/>
    <w:rsid w:val="00B93571"/>
    <w:rsid w:val="00B935B4"/>
    <w:rsid w:val="00B93676"/>
    <w:rsid w:val="00B93724"/>
    <w:rsid w:val="00B938F8"/>
    <w:rsid w:val="00B93A40"/>
    <w:rsid w:val="00B93B3E"/>
    <w:rsid w:val="00B93FDA"/>
    <w:rsid w:val="00B9415E"/>
    <w:rsid w:val="00B9419C"/>
    <w:rsid w:val="00B94394"/>
    <w:rsid w:val="00B944AB"/>
    <w:rsid w:val="00B944C5"/>
    <w:rsid w:val="00B944D4"/>
    <w:rsid w:val="00B94502"/>
    <w:rsid w:val="00B947B5"/>
    <w:rsid w:val="00B947C5"/>
    <w:rsid w:val="00B948C4"/>
    <w:rsid w:val="00B948FE"/>
    <w:rsid w:val="00B9490C"/>
    <w:rsid w:val="00B94C87"/>
    <w:rsid w:val="00B94CC1"/>
    <w:rsid w:val="00B94CE5"/>
    <w:rsid w:val="00B94D53"/>
    <w:rsid w:val="00B94DA3"/>
    <w:rsid w:val="00B94DCD"/>
    <w:rsid w:val="00B94E81"/>
    <w:rsid w:val="00B9514B"/>
    <w:rsid w:val="00B95369"/>
    <w:rsid w:val="00B954C0"/>
    <w:rsid w:val="00B956A5"/>
    <w:rsid w:val="00B958C8"/>
    <w:rsid w:val="00B95A16"/>
    <w:rsid w:val="00B95ABF"/>
    <w:rsid w:val="00B95D5F"/>
    <w:rsid w:val="00B95E7C"/>
    <w:rsid w:val="00B95FA9"/>
    <w:rsid w:val="00B95FAF"/>
    <w:rsid w:val="00B96498"/>
    <w:rsid w:val="00B9656E"/>
    <w:rsid w:val="00B965D2"/>
    <w:rsid w:val="00B966DA"/>
    <w:rsid w:val="00B9684E"/>
    <w:rsid w:val="00B96BCE"/>
    <w:rsid w:val="00B96BE7"/>
    <w:rsid w:val="00B96C9D"/>
    <w:rsid w:val="00B96E70"/>
    <w:rsid w:val="00B96F30"/>
    <w:rsid w:val="00B971D1"/>
    <w:rsid w:val="00B9765F"/>
    <w:rsid w:val="00B978B1"/>
    <w:rsid w:val="00B97935"/>
    <w:rsid w:val="00B97A90"/>
    <w:rsid w:val="00B97D81"/>
    <w:rsid w:val="00B97D96"/>
    <w:rsid w:val="00B97F01"/>
    <w:rsid w:val="00BA0024"/>
    <w:rsid w:val="00BA05A0"/>
    <w:rsid w:val="00BA05F3"/>
    <w:rsid w:val="00BA0A9A"/>
    <w:rsid w:val="00BA0B0B"/>
    <w:rsid w:val="00BA0BA5"/>
    <w:rsid w:val="00BA0EA9"/>
    <w:rsid w:val="00BA0FB6"/>
    <w:rsid w:val="00BA10C0"/>
    <w:rsid w:val="00BA11CE"/>
    <w:rsid w:val="00BA12DD"/>
    <w:rsid w:val="00BA13CF"/>
    <w:rsid w:val="00BA1563"/>
    <w:rsid w:val="00BA1761"/>
    <w:rsid w:val="00BA1789"/>
    <w:rsid w:val="00BA195A"/>
    <w:rsid w:val="00BA19A6"/>
    <w:rsid w:val="00BA19C1"/>
    <w:rsid w:val="00BA1B57"/>
    <w:rsid w:val="00BA1CDC"/>
    <w:rsid w:val="00BA2229"/>
    <w:rsid w:val="00BA2378"/>
    <w:rsid w:val="00BA2471"/>
    <w:rsid w:val="00BA292C"/>
    <w:rsid w:val="00BA2AC2"/>
    <w:rsid w:val="00BA2BB9"/>
    <w:rsid w:val="00BA2FB0"/>
    <w:rsid w:val="00BA307F"/>
    <w:rsid w:val="00BA312F"/>
    <w:rsid w:val="00BA32EC"/>
    <w:rsid w:val="00BA3400"/>
    <w:rsid w:val="00BA3499"/>
    <w:rsid w:val="00BA35A9"/>
    <w:rsid w:val="00BA35C7"/>
    <w:rsid w:val="00BA3626"/>
    <w:rsid w:val="00BA3745"/>
    <w:rsid w:val="00BA3B4D"/>
    <w:rsid w:val="00BA3BF3"/>
    <w:rsid w:val="00BA3C1F"/>
    <w:rsid w:val="00BA3C33"/>
    <w:rsid w:val="00BA3C4D"/>
    <w:rsid w:val="00BA42FF"/>
    <w:rsid w:val="00BA43AC"/>
    <w:rsid w:val="00BA470B"/>
    <w:rsid w:val="00BA4748"/>
    <w:rsid w:val="00BA4B8B"/>
    <w:rsid w:val="00BA4CEF"/>
    <w:rsid w:val="00BA547B"/>
    <w:rsid w:val="00BA54AD"/>
    <w:rsid w:val="00BA551A"/>
    <w:rsid w:val="00BA5537"/>
    <w:rsid w:val="00BA5B43"/>
    <w:rsid w:val="00BA5C2C"/>
    <w:rsid w:val="00BA5E0C"/>
    <w:rsid w:val="00BA5F10"/>
    <w:rsid w:val="00BA5F83"/>
    <w:rsid w:val="00BA61E1"/>
    <w:rsid w:val="00BA649C"/>
    <w:rsid w:val="00BA66DA"/>
    <w:rsid w:val="00BA67D6"/>
    <w:rsid w:val="00BA697E"/>
    <w:rsid w:val="00BA6B4B"/>
    <w:rsid w:val="00BA6DA7"/>
    <w:rsid w:val="00BA6DE9"/>
    <w:rsid w:val="00BA724B"/>
    <w:rsid w:val="00BA72F0"/>
    <w:rsid w:val="00BA7302"/>
    <w:rsid w:val="00BA745F"/>
    <w:rsid w:val="00BA74F3"/>
    <w:rsid w:val="00BA7830"/>
    <w:rsid w:val="00BA7A15"/>
    <w:rsid w:val="00BA7AB7"/>
    <w:rsid w:val="00BA7BA8"/>
    <w:rsid w:val="00BB008E"/>
    <w:rsid w:val="00BB0A37"/>
    <w:rsid w:val="00BB0A67"/>
    <w:rsid w:val="00BB0B1F"/>
    <w:rsid w:val="00BB0B35"/>
    <w:rsid w:val="00BB0B79"/>
    <w:rsid w:val="00BB0C98"/>
    <w:rsid w:val="00BB0DEA"/>
    <w:rsid w:val="00BB0E3A"/>
    <w:rsid w:val="00BB144A"/>
    <w:rsid w:val="00BB1453"/>
    <w:rsid w:val="00BB1523"/>
    <w:rsid w:val="00BB155E"/>
    <w:rsid w:val="00BB199F"/>
    <w:rsid w:val="00BB1B7A"/>
    <w:rsid w:val="00BB1C94"/>
    <w:rsid w:val="00BB1D62"/>
    <w:rsid w:val="00BB1D87"/>
    <w:rsid w:val="00BB1DE7"/>
    <w:rsid w:val="00BB1E4B"/>
    <w:rsid w:val="00BB1FBC"/>
    <w:rsid w:val="00BB21D7"/>
    <w:rsid w:val="00BB2346"/>
    <w:rsid w:val="00BB2406"/>
    <w:rsid w:val="00BB243E"/>
    <w:rsid w:val="00BB248A"/>
    <w:rsid w:val="00BB26EC"/>
    <w:rsid w:val="00BB2867"/>
    <w:rsid w:val="00BB2BF0"/>
    <w:rsid w:val="00BB2EBC"/>
    <w:rsid w:val="00BB2F0F"/>
    <w:rsid w:val="00BB3797"/>
    <w:rsid w:val="00BB381B"/>
    <w:rsid w:val="00BB3869"/>
    <w:rsid w:val="00BB397A"/>
    <w:rsid w:val="00BB39DB"/>
    <w:rsid w:val="00BB3D29"/>
    <w:rsid w:val="00BB3ED2"/>
    <w:rsid w:val="00BB42DA"/>
    <w:rsid w:val="00BB4314"/>
    <w:rsid w:val="00BB4448"/>
    <w:rsid w:val="00BB4467"/>
    <w:rsid w:val="00BB446E"/>
    <w:rsid w:val="00BB45ED"/>
    <w:rsid w:val="00BB4610"/>
    <w:rsid w:val="00BB4A2F"/>
    <w:rsid w:val="00BB4C71"/>
    <w:rsid w:val="00BB4DE8"/>
    <w:rsid w:val="00BB592B"/>
    <w:rsid w:val="00BB5C94"/>
    <w:rsid w:val="00BB5DAC"/>
    <w:rsid w:val="00BB5E4A"/>
    <w:rsid w:val="00BB6067"/>
    <w:rsid w:val="00BB60A9"/>
    <w:rsid w:val="00BB638A"/>
    <w:rsid w:val="00BB682E"/>
    <w:rsid w:val="00BB6919"/>
    <w:rsid w:val="00BB6975"/>
    <w:rsid w:val="00BB69C4"/>
    <w:rsid w:val="00BB69CD"/>
    <w:rsid w:val="00BB6A09"/>
    <w:rsid w:val="00BB6B40"/>
    <w:rsid w:val="00BB6D5B"/>
    <w:rsid w:val="00BB6D63"/>
    <w:rsid w:val="00BB6DF8"/>
    <w:rsid w:val="00BB6F3A"/>
    <w:rsid w:val="00BB7011"/>
    <w:rsid w:val="00BB7136"/>
    <w:rsid w:val="00BB71E3"/>
    <w:rsid w:val="00BB72B2"/>
    <w:rsid w:val="00BB72BB"/>
    <w:rsid w:val="00BB750D"/>
    <w:rsid w:val="00BB75E3"/>
    <w:rsid w:val="00BB7853"/>
    <w:rsid w:val="00BB7986"/>
    <w:rsid w:val="00BB7A71"/>
    <w:rsid w:val="00BB7B4D"/>
    <w:rsid w:val="00BB7BA2"/>
    <w:rsid w:val="00BB7F03"/>
    <w:rsid w:val="00BC02FF"/>
    <w:rsid w:val="00BC03C1"/>
    <w:rsid w:val="00BC08D9"/>
    <w:rsid w:val="00BC09CE"/>
    <w:rsid w:val="00BC0A3E"/>
    <w:rsid w:val="00BC0C21"/>
    <w:rsid w:val="00BC0EBF"/>
    <w:rsid w:val="00BC0F90"/>
    <w:rsid w:val="00BC11D8"/>
    <w:rsid w:val="00BC121E"/>
    <w:rsid w:val="00BC1315"/>
    <w:rsid w:val="00BC1689"/>
    <w:rsid w:val="00BC1AC3"/>
    <w:rsid w:val="00BC1B37"/>
    <w:rsid w:val="00BC1D84"/>
    <w:rsid w:val="00BC222E"/>
    <w:rsid w:val="00BC23A8"/>
    <w:rsid w:val="00BC2703"/>
    <w:rsid w:val="00BC270A"/>
    <w:rsid w:val="00BC2D69"/>
    <w:rsid w:val="00BC2DA1"/>
    <w:rsid w:val="00BC310D"/>
    <w:rsid w:val="00BC3147"/>
    <w:rsid w:val="00BC3533"/>
    <w:rsid w:val="00BC3688"/>
    <w:rsid w:val="00BC3893"/>
    <w:rsid w:val="00BC39A8"/>
    <w:rsid w:val="00BC3A12"/>
    <w:rsid w:val="00BC3C33"/>
    <w:rsid w:val="00BC3CD6"/>
    <w:rsid w:val="00BC3DEE"/>
    <w:rsid w:val="00BC3EB9"/>
    <w:rsid w:val="00BC4001"/>
    <w:rsid w:val="00BC4015"/>
    <w:rsid w:val="00BC41F9"/>
    <w:rsid w:val="00BC4477"/>
    <w:rsid w:val="00BC46F6"/>
    <w:rsid w:val="00BC49C5"/>
    <w:rsid w:val="00BC4A16"/>
    <w:rsid w:val="00BC4BCB"/>
    <w:rsid w:val="00BC4BE1"/>
    <w:rsid w:val="00BC4BEF"/>
    <w:rsid w:val="00BC4C61"/>
    <w:rsid w:val="00BC4DF5"/>
    <w:rsid w:val="00BC50FD"/>
    <w:rsid w:val="00BC51E5"/>
    <w:rsid w:val="00BC525A"/>
    <w:rsid w:val="00BC5315"/>
    <w:rsid w:val="00BC553F"/>
    <w:rsid w:val="00BC58D0"/>
    <w:rsid w:val="00BC59F5"/>
    <w:rsid w:val="00BC5D9D"/>
    <w:rsid w:val="00BC6539"/>
    <w:rsid w:val="00BC65CD"/>
    <w:rsid w:val="00BC67AE"/>
    <w:rsid w:val="00BC6B56"/>
    <w:rsid w:val="00BC6BC4"/>
    <w:rsid w:val="00BC6D01"/>
    <w:rsid w:val="00BC6D66"/>
    <w:rsid w:val="00BC6DCB"/>
    <w:rsid w:val="00BC6FE3"/>
    <w:rsid w:val="00BC7263"/>
    <w:rsid w:val="00BC745F"/>
    <w:rsid w:val="00BC751A"/>
    <w:rsid w:val="00BC752D"/>
    <w:rsid w:val="00BC7583"/>
    <w:rsid w:val="00BC75F1"/>
    <w:rsid w:val="00BC7604"/>
    <w:rsid w:val="00BC76AC"/>
    <w:rsid w:val="00BC794B"/>
    <w:rsid w:val="00BC79EE"/>
    <w:rsid w:val="00BC7A3D"/>
    <w:rsid w:val="00BC7B77"/>
    <w:rsid w:val="00BC7C6D"/>
    <w:rsid w:val="00BC7DBD"/>
    <w:rsid w:val="00BD01B8"/>
    <w:rsid w:val="00BD03B0"/>
    <w:rsid w:val="00BD054B"/>
    <w:rsid w:val="00BD071F"/>
    <w:rsid w:val="00BD083A"/>
    <w:rsid w:val="00BD08B5"/>
    <w:rsid w:val="00BD0C96"/>
    <w:rsid w:val="00BD0DCF"/>
    <w:rsid w:val="00BD0F19"/>
    <w:rsid w:val="00BD12E2"/>
    <w:rsid w:val="00BD1437"/>
    <w:rsid w:val="00BD1443"/>
    <w:rsid w:val="00BD147E"/>
    <w:rsid w:val="00BD20FB"/>
    <w:rsid w:val="00BD224E"/>
    <w:rsid w:val="00BD252B"/>
    <w:rsid w:val="00BD2877"/>
    <w:rsid w:val="00BD2AD9"/>
    <w:rsid w:val="00BD2C8D"/>
    <w:rsid w:val="00BD2D53"/>
    <w:rsid w:val="00BD3401"/>
    <w:rsid w:val="00BD34F9"/>
    <w:rsid w:val="00BD38A3"/>
    <w:rsid w:val="00BD391D"/>
    <w:rsid w:val="00BD39C3"/>
    <w:rsid w:val="00BD3E82"/>
    <w:rsid w:val="00BD3EEB"/>
    <w:rsid w:val="00BD3FF3"/>
    <w:rsid w:val="00BD416D"/>
    <w:rsid w:val="00BD426B"/>
    <w:rsid w:val="00BD42F3"/>
    <w:rsid w:val="00BD4343"/>
    <w:rsid w:val="00BD43E1"/>
    <w:rsid w:val="00BD4481"/>
    <w:rsid w:val="00BD46F0"/>
    <w:rsid w:val="00BD48F8"/>
    <w:rsid w:val="00BD4977"/>
    <w:rsid w:val="00BD4A15"/>
    <w:rsid w:val="00BD4A2A"/>
    <w:rsid w:val="00BD4C4B"/>
    <w:rsid w:val="00BD4CE4"/>
    <w:rsid w:val="00BD4D08"/>
    <w:rsid w:val="00BD4D35"/>
    <w:rsid w:val="00BD4EFA"/>
    <w:rsid w:val="00BD4F1A"/>
    <w:rsid w:val="00BD4F25"/>
    <w:rsid w:val="00BD4F52"/>
    <w:rsid w:val="00BD51BA"/>
    <w:rsid w:val="00BD588A"/>
    <w:rsid w:val="00BD59EE"/>
    <w:rsid w:val="00BD5A12"/>
    <w:rsid w:val="00BD5F44"/>
    <w:rsid w:val="00BD656E"/>
    <w:rsid w:val="00BD6728"/>
    <w:rsid w:val="00BD682D"/>
    <w:rsid w:val="00BD6857"/>
    <w:rsid w:val="00BD685B"/>
    <w:rsid w:val="00BD690C"/>
    <w:rsid w:val="00BD6AF6"/>
    <w:rsid w:val="00BD6C14"/>
    <w:rsid w:val="00BD6C7C"/>
    <w:rsid w:val="00BD6EB0"/>
    <w:rsid w:val="00BD6FD4"/>
    <w:rsid w:val="00BD7149"/>
    <w:rsid w:val="00BD7254"/>
    <w:rsid w:val="00BD7A8C"/>
    <w:rsid w:val="00BD7B58"/>
    <w:rsid w:val="00BD7CED"/>
    <w:rsid w:val="00BE02D6"/>
    <w:rsid w:val="00BE0A38"/>
    <w:rsid w:val="00BE0ACB"/>
    <w:rsid w:val="00BE0B08"/>
    <w:rsid w:val="00BE0C29"/>
    <w:rsid w:val="00BE0CA8"/>
    <w:rsid w:val="00BE0E87"/>
    <w:rsid w:val="00BE15DE"/>
    <w:rsid w:val="00BE18CF"/>
    <w:rsid w:val="00BE1E85"/>
    <w:rsid w:val="00BE200C"/>
    <w:rsid w:val="00BE203E"/>
    <w:rsid w:val="00BE2063"/>
    <w:rsid w:val="00BE20BE"/>
    <w:rsid w:val="00BE210C"/>
    <w:rsid w:val="00BE230D"/>
    <w:rsid w:val="00BE246A"/>
    <w:rsid w:val="00BE29AB"/>
    <w:rsid w:val="00BE29B0"/>
    <w:rsid w:val="00BE2B79"/>
    <w:rsid w:val="00BE2C30"/>
    <w:rsid w:val="00BE2D77"/>
    <w:rsid w:val="00BE2DFE"/>
    <w:rsid w:val="00BE2EE5"/>
    <w:rsid w:val="00BE2FB2"/>
    <w:rsid w:val="00BE3037"/>
    <w:rsid w:val="00BE3152"/>
    <w:rsid w:val="00BE31DF"/>
    <w:rsid w:val="00BE3242"/>
    <w:rsid w:val="00BE34C4"/>
    <w:rsid w:val="00BE35BF"/>
    <w:rsid w:val="00BE35C1"/>
    <w:rsid w:val="00BE36C3"/>
    <w:rsid w:val="00BE36CC"/>
    <w:rsid w:val="00BE3726"/>
    <w:rsid w:val="00BE37A0"/>
    <w:rsid w:val="00BE38B8"/>
    <w:rsid w:val="00BE3AA2"/>
    <w:rsid w:val="00BE40AF"/>
    <w:rsid w:val="00BE416E"/>
    <w:rsid w:val="00BE4188"/>
    <w:rsid w:val="00BE423B"/>
    <w:rsid w:val="00BE4399"/>
    <w:rsid w:val="00BE44DC"/>
    <w:rsid w:val="00BE450D"/>
    <w:rsid w:val="00BE45FC"/>
    <w:rsid w:val="00BE4A8B"/>
    <w:rsid w:val="00BE4C46"/>
    <w:rsid w:val="00BE4F5B"/>
    <w:rsid w:val="00BE5142"/>
    <w:rsid w:val="00BE524F"/>
    <w:rsid w:val="00BE53DD"/>
    <w:rsid w:val="00BE5547"/>
    <w:rsid w:val="00BE5627"/>
    <w:rsid w:val="00BE5761"/>
    <w:rsid w:val="00BE576D"/>
    <w:rsid w:val="00BE5895"/>
    <w:rsid w:val="00BE58DA"/>
    <w:rsid w:val="00BE5924"/>
    <w:rsid w:val="00BE59AA"/>
    <w:rsid w:val="00BE5B84"/>
    <w:rsid w:val="00BE5C52"/>
    <w:rsid w:val="00BE6270"/>
    <w:rsid w:val="00BE6568"/>
    <w:rsid w:val="00BE6621"/>
    <w:rsid w:val="00BE66B3"/>
    <w:rsid w:val="00BE670F"/>
    <w:rsid w:val="00BE680B"/>
    <w:rsid w:val="00BE68BB"/>
    <w:rsid w:val="00BE6B92"/>
    <w:rsid w:val="00BE6D72"/>
    <w:rsid w:val="00BE6ED5"/>
    <w:rsid w:val="00BE6F71"/>
    <w:rsid w:val="00BE6FC9"/>
    <w:rsid w:val="00BE701F"/>
    <w:rsid w:val="00BE70A8"/>
    <w:rsid w:val="00BE7153"/>
    <w:rsid w:val="00BE72C9"/>
    <w:rsid w:val="00BE73D7"/>
    <w:rsid w:val="00BE773E"/>
    <w:rsid w:val="00BE780F"/>
    <w:rsid w:val="00BE78D0"/>
    <w:rsid w:val="00BE79FE"/>
    <w:rsid w:val="00BE7CEF"/>
    <w:rsid w:val="00BF00BE"/>
    <w:rsid w:val="00BF02B2"/>
    <w:rsid w:val="00BF038F"/>
    <w:rsid w:val="00BF0456"/>
    <w:rsid w:val="00BF0599"/>
    <w:rsid w:val="00BF09B3"/>
    <w:rsid w:val="00BF0CE9"/>
    <w:rsid w:val="00BF10CE"/>
    <w:rsid w:val="00BF11CA"/>
    <w:rsid w:val="00BF12D6"/>
    <w:rsid w:val="00BF1394"/>
    <w:rsid w:val="00BF13BF"/>
    <w:rsid w:val="00BF1575"/>
    <w:rsid w:val="00BF17C4"/>
    <w:rsid w:val="00BF183B"/>
    <w:rsid w:val="00BF1909"/>
    <w:rsid w:val="00BF19F2"/>
    <w:rsid w:val="00BF1A87"/>
    <w:rsid w:val="00BF1CD3"/>
    <w:rsid w:val="00BF1CE9"/>
    <w:rsid w:val="00BF1D3B"/>
    <w:rsid w:val="00BF1DA2"/>
    <w:rsid w:val="00BF1F11"/>
    <w:rsid w:val="00BF21B6"/>
    <w:rsid w:val="00BF22E5"/>
    <w:rsid w:val="00BF29E3"/>
    <w:rsid w:val="00BF2DD5"/>
    <w:rsid w:val="00BF2DF7"/>
    <w:rsid w:val="00BF3118"/>
    <w:rsid w:val="00BF31A3"/>
    <w:rsid w:val="00BF325E"/>
    <w:rsid w:val="00BF3271"/>
    <w:rsid w:val="00BF3289"/>
    <w:rsid w:val="00BF360D"/>
    <w:rsid w:val="00BF367F"/>
    <w:rsid w:val="00BF3934"/>
    <w:rsid w:val="00BF3F7F"/>
    <w:rsid w:val="00BF401D"/>
    <w:rsid w:val="00BF405F"/>
    <w:rsid w:val="00BF44DA"/>
    <w:rsid w:val="00BF45FE"/>
    <w:rsid w:val="00BF4AC3"/>
    <w:rsid w:val="00BF4B7E"/>
    <w:rsid w:val="00BF4CFA"/>
    <w:rsid w:val="00BF4ECC"/>
    <w:rsid w:val="00BF4F5F"/>
    <w:rsid w:val="00BF5014"/>
    <w:rsid w:val="00BF519D"/>
    <w:rsid w:val="00BF544C"/>
    <w:rsid w:val="00BF5589"/>
    <w:rsid w:val="00BF5855"/>
    <w:rsid w:val="00BF5898"/>
    <w:rsid w:val="00BF59DB"/>
    <w:rsid w:val="00BF5A56"/>
    <w:rsid w:val="00BF5BB2"/>
    <w:rsid w:val="00BF5C78"/>
    <w:rsid w:val="00BF5E82"/>
    <w:rsid w:val="00BF6051"/>
    <w:rsid w:val="00BF6296"/>
    <w:rsid w:val="00BF62E9"/>
    <w:rsid w:val="00BF6426"/>
    <w:rsid w:val="00BF683E"/>
    <w:rsid w:val="00BF6A20"/>
    <w:rsid w:val="00BF6BC9"/>
    <w:rsid w:val="00BF6D75"/>
    <w:rsid w:val="00BF6DA0"/>
    <w:rsid w:val="00BF6DD3"/>
    <w:rsid w:val="00BF6E0B"/>
    <w:rsid w:val="00BF6F7F"/>
    <w:rsid w:val="00BF70B9"/>
    <w:rsid w:val="00BF73F0"/>
    <w:rsid w:val="00BF7B91"/>
    <w:rsid w:val="00BF7BD9"/>
    <w:rsid w:val="00BF7BF6"/>
    <w:rsid w:val="00C00089"/>
    <w:rsid w:val="00C0053E"/>
    <w:rsid w:val="00C00672"/>
    <w:rsid w:val="00C00791"/>
    <w:rsid w:val="00C008E4"/>
    <w:rsid w:val="00C00905"/>
    <w:rsid w:val="00C009F1"/>
    <w:rsid w:val="00C00B7D"/>
    <w:rsid w:val="00C01111"/>
    <w:rsid w:val="00C0174A"/>
    <w:rsid w:val="00C0187E"/>
    <w:rsid w:val="00C019DC"/>
    <w:rsid w:val="00C01C8C"/>
    <w:rsid w:val="00C0206E"/>
    <w:rsid w:val="00C0215C"/>
    <w:rsid w:val="00C0275D"/>
    <w:rsid w:val="00C02928"/>
    <w:rsid w:val="00C02996"/>
    <w:rsid w:val="00C02B9A"/>
    <w:rsid w:val="00C02DEA"/>
    <w:rsid w:val="00C032A8"/>
    <w:rsid w:val="00C03346"/>
    <w:rsid w:val="00C033C9"/>
    <w:rsid w:val="00C034B6"/>
    <w:rsid w:val="00C03545"/>
    <w:rsid w:val="00C035E6"/>
    <w:rsid w:val="00C0366B"/>
    <w:rsid w:val="00C037CA"/>
    <w:rsid w:val="00C03872"/>
    <w:rsid w:val="00C03985"/>
    <w:rsid w:val="00C03B73"/>
    <w:rsid w:val="00C03C10"/>
    <w:rsid w:val="00C04049"/>
    <w:rsid w:val="00C041DF"/>
    <w:rsid w:val="00C04260"/>
    <w:rsid w:val="00C0446B"/>
    <w:rsid w:val="00C044D6"/>
    <w:rsid w:val="00C044FA"/>
    <w:rsid w:val="00C045FF"/>
    <w:rsid w:val="00C04941"/>
    <w:rsid w:val="00C04AD8"/>
    <w:rsid w:val="00C04CAC"/>
    <w:rsid w:val="00C04D19"/>
    <w:rsid w:val="00C05219"/>
    <w:rsid w:val="00C053C2"/>
    <w:rsid w:val="00C05426"/>
    <w:rsid w:val="00C055BB"/>
    <w:rsid w:val="00C056C1"/>
    <w:rsid w:val="00C0585C"/>
    <w:rsid w:val="00C05A58"/>
    <w:rsid w:val="00C05B84"/>
    <w:rsid w:val="00C060C9"/>
    <w:rsid w:val="00C061C0"/>
    <w:rsid w:val="00C06479"/>
    <w:rsid w:val="00C06553"/>
    <w:rsid w:val="00C065C2"/>
    <w:rsid w:val="00C069A9"/>
    <w:rsid w:val="00C069D1"/>
    <w:rsid w:val="00C06A9D"/>
    <w:rsid w:val="00C06CB2"/>
    <w:rsid w:val="00C06D0B"/>
    <w:rsid w:val="00C06D8A"/>
    <w:rsid w:val="00C06E18"/>
    <w:rsid w:val="00C06E53"/>
    <w:rsid w:val="00C06FD1"/>
    <w:rsid w:val="00C06FE1"/>
    <w:rsid w:val="00C070AB"/>
    <w:rsid w:val="00C07204"/>
    <w:rsid w:val="00C073A5"/>
    <w:rsid w:val="00C07571"/>
    <w:rsid w:val="00C07598"/>
    <w:rsid w:val="00C07672"/>
    <w:rsid w:val="00C0786E"/>
    <w:rsid w:val="00C07902"/>
    <w:rsid w:val="00C07BC5"/>
    <w:rsid w:val="00C07D01"/>
    <w:rsid w:val="00C07D5C"/>
    <w:rsid w:val="00C07F25"/>
    <w:rsid w:val="00C10164"/>
    <w:rsid w:val="00C10191"/>
    <w:rsid w:val="00C1026E"/>
    <w:rsid w:val="00C10359"/>
    <w:rsid w:val="00C10392"/>
    <w:rsid w:val="00C103D4"/>
    <w:rsid w:val="00C10435"/>
    <w:rsid w:val="00C1074E"/>
    <w:rsid w:val="00C1094C"/>
    <w:rsid w:val="00C10996"/>
    <w:rsid w:val="00C109AA"/>
    <w:rsid w:val="00C109C1"/>
    <w:rsid w:val="00C109E5"/>
    <w:rsid w:val="00C10A6D"/>
    <w:rsid w:val="00C10ECB"/>
    <w:rsid w:val="00C1110E"/>
    <w:rsid w:val="00C111C8"/>
    <w:rsid w:val="00C11241"/>
    <w:rsid w:val="00C113F1"/>
    <w:rsid w:val="00C114CE"/>
    <w:rsid w:val="00C1182C"/>
    <w:rsid w:val="00C118E1"/>
    <w:rsid w:val="00C118FF"/>
    <w:rsid w:val="00C11956"/>
    <w:rsid w:val="00C11A70"/>
    <w:rsid w:val="00C11A98"/>
    <w:rsid w:val="00C11C32"/>
    <w:rsid w:val="00C11DF9"/>
    <w:rsid w:val="00C12375"/>
    <w:rsid w:val="00C123FA"/>
    <w:rsid w:val="00C124F0"/>
    <w:rsid w:val="00C12776"/>
    <w:rsid w:val="00C12A0A"/>
    <w:rsid w:val="00C12E25"/>
    <w:rsid w:val="00C12FC6"/>
    <w:rsid w:val="00C130FE"/>
    <w:rsid w:val="00C1312C"/>
    <w:rsid w:val="00C13178"/>
    <w:rsid w:val="00C13296"/>
    <w:rsid w:val="00C132F0"/>
    <w:rsid w:val="00C1335F"/>
    <w:rsid w:val="00C13806"/>
    <w:rsid w:val="00C13879"/>
    <w:rsid w:val="00C13B1B"/>
    <w:rsid w:val="00C13B5E"/>
    <w:rsid w:val="00C13C3A"/>
    <w:rsid w:val="00C13C69"/>
    <w:rsid w:val="00C13D6E"/>
    <w:rsid w:val="00C13E7C"/>
    <w:rsid w:val="00C1416D"/>
    <w:rsid w:val="00C14651"/>
    <w:rsid w:val="00C14745"/>
    <w:rsid w:val="00C14D1A"/>
    <w:rsid w:val="00C14EAE"/>
    <w:rsid w:val="00C14F08"/>
    <w:rsid w:val="00C15400"/>
    <w:rsid w:val="00C15460"/>
    <w:rsid w:val="00C1573E"/>
    <w:rsid w:val="00C15970"/>
    <w:rsid w:val="00C15BBF"/>
    <w:rsid w:val="00C15C67"/>
    <w:rsid w:val="00C15D74"/>
    <w:rsid w:val="00C15E39"/>
    <w:rsid w:val="00C15FCE"/>
    <w:rsid w:val="00C161EB"/>
    <w:rsid w:val="00C16493"/>
    <w:rsid w:val="00C16634"/>
    <w:rsid w:val="00C1677A"/>
    <w:rsid w:val="00C168F9"/>
    <w:rsid w:val="00C1694A"/>
    <w:rsid w:val="00C16B84"/>
    <w:rsid w:val="00C16D35"/>
    <w:rsid w:val="00C170F1"/>
    <w:rsid w:val="00C17119"/>
    <w:rsid w:val="00C172E3"/>
    <w:rsid w:val="00C17370"/>
    <w:rsid w:val="00C179E4"/>
    <w:rsid w:val="00C17A4C"/>
    <w:rsid w:val="00C17D15"/>
    <w:rsid w:val="00C17E5F"/>
    <w:rsid w:val="00C17F23"/>
    <w:rsid w:val="00C2015A"/>
    <w:rsid w:val="00C2029E"/>
    <w:rsid w:val="00C202D8"/>
    <w:rsid w:val="00C20393"/>
    <w:rsid w:val="00C20550"/>
    <w:rsid w:val="00C2062B"/>
    <w:rsid w:val="00C20808"/>
    <w:rsid w:val="00C20A16"/>
    <w:rsid w:val="00C20E03"/>
    <w:rsid w:val="00C20E9A"/>
    <w:rsid w:val="00C20F4D"/>
    <w:rsid w:val="00C20F71"/>
    <w:rsid w:val="00C20F76"/>
    <w:rsid w:val="00C21220"/>
    <w:rsid w:val="00C21320"/>
    <w:rsid w:val="00C2145F"/>
    <w:rsid w:val="00C21553"/>
    <w:rsid w:val="00C216A6"/>
    <w:rsid w:val="00C216F4"/>
    <w:rsid w:val="00C21977"/>
    <w:rsid w:val="00C219F4"/>
    <w:rsid w:val="00C219F9"/>
    <w:rsid w:val="00C21D43"/>
    <w:rsid w:val="00C223FE"/>
    <w:rsid w:val="00C22412"/>
    <w:rsid w:val="00C22604"/>
    <w:rsid w:val="00C22A0E"/>
    <w:rsid w:val="00C22B37"/>
    <w:rsid w:val="00C22BB9"/>
    <w:rsid w:val="00C22C9F"/>
    <w:rsid w:val="00C22DC9"/>
    <w:rsid w:val="00C22EF4"/>
    <w:rsid w:val="00C237A7"/>
    <w:rsid w:val="00C237C6"/>
    <w:rsid w:val="00C23A21"/>
    <w:rsid w:val="00C23B03"/>
    <w:rsid w:val="00C23B30"/>
    <w:rsid w:val="00C23EF2"/>
    <w:rsid w:val="00C243A5"/>
    <w:rsid w:val="00C2449C"/>
    <w:rsid w:val="00C245E8"/>
    <w:rsid w:val="00C24604"/>
    <w:rsid w:val="00C24640"/>
    <w:rsid w:val="00C248A1"/>
    <w:rsid w:val="00C248B7"/>
    <w:rsid w:val="00C249BF"/>
    <w:rsid w:val="00C24B21"/>
    <w:rsid w:val="00C2512D"/>
    <w:rsid w:val="00C2520E"/>
    <w:rsid w:val="00C25356"/>
    <w:rsid w:val="00C25797"/>
    <w:rsid w:val="00C25913"/>
    <w:rsid w:val="00C259E2"/>
    <w:rsid w:val="00C25C4D"/>
    <w:rsid w:val="00C25E1C"/>
    <w:rsid w:val="00C25EA2"/>
    <w:rsid w:val="00C26062"/>
    <w:rsid w:val="00C26229"/>
    <w:rsid w:val="00C263BC"/>
    <w:rsid w:val="00C263D7"/>
    <w:rsid w:val="00C263EA"/>
    <w:rsid w:val="00C26523"/>
    <w:rsid w:val="00C26548"/>
    <w:rsid w:val="00C2658E"/>
    <w:rsid w:val="00C2663A"/>
    <w:rsid w:val="00C267AB"/>
    <w:rsid w:val="00C26A8A"/>
    <w:rsid w:val="00C26D49"/>
    <w:rsid w:val="00C26D7D"/>
    <w:rsid w:val="00C26E3F"/>
    <w:rsid w:val="00C26F38"/>
    <w:rsid w:val="00C26FE0"/>
    <w:rsid w:val="00C27288"/>
    <w:rsid w:val="00C27482"/>
    <w:rsid w:val="00C27623"/>
    <w:rsid w:val="00C277F1"/>
    <w:rsid w:val="00C27894"/>
    <w:rsid w:val="00C27A31"/>
    <w:rsid w:val="00C27B02"/>
    <w:rsid w:val="00C27B5E"/>
    <w:rsid w:val="00C27D45"/>
    <w:rsid w:val="00C27F18"/>
    <w:rsid w:val="00C301E8"/>
    <w:rsid w:val="00C30203"/>
    <w:rsid w:val="00C3041B"/>
    <w:rsid w:val="00C304F8"/>
    <w:rsid w:val="00C30C4F"/>
    <w:rsid w:val="00C3103A"/>
    <w:rsid w:val="00C31429"/>
    <w:rsid w:val="00C31798"/>
    <w:rsid w:val="00C31AFA"/>
    <w:rsid w:val="00C31B4A"/>
    <w:rsid w:val="00C320AF"/>
    <w:rsid w:val="00C32124"/>
    <w:rsid w:val="00C322F2"/>
    <w:rsid w:val="00C32784"/>
    <w:rsid w:val="00C327B5"/>
    <w:rsid w:val="00C32C7B"/>
    <w:rsid w:val="00C32C8A"/>
    <w:rsid w:val="00C32CE8"/>
    <w:rsid w:val="00C3316D"/>
    <w:rsid w:val="00C331FE"/>
    <w:rsid w:val="00C333B2"/>
    <w:rsid w:val="00C333DC"/>
    <w:rsid w:val="00C3346B"/>
    <w:rsid w:val="00C33482"/>
    <w:rsid w:val="00C336A9"/>
    <w:rsid w:val="00C33A58"/>
    <w:rsid w:val="00C33A5B"/>
    <w:rsid w:val="00C33C1B"/>
    <w:rsid w:val="00C33C52"/>
    <w:rsid w:val="00C33E0C"/>
    <w:rsid w:val="00C33E0F"/>
    <w:rsid w:val="00C33E1E"/>
    <w:rsid w:val="00C340BA"/>
    <w:rsid w:val="00C341B4"/>
    <w:rsid w:val="00C345C7"/>
    <w:rsid w:val="00C34647"/>
    <w:rsid w:val="00C34694"/>
    <w:rsid w:val="00C34A1D"/>
    <w:rsid w:val="00C34AF6"/>
    <w:rsid w:val="00C34BF7"/>
    <w:rsid w:val="00C34C0E"/>
    <w:rsid w:val="00C3508C"/>
    <w:rsid w:val="00C357F7"/>
    <w:rsid w:val="00C35829"/>
    <w:rsid w:val="00C358AA"/>
    <w:rsid w:val="00C35B88"/>
    <w:rsid w:val="00C35C20"/>
    <w:rsid w:val="00C36117"/>
    <w:rsid w:val="00C36317"/>
    <w:rsid w:val="00C36784"/>
    <w:rsid w:val="00C367FA"/>
    <w:rsid w:val="00C36E88"/>
    <w:rsid w:val="00C371EB"/>
    <w:rsid w:val="00C372A2"/>
    <w:rsid w:val="00C37774"/>
    <w:rsid w:val="00C377DC"/>
    <w:rsid w:val="00C378D7"/>
    <w:rsid w:val="00C379D0"/>
    <w:rsid w:val="00C37A0D"/>
    <w:rsid w:val="00C37ABC"/>
    <w:rsid w:val="00C37B68"/>
    <w:rsid w:val="00C400D0"/>
    <w:rsid w:val="00C401BF"/>
    <w:rsid w:val="00C401CC"/>
    <w:rsid w:val="00C4046F"/>
    <w:rsid w:val="00C40546"/>
    <w:rsid w:val="00C40658"/>
    <w:rsid w:val="00C4078B"/>
    <w:rsid w:val="00C408B0"/>
    <w:rsid w:val="00C40A3E"/>
    <w:rsid w:val="00C40A40"/>
    <w:rsid w:val="00C40B00"/>
    <w:rsid w:val="00C40BA3"/>
    <w:rsid w:val="00C40D81"/>
    <w:rsid w:val="00C41047"/>
    <w:rsid w:val="00C4134C"/>
    <w:rsid w:val="00C4154C"/>
    <w:rsid w:val="00C41A1A"/>
    <w:rsid w:val="00C41C9A"/>
    <w:rsid w:val="00C41CC8"/>
    <w:rsid w:val="00C41EB6"/>
    <w:rsid w:val="00C42049"/>
    <w:rsid w:val="00C422C3"/>
    <w:rsid w:val="00C42353"/>
    <w:rsid w:val="00C4263C"/>
    <w:rsid w:val="00C4268A"/>
    <w:rsid w:val="00C42700"/>
    <w:rsid w:val="00C42868"/>
    <w:rsid w:val="00C42989"/>
    <w:rsid w:val="00C42999"/>
    <w:rsid w:val="00C42A9C"/>
    <w:rsid w:val="00C42DA7"/>
    <w:rsid w:val="00C42DAD"/>
    <w:rsid w:val="00C42DF0"/>
    <w:rsid w:val="00C42F1F"/>
    <w:rsid w:val="00C43094"/>
    <w:rsid w:val="00C432B9"/>
    <w:rsid w:val="00C43469"/>
    <w:rsid w:val="00C438D2"/>
    <w:rsid w:val="00C43975"/>
    <w:rsid w:val="00C439AE"/>
    <w:rsid w:val="00C43BD0"/>
    <w:rsid w:val="00C43D05"/>
    <w:rsid w:val="00C43E2D"/>
    <w:rsid w:val="00C44049"/>
    <w:rsid w:val="00C440CC"/>
    <w:rsid w:val="00C4436E"/>
    <w:rsid w:val="00C446C3"/>
    <w:rsid w:val="00C448BB"/>
    <w:rsid w:val="00C44984"/>
    <w:rsid w:val="00C44E2F"/>
    <w:rsid w:val="00C45030"/>
    <w:rsid w:val="00C4507B"/>
    <w:rsid w:val="00C4512D"/>
    <w:rsid w:val="00C45473"/>
    <w:rsid w:val="00C456A9"/>
    <w:rsid w:val="00C45932"/>
    <w:rsid w:val="00C45B3F"/>
    <w:rsid w:val="00C45BA9"/>
    <w:rsid w:val="00C46132"/>
    <w:rsid w:val="00C465EB"/>
    <w:rsid w:val="00C466E5"/>
    <w:rsid w:val="00C466F7"/>
    <w:rsid w:val="00C46905"/>
    <w:rsid w:val="00C4690F"/>
    <w:rsid w:val="00C46915"/>
    <w:rsid w:val="00C46C0A"/>
    <w:rsid w:val="00C46C3A"/>
    <w:rsid w:val="00C46D4E"/>
    <w:rsid w:val="00C46EC0"/>
    <w:rsid w:val="00C4750D"/>
    <w:rsid w:val="00C4769E"/>
    <w:rsid w:val="00C476EC"/>
    <w:rsid w:val="00C4792E"/>
    <w:rsid w:val="00C47E0D"/>
    <w:rsid w:val="00C50366"/>
    <w:rsid w:val="00C50418"/>
    <w:rsid w:val="00C506AE"/>
    <w:rsid w:val="00C506AF"/>
    <w:rsid w:val="00C50BC6"/>
    <w:rsid w:val="00C50BD3"/>
    <w:rsid w:val="00C50E37"/>
    <w:rsid w:val="00C50E64"/>
    <w:rsid w:val="00C50F4C"/>
    <w:rsid w:val="00C512AC"/>
    <w:rsid w:val="00C51315"/>
    <w:rsid w:val="00C5133D"/>
    <w:rsid w:val="00C51517"/>
    <w:rsid w:val="00C51689"/>
    <w:rsid w:val="00C518AF"/>
    <w:rsid w:val="00C51B1E"/>
    <w:rsid w:val="00C51E16"/>
    <w:rsid w:val="00C51FD2"/>
    <w:rsid w:val="00C5201D"/>
    <w:rsid w:val="00C52182"/>
    <w:rsid w:val="00C5255C"/>
    <w:rsid w:val="00C5257A"/>
    <w:rsid w:val="00C52687"/>
    <w:rsid w:val="00C526D7"/>
    <w:rsid w:val="00C52B65"/>
    <w:rsid w:val="00C52E7A"/>
    <w:rsid w:val="00C52E9D"/>
    <w:rsid w:val="00C52F31"/>
    <w:rsid w:val="00C531C6"/>
    <w:rsid w:val="00C531F0"/>
    <w:rsid w:val="00C5338B"/>
    <w:rsid w:val="00C53476"/>
    <w:rsid w:val="00C53543"/>
    <w:rsid w:val="00C535F2"/>
    <w:rsid w:val="00C5368B"/>
    <w:rsid w:val="00C537B5"/>
    <w:rsid w:val="00C5396F"/>
    <w:rsid w:val="00C53A2F"/>
    <w:rsid w:val="00C53CE0"/>
    <w:rsid w:val="00C53D67"/>
    <w:rsid w:val="00C54015"/>
    <w:rsid w:val="00C540C6"/>
    <w:rsid w:val="00C54309"/>
    <w:rsid w:val="00C544AE"/>
    <w:rsid w:val="00C544DE"/>
    <w:rsid w:val="00C54645"/>
    <w:rsid w:val="00C54742"/>
    <w:rsid w:val="00C54852"/>
    <w:rsid w:val="00C54908"/>
    <w:rsid w:val="00C54B38"/>
    <w:rsid w:val="00C54B6E"/>
    <w:rsid w:val="00C54E7D"/>
    <w:rsid w:val="00C54EB7"/>
    <w:rsid w:val="00C550D0"/>
    <w:rsid w:val="00C55218"/>
    <w:rsid w:val="00C552A8"/>
    <w:rsid w:val="00C5535B"/>
    <w:rsid w:val="00C55439"/>
    <w:rsid w:val="00C557C3"/>
    <w:rsid w:val="00C55AAA"/>
    <w:rsid w:val="00C55B61"/>
    <w:rsid w:val="00C55BC8"/>
    <w:rsid w:val="00C55C28"/>
    <w:rsid w:val="00C55E26"/>
    <w:rsid w:val="00C55FA7"/>
    <w:rsid w:val="00C5614A"/>
    <w:rsid w:val="00C562F1"/>
    <w:rsid w:val="00C5662C"/>
    <w:rsid w:val="00C5662D"/>
    <w:rsid w:val="00C5669A"/>
    <w:rsid w:val="00C5678E"/>
    <w:rsid w:val="00C56BC7"/>
    <w:rsid w:val="00C56C1C"/>
    <w:rsid w:val="00C56DB6"/>
    <w:rsid w:val="00C56E25"/>
    <w:rsid w:val="00C56E98"/>
    <w:rsid w:val="00C57133"/>
    <w:rsid w:val="00C5724D"/>
    <w:rsid w:val="00C5736F"/>
    <w:rsid w:val="00C57436"/>
    <w:rsid w:val="00C57456"/>
    <w:rsid w:val="00C576CA"/>
    <w:rsid w:val="00C577D3"/>
    <w:rsid w:val="00C5781E"/>
    <w:rsid w:val="00C578FC"/>
    <w:rsid w:val="00C57C9F"/>
    <w:rsid w:val="00C57E74"/>
    <w:rsid w:val="00C60584"/>
    <w:rsid w:val="00C60689"/>
    <w:rsid w:val="00C607E8"/>
    <w:rsid w:val="00C607F1"/>
    <w:rsid w:val="00C60A0A"/>
    <w:rsid w:val="00C6101F"/>
    <w:rsid w:val="00C611BB"/>
    <w:rsid w:val="00C614A9"/>
    <w:rsid w:val="00C618F2"/>
    <w:rsid w:val="00C61B18"/>
    <w:rsid w:val="00C61CF2"/>
    <w:rsid w:val="00C61D63"/>
    <w:rsid w:val="00C61D7A"/>
    <w:rsid w:val="00C62095"/>
    <w:rsid w:val="00C62141"/>
    <w:rsid w:val="00C622AD"/>
    <w:rsid w:val="00C62402"/>
    <w:rsid w:val="00C6270B"/>
    <w:rsid w:val="00C62727"/>
    <w:rsid w:val="00C6295F"/>
    <w:rsid w:val="00C62A17"/>
    <w:rsid w:val="00C62AB6"/>
    <w:rsid w:val="00C62BCA"/>
    <w:rsid w:val="00C62C2A"/>
    <w:rsid w:val="00C62EB0"/>
    <w:rsid w:val="00C63849"/>
    <w:rsid w:val="00C63B5B"/>
    <w:rsid w:val="00C63B8E"/>
    <w:rsid w:val="00C63CC6"/>
    <w:rsid w:val="00C63E9B"/>
    <w:rsid w:val="00C63F24"/>
    <w:rsid w:val="00C64157"/>
    <w:rsid w:val="00C641B3"/>
    <w:rsid w:val="00C64492"/>
    <w:rsid w:val="00C646C9"/>
    <w:rsid w:val="00C6494C"/>
    <w:rsid w:val="00C649D7"/>
    <w:rsid w:val="00C64BE9"/>
    <w:rsid w:val="00C64C61"/>
    <w:rsid w:val="00C64D01"/>
    <w:rsid w:val="00C64D90"/>
    <w:rsid w:val="00C65031"/>
    <w:rsid w:val="00C653A3"/>
    <w:rsid w:val="00C655B7"/>
    <w:rsid w:val="00C659EA"/>
    <w:rsid w:val="00C65A67"/>
    <w:rsid w:val="00C65B27"/>
    <w:rsid w:val="00C65EA3"/>
    <w:rsid w:val="00C66494"/>
    <w:rsid w:val="00C664E4"/>
    <w:rsid w:val="00C6668D"/>
    <w:rsid w:val="00C667AF"/>
    <w:rsid w:val="00C669C8"/>
    <w:rsid w:val="00C66AD8"/>
    <w:rsid w:val="00C66B9B"/>
    <w:rsid w:val="00C66DAE"/>
    <w:rsid w:val="00C66F76"/>
    <w:rsid w:val="00C67436"/>
    <w:rsid w:val="00C674DF"/>
    <w:rsid w:val="00C675D2"/>
    <w:rsid w:val="00C67851"/>
    <w:rsid w:val="00C7010C"/>
    <w:rsid w:val="00C7082F"/>
    <w:rsid w:val="00C70B81"/>
    <w:rsid w:val="00C70FC3"/>
    <w:rsid w:val="00C71071"/>
    <w:rsid w:val="00C713EE"/>
    <w:rsid w:val="00C71589"/>
    <w:rsid w:val="00C715EF"/>
    <w:rsid w:val="00C719B0"/>
    <w:rsid w:val="00C71F23"/>
    <w:rsid w:val="00C72205"/>
    <w:rsid w:val="00C72288"/>
    <w:rsid w:val="00C724BC"/>
    <w:rsid w:val="00C72A77"/>
    <w:rsid w:val="00C72E18"/>
    <w:rsid w:val="00C72E46"/>
    <w:rsid w:val="00C731BE"/>
    <w:rsid w:val="00C732D8"/>
    <w:rsid w:val="00C73456"/>
    <w:rsid w:val="00C734F9"/>
    <w:rsid w:val="00C7376F"/>
    <w:rsid w:val="00C73FC7"/>
    <w:rsid w:val="00C74004"/>
    <w:rsid w:val="00C741C1"/>
    <w:rsid w:val="00C746A6"/>
    <w:rsid w:val="00C74985"/>
    <w:rsid w:val="00C74BCF"/>
    <w:rsid w:val="00C74C1D"/>
    <w:rsid w:val="00C74D67"/>
    <w:rsid w:val="00C74DDC"/>
    <w:rsid w:val="00C750DA"/>
    <w:rsid w:val="00C75648"/>
    <w:rsid w:val="00C75661"/>
    <w:rsid w:val="00C756EC"/>
    <w:rsid w:val="00C75A29"/>
    <w:rsid w:val="00C75DB7"/>
    <w:rsid w:val="00C76073"/>
    <w:rsid w:val="00C760A4"/>
    <w:rsid w:val="00C7626E"/>
    <w:rsid w:val="00C762F7"/>
    <w:rsid w:val="00C763D7"/>
    <w:rsid w:val="00C76496"/>
    <w:rsid w:val="00C76889"/>
    <w:rsid w:val="00C76894"/>
    <w:rsid w:val="00C76BFE"/>
    <w:rsid w:val="00C76F66"/>
    <w:rsid w:val="00C770F7"/>
    <w:rsid w:val="00C775F9"/>
    <w:rsid w:val="00C77784"/>
    <w:rsid w:val="00C77975"/>
    <w:rsid w:val="00C7797D"/>
    <w:rsid w:val="00C7798B"/>
    <w:rsid w:val="00C779EB"/>
    <w:rsid w:val="00C77D3F"/>
    <w:rsid w:val="00C77F4D"/>
    <w:rsid w:val="00C77F92"/>
    <w:rsid w:val="00C8004E"/>
    <w:rsid w:val="00C80152"/>
    <w:rsid w:val="00C8029A"/>
    <w:rsid w:val="00C803BC"/>
    <w:rsid w:val="00C803CB"/>
    <w:rsid w:val="00C8059A"/>
    <w:rsid w:val="00C805DD"/>
    <w:rsid w:val="00C80718"/>
    <w:rsid w:val="00C80748"/>
    <w:rsid w:val="00C808B9"/>
    <w:rsid w:val="00C80D00"/>
    <w:rsid w:val="00C80D59"/>
    <w:rsid w:val="00C80DE1"/>
    <w:rsid w:val="00C80E3B"/>
    <w:rsid w:val="00C80ECC"/>
    <w:rsid w:val="00C812CD"/>
    <w:rsid w:val="00C8144A"/>
    <w:rsid w:val="00C814E5"/>
    <w:rsid w:val="00C817DF"/>
    <w:rsid w:val="00C81B48"/>
    <w:rsid w:val="00C81CA7"/>
    <w:rsid w:val="00C81FB9"/>
    <w:rsid w:val="00C821E8"/>
    <w:rsid w:val="00C822C8"/>
    <w:rsid w:val="00C8230E"/>
    <w:rsid w:val="00C827CA"/>
    <w:rsid w:val="00C82862"/>
    <w:rsid w:val="00C82CD6"/>
    <w:rsid w:val="00C82D07"/>
    <w:rsid w:val="00C82F54"/>
    <w:rsid w:val="00C830D5"/>
    <w:rsid w:val="00C8316D"/>
    <w:rsid w:val="00C831FF"/>
    <w:rsid w:val="00C83267"/>
    <w:rsid w:val="00C832B4"/>
    <w:rsid w:val="00C832F6"/>
    <w:rsid w:val="00C833F2"/>
    <w:rsid w:val="00C834A4"/>
    <w:rsid w:val="00C83586"/>
    <w:rsid w:val="00C83668"/>
    <w:rsid w:val="00C8368C"/>
    <w:rsid w:val="00C83BB0"/>
    <w:rsid w:val="00C83BB6"/>
    <w:rsid w:val="00C83CFE"/>
    <w:rsid w:val="00C83DF8"/>
    <w:rsid w:val="00C84035"/>
    <w:rsid w:val="00C84378"/>
    <w:rsid w:val="00C843EE"/>
    <w:rsid w:val="00C8442B"/>
    <w:rsid w:val="00C8453D"/>
    <w:rsid w:val="00C84880"/>
    <w:rsid w:val="00C848EF"/>
    <w:rsid w:val="00C84940"/>
    <w:rsid w:val="00C849C8"/>
    <w:rsid w:val="00C84B19"/>
    <w:rsid w:val="00C84B91"/>
    <w:rsid w:val="00C84D9B"/>
    <w:rsid w:val="00C84F02"/>
    <w:rsid w:val="00C850D0"/>
    <w:rsid w:val="00C85246"/>
    <w:rsid w:val="00C85397"/>
    <w:rsid w:val="00C85607"/>
    <w:rsid w:val="00C85647"/>
    <w:rsid w:val="00C8597E"/>
    <w:rsid w:val="00C85B8C"/>
    <w:rsid w:val="00C85BDC"/>
    <w:rsid w:val="00C85C0F"/>
    <w:rsid w:val="00C85CB4"/>
    <w:rsid w:val="00C85EA0"/>
    <w:rsid w:val="00C85ECD"/>
    <w:rsid w:val="00C86000"/>
    <w:rsid w:val="00C86011"/>
    <w:rsid w:val="00C8628C"/>
    <w:rsid w:val="00C8637C"/>
    <w:rsid w:val="00C864CE"/>
    <w:rsid w:val="00C86987"/>
    <w:rsid w:val="00C86D3C"/>
    <w:rsid w:val="00C86FCF"/>
    <w:rsid w:val="00C87286"/>
    <w:rsid w:val="00C87933"/>
    <w:rsid w:val="00C87A19"/>
    <w:rsid w:val="00C87BAC"/>
    <w:rsid w:val="00C87C2C"/>
    <w:rsid w:val="00C9040E"/>
    <w:rsid w:val="00C90413"/>
    <w:rsid w:val="00C90474"/>
    <w:rsid w:val="00C909F3"/>
    <w:rsid w:val="00C90D4F"/>
    <w:rsid w:val="00C90EAE"/>
    <w:rsid w:val="00C918BF"/>
    <w:rsid w:val="00C918DB"/>
    <w:rsid w:val="00C91A26"/>
    <w:rsid w:val="00C91A3E"/>
    <w:rsid w:val="00C91C76"/>
    <w:rsid w:val="00C91C95"/>
    <w:rsid w:val="00C91E47"/>
    <w:rsid w:val="00C91EE3"/>
    <w:rsid w:val="00C91FDF"/>
    <w:rsid w:val="00C92019"/>
    <w:rsid w:val="00C924C9"/>
    <w:rsid w:val="00C92727"/>
    <w:rsid w:val="00C92A88"/>
    <w:rsid w:val="00C92AB6"/>
    <w:rsid w:val="00C92E37"/>
    <w:rsid w:val="00C9321C"/>
    <w:rsid w:val="00C9326F"/>
    <w:rsid w:val="00C9426A"/>
    <w:rsid w:val="00C942EC"/>
    <w:rsid w:val="00C942FD"/>
    <w:rsid w:val="00C943D8"/>
    <w:rsid w:val="00C944D3"/>
    <w:rsid w:val="00C9466C"/>
    <w:rsid w:val="00C946CB"/>
    <w:rsid w:val="00C9496F"/>
    <w:rsid w:val="00C94C41"/>
    <w:rsid w:val="00C950C8"/>
    <w:rsid w:val="00C95AD7"/>
    <w:rsid w:val="00C95E4D"/>
    <w:rsid w:val="00C95EB9"/>
    <w:rsid w:val="00C95F20"/>
    <w:rsid w:val="00C96325"/>
    <w:rsid w:val="00C96468"/>
    <w:rsid w:val="00C965FD"/>
    <w:rsid w:val="00C96672"/>
    <w:rsid w:val="00C96A52"/>
    <w:rsid w:val="00C96AA5"/>
    <w:rsid w:val="00C96B09"/>
    <w:rsid w:val="00C9716E"/>
    <w:rsid w:val="00C9724A"/>
    <w:rsid w:val="00C974D9"/>
    <w:rsid w:val="00C9751F"/>
    <w:rsid w:val="00C97550"/>
    <w:rsid w:val="00C9762B"/>
    <w:rsid w:val="00C97746"/>
    <w:rsid w:val="00C978DF"/>
    <w:rsid w:val="00C97C34"/>
    <w:rsid w:val="00C97C62"/>
    <w:rsid w:val="00C97D08"/>
    <w:rsid w:val="00C97E6F"/>
    <w:rsid w:val="00C97FA2"/>
    <w:rsid w:val="00C97FE1"/>
    <w:rsid w:val="00CA001F"/>
    <w:rsid w:val="00CA0477"/>
    <w:rsid w:val="00CA07E5"/>
    <w:rsid w:val="00CA0A82"/>
    <w:rsid w:val="00CA0B0D"/>
    <w:rsid w:val="00CA0B37"/>
    <w:rsid w:val="00CA0C44"/>
    <w:rsid w:val="00CA0C5C"/>
    <w:rsid w:val="00CA0C9F"/>
    <w:rsid w:val="00CA1095"/>
    <w:rsid w:val="00CA111F"/>
    <w:rsid w:val="00CA135B"/>
    <w:rsid w:val="00CA1430"/>
    <w:rsid w:val="00CA1E28"/>
    <w:rsid w:val="00CA1E9A"/>
    <w:rsid w:val="00CA2267"/>
    <w:rsid w:val="00CA2373"/>
    <w:rsid w:val="00CA2486"/>
    <w:rsid w:val="00CA251E"/>
    <w:rsid w:val="00CA26CF"/>
    <w:rsid w:val="00CA2A07"/>
    <w:rsid w:val="00CA2C1F"/>
    <w:rsid w:val="00CA2E25"/>
    <w:rsid w:val="00CA2E59"/>
    <w:rsid w:val="00CA2EC9"/>
    <w:rsid w:val="00CA2EFE"/>
    <w:rsid w:val="00CA3011"/>
    <w:rsid w:val="00CA3193"/>
    <w:rsid w:val="00CA3205"/>
    <w:rsid w:val="00CA3224"/>
    <w:rsid w:val="00CA32D0"/>
    <w:rsid w:val="00CA3381"/>
    <w:rsid w:val="00CA339F"/>
    <w:rsid w:val="00CA345C"/>
    <w:rsid w:val="00CA34EB"/>
    <w:rsid w:val="00CA34F6"/>
    <w:rsid w:val="00CA354D"/>
    <w:rsid w:val="00CA3CA2"/>
    <w:rsid w:val="00CA3E50"/>
    <w:rsid w:val="00CA3FA9"/>
    <w:rsid w:val="00CA434E"/>
    <w:rsid w:val="00CA4424"/>
    <w:rsid w:val="00CA4566"/>
    <w:rsid w:val="00CA45C1"/>
    <w:rsid w:val="00CA46C6"/>
    <w:rsid w:val="00CA49D5"/>
    <w:rsid w:val="00CA49E0"/>
    <w:rsid w:val="00CA4A9E"/>
    <w:rsid w:val="00CA4EA5"/>
    <w:rsid w:val="00CA4F33"/>
    <w:rsid w:val="00CA4FC6"/>
    <w:rsid w:val="00CA5079"/>
    <w:rsid w:val="00CA5365"/>
    <w:rsid w:val="00CA53F4"/>
    <w:rsid w:val="00CA5709"/>
    <w:rsid w:val="00CA588C"/>
    <w:rsid w:val="00CA5C90"/>
    <w:rsid w:val="00CA5DF1"/>
    <w:rsid w:val="00CA606A"/>
    <w:rsid w:val="00CA608C"/>
    <w:rsid w:val="00CA6141"/>
    <w:rsid w:val="00CA6221"/>
    <w:rsid w:val="00CA6352"/>
    <w:rsid w:val="00CA6360"/>
    <w:rsid w:val="00CA653B"/>
    <w:rsid w:val="00CA67A7"/>
    <w:rsid w:val="00CA6CF7"/>
    <w:rsid w:val="00CA7037"/>
    <w:rsid w:val="00CA7061"/>
    <w:rsid w:val="00CA706A"/>
    <w:rsid w:val="00CA74BF"/>
    <w:rsid w:val="00CA74E8"/>
    <w:rsid w:val="00CA7504"/>
    <w:rsid w:val="00CA76AA"/>
    <w:rsid w:val="00CA7750"/>
    <w:rsid w:val="00CA7AD9"/>
    <w:rsid w:val="00CA7DD1"/>
    <w:rsid w:val="00CB0051"/>
    <w:rsid w:val="00CB0491"/>
    <w:rsid w:val="00CB04A9"/>
    <w:rsid w:val="00CB04AE"/>
    <w:rsid w:val="00CB06C8"/>
    <w:rsid w:val="00CB07A1"/>
    <w:rsid w:val="00CB0911"/>
    <w:rsid w:val="00CB09DB"/>
    <w:rsid w:val="00CB0DC6"/>
    <w:rsid w:val="00CB0DE2"/>
    <w:rsid w:val="00CB0F25"/>
    <w:rsid w:val="00CB0FF5"/>
    <w:rsid w:val="00CB116C"/>
    <w:rsid w:val="00CB1281"/>
    <w:rsid w:val="00CB1492"/>
    <w:rsid w:val="00CB14C7"/>
    <w:rsid w:val="00CB1541"/>
    <w:rsid w:val="00CB155A"/>
    <w:rsid w:val="00CB16AB"/>
    <w:rsid w:val="00CB1780"/>
    <w:rsid w:val="00CB1882"/>
    <w:rsid w:val="00CB1900"/>
    <w:rsid w:val="00CB197D"/>
    <w:rsid w:val="00CB1CEC"/>
    <w:rsid w:val="00CB1D3C"/>
    <w:rsid w:val="00CB1D9E"/>
    <w:rsid w:val="00CB1E9D"/>
    <w:rsid w:val="00CB21B9"/>
    <w:rsid w:val="00CB2690"/>
    <w:rsid w:val="00CB278C"/>
    <w:rsid w:val="00CB27B0"/>
    <w:rsid w:val="00CB2888"/>
    <w:rsid w:val="00CB289B"/>
    <w:rsid w:val="00CB2A21"/>
    <w:rsid w:val="00CB2AB9"/>
    <w:rsid w:val="00CB2C62"/>
    <w:rsid w:val="00CB2DAB"/>
    <w:rsid w:val="00CB2DFB"/>
    <w:rsid w:val="00CB2F9E"/>
    <w:rsid w:val="00CB2FE2"/>
    <w:rsid w:val="00CB3105"/>
    <w:rsid w:val="00CB3283"/>
    <w:rsid w:val="00CB3320"/>
    <w:rsid w:val="00CB335F"/>
    <w:rsid w:val="00CB342D"/>
    <w:rsid w:val="00CB34ED"/>
    <w:rsid w:val="00CB3948"/>
    <w:rsid w:val="00CB39FE"/>
    <w:rsid w:val="00CB3C22"/>
    <w:rsid w:val="00CB3CEB"/>
    <w:rsid w:val="00CB3E9C"/>
    <w:rsid w:val="00CB41A6"/>
    <w:rsid w:val="00CB4229"/>
    <w:rsid w:val="00CB434F"/>
    <w:rsid w:val="00CB4429"/>
    <w:rsid w:val="00CB4678"/>
    <w:rsid w:val="00CB4682"/>
    <w:rsid w:val="00CB47E2"/>
    <w:rsid w:val="00CB4913"/>
    <w:rsid w:val="00CB4A53"/>
    <w:rsid w:val="00CB4BCB"/>
    <w:rsid w:val="00CB4BE1"/>
    <w:rsid w:val="00CB4C14"/>
    <w:rsid w:val="00CB4C95"/>
    <w:rsid w:val="00CB4D7E"/>
    <w:rsid w:val="00CB4DDE"/>
    <w:rsid w:val="00CB55CF"/>
    <w:rsid w:val="00CB57A4"/>
    <w:rsid w:val="00CB57AD"/>
    <w:rsid w:val="00CB5847"/>
    <w:rsid w:val="00CB5876"/>
    <w:rsid w:val="00CB5973"/>
    <w:rsid w:val="00CB5A6C"/>
    <w:rsid w:val="00CB5DC8"/>
    <w:rsid w:val="00CB61C1"/>
    <w:rsid w:val="00CB628D"/>
    <w:rsid w:val="00CB62F9"/>
    <w:rsid w:val="00CB6521"/>
    <w:rsid w:val="00CB6888"/>
    <w:rsid w:val="00CB68F2"/>
    <w:rsid w:val="00CB6E5D"/>
    <w:rsid w:val="00CB6EBB"/>
    <w:rsid w:val="00CB7278"/>
    <w:rsid w:val="00CB75A4"/>
    <w:rsid w:val="00CB78E8"/>
    <w:rsid w:val="00CB7AB7"/>
    <w:rsid w:val="00CB7BC1"/>
    <w:rsid w:val="00CB7CD4"/>
    <w:rsid w:val="00CB7CEC"/>
    <w:rsid w:val="00CB7DAB"/>
    <w:rsid w:val="00CB7F2A"/>
    <w:rsid w:val="00CC02D4"/>
    <w:rsid w:val="00CC0341"/>
    <w:rsid w:val="00CC03CC"/>
    <w:rsid w:val="00CC03D2"/>
    <w:rsid w:val="00CC0590"/>
    <w:rsid w:val="00CC061F"/>
    <w:rsid w:val="00CC0B45"/>
    <w:rsid w:val="00CC0D14"/>
    <w:rsid w:val="00CC0D48"/>
    <w:rsid w:val="00CC0E2A"/>
    <w:rsid w:val="00CC0F16"/>
    <w:rsid w:val="00CC1062"/>
    <w:rsid w:val="00CC133D"/>
    <w:rsid w:val="00CC13CA"/>
    <w:rsid w:val="00CC1496"/>
    <w:rsid w:val="00CC17F8"/>
    <w:rsid w:val="00CC1D55"/>
    <w:rsid w:val="00CC1DFA"/>
    <w:rsid w:val="00CC2139"/>
    <w:rsid w:val="00CC213B"/>
    <w:rsid w:val="00CC239C"/>
    <w:rsid w:val="00CC23D4"/>
    <w:rsid w:val="00CC24FD"/>
    <w:rsid w:val="00CC274E"/>
    <w:rsid w:val="00CC27F7"/>
    <w:rsid w:val="00CC292C"/>
    <w:rsid w:val="00CC2B2A"/>
    <w:rsid w:val="00CC2CCF"/>
    <w:rsid w:val="00CC30C9"/>
    <w:rsid w:val="00CC32FB"/>
    <w:rsid w:val="00CC3450"/>
    <w:rsid w:val="00CC3609"/>
    <w:rsid w:val="00CC3E87"/>
    <w:rsid w:val="00CC440A"/>
    <w:rsid w:val="00CC4ABA"/>
    <w:rsid w:val="00CC4B32"/>
    <w:rsid w:val="00CC4DE1"/>
    <w:rsid w:val="00CC4EF9"/>
    <w:rsid w:val="00CC51D8"/>
    <w:rsid w:val="00CC526B"/>
    <w:rsid w:val="00CC53D6"/>
    <w:rsid w:val="00CC5720"/>
    <w:rsid w:val="00CC5977"/>
    <w:rsid w:val="00CC5BEE"/>
    <w:rsid w:val="00CC5EF9"/>
    <w:rsid w:val="00CC5F9F"/>
    <w:rsid w:val="00CC5FB6"/>
    <w:rsid w:val="00CC61F2"/>
    <w:rsid w:val="00CC62A0"/>
    <w:rsid w:val="00CC65F4"/>
    <w:rsid w:val="00CC6606"/>
    <w:rsid w:val="00CC6831"/>
    <w:rsid w:val="00CC6D88"/>
    <w:rsid w:val="00CC6E44"/>
    <w:rsid w:val="00CC6E9E"/>
    <w:rsid w:val="00CC6F5D"/>
    <w:rsid w:val="00CC7098"/>
    <w:rsid w:val="00CC7203"/>
    <w:rsid w:val="00CC7615"/>
    <w:rsid w:val="00CC78BA"/>
    <w:rsid w:val="00CC79EB"/>
    <w:rsid w:val="00CC7CF2"/>
    <w:rsid w:val="00CC7E37"/>
    <w:rsid w:val="00CD08C2"/>
    <w:rsid w:val="00CD08E6"/>
    <w:rsid w:val="00CD08F0"/>
    <w:rsid w:val="00CD0DE4"/>
    <w:rsid w:val="00CD0FDA"/>
    <w:rsid w:val="00CD11D8"/>
    <w:rsid w:val="00CD1222"/>
    <w:rsid w:val="00CD129C"/>
    <w:rsid w:val="00CD132D"/>
    <w:rsid w:val="00CD1450"/>
    <w:rsid w:val="00CD18B1"/>
    <w:rsid w:val="00CD1B58"/>
    <w:rsid w:val="00CD1CFD"/>
    <w:rsid w:val="00CD1D01"/>
    <w:rsid w:val="00CD1DE2"/>
    <w:rsid w:val="00CD218D"/>
    <w:rsid w:val="00CD2203"/>
    <w:rsid w:val="00CD22D6"/>
    <w:rsid w:val="00CD23C7"/>
    <w:rsid w:val="00CD26FA"/>
    <w:rsid w:val="00CD2861"/>
    <w:rsid w:val="00CD2C5E"/>
    <w:rsid w:val="00CD2D02"/>
    <w:rsid w:val="00CD3074"/>
    <w:rsid w:val="00CD354F"/>
    <w:rsid w:val="00CD35F8"/>
    <w:rsid w:val="00CD3718"/>
    <w:rsid w:val="00CD37D0"/>
    <w:rsid w:val="00CD37E3"/>
    <w:rsid w:val="00CD38DD"/>
    <w:rsid w:val="00CD392C"/>
    <w:rsid w:val="00CD3C66"/>
    <w:rsid w:val="00CD40E4"/>
    <w:rsid w:val="00CD427B"/>
    <w:rsid w:val="00CD4384"/>
    <w:rsid w:val="00CD4790"/>
    <w:rsid w:val="00CD4795"/>
    <w:rsid w:val="00CD479A"/>
    <w:rsid w:val="00CD4887"/>
    <w:rsid w:val="00CD48CF"/>
    <w:rsid w:val="00CD49B8"/>
    <w:rsid w:val="00CD4B6F"/>
    <w:rsid w:val="00CD4D25"/>
    <w:rsid w:val="00CD4DBD"/>
    <w:rsid w:val="00CD53C4"/>
    <w:rsid w:val="00CD5448"/>
    <w:rsid w:val="00CD54E8"/>
    <w:rsid w:val="00CD59BC"/>
    <w:rsid w:val="00CD59CE"/>
    <w:rsid w:val="00CD5A7E"/>
    <w:rsid w:val="00CD5BB6"/>
    <w:rsid w:val="00CD5EE1"/>
    <w:rsid w:val="00CD5F69"/>
    <w:rsid w:val="00CD6086"/>
    <w:rsid w:val="00CD627B"/>
    <w:rsid w:val="00CD6567"/>
    <w:rsid w:val="00CD67F9"/>
    <w:rsid w:val="00CD6A30"/>
    <w:rsid w:val="00CD6E27"/>
    <w:rsid w:val="00CD6ED1"/>
    <w:rsid w:val="00CD6EDA"/>
    <w:rsid w:val="00CD6FE6"/>
    <w:rsid w:val="00CD74A1"/>
    <w:rsid w:val="00CD75BA"/>
    <w:rsid w:val="00CD75F7"/>
    <w:rsid w:val="00CD7913"/>
    <w:rsid w:val="00CD7A49"/>
    <w:rsid w:val="00CD7A4B"/>
    <w:rsid w:val="00CD7B0A"/>
    <w:rsid w:val="00CD7B6E"/>
    <w:rsid w:val="00CD7E19"/>
    <w:rsid w:val="00CD7ECF"/>
    <w:rsid w:val="00CE0159"/>
    <w:rsid w:val="00CE023E"/>
    <w:rsid w:val="00CE0240"/>
    <w:rsid w:val="00CE0454"/>
    <w:rsid w:val="00CE08EB"/>
    <w:rsid w:val="00CE090C"/>
    <w:rsid w:val="00CE0966"/>
    <w:rsid w:val="00CE0AAE"/>
    <w:rsid w:val="00CE0BC1"/>
    <w:rsid w:val="00CE0C90"/>
    <w:rsid w:val="00CE1290"/>
    <w:rsid w:val="00CE1508"/>
    <w:rsid w:val="00CE1671"/>
    <w:rsid w:val="00CE1976"/>
    <w:rsid w:val="00CE1A01"/>
    <w:rsid w:val="00CE1A33"/>
    <w:rsid w:val="00CE1E70"/>
    <w:rsid w:val="00CE2019"/>
    <w:rsid w:val="00CE212D"/>
    <w:rsid w:val="00CE22A7"/>
    <w:rsid w:val="00CE23BB"/>
    <w:rsid w:val="00CE244F"/>
    <w:rsid w:val="00CE2583"/>
    <w:rsid w:val="00CE2585"/>
    <w:rsid w:val="00CE25A3"/>
    <w:rsid w:val="00CE2977"/>
    <w:rsid w:val="00CE298C"/>
    <w:rsid w:val="00CE29D7"/>
    <w:rsid w:val="00CE2BA2"/>
    <w:rsid w:val="00CE2FF7"/>
    <w:rsid w:val="00CE32E0"/>
    <w:rsid w:val="00CE33C5"/>
    <w:rsid w:val="00CE3464"/>
    <w:rsid w:val="00CE34AF"/>
    <w:rsid w:val="00CE3B72"/>
    <w:rsid w:val="00CE3B75"/>
    <w:rsid w:val="00CE3C46"/>
    <w:rsid w:val="00CE3E14"/>
    <w:rsid w:val="00CE3F0B"/>
    <w:rsid w:val="00CE4240"/>
    <w:rsid w:val="00CE427D"/>
    <w:rsid w:val="00CE472A"/>
    <w:rsid w:val="00CE4781"/>
    <w:rsid w:val="00CE4CE3"/>
    <w:rsid w:val="00CE503F"/>
    <w:rsid w:val="00CE518D"/>
    <w:rsid w:val="00CE53AA"/>
    <w:rsid w:val="00CE56EA"/>
    <w:rsid w:val="00CE57A6"/>
    <w:rsid w:val="00CE5956"/>
    <w:rsid w:val="00CE59D7"/>
    <w:rsid w:val="00CE5AB6"/>
    <w:rsid w:val="00CE5B68"/>
    <w:rsid w:val="00CE5D59"/>
    <w:rsid w:val="00CE5F79"/>
    <w:rsid w:val="00CE5FD6"/>
    <w:rsid w:val="00CE5FFA"/>
    <w:rsid w:val="00CE608C"/>
    <w:rsid w:val="00CE66BE"/>
    <w:rsid w:val="00CE67DF"/>
    <w:rsid w:val="00CE6866"/>
    <w:rsid w:val="00CE687E"/>
    <w:rsid w:val="00CE69BE"/>
    <w:rsid w:val="00CE6BE1"/>
    <w:rsid w:val="00CE6D2F"/>
    <w:rsid w:val="00CE6FEC"/>
    <w:rsid w:val="00CE706F"/>
    <w:rsid w:val="00CE7144"/>
    <w:rsid w:val="00CE718C"/>
    <w:rsid w:val="00CE718D"/>
    <w:rsid w:val="00CE7640"/>
    <w:rsid w:val="00CE7874"/>
    <w:rsid w:val="00CE7CD6"/>
    <w:rsid w:val="00CE7DD6"/>
    <w:rsid w:val="00CE7E29"/>
    <w:rsid w:val="00CE7E2E"/>
    <w:rsid w:val="00CF03A2"/>
    <w:rsid w:val="00CF05A0"/>
    <w:rsid w:val="00CF060A"/>
    <w:rsid w:val="00CF065A"/>
    <w:rsid w:val="00CF0807"/>
    <w:rsid w:val="00CF092F"/>
    <w:rsid w:val="00CF0A38"/>
    <w:rsid w:val="00CF0B46"/>
    <w:rsid w:val="00CF0CB7"/>
    <w:rsid w:val="00CF0CDD"/>
    <w:rsid w:val="00CF14AA"/>
    <w:rsid w:val="00CF15DE"/>
    <w:rsid w:val="00CF1612"/>
    <w:rsid w:val="00CF1895"/>
    <w:rsid w:val="00CF19F0"/>
    <w:rsid w:val="00CF1A6A"/>
    <w:rsid w:val="00CF1B36"/>
    <w:rsid w:val="00CF1C4B"/>
    <w:rsid w:val="00CF1CE0"/>
    <w:rsid w:val="00CF1EA2"/>
    <w:rsid w:val="00CF1F01"/>
    <w:rsid w:val="00CF1F36"/>
    <w:rsid w:val="00CF20CB"/>
    <w:rsid w:val="00CF2214"/>
    <w:rsid w:val="00CF222D"/>
    <w:rsid w:val="00CF240D"/>
    <w:rsid w:val="00CF2425"/>
    <w:rsid w:val="00CF27FA"/>
    <w:rsid w:val="00CF2980"/>
    <w:rsid w:val="00CF2AED"/>
    <w:rsid w:val="00CF2B5A"/>
    <w:rsid w:val="00CF2BCD"/>
    <w:rsid w:val="00CF2C04"/>
    <w:rsid w:val="00CF2E03"/>
    <w:rsid w:val="00CF2EA9"/>
    <w:rsid w:val="00CF3113"/>
    <w:rsid w:val="00CF31B0"/>
    <w:rsid w:val="00CF32DC"/>
    <w:rsid w:val="00CF34B2"/>
    <w:rsid w:val="00CF3500"/>
    <w:rsid w:val="00CF3566"/>
    <w:rsid w:val="00CF3644"/>
    <w:rsid w:val="00CF3782"/>
    <w:rsid w:val="00CF381B"/>
    <w:rsid w:val="00CF38DD"/>
    <w:rsid w:val="00CF3B17"/>
    <w:rsid w:val="00CF3C6A"/>
    <w:rsid w:val="00CF3C82"/>
    <w:rsid w:val="00CF3D7C"/>
    <w:rsid w:val="00CF3DE6"/>
    <w:rsid w:val="00CF3E34"/>
    <w:rsid w:val="00CF3EDF"/>
    <w:rsid w:val="00CF3F17"/>
    <w:rsid w:val="00CF3F53"/>
    <w:rsid w:val="00CF408C"/>
    <w:rsid w:val="00CF439D"/>
    <w:rsid w:val="00CF43F6"/>
    <w:rsid w:val="00CF4435"/>
    <w:rsid w:val="00CF4713"/>
    <w:rsid w:val="00CF476A"/>
    <w:rsid w:val="00CF47A0"/>
    <w:rsid w:val="00CF47ED"/>
    <w:rsid w:val="00CF48F3"/>
    <w:rsid w:val="00CF4A9C"/>
    <w:rsid w:val="00CF4ABB"/>
    <w:rsid w:val="00CF4B5D"/>
    <w:rsid w:val="00CF4C47"/>
    <w:rsid w:val="00CF4CB3"/>
    <w:rsid w:val="00CF4D5F"/>
    <w:rsid w:val="00CF4FF7"/>
    <w:rsid w:val="00CF5166"/>
    <w:rsid w:val="00CF51F8"/>
    <w:rsid w:val="00CF52EE"/>
    <w:rsid w:val="00CF5559"/>
    <w:rsid w:val="00CF55FE"/>
    <w:rsid w:val="00CF56D3"/>
    <w:rsid w:val="00CF56F2"/>
    <w:rsid w:val="00CF5845"/>
    <w:rsid w:val="00CF58FC"/>
    <w:rsid w:val="00CF5CA8"/>
    <w:rsid w:val="00CF5D99"/>
    <w:rsid w:val="00CF5E9E"/>
    <w:rsid w:val="00CF60A3"/>
    <w:rsid w:val="00CF633D"/>
    <w:rsid w:val="00CF635F"/>
    <w:rsid w:val="00CF65C9"/>
    <w:rsid w:val="00CF6734"/>
    <w:rsid w:val="00CF6C2A"/>
    <w:rsid w:val="00CF6EE5"/>
    <w:rsid w:val="00CF6F4A"/>
    <w:rsid w:val="00CF7092"/>
    <w:rsid w:val="00CF748D"/>
    <w:rsid w:val="00CF761A"/>
    <w:rsid w:val="00CF76CA"/>
    <w:rsid w:val="00CF7799"/>
    <w:rsid w:val="00CF789D"/>
    <w:rsid w:val="00CF790A"/>
    <w:rsid w:val="00CF7910"/>
    <w:rsid w:val="00CF79CC"/>
    <w:rsid w:val="00CF7ABD"/>
    <w:rsid w:val="00CF7BF8"/>
    <w:rsid w:val="00CF7C56"/>
    <w:rsid w:val="00CF7F71"/>
    <w:rsid w:val="00D0015C"/>
    <w:rsid w:val="00D002EA"/>
    <w:rsid w:val="00D009FE"/>
    <w:rsid w:val="00D00C24"/>
    <w:rsid w:val="00D00FBE"/>
    <w:rsid w:val="00D01040"/>
    <w:rsid w:val="00D01378"/>
    <w:rsid w:val="00D013D8"/>
    <w:rsid w:val="00D01809"/>
    <w:rsid w:val="00D01974"/>
    <w:rsid w:val="00D01C82"/>
    <w:rsid w:val="00D01E7C"/>
    <w:rsid w:val="00D01EFF"/>
    <w:rsid w:val="00D0218E"/>
    <w:rsid w:val="00D02245"/>
    <w:rsid w:val="00D0233B"/>
    <w:rsid w:val="00D0282B"/>
    <w:rsid w:val="00D02DD4"/>
    <w:rsid w:val="00D02F91"/>
    <w:rsid w:val="00D02F93"/>
    <w:rsid w:val="00D0319F"/>
    <w:rsid w:val="00D03995"/>
    <w:rsid w:val="00D039BF"/>
    <w:rsid w:val="00D03B1D"/>
    <w:rsid w:val="00D03C4F"/>
    <w:rsid w:val="00D03DA2"/>
    <w:rsid w:val="00D03F4F"/>
    <w:rsid w:val="00D03F99"/>
    <w:rsid w:val="00D03FEC"/>
    <w:rsid w:val="00D041A1"/>
    <w:rsid w:val="00D043AC"/>
    <w:rsid w:val="00D04779"/>
    <w:rsid w:val="00D0484C"/>
    <w:rsid w:val="00D049F4"/>
    <w:rsid w:val="00D04BFE"/>
    <w:rsid w:val="00D04F0D"/>
    <w:rsid w:val="00D051B6"/>
    <w:rsid w:val="00D051C0"/>
    <w:rsid w:val="00D051F4"/>
    <w:rsid w:val="00D052A0"/>
    <w:rsid w:val="00D05310"/>
    <w:rsid w:val="00D05338"/>
    <w:rsid w:val="00D053B0"/>
    <w:rsid w:val="00D054E9"/>
    <w:rsid w:val="00D0556A"/>
    <w:rsid w:val="00D055AC"/>
    <w:rsid w:val="00D05A2D"/>
    <w:rsid w:val="00D05A4B"/>
    <w:rsid w:val="00D05C49"/>
    <w:rsid w:val="00D05C68"/>
    <w:rsid w:val="00D06467"/>
    <w:rsid w:val="00D06599"/>
    <w:rsid w:val="00D0663B"/>
    <w:rsid w:val="00D066C7"/>
    <w:rsid w:val="00D067AB"/>
    <w:rsid w:val="00D06A8F"/>
    <w:rsid w:val="00D06BDA"/>
    <w:rsid w:val="00D06C18"/>
    <w:rsid w:val="00D072BF"/>
    <w:rsid w:val="00D074B3"/>
    <w:rsid w:val="00D074C9"/>
    <w:rsid w:val="00D075CB"/>
    <w:rsid w:val="00D07647"/>
    <w:rsid w:val="00D0787F"/>
    <w:rsid w:val="00D07A5F"/>
    <w:rsid w:val="00D07A6E"/>
    <w:rsid w:val="00D07B2D"/>
    <w:rsid w:val="00D07D4C"/>
    <w:rsid w:val="00D1003E"/>
    <w:rsid w:val="00D100B6"/>
    <w:rsid w:val="00D10198"/>
    <w:rsid w:val="00D102A1"/>
    <w:rsid w:val="00D10751"/>
    <w:rsid w:val="00D10C3E"/>
    <w:rsid w:val="00D10DFC"/>
    <w:rsid w:val="00D10E8E"/>
    <w:rsid w:val="00D1103A"/>
    <w:rsid w:val="00D11292"/>
    <w:rsid w:val="00D112CA"/>
    <w:rsid w:val="00D11415"/>
    <w:rsid w:val="00D11518"/>
    <w:rsid w:val="00D11589"/>
    <w:rsid w:val="00D11799"/>
    <w:rsid w:val="00D117B6"/>
    <w:rsid w:val="00D1190E"/>
    <w:rsid w:val="00D119EF"/>
    <w:rsid w:val="00D11A92"/>
    <w:rsid w:val="00D11A9B"/>
    <w:rsid w:val="00D11B18"/>
    <w:rsid w:val="00D11B45"/>
    <w:rsid w:val="00D11C1E"/>
    <w:rsid w:val="00D11E32"/>
    <w:rsid w:val="00D11EFE"/>
    <w:rsid w:val="00D11FF5"/>
    <w:rsid w:val="00D123EA"/>
    <w:rsid w:val="00D12607"/>
    <w:rsid w:val="00D12826"/>
    <w:rsid w:val="00D12B3F"/>
    <w:rsid w:val="00D12E8E"/>
    <w:rsid w:val="00D12FCB"/>
    <w:rsid w:val="00D13059"/>
    <w:rsid w:val="00D130EC"/>
    <w:rsid w:val="00D13134"/>
    <w:rsid w:val="00D136CB"/>
    <w:rsid w:val="00D1378B"/>
    <w:rsid w:val="00D137F7"/>
    <w:rsid w:val="00D1398C"/>
    <w:rsid w:val="00D13A6B"/>
    <w:rsid w:val="00D13B71"/>
    <w:rsid w:val="00D13CC3"/>
    <w:rsid w:val="00D13DBA"/>
    <w:rsid w:val="00D13E74"/>
    <w:rsid w:val="00D140D4"/>
    <w:rsid w:val="00D1492F"/>
    <w:rsid w:val="00D14957"/>
    <w:rsid w:val="00D14B5E"/>
    <w:rsid w:val="00D14C1B"/>
    <w:rsid w:val="00D14C48"/>
    <w:rsid w:val="00D14E0A"/>
    <w:rsid w:val="00D14ED5"/>
    <w:rsid w:val="00D151D0"/>
    <w:rsid w:val="00D15484"/>
    <w:rsid w:val="00D154A6"/>
    <w:rsid w:val="00D15539"/>
    <w:rsid w:val="00D158B6"/>
    <w:rsid w:val="00D158E0"/>
    <w:rsid w:val="00D15B48"/>
    <w:rsid w:val="00D15CE9"/>
    <w:rsid w:val="00D15D70"/>
    <w:rsid w:val="00D15ECC"/>
    <w:rsid w:val="00D15F17"/>
    <w:rsid w:val="00D15F30"/>
    <w:rsid w:val="00D1618F"/>
    <w:rsid w:val="00D16258"/>
    <w:rsid w:val="00D162AB"/>
    <w:rsid w:val="00D16377"/>
    <w:rsid w:val="00D164EB"/>
    <w:rsid w:val="00D16559"/>
    <w:rsid w:val="00D16625"/>
    <w:rsid w:val="00D1662D"/>
    <w:rsid w:val="00D16788"/>
    <w:rsid w:val="00D168C9"/>
    <w:rsid w:val="00D168F4"/>
    <w:rsid w:val="00D16907"/>
    <w:rsid w:val="00D169D8"/>
    <w:rsid w:val="00D16F41"/>
    <w:rsid w:val="00D1701B"/>
    <w:rsid w:val="00D170CB"/>
    <w:rsid w:val="00D175EA"/>
    <w:rsid w:val="00D17651"/>
    <w:rsid w:val="00D17814"/>
    <w:rsid w:val="00D1785D"/>
    <w:rsid w:val="00D17A6A"/>
    <w:rsid w:val="00D17A8E"/>
    <w:rsid w:val="00D17AFF"/>
    <w:rsid w:val="00D17D56"/>
    <w:rsid w:val="00D17E12"/>
    <w:rsid w:val="00D2008C"/>
    <w:rsid w:val="00D201DC"/>
    <w:rsid w:val="00D2029C"/>
    <w:rsid w:val="00D202DB"/>
    <w:rsid w:val="00D202FC"/>
    <w:rsid w:val="00D203BD"/>
    <w:rsid w:val="00D2041E"/>
    <w:rsid w:val="00D2046F"/>
    <w:rsid w:val="00D204D0"/>
    <w:rsid w:val="00D205AD"/>
    <w:rsid w:val="00D208D6"/>
    <w:rsid w:val="00D20AE7"/>
    <w:rsid w:val="00D20FAC"/>
    <w:rsid w:val="00D21006"/>
    <w:rsid w:val="00D210BF"/>
    <w:rsid w:val="00D211A0"/>
    <w:rsid w:val="00D214CE"/>
    <w:rsid w:val="00D214FD"/>
    <w:rsid w:val="00D2166B"/>
    <w:rsid w:val="00D21CA3"/>
    <w:rsid w:val="00D21DE0"/>
    <w:rsid w:val="00D21F28"/>
    <w:rsid w:val="00D22036"/>
    <w:rsid w:val="00D22043"/>
    <w:rsid w:val="00D2209D"/>
    <w:rsid w:val="00D221AF"/>
    <w:rsid w:val="00D222CD"/>
    <w:rsid w:val="00D224F2"/>
    <w:rsid w:val="00D22539"/>
    <w:rsid w:val="00D227B5"/>
    <w:rsid w:val="00D227EE"/>
    <w:rsid w:val="00D228E3"/>
    <w:rsid w:val="00D228E6"/>
    <w:rsid w:val="00D22BA7"/>
    <w:rsid w:val="00D22F3B"/>
    <w:rsid w:val="00D22F56"/>
    <w:rsid w:val="00D23323"/>
    <w:rsid w:val="00D233AF"/>
    <w:rsid w:val="00D237D9"/>
    <w:rsid w:val="00D238F8"/>
    <w:rsid w:val="00D2396B"/>
    <w:rsid w:val="00D239A0"/>
    <w:rsid w:val="00D23A49"/>
    <w:rsid w:val="00D23B00"/>
    <w:rsid w:val="00D24129"/>
    <w:rsid w:val="00D243F4"/>
    <w:rsid w:val="00D24471"/>
    <w:rsid w:val="00D244CD"/>
    <w:rsid w:val="00D2461C"/>
    <w:rsid w:val="00D24700"/>
    <w:rsid w:val="00D24760"/>
    <w:rsid w:val="00D24973"/>
    <w:rsid w:val="00D24A8E"/>
    <w:rsid w:val="00D24AFF"/>
    <w:rsid w:val="00D24B1D"/>
    <w:rsid w:val="00D24BB2"/>
    <w:rsid w:val="00D24BF5"/>
    <w:rsid w:val="00D24C74"/>
    <w:rsid w:val="00D24CAA"/>
    <w:rsid w:val="00D24CCF"/>
    <w:rsid w:val="00D24DA6"/>
    <w:rsid w:val="00D2524D"/>
    <w:rsid w:val="00D25423"/>
    <w:rsid w:val="00D2542D"/>
    <w:rsid w:val="00D254F4"/>
    <w:rsid w:val="00D255CB"/>
    <w:rsid w:val="00D258D6"/>
    <w:rsid w:val="00D25CFB"/>
    <w:rsid w:val="00D25F7E"/>
    <w:rsid w:val="00D2627C"/>
    <w:rsid w:val="00D2637C"/>
    <w:rsid w:val="00D265D7"/>
    <w:rsid w:val="00D268AB"/>
    <w:rsid w:val="00D26E65"/>
    <w:rsid w:val="00D26EA7"/>
    <w:rsid w:val="00D26F0A"/>
    <w:rsid w:val="00D26F58"/>
    <w:rsid w:val="00D26F9C"/>
    <w:rsid w:val="00D2706F"/>
    <w:rsid w:val="00D271C2"/>
    <w:rsid w:val="00D27299"/>
    <w:rsid w:val="00D277FB"/>
    <w:rsid w:val="00D27873"/>
    <w:rsid w:val="00D27962"/>
    <w:rsid w:val="00D279DD"/>
    <w:rsid w:val="00D27E65"/>
    <w:rsid w:val="00D27FB7"/>
    <w:rsid w:val="00D27FBD"/>
    <w:rsid w:val="00D30197"/>
    <w:rsid w:val="00D30248"/>
    <w:rsid w:val="00D30271"/>
    <w:rsid w:val="00D302B6"/>
    <w:rsid w:val="00D303BE"/>
    <w:rsid w:val="00D30434"/>
    <w:rsid w:val="00D3054F"/>
    <w:rsid w:val="00D308EC"/>
    <w:rsid w:val="00D30951"/>
    <w:rsid w:val="00D30967"/>
    <w:rsid w:val="00D309D2"/>
    <w:rsid w:val="00D30A49"/>
    <w:rsid w:val="00D30C83"/>
    <w:rsid w:val="00D30C95"/>
    <w:rsid w:val="00D30DAF"/>
    <w:rsid w:val="00D310A5"/>
    <w:rsid w:val="00D31277"/>
    <w:rsid w:val="00D313DA"/>
    <w:rsid w:val="00D317D8"/>
    <w:rsid w:val="00D31804"/>
    <w:rsid w:val="00D31960"/>
    <w:rsid w:val="00D31A56"/>
    <w:rsid w:val="00D31B92"/>
    <w:rsid w:val="00D31CE1"/>
    <w:rsid w:val="00D31CEC"/>
    <w:rsid w:val="00D31E4E"/>
    <w:rsid w:val="00D31F4C"/>
    <w:rsid w:val="00D31F50"/>
    <w:rsid w:val="00D31FF3"/>
    <w:rsid w:val="00D3227B"/>
    <w:rsid w:val="00D326B8"/>
    <w:rsid w:val="00D32734"/>
    <w:rsid w:val="00D32754"/>
    <w:rsid w:val="00D32973"/>
    <w:rsid w:val="00D32B81"/>
    <w:rsid w:val="00D32CD0"/>
    <w:rsid w:val="00D32F1B"/>
    <w:rsid w:val="00D330D9"/>
    <w:rsid w:val="00D331DB"/>
    <w:rsid w:val="00D3342B"/>
    <w:rsid w:val="00D33442"/>
    <w:rsid w:val="00D337B1"/>
    <w:rsid w:val="00D338EA"/>
    <w:rsid w:val="00D3393D"/>
    <w:rsid w:val="00D33A92"/>
    <w:rsid w:val="00D33C97"/>
    <w:rsid w:val="00D33DA2"/>
    <w:rsid w:val="00D33ED3"/>
    <w:rsid w:val="00D34032"/>
    <w:rsid w:val="00D340A7"/>
    <w:rsid w:val="00D3421E"/>
    <w:rsid w:val="00D342A2"/>
    <w:rsid w:val="00D344BC"/>
    <w:rsid w:val="00D349F7"/>
    <w:rsid w:val="00D34C00"/>
    <w:rsid w:val="00D34C2B"/>
    <w:rsid w:val="00D34C7E"/>
    <w:rsid w:val="00D34D8F"/>
    <w:rsid w:val="00D34DD4"/>
    <w:rsid w:val="00D34FBE"/>
    <w:rsid w:val="00D3526E"/>
    <w:rsid w:val="00D35410"/>
    <w:rsid w:val="00D3543D"/>
    <w:rsid w:val="00D357B6"/>
    <w:rsid w:val="00D35818"/>
    <w:rsid w:val="00D358F7"/>
    <w:rsid w:val="00D35911"/>
    <w:rsid w:val="00D35A39"/>
    <w:rsid w:val="00D35AF1"/>
    <w:rsid w:val="00D35BA9"/>
    <w:rsid w:val="00D35C0C"/>
    <w:rsid w:val="00D35C5B"/>
    <w:rsid w:val="00D35FC7"/>
    <w:rsid w:val="00D361CE"/>
    <w:rsid w:val="00D364D2"/>
    <w:rsid w:val="00D36850"/>
    <w:rsid w:val="00D36A54"/>
    <w:rsid w:val="00D36AAC"/>
    <w:rsid w:val="00D36C52"/>
    <w:rsid w:val="00D36C67"/>
    <w:rsid w:val="00D36C9A"/>
    <w:rsid w:val="00D371A0"/>
    <w:rsid w:val="00D376BD"/>
    <w:rsid w:val="00D37716"/>
    <w:rsid w:val="00D37779"/>
    <w:rsid w:val="00D377CC"/>
    <w:rsid w:val="00D37B79"/>
    <w:rsid w:val="00D37C1F"/>
    <w:rsid w:val="00D37CC8"/>
    <w:rsid w:val="00D37F36"/>
    <w:rsid w:val="00D37F96"/>
    <w:rsid w:val="00D40146"/>
    <w:rsid w:val="00D401DD"/>
    <w:rsid w:val="00D40569"/>
    <w:rsid w:val="00D405AC"/>
    <w:rsid w:val="00D406A2"/>
    <w:rsid w:val="00D40A7C"/>
    <w:rsid w:val="00D40B50"/>
    <w:rsid w:val="00D40F41"/>
    <w:rsid w:val="00D4111A"/>
    <w:rsid w:val="00D41124"/>
    <w:rsid w:val="00D41144"/>
    <w:rsid w:val="00D411C5"/>
    <w:rsid w:val="00D414FD"/>
    <w:rsid w:val="00D41546"/>
    <w:rsid w:val="00D41600"/>
    <w:rsid w:val="00D41715"/>
    <w:rsid w:val="00D41934"/>
    <w:rsid w:val="00D41948"/>
    <w:rsid w:val="00D41AE7"/>
    <w:rsid w:val="00D41B13"/>
    <w:rsid w:val="00D41B6F"/>
    <w:rsid w:val="00D41BED"/>
    <w:rsid w:val="00D41CAA"/>
    <w:rsid w:val="00D41EC4"/>
    <w:rsid w:val="00D421D5"/>
    <w:rsid w:val="00D42321"/>
    <w:rsid w:val="00D42389"/>
    <w:rsid w:val="00D425CF"/>
    <w:rsid w:val="00D4261E"/>
    <w:rsid w:val="00D428F5"/>
    <w:rsid w:val="00D429C2"/>
    <w:rsid w:val="00D429D1"/>
    <w:rsid w:val="00D42A0A"/>
    <w:rsid w:val="00D42A57"/>
    <w:rsid w:val="00D42BA8"/>
    <w:rsid w:val="00D42BB8"/>
    <w:rsid w:val="00D42CB9"/>
    <w:rsid w:val="00D42FE4"/>
    <w:rsid w:val="00D43231"/>
    <w:rsid w:val="00D432B0"/>
    <w:rsid w:val="00D438C2"/>
    <w:rsid w:val="00D43963"/>
    <w:rsid w:val="00D43D3E"/>
    <w:rsid w:val="00D43DA3"/>
    <w:rsid w:val="00D44044"/>
    <w:rsid w:val="00D4404E"/>
    <w:rsid w:val="00D44224"/>
    <w:rsid w:val="00D44292"/>
    <w:rsid w:val="00D442C5"/>
    <w:rsid w:val="00D442D4"/>
    <w:rsid w:val="00D44352"/>
    <w:rsid w:val="00D444AE"/>
    <w:rsid w:val="00D44505"/>
    <w:rsid w:val="00D44692"/>
    <w:rsid w:val="00D446A0"/>
    <w:rsid w:val="00D448EF"/>
    <w:rsid w:val="00D449AA"/>
    <w:rsid w:val="00D44A04"/>
    <w:rsid w:val="00D44A17"/>
    <w:rsid w:val="00D44B36"/>
    <w:rsid w:val="00D44FA8"/>
    <w:rsid w:val="00D455E7"/>
    <w:rsid w:val="00D45698"/>
    <w:rsid w:val="00D4571F"/>
    <w:rsid w:val="00D45739"/>
    <w:rsid w:val="00D45798"/>
    <w:rsid w:val="00D45810"/>
    <w:rsid w:val="00D45873"/>
    <w:rsid w:val="00D45D6A"/>
    <w:rsid w:val="00D45DF4"/>
    <w:rsid w:val="00D45F4A"/>
    <w:rsid w:val="00D45FEE"/>
    <w:rsid w:val="00D460BC"/>
    <w:rsid w:val="00D46229"/>
    <w:rsid w:val="00D46426"/>
    <w:rsid w:val="00D46582"/>
    <w:rsid w:val="00D46760"/>
    <w:rsid w:val="00D4689E"/>
    <w:rsid w:val="00D46CCB"/>
    <w:rsid w:val="00D46D30"/>
    <w:rsid w:val="00D46D5F"/>
    <w:rsid w:val="00D46DE2"/>
    <w:rsid w:val="00D46EBB"/>
    <w:rsid w:val="00D4706D"/>
    <w:rsid w:val="00D479DB"/>
    <w:rsid w:val="00D47A2E"/>
    <w:rsid w:val="00D47AFC"/>
    <w:rsid w:val="00D47DDA"/>
    <w:rsid w:val="00D47F17"/>
    <w:rsid w:val="00D47FD8"/>
    <w:rsid w:val="00D5015F"/>
    <w:rsid w:val="00D5046D"/>
    <w:rsid w:val="00D50500"/>
    <w:rsid w:val="00D505A0"/>
    <w:rsid w:val="00D50876"/>
    <w:rsid w:val="00D50B2B"/>
    <w:rsid w:val="00D50BEB"/>
    <w:rsid w:val="00D50C1B"/>
    <w:rsid w:val="00D50C7D"/>
    <w:rsid w:val="00D50D67"/>
    <w:rsid w:val="00D50DB9"/>
    <w:rsid w:val="00D51016"/>
    <w:rsid w:val="00D5116C"/>
    <w:rsid w:val="00D51564"/>
    <w:rsid w:val="00D515A2"/>
    <w:rsid w:val="00D515EE"/>
    <w:rsid w:val="00D51724"/>
    <w:rsid w:val="00D51940"/>
    <w:rsid w:val="00D51AEA"/>
    <w:rsid w:val="00D51C2E"/>
    <w:rsid w:val="00D51F74"/>
    <w:rsid w:val="00D5200F"/>
    <w:rsid w:val="00D520CC"/>
    <w:rsid w:val="00D52307"/>
    <w:rsid w:val="00D523ED"/>
    <w:rsid w:val="00D524E4"/>
    <w:rsid w:val="00D528AD"/>
    <w:rsid w:val="00D529AC"/>
    <w:rsid w:val="00D52A95"/>
    <w:rsid w:val="00D52F96"/>
    <w:rsid w:val="00D530BB"/>
    <w:rsid w:val="00D5320A"/>
    <w:rsid w:val="00D533F5"/>
    <w:rsid w:val="00D5346E"/>
    <w:rsid w:val="00D53559"/>
    <w:rsid w:val="00D537EF"/>
    <w:rsid w:val="00D538B2"/>
    <w:rsid w:val="00D53B5B"/>
    <w:rsid w:val="00D53F91"/>
    <w:rsid w:val="00D5401A"/>
    <w:rsid w:val="00D5429F"/>
    <w:rsid w:val="00D54369"/>
    <w:rsid w:val="00D5451B"/>
    <w:rsid w:val="00D549DC"/>
    <w:rsid w:val="00D54B6E"/>
    <w:rsid w:val="00D5536C"/>
    <w:rsid w:val="00D559E7"/>
    <w:rsid w:val="00D55BCF"/>
    <w:rsid w:val="00D55C30"/>
    <w:rsid w:val="00D55EE5"/>
    <w:rsid w:val="00D56A4D"/>
    <w:rsid w:val="00D56A8D"/>
    <w:rsid w:val="00D56F2F"/>
    <w:rsid w:val="00D56F77"/>
    <w:rsid w:val="00D56FD4"/>
    <w:rsid w:val="00D57003"/>
    <w:rsid w:val="00D57246"/>
    <w:rsid w:val="00D57557"/>
    <w:rsid w:val="00D57ABC"/>
    <w:rsid w:val="00D57BFF"/>
    <w:rsid w:val="00D57C29"/>
    <w:rsid w:val="00D57D76"/>
    <w:rsid w:val="00D57EC1"/>
    <w:rsid w:val="00D57F89"/>
    <w:rsid w:val="00D57FB4"/>
    <w:rsid w:val="00D60073"/>
    <w:rsid w:val="00D6011D"/>
    <w:rsid w:val="00D601B4"/>
    <w:rsid w:val="00D60527"/>
    <w:rsid w:val="00D60592"/>
    <w:rsid w:val="00D60998"/>
    <w:rsid w:val="00D60B59"/>
    <w:rsid w:val="00D60DD1"/>
    <w:rsid w:val="00D6113F"/>
    <w:rsid w:val="00D61371"/>
    <w:rsid w:val="00D61575"/>
    <w:rsid w:val="00D615F2"/>
    <w:rsid w:val="00D6160C"/>
    <w:rsid w:val="00D618C2"/>
    <w:rsid w:val="00D61942"/>
    <w:rsid w:val="00D61A57"/>
    <w:rsid w:val="00D61AAB"/>
    <w:rsid w:val="00D61B7C"/>
    <w:rsid w:val="00D61B7F"/>
    <w:rsid w:val="00D61E11"/>
    <w:rsid w:val="00D62191"/>
    <w:rsid w:val="00D6224A"/>
    <w:rsid w:val="00D6247B"/>
    <w:rsid w:val="00D625B2"/>
    <w:rsid w:val="00D62698"/>
    <w:rsid w:val="00D626B2"/>
    <w:rsid w:val="00D627D3"/>
    <w:rsid w:val="00D628C4"/>
    <w:rsid w:val="00D62A98"/>
    <w:rsid w:val="00D62B2D"/>
    <w:rsid w:val="00D62B52"/>
    <w:rsid w:val="00D62B89"/>
    <w:rsid w:val="00D62C5F"/>
    <w:rsid w:val="00D62EF9"/>
    <w:rsid w:val="00D62FCA"/>
    <w:rsid w:val="00D6328A"/>
    <w:rsid w:val="00D634EF"/>
    <w:rsid w:val="00D635CB"/>
    <w:rsid w:val="00D63677"/>
    <w:rsid w:val="00D639CC"/>
    <w:rsid w:val="00D63A32"/>
    <w:rsid w:val="00D63FBA"/>
    <w:rsid w:val="00D64561"/>
    <w:rsid w:val="00D645B0"/>
    <w:rsid w:val="00D646D1"/>
    <w:rsid w:val="00D64787"/>
    <w:rsid w:val="00D64867"/>
    <w:rsid w:val="00D648F4"/>
    <w:rsid w:val="00D64987"/>
    <w:rsid w:val="00D649B7"/>
    <w:rsid w:val="00D649C0"/>
    <w:rsid w:val="00D64D9C"/>
    <w:rsid w:val="00D64DF5"/>
    <w:rsid w:val="00D64E95"/>
    <w:rsid w:val="00D64F29"/>
    <w:rsid w:val="00D6500B"/>
    <w:rsid w:val="00D6508F"/>
    <w:rsid w:val="00D65296"/>
    <w:rsid w:val="00D65306"/>
    <w:rsid w:val="00D654B8"/>
    <w:rsid w:val="00D6555C"/>
    <w:rsid w:val="00D656FC"/>
    <w:rsid w:val="00D6571C"/>
    <w:rsid w:val="00D6582D"/>
    <w:rsid w:val="00D65940"/>
    <w:rsid w:val="00D65C97"/>
    <w:rsid w:val="00D65D5B"/>
    <w:rsid w:val="00D65D84"/>
    <w:rsid w:val="00D65F55"/>
    <w:rsid w:val="00D65F87"/>
    <w:rsid w:val="00D66323"/>
    <w:rsid w:val="00D66437"/>
    <w:rsid w:val="00D66561"/>
    <w:rsid w:val="00D666A2"/>
    <w:rsid w:val="00D66753"/>
    <w:rsid w:val="00D66831"/>
    <w:rsid w:val="00D668F9"/>
    <w:rsid w:val="00D669D6"/>
    <w:rsid w:val="00D66A9A"/>
    <w:rsid w:val="00D6703C"/>
    <w:rsid w:val="00D673A6"/>
    <w:rsid w:val="00D67527"/>
    <w:rsid w:val="00D6755A"/>
    <w:rsid w:val="00D67682"/>
    <w:rsid w:val="00D67A65"/>
    <w:rsid w:val="00D67AA8"/>
    <w:rsid w:val="00D67ED0"/>
    <w:rsid w:val="00D67F09"/>
    <w:rsid w:val="00D70251"/>
    <w:rsid w:val="00D702B4"/>
    <w:rsid w:val="00D70460"/>
    <w:rsid w:val="00D7061D"/>
    <w:rsid w:val="00D706CE"/>
    <w:rsid w:val="00D708F2"/>
    <w:rsid w:val="00D7092F"/>
    <w:rsid w:val="00D70B15"/>
    <w:rsid w:val="00D70CEC"/>
    <w:rsid w:val="00D70CFC"/>
    <w:rsid w:val="00D70D0C"/>
    <w:rsid w:val="00D70D9A"/>
    <w:rsid w:val="00D7116B"/>
    <w:rsid w:val="00D711F4"/>
    <w:rsid w:val="00D715C5"/>
    <w:rsid w:val="00D71726"/>
    <w:rsid w:val="00D71806"/>
    <w:rsid w:val="00D71821"/>
    <w:rsid w:val="00D71865"/>
    <w:rsid w:val="00D71898"/>
    <w:rsid w:val="00D7189A"/>
    <w:rsid w:val="00D71929"/>
    <w:rsid w:val="00D71B94"/>
    <w:rsid w:val="00D71DAD"/>
    <w:rsid w:val="00D71E62"/>
    <w:rsid w:val="00D720DA"/>
    <w:rsid w:val="00D7247B"/>
    <w:rsid w:val="00D72900"/>
    <w:rsid w:val="00D7290F"/>
    <w:rsid w:val="00D72BF6"/>
    <w:rsid w:val="00D72BFF"/>
    <w:rsid w:val="00D72D14"/>
    <w:rsid w:val="00D732FB"/>
    <w:rsid w:val="00D73353"/>
    <w:rsid w:val="00D734FC"/>
    <w:rsid w:val="00D735B5"/>
    <w:rsid w:val="00D735F7"/>
    <w:rsid w:val="00D73697"/>
    <w:rsid w:val="00D738FA"/>
    <w:rsid w:val="00D73B0B"/>
    <w:rsid w:val="00D74002"/>
    <w:rsid w:val="00D74285"/>
    <w:rsid w:val="00D743C4"/>
    <w:rsid w:val="00D7440C"/>
    <w:rsid w:val="00D745FB"/>
    <w:rsid w:val="00D74688"/>
    <w:rsid w:val="00D747EB"/>
    <w:rsid w:val="00D74882"/>
    <w:rsid w:val="00D74EE3"/>
    <w:rsid w:val="00D74EFE"/>
    <w:rsid w:val="00D74F51"/>
    <w:rsid w:val="00D74FEE"/>
    <w:rsid w:val="00D751FB"/>
    <w:rsid w:val="00D75347"/>
    <w:rsid w:val="00D753CA"/>
    <w:rsid w:val="00D7596E"/>
    <w:rsid w:val="00D75BC5"/>
    <w:rsid w:val="00D75D89"/>
    <w:rsid w:val="00D75DED"/>
    <w:rsid w:val="00D760AE"/>
    <w:rsid w:val="00D76577"/>
    <w:rsid w:val="00D76647"/>
    <w:rsid w:val="00D76703"/>
    <w:rsid w:val="00D7670C"/>
    <w:rsid w:val="00D76786"/>
    <w:rsid w:val="00D76852"/>
    <w:rsid w:val="00D768B8"/>
    <w:rsid w:val="00D76CA7"/>
    <w:rsid w:val="00D7706A"/>
    <w:rsid w:val="00D772F3"/>
    <w:rsid w:val="00D77789"/>
    <w:rsid w:val="00D778B0"/>
    <w:rsid w:val="00D77905"/>
    <w:rsid w:val="00D77A7A"/>
    <w:rsid w:val="00D77AB8"/>
    <w:rsid w:val="00D77C02"/>
    <w:rsid w:val="00D77D3B"/>
    <w:rsid w:val="00D80178"/>
    <w:rsid w:val="00D8083D"/>
    <w:rsid w:val="00D80910"/>
    <w:rsid w:val="00D80993"/>
    <w:rsid w:val="00D80C2C"/>
    <w:rsid w:val="00D80D4B"/>
    <w:rsid w:val="00D8115B"/>
    <w:rsid w:val="00D8128C"/>
    <w:rsid w:val="00D812FD"/>
    <w:rsid w:val="00D813C4"/>
    <w:rsid w:val="00D81501"/>
    <w:rsid w:val="00D81761"/>
    <w:rsid w:val="00D8198E"/>
    <w:rsid w:val="00D819B4"/>
    <w:rsid w:val="00D819DC"/>
    <w:rsid w:val="00D81A67"/>
    <w:rsid w:val="00D81B8A"/>
    <w:rsid w:val="00D81BE4"/>
    <w:rsid w:val="00D81C36"/>
    <w:rsid w:val="00D81C9A"/>
    <w:rsid w:val="00D81DFE"/>
    <w:rsid w:val="00D81EE1"/>
    <w:rsid w:val="00D81F3C"/>
    <w:rsid w:val="00D81FF4"/>
    <w:rsid w:val="00D820C1"/>
    <w:rsid w:val="00D82788"/>
    <w:rsid w:val="00D827DB"/>
    <w:rsid w:val="00D828DF"/>
    <w:rsid w:val="00D8296A"/>
    <w:rsid w:val="00D82A19"/>
    <w:rsid w:val="00D82A37"/>
    <w:rsid w:val="00D82AA9"/>
    <w:rsid w:val="00D82B43"/>
    <w:rsid w:val="00D82C10"/>
    <w:rsid w:val="00D82C77"/>
    <w:rsid w:val="00D82CE9"/>
    <w:rsid w:val="00D82E4C"/>
    <w:rsid w:val="00D82E4E"/>
    <w:rsid w:val="00D82F15"/>
    <w:rsid w:val="00D836ED"/>
    <w:rsid w:val="00D8396F"/>
    <w:rsid w:val="00D839CA"/>
    <w:rsid w:val="00D83DF4"/>
    <w:rsid w:val="00D842F1"/>
    <w:rsid w:val="00D847BC"/>
    <w:rsid w:val="00D848D0"/>
    <w:rsid w:val="00D848DE"/>
    <w:rsid w:val="00D84900"/>
    <w:rsid w:val="00D84936"/>
    <w:rsid w:val="00D849EF"/>
    <w:rsid w:val="00D84B79"/>
    <w:rsid w:val="00D84D3D"/>
    <w:rsid w:val="00D84F96"/>
    <w:rsid w:val="00D850A1"/>
    <w:rsid w:val="00D850F1"/>
    <w:rsid w:val="00D851B0"/>
    <w:rsid w:val="00D8525F"/>
    <w:rsid w:val="00D85538"/>
    <w:rsid w:val="00D855F3"/>
    <w:rsid w:val="00D8577B"/>
    <w:rsid w:val="00D85A7C"/>
    <w:rsid w:val="00D85C2E"/>
    <w:rsid w:val="00D85EB0"/>
    <w:rsid w:val="00D86100"/>
    <w:rsid w:val="00D86123"/>
    <w:rsid w:val="00D86177"/>
    <w:rsid w:val="00D861D3"/>
    <w:rsid w:val="00D8636F"/>
    <w:rsid w:val="00D863AC"/>
    <w:rsid w:val="00D8680F"/>
    <w:rsid w:val="00D869EB"/>
    <w:rsid w:val="00D86A3D"/>
    <w:rsid w:val="00D86A62"/>
    <w:rsid w:val="00D86F25"/>
    <w:rsid w:val="00D86FC7"/>
    <w:rsid w:val="00D86FEE"/>
    <w:rsid w:val="00D87041"/>
    <w:rsid w:val="00D870CD"/>
    <w:rsid w:val="00D87214"/>
    <w:rsid w:val="00D8789F"/>
    <w:rsid w:val="00D87B5D"/>
    <w:rsid w:val="00D87BA3"/>
    <w:rsid w:val="00D87D0F"/>
    <w:rsid w:val="00D87DF5"/>
    <w:rsid w:val="00D87E65"/>
    <w:rsid w:val="00D904EB"/>
    <w:rsid w:val="00D90592"/>
    <w:rsid w:val="00D9086E"/>
    <w:rsid w:val="00D90BA0"/>
    <w:rsid w:val="00D914B5"/>
    <w:rsid w:val="00D91A47"/>
    <w:rsid w:val="00D91B1C"/>
    <w:rsid w:val="00D91B52"/>
    <w:rsid w:val="00D91C63"/>
    <w:rsid w:val="00D91C7C"/>
    <w:rsid w:val="00D91D6F"/>
    <w:rsid w:val="00D91E63"/>
    <w:rsid w:val="00D91FA8"/>
    <w:rsid w:val="00D920DA"/>
    <w:rsid w:val="00D924AA"/>
    <w:rsid w:val="00D92A9C"/>
    <w:rsid w:val="00D92B7F"/>
    <w:rsid w:val="00D92CD2"/>
    <w:rsid w:val="00D930A8"/>
    <w:rsid w:val="00D93147"/>
    <w:rsid w:val="00D9314D"/>
    <w:rsid w:val="00D93183"/>
    <w:rsid w:val="00D931C2"/>
    <w:rsid w:val="00D932BC"/>
    <w:rsid w:val="00D932C4"/>
    <w:rsid w:val="00D93516"/>
    <w:rsid w:val="00D9378D"/>
    <w:rsid w:val="00D93A2C"/>
    <w:rsid w:val="00D93A5F"/>
    <w:rsid w:val="00D94111"/>
    <w:rsid w:val="00D941A5"/>
    <w:rsid w:val="00D94964"/>
    <w:rsid w:val="00D9498D"/>
    <w:rsid w:val="00D94C43"/>
    <w:rsid w:val="00D94FE4"/>
    <w:rsid w:val="00D9513D"/>
    <w:rsid w:val="00D952FC"/>
    <w:rsid w:val="00D95494"/>
    <w:rsid w:val="00D95C17"/>
    <w:rsid w:val="00D95ECF"/>
    <w:rsid w:val="00D9637A"/>
    <w:rsid w:val="00D9641F"/>
    <w:rsid w:val="00D9642C"/>
    <w:rsid w:val="00D96473"/>
    <w:rsid w:val="00D967A2"/>
    <w:rsid w:val="00D96BE7"/>
    <w:rsid w:val="00D96C62"/>
    <w:rsid w:val="00D96C64"/>
    <w:rsid w:val="00D96DEB"/>
    <w:rsid w:val="00D96EDF"/>
    <w:rsid w:val="00D96F7F"/>
    <w:rsid w:val="00D96FCA"/>
    <w:rsid w:val="00D97027"/>
    <w:rsid w:val="00D9719B"/>
    <w:rsid w:val="00D971F1"/>
    <w:rsid w:val="00D97752"/>
    <w:rsid w:val="00D97758"/>
    <w:rsid w:val="00D9784D"/>
    <w:rsid w:val="00D97A94"/>
    <w:rsid w:val="00D97C38"/>
    <w:rsid w:val="00D97CA8"/>
    <w:rsid w:val="00D97CEE"/>
    <w:rsid w:val="00DA02AF"/>
    <w:rsid w:val="00DA0331"/>
    <w:rsid w:val="00DA03B7"/>
    <w:rsid w:val="00DA062D"/>
    <w:rsid w:val="00DA06EC"/>
    <w:rsid w:val="00DA07B5"/>
    <w:rsid w:val="00DA08E6"/>
    <w:rsid w:val="00DA0AAA"/>
    <w:rsid w:val="00DA153F"/>
    <w:rsid w:val="00DA17F5"/>
    <w:rsid w:val="00DA1A30"/>
    <w:rsid w:val="00DA1A9C"/>
    <w:rsid w:val="00DA1CA8"/>
    <w:rsid w:val="00DA23CC"/>
    <w:rsid w:val="00DA2408"/>
    <w:rsid w:val="00DA2604"/>
    <w:rsid w:val="00DA2612"/>
    <w:rsid w:val="00DA2641"/>
    <w:rsid w:val="00DA26F2"/>
    <w:rsid w:val="00DA2732"/>
    <w:rsid w:val="00DA2A74"/>
    <w:rsid w:val="00DA2DA4"/>
    <w:rsid w:val="00DA2E79"/>
    <w:rsid w:val="00DA3052"/>
    <w:rsid w:val="00DA3154"/>
    <w:rsid w:val="00DA3174"/>
    <w:rsid w:val="00DA360D"/>
    <w:rsid w:val="00DA36F0"/>
    <w:rsid w:val="00DA385A"/>
    <w:rsid w:val="00DA39AE"/>
    <w:rsid w:val="00DA3B11"/>
    <w:rsid w:val="00DA3E31"/>
    <w:rsid w:val="00DA3EDF"/>
    <w:rsid w:val="00DA3FAC"/>
    <w:rsid w:val="00DA40C9"/>
    <w:rsid w:val="00DA41C7"/>
    <w:rsid w:val="00DA41DB"/>
    <w:rsid w:val="00DA43C9"/>
    <w:rsid w:val="00DA44E2"/>
    <w:rsid w:val="00DA4516"/>
    <w:rsid w:val="00DA46AD"/>
    <w:rsid w:val="00DA47AA"/>
    <w:rsid w:val="00DA497E"/>
    <w:rsid w:val="00DA49F9"/>
    <w:rsid w:val="00DA4B72"/>
    <w:rsid w:val="00DA5313"/>
    <w:rsid w:val="00DA5320"/>
    <w:rsid w:val="00DA53BE"/>
    <w:rsid w:val="00DA55B1"/>
    <w:rsid w:val="00DA5A30"/>
    <w:rsid w:val="00DA5ADA"/>
    <w:rsid w:val="00DA5D4F"/>
    <w:rsid w:val="00DA62F0"/>
    <w:rsid w:val="00DA647F"/>
    <w:rsid w:val="00DA67D1"/>
    <w:rsid w:val="00DA6A1A"/>
    <w:rsid w:val="00DA6CB5"/>
    <w:rsid w:val="00DA6D7B"/>
    <w:rsid w:val="00DA71F9"/>
    <w:rsid w:val="00DA7234"/>
    <w:rsid w:val="00DA725C"/>
    <w:rsid w:val="00DA7318"/>
    <w:rsid w:val="00DA745F"/>
    <w:rsid w:val="00DA7763"/>
    <w:rsid w:val="00DA77F2"/>
    <w:rsid w:val="00DA77F4"/>
    <w:rsid w:val="00DA7E6E"/>
    <w:rsid w:val="00DB0073"/>
    <w:rsid w:val="00DB00FD"/>
    <w:rsid w:val="00DB01D0"/>
    <w:rsid w:val="00DB0492"/>
    <w:rsid w:val="00DB04FD"/>
    <w:rsid w:val="00DB061C"/>
    <w:rsid w:val="00DB0835"/>
    <w:rsid w:val="00DB0DFB"/>
    <w:rsid w:val="00DB0E45"/>
    <w:rsid w:val="00DB0E7D"/>
    <w:rsid w:val="00DB0E83"/>
    <w:rsid w:val="00DB10FA"/>
    <w:rsid w:val="00DB1140"/>
    <w:rsid w:val="00DB1297"/>
    <w:rsid w:val="00DB12BD"/>
    <w:rsid w:val="00DB1352"/>
    <w:rsid w:val="00DB1360"/>
    <w:rsid w:val="00DB187D"/>
    <w:rsid w:val="00DB1A9C"/>
    <w:rsid w:val="00DB1C84"/>
    <w:rsid w:val="00DB2194"/>
    <w:rsid w:val="00DB2213"/>
    <w:rsid w:val="00DB25E5"/>
    <w:rsid w:val="00DB2651"/>
    <w:rsid w:val="00DB2656"/>
    <w:rsid w:val="00DB26E1"/>
    <w:rsid w:val="00DB291A"/>
    <w:rsid w:val="00DB2A7D"/>
    <w:rsid w:val="00DB34B4"/>
    <w:rsid w:val="00DB3929"/>
    <w:rsid w:val="00DB3B2C"/>
    <w:rsid w:val="00DB3C3B"/>
    <w:rsid w:val="00DB3CA5"/>
    <w:rsid w:val="00DB3EFB"/>
    <w:rsid w:val="00DB3FC3"/>
    <w:rsid w:val="00DB4092"/>
    <w:rsid w:val="00DB4359"/>
    <w:rsid w:val="00DB4375"/>
    <w:rsid w:val="00DB451C"/>
    <w:rsid w:val="00DB4866"/>
    <w:rsid w:val="00DB48E6"/>
    <w:rsid w:val="00DB49D3"/>
    <w:rsid w:val="00DB4CEF"/>
    <w:rsid w:val="00DB4F09"/>
    <w:rsid w:val="00DB4F7E"/>
    <w:rsid w:val="00DB51EA"/>
    <w:rsid w:val="00DB526F"/>
    <w:rsid w:val="00DB5377"/>
    <w:rsid w:val="00DB5391"/>
    <w:rsid w:val="00DB55CA"/>
    <w:rsid w:val="00DB57E2"/>
    <w:rsid w:val="00DB5A47"/>
    <w:rsid w:val="00DB5B4D"/>
    <w:rsid w:val="00DB5BC6"/>
    <w:rsid w:val="00DB6007"/>
    <w:rsid w:val="00DB63A6"/>
    <w:rsid w:val="00DB63D5"/>
    <w:rsid w:val="00DB645E"/>
    <w:rsid w:val="00DB6578"/>
    <w:rsid w:val="00DB673A"/>
    <w:rsid w:val="00DB67B7"/>
    <w:rsid w:val="00DB6889"/>
    <w:rsid w:val="00DB6B17"/>
    <w:rsid w:val="00DB6BE1"/>
    <w:rsid w:val="00DB6D8A"/>
    <w:rsid w:val="00DB715F"/>
    <w:rsid w:val="00DB71E5"/>
    <w:rsid w:val="00DB76BD"/>
    <w:rsid w:val="00DB78E3"/>
    <w:rsid w:val="00DB7909"/>
    <w:rsid w:val="00DC024D"/>
    <w:rsid w:val="00DC0353"/>
    <w:rsid w:val="00DC04CF"/>
    <w:rsid w:val="00DC07BF"/>
    <w:rsid w:val="00DC07E4"/>
    <w:rsid w:val="00DC0897"/>
    <w:rsid w:val="00DC0D09"/>
    <w:rsid w:val="00DC0D7C"/>
    <w:rsid w:val="00DC0DE9"/>
    <w:rsid w:val="00DC106C"/>
    <w:rsid w:val="00DC10A8"/>
    <w:rsid w:val="00DC10B5"/>
    <w:rsid w:val="00DC12DE"/>
    <w:rsid w:val="00DC1316"/>
    <w:rsid w:val="00DC155E"/>
    <w:rsid w:val="00DC1650"/>
    <w:rsid w:val="00DC16F6"/>
    <w:rsid w:val="00DC1844"/>
    <w:rsid w:val="00DC1847"/>
    <w:rsid w:val="00DC1861"/>
    <w:rsid w:val="00DC189E"/>
    <w:rsid w:val="00DC211B"/>
    <w:rsid w:val="00DC22B5"/>
    <w:rsid w:val="00DC2A7A"/>
    <w:rsid w:val="00DC2C2C"/>
    <w:rsid w:val="00DC2CC5"/>
    <w:rsid w:val="00DC2DF8"/>
    <w:rsid w:val="00DC328B"/>
    <w:rsid w:val="00DC3407"/>
    <w:rsid w:val="00DC35C4"/>
    <w:rsid w:val="00DC3A60"/>
    <w:rsid w:val="00DC3AD9"/>
    <w:rsid w:val="00DC3CB4"/>
    <w:rsid w:val="00DC3CDC"/>
    <w:rsid w:val="00DC4174"/>
    <w:rsid w:val="00DC4240"/>
    <w:rsid w:val="00DC46FE"/>
    <w:rsid w:val="00DC4A95"/>
    <w:rsid w:val="00DC4B8A"/>
    <w:rsid w:val="00DC4E57"/>
    <w:rsid w:val="00DC4EB7"/>
    <w:rsid w:val="00DC5193"/>
    <w:rsid w:val="00DC55D4"/>
    <w:rsid w:val="00DC5789"/>
    <w:rsid w:val="00DC5DD3"/>
    <w:rsid w:val="00DC5E29"/>
    <w:rsid w:val="00DC5E52"/>
    <w:rsid w:val="00DC5F43"/>
    <w:rsid w:val="00DC6162"/>
    <w:rsid w:val="00DC6175"/>
    <w:rsid w:val="00DC61A5"/>
    <w:rsid w:val="00DC64E0"/>
    <w:rsid w:val="00DC652B"/>
    <w:rsid w:val="00DC6908"/>
    <w:rsid w:val="00DC698F"/>
    <w:rsid w:val="00DC6BC9"/>
    <w:rsid w:val="00DC70DD"/>
    <w:rsid w:val="00DC7170"/>
    <w:rsid w:val="00DC7238"/>
    <w:rsid w:val="00DC7263"/>
    <w:rsid w:val="00DC7485"/>
    <w:rsid w:val="00DC7C83"/>
    <w:rsid w:val="00DC7D6B"/>
    <w:rsid w:val="00DC7F02"/>
    <w:rsid w:val="00DC7F38"/>
    <w:rsid w:val="00DC7F8A"/>
    <w:rsid w:val="00DD000A"/>
    <w:rsid w:val="00DD0146"/>
    <w:rsid w:val="00DD02FF"/>
    <w:rsid w:val="00DD05B9"/>
    <w:rsid w:val="00DD070A"/>
    <w:rsid w:val="00DD0C9E"/>
    <w:rsid w:val="00DD0E3E"/>
    <w:rsid w:val="00DD0E96"/>
    <w:rsid w:val="00DD0FDD"/>
    <w:rsid w:val="00DD174E"/>
    <w:rsid w:val="00DD1760"/>
    <w:rsid w:val="00DD1774"/>
    <w:rsid w:val="00DD17F9"/>
    <w:rsid w:val="00DD1B29"/>
    <w:rsid w:val="00DD1BA1"/>
    <w:rsid w:val="00DD1BC2"/>
    <w:rsid w:val="00DD1C6F"/>
    <w:rsid w:val="00DD20B8"/>
    <w:rsid w:val="00DD20D8"/>
    <w:rsid w:val="00DD2168"/>
    <w:rsid w:val="00DD231B"/>
    <w:rsid w:val="00DD28D6"/>
    <w:rsid w:val="00DD2E79"/>
    <w:rsid w:val="00DD3025"/>
    <w:rsid w:val="00DD3197"/>
    <w:rsid w:val="00DD31E5"/>
    <w:rsid w:val="00DD3667"/>
    <w:rsid w:val="00DD3AC5"/>
    <w:rsid w:val="00DD3B29"/>
    <w:rsid w:val="00DD3D6F"/>
    <w:rsid w:val="00DD3EA5"/>
    <w:rsid w:val="00DD4157"/>
    <w:rsid w:val="00DD4486"/>
    <w:rsid w:val="00DD45D2"/>
    <w:rsid w:val="00DD471C"/>
    <w:rsid w:val="00DD47C2"/>
    <w:rsid w:val="00DD4B36"/>
    <w:rsid w:val="00DD4C26"/>
    <w:rsid w:val="00DD4D1C"/>
    <w:rsid w:val="00DD4D47"/>
    <w:rsid w:val="00DD4E61"/>
    <w:rsid w:val="00DD4F4A"/>
    <w:rsid w:val="00DD51CD"/>
    <w:rsid w:val="00DD52B9"/>
    <w:rsid w:val="00DD5639"/>
    <w:rsid w:val="00DD5AA3"/>
    <w:rsid w:val="00DD5DCB"/>
    <w:rsid w:val="00DD61BE"/>
    <w:rsid w:val="00DD62E7"/>
    <w:rsid w:val="00DD66A5"/>
    <w:rsid w:val="00DD68D1"/>
    <w:rsid w:val="00DD6A22"/>
    <w:rsid w:val="00DD6AB4"/>
    <w:rsid w:val="00DD71DA"/>
    <w:rsid w:val="00DD7333"/>
    <w:rsid w:val="00DD760F"/>
    <w:rsid w:val="00DD767E"/>
    <w:rsid w:val="00DD7775"/>
    <w:rsid w:val="00DD7A79"/>
    <w:rsid w:val="00DD7D5D"/>
    <w:rsid w:val="00DD7E43"/>
    <w:rsid w:val="00DD7EA7"/>
    <w:rsid w:val="00DE0611"/>
    <w:rsid w:val="00DE0647"/>
    <w:rsid w:val="00DE0677"/>
    <w:rsid w:val="00DE08A7"/>
    <w:rsid w:val="00DE0AE2"/>
    <w:rsid w:val="00DE0B68"/>
    <w:rsid w:val="00DE0D33"/>
    <w:rsid w:val="00DE0DD7"/>
    <w:rsid w:val="00DE0EF9"/>
    <w:rsid w:val="00DE0FC4"/>
    <w:rsid w:val="00DE110D"/>
    <w:rsid w:val="00DE121E"/>
    <w:rsid w:val="00DE1297"/>
    <w:rsid w:val="00DE13DE"/>
    <w:rsid w:val="00DE13EF"/>
    <w:rsid w:val="00DE181B"/>
    <w:rsid w:val="00DE1826"/>
    <w:rsid w:val="00DE1913"/>
    <w:rsid w:val="00DE1A11"/>
    <w:rsid w:val="00DE1A2C"/>
    <w:rsid w:val="00DE1A9F"/>
    <w:rsid w:val="00DE1AA6"/>
    <w:rsid w:val="00DE1EA7"/>
    <w:rsid w:val="00DE1EB7"/>
    <w:rsid w:val="00DE21F6"/>
    <w:rsid w:val="00DE236F"/>
    <w:rsid w:val="00DE2625"/>
    <w:rsid w:val="00DE2878"/>
    <w:rsid w:val="00DE2A5C"/>
    <w:rsid w:val="00DE2AD2"/>
    <w:rsid w:val="00DE2C8C"/>
    <w:rsid w:val="00DE2CD3"/>
    <w:rsid w:val="00DE2E70"/>
    <w:rsid w:val="00DE2EB8"/>
    <w:rsid w:val="00DE2F39"/>
    <w:rsid w:val="00DE301B"/>
    <w:rsid w:val="00DE336C"/>
    <w:rsid w:val="00DE3473"/>
    <w:rsid w:val="00DE3740"/>
    <w:rsid w:val="00DE3855"/>
    <w:rsid w:val="00DE3914"/>
    <w:rsid w:val="00DE39D2"/>
    <w:rsid w:val="00DE3B51"/>
    <w:rsid w:val="00DE3BD9"/>
    <w:rsid w:val="00DE3C3C"/>
    <w:rsid w:val="00DE3D4B"/>
    <w:rsid w:val="00DE3DA1"/>
    <w:rsid w:val="00DE3F09"/>
    <w:rsid w:val="00DE3FAE"/>
    <w:rsid w:val="00DE41C7"/>
    <w:rsid w:val="00DE4212"/>
    <w:rsid w:val="00DE4397"/>
    <w:rsid w:val="00DE43EE"/>
    <w:rsid w:val="00DE44EC"/>
    <w:rsid w:val="00DE45BC"/>
    <w:rsid w:val="00DE46AE"/>
    <w:rsid w:val="00DE47E0"/>
    <w:rsid w:val="00DE48DA"/>
    <w:rsid w:val="00DE4E4D"/>
    <w:rsid w:val="00DE504E"/>
    <w:rsid w:val="00DE52BB"/>
    <w:rsid w:val="00DE534E"/>
    <w:rsid w:val="00DE53BD"/>
    <w:rsid w:val="00DE54F4"/>
    <w:rsid w:val="00DE562C"/>
    <w:rsid w:val="00DE5672"/>
    <w:rsid w:val="00DE56F9"/>
    <w:rsid w:val="00DE58B2"/>
    <w:rsid w:val="00DE5A20"/>
    <w:rsid w:val="00DE5BB5"/>
    <w:rsid w:val="00DE5C51"/>
    <w:rsid w:val="00DE5ECF"/>
    <w:rsid w:val="00DE5FBD"/>
    <w:rsid w:val="00DE64F4"/>
    <w:rsid w:val="00DE6754"/>
    <w:rsid w:val="00DE67F1"/>
    <w:rsid w:val="00DE6A83"/>
    <w:rsid w:val="00DE7028"/>
    <w:rsid w:val="00DE760F"/>
    <w:rsid w:val="00DE76EF"/>
    <w:rsid w:val="00DE78AF"/>
    <w:rsid w:val="00DE7D6C"/>
    <w:rsid w:val="00DE7E67"/>
    <w:rsid w:val="00DF027D"/>
    <w:rsid w:val="00DF048F"/>
    <w:rsid w:val="00DF0519"/>
    <w:rsid w:val="00DF05C8"/>
    <w:rsid w:val="00DF0688"/>
    <w:rsid w:val="00DF081A"/>
    <w:rsid w:val="00DF0B10"/>
    <w:rsid w:val="00DF0BD2"/>
    <w:rsid w:val="00DF0BF1"/>
    <w:rsid w:val="00DF0C2F"/>
    <w:rsid w:val="00DF0C74"/>
    <w:rsid w:val="00DF0D98"/>
    <w:rsid w:val="00DF0EE9"/>
    <w:rsid w:val="00DF116D"/>
    <w:rsid w:val="00DF1279"/>
    <w:rsid w:val="00DF12BF"/>
    <w:rsid w:val="00DF140A"/>
    <w:rsid w:val="00DF1464"/>
    <w:rsid w:val="00DF14D0"/>
    <w:rsid w:val="00DF19A5"/>
    <w:rsid w:val="00DF1ADE"/>
    <w:rsid w:val="00DF1B49"/>
    <w:rsid w:val="00DF1C12"/>
    <w:rsid w:val="00DF1D64"/>
    <w:rsid w:val="00DF1EF7"/>
    <w:rsid w:val="00DF21D6"/>
    <w:rsid w:val="00DF2265"/>
    <w:rsid w:val="00DF2B20"/>
    <w:rsid w:val="00DF2B88"/>
    <w:rsid w:val="00DF2D42"/>
    <w:rsid w:val="00DF2D51"/>
    <w:rsid w:val="00DF2DC8"/>
    <w:rsid w:val="00DF2EC6"/>
    <w:rsid w:val="00DF304B"/>
    <w:rsid w:val="00DF3781"/>
    <w:rsid w:val="00DF38A4"/>
    <w:rsid w:val="00DF3AE4"/>
    <w:rsid w:val="00DF3AF4"/>
    <w:rsid w:val="00DF4464"/>
    <w:rsid w:val="00DF4BA6"/>
    <w:rsid w:val="00DF5062"/>
    <w:rsid w:val="00DF529A"/>
    <w:rsid w:val="00DF5595"/>
    <w:rsid w:val="00DF56A9"/>
    <w:rsid w:val="00DF56FC"/>
    <w:rsid w:val="00DF5A54"/>
    <w:rsid w:val="00DF5AD0"/>
    <w:rsid w:val="00DF5B63"/>
    <w:rsid w:val="00DF5D1B"/>
    <w:rsid w:val="00DF5D89"/>
    <w:rsid w:val="00DF5E00"/>
    <w:rsid w:val="00DF60E0"/>
    <w:rsid w:val="00DF61B5"/>
    <w:rsid w:val="00DF623C"/>
    <w:rsid w:val="00DF6306"/>
    <w:rsid w:val="00DF6514"/>
    <w:rsid w:val="00DF66F9"/>
    <w:rsid w:val="00DF6A04"/>
    <w:rsid w:val="00DF6C9B"/>
    <w:rsid w:val="00DF6F81"/>
    <w:rsid w:val="00DF734B"/>
    <w:rsid w:val="00DF7366"/>
    <w:rsid w:val="00DF765A"/>
    <w:rsid w:val="00DF769C"/>
    <w:rsid w:val="00DF7A16"/>
    <w:rsid w:val="00DF7C70"/>
    <w:rsid w:val="00DF7CE0"/>
    <w:rsid w:val="00DF7CF8"/>
    <w:rsid w:val="00DF7FCA"/>
    <w:rsid w:val="00E001EB"/>
    <w:rsid w:val="00E00204"/>
    <w:rsid w:val="00E00461"/>
    <w:rsid w:val="00E00A38"/>
    <w:rsid w:val="00E00A6D"/>
    <w:rsid w:val="00E00D67"/>
    <w:rsid w:val="00E00F67"/>
    <w:rsid w:val="00E010F6"/>
    <w:rsid w:val="00E011A8"/>
    <w:rsid w:val="00E01269"/>
    <w:rsid w:val="00E0127F"/>
    <w:rsid w:val="00E014D4"/>
    <w:rsid w:val="00E016F8"/>
    <w:rsid w:val="00E01A50"/>
    <w:rsid w:val="00E01B67"/>
    <w:rsid w:val="00E01CD6"/>
    <w:rsid w:val="00E01E65"/>
    <w:rsid w:val="00E01F70"/>
    <w:rsid w:val="00E01FE2"/>
    <w:rsid w:val="00E02195"/>
    <w:rsid w:val="00E02378"/>
    <w:rsid w:val="00E02794"/>
    <w:rsid w:val="00E02895"/>
    <w:rsid w:val="00E029A5"/>
    <w:rsid w:val="00E02C9C"/>
    <w:rsid w:val="00E02CCD"/>
    <w:rsid w:val="00E02D46"/>
    <w:rsid w:val="00E02FF1"/>
    <w:rsid w:val="00E031A5"/>
    <w:rsid w:val="00E032B9"/>
    <w:rsid w:val="00E0341E"/>
    <w:rsid w:val="00E034A5"/>
    <w:rsid w:val="00E03B08"/>
    <w:rsid w:val="00E03D34"/>
    <w:rsid w:val="00E03DF3"/>
    <w:rsid w:val="00E03E8F"/>
    <w:rsid w:val="00E040BD"/>
    <w:rsid w:val="00E0454F"/>
    <w:rsid w:val="00E0471B"/>
    <w:rsid w:val="00E0485F"/>
    <w:rsid w:val="00E04A1E"/>
    <w:rsid w:val="00E04AD4"/>
    <w:rsid w:val="00E04CCF"/>
    <w:rsid w:val="00E050E3"/>
    <w:rsid w:val="00E052AD"/>
    <w:rsid w:val="00E05390"/>
    <w:rsid w:val="00E05608"/>
    <w:rsid w:val="00E05780"/>
    <w:rsid w:val="00E05858"/>
    <w:rsid w:val="00E059E5"/>
    <w:rsid w:val="00E05AF9"/>
    <w:rsid w:val="00E05B8C"/>
    <w:rsid w:val="00E05BD8"/>
    <w:rsid w:val="00E05BD9"/>
    <w:rsid w:val="00E05D06"/>
    <w:rsid w:val="00E05F34"/>
    <w:rsid w:val="00E060AE"/>
    <w:rsid w:val="00E0610E"/>
    <w:rsid w:val="00E061C5"/>
    <w:rsid w:val="00E0640D"/>
    <w:rsid w:val="00E0648F"/>
    <w:rsid w:val="00E064A1"/>
    <w:rsid w:val="00E066C2"/>
    <w:rsid w:val="00E066DC"/>
    <w:rsid w:val="00E0674F"/>
    <w:rsid w:val="00E06753"/>
    <w:rsid w:val="00E06CD4"/>
    <w:rsid w:val="00E06E59"/>
    <w:rsid w:val="00E0722D"/>
    <w:rsid w:val="00E074C5"/>
    <w:rsid w:val="00E077B7"/>
    <w:rsid w:val="00E07B98"/>
    <w:rsid w:val="00E07FFE"/>
    <w:rsid w:val="00E102B1"/>
    <w:rsid w:val="00E10434"/>
    <w:rsid w:val="00E10518"/>
    <w:rsid w:val="00E10629"/>
    <w:rsid w:val="00E106EC"/>
    <w:rsid w:val="00E10802"/>
    <w:rsid w:val="00E10C2D"/>
    <w:rsid w:val="00E11503"/>
    <w:rsid w:val="00E11531"/>
    <w:rsid w:val="00E115C8"/>
    <w:rsid w:val="00E118F4"/>
    <w:rsid w:val="00E1199A"/>
    <w:rsid w:val="00E11AE0"/>
    <w:rsid w:val="00E11C4D"/>
    <w:rsid w:val="00E11D1D"/>
    <w:rsid w:val="00E12020"/>
    <w:rsid w:val="00E12037"/>
    <w:rsid w:val="00E120E7"/>
    <w:rsid w:val="00E12640"/>
    <w:rsid w:val="00E12696"/>
    <w:rsid w:val="00E126F9"/>
    <w:rsid w:val="00E12725"/>
    <w:rsid w:val="00E12CD1"/>
    <w:rsid w:val="00E13008"/>
    <w:rsid w:val="00E13222"/>
    <w:rsid w:val="00E13587"/>
    <w:rsid w:val="00E1371D"/>
    <w:rsid w:val="00E13847"/>
    <w:rsid w:val="00E13ADB"/>
    <w:rsid w:val="00E13CFB"/>
    <w:rsid w:val="00E13DE3"/>
    <w:rsid w:val="00E14024"/>
    <w:rsid w:val="00E1403C"/>
    <w:rsid w:val="00E14210"/>
    <w:rsid w:val="00E142CE"/>
    <w:rsid w:val="00E1439D"/>
    <w:rsid w:val="00E143EF"/>
    <w:rsid w:val="00E144A5"/>
    <w:rsid w:val="00E14528"/>
    <w:rsid w:val="00E146C3"/>
    <w:rsid w:val="00E14773"/>
    <w:rsid w:val="00E14915"/>
    <w:rsid w:val="00E1496E"/>
    <w:rsid w:val="00E14A50"/>
    <w:rsid w:val="00E14A9C"/>
    <w:rsid w:val="00E14BC1"/>
    <w:rsid w:val="00E14C8C"/>
    <w:rsid w:val="00E14FB0"/>
    <w:rsid w:val="00E1509A"/>
    <w:rsid w:val="00E15182"/>
    <w:rsid w:val="00E151D2"/>
    <w:rsid w:val="00E1521A"/>
    <w:rsid w:val="00E15233"/>
    <w:rsid w:val="00E152DD"/>
    <w:rsid w:val="00E153C3"/>
    <w:rsid w:val="00E154B1"/>
    <w:rsid w:val="00E154E9"/>
    <w:rsid w:val="00E158F7"/>
    <w:rsid w:val="00E15D36"/>
    <w:rsid w:val="00E15F4A"/>
    <w:rsid w:val="00E15FA0"/>
    <w:rsid w:val="00E16168"/>
    <w:rsid w:val="00E1616D"/>
    <w:rsid w:val="00E161E0"/>
    <w:rsid w:val="00E16368"/>
    <w:rsid w:val="00E1684D"/>
    <w:rsid w:val="00E16873"/>
    <w:rsid w:val="00E16A11"/>
    <w:rsid w:val="00E16C3E"/>
    <w:rsid w:val="00E16C73"/>
    <w:rsid w:val="00E16CEA"/>
    <w:rsid w:val="00E16DE1"/>
    <w:rsid w:val="00E17012"/>
    <w:rsid w:val="00E17015"/>
    <w:rsid w:val="00E1702A"/>
    <w:rsid w:val="00E17031"/>
    <w:rsid w:val="00E172E5"/>
    <w:rsid w:val="00E1764D"/>
    <w:rsid w:val="00E17BFB"/>
    <w:rsid w:val="00E17D77"/>
    <w:rsid w:val="00E17DB8"/>
    <w:rsid w:val="00E17F48"/>
    <w:rsid w:val="00E2042F"/>
    <w:rsid w:val="00E20696"/>
    <w:rsid w:val="00E20A82"/>
    <w:rsid w:val="00E20CB0"/>
    <w:rsid w:val="00E20E1C"/>
    <w:rsid w:val="00E21103"/>
    <w:rsid w:val="00E21204"/>
    <w:rsid w:val="00E2128F"/>
    <w:rsid w:val="00E21351"/>
    <w:rsid w:val="00E215DD"/>
    <w:rsid w:val="00E21665"/>
    <w:rsid w:val="00E21D76"/>
    <w:rsid w:val="00E22026"/>
    <w:rsid w:val="00E224B9"/>
    <w:rsid w:val="00E226E2"/>
    <w:rsid w:val="00E2273F"/>
    <w:rsid w:val="00E22915"/>
    <w:rsid w:val="00E2297F"/>
    <w:rsid w:val="00E229EA"/>
    <w:rsid w:val="00E22A3C"/>
    <w:rsid w:val="00E22A79"/>
    <w:rsid w:val="00E22AC0"/>
    <w:rsid w:val="00E22AC1"/>
    <w:rsid w:val="00E22C6C"/>
    <w:rsid w:val="00E23189"/>
    <w:rsid w:val="00E23227"/>
    <w:rsid w:val="00E232DF"/>
    <w:rsid w:val="00E235E9"/>
    <w:rsid w:val="00E237F6"/>
    <w:rsid w:val="00E2383F"/>
    <w:rsid w:val="00E23ADB"/>
    <w:rsid w:val="00E23CDE"/>
    <w:rsid w:val="00E23DE7"/>
    <w:rsid w:val="00E240E8"/>
    <w:rsid w:val="00E2411A"/>
    <w:rsid w:val="00E243E3"/>
    <w:rsid w:val="00E24454"/>
    <w:rsid w:val="00E24580"/>
    <w:rsid w:val="00E24650"/>
    <w:rsid w:val="00E24B2D"/>
    <w:rsid w:val="00E24DB1"/>
    <w:rsid w:val="00E24F14"/>
    <w:rsid w:val="00E24FEB"/>
    <w:rsid w:val="00E2506D"/>
    <w:rsid w:val="00E257F9"/>
    <w:rsid w:val="00E25807"/>
    <w:rsid w:val="00E2584F"/>
    <w:rsid w:val="00E259DD"/>
    <w:rsid w:val="00E25C08"/>
    <w:rsid w:val="00E25E9A"/>
    <w:rsid w:val="00E25EF3"/>
    <w:rsid w:val="00E26323"/>
    <w:rsid w:val="00E26455"/>
    <w:rsid w:val="00E264E0"/>
    <w:rsid w:val="00E26554"/>
    <w:rsid w:val="00E2697C"/>
    <w:rsid w:val="00E2698E"/>
    <w:rsid w:val="00E269A7"/>
    <w:rsid w:val="00E26A49"/>
    <w:rsid w:val="00E26AEA"/>
    <w:rsid w:val="00E26B6A"/>
    <w:rsid w:val="00E26BEA"/>
    <w:rsid w:val="00E26C4E"/>
    <w:rsid w:val="00E26E01"/>
    <w:rsid w:val="00E26EB1"/>
    <w:rsid w:val="00E27433"/>
    <w:rsid w:val="00E279E4"/>
    <w:rsid w:val="00E27D2B"/>
    <w:rsid w:val="00E3030C"/>
    <w:rsid w:val="00E3039F"/>
    <w:rsid w:val="00E3046D"/>
    <w:rsid w:val="00E30657"/>
    <w:rsid w:val="00E30D1D"/>
    <w:rsid w:val="00E30D40"/>
    <w:rsid w:val="00E30E72"/>
    <w:rsid w:val="00E3104A"/>
    <w:rsid w:val="00E310BE"/>
    <w:rsid w:val="00E310CF"/>
    <w:rsid w:val="00E31546"/>
    <w:rsid w:val="00E316E5"/>
    <w:rsid w:val="00E317EE"/>
    <w:rsid w:val="00E31BCF"/>
    <w:rsid w:val="00E31E49"/>
    <w:rsid w:val="00E31E89"/>
    <w:rsid w:val="00E32168"/>
    <w:rsid w:val="00E32214"/>
    <w:rsid w:val="00E3227D"/>
    <w:rsid w:val="00E32547"/>
    <w:rsid w:val="00E3267C"/>
    <w:rsid w:val="00E3281C"/>
    <w:rsid w:val="00E32F19"/>
    <w:rsid w:val="00E32F8F"/>
    <w:rsid w:val="00E32F9A"/>
    <w:rsid w:val="00E33046"/>
    <w:rsid w:val="00E33156"/>
    <w:rsid w:val="00E332E9"/>
    <w:rsid w:val="00E33333"/>
    <w:rsid w:val="00E333A6"/>
    <w:rsid w:val="00E334EE"/>
    <w:rsid w:val="00E33584"/>
    <w:rsid w:val="00E340A7"/>
    <w:rsid w:val="00E34282"/>
    <w:rsid w:val="00E3441A"/>
    <w:rsid w:val="00E3444D"/>
    <w:rsid w:val="00E34517"/>
    <w:rsid w:val="00E34526"/>
    <w:rsid w:val="00E345A4"/>
    <w:rsid w:val="00E3462C"/>
    <w:rsid w:val="00E3467F"/>
    <w:rsid w:val="00E347A5"/>
    <w:rsid w:val="00E34878"/>
    <w:rsid w:val="00E34BB5"/>
    <w:rsid w:val="00E34CD2"/>
    <w:rsid w:val="00E34E4A"/>
    <w:rsid w:val="00E3507D"/>
    <w:rsid w:val="00E35595"/>
    <w:rsid w:val="00E355F3"/>
    <w:rsid w:val="00E3569A"/>
    <w:rsid w:val="00E356F7"/>
    <w:rsid w:val="00E3586B"/>
    <w:rsid w:val="00E358C7"/>
    <w:rsid w:val="00E35987"/>
    <w:rsid w:val="00E35B21"/>
    <w:rsid w:val="00E35BD4"/>
    <w:rsid w:val="00E35CDA"/>
    <w:rsid w:val="00E35E03"/>
    <w:rsid w:val="00E35E58"/>
    <w:rsid w:val="00E3610E"/>
    <w:rsid w:val="00E362F3"/>
    <w:rsid w:val="00E3638C"/>
    <w:rsid w:val="00E363F3"/>
    <w:rsid w:val="00E366F0"/>
    <w:rsid w:val="00E367A1"/>
    <w:rsid w:val="00E367BD"/>
    <w:rsid w:val="00E367C8"/>
    <w:rsid w:val="00E367CE"/>
    <w:rsid w:val="00E3689B"/>
    <w:rsid w:val="00E36933"/>
    <w:rsid w:val="00E36A1A"/>
    <w:rsid w:val="00E36AE8"/>
    <w:rsid w:val="00E36C2D"/>
    <w:rsid w:val="00E36C42"/>
    <w:rsid w:val="00E36D21"/>
    <w:rsid w:val="00E373C0"/>
    <w:rsid w:val="00E3779B"/>
    <w:rsid w:val="00E37906"/>
    <w:rsid w:val="00E37993"/>
    <w:rsid w:val="00E37AE1"/>
    <w:rsid w:val="00E4006C"/>
    <w:rsid w:val="00E40175"/>
    <w:rsid w:val="00E402F7"/>
    <w:rsid w:val="00E403A2"/>
    <w:rsid w:val="00E4067E"/>
    <w:rsid w:val="00E40686"/>
    <w:rsid w:val="00E40687"/>
    <w:rsid w:val="00E40783"/>
    <w:rsid w:val="00E4081C"/>
    <w:rsid w:val="00E408E5"/>
    <w:rsid w:val="00E40927"/>
    <w:rsid w:val="00E40ADD"/>
    <w:rsid w:val="00E40C3A"/>
    <w:rsid w:val="00E40C82"/>
    <w:rsid w:val="00E40E69"/>
    <w:rsid w:val="00E41313"/>
    <w:rsid w:val="00E416D8"/>
    <w:rsid w:val="00E41716"/>
    <w:rsid w:val="00E41C31"/>
    <w:rsid w:val="00E41E54"/>
    <w:rsid w:val="00E41F59"/>
    <w:rsid w:val="00E4211C"/>
    <w:rsid w:val="00E422DF"/>
    <w:rsid w:val="00E424D0"/>
    <w:rsid w:val="00E424EC"/>
    <w:rsid w:val="00E4250F"/>
    <w:rsid w:val="00E425B5"/>
    <w:rsid w:val="00E4276B"/>
    <w:rsid w:val="00E4291F"/>
    <w:rsid w:val="00E42920"/>
    <w:rsid w:val="00E429DE"/>
    <w:rsid w:val="00E42A6A"/>
    <w:rsid w:val="00E42A93"/>
    <w:rsid w:val="00E42BDE"/>
    <w:rsid w:val="00E42C49"/>
    <w:rsid w:val="00E42DFD"/>
    <w:rsid w:val="00E42E0B"/>
    <w:rsid w:val="00E42F10"/>
    <w:rsid w:val="00E43118"/>
    <w:rsid w:val="00E431D4"/>
    <w:rsid w:val="00E432F5"/>
    <w:rsid w:val="00E43336"/>
    <w:rsid w:val="00E43486"/>
    <w:rsid w:val="00E43882"/>
    <w:rsid w:val="00E439DE"/>
    <w:rsid w:val="00E43B5F"/>
    <w:rsid w:val="00E43D8B"/>
    <w:rsid w:val="00E43E30"/>
    <w:rsid w:val="00E43E75"/>
    <w:rsid w:val="00E43EB9"/>
    <w:rsid w:val="00E43EEC"/>
    <w:rsid w:val="00E440FF"/>
    <w:rsid w:val="00E4416D"/>
    <w:rsid w:val="00E443A3"/>
    <w:rsid w:val="00E44568"/>
    <w:rsid w:val="00E447F9"/>
    <w:rsid w:val="00E44D89"/>
    <w:rsid w:val="00E44E5D"/>
    <w:rsid w:val="00E451E5"/>
    <w:rsid w:val="00E4520C"/>
    <w:rsid w:val="00E4536E"/>
    <w:rsid w:val="00E4548B"/>
    <w:rsid w:val="00E45540"/>
    <w:rsid w:val="00E457AB"/>
    <w:rsid w:val="00E45857"/>
    <w:rsid w:val="00E4589C"/>
    <w:rsid w:val="00E4596B"/>
    <w:rsid w:val="00E462C0"/>
    <w:rsid w:val="00E46526"/>
    <w:rsid w:val="00E4669C"/>
    <w:rsid w:val="00E46781"/>
    <w:rsid w:val="00E46C9C"/>
    <w:rsid w:val="00E46EB4"/>
    <w:rsid w:val="00E4700E"/>
    <w:rsid w:val="00E47213"/>
    <w:rsid w:val="00E478C7"/>
    <w:rsid w:val="00E47A65"/>
    <w:rsid w:val="00E47EB4"/>
    <w:rsid w:val="00E500F5"/>
    <w:rsid w:val="00E5016B"/>
    <w:rsid w:val="00E5017E"/>
    <w:rsid w:val="00E5024F"/>
    <w:rsid w:val="00E50559"/>
    <w:rsid w:val="00E5088C"/>
    <w:rsid w:val="00E50B03"/>
    <w:rsid w:val="00E5109B"/>
    <w:rsid w:val="00E51242"/>
    <w:rsid w:val="00E51302"/>
    <w:rsid w:val="00E514E8"/>
    <w:rsid w:val="00E51574"/>
    <w:rsid w:val="00E51605"/>
    <w:rsid w:val="00E519D0"/>
    <w:rsid w:val="00E51BD9"/>
    <w:rsid w:val="00E51D29"/>
    <w:rsid w:val="00E51EAE"/>
    <w:rsid w:val="00E51EC2"/>
    <w:rsid w:val="00E51ED6"/>
    <w:rsid w:val="00E521C9"/>
    <w:rsid w:val="00E521E6"/>
    <w:rsid w:val="00E52368"/>
    <w:rsid w:val="00E523DB"/>
    <w:rsid w:val="00E52468"/>
    <w:rsid w:val="00E524FD"/>
    <w:rsid w:val="00E526CA"/>
    <w:rsid w:val="00E52E2B"/>
    <w:rsid w:val="00E530E1"/>
    <w:rsid w:val="00E53225"/>
    <w:rsid w:val="00E532B7"/>
    <w:rsid w:val="00E5354F"/>
    <w:rsid w:val="00E53832"/>
    <w:rsid w:val="00E53864"/>
    <w:rsid w:val="00E5388E"/>
    <w:rsid w:val="00E539E9"/>
    <w:rsid w:val="00E53AA7"/>
    <w:rsid w:val="00E53C05"/>
    <w:rsid w:val="00E53F06"/>
    <w:rsid w:val="00E54382"/>
    <w:rsid w:val="00E544F2"/>
    <w:rsid w:val="00E545DF"/>
    <w:rsid w:val="00E545F8"/>
    <w:rsid w:val="00E54642"/>
    <w:rsid w:val="00E54696"/>
    <w:rsid w:val="00E5471B"/>
    <w:rsid w:val="00E5479F"/>
    <w:rsid w:val="00E54854"/>
    <w:rsid w:val="00E548BF"/>
    <w:rsid w:val="00E5495E"/>
    <w:rsid w:val="00E54B64"/>
    <w:rsid w:val="00E54C2C"/>
    <w:rsid w:val="00E54D17"/>
    <w:rsid w:val="00E54D42"/>
    <w:rsid w:val="00E54EAD"/>
    <w:rsid w:val="00E54FE1"/>
    <w:rsid w:val="00E551FA"/>
    <w:rsid w:val="00E55223"/>
    <w:rsid w:val="00E55355"/>
    <w:rsid w:val="00E55385"/>
    <w:rsid w:val="00E5583B"/>
    <w:rsid w:val="00E55A6B"/>
    <w:rsid w:val="00E55A72"/>
    <w:rsid w:val="00E55A88"/>
    <w:rsid w:val="00E55C05"/>
    <w:rsid w:val="00E55DAC"/>
    <w:rsid w:val="00E55FD3"/>
    <w:rsid w:val="00E56191"/>
    <w:rsid w:val="00E56383"/>
    <w:rsid w:val="00E563EF"/>
    <w:rsid w:val="00E5640C"/>
    <w:rsid w:val="00E565F4"/>
    <w:rsid w:val="00E56690"/>
    <w:rsid w:val="00E567E3"/>
    <w:rsid w:val="00E56A3F"/>
    <w:rsid w:val="00E56B9A"/>
    <w:rsid w:val="00E56C82"/>
    <w:rsid w:val="00E56DF1"/>
    <w:rsid w:val="00E56EFF"/>
    <w:rsid w:val="00E56F00"/>
    <w:rsid w:val="00E56F51"/>
    <w:rsid w:val="00E56F8F"/>
    <w:rsid w:val="00E57017"/>
    <w:rsid w:val="00E5705C"/>
    <w:rsid w:val="00E570A6"/>
    <w:rsid w:val="00E57119"/>
    <w:rsid w:val="00E572EC"/>
    <w:rsid w:val="00E57359"/>
    <w:rsid w:val="00E573A3"/>
    <w:rsid w:val="00E57467"/>
    <w:rsid w:val="00E5771D"/>
    <w:rsid w:val="00E57AD9"/>
    <w:rsid w:val="00E57E52"/>
    <w:rsid w:val="00E6001B"/>
    <w:rsid w:val="00E605B1"/>
    <w:rsid w:val="00E60AFC"/>
    <w:rsid w:val="00E60B5B"/>
    <w:rsid w:val="00E60BC6"/>
    <w:rsid w:val="00E60CD8"/>
    <w:rsid w:val="00E6117B"/>
    <w:rsid w:val="00E611FD"/>
    <w:rsid w:val="00E6150D"/>
    <w:rsid w:val="00E6157B"/>
    <w:rsid w:val="00E61667"/>
    <w:rsid w:val="00E6178A"/>
    <w:rsid w:val="00E61BCD"/>
    <w:rsid w:val="00E61CC2"/>
    <w:rsid w:val="00E623E4"/>
    <w:rsid w:val="00E62604"/>
    <w:rsid w:val="00E62683"/>
    <w:rsid w:val="00E6272D"/>
    <w:rsid w:val="00E6278E"/>
    <w:rsid w:val="00E628A1"/>
    <w:rsid w:val="00E62A7E"/>
    <w:rsid w:val="00E62F56"/>
    <w:rsid w:val="00E62FD3"/>
    <w:rsid w:val="00E630C2"/>
    <w:rsid w:val="00E63169"/>
    <w:rsid w:val="00E6325B"/>
    <w:rsid w:val="00E632D1"/>
    <w:rsid w:val="00E63392"/>
    <w:rsid w:val="00E63473"/>
    <w:rsid w:val="00E637AA"/>
    <w:rsid w:val="00E637B4"/>
    <w:rsid w:val="00E637B5"/>
    <w:rsid w:val="00E639FF"/>
    <w:rsid w:val="00E63C36"/>
    <w:rsid w:val="00E63F06"/>
    <w:rsid w:val="00E63F21"/>
    <w:rsid w:val="00E64018"/>
    <w:rsid w:val="00E64054"/>
    <w:rsid w:val="00E6416A"/>
    <w:rsid w:val="00E64834"/>
    <w:rsid w:val="00E64A01"/>
    <w:rsid w:val="00E64C99"/>
    <w:rsid w:val="00E64D76"/>
    <w:rsid w:val="00E6518A"/>
    <w:rsid w:val="00E6539C"/>
    <w:rsid w:val="00E65419"/>
    <w:rsid w:val="00E654F2"/>
    <w:rsid w:val="00E65844"/>
    <w:rsid w:val="00E65D73"/>
    <w:rsid w:val="00E65DE0"/>
    <w:rsid w:val="00E662E8"/>
    <w:rsid w:val="00E6635C"/>
    <w:rsid w:val="00E663CC"/>
    <w:rsid w:val="00E6670F"/>
    <w:rsid w:val="00E66737"/>
    <w:rsid w:val="00E66751"/>
    <w:rsid w:val="00E6683D"/>
    <w:rsid w:val="00E66867"/>
    <w:rsid w:val="00E669EE"/>
    <w:rsid w:val="00E66C36"/>
    <w:rsid w:val="00E66C8E"/>
    <w:rsid w:val="00E66DAA"/>
    <w:rsid w:val="00E66E35"/>
    <w:rsid w:val="00E66F77"/>
    <w:rsid w:val="00E6705F"/>
    <w:rsid w:val="00E670BD"/>
    <w:rsid w:val="00E67154"/>
    <w:rsid w:val="00E67262"/>
    <w:rsid w:val="00E67330"/>
    <w:rsid w:val="00E6754B"/>
    <w:rsid w:val="00E6761C"/>
    <w:rsid w:val="00E676C5"/>
    <w:rsid w:val="00E6796E"/>
    <w:rsid w:val="00E67A0B"/>
    <w:rsid w:val="00E67A2E"/>
    <w:rsid w:val="00E67A4D"/>
    <w:rsid w:val="00E67A7E"/>
    <w:rsid w:val="00E67B1D"/>
    <w:rsid w:val="00E67DE3"/>
    <w:rsid w:val="00E67E24"/>
    <w:rsid w:val="00E67FD0"/>
    <w:rsid w:val="00E70024"/>
    <w:rsid w:val="00E702F1"/>
    <w:rsid w:val="00E70344"/>
    <w:rsid w:val="00E70383"/>
    <w:rsid w:val="00E703F1"/>
    <w:rsid w:val="00E70619"/>
    <w:rsid w:val="00E7064F"/>
    <w:rsid w:val="00E708F2"/>
    <w:rsid w:val="00E70B44"/>
    <w:rsid w:val="00E70D5B"/>
    <w:rsid w:val="00E70DF3"/>
    <w:rsid w:val="00E711B6"/>
    <w:rsid w:val="00E7136A"/>
    <w:rsid w:val="00E71477"/>
    <w:rsid w:val="00E715FA"/>
    <w:rsid w:val="00E719F0"/>
    <w:rsid w:val="00E71BAF"/>
    <w:rsid w:val="00E71BF4"/>
    <w:rsid w:val="00E71C93"/>
    <w:rsid w:val="00E72506"/>
    <w:rsid w:val="00E7254E"/>
    <w:rsid w:val="00E72555"/>
    <w:rsid w:val="00E72A94"/>
    <w:rsid w:val="00E72D30"/>
    <w:rsid w:val="00E72EF0"/>
    <w:rsid w:val="00E72F72"/>
    <w:rsid w:val="00E72FD0"/>
    <w:rsid w:val="00E730AB"/>
    <w:rsid w:val="00E73198"/>
    <w:rsid w:val="00E73323"/>
    <w:rsid w:val="00E73394"/>
    <w:rsid w:val="00E735FD"/>
    <w:rsid w:val="00E73AD6"/>
    <w:rsid w:val="00E73B0D"/>
    <w:rsid w:val="00E73E15"/>
    <w:rsid w:val="00E740E0"/>
    <w:rsid w:val="00E74837"/>
    <w:rsid w:val="00E7492C"/>
    <w:rsid w:val="00E749E4"/>
    <w:rsid w:val="00E74AEC"/>
    <w:rsid w:val="00E74EB4"/>
    <w:rsid w:val="00E75620"/>
    <w:rsid w:val="00E756BB"/>
    <w:rsid w:val="00E75D72"/>
    <w:rsid w:val="00E75E16"/>
    <w:rsid w:val="00E75E6B"/>
    <w:rsid w:val="00E75F6B"/>
    <w:rsid w:val="00E762D8"/>
    <w:rsid w:val="00E763DE"/>
    <w:rsid w:val="00E76541"/>
    <w:rsid w:val="00E7672C"/>
    <w:rsid w:val="00E767A3"/>
    <w:rsid w:val="00E769AB"/>
    <w:rsid w:val="00E76E2A"/>
    <w:rsid w:val="00E76F37"/>
    <w:rsid w:val="00E771A2"/>
    <w:rsid w:val="00E77235"/>
    <w:rsid w:val="00E77328"/>
    <w:rsid w:val="00E773E8"/>
    <w:rsid w:val="00E7790D"/>
    <w:rsid w:val="00E77B8C"/>
    <w:rsid w:val="00E77B9C"/>
    <w:rsid w:val="00E8000C"/>
    <w:rsid w:val="00E8027C"/>
    <w:rsid w:val="00E80518"/>
    <w:rsid w:val="00E805E0"/>
    <w:rsid w:val="00E80624"/>
    <w:rsid w:val="00E80798"/>
    <w:rsid w:val="00E807FE"/>
    <w:rsid w:val="00E80A5A"/>
    <w:rsid w:val="00E80AD7"/>
    <w:rsid w:val="00E80B4E"/>
    <w:rsid w:val="00E80D2A"/>
    <w:rsid w:val="00E80ED9"/>
    <w:rsid w:val="00E810FC"/>
    <w:rsid w:val="00E813A0"/>
    <w:rsid w:val="00E81417"/>
    <w:rsid w:val="00E8144C"/>
    <w:rsid w:val="00E81539"/>
    <w:rsid w:val="00E81706"/>
    <w:rsid w:val="00E81910"/>
    <w:rsid w:val="00E81A42"/>
    <w:rsid w:val="00E81A87"/>
    <w:rsid w:val="00E81DC7"/>
    <w:rsid w:val="00E81E82"/>
    <w:rsid w:val="00E81ECD"/>
    <w:rsid w:val="00E81FC9"/>
    <w:rsid w:val="00E8219F"/>
    <w:rsid w:val="00E822EE"/>
    <w:rsid w:val="00E8276D"/>
    <w:rsid w:val="00E82991"/>
    <w:rsid w:val="00E82AC2"/>
    <w:rsid w:val="00E82B89"/>
    <w:rsid w:val="00E82B94"/>
    <w:rsid w:val="00E82BC3"/>
    <w:rsid w:val="00E82BE8"/>
    <w:rsid w:val="00E82CD5"/>
    <w:rsid w:val="00E82E50"/>
    <w:rsid w:val="00E82FAB"/>
    <w:rsid w:val="00E830ED"/>
    <w:rsid w:val="00E834F8"/>
    <w:rsid w:val="00E8351D"/>
    <w:rsid w:val="00E8396C"/>
    <w:rsid w:val="00E83A19"/>
    <w:rsid w:val="00E83AAF"/>
    <w:rsid w:val="00E83E8A"/>
    <w:rsid w:val="00E83EB0"/>
    <w:rsid w:val="00E83EB7"/>
    <w:rsid w:val="00E84125"/>
    <w:rsid w:val="00E843C3"/>
    <w:rsid w:val="00E844BF"/>
    <w:rsid w:val="00E847AD"/>
    <w:rsid w:val="00E848AA"/>
    <w:rsid w:val="00E8491B"/>
    <w:rsid w:val="00E84955"/>
    <w:rsid w:val="00E84A3B"/>
    <w:rsid w:val="00E84A6B"/>
    <w:rsid w:val="00E84BEC"/>
    <w:rsid w:val="00E85188"/>
    <w:rsid w:val="00E851A2"/>
    <w:rsid w:val="00E85331"/>
    <w:rsid w:val="00E85354"/>
    <w:rsid w:val="00E853D4"/>
    <w:rsid w:val="00E8551E"/>
    <w:rsid w:val="00E85852"/>
    <w:rsid w:val="00E8587E"/>
    <w:rsid w:val="00E8599B"/>
    <w:rsid w:val="00E859C3"/>
    <w:rsid w:val="00E85AC3"/>
    <w:rsid w:val="00E85B78"/>
    <w:rsid w:val="00E85B95"/>
    <w:rsid w:val="00E85E8B"/>
    <w:rsid w:val="00E86257"/>
    <w:rsid w:val="00E8630D"/>
    <w:rsid w:val="00E863E1"/>
    <w:rsid w:val="00E863F0"/>
    <w:rsid w:val="00E86486"/>
    <w:rsid w:val="00E86607"/>
    <w:rsid w:val="00E86B0F"/>
    <w:rsid w:val="00E86BD4"/>
    <w:rsid w:val="00E86C95"/>
    <w:rsid w:val="00E86CE2"/>
    <w:rsid w:val="00E86D3D"/>
    <w:rsid w:val="00E86D47"/>
    <w:rsid w:val="00E86EA4"/>
    <w:rsid w:val="00E87010"/>
    <w:rsid w:val="00E87270"/>
    <w:rsid w:val="00E8799A"/>
    <w:rsid w:val="00E87F64"/>
    <w:rsid w:val="00E9002E"/>
    <w:rsid w:val="00E9014D"/>
    <w:rsid w:val="00E9044C"/>
    <w:rsid w:val="00E90513"/>
    <w:rsid w:val="00E9055C"/>
    <w:rsid w:val="00E9067F"/>
    <w:rsid w:val="00E9090D"/>
    <w:rsid w:val="00E90931"/>
    <w:rsid w:val="00E90A51"/>
    <w:rsid w:val="00E90C1A"/>
    <w:rsid w:val="00E90C3D"/>
    <w:rsid w:val="00E90DFC"/>
    <w:rsid w:val="00E90E44"/>
    <w:rsid w:val="00E90F49"/>
    <w:rsid w:val="00E91056"/>
    <w:rsid w:val="00E910B9"/>
    <w:rsid w:val="00E91204"/>
    <w:rsid w:val="00E91211"/>
    <w:rsid w:val="00E9131F"/>
    <w:rsid w:val="00E913F5"/>
    <w:rsid w:val="00E917C3"/>
    <w:rsid w:val="00E918CF"/>
    <w:rsid w:val="00E9194E"/>
    <w:rsid w:val="00E91990"/>
    <w:rsid w:val="00E91B05"/>
    <w:rsid w:val="00E91C8F"/>
    <w:rsid w:val="00E91FCF"/>
    <w:rsid w:val="00E924B1"/>
    <w:rsid w:val="00E92725"/>
    <w:rsid w:val="00E929E8"/>
    <w:rsid w:val="00E92A0B"/>
    <w:rsid w:val="00E92A24"/>
    <w:rsid w:val="00E92AF3"/>
    <w:rsid w:val="00E92AF6"/>
    <w:rsid w:val="00E92B41"/>
    <w:rsid w:val="00E92D12"/>
    <w:rsid w:val="00E92D88"/>
    <w:rsid w:val="00E92F11"/>
    <w:rsid w:val="00E932D3"/>
    <w:rsid w:val="00E93859"/>
    <w:rsid w:val="00E938D6"/>
    <w:rsid w:val="00E939B4"/>
    <w:rsid w:val="00E93CAF"/>
    <w:rsid w:val="00E93CB2"/>
    <w:rsid w:val="00E93E9F"/>
    <w:rsid w:val="00E94020"/>
    <w:rsid w:val="00E940DB"/>
    <w:rsid w:val="00E94187"/>
    <w:rsid w:val="00E94427"/>
    <w:rsid w:val="00E9453D"/>
    <w:rsid w:val="00E94546"/>
    <w:rsid w:val="00E94555"/>
    <w:rsid w:val="00E945FF"/>
    <w:rsid w:val="00E94669"/>
    <w:rsid w:val="00E94686"/>
    <w:rsid w:val="00E947CC"/>
    <w:rsid w:val="00E9491A"/>
    <w:rsid w:val="00E94D99"/>
    <w:rsid w:val="00E94F52"/>
    <w:rsid w:val="00E94F5C"/>
    <w:rsid w:val="00E95428"/>
    <w:rsid w:val="00E95774"/>
    <w:rsid w:val="00E95776"/>
    <w:rsid w:val="00E959D3"/>
    <w:rsid w:val="00E959FC"/>
    <w:rsid w:val="00E95A66"/>
    <w:rsid w:val="00E95AC7"/>
    <w:rsid w:val="00E95C2B"/>
    <w:rsid w:val="00E95ECD"/>
    <w:rsid w:val="00E95FAA"/>
    <w:rsid w:val="00E95FF6"/>
    <w:rsid w:val="00E960AA"/>
    <w:rsid w:val="00E9622E"/>
    <w:rsid w:val="00E96267"/>
    <w:rsid w:val="00E96354"/>
    <w:rsid w:val="00E96416"/>
    <w:rsid w:val="00E9649E"/>
    <w:rsid w:val="00E965AE"/>
    <w:rsid w:val="00E96767"/>
    <w:rsid w:val="00E96EBF"/>
    <w:rsid w:val="00E9703D"/>
    <w:rsid w:val="00E9708D"/>
    <w:rsid w:val="00E9708E"/>
    <w:rsid w:val="00E970A9"/>
    <w:rsid w:val="00E970C9"/>
    <w:rsid w:val="00E970EE"/>
    <w:rsid w:val="00E97205"/>
    <w:rsid w:val="00E97217"/>
    <w:rsid w:val="00E972F2"/>
    <w:rsid w:val="00E97366"/>
    <w:rsid w:val="00E97746"/>
    <w:rsid w:val="00E97855"/>
    <w:rsid w:val="00E97CB0"/>
    <w:rsid w:val="00EA01F2"/>
    <w:rsid w:val="00EA0388"/>
    <w:rsid w:val="00EA09C3"/>
    <w:rsid w:val="00EA0BBA"/>
    <w:rsid w:val="00EA0D16"/>
    <w:rsid w:val="00EA0D70"/>
    <w:rsid w:val="00EA1159"/>
    <w:rsid w:val="00EA1387"/>
    <w:rsid w:val="00EA1412"/>
    <w:rsid w:val="00EA1531"/>
    <w:rsid w:val="00EA158D"/>
    <w:rsid w:val="00EA164D"/>
    <w:rsid w:val="00EA1667"/>
    <w:rsid w:val="00EA16D9"/>
    <w:rsid w:val="00EA17EB"/>
    <w:rsid w:val="00EA1A24"/>
    <w:rsid w:val="00EA1C06"/>
    <w:rsid w:val="00EA1F88"/>
    <w:rsid w:val="00EA1FB0"/>
    <w:rsid w:val="00EA2189"/>
    <w:rsid w:val="00EA23DC"/>
    <w:rsid w:val="00EA2496"/>
    <w:rsid w:val="00EA284B"/>
    <w:rsid w:val="00EA288A"/>
    <w:rsid w:val="00EA2B27"/>
    <w:rsid w:val="00EA2D3C"/>
    <w:rsid w:val="00EA2DDF"/>
    <w:rsid w:val="00EA2E7C"/>
    <w:rsid w:val="00EA2EDB"/>
    <w:rsid w:val="00EA311C"/>
    <w:rsid w:val="00EA3221"/>
    <w:rsid w:val="00EA3342"/>
    <w:rsid w:val="00EA3350"/>
    <w:rsid w:val="00EA3C2F"/>
    <w:rsid w:val="00EA3D25"/>
    <w:rsid w:val="00EA3D79"/>
    <w:rsid w:val="00EA3E74"/>
    <w:rsid w:val="00EA3EAB"/>
    <w:rsid w:val="00EA4797"/>
    <w:rsid w:val="00EA4802"/>
    <w:rsid w:val="00EA48EF"/>
    <w:rsid w:val="00EA4AB9"/>
    <w:rsid w:val="00EA4B42"/>
    <w:rsid w:val="00EA4C5D"/>
    <w:rsid w:val="00EA4C8C"/>
    <w:rsid w:val="00EA5081"/>
    <w:rsid w:val="00EA530E"/>
    <w:rsid w:val="00EA5357"/>
    <w:rsid w:val="00EA55F5"/>
    <w:rsid w:val="00EA56F4"/>
    <w:rsid w:val="00EA571B"/>
    <w:rsid w:val="00EA5D60"/>
    <w:rsid w:val="00EA5E9E"/>
    <w:rsid w:val="00EA60D9"/>
    <w:rsid w:val="00EA61A2"/>
    <w:rsid w:val="00EA641F"/>
    <w:rsid w:val="00EA651B"/>
    <w:rsid w:val="00EA66AF"/>
    <w:rsid w:val="00EA6A06"/>
    <w:rsid w:val="00EA6A24"/>
    <w:rsid w:val="00EA6F65"/>
    <w:rsid w:val="00EA6FF3"/>
    <w:rsid w:val="00EA70D0"/>
    <w:rsid w:val="00EA7264"/>
    <w:rsid w:val="00EA731F"/>
    <w:rsid w:val="00EA7B4C"/>
    <w:rsid w:val="00EA7CC7"/>
    <w:rsid w:val="00EA7E30"/>
    <w:rsid w:val="00EA7F16"/>
    <w:rsid w:val="00EB0032"/>
    <w:rsid w:val="00EB0037"/>
    <w:rsid w:val="00EB01E0"/>
    <w:rsid w:val="00EB01FD"/>
    <w:rsid w:val="00EB0250"/>
    <w:rsid w:val="00EB02E8"/>
    <w:rsid w:val="00EB06ED"/>
    <w:rsid w:val="00EB078E"/>
    <w:rsid w:val="00EB094B"/>
    <w:rsid w:val="00EB10D0"/>
    <w:rsid w:val="00EB1147"/>
    <w:rsid w:val="00EB117C"/>
    <w:rsid w:val="00EB1234"/>
    <w:rsid w:val="00EB13A1"/>
    <w:rsid w:val="00EB15AD"/>
    <w:rsid w:val="00EB16F6"/>
    <w:rsid w:val="00EB18C8"/>
    <w:rsid w:val="00EB1AA5"/>
    <w:rsid w:val="00EB1F46"/>
    <w:rsid w:val="00EB2117"/>
    <w:rsid w:val="00EB2183"/>
    <w:rsid w:val="00EB257C"/>
    <w:rsid w:val="00EB2586"/>
    <w:rsid w:val="00EB25BA"/>
    <w:rsid w:val="00EB2656"/>
    <w:rsid w:val="00EB26DE"/>
    <w:rsid w:val="00EB27D2"/>
    <w:rsid w:val="00EB299F"/>
    <w:rsid w:val="00EB2B1D"/>
    <w:rsid w:val="00EB2C76"/>
    <w:rsid w:val="00EB2D99"/>
    <w:rsid w:val="00EB2E8E"/>
    <w:rsid w:val="00EB3011"/>
    <w:rsid w:val="00EB3046"/>
    <w:rsid w:val="00EB30C5"/>
    <w:rsid w:val="00EB31F7"/>
    <w:rsid w:val="00EB3204"/>
    <w:rsid w:val="00EB343C"/>
    <w:rsid w:val="00EB3463"/>
    <w:rsid w:val="00EB36A8"/>
    <w:rsid w:val="00EB38F7"/>
    <w:rsid w:val="00EB3BBC"/>
    <w:rsid w:val="00EB4298"/>
    <w:rsid w:val="00EB42A5"/>
    <w:rsid w:val="00EB42E0"/>
    <w:rsid w:val="00EB4343"/>
    <w:rsid w:val="00EB441D"/>
    <w:rsid w:val="00EB452F"/>
    <w:rsid w:val="00EB45A8"/>
    <w:rsid w:val="00EB4792"/>
    <w:rsid w:val="00EB47AA"/>
    <w:rsid w:val="00EB47FD"/>
    <w:rsid w:val="00EB4801"/>
    <w:rsid w:val="00EB4902"/>
    <w:rsid w:val="00EB49E4"/>
    <w:rsid w:val="00EB4A52"/>
    <w:rsid w:val="00EB4E1E"/>
    <w:rsid w:val="00EB4E97"/>
    <w:rsid w:val="00EB4F6D"/>
    <w:rsid w:val="00EB521F"/>
    <w:rsid w:val="00EB52A8"/>
    <w:rsid w:val="00EB53D7"/>
    <w:rsid w:val="00EB53E3"/>
    <w:rsid w:val="00EB55E9"/>
    <w:rsid w:val="00EB5811"/>
    <w:rsid w:val="00EB5BCE"/>
    <w:rsid w:val="00EB5C06"/>
    <w:rsid w:val="00EB5EC0"/>
    <w:rsid w:val="00EB5EE2"/>
    <w:rsid w:val="00EB5EFF"/>
    <w:rsid w:val="00EB6173"/>
    <w:rsid w:val="00EB6202"/>
    <w:rsid w:val="00EB6556"/>
    <w:rsid w:val="00EB6605"/>
    <w:rsid w:val="00EB6CF8"/>
    <w:rsid w:val="00EB6D77"/>
    <w:rsid w:val="00EB6F9C"/>
    <w:rsid w:val="00EB715B"/>
    <w:rsid w:val="00EB760A"/>
    <w:rsid w:val="00EB7CA9"/>
    <w:rsid w:val="00EB7CD7"/>
    <w:rsid w:val="00EB7D99"/>
    <w:rsid w:val="00EB7EDA"/>
    <w:rsid w:val="00EB7F35"/>
    <w:rsid w:val="00EC0120"/>
    <w:rsid w:val="00EC0297"/>
    <w:rsid w:val="00EC02B5"/>
    <w:rsid w:val="00EC0671"/>
    <w:rsid w:val="00EC0720"/>
    <w:rsid w:val="00EC07C8"/>
    <w:rsid w:val="00EC084A"/>
    <w:rsid w:val="00EC0975"/>
    <w:rsid w:val="00EC0A5E"/>
    <w:rsid w:val="00EC0A86"/>
    <w:rsid w:val="00EC0B93"/>
    <w:rsid w:val="00EC0BBB"/>
    <w:rsid w:val="00EC1002"/>
    <w:rsid w:val="00EC1219"/>
    <w:rsid w:val="00EC1327"/>
    <w:rsid w:val="00EC1339"/>
    <w:rsid w:val="00EC137E"/>
    <w:rsid w:val="00EC13DB"/>
    <w:rsid w:val="00EC15F1"/>
    <w:rsid w:val="00EC183C"/>
    <w:rsid w:val="00EC1AD9"/>
    <w:rsid w:val="00EC1B32"/>
    <w:rsid w:val="00EC1B37"/>
    <w:rsid w:val="00EC203B"/>
    <w:rsid w:val="00EC2082"/>
    <w:rsid w:val="00EC253F"/>
    <w:rsid w:val="00EC2564"/>
    <w:rsid w:val="00EC294D"/>
    <w:rsid w:val="00EC2AF4"/>
    <w:rsid w:val="00EC2B08"/>
    <w:rsid w:val="00EC2E69"/>
    <w:rsid w:val="00EC2FF5"/>
    <w:rsid w:val="00EC3090"/>
    <w:rsid w:val="00EC32CC"/>
    <w:rsid w:val="00EC36E2"/>
    <w:rsid w:val="00EC36FF"/>
    <w:rsid w:val="00EC37A7"/>
    <w:rsid w:val="00EC3884"/>
    <w:rsid w:val="00EC38C6"/>
    <w:rsid w:val="00EC3969"/>
    <w:rsid w:val="00EC3CAF"/>
    <w:rsid w:val="00EC3DE4"/>
    <w:rsid w:val="00EC3EF2"/>
    <w:rsid w:val="00EC3FD6"/>
    <w:rsid w:val="00EC426D"/>
    <w:rsid w:val="00EC4422"/>
    <w:rsid w:val="00EC45AB"/>
    <w:rsid w:val="00EC46DC"/>
    <w:rsid w:val="00EC492E"/>
    <w:rsid w:val="00EC4949"/>
    <w:rsid w:val="00EC4E9B"/>
    <w:rsid w:val="00EC4ECE"/>
    <w:rsid w:val="00EC4F65"/>
    <w:rsid w:val="00EC4FCC"/>
    <w:rsid w:val="00EC4FE2"/>
    <w:rsid w:val="00EC5165"/>
    <w:rsid w:val="00EC5735"/>
    <w:rsid w:val="00EC5807"/>
    <w:rsid w:val="00EC5A5C"/>
    <w:rsid w:val="00EC5D0B"/>
    <w:rsid w:val="00EC5D53"/>
    <w:rsid w:val="00EC5D58"/>
    <w:rsid w:val="00EC5F61"/>
    <w:rsid w:val="00EC5FD3"/>
    <w:rsid w:val="00EC621F"/>
    <w:rsid w:val="00EC63C4"/>
    <w:rsid w:val="00EC6676"/>
    <w:rsid w:val="00EC6897"/>
    <w:rsid w:val="00EC6BBE"/>
    <w:rsid w:val="00EC6C98"/>
    <w:rsid w:val="00EC6FDE"/>
    <w:rsid w:val="00EC7037"/>
    <w:rsid w:val="00EC70BF"/>
    <w:rsid w:val="00EC7348"/>
    <w:rsid w:val="00EC7488"/>
    <w:rsid w:val="00EC766E"/>
    <w:rsid w:val="00EC76B3"/>
    <w:rsid w:val="00EC773D"/>
    <w:rsid w:val="00EC7AA8"/>
    <w:rsid w:val="00EC7AE0"/>
    <w:rsid w:val="00EC7F1D"/>
    <w:rsid w:val="00ED064F"/>
    <w:rsid w:val="00ED1050"/>
    <w:rsid w:val="00ED1055"/>
    <w:rsid w:val="00ED10FA"/>
    <w:rsid w:val="00ED1553"/>
    <w:rsid w:val="00ED15E5"/>
    <w:rsid w:val="00ED19A5"/>
    <w:rsid w:val="00ED1D13"/>
    <w:rsid w:val="00ED209F"/>
    <w:rsid w:val="00ED20FF"/>
    <w:rsid w:val="00ED2463"/>
    <w:rsid w:val="00ED2574"/>
    <w:rsid w:val="00ED2859"/>
    <w:rsid w:val="00ED2933"/>
    <w:rsid w:val="00ED2A0F"/>
    <w:rsid w:val="00ED2ACF"/>
    <w:rsid w:val="00ED2BC3"/>
    <w:rsid w:val="00ED2CC7"/>
    <w:rsid w:val="00ED2CC9"/>
    <w:rsid w:val="00ED2F2E"/>
    <w:rsid w:val="00ED304F"/>
    <w:rsid w:val="00ED305F"/>
    <w:rsid w:val="00ED3724"/>
    <w:rsid w:val="00ED3A55"/>
    <w:rsid w:val="00ED3A6C"/>
    <w:rsid w:val="00ED3C73"/>
    <w:rsid w:val="00ED3E3A"/>
    <w:rsid w:val="00ED409C"/>
    <w:rsid w:val="00ED44E0"/>
    <w:rsid w:val="00ED452E"/>
    <w:rsid w:val="00ED47B9"/>
    <w:rsid w:val="00ED4CD5"/>
    <w:rsid w:val="00ED5029"/>
    <w:rsid w:val="00ED5099"/>
    <w:rsid w:val="00ED50A4"/>
    <w:rsid w:val="00ED5336"/>
    <w:rsid w:val="00ED594C"/>
    <w:rsid w:val="00ED5990"/>
    <w:rsid w:val="00ED59BB"/>
    <w:rsid w:val="00ED5A47"/>
    <w:rsid w:val="00ED5E8E"/>
    <w:rsid w:val="00ED5EF3"/>
    <w:rsid w:val="00ED60C5"/>
    <w:rsid w:val="00ED61E6"/>
    <w:rsid w:val="00ED6429"/>
    <w:rsid w:val="00ED6789"/>
    <w:rsid w:val="00ED6800"/>
    <w:rsid w:val="00ED68EF"/>
    <w:rsid w:val="00ED693F"/>
    <w:rsid w:val="00ED6BD4"/>
    <w:rsid w:val="00ED6CD0"/>
    <w:rsid w:val="00ED6F26"/>
    <w:rsid w:val="00ED71A2"/>
    <w:rsid w:val="00ED7240"/>
    <w:rsid w:val="00ED737A"/>
    <w:rsid w:val="00ED79EF"/>
    <w:rsid w:val="00ED7F6D"/>
    <w:rsid w:val="00ED7FF6"/>
    <w:rsid w:val="00EE0004"/>
    <w:rsid w:val="00EE016A"/>
    <w:rsid w:val="00EE016B"/>
    <w:rsid w:val="00EE0350"/>
    <w:rsid w:val="00EE0372"/>
    <w:rsid w:val="00EE0445"/>
    <w:rsid w:val="00EE04B5"/>
    <w:rsid w:val="00EE05C9"/>
    <w:rsid w:val="00EE066C"/>
    <w:rsid w:val="00EE0726"/>
    <w:rsid w:val="00EE080B"/>
    <w:rsid w:val="00EE0BB9"/>
    <w:rsid w:val="00EE0D89"/>
    <w:rsid w:val="00EE0DD9"/>
    <w:rsid w:val="00EE0F20"/>
    <w:rsid w:val="00EE1010"/>
    <w:rsid w:val="00EE107C"/>
    <w:rsid w:val="00EE11AF"/>
    <w:rsid w:val="00EE1293"/>
    <w:rsid w:val="00EE151B"/>
    <w:rsid w:val="00EE17FC"/>
    <w:rsid w:val="00EE188A"/>
    <w:rsid w:val="00EE1AE3"/>
    <w:rsid w:val="00EE1C54"/>
    <w:rsid w:val="00EE1CA6"/>
    <w:rsid w:val="00EE2127"/>
    <w:rsid w:val="00EE240C"/>
    <w:rsid w:val="00EE2575"/>
    <w:rsid w:val="00EE266C"/>
    <w:rsid w:val="00EE272F"/>
    <w:rsid w:val="00EE2737"/>
    <w:rsid w:val="00EE2786"/>
    <w:rsid w:val="00EE2D49"/>
    <w:rsid w:val="00EE2E03"/>
    <w:rsid w:val="00EE2E96"/>
    <w:rsid w:val="00EE3029"/>
    <w:rsid w:val="00EE304E"/>
    <w:rsid w:val="00EE3128"/>
    <w:rsid w:val="00EE3165"/>
    <w:rsid w:val="00EE33CB"/>
    <w:rsid w:val="00EE34DD"/>
    <w:rsid w:val="00EE369B"/>
    <w:rsid w:val="00EE3905"/>
    <w:rsid w:val="00EE396B"/>
    <w:rsid w:val="00EE3B21"/>
    <w:rsid w:val="00EE3E21"/>
    <w:rsid w:val="00EE4103"/>
    <w:rsid w:val="00EE4185"/>
    <w:rsid w:val="00EE4234"/>
    <w:rsid w:val="00EE441E"/>
    <w:rsid w:val="00EE4496"/>
    <w:rsid w:val="00EE4598"/>
    <w:rsid w:val="00EE4803"/>
    <w:rsid w:val="00EE493C"/>
    <w:rsid w:val="00EE494F"/>
    <w:rsid w:val="00EE49C1"/>
    <w:rsid w:val="00EE4A02"/>
    <w:rsid w:val="00EE4A54"/>
    <w:rsid w:val="00EE4F56"/>
    <w:rsid w:val="00EE51E9"/>
    <w:rsid w:val="00EE5416"/>
    <w:rsid w:val="00EE557D"/>
    <w:rsid w:val="00EE5731"/>
    <w:rsid w:val="00EE5765"/>
    <w:rsid w:val="00EE576F"/>
    <w:rsid w:val="00EE5A05"/>
    <w:rsid w:val="00EE5D3A"/>
    <w:rsid w:val="00EE5E3A"/>
    <w:rsid w:val="00EE5E4A"/>
    <w:rsid w:val="00EE6085"/>
    <w:rsid w:val="00EE60DB"/>
    <w:rsid w:val="00EE6170"/>
    <w:rsid w:val="00EE63E1"/>
    <w:rsid w:val="00EE669C"/>
    <w:rsid w:val="00EE682E"/>
    <w:rsid w:val="00EE689D"/>
    <w:rsid w:val="00EE6A3F"/>
    <w:rsid w:val="00EE6A98"/>
    <w:rsid w:val="00EE6B11"/>
    <w:rsid w:val="00EE6B7F"/>
    <w:rsid w:val="00EE6FA8"/>
    <w:rsid w:val="00EE70D5"/>
    <w:rsid w:val="00EE7936"/>
    <w:rsid w:val="00EF0056"/>
    <w:rsid w:val="00EF013C"/>
    <w:rsid w:val="00EF02EB"/>
    <w:rsid w:val="00EF0482"/>
    <w:rsid w:val="00EF0BFB"/>
    <w:rsid w:val="00EF0D1D"/>
    <w:rsid w:val="00EF11B3"/>
    <w:rsid w:val="00EF165D"/>
    <w:rsid w:val="00EF167F"/>
    <w:rsid w:val="00EF1840"/>
    <w:rsid w:val="00EF1C78"/>
    <w:rsid w:val="00EF1FD8"/>
    <w:rsid w:val="00EF2393"/>
    <w:rsid w:val="00EF24A7"/>
    <w:rsid w:val="00EF2516"/>
    <w:rsid w:val="00EF2596"/>
    <w:rsid w:val="00EF263F"/>
    <w:rsid w:val="00EF2723"/>
    <w:rsid w:val="00EF293E"/>
    <w:rsid w:val="00EF2A34"/>
    <w:rsid w:val="00EF2A51"/>
    <w:rsid w:val="00EF2C35"/>
    <w:rsid w:val="00EF2E8E"/>
    <w:rsid w:val="00EF30AB"/>
    <w:rsid w:val="00EF30DC"/>
    <w:rsid w:val="00EF3292"/>
    <w:rsid w:val="00EF3597"/>
    <w:rsid w:val="00EF368C"/>
    <w:rsid w:val="00EF36AD"/>
    <w:rsid w:val="00EF37DF"/>
    <w:rsid w:val="00EF3D8D"/>
    <w:rsid w:val="00EF40D8"/>
    <w:rsid w:val="00EF40DE"/>
    <w:rsid w:val="00EF4227"/>
    <w:rsid w:val="00EF43D2"/>
    <w:rsid w:val="00EF4440"/>
    <w:rsid w:val="00EF445A"/>
    <w:rsid w:val="00EF4A22"/>
    <w:rsid w:val="00EF4BFB"/>
    <w:rsid w:val="00EF4CA6"/>
    <w:rsid w:val="00EF4E1D"/>
    <w:rsid w:val="00EF52A2"/>
    <w:rsid w:val="00EF538C"/>
    <w:rsid w:val="00EF5447"/>
    <w:rsid w:val="00EF5485"/>
    <w:rsid w:val="00EF54A1"/>
    <w:rsid w:val="00EF54C2"/>
    <w:rsid w:val="00EF54C7"/>
    <w:rsid w:val="00EF55B1"/>
    <w:rsid w:val="00EF5695"/>
    <w:rsid w:val="00EF57CC"/>
    <w:rsid w:val="00EF5971"/>
    <w:rsid w:val="00EF5C2A"/>
    <w:rsid w:val="00EF5CCA"/>
    <w:rsid w:val="00EF5ED5"/>
    <w:rsid w:val="00EF5FC0"/>
    <w:rsid w:val="00EF60D8"/>
    <w:rsid w:val="00EF60F3"/>
    <w:rsid w:val="00EF64F0"/>
    <w:rsid w:val="00EF65D6"/>
    <w:rsid w:val="00EF6667"/>
    <w:rsid w:val="00EF6AA0"/>
    <w:rsid w:val="00EF6B64"/>
    <w:rsid w:val="00EF6DC2"/>
    <w:rsid w:val="00EF7036"/>
    <w:rsid w:val="00EF7072"/>
    <w:rsid w:val="00EF725A"/>
    <w:rsid w:val="00EF736A"/>
    <w:rsid w:val="00EF7A72"/>
    <w:rsid w:val="00EF7B7D"/>
    <w:rsid w:val="00EF7D16"/>
    <w:rsid w:val="00EF7EB1"/>
    <w:rsid w:val="00F00053"/>
    <w:rsid w:val="00F006C6"/>
    <w:rsid w:val="00F00704"/>
    <w:rsid w:val="00F00753"/>
    <w:rsid w:val="00F007C8"/>
    <w:rsid w:val="00F00859"/>
    <w:rsid w:val="00F00952"/>
    <w:rsid w:val="00F00BA2"/>
    <w:rsid w:val="00F00C17"/>
    <w:rsid w:val="00F00C8A"/>
    <w:rsid w:val="00F00EC8"/>
    <w:rsid w:val="00F00FE8"/>
    <w:rsid w:val="00F0100C"/>
    <w:rsid w:val="00F013AF"/>
    <w:rsid w:val="00F013D9"/>
    <w:rsid w:val="00F019BC"/>
    <w:rsid w:val="00F01B21"/>
    <w:rsid w:val="00F01BA5"/>
    <w:rsid w:val="00F01C3B"/>
    <w:rsid w:val="00F01C8D"/>
    <w:rsid w:val="00F01F9C"/>
    <w:rsid w:val="00F01F9F"/>
    <w:rsid w:val="00F021D6"/>
    <w:rsid w:val="00F021ED"/>
    <w:rsid w:val="00F02652"/>
    <w:rsid w:val="00F0278D"/>
    <w:rsid w:val="00F0293E"/>
    <w:rsid w:val="00F02A5A"/>
    <w:rsid w:val="00F02AAA"/>
    <w:rsid w:val="00F02D5D"/>
    <w:rsid w:val="00F02EA2"/>
    <w:rsid w:val="00F02F20"/>
    <w:rsid w:val="00F03360"/>
    <w:rsid w:val="00F0368F"/>
    <w:rsid w:val="00F038E3"/>
    <w:rsid w:val="00F03921"/>
    <w:rsid w:val="00F03BB8"/>
    <w:rsid w:val="00F03CC8"/>
    <w:rsid w:val="00F03E2D"/>
    <w:rsid w:val="00F045AD"/>
    <w:rsid w:val="00F046E3"/>
    <w:rsid w:val="00F0491A"/>
    <w:rsid w:val="00F04C75"/>
    <w:rsid w:val="00F04DEF"/>
    <w:rsid w:val="00F04E79"/>
    <w:rsid w:val="00F05295"/>
    <w:rsid w:val="00F05389"/>
    <w:rsid w:val="00F05442"/>
    <w:rsid w:val="00F05502"/>
    <w:rsid w:val="00F0558D"/>
    <w:rsid w:val="00F055F5"/>
    <w:rsid w:val="00F05625"/>
    <w:rsid w:val="00F0568E"/>
    <w:rsid w:val="00F056AE"/>
    <w:rsid w:val="00F05755"/>
    <w:rsid w:val="00F0576B"/>
    <w:rsid w:val="00F05B00"/>
    <w:rsid w:val="00F05C47"/>
    <w:rsid w:val="00F05CD3"/>
    <w:rsid w:val="00F05EC8"/>
    <w:rsid w:val="00F05FA2"/>
    <w:rsid w:val="00F061EE"/>
    <w:rsid w:val="00F062B0"/>
    <w:rsid w:val="00F063DA"/>
    <w:rsid w:val="00F06585"/>
    <w:rsid w:val="00F06711"/>
    <w:rsid w:val="00F0672D"/>
    <w:rsid w:val="00F067DE"/>
    <w:rsid w:val="00F06872"/>
    <w:rsid w:val="00F06DFA"/>
    <w:rsid w:val="00F07041"/>
    <w:rsid w:val="00F07065"/>
    <w:rsid w:val="00F07072"/>
    <w:rsid w:val="00F07073"/>
    <w:rsid w:val="00F070B2"/>
    <w:rsid w:val="00F070C5"/>
    <w:rsid w:val="00F072DD"/>
    <w:rsid w:val="00F074BD"/>
    <w:rsid w:val="00F074CF"/>
    <w:rsid w:val="00F074E9"/>
    <w:rsid w:val="00F078F7"/>
    <w:rsid w:val="00F07909"/>
    <w:rsid w:val="00F07DAA"/>
    <w:rsid w:val="00F07E1E"/>
    <w:rsid w:val="00F07EC8"/>
    <w:rsid w:val="00F07F24"/>
    <w:rsid w:val="00F1017D"/>
    <w:rsid w:val="00F1024F"/>
    <w:rsid w:val="00F102FC"/>
    <w:rsid w:val="00F10351"/>
    <w:rsid w:val="00F106E3"/>
    <w:rsid w:val="00F1081C"/>
    <w:rsid w:val="00F10B27"/>
    <w:rsid w:val="00F10DEF"/>
    <w:rsid w:val="00F10EAB"/>
    <w:rsid w:val="00F10EFE"/>
    <w:rsid w:val="00F10F8C"/>
    <w:rsid w:val="00F1107F"/>
    <w:rsid w:val="00F110CF"/>
    <w:rsid w:val="00F1124D"/>
    <w:rsid w:val="00F112E4"/>
    <w:rsid w:val="00F11385"/>
    <w:rsid w:val="00F11694"/>
    <w:rsid w:val="00F116C9"/>
    <w:rsid w:val="00F118A0"/>
    <w:rsid w:val="00F1196B"/>
    <w:rsid w:val="00F11A4B"/>
    <w:rsid w:val="00F11D42"/>
    <w:rsid w:val="00F12165"/>
    <w:rsid w:val="00F123C3"/>
    <w:rsid w:val="00F1265E"/>
    <w:rsid w:val="00F12918"/>
    <w:rsid w:val="00F129AA"/>
    <w:rsid w:val="00F12B21"/>
    <w:rsid w:val="00F12B64"/>
    <w:rsid w:val="00F12BBE"/>
    <w:rsid w:val="00F12D7A"/>
    <w:rsid w:val="00F12E9D"/>
    <w:rsid w:val="00F12FC0"/>
    <w:rsid w:val="00F135F4"/>
    <w:rsid w:val="00F1392E"/>
    <w:rsid w:val="00F13934"/>
    <w:rsid w:val="00F1398C"/>
    <w:rsid w:val="00F13C94"/>
    <w:rsid w:val="00F13DB9"/>
    <w:rsid w:val="00F13EEC"/>
    <w:rsid w:val="00F13F2C"/>
    <w:rsid w:val="00F14029"/>
    <w:rsid w:val="00F142B1"/>
    <w:rsid w:val="00F1432B"/>
    <w:rsid w:val="00F14587"/>
    <w:rsid w:val="00F14648"/>
    <w:rsid w:val="00F14754"/>
    <w:rsid w:val="00F147E3"/>
    <w:rsid w:val="00F14985"/>
    <w:rsid w:val="00F14987"/>
    <w:rsid w:val="00F14A88"/>
    <w:rsid w:val="00F14C27"/>
    <w:rsid w:val="00F14F80"/>
    <w:rsid w:val="00F14FDC"/>
    <w:rsid w:val="00F15007"/>
    <w:rsid w:val="00F153C6"/>
    <w:rsid w:val="00F154DA"/>
    <w:rsid w:val="00F15737"/>
    <w:rsid w:val="00F1592E"/>
    <w:rsid w:val="00F1593A"/>
    <w:rsid w:val="00F15A08"/>
    <w:rsid w:val="00F15B85"/>
    <w:rsid w:val="00F15DEE"/>
    <w:rsid w:val="00F15F94"/>
    <w:rsid w:val="00F1675A"/>
    <w:rsid w:val="00F16A85"/>
    <w:rsid w:val="00F16E37"/>
    <w:rsid w:val="00F16E50"/>
    <w:rsid w:val="00F17405"/>
    <w:rsid w:val="00F174F3"/>
    <w:rsid w:val="00F176D6"/>
    <w:rsid w:val="00F17912"/>
    <w:rsid w:val="00F17A2E"/>
    <w:rsid w:val="00F17AD8"/>
    <w:rsid w:val="00F17E36"/>
    <w:rsid w:val="00F20554"/>
    <w:rsid w:val="00F20667"/>
    <w:rsid w:val="00F207E0"/>
    <w:rsid w:val="00F208C1"/>
    <w:rsid w:val="00F2092A"/>
    <w:rsid w:val="00F2097A"/>
    <w:rsid w:val="00F20A3B"/>
    <w:rsid w:val="00F20A80"/>
    <w:rsid w:val="00F20B13"/>
    <w:rsid w:val="00F20D79"/>
    <w:rsid w:val="00F20D9A"/>
    <w:rsid w:val="00F21158"/>
    <w:rsid w:val="00F211CC"/>
    <w:rsid w:val="00F21214"/>
    <w:rsid w:val="00F2124C"/>
    <w:rsid w:val="00F21351"/>
    <w:rsid w:val="00F21532"/>
    <w:rsid w:val="00F21793"/>
    <w:rsid w:val="00F217EB"/>
    <w:rsid w:val="00F21ABF"/>
    <w:rsid w:val="00F21D50"/>
    <w:rsid w:val="00F21DC8"/>
    <w:rsid w:val="00F21FDA"/>
    <w:rsid w:val="00F22326"/>
    <w:rsid w:val="00F22445"/>
    <w:rsid w:val="00F225C1"/>
    <w:rsid w:val="00F22831"/>
    <w:rsid w:val="00F229CB"/>
    <w:rsid w:val="00F22A9A"/>
    <w:rsid w:val="00F22C4B"/>
    <w:rsid w:val="00F22D66"/>
    <w:rsid w:val="00F23481"/>
    <w:rsid w:val="00F234BA"/>
    <w:rsid w:val="00F23528"/>
    <w:rsid w:val="00F23597"/>
    <w:rsid w:val="00F23932"/>
    <w:rsid w:val="00F2394C"/>
    <w:rsid w:val="00F2399B"/>
    <w:rsid w:val="00F239DD"/>
    <w:rsid w:val="00F23A7B"/>
    <w:rsid w:val="00F23AC9"/>
    <w:rsid w:val="00F23B94"/>
    <w:rsid w:val="00F23BAC"/>
    <w:rsid w:val="00F23DC3"/>
    <w:rsid w:val="00F23EC5"/>
    <w:rsid w:val="00F241E9"/>
    <w:rsid w:val="00F24514"/>
    <w:rsid w:val="00F24854"/>
    <w:rsid w:val="00F24BA6"/>
    <w:rsid w:val="00F24E87"/>
    <w:rsid w:val="00F25045"/>
    <w:rsid w:val="00F25108"/>
    <w:rsid w:val="00F2528B"/>
    <w:rsid w:val="00F2566A"/>
    <w:rsid w:val="00F25A45"/>
    <w:rsid w:val="00F25DEE"/>
    <w:rsid w:val="00F26034"/>
    <w:rsid w:val="00F2629F"/>
    <w:rsid w:val="00F26387"/>
    <w:rsid w:val="00F2657C"/>
    <w:rsid w:val="00F266CB"/>
    <w:rsid w:val="00F26854"/>
    <w:rsid w:val="00F2695A"/>
    <w:rsid w:val="00F269B3"/>
    <w:rsid w:val="00F26A0A"/>
    <w:rsid w:val="00F26FB2"/>
    <w:rsid w:val="00F2726E"/>
    <w:rsid w:val="00F272C2"/>
    <w:rsid w:val="00F2734D"/>
    <w:rsid w:val="00F27471"/>
    <w:rsid w:val="00F27519"/>
    <w:rsid w:val="00F27575"/>
    <w:rsid w:val="00F27637"/>
    <w:rsid w:val="00F27943"/>
    <w:rsid w:val="00F27A9C"/>
    <w:rsid w:val="00F27F89"/>
    <w:rsid w:val="00F3006D"/>
    <w:rsid w:val="00F301AE"/>
    <w:rsid w:val="00F301EA"/>
    <w:rsid w:val="00F301F1"/>
    <w:rsid w:val="00F30225"/>
    <w:rsid w:val="00F30271"/>
    <w:rsid w:val="00F30303"/>
    <w:rsid w:val="00F30343"/>
    <w:rsid w:val="00F30346"/>
    <w:rsid w:val="00F303E4"/>
    <w:rsid w:val="00F304A9"/>
    <w:rsid w:val="00F3055B"/>
    <w:rsid w:val="00F30610"/>
    <w:rsid w:val="00F308FB"/>
    <w:rsid w:val="00F30900"/>
    <w:rsid w:val="00F30A4D"/>
    <w:rsid w:val="00F30BD3"/>
    <w:rsid w:val="00F30BF1"/>
    <w:rsid w:val="00F30D94"/>
    <w:rsid w:val="00F30F1D"/>
    <w:rsid w:val="00F31085"/>
    <w:rsid w:val="00F310A1"/>
    <w:rsid w:val="00F31189"/>
    <w:rsid w:val="00F3160E"/>
    <w:rsid w:val="00F3181A"/>
    <w:rsid w:val="00F31C02"/>
    <w:rsid w:val="00F3258C"/>
    <w:rsid w:val="00F325CC"/>
    <w:rsid w:val="00F32643"/>
    <w:rsid w:val="00F3291E"/>
    <w:rsid w:val="00F332D5"/>
    <w:rsid w:val="00F3338E"/>
    <w:rsid w:val="00F33396"/>
    <w:rsid w:val="00F333E4"/>
    <w:rsid w:val="00F3370E"/>
    <w:rsid w:val="00F338AE"/>
    <w:rsid w:val="00F338B2"/>
    <w:rsid w:val="00F33A07"/>
    <w:rsid w:val="00F33C61"/>
    <w:rsid w:val="00F33E09"/>
    <w:rsid w:val="00F341A0"/>
    <w:rsid w:val="00F34283"/>
    <w:rsid w:val="00F3434F"/>
    <w:rsid w:val="00F343B1"/>
    <w:rsid w:val="00F3450C"/>
    <w:rsid w:val="00F3458E"/>
    <w:rsid w:val="00F34A8A"/>
    <w:rsid w:val="00F34B9B"/>
    <w:rsid w:val="00F34CA2"/>
    <w:rsid w:val="00F34DFD"/>
    <w:rsid w:val="00F34F1C"/>
    <w:rsid w:val="00F34F28"/>
    <w:rsid w:val="00F354E2"/>
    <w:rsid w:val="00F356AB"/>
    <w:rsid w:val="00F35753"/>
    <w:rsid w:val="00F359F8"/>
    <w:rsid w:val="00F35F1F"/>
    <w:rsid w:val="00F363DC"/>
    <w:rsid w:val="00F364DA"/>
    <w:rsid w:val="00F3650E"/>
    <w:rsid w:val="00F368F2"/>
    <w:rsid w:val="00F36A74"/>
    <w:rsid w:val="00F36BBE"/>
    <w:rsid w:val="00F37435"/>
    <w:rsid w:val="00F375F2"/>
    <w:rsid w:val="00F377D0"/>
    <w:rsid w:val="00F378DA"/>
    <w:rsid w:val="00F378FB"/>
    <w:rsid w:val="00F37995"/>
    <w:rsid w:val="00F379B7"/>
    <w:rsid w:val="00F37DF2"/>
    <w:rsid w:val="00F400CE"/>
    <w:rsid w:val="00F40249"/>
    <w:rsid w:val="00F403EB"/>
    <w:rsid w:val="00F4053D"/>
    <w:rsid w:val="00F40581"/>
    <w:rsid w:val="00F40E7A"/>
    <w:rsid w:val="00F40F19"/>
    <w:rsid w:val="00F40FB0"/>
    <w:rsid w:val="00F40FD7"/>
    <w:rsid w:val="00F4115A"/>
    <w:rsid w:val="00F4117E"/>
    <w:rsid w:val="00F41210"/>
    <w:rsid w:val="00F414B6"/>
    <w:rsid w:val="00F4191B"/>
    <w:rsid w:val="00F419B3"/>
    <w:rsid w:val="00F41CC3"/>
    <w:rsid w:val="00F41DE1"/>
    <w:rsid w:val="00F41E57"/>
    <w:rsid w:val="00F4212F"/>
    <w:rsid w:val="00F423C2"/>
    <w:rsid w:val="00F423DF"/>
    <w:rsid w:val="00F4254E"/>
    <w:rsid w:val="00F4264C"/>
    <w:rsid w:val="00F426A4"/>
    <w:rsid w:val="00F42797"/>
    <w:rsid w:val="00F4279F"/>
    <w:rsid w:val="00F42815"/>
    <w:rsid w:val="00F42930"/>
    <w:rsid w:val="00F429C5"/>
    <w:rsid w:val="00F42C38"/>
    <w:rsid w:val="00F42C69"/>
    <w:rsid w:val="00F42C77"/>
    <w:rsid w:val="00F42E95"/>
    <w:rsid w:val="00F42F08"/>
    <w:rsid w:val="00F42FB1"/>
    <w:rsid w:val="00F42FCA"/>
    <w:rsid w:val="00F431C4"/>
    <w:rsid w:val="00F43251"/>
    <w:rsid w:val="00F435C4"/>
    <w:rsid w:val="00F435F5"/>
    <w:rsid w:val="00F4370C"/>
    <w:rsid w:val="00F43CEA"/>
    <w:rsid w:val="00F43DC9"/>
    <w:rsid w:val="00F44174"/>
    <w:rsid w:val="00F445CA"/>
    <w:rsid w:val="00F448A7"/>
    <w:rsid w:val="00F44A6C"/>
    <w:rsid w:val="00F44B57"/>
    <w:rsid w:val="00F44BE1"/>
    <w:rsid w:val="00F44DB7"/>
    <w:rsid w:val="00F44E8D"/>
    <w:rsid w:val="00F4516E"/>
    <w:rsid w:val="00F453D7"/>
    <w:rsid w:val="00F45572"/>
    <w:rsid w:val="00F455B4"/>
    <w:rsid w:val="00F4573F"/>
    <w:rsid w:val="00F4577C"/>
    <w:rsid w:val="00F45ACB"/>
    <w:rsid w:val="00F45C07"/>
    <w:rsid w:val="00F45D76"/>
    <w:rsid w:val="00F45DD6"/>
    <w:rsid w:val="00F45E28"/>
    <w:rsid w:val="00F45FB1"/>
    <w:rsid w:val="00F46004"/>
    <w:rsid w:val="00F46098"/>
    <w:rsid w:val="00F46579"/>
    <w:rsid w:val="00F46655"/>
    <w:rsid w:val="00F46804"/>
    <w:rsid w:val="00F468D8"/>
    <w:rsid w:val="00F46B1A"/>
    <w:rsid w:val="00F46CCE"/>
    <w:rsid w:val="00F46F02"/>
    <w:rsid w:val="00F46FAC"/>
    <w:rsid w:val="00F472CD"/>
    <w:rsid w:val="00F474C0"/>
    <w:rsid w:val="00F47530"/>
    <w:rsid w:val="00F476F8"/>
    <w:rsid w:val="00F47AD4"/>
    <w:rsid w:val="00F47CB0"/>
    <w:rsid w:val="00F47D65"/>
    <w:rsid w:val="00F47D73"/>
    <w:rsid w:val="00F47E00"/>
    <w:rsid w:val="00F50037"/>
    <w:rsid w:val="00F50083"/>
    <w:rsid w:val="00F500A0"/>
    <w:rsid w:val="00F501A6"/>
    <w:rsid w:val="00F50213"/>
    <w:rsid w:val="00F50223"/>
    <w:rsid w:val="00F50389"/>
    <w:rsid w:val="00F50459"/>
    <w:rsid w:val="00F504DD"/>
    <w:rsid w:val="00F5054A"/>
    <w:rsid w:val="00F5062E"/>
    <w:rsid w:val="00F50BC7"/>
    <w:rsid w:val="00F50D87"/>
    <w:rsid w:val="00F50E9F"/>
    <w:rsid w:val="00F51129"/>
    <w:rsid w:val="00F51226"/>
    <w:rsid w:val="00F5152F"/>
    <w:rsid w:val="00F515FE"/>
    <w:rsid w:val="00F5163F"/>
    <w:rsid w:val="00F51657"/>
    <w:rsid w:val="00F5172E"/>
    <w:rsid w:val="00F51A8E"/>
    <w:rsid w:val="00F51AF9"/>
    <w:rsid w:val="00F51BE0"/>
    <w:rsid w:val="00F51DAA"/>
    <w:rsid w:val="00F522ED"/>
    <w:rsid w:val="00F5255F"/>
    <w:rsid w:val="00F52599"/>
    <w:rsid w:val="00F525D5"/>
    <w:rsid w:val="00F52713"/>
    <w:rsid w:val="00F52768"/>
    <w:rsid w:val="00F527C7"/>
    <w:rsid w:val="00F52B1B"/>
    <w:rsid w:val="00F52E8A"/>
    <w:rsid w:val="00F52EB5"/>
    <w:rsid w:val="00F52F4C"/>
    <w:rsid w:val="00F53064"/>
    <w:rsid w:val="00F53221"/>
    <w:rsid w:val="00F5333B"/>
    <w:rsid w:val="00F53540"/>
    <w:rsid w:val="00F535C8"/>
    <w:rsid w:val="00F538EB"/>
    <w:rsid w:val="00F53B72"/>
    <w:rsid w:val="00F53DC1"/>
    <w:rsid w:val="00F5420E"/>
    <w:rsid w:val="00F54483"/>
    <w:rsid w:val="00F54864"/>
    <w:rsid w:val="00F54B1E"/>
    <w:rsid w:val="00F54B86"/>
    <w:rsid w:val="00F54BF1"/>
    <w:rsid w:val="00F54FE4"/>
    <w:rsid w:val="00F55564"/>
    <w:rsid w:val="00F55855"/>
    <w:rsid w:val="00F558CE"/>
    <w:rsid w:val="00F55BB5"/>
    <w:rsid w:val="00F55D6E"/>
    <w:rsid w:val="00F55FAA"/>
    <w:rsid w:val="00F563C7"/>
    <w:rsid w:val="00F56812"/>
    <w:rsid w:val="00F5681A"/>
    <w:rsid w:val="00F56970"/>
    <w:rsid w:val="00F569B8"/>
    <w:rsid w:val="00F56A2E"/>
    <w:rsid w:val="00F56A3E"/>
    <w:rsid w:val="00F56AC1"/>
    <w:rsid w:val="00F56B7D"/>
    <w:rsid w:val="00F5703C"/>
    <w:rsid w:val="00F5703E"/>
    <w:rsid w:val="00F570F3"/>
    <w:rsid w:val="00F571B0"/>
    <w:rsid w:val="00F57285"/>
    <w:rsid w:val="00F57493"/>
    <w:rsid w:val="00F5749B"/>
    <w:rsid w:val="00F57963"/>
    <w:rsid w:val="00F57B51"/>
    <w:rsid w:val="00F57E33"/>
    <w:rsid w:val="00F57E4B"/>
    <w:rsid w:val="00F57FCB"/>
    <w:rsid w:val="00F6075B"/>
    <w:rsid w:val="00F60784"/>
    <w:rsid w:val="00F607F7"/>
    <w:rsid w:val="00F60956"/>
    <w:rsid w:val="00F60B25"/>
    <w:rsid w:val="00F60C12"/>
    <w:rsid w:val="00F61090"/>
    <w:rsid w:val="00F610A0"/>
    <w:rsid w:val="00F611DE"/>
    <w:rsid w:val="00F61545"/>
    <w:rsid w:val="00F617C9"/>
    <w:rsid w:val="00F61866"/>
    <w:rsid w:val="00F61AB2"/>
    <w:rsid w:val="00F61BDA"/>
    <w:rsid w:val="00F61EF0"/>
    <w:rsid w:val="00F62257"/>
    <w:rsid w:val="00F62729"/>
    <w:rsid w:val="00F62822"/>
    <w:rsid w:val="00F6296C"/>
    <w:rsid w:val="00F62AFA"/>
    <w:rsid w:val="00F62C1A"/>
    <w:rsid w:val="00F62C1E"/>
    <w:rsid w:val="00F62C2C"/>
    <w:rsid w:val="00F638C0"/>
    <w:rsid w:val="00F63945"/>
    <w:rsid w:val="00F63A8F"/>
    <w:rsid w:val="00F63AFA"/>
    <w:rsid w:val="00F63BC4"/>
    <w:rsid w:val="00F63D70"/>
    <w:rsid w:val="00F64057"/>
    <w:rsid w:val="00F64362"/>
    <w:rsid w:val="00F6465D"/>
    <w:rsid w:val="00F6469F"/>
    <w:rsid w:val="00F647E5"/>
    <w:rsid w:val="00F6492B"/>
    <w:rsid w:val="00F64DAE"/>
    <w:rsid w:val="00F64DF3"/>
    <w:rsid w:val="00F64E8D"/>
    <w:rsid w:val="00F65061"/>
    <w:rsid w:val="00F65238"/>
    <w:rsid w:val="00F654BD"/>
    <w:rsid w:val="00F65593"/>
    <w:rsid w:val="00F655D5"/>
    <w:rsid w:val="00F656D9"/>
    <w:rsid w:val="00F65873"/>
    <w:rsid w:val="00F65A11"/>
    <w:rsid w:val="00F65A8C"/>
    <w:rsid w:val="00F65CE6"/>
    <w:rsid w:val="00F65E50"/>
    <w:rsid w:val="00F65E72"/>
    <w:rsid w:val="00F6655F"/>
    <w:rsid w:val="00F665B8"/>
    <w:rsid w:val="00F66A62"/>
    <w:rsid w:val="00F66AA8"/>
    <w:rsid w:val="00F66EAE"/>
    <w:rsid w:val="00F66FBF"/>
    <w:rsid w:val="00F67041"/>
    <w:rsid w:val="00F6709A"/>
    <w:rsid w:val="00F671B5"/>
    <w:rsid w:val="00F672E7"/>
    <w:rsid w:val="00F67347"/>
    <w:rsid w:val="00F67472"/>
    <w:rsid w:val="00F67532"/>
    <w:rsid w:val="00F67730"/>
    <w:rsid w:val="00F679A9"/>
    <w:rsid w:val="00F67A69"/>
    <w:rsid w:val="00F67EF1"/>
    <w:rsid w:val="00F67F7F"/>
    <w:rsid w:val="00F70160"/>
    <w:rsid w:val="00F702ED"/>
    <w:rsid w:val="00F70329"/>
    <w:rsid w:val="00F70416"/>
    <w:rsid w:val="00F70428"/>
    <w:rsid w:val="00F704F2"/>
    <w:rsid w:val="00F70A95"/>
    <w:rsid w:val="00F70B0C"/>
    <w:rsid w:val="00F70FD1"/>
    <w:rsid w:val="00F71067"/>
    <w:rsid w:val="00F710DF"/>
    <w:rsid w:val="00F712A3"/>
    <w:rsid w:val="00F712E2"/>
    <w:rsid w:val="00F716C0"/>
    <w:rsid w:val="00F716F7"/>
    <w:rsid w:val="00F717B9"/>
    <w:rsid w:val="00F717F2"/>
    <w:rsid w:val="00F718AB"/>
    <w:rsid w:val="00F718D0"/>
    <w:rsid w:val="00F71923"/>
    <w:rsid w:val="00F7197F"/>
    <w:rsid w:val="00F719A5"/>
    <w:rsid w:val="00F71AEF"/>
    <w:rsid w:val="00F71C56"/>
    <w:rsid w:val="00F720B5"/>
    <w:rsid w:val="00F7243A"/>
    <w:rsid w:val="00F7245B"/>
    <w:rsid w:val="00F726A4"/>
    <w:rsid w:val="00F72AB7"/>
    <w:rsid w:val="00F72AEB"/>
    <w:rsid w:val="00F72E55"/>
    <w:rsid w:val="00F72E56"/>
    <w:rsid w:val="00F7313C"/>
    <w:rsid w:val="00F736E5"/>
    <w:rsid w:val="00F737A6"/>
    <w:rsid w:val="00F73806"/>
    <w:rsid w:val="00F73883"/>
    <w:rsid w:val="00F73BBB"/>
    <w:rsid w:val="00F73F39"/>
    <w:rsid w:val="00F73F9E"/>
    <w:rsid w:val="00F7400B"/>
    <w:rsid w:val="00F742E3"/>
    <w:rsid w:val="00F743AB"/>
    <w:rsid w:val="00F743DA"/>
    <w:rsid w:val="00F7479F"/>
    <w:rsid w:val="00F74AD3"/>
    <w:rsid w:val="00F74BA1"/>
    <w:rsid w:val="00F7526E"/>
    <w:rsid w:val="00F752AA"/>
    <w:rsid w:val="00F755A7"/>
    <w:rsid w:val="00F755C6"/>
    <w:rsid w:val="00F758DE"/>
    <w:rsid w:val="00F75965"/>
    <w:rsid w:val="00F759C8"/>
    <w:rsid w:val="00F75A0D"/>
    <w:rsid w:val="00F75A95"/>
    <w:rsid w:val="00F75BAE"/>
    <w:rsid w:val="00F761A6"/>
    <w:rsid w:val="00F76284"/>
    <w:rsid w:val="00F762F1"/>
    <w:rsid w:val="00F7635A"/>
    <w:rsid w:val="00F765E2"/>
    <w:rsid w:val="00F76691"/>
    <w:rsid w:val="00F766F3"/>
    <w:rsid w:val="00F767F8"/>
    <w:rsid w:val="00F768A3"/>
    <w:rsid w:val="00F769A5"/>
    <w:rsid w:val="00F76BF0"/>
    <w:rsid w:val="00F771DA"/>
    <w:rsid w:val="00F771F1"/>
    <w:rsid w:val="00F776A9"/>
    <w:rsid w:val="00F77886"/>
    <w:rsid w:val="00F77BD4"/>
    <w:rsid w:val="00F77D87"/>
    <w:rsid w:val="00F77DC8"/>
    <w:rsid w:val="00F77DF2"/>
    <w:rsid w:val="00F80145"/>
    <w:rsid w:val="00F80174"/>
    <w:rsid w:val="00F803EE"/>
    <w:rsid w:val="00F803F1"/>
    <w:rsid w:val="00F80409"/>
    <w:rsid w:val="00F80488"/>
    <w:rsid w:val="00F804DB"/>
    <w:rsid w:val="00F80901"/>
    <w:rsid w:val="00F80955"/>
    <w:rsid w:val="00F80A47"/>
    <w:rsid w:val="00F80D9D"/>
    <w:rsid w:val="00F80F42"/>
    <w:rsid w:val="00F81003"/>
    <w:rsid w:val="00F810C6"/>
    <w:rsid w:val="00F810CA"/>
    <w:rsid w:val="00F8122C"/>
    <w:rsid w:val="00F81410"/>
    <w:rsid w:val="00F81872"/>
    <w:rsid w:val="00F81904"/>
    <w:rsid w:val="00F81941"/>
    <w:rsid w:val="00F8199B"/>
    <w:rsid w:val="00F81BA1"/>
    <w:rsid w:val="00F81BB8"/>
    <w:rsid w:val="00F81C25"/>
    <w:rsid w:val="00F8224B"/>
    <w:rsid w:val="00F82297"/>
    <w:rsid w:val="00F82A19"/>
    <w:rsid w:val="00F82CAE"/>
    <w:rsid w:val="00F82E58"/>
    <w:rsid w:val="00F83258"/>
    <w:rsid w:val="00F832C5"/>
    <w:rsid w:val="00F8356B"/>
    <w:rsid w:val="00F8357E"/>
    <w:rsid w:val="00F835BF"/>
    <w:rsid w:val="00F83A5A"/>
    <w:rsid w:val="00F83CB1"/>
    <w:rsid w:val="00F83DED"/>
    <w:rsid w:val="00F8407C"/>
    <w:rsid w:val="00F84080"/>
    <w:rsid w:val="00F84148"/>
    <w:rsid w:val="00F84384"/>
    <w:rsid w:val="00F843CA"/>
    <w:rsid w:val="00F8446B"/>
    <w:rsid w:val="00F844D3"/>
    <w:rsid w:val="00F845A6"/>
    <w:rsid w:val="00F845B5"/>
    <w:rsid w:val="00F84770"/>
    <w:rsid w:val="00F84A0F"/>
    <w:rsid w:val="00F84AEC"/>
    <w:rsid w:val="00F84B27"/>
    <w:rsid w:val="00F84B3D"/>
    <w:rsid w:val="00F84BAC"/>
    <w:rsid w:val="00F853F8"/>
    <w:rsid w:val="00F853FB"/>
    <w:rsid w:val="00F85515"/>
    <w:rsid w:val="00F857B4"/>
    <w:rsid w:val="00F8586F"/>
    <w:rsid w:val="00F85B1C"/>
    <w:rsid w:val="00F85C7F"/>
    <w:rsid w:val="00F85D08"/>
    <w:rsid w:val="00F85E40"/>
    <w:rsid w:val="00F85EF5"/>
    <w:rsid w:val="00F85F69"/>
    <w:rsid w:val="00F86338"/>
    <w:rsid w:val="00F866C4"/>
    <w:rsid w:val="00F867F7"/>
    <w:rsid w:val="00F8683C"/>
    <w:rsid w:val="00F86B5D"/>
    <w:rsid w:val="00F86BD8"/>
    <w:rsid w:val="00F86C03"/>
    <w:rsid w:val="00F86CF4"/>
    <w:rsid w:val="00F86D49"/>
    <w:rsid w:val="00F86E52"/>
    <w:rsid w:val="00F870C8"/>
    <w:rsid w:val="00F8748D"/>
    <w:rsid w:val="00F87921"/>
    <w:rsid w:val="00F87953"/>
    <w:rsid w:val="00F87BEF"/>
    <w:rsid w:val="00F87D7C"/>
    <w:rsid w:val="00F87DC1"/>
    <w:rsid w:val="00F87EDD"/>
    <w:rsid w:val="00F90039"/>
    <w:rsid w:val="00F900A0"/>
    <w:rsid w:val="00F90101"/>
    <w:rsid w:val="00F907D5"/>
    <w:rsid w:val="00F9080F"/>
    <w:rsid w:val="00F90813"/>
    <w:rsid w:val="00F90B7D"/>
    <w:rsid w:val="00F90BAF"/>
    <w:rsid w:val="00F90DCB"/>
    <w:rsid w:val="00F90F0C"/>
    <w:rsid w:val="00F91014"/>
    <w:rsid w:val="00F91571"/>
    <w:rsid w:val="00F91C07"/>
    <w:rsid w:val="00F91DCC"/>
    <w:rsid w:val="00F91FC7"/>
    <w:rsid w:val="00F92001"/>
    <w:rsid w:val="00F92019"/>
    <w:rsid w:val="00F920B9"/>
    <w:rsid w:val="00F921F4"/>
    <w:rsid w:val="00F92340"/>
    <w:rsid w:val="00F9296F"/>
    <w:rsid w:val="00F929C7"/>
    <w:rsid w:val="00F92C22"/>
    <w:rsid w:val="00F92DED"/>
    <w:rsid w:val="00F92E39"/>
    <w:rsid w:val="00F92E7D"/>
    <w:rsid w:val="00F931A7"/>
    <w:rsid w:val="00F931EE"/>
    <w:rsid w:val="00F93710"/>
    <w:rsid w:val="00F937A9"/>
    <w:rsid w:val="00F9382A"/>
    <w:rsid w:val="00F938B5"/>
    <w:rsid w:val="00F93951"/>
    <w:rsid w:val="00F93A32"/>
    <w:rsid w:val="00F93B55"/>
    <w:rsid w:val="00F94065"/>
    <w:rsid w:val="00F941E0"/>
    <w:rsid w:val="00F9448C"/>
    <w:rsid w:val="00F94681"/>
    <w:rsid w:val="00F94920"/>
    <w:rsid w:val="00F94973"/>
    <w:rsid w:val="00F94E19"/>
    <w:rsid w:val="00F9533C"/>
    <w:rsid w:val="00F954DB"/>
    <w:rsid w:val="00F955E2"/>
    <w:rsid w:val="00F956D4"/>
    <w:rsid w:val="00F9587B"/>
    <w:rsid w:val="00F95A6E"/>
    <w:rsid w:val="00F95B34"/>
    <w:rsid w:val="00F95F48"/>
    <w:rsid w:val="00F95F6F"/>
    <w:rsid w:val="00F95FDB"/>
    <w:rsid w:val="00F96061"/>
    <w:rsid w:val="00F9621E"/>
    <w:rsid w:val="00F9654A"/>
    <w:rsid w:val="00F966F3"/>
    <w:rsid w:val="00F967AD"/>
    <w:rsid w:val="00F96860"/>
    <w:rsid w:val="00F9696F"/>
    <w:rsid w:val="00F96988"/>
    <w:rsid w:val="00F969A2"/>
    <w:rsid w:val="00F96BBF"/>
    <w:rsid w:val="00F96E14"/>
    <w:rsid w:val="00F96F5F"/>
    <w:rsid w:val="00F973EC"/>
    <w:rsid w:val="00F974F5"/>
    <w:rsid w:val="00FA00BE"/>
    <w:rsid w:val="00FA00FE"/>
    <w:rsid w:val="00FA0441"/>
    <w:rsid w:val="00FA0550"/>
    <w:rsid w:val="00FA0935"/>
    <w:rsid w:val="00FA0A45"/>
    <w:rsid w:val="00FA0AB4"/>
    <w:rsid w:val="00FA0AF5"/>
    <w:rsid w:val="00FA0E75"/>
    <w:rsid w:val="00FA0F10"/>
    <w:rsid w:val="00FA0FA4"/>
    <w:rsid w:val="00FA110E"/>
    <w:rsid w:val="00FA11C1"/>
    <w:rsid w:val="00FA11DD"/>
    <w:rsid w:val="00FA1232"/>
    <w:rsid w:val="00FA1341"/>
    <w:rsid w:val="00FA1395"/>
    <w:rsid w:val="00FA1448"/>
    <w:rsid w:val="00FA15B1"/>
    <w:rsid w:val="00FA164E"/>
    <w:rsid w:val="00FA1A64"/>
    <w:rsid w:val="00FA1D6B"/>
    <w:rsid w:val="00FA1EB3"/>
    <w:rsid w:val="00FA2279"/>
    <w:rsid w:val="00FA22B9"/>
    <w:rsid w:val="00FA26AC"/>
    <w:rsid w:val="00FA28DE"/>
    <w:rsid w:val="00FA2A33"/>
    <w:rsid w:val="00FA2AEF"/>
    <w:rsid w:val="00FA2D2B"/>
    <w:rsid w:val="00FA3086"/>
    <w:rsid w:val="00FA30A7"/>
    <w:rsid w:val="00FA326F"/>
    <w:rsid w:val="00FA389F"/>
    <w:rsid w:val="00FA395E"/>
    <w:rsid w:val="00FA3BCD"/>
    <w:rsid w:val="00FA3C9D"/>
    <w:rsid w:val="00FA3D64"/>
    <w:rsid w:val="00FA3F25"/>
    <w:rsid w:val="00FA41C7"/>
    <w:rsid w:val="00FA422C"/>
    <w:rsid w:val="00FA44B2"/>
    <w:rsid w:val="00FA47BC"/>
    <w:rsid w:val="00FA486A"/>
    <w:rsid w:val="00FA49DA"/>
    <w:rsid w:val="00FA4AE1"/>
    <w:rsid w:val="00FA4AEE"/>
    <w:rsid w:val="00FA4DE2"/>
    <w:rsid w:val="00FA4E63"/>
    <w:rsid w:val="00FA51E0"/>
    <w:rsid w:val="00FA52F0"/>
    <w:rsid w:val="00FA536F"/>
    <w:rsid w:val="00FA5396"/>
    <w:rsid w:val="00FA543B"/>
    <w:rsid w:val="00FA557A"/>
    <w:rsid w:val="00FA58FC"/>
    <w:rsid w:val="00FA5ACF"/>
    <w:rsid w:val="00FA5AD7"/>
    <w:rsid w:val="00FA6115"/>
    <w:rsid w:val="00FA6332"/>
    <w:rsid w:val="00FA640C"/>
    <w:rsid w:val="00FA660E"/>
    <w:rsid w:val="00FA6799"/>
    <w:rsid w:val="00FA6CAF"/>
    <w:rsid w:val="00FA6E23"/>
    <w:rsid w:val="00FA6E4F"/>
    <w:rsid w:val="00FA6ED0"/>
    <w:rsid w:val="00FA6ED3"/>
    <w:rsid w:val="00FA7092"/>
    <w:rsid w:val="00FA70B8"/>
    <w:rsid w:val="00FA732D"/>
    <w:rsid w:val="00FA7448"/>
    <w:rsid w:val="00FA74BE"/>
    <w:rsid w:val="00FA75C0"/>
    <w:rsid w:val="00FA760E"/>
    <w:rsid w:val="00FA7665"/>
    <w:rsid w:val="00FA7B9B"/>
    <w:rsid w:val="00FB00A7"/>
    <w:rsid w:val="00FB01A7"/>
    <w:rsid w:val="00FB025B"/>
    <w:rsid w:val="00FB02C8"/>
    <w:rsid w:val="00FB039D"/>
    <w:rsid w:val="00FB0651"/>
    <w:rsid w:val="00FB0888"/>
    <w:rsid w:val="00FB09A4"/>
    <w:rsid w:val="00FB09F9"/>
    <w:rsid w:val="00FB0F23"/>
    <w:rsid w:val="00FB115D"/>
    <w:rsid w:val="00FB1240"/>
    <w:rsid w:val="00FB134B"/>
    <w:rsid w:val="00FB13B6"/>
    <w:rsid w:val="00FB141A"/>
    <w:rsid w:val="00FB14BE"/>
    <w:rsid w:val="00FB1647"/>
    <w:rsid w:val="00FB18C4"/>
    <w:rsid w:val="00FB18D7"/>
    <w:rsid w:val="00FB193B"/>
    <w:rsid w:val="00FB1B66"/>
    <w:rsid w:val="00FB1D57"/>
    <w:rsid w:val="00FB21F9"/>
    <w:rsid w:val="00FB23B8"/>
    <w:rsid w:val="00FB24A9"/>
    <w:rsid w:val="00FB24AF"/>
    <w:rsid w:val="00FB25D5"/>
    <w:rsid w:val="00FB25DF"/>
    <w:rsid w:val="00FB28D4"/>
    <w:rsid w:val="00FB292C"/>
    <w:rsid w:val="00FB29E9"/>
    <w:rsid w:val="00FB2BBB"/>
    <w:rsid w:val="00FB2CCD"/>
    <w:rsid w:val="00FB2CE5"/>
    <w:rsid w:val="00FB2D35"/>
    <w:rsid w:val="00FB2DC6"/>
    <w:rsid w:val="00FB2F24"/>
    <w:rsid w:val="00FB2FD3"/>
    <w:rsid w:val="00FB31EF"/>
    <w:rsid w:val="00FB33C5"/>
    <w:rsid w:val="00FB343E"/>
    <w:rsid w:val="00FB3602"/>
    <w:rsid w:val="00FB3642"/>
    <w:rsid w:val="00FB380F"/>
    <w:rsid w:val="00FB3E9B"/>
    <w:rsid w:val="00FB3F4C"/>
    <w:rsid w:val="00FB3FF0"/>
    <w:rsid w:val="00FB405C"/>
    <w:rsid w:val="00FB406E"/>
    <w:rsid w:val="00FB42F7"/>
    <w:rsid w:val="00FB45CA"/>
    <w:rsid w:val="00FB478B"/>
    <w:rsid w:val="00FB4811"/>
    <w:rsid w:val="00FB4C73"/>
    <w:rsid w:val="00FB500B"/>
    <w:rsid w:val="00FB5012"/>
    <w:rsid w:val="00FB532F"/>
    <w:rsid w:val="00FB5368"/>
    <w:rsid w:val="00FB569F"/>
    <w:rsid w:val="00FB5703"/>
    <w:rsid w:val="00FB5832"/>
    <w:rsid w:val="00FB58DF"/>
    <w:rsid w:val="00FB59B6"/>
    <w:rsid w:val="00FB5B0E"/>
    <w:rsid w:val="00FB5F31"/>
    <w:rsid w:val="00FB6063"/>
    <w:rsid w:val="00FB65AA"/>
    <w:rsid w:val="00FB66B4"/>
    <w:rsid w:val="00FB6800"/>
    <w:rsid w:val="00FB6945"/>
    <w:rsid w:val="00FB6D3D"/>
    <w:rsid w:val="00FB6EF0"/>
    <w:rsid w:val="00FB74A0"/>
    <w:rsid w:val="00FB74A6"/>
    <w:rsid w:val="00FB7753"/>
    <w:rsid w:val="00FB7890"/>
    <w:rsid w:val="00FB7957"/>
    <w:rsid w:val="00FB7B3B"/>
    <w:rsid w:val="00FB7D1F"/>
    <w:rsid w:val="00FC0046"/>
    <w:rsid w:val="00FC0112"/>
    <w:rsid w:val="00FC015C"/>
    <w:rsid w:val="00FC045E"/>
    <w:rsid w:val="00FC04B1"/>
    <w:rsid w:val="00FC04D9"/>
    <w:rsid w:val="00FC0538"/>
    <w:rsid w:val="00FC065F"/>
    <w:rsid w:val="00FC09E8"/>
    <w:rsid w:val="00FC0CA4"/>
    <w:rsid w:val="00FC0F3A"/>
    <w:rsid w:val="00FC0FD7"/>
    <w:rsid w:val="00FC114D"/>
    <w:rsid w:val="00FC125F"/>
    <w:rsid w:val="00FC161B"/>
    <w:rsid w:val="00FC164A"/>
    <w:rsid w:val="00FC1890"/>
    <w:rsid w:val="00FC1896"/>
    <w:rsid w:val="00FC1947"/>
    <w:rsid w:val="00FC1953"/>
    <w:rsid w:val="00FC19EC"/>
    <w:rsid w:val="00FC19FE"/>
    <w:rsid w:val="00FC2014"/>
    <w:rsid w:val="00FC24D3"/>
    <w:rsid w:val="00FC251A"/>
    <w:rsid w:val="00FC2566"/>
    <w:rsid w:val="00FC2568"/>
    <w:rsid w:val="00FC277E"/>
    <w:rsid w:val="00FC27B2"/>
    <w:rsid w:val="00FC289D"/>
    <w:rsid w:val="00FC299C"/>
    <w:rsid w:val="00FC29DE"/>
    <w:rsid w:val="00FC2A8F"/>
    <w:rsid w:val="00FC2A99"/>
    <w:rsid w:val="00FC2AB0"/>
    <w:rsid w:val="00FC2B57"/>
    <w:rsid w:val="00FC2E31"/>
    <w:rsid w:val="00FC2E73"/>
    <w:rsid w:val="00FC2FF9"/>
    <w:rsid w:val="00FC3159"/>
    <w:rsid w:val="00FC322B"/>
    <w:rsid w:val="00FC33B3"/>
    <w:rsid w:val="00FC3514"/>
    <w:rsid w:val="00FC3585"/>
    <w:rsid w:val="00FC3802"/>
    <w:rsid w:val="00FC3B19"/>
    <w:rsid w:val="00FC40BF"/>
    <w:rsid w:val="00FC40CA"/>
    <w:rsid w:val="00FC42A8"/>
    <w:rsid w:val="00FC442A"/>
    <w:rsid w:val="00FC4635"/>
    <w:rsid w:val="00FC4647"/>
    <w:rsid w:val="00FC4685"/>
    <w:rsid w:val="00FC489F"/>
    <w:rsid w:val="00FC4A26"/>
    <w:rsid w:val="00FC4AEC"/>
    <w:rsid w:val="00FC4EEF"/>
    <w:rsid w:val="00FC50BB"/>
    <w:rsid w:val="00FC5237"/>
    <w:rsid w:val="00FC54FA"/>
    <w:rsid w:val="00FC5548"/>
    <w:rsid w:val="00FC57D0"/>
    <w:rsid w:val="00FC585D"/>
    <w:rsid w:val="00FC5987"/>
    <w:rsid w:val="00FC5B14"/>
    <w:rsid w:val="00FC5CC1"/>
    <w:rsid w:val="00FC5D07"/>
    <w:rsid w:val="00FC5D33"/>
    <w:rsid w:val="00FC5D41"/>
    <w:rsid w:val="00FC5D48"/>
    <w:rsid w:val="00FC5E70"/>
    <w:rsid w:val="00FC5ED5"/>
    <w:rsid w:val="00FC6078"/>
    <w:rsid w:val="00FC622E"/>
    <w:rsid w:val="00FC622F"/>
    <w:rsid w:val="00FC62E4"/>
    <w:rsid w:val="00FC6344"/>
    <w:rsid w:val="00FC651C"/>
    <w:rsid w:val="00FC65CE"/>
    <w:rsid w:val="00FC669D"/>
    <w:rsid w:val="00FC66C0"/>
    <w:rsid w:val="00FC68B9"/>
    <w:rsid w:val="00FC6B79"/>
    <w:rsid w:val="00FC6BDB"/>
    <w:rsid w:val="00FC6C77"/>
    <w:rsid w:val="00FC6E79"/>
    <w:rsid w:val="00FC6FD9"/>
    <w:rsid w:val="00FC74D0"/>
    <w:rsid w:val="00FC78A1"/>
    <w:rsid w:val="00FC7C71"/>
    <w:rsid w:val="00FC7F84"/>
    <w:rsid w:val="00FD0193"/>
    <w:rsid w:val="00FD02BC"/>
    <w:rsid w:val="00FD02FB"/>
    <w:rsid w:val="00FD03CD"/>
    <w:rsid w:val="00FD075B"/>
    <w:rsid w:val="00FD0873"/>
    <w:rsid w:val="00FD0B5D"/>
    <w:rsid w:val="00FD11D0"/>
    <w:rsid w:val="00FD14BF"/>
    <w:rsid w:val="00FD165A"/>
    <w:rsid w:val="00FD1804"/>
    <w:rsid w:val="00FD19F6"/>
    <w:rsid w:val="00FD1D85"/>
    <w:rsid w:val="00FD1E98"/>
    <w:rsid w:val="00FD2192"/>
    <w:rsid w:val="00FD2233"/>
    <w:rsid w:val="00FD230A"/>
    <w:rsid w:val="00FD2380"/>
    <w:rsid w:val="00FD2681"/>
    <w:rsid w:val="00FD26FF"/>
    <w:rsid w:val="00FD28A7"/>
    <w:rsid w:val="00FD2937"/>
    <w:rsid w:val="00FD2B22"/>
    <w:rsid w:val="00FD2C4F"/>
    <w:rsid w:val="00FD2CC1"/>
    <w:rsid w:val="00FD2DAF"/>
    <w:rsid w:val="00FD3113"/>
    <w:rsid w:val="00FD326B"/>
    <w:rsid w:val="00FD33B5"/>
    <w:rsid w:val="00FD34DD"/>
    <w:rsid w:val="00FD35B3"/>
    <w:rsid w:val="00FD3670"/>
    <w:rsid w:val="00FD36BC"/>
    <w:rsid w:val="00FD3CAF"/>
    <w:rsid w:val="00FD3D1A"/>
    <w:rsid w:val="00FD3DAD"/>
    <w:rsid w:val="00FD3E81"/>
    <w:rsid w:val="00FD3FCE"/>
    <w:rsid w:val="00FD4165"/>
    <w:rsid w:val="00FD41A1"/>
    <w:rsid w:val="00FD4264"/>
    <w:rsid w:val="00FD42A8"/>
    <w:rsid w:val="00FD4811"/>
    <w:rsid w:val="00FD48A3"/>
    <w:rsid w:val="00FD4913"/>
    <w:rsid w:val="00FD49B8"/>
    <w:rsid w:val="00FD4A74"/>
    <w:rsid w:val="00FD5082"/>
    <w:rsid w:val="00FD51F0"/>
    <w:rsid w:val="00FD5304"/>
    <w:rsid w:val="00FD557A"/>
    <w:rsid w:val="00FD55DA"/>
    <w:rsid w:val="00FD5B50"/>
    <w:rsid w:val="00FD5E12"/>
    <w:rsid w:val="00FD6025"/>
    <w:rsid w:val="00FD6361"/>
    <w:rsid w:val="00FD6C5D"/>
    <w:rsid w:val="00FD6DF5"/>
    <w:rsid w:val="00FD718A"/>
    <w:rsid w:val="00FD71B2"/>
    <w:rsid w:val="00FD71CD"/>
    <w:rsid w:val="00FD729F"/>
    <w:rsid w:val="00FD72F0"/>
    <w:rsid w:val="00FD750D"/>
    <w:rsid w:val="00FD756E"/>
    <w:rsid w:val="00FD79DF"/>
    <w:rsid w:val="00FD7C22"/>
    <w:rsid w:val="00FD7C84"/>
    <w:rsid w:val="00FD7D5E"/>
    <w:rsid w:val="00FD7D69"/>
    <w:rsid w:val="00FD7EFC"/>
    <w:rsid w:val="00FE0110"/>
    <w:rsid w:val="00FE03DF"/>
    <w:rsid w:val="00FE0413"/>
    <w:rsid w:val="00FE0536"/>
    <w:rsid w:val="00FE05BB"/>
    <w:rsid w:val="00FE060B"/>
    <w:rsid w:val="00FE087E"/>
    <w:rsid w:val="00FE097C"/>
    <w:rsid w:val="00FE09D7"/>
    <w:rsid w:val="00FE0AFE"/>
    <w:rsid w:val="00FE0C16"/>
    <w:rsid w:val="00FE0C7D"/>
    <w:rsid w:val="00FE0FD3"/>
    <w:rsid w:val="00FE128B"/>
    <w:rsid w:val="00FE12DD"/>
    <w:rsid w:val="00FE132E"/>
    <w:rsid w:val="00FE1371"/>
    <w:rsid w:val="00FE14B8"/>
    <w:rsid w:val="00FE16CF"/>
    <w:rsid w:val="00FE1703"/>
    <w:rsid w:val="00FE1728"/>
    <w:rsid w:val="00FE184B"/>
    <w:rsid w:val="00FE18A1"/>
    <w:rsid w:val="00FE1A75"/>
    <w:rsid w:val="00FE1AEB"/>
    <w:rsid w:val="00FE1B60"/>
    <w:rsid w:val="00FE1B86"/>
    <w:rsid w:val="00FE1B87"/>
    <w:rsid w:val="00FE1BE0"/>
    <w:rsid w:val="00FE236A"/>
    <w:rsid w:val="00FE24F7"/>
    <w:rsid w:val="00FE2513"/>
    <w:rsid w:val="00FE25F1"/>
    <w:rsid w:val="00FE2B02"/>
    <w:rsid w:val="00FE2CC3"/>
    <w:rsid w:val="00FE2EA9"/>
    <w:rsid w:val="00FE30A9"/>
    <w:rsid w:val="00FE31E7"/>
    <w:rsid w:val="00FE3450"/>
    <w:rsid w:val="00FE3528"/>
    <w:rsid w:val="00FE39AB"/>
    <w:rsid w:val="00FE3D62"/>
    <w:rsid w:val="00FE4615"/>
    <w:rsid w:val="00FE4867"/>
    <w:rsid w:val="00FE4B2A"/>
    <w:rsid w:val="00FE4C24"/>
    <w:rsid w:val="00FE4D97"/>
    <w:rsid w:val="00FE5331"/>
    <w:rsid w:val="00FE539F"/>
    <w:rsid w:val="00FE53E3"/>
    <w:rsid w:val="00FE54A9"/>
    <w:rsid w:val="00FE5642"/>
    <w:rsid w:val="00FE57B0"/>
    <w:rsid w:val="00FE58E5"/>
    <w:rsid w:val="00FE5E30"/>
    <w:rsid w:val="00FE5E5A"/>
    <w:rsid w:val="00FE602E"/>
    <w:rsid w:val="00FE61F5"/>
    <w:rsid w:val="00FE62FC"/>
    <w:rsid w:val="00FE6413"/>
    <w:rsid w:val="00FE6451"/>
    <w:rsid w:val="00FE6470"/>
    <w:rsid w:val="00FE649F"/>
    <w:rsid w:val="00FE6533"/>
    <w:rsid w:val="00FE6543"/>
    <w:rsid w:val="00FE67FD"/>
    <w:rsid w:val="00FE6AB2"/>
    <w:rsid w:val="00FE6C7A"/>
    <w:rsid w:val="00FE6C89"/>
    <w:rsid w:val="00FE6CB1"/>
    <w:rsid w:val="00FE703A"/>
    <w:rsid w:val="00FE7327"/>
    <w:rsid w:val="00FE7329"/>
    <w:rsid w:val="00FE7549"/>
    <w:rsid w:val="00FE7649"/>
    <w:rsid w:val="00FE7697"/>
    <w:rsid w:val="00FE7707"/>
    <w:rsid w:val="00FE7871"/>
    <w:rsid w:val="00FE78BE"/>
    <w:rsid w:val="00FE793C"/>
    <w:rsid w:val="00FE7949"/>
    <w:rsid w:val="00FE79D2"/>
    <w:rsid w:val="00FE7C39"/>
    <w:rsid w:val="00FE7CEB"/>
    <w:rsid w:val="00FE7D51"/>
    <w:rsid w:val="00FE7ECE"/>
    <w:rsid w:val="00FE7FB4"/>
    <w:rsid w:val="00FF018E"/>
    <w:rsid w:val="00FF021E"/>
    <w:rsid w:val="00FF0353"/>
    <w:rsid w:val="00FF05C6"/>
    <w:rsid w:val="00FF072B"/>
    <w:rsid w:val="00FF09BA"/>
    <w:rsid w:val="00FF0A96"/>
    <w:rsid w:val="00FF0D61"/>
    <w:rsid w:val="00FF126D"/>
    <w:rsid w:val="00FF1419"/>
    <w:rsid w:val="00FF1981"/>
    <w:rsid w:val="00FF1AD0"/>
    <w:rsid w:val="00FF1ADB"/>
    <w:rsid w:val="00FF1D61"/>
    <w:rsid w:val="00FF2272"/>
    <w:rsid w:val="00FF2273"/>
    <w:rsid w:val="00FF233F"/>
    <w:rsid w:val="00FF2495"/>
    <w:rsid w:val="00FF24D2"/>
    <w:rsid w:val="00FF2540"/>
    <w:rsid w:val="00FF2651"/>
    <w:rsid w:val="00FF28CB"/>
    <w:rsid w:val="00FF2A1F"/>
    <w:rsid w:val="00FF2DBF"/>
    <w:rsid w:val="00FF2DFE"/>
    <w:rsid w:val="00FF2F64"/>
    <w:rsid w:val="00FF2FA9"/>
    <w:rsid w:val="00FF30A8"/>
    <w:rsid w:val="00FF3107"/>
    <w:rsid w:val="00FF321F"/>
    <w:rsid w:val="00FF33A5"/>
    <w:rsid w:val="00FF372D"/>
    <w:rsid w:val="00FF3932"/>
    <w:rsid w:val="00FF39B4"/>
    <w:rsid w:val="00FF39B8"/>
    <w:rsid w:val="00FF3D60"/>
    <w:rsid w:val="00FF3DF2"/>
    <w:rsid w:val="00FF4281"/>
    <w:rsid w:val="00FF4334"/>
    <w:rsid w:val="00FF46C2"/>
    <w:rsid w:val="00FF472A"/>
    <w:rsid w:val="00FF4746"/>
    <w:rsid w:val="00FF478D"/>
    <w:rsid w:val="00FF4814"/>
    <w:rsid w:val="00FF494F"/>
    <w:rsid w:val="00FF4A7A"/>
    <w:rsid w:val="00FF4BBB"/>
    <w:rsid w:val="00FF4BBF"/>
    <w:rsid w:val="00FF4E50"/>
    <w:rsid w:val="00FF4F2D"/>
    <w:rsid w:val="00FF51EA"/>
    <w:rsid w:val="00FF563D"/>
    <w:rsid w:val="00FF56E4"/>
    <w:rsid w:val="00FF5BF1"/>
    <w:rsid w:val="00FF5D83"/>
    <w:rsid w:val="00FF5F72"/>
    <w:rsid w:val="00FF5FDB"/>
    <w:rsid w:val="00FF6411"/>
    <w:rsid w:val="00FF6494"/>
    <w:rsid w:val="00FF656F"/>
    <w:rsid w:val="00FF66FC"/>
    <w:rsid w:val="00FF6789"/>
    <w:rsid w:val="00FF6997"/>
    <w:rsid w:val="00FF6A0D"/>
    <w:rsid w:val="00FF6ADC"/>
    <w:rsid w:val="00FF6B72"/>
    <w:rsid w:val="00FF6BCF"/>
    <w:rsid w:val="00FF6C01"/>
    <w:rsid w:val="00FF6DC5"/>
    <w:rsid w:val="00FF6E2C"/>
    <w:rsid w:val="00FF6F48"/>
    <w:rsid w:val="00FF6FBE"/>
    <w:rsid w:val="00FF709D"/>
    <w:rsid w:val="00FF724E"/>
    <w:rsid w:val="00FF7973"/>
    <w:rsid w:val="00FF79BC"/>
    <w:rsid w:val="00FF7A75"/>
    <w:rsid w:val="00FF7D34"/>
    <w:rsid w:val="00FF7DA7"/>
    <w:rsid w:val="00FF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F5AF85"/>
  <w15:docId w15:val="{DAF264FD-39D2-4061-B380-B4439E01A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engXian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9"/>
    <w:lsdException w:name="Light List Accent 4" w:uiPriority="70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0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487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aliases w:val="H1"/>
    <w:basedOn w:val="Normal"/>
    <w:link w:val="Heading1Char"/>
    <w:qFormat/>
    <w:rsid w:val="006976CB"/>
    <w:pPr>
      <w:spacing w:before="240" w:after="120" w:line="240" w:lineRule="auto"/>
      <w:outlineLvl w:val="0"/>
    </w:pPr>
    <w:rPr>
      <w:rFonts w:ascii="Times New Roman" w:eastAsia="Times New Roman" w:hAnsi="Times New Roman"/>
      <w:b/>
      <w:bCs/>
      <w:color w:val="000000"/>
      <w:kern w:val="36"/>
      <w:sz w:val="33"/>
      <w:szCs w:val="33"/>
    </w:rPr>
  </w:style>
  <w:style w:type="paragraph" w:styleId="Heading2">
    <w:name w:val="heading 2"/>
    <w:aliases w:val="H2"/>
    <w:basedOn w:val="Normal"/>
    <w:next w:val="Normal"/>
    <w:link w:val="Heading2Char"/>
    <w:unhideWhenUsed/>
    <w:qFormat/>
    <w:rsid w:val="0017774F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3E3E40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B262CD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BodyText2"/>
    <w:link w:val="Heading5Char"/>
    <w:qFormat/>
    <w:rsid w:val="00E23ADB"/>
    <w:pPr>
      <w:keepNext/>
      <w:spacing w:after="120" w:line="260" w:lineRule="exact"/>
      <w:ind w:left="1008" w:hanging="1008"/>
      <w:outlineLvl w:val="4"/>
    </w:pPr>
    <w:rPr>
      <w:rFonts w:ascii="Arial" w:eastAsia="Times New Roman" w:hAnsi="Arial"/>
      <w:b/>
      <w:sz w:val="24"/>
      <w:szCs w:val="20"/>
      <w:lang w:val="en-GB"/>
    </w:rPr>
  </w:style>
  <w:style w:type="paragraph" w:styleId="Heading6">
    <w:name w:val="heading 6"/>
    <w:basedOn w:val="Normal"/>
    <w:next w:val="Normal"/>
    <w:link w:val="Heading6Char"/>
    <w:qFormat/>
    <w:rsid w:val="00E23ADB"/>
    <w:pPr>
      <w:spacing w:before="240" w:after="60" w:line="260" w:lineRule="exact"/>
      <w:ind w:left="1152" w:hanging="1152"/>
      <w:outlineLvl w:val="5"/>
    </w:pPr>
    <w:rPr>
      <w:rFonts w:eastAsia="Times New Roman"/>
      <w:b/>
      <w:bCs/>
      <w:sz w:val="24"/>
    </w:rPr>
  </w:style>
  <w:style w:type="paragraph" w:styleId="Heading7">
    <w:name w:val="heading 7"/>
    <w:basedOn w:val="Normal"/>
    <w:next w:val="BodyText2"/>
    <w:link w:val="Heading7Char"/>
    <w:qFormat/>
    <w:rsid w:val="00E23ADB"/>
    <w:pPr>
      <w:keepNext/>
      <w:spacing w:after="120" w:line="260" w:lineRule="exact"/>
      <w:ind w:left="1296" w:hanging="1296"/>
      <w:outlineLvl w:val="6"/>
    </w:pPr>
    <w:rPr>
      <w:rFonts w:ascii="Arial" w:eastAsia="Times New Roman" w:hAnsi="Arial"/>
      <w:i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qFormat/>
    <w:rsid w:val="00E23ADB"/>
    <w:pPr>
      <w:spacing w:before="240" w:after="60" w:line="260" w:lineRule="exact"/>
      <w:ind w:left="1440" w:hanging="1440"/>
      <w:outlineLvl w:val="7"/>
    </w:pPr>
    <w:rPr>
      <w:rFonts w:eastAsia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E23ADB"/>
    <w:pPr>
      <w:spacing w:before="240" w:after="60" w:line="260" w:lineRule="exact"/>
      <w:ind w:left="1584" w:hanging="1584"/>
      <w:outlineLvl w:val="8"/>
    </w:pPr>
    <w:rPr>
      <w:rFonts w:ascii="Arial" w:eastAsia="Times New Roman" w:hAnsi="Arial" w:cs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D1765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24E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E87"/>
  </w:style>
  <w:style w:type="paragraph" w:styleId="Footer">
    <w:name w:val="footer"/>
    <w:basedOn w:val="Normal"/>
    <w:link w:val="FooterChar"/>
    <w:uiPriority w:val="99"/>
    <w:unhideWhenUsed/>
    <w:rsid w:val="00F24E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E87"/>
  </w:style>
  <w:style w:type="paragraph" w:customStyle="1" w:styleId="DTECMSText">
    <w:name w:val="DTEC MS Text"/>
    <w:basedOn w:val="Normal"/>
    <w:link w:val="DTECMSTextChar"/>
    <w:rsid w:val="00962731"/>
    <w:pPr>
      <w:spacing w:before="60" w:after="60" w:line="360" w:lineRule="auto"/>
    </w:pPr>
    <w:rPr>
      <w:rFonts w:ascii="Arial" w:eastAsia="MS Mincho" w:hAnsi="Arial"/>
      <w:sz w:val="24"/>
      <w:szCs w:val="24"/>
      <w:lang w:val="en-GB" w:eastAsia="ja-JP"/>
    </w:rPr>
  </w:style>
  <w:style w:type="character" w:customStyle="1" w:styleId="DTECMSTextChar">
    <w:name w:val="DTEC MS Text Char"/>
    <w:link w:val="DTECMSText"/>
    <w:rsid w:val="00962731"/>
    <w:rPr>
      <w:rFonts w:ascii="Arial" w:eastAsia="MS Mincho" w:hAnsi="Arial" w:cs="Times New Roman"/>
      <w:sz w:val="24"/>
      <w:szCs w:val="24"/>
      <w:lang w:val="en-GB" w:eastAsia="ja-JP"/>
    </w:rPr>
  </w:style>
  <w:style w:type="character" w:styleId="Hyperlink">
    <w:name w:val="Hyperlink"/>
    <w:uiPriority w:val="99"/>
    <w:unhideWhenUsed/>
    <w:rsid w:val="00537900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C070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C070AB"/>
    <w:rPr>
      <w:rFonts w:ascii="Tahoma" w:hAnsi="Tahoma" w:cs="Tahoma"/>
      <w:sz w:val="16"/>
      <w:szCs w:val="16"/>
    </w:rPr>
  </w:style>
  <w:style w:type="character" w:customStyle="1" w:styleId="Heading1Char">
    <w:name w:val="Heading 1 Char"/>
    <w:aliases w:val="H1 Char"/>
    <w:link w:val="Heading1"/>
    <w:rsid w:val="006976CB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styleId="CommentReference">
    <w:name w:val="annotation reference"/>
    <w:uiPriority w:val="99"/>
    <w:unhideWhenUsed/>
    <w:rsid w:val="003B3B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BFD"/>
    <w:pPr>
      <w:overflowPunct w:val="0"/>
      <w:autoSpaceDE w:val="0"/>
      <w:autoSpaceDN w:val="0"/>
      <w:adjustRightInd w:val="0"/>
      <w:spacing w:before="120" w:after="120" w:line="240" w:lineRule="auto"/>
      <w:jc w:val="both"/>
      <w:textAlignment w:val="baseline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B3BFD"/>
    <w:rPr>
      <w:rFonts w:ascii="Times New Roman" w:eastAsia="Times New Roman" w:hAnsi="Times New Roman" w:cs="Times New Roman"/>
      <w:sz w:val="20"/>
      <w:szCs w:val="20"/>
    </w:rPr>
  </w:style>
  <w:style w:type="character" w:customStyle="1" w:styleId="highlight1">
    <w:name w:val="highlight1"/>
    <w:rsid w:val="002462F2"/>
    <w:rPr>
      <w:shd w:val="clear" w:color="auto" w:fill="F2F5F8"/>
    </w:rPr>
  </w:style>
  <w:style w:type="paragraph" w:customStyle="1" w:styleId="title1">
    <w:name w:val="title1"/>
    <w:basedOn w:val="Normal"/>
    <w:rsid w:val="002462F2"/>
    <w:pPr>
      <w:spacing w:after="0" w:line="240" w:lineRule="auto"/>
    </w:pPr>
    <w:rPr>
      <w:rFonts w:ascii="Times New Roman" w:eastAsia="Times New Roman" w:hAnsi="Times New Roman"/>
      <w:sz w:val="27"/>
      <w:szCs w:val="27"/>
    </w:rPr>
  </w:style>
  <w:style w:type="paragraph" w:customStyle="1" w:styleId="desc2">
    <w:name w:val="desc2"/>
    <w:basedOn w:val="Normal"/>
    <w:rsid w:val="002462F2"/>
    <w:pPr>
      <w:spacing w:after="0" w:line="240" w:lineRule="auto"/>
    </w:pPr>
    <w:rPr>
      <w:rFonts w:ascii="Times New Roman" w:eastAsia="Times New Roman" w:hAnsi="Times New Roman"/>
      <w:sz w:val="26"/>
      <w:szCs w:val="26"/>
    </w:rPr>
  </w:style>
  <w:style w:type="paragraph" w:customStyle="1" w:styleId="details1">
    <w:name w:val="details1"/>
    <w:basedOn w:val="Normal"/>
    <w:rsid w:val="002462F2"/>
    <w:pPr>
      <w:spacing w:after="0" w:line="240" w:lineRule="auto"/>
    </w:pPr>
    <w:rPr>
      <w:rFonts w:ascii="Times New Roman" w:eastAsia="Times New Roman" w:hAnsi="Times New Roman"/>
    </w:rPr>
  </w:style>
  <w:style w:type="character" w:customStyle="1" w:styleId="jrnl">
    <w:name w:val="jrnl"/>
    <w:basedOn w:val="DefaultParagraphFont"/>
    <w:rsid w:val="002462F2"/>
  </w:style>
  <w:style w:type="character" w:customStyle="1" w:styleId="Heading4Char">
    <w:name w:val="Heading 4 Char"/>
    <w:link w:val="Heading4"/>
    <w:rsid w:val="00B262CD"/>
    <w:rPr>
      <w:rFonts w:ascii="Cambria" w:eastAsia="Times New Roman" w:hAnsi="Cambria" w:cs="Times New Roman"/>
      <w:b/>
      <w:bCs/>
      <w:i/>
      <w:iCs/>
      <w:color w:val="4F81BD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77870"/>
    <w:pPr>
      <w:overflowPunct/>
      <w:autoSpaceDE/>
      <w:autoSpaceDN/>
      <w:adjustRightInd/>
      <w:spacing w:before="0" w:after="200"/>
      <w:jc w:val="left"/>
      <w:textAlignment w:val="auto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link w:val="CommentSubject"/>
    <w:semiHidden/>
    <w:rsid w:val="00477870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uiPriority w:val="20"/>
    <w:qFormat/>
    <w:rsid w:val="007816A3"/>
    <w:rPr>
      <w:i/>
      <w:iCs/>
    </w:rPr>
  </w:style>
  <w:style w:type="character" w:customStyle="1" w:styleId="apple-converted-space">
    <w:name w:val="apple-converted-space"/>
    <w:basedOn w:val="DefaultParagraphFont"/>
    <w:rsid w:val="007816A3"/>
  </w:style>
  <w:style w:type="character" w:styleId="Strong">
    <w:name w:val="Strong"/>
    <w:uiPriority w:val="22"/>
    <w:qFormat/>
    <w:rsid w:val="007816A3"/>
    <w:rPr>
      <w:b/>
      <w:bCs/>
    </w:rPr>
  </w:style>
  <w:style w:type="character" w:customStyle="1" w:styleId="BlueText">
    <w:name w:val="Blue Text"/>
    <w:uiPriority w:val="99"/>
    <w:rsid w:val="00BD4F1A"/>
    <w:rPr>
      <w:color w:val="0000FF"/>
    </w:rPr>
  </w:style>
  <w:style w:type="paragraph" w:customStyle="1" w:styleId="Paragraph">
    <w:name w:val="Paragraph"/>
    <w:link w:val="ParagraphChar"/>
    <w:rsid w:val="00D442C5"/>
    <w:pPr>
      <w:spacing w:after="240"/>
    </w:pPr>
    <w:rPr>
      <w:rFonts w:ascii="Times New Roman" w:eastAsia="Times New Roman" w:hAnsi="Times New Roman"/>
      <w:sz w:val="24"/>
      <w:szCs w:val="24"/>
      <w:lang w:val="en-US" w:eastAsia="en-US"/>
    </w:rPr>
  </w:style>
  <w:style w:type="character" w:customStyle="1" w:styleId="ParagraphChar">
    <w:name w:val="Paragraph Char"/>
    <w:link w:val="Paragraph"/>
    <w:rsid w:val="00D442C5"/>
    <w:rPr>
      <w:rFonts w:ascii="Times New Roman" w:eastAsia="Times New Roman" w:hAnsi="Times New Roman" w:cs="Times New Roman"/>
      <w:sz w:val="24"/>
      <w:szCs w:val="24"/>
    </w:rPr>
  </w:style>
  <w:style w:type="paragraph" w:customStyle="1" w:styleId="RefText">
    <w:name w:val="RefText"/>
    <w:rsid w:val="00342143"/>
    <w:pPr>
      <w:numPr>
        <w:numId w:val="1"/>
      </w:numPr>
      <w:spacing w:after="240"/>
    </w:pPr>
    <w:rPr>
      <w:rFonts w:ascii="Times New Roman" w:eastAsia="Times New Roman" w:hAnsi="Times New Roman"/>
      <w:sz w:val="24"/>
      <w:szCs w:val="24"/>
      <w:lang w:val="en-US" w:eastAsia="en-US"/>
    </w:rPr>
  </w:style>
  <w:style w:type="character" w:customStyle="1" w:styleId="highlight2">
    <w:name w:val="highlight2"/>
    <w:rsid w:val="00173A32"/>
  </w:style>
  <w:style w:type="character" w:customStyle="1" w:styleId="Heading3Char">
    <w:name w:val="Heading 3 Char"/>
    <w:link w:val="Heading3"/>
    <w:rsid w:val="003E3E40"/>
    <w:rPr>
      <w:rFonts w:ascii="Cambria" w:eastAsia="Times New Roman" w:hAnsi="Cambria" w:cs="Times New Roman"/>
      <w:b/>
      <w:bCs/>
      <w:sz w:val="26"/>
      <w:szCs w:val="26"/>
    </w:rPr>
  </w:style>
  <w:style w:type="character" w:styleId="FollowedHyperlink">
    <w:name w:val="FollowedHyperlink"/>
    <w:uiPriority w:val="99"/>
    <w:semiHidden/>
    <w:unhideWhenUsed/>
    <w:rsid w:val="00770CBC"/>
    <w:rPr>
      <w:color w:val="800080"/>
      <w:u w:val="single"/>
    </w:rPr>
  </w:style>
  <w:style w:type="paragraph" w:customStyle="1" w:styleId="Tabletitle">
    <w:name w:val="Tabletitle"/>
    <w:basedOn w:val="Normal"/>
    <w:autoRedefine/>
    <w:rsid w:val="00075893"/>
    <w:pPr>
      <w:keepNext/>
      <w:keepLines/>
      <w:widowControl w:val="0"/>
      <w:spacing w:before="60" w:after="0" w:line="480" w:lineRule="auto"/>
    </w:pPr>
    <w:rPr>
      <w:rFonts w:ascii="Arial" w:eastAsia="Times New Roman" w:hAnsi="Arial" w:cs="Arial"/>
      <w:b/>
      <w:snapToGrid w:val="0"/>
      <w:sz w:val="24"/>
      <w:szCs w:val="24"/>
    </w:rPr>
  </w:style>
  <w:style w:type="paragraph" w:customStyle="1" w:styleId="TableFootnote">
    <w:name w:val="TableFootnote"/>
    <w:uiPriority w:val="99"/>
    <w:rsid w:val="00B63DFE"/>
    <w:pPr>
      <w:widowControl w:val="0"/>
      <w:autoSpaceDE w:val="0"/>
      <w:autoSpaceDN w:val="0"/>
      <w:adjustRightInd w:val="0"/>
    </w:pPr>
    <w:rPr>
      <w:rFonts w:ascii="Times New Roman" w:eastAsia="MS Mincho" w:hAnsi="Times New Roman"/>
      <w:sz w:val="24"/>
      <w:szCs w:val="24"/>
      <w:lang w:val="en-US" w:eastAsia="ja-JP"/>
    </w:rPr>
  </w:style>
  <w:style w:type="paragraph" w:customStyle="1" w:styleId="TableHeader">
    <w:name w:val="TableHeader"/>
    <w:uiPriority w:val="99"/>
    <w:rsid w:val="00B63DFE"/>
    <w:pPr>
      <w:widowControl w:val="0"/>
      <w:autoSpaceDE w:val="0"/>
      <w:autoSpaceDN w:val="0"/>
      <w:adjustRightInd w:val="0"/>
    </w:pPr>
    <w:rPr>
      <w:rFonts w:ascii="Times New Roman" w:eastAsia="MS Mincho" w:hAnsi="Times New Roman"/>
      <w:sz w:val="24"/>
      <w:szCs w:val="24"/>
      <w:lang w:val="en-US" w:eastAsia="ja-JP"/>
    </w:rPr>
  </w:style>
  <w:style w:type="paragraph" w:customStyle="1" w:styleId="TableData">
    <w:name w:val="TableData"/>
    <w:uiPriority w:val="99"/>
    <w:rsid w:val="00B63DFE"/>
    <w:pPr>
      <w:widowControl w:val="0"/>
      <w:autoSpaceDE w:val="0"/>
      <w:autoSpaceDN w:val="0"/>
      <w:adjustRightInd w:val="0"/>
    </w:pPr>
    <w:rPr>
      <w:rFonts w:ascii="Times New Roman" w:eastAsia="MS Mincho" w:hAnsi="Times New Roman"/>
      <w:sz w:val="24"/>
      <w:szCs w:val="24"/>
      <w:lang w:val="en-US" w:eastAsia="ja-JP"/>
    </w:rPr>
  </w:style>
  <w:style w:type="paragraph" w:styleId="Revision">
    <w:name w:val="Revision"/>
    <w:hidden/>
    <w:uiPriority w:val="71"/>
    <w:rsid w:val="00092723"/>
    <w:rPr>
      <w:sz w:val="22"/>
      <w:szCs w:val="22"/>
      <w:lang w:val="en-US" w:eastAsia="en-US"/>
    </w:rPr>
  </w:style>
  <w:style w:type="character" w:customStyle="1" w:styleId="A3">
    <w:name w:val="A3"/>
    <w:uiPriority w:val="99"/>
    <w:rsid w:val="00B4036A"/>
    <w:rPr>
      <w:rFonts w:cs="Calibri"/>
      <w:color w:val="221E1F"/>
      <w:sz w:val="16"/>
      <w:szCs w:val="16"/>
    </w:rPr>
  </w:style>
  <w:style w:type="character" w:customStyle="1" w:styleId="Instructions">
    <w:name w:val="Instructions"/>
    <w:rsid w:val="00963448"/>
    <w:rPr>
      <w:i/>
      <w:iCs/>
      <w:color w:val="008000"/>
    </w:rPr>
  </w:style>
  <w:style w:type="paragraph" w:styleId="NormalWeb">
    <w:name w:val="Normal (Web)"/>
    <w:basedOn w:val="Normal"/>
    <w:uiPriority w:val="99"/>
    <w:unhideWhenUsed/>
    <w:rsid w:val="00A809A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customStyle="1" w:styleId="1">
    <w:name w:val="网格型浅色1"/>
    <w:basedOn w:val="TableNormal"/>
    <w:uiPriority w:val="40"/>
    <w:rsid w:val="00A809A8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Newparagraph">
    <w:name w:val="New paragraph"/>
    <w:basedOn w:val="Normal"/>
    <w:qFormat/>
    <w:rsid w:val="004D468C"/>
    <w:pPr>
      <w:spacing w:after="0" w:line="480" w:lineRule="auto"/>
      <w:ind w:firstLine="720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msoplaintext">
    <w:name w:val="x_msoplaintext"/>
    <w:basedOn w:val="Normal"/>
    <w:rsid w:val="00AC408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fault">
    <w:name w:val="Default"/>
    <w:rsid w:val="00EA5081"/>
    <w:pPr>
      <w:autoSpaceDE w:val="0"/>
      <w:autoSpaceDN w:val="0"/>
      <w:adjustRightInd w:val="0"/>
    </w:pPr>
    <w:rPr>
      <w:rFonts w:ascii="FS Albert Light" w:hAnsi="FS Albert Light" w:cs="FS Albert Light"/>
      <w:color w:val="000000"/>
      <w:sz w:val="24"/>
      <w:szCs w:val="24"/>
      <w:lang w:val="en-US" w:eastAsia="en-US"/>
    </w:rPr>
  </w:style>
  <w:style w:type="character" w:customStyle="1" w:styleId="A8">
    <w:name w:val="A8"/>
    <w:uiPriority w:val="99"/>
    <w:rsid w:val="00906F98"/>
    <w:rPr>
      <w:rFonts w:cs="FS Albert Light"/>
      <w:color w:val="000000"/>
    </w:rPr>
  </w:style>
  <w:style w:type="paragraph" w:customStyle="1" w:styleId="TableParagraph">
    <w:name w:val="Table Paragraph"/>
    <w:basedOn w:val="Normal"/>
    <w:uiPriority w:val="1"/>
    <w:qFormat/>
    <w:rsid w:val="0007406C"/>
    <w:pPr>
      <w:widowControl w:val="0"/>
      <w:autoSpaceDE w:val="0"/>
      <w:autoSpaceDN w:val="0"/>
      <w:spacing w:before="2" w:after="0" w:line="118" w:lineRule="exact"/>
      <w:ind w:right="142"/>
      <w:jc w:val="right"/>
    </w:pPr>
    <w:rPr>
      <w:rFonts w:ascii="Courier New" w:eastAsia="Courier New" w:hAnsi="Courier New" w:cs="Courier New"/>
    </w:rPr>
  </w:style>
  <w:style w:type="character" w:customStyle="1" w:styleId="Heading2Char">
    <w:name w:val="Heading 2 Char"/>
    <w:aliases w:val="H2 Char"/>
    <w:link w:val="Heading2"/>
    <w:rsid w:val="0017774F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59"/>
    <w:rsid w:val="00762F5B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1 Char"/>
    <w:link w:val="ListParagraph"/>
    <w:uiPriority w:val="34"/>
    <w:rsid w:val="00066247"/>
    <w:rPr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A2E7C"/>
    <w:pPr>
      <w:spacing w:after="160" w:line="24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EA2E7C"/>
    <w:rPr>
      <w:rFonts w:ascii="Times New Roman" w:hAnsi="Times New Roman"/>
      <w:noProof/>
      <w:sz w:val="24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80F57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B80F57"/>
    <w:rPr>
      <w:rFonts w:ascii="Times New Roman" w:hAnsi="Times New Roman"/>
      <w:noProof/>
      <w:sz w:val="24"/>
      <w:szCs w:val="22"/>
      <w:lang w:val="en-US" w:eastAsia="en-US"/>
    </w:rPr>
  </w:style>
  <w:style w:type="character" w:customStyle="1" w:styleId="10">
    <w:name w:val="未处理的提及1"/>
    <w:uiPriority w:val="99"/>
    <w:semiHidden/>
    <w:unhideWhenUsed/>
    <w:rsid w:val="00B80F57"/>
    <w:rPr>
      <w:color w:val="605E5C"/>
      <w:shd w:val="clear" w:color="auto" w:fill="E1DFDD"/>
    </w:rPr>
  </w:style>
  <w:style w:type="character" w:customStyle="1" w:styleId="id-label">
    <w:name w:val="id-label"/>
    <w:rsid w:val="00994DCE"/>
  </w:style>
  <w:style w:type="paragraph" w:customStyle="1" w:styleId="TableBodyText">
    <w:name w:val="Table Body Text"/>
    <w:basedOn w:val="BodyText"/>
    <w:link w:val="TableBodyTextChar"/>
    <w:uiPriority w:val="99"/>
    <w:rsid w:val="000E6737"/>
    <w:pPr>
      <w:keepLines/>
      <w:widowControl w:val="0"/>
      <w:spacing w:before="40" w:after="40" w:line="240" w:lineRule="auto"/>
      <w:contextualSpacing/>
    </w:pPr>
    <w:rPr>
      <w:rFonts w:ascii="Tahoma" w:eastAsia="Times New Roman" w:hAnsi="Tahoma"/>
      <w:color w:val="000000"/>
      <w:sz w:val="24"/>
      <w:szCs w:val="20"/>
      <w:lang w:val="en-GB" w:eastAsia="ja-JP"/>
    </w:rPr>
  </w:style>
  <w:style w:type="character" w:customStyle="1" w:styleId="TableBodyTextChar">
    <w:name w:val="Table Body Text Char"/>
    <w:link w:val="TableBodyText"/>
    <w:uiPriority w:val="99"/>
    <w:locked/>
    <w:rsid w:val="000E6737"/>
    <w:rPr>
      <w:rFonts w:ascii="Tahoma" w:eastAsia="Times New Roman" w:hAnsi="Tahoma"/>
      <w:color w:val="000000"/>
      <w:sz w:val="24"/>
      <w:lang w:val="en-GB" w:eastAsia="ja-JP"/>
    </w:rPr>
  </w:style>
  <w:style w:type="paragraph" w:customStyle="1" w:styleId="TableBullet">
    <w:name w:val="TableBullet"/>
    <w:basedOn w:val="ListBullet"/>
    <w:qFormat/>
    <w:rsid w:val="000E6737"/>
    <w:pPr>
      <w:numPr>
        <w:numId w:val="0"/>
      </w:numPr>
      <w:tabs>
        <w:tab w:val="num" w:pos="432"/>
      </w:tabs>
      <w:suppressAutoHyphens/>
      <w:spacing w:before="240" w:after="40" w:line="240" w:lineRule="auto"/>
      <w:ind w:left="180" w:hanging="180"/>
    </w:pPr>
    <w:rPr>
      <w:rFonts w:eastAsia="Times New Roman"/>
      <w:color w:val="000000"/>
      <w:sz w:val="18"/>
      <w:szCs w:val="20"/>
    </w:rPr>
  </w:style>
  <w:style w:type="paragraph" w:styleId="BodyText">
    <w:name w:val="Body Text"/>
    <w:basedOn w:val="Normal"/>
    <w:link w:val="BodyTextChar"/>
    <w:unhideWhenUsed/>
    <w:rsid w:val="000E6737"/>
    <w:pPr>
      <w:spacing w:after="120"/>
    </w:pPr>
  </w:style>
  <w:style w:type="character" w:customStyle="1" w:styleId="BodyTextChar">
    <w:name w:val="Body Text Char"/>
    <w:link w:val="BodyText"/>
    <w:rsid w:val="000E6737"/>
    <w:rPr>
      <w:sz w:val="22"/>
      <w:szCs w:val="22"/>
      <w:lang w:val="en-US" w:eastAsia="en-US"/>
    </w:rPr>
  </w:style>
  <w:style w:type="paragraph" w:styleId="ListBullet">
    <w:name w:val="List Bullet"/>
    <w:basedOn w:val="Normal"/>
    <w:uiPriority w:val="99"/>
    <w:unhideWhenUsed/>
    <w:rsid w:val="000E6737"/>
    <w:pPr>
      <w:numPr>
        <w:numId w:val="2"/>
      </w:numPr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A01A2D"/>
    <w:pPr>
      <w:spacing w:before="240" w:after="0" w:line="240" w:lineRule="auto"/>
      <w:contextualSpacing/>
    </w:pPr>
    <w:rPr>
      <w:rFonts w:eastAsia="Calibri"/>
      <w:sz w:val="24"/>
    </w:rPr>
  </w:style>
  <w:style w:type="character" w:customStyle="1" w:styleId="PlainTextChar">
    <w:name w:val="Plain Text Char"/>
    <w:link w:val="PlainText"/>
    <w:uiPriority w:val="99"/>
    <w:rsid w:val="00A01A2D"/>
    <w:rPr>
      <w:rFonts w:eastAsia="Calibri"/>
      <w:sz w:val="24"/>
      <w:szCs w:val="22"/>
      <w:lang w:val="en-US" w:eastAsia="en-US"/>
    </w:rPr>
  </w:style>
  <w:style w:type="paragraph" w:customStyle="1" w:styleId="Bullets1">
    <w:name w:val="Bullets 1"/>
    <w:basedOn w:val="BodyText"/>
    <w:uiPriority w:val="23"/>
    <w:qFormat/>
    <w:rsid w:val="003924EA"/>
    <w:pPr>
      <w:numPr>
        <w:numId w:val="3"/>
      </w:numPr>
      <w:spacing w:before="240" w:after="240" w:line="480" w:lineRule="auto"/>
      <w:contextualSpacing/>
    </w:pPr>
    <w:rPr>
      <w:rFonts w:eastAsia="Calibri"/>
      <w:sz w:val="24"/>
      <w:lang w:val="en-GB"/>
    </w:rPr>
  </w:style>
  <w:style w:type="table" w:customStyle="1" w:styleId="SLR">
    <w:name w:val="SLR"/>
    <w:basedOn w:val="TableNormal"/>
    <w:uiPriority w:val="99"/>
    <w:rsid w:val="00DC5F43"/>
    <w:rPr>
      <w:rFonts w:eastAsia="Calibri" w:cs="Cordia New"/>
      <w:sz w:val="22"/>
      <w:szCs w:val="22"/>
      <w:lang w:val="en-US" w:eastAsia="en-US"/>
    </w:rPr>
    <w:tblPr>
      <w:tblStyleRowBandSize w:val="1"/>
      <w:tblBorders>
        <w:top w:val="single" w:sz="4" w:space="0" w:color="auto"/>
        <w:bottom w:val="single" w:sz="4" w:space="0" w:color="auto"/>
      </w:tblBorders>
    </w:tblPr>
    <w:trPr>
      <w:cantSplit/>
    </w:trPr>
    <w:tblStylePr w:type="firstRow">
      <w:rPr>
        <w:b/>
      </w:rPr>
      <w:tblPr/>
      <w:trPr>
        <w:cantSplit w:val="0"/>
        <w:tblHeader/>
      </w:trPr>
      <w:tcPr>
        <w:tcBorders>
          <w:bottom w:val="single" w:sz="4" w:space="0" w:color="auto"/>
        </w:tcBorders>
        <w:shd w:val="clear" w:color="auto" w:fill="14B9FF"/>
      </w:tcPr>
    </w:tblStylePr>
    <w:tblStylePr w:type="band1Horz">
      <w:tblPr/>
      <w:tcPr>
        <w:tcBorders>
          <w:top w:val="single" w:sz="4" w:space="0" w:color="BFBFBF"/>
        </w:tcBorders>
      </w:tcPr>
    </w:tblStylePr>
    <w:tblStylePr w:type="band2Horz">
      <w:tblPr/>
      <w:tcPr>
        <w:tcBorders>
          <w:top w:val="single" w:sz="4" w:space="0" w:color="BFBFBF"/>
        </w:tcBorders>
        <w:shd w:val="clear" w:color="auto" w:fill="E7E6E6"/>
      </w:tcPr>
    </w:tblStylePr>
  </w:style>
  <w:style w:type="paragraph" w:customStyle="1" w:styleId="ProposalListBullet">
    <w:name w:val="Proposal List Bullet"/>
    <w:basedOn w:val="Normal"/>
    <w:uiPriority w:val="1"/>
    <w:qFormat/>
    <w:rsid w:val="009D6B30"/>
    <w:pPr>
      <w:numPr>
        <w:numId w:val="4"/>
      </w:numPr>
      <w:spacing w:before="240" w:after="120"/>
      <w:contextualSpacing/>
    </w:pPr>
    <w:rPr>
      <w:rFonts w:eastAsia="Calibri"/>
      <w:sz w:val="20"/>
      <w:szCs w:val="20"/>
      <w:lang w:val="en-GB"/>
    </w:rPr>
  </w:style>
  <w:style w:type="paragraph" w:customStyle="1" w:styleId="ProposalListBullet2">
    <w:name w:val="Proposal List Bullet 2"/>
    <w:basedOn w:val="Normal"/>
    <w:uiPriority w:val="1"/>
    <w:rsid w:val="009D6B30"/>
    <w:pPr>
      <w:numPr>
        <w:ilvl w:val="1"/>
        <w:numId w:val="4"/>
      </w:numPr>
      <w:spacing w:before="240" w:after="120"/>
      <w:contextualSpacing/>
    </w:pPr>
    <w:rPr>
      <w:rFonts w:eastAsia="Calibri"/>
      <w:sz w:val="20"/>
      <w:szCs w:val="20"/>
      <w:lang w:val="en-GB"/>
    </w:rPr>
  </w:style>
  <w:style w:type="paragraph" w:customStyle="1" w:styleId="ProposalListBullet3">
    <w:name w:val="Proposal List Bullet 3"/>
    <w:basedOn w:val="Normal"/>
    <w:uiPriority w:val="1"/>
    <w:rsid w:val="009D6B30"/>
    <w:pPr>
      <w:numPr>
        <w:ilvl w:val="2"/>
        <w:numId w:val="4"/>
      </w:numPr>
      <w:spacing w:before="240" w:after="120"/>
      <w:contextualSpacing/>
    </w:pPr>
    <w:rPr>
      <w:rFonts w:eastAsia="Calibri"/>
      <w:sz w:val="20"/>
      <w:szCs w:val="20"/>
      <w:lang w:val="en-GB"/>
    </w:rPr>
  </w:style>
  <w:style w:type="paragraph" w:customStyle="1" w:styleId="ProposalListBullet4">
    <w:name w:val="Proposal List Bullet 4"/>
    <w:basedOn w:val="Normal"/>
    <w:uiPriority w:val="1"/>
    <w:rsid w:val="009D6B30"/>
    <w:pPr>
      <w:numPr>
        <w:ilvl w:val="3"/>
        <w:numId w:val="4"/>
      </w:numPr>
      <w:spacing w:before="240" w:after="120"/>
      <w:contextualSpacing/>
    </w:pPr>
    <w:rPr>
      <w:rFonts w:eastAsia="Calibri"/>
      <w:sz w:val="20"/>
      <w:szCs w:val="20"/>
      <w:lang w:val="en-GB"/>
    </w:rPr>
  </w:style>
  <w:style w:type="paragraph" w:customStyle="1" w:styleId="ProposalListBullet5">
    <w:name w:val="Proposal List Bullet 5"/>
    <w:basedOn w:val="Normal"/>
    <w:uiPriority w:val="1"/>
    <w:rsid w:val="009D6B30"/>
    <w:pPr>
      <w:numPr>
        <w:ilvl w:val="4"/>
        <w:numId w:val="4"/>
      </w:numPr>
      <w:spacing w:before="240" w:after="120"/>
      <w:contextualSpacing/>
    </w:pPr>
    <w:rPr>
      <w:rFonts w:eastAsia="Calibri"/>
      <w:sz w:val="20"/>
      <w:szCs w:val="20"/>
      <w:lang w:val="en-GB"/>
    </w:rPr>
  </w:style>
  <w:style w:type="numbering" w:customStyle="1" w:styleId="ProposalListBullets">
    <w:name w:val="Proposal List Bullets"/>
    <w:uiPriority w:val="99"/>
    <w:rsid w:val="009D6B30"/>
    <w:pPr>
      <w:numPr>
        <w:numId w:val="5"/>
      </w:numPr>
    </w:pPr>
  </w:style>
  <w:style w:type="character" w:styleId="LineNumber">
    <w:name w:val="line number"/>
    <w:basedOn w:val="DefaultParagraphFont"/>
    <w:uiPriority w:val="99"/>
    <w:semiHidden/>
    <w:unhideWhenUsed/>
    <w:rsid w:val="00A45654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E09B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09B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E09BB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662C"/>
    <w:rPr>
      <w:color w:val="605E5C"/>
      <w:shd w:val="clear" w:color="auto" w:fill="E1DFDD"/>
    </w:rPr>
  </w:style>
  <w:style w:type="numbering" w:styleId="111111">
    <w:name w:val="Outline List 2"/>
    <w:basedOn w:val="NoList"/>
    <w:rsid w:val="00C466E5"/>
    <w:pPr>
      <w:numPr>
        <w:numId w:val="13"/>
      </w:numPr>
    </w:pPr>
  </w:style>
  <w:style w:type="character" w:customStyle="1" w:styleId="Heading5Char">
    <w:name w:val="Heading 5 Char"/>
    <w:basedOn w:val="DefaultParagraphFont"/>
    <w:link w:val="Heading5"/>
    <w:rsid w:val="00E23ADB"/>
    <w:rPr>
      <w:rFonts w:ascii="Arial" w:eastAsia="Times New Roman" w:hAnsi="Arial"/>
      <w:b/>
      <w:sz w:val="24"/>
      <w:lang w:val="en-GB" w:eastAsia="en-US"/>
    </w:rPr>
  </w:style>
  <w:style w:type="character" w:customStyle="1" w:styleId="Heading6Char">
    <w:name w:val="Heading 6 Char"/>
    <w:basedOn w:val="DefaultParagraphFont"/>
    <w:link w:val="Heading6"/>
    <w:rsid w:val="00E23ADB"/>
    <w:rPr>
      <w:rFonts w:eastAsia="Times New Roman"/>
      <w:b/>
      <w:bCs/>
      <w:sz w:val="24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E23ADB"/>
    <w:rPr>
      <w:rFonts w:ascii="Arial" w:eastAsia="Times New Roman" w:hAnsi="Arial"/>
      <w:i/>
      <w:lang w:val="en-GB" w:eastAsia="en-US"/>
    </w:rPr>
  </w:style>
  <w:style w:type="character" w:customStyle="1" w:styleId="Heading8Char">
    <w:name w:val="Heading 8 Char"/>
    <w:basedOn w:val="DefaultParagraphFont"/>
    <w:link w:val="Heading8"/>
    <w:rsid w:val="00E23ADB"/>
    <w:rPr>
      <w:rFonts w:eastAsia="Times New Roman"/>
      <w:i/>
      <w:iCs/>
      <w:sz w:val="24"/>
      <w:szCs w:val="24"/>
      <w:lang w:val="en-GB" w:eastAsia="en-US"/>
    </w:rPr>
  </w:style>
  <w:style w:type="character" w:customStyle="1" w:styleId="Heading9Char">
    <w:name w:val="Heading 9 Char"/>
    <w:basedOn w:val="DefaultParagraphFont"/>
    <w:link w:val="Heading9"/>
    <w:rsid w:val="00E23ADB"/>
    <w:rPr>
      <w:rFonts w:ascii="Arial" w:eastAsia="Times New Roman" w:hAnsi="Arial" w:cs="Arial"/>
      <w:sz w:val="24"/>
      <w:szCs w:val="22"/>
      <w:lang w:val="en-GB" w:eastAsia="en-US"/>
    </w:rPr>
  </w:style>
  <w:style w:type="paragraph" w:styleId="BodyText2">
    <w:name w:val="Body Text 2"/>
    <w:basedOn w:val="Normal"/>
    <w:link w:val="BodyText2Char"/>
    <w:rsid w:val="00E23ADB"/>
    <w:pPr>
      <w:spacing w:after="120" w:line="260" w:lineRule="exact"/>
      <w:ind w:left="1134" w:firstLine="567"/>
    </w:pPr>
    <w:rPr>
      <w:rFonts w:ascii="Arial" w:eastAsia="Times New Roman" w:hAnsi="Arial"/>
      <w:color w:val="362C66"/>
      <w:sz w:val="24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rsid w:val="00E23ADB"/>
    <w:rPr>
      <w:rFonts w:ascii="Arial" w:eastAsia="Times New Roman" w:hAnsi="Arial"/>
      <w:color w:val="362C66"/>
      <w:sz w:val="24"/>
      <w:lang w:val="en-GB" w:eastAsia="en-US"/>
    </w:rPr>
  </w:style>
  <w:style w:type="character" w:styleId="PageNumber">
    <w:name w:val="page number"/>
    <w:basedOn w:val="DefaultParagraphFont"/>
    <w:uiPriority w:val="99"/>
    <w:rsid w:val="00E23ADB"/>
  </w:style>
  <w:style w:type="paragraph" w:styleId="TOC1">
    <w:name w:val="toc 1"/>
    <w:basedOn w:val="Normal"/>
    <w:next w:val="Normal"/>
    <w:autoRedefine/>
    <w:uiPriority w:val="39"/>
    <w:rsid w:val="00E23ADB"/>
    <w:pPr>
      <w:tabs>
        <w:tab w:val="left" w:pos="440"/>
        <w:tab w:val="right" w:leader="dot" w:pos="9373"/>
      </w:tabs>
      <w:spacing w:before="120" w:after="120" w:line="260" w:lineRule="exact"/>
      <w:ind w:firstLine="567"/>
    </w:pPr>
    <w:rPr>
      <w:rFonts w:eastAsia="Times New Roman" w:cs="Calibr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E23ADB"/>
    <w:pPr>
      <w:spacing w:after="0" w:line="260" w:lineRule="exact"/>
      <w:ind w:left="220" w:firstLine="567"/>
    </w:pPr>
    <w:rPr>
      <w:rFonts w:eastAsia="Times New Roman" w:cs="Calibri"/>
      <w:smallCaps/>
      <w:sz w:val="20"/>
      <w:szCs w:val="20"/>
    </w:rPr>
  </w:style>
  <w:style w:type="paragraph" w:styleId="BodyTextIndent2">
    <w:name w:val="Body Text Indent 2"/>
    <w:basedOn w:val="Normal"/>
    <w:link w:val="BodyTextIndent2Char"/>
    <w:rsid w:val="00E23ADB"/>
    <w:pPr>
      <w:spacing w:after="120" w:line="260" w:lineRule="exact"/>
      <w:ind w:left="600" w:firstLine="567"/>
    </w:pPr>
    <w:rPr>
      <w:rFonts w:ascii="Arial" w:eastAsia="Times New Roman" w:hAnsi="Arial"/>
      <w:sz w:val="24"/>
      <w:szCs w:val="20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E23ADB"/>
    <w:rPr>
      <w:rFonts w:ascii="Arial" w:eastAsia="Times New Roman" w:hAnsi="Arial"/>
      <w:sz w:val="24"/>
      <w:lang w:val="en-GB" w:eastAsia="en-US"/>
    </w:rPr>
  </w:style>
  <w:style w:type="paragraph" w:styleId="Title">
    <w:name w:val="Title"/>
    <w:basedOn w:val="Normal"/>
    <w:link w:val="TitleChar"/>
    <w:qFormat/>
    <w:rsid w:val="00E23ADB"/>
    <w:pPr>
      <w:spacing w:after="120" w:line="260" w:lineRule="exact"/>
      <w:ind w:firstLine="567"/>
      <w:jc w:val="center"/>
    </w:pPr>
    <w:rPr>
      <w:rFonts w:ascii="Arial" w:eastAsia="Times New Roman" w:hAnsi="Arial" w:cs="Arial"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E23ADB"/>
    <w:rPr>
      <w:rFonts w:ascii="Arial" w:eastAsia="Times New Roman" w:hAnsi="Arial" w:cs="Arial"/>
      <w:sz w:val="28"/>
      <w:szCs w:val="24"/>
      <w:lang w:val="en-US" w:eastAsia="en-US"/>
    </w:rPr>
  </w:style>
  <w:style w:type="paragraph" w:styleId="BodyText3">
    <w:name w:val="Body Text 3"/>
    <w:basedOn w:val="Normal"/>
    <w:link w:val="BodyText3Char"/>
    <w:rsid w:val="00E23ADB"/>
    <w:pPr>
      <w:spacing w:after="120" w:line="260" w:lineRule="exact"/>
      <w:ind w:firstLine="567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E23ADB"/>
    <w:rPr>
      <w:rFonts w:eastAsia="Times New Roman"/>
      <w:sz w:val="16"/>
      <w:szCs w:val="16"/>
      <w:lang w:val="en-US" w:eastAsia="en-US"/>
    </w:rPr>
  </w:style>
  <w:style w:type="paragraph" w:styleId="BodyTextIndent">
    <w:name w:val="Body Text Indent"/>
    <w:basedOn w:val="Normal"/>
    <w:link w:val="BodyTextIndentChar"/>
    <w:rsid w:val="00E23ADB"/>
    <w:pPr>
      <w:spacing w:after="120" w:line="260" w:lineRule="exact"/>
      <w:ind w:left="360" w:firstLine="567"/>
    </w:pPr>
    <w:rPr>
      <w:rFonts w:eastAsia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E23ADB"/>
    <w:rPr>
      <w:rFonts w:eastAsia="Times New Roman"/>
      <w:sz w:val="24"/>
      <w:szCs w:val="24"/>
      <w:lang w:val="en-US" w:eastAsia="en-US"/>
    </w:rPr>
  </w:style>
  <w:style w:type="numbering" w:customStyle="1" w:styleId="Style1">
    <w:name w:val="Style1"/>
    <w:rsid w:val="00E23ADB"/>
    <w:pPr>
      <w:numPr>
        <w:numId w:val="17"/>
      </w:numPr>
    </w:pPr>
  </w:style>
  <w:style w:type="paragraph" w:customStyle="1" w:styleId="text">
    <w:name w:val="text"/>
    <w:basedOn w:val="Normal"/>
    <w:rsid w:val="00E23ADB"/>
    <w:pPr>
      <w:spacing w:before="12" w:after="12" w:line="260" w:lineRule="exact"/>
      <w:ind w:firstLine="567"/>
    </w:pPr>
    <w:rPr>
      <w:rFonts w:ascii="Arial" w:eastAsia="Times New Roman" w:hAnsi="Arial" w:cs="Arial"/>
      <w:color w:val="000000"/>
      <w:sz w:val="19"/>
      <w:szCs w:val="19"/>
    </w:rPr>
  </w:style>
  <w:style w:type="character" w:customStyle="1" w:styleId="11">
    <w:name w:val="1"/>
    <w:semiHidden/>
    <w:rsid w:val="00E23ADB"/>
    <w:rPr>
      <w:rFonts w:ascii="Arial" w:hAnsi="Arial" w:cs="Arial"/>
      <w:color w:val="auto"/>
      <w:sz w:val="20"/>
      <w:szCs w:val="20"/>
    </w:rPr>
  </w:style>
  <w:style w:type="paragraph" w:customStyle="1" w:styleId="Subhead1">
    <w:name w:val="Subhead1"/>
    <w:basedOn w:val="Normal"/>
    <w:rsid w:val="00E23ADB"/>
    <w:pPr>
      <w:tabs>
        <w:tab w:val="left" w:pos="9000"/>
        <w:tab w:val="left" w:pos="10800"/>
      </w:tabs>
      <w:spacing w:after="120" w:line="260" w:lineRule="exact"/>
      <w:ind w:left="360" w:right="720" w:firstLine="567"/>
    </w:pPr>
    <w:rPr>
      <w:rFonts w:ascii="Arial" w:eastAsia="Times New Roman" w:hAnsi="Arial"/>
      <w:color w:val="003468"/>
      <w:sz w:val="28"/>
      <w:szCs w:val="40"/>
    </w:rPr>
  </w:style>
  <w:style w:type="paragraph" w:customStyle="1" w:styleId="EvidenceSubhead">
    <w:name w:val="EvidenceSubhead"/>
    <w:basedOn w:val="Heading2"/>
    <w:rsid w:val="00E23ADB"/>
    <w:pPr>
      <w:numPr>
        <w:ilvl w:val="1"/>
      </w:numPr>
      <w:tabs>
        <w:tab w:val="num" w:pos="576"/>
      </w:tabs>
      <w:spacing w:before="120" w:after="120" w:line="260" w:lineRule="exact"/>
      <w:ind w:left="576" w:hanging="576"/>
    </w:pPr>
    <w:rPr>
      <w:rFonts w:ascii="Tahoma" w:hAnsi="Tahoma"/>
      <w:bCs w:val="0"/>
      <w:i w:val="0"/>
      <w:iCs w:val="0"/>
      <w:noProof/>
      <w:color w:val="362C66"/>
      <w:sz w:val="22"/>
      <w:szCs w:val="22"/>
      <w:lang w:val="en-GB"/>
    </w:rPr>
  </w:style>
  <w:style w:type="table" w:styleId="MediumList1-Accent4">
    <w:name w:val="Medium List 1 Accent 4"/>
    <w:basedOn w:val="TableNormal"/>
    <w:uiPriority w:val="60"/>
    <w:rsid w:val="00E23ADB"/>
    <w:rPr>
      <w:rFonts w:ascii="Times New Roman" w:eastAsia="Times New Roman" w:hAnsi="Times New Roman"/>
      <w:color w:val="000000"/>
      <w:lang w:val="en-GB" w:eastAsia="en-GB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Palatino Linotype" w:eastAsia="MS Gothic" w:hAnsi="Palatino Linotype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LightShading-Accent4">
    <w:name w:val="Light Shading Accent 4"/>
    <w:basedOn w:val="TableNormal"/>
    <w:uiPriority w:val="69"/>
    <w:rsid w:val="00E23ADB"/>
    <w:rPr>
      <w:rFonts w:ascii="Times New Roman" w:eastAsia="Times New Roman" w:hAnsi="Times New Roman"/>
      <w:color w:val="5F497A"/>
      <w:lang w:val="en-GB" w:eastAsia="en-GB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List-Accent4">
    <w:name w:val="Light List Accent 4"/>
    <w:basedOn w:val="TableNormal"/>
    <w:uiPriority w:val="70"/>
    <w:rsid w:val="00E23ADB"/>
    <w:rPr>
      <w:rFonts w:ascii="Times New Roman" w:eastAsia="Times New Roman" w:hAnsi="Times New Roman"/>
      <w:lang w:val="en-GB" w:eastAsia="en-GB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E23ADB"/>
    <w:pPr>
      <w:spacing w:after="0" w:line="240" w:lineRule="auto"/>
      <w:ind w:firstLine="567"/>
    </w:pPr>
    <w:rPr>
      <w:rFonts w:eastAsia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23ADB"/>
    <w:rPr>
      <w:rFonts w:eastAsia="Times New Roman"/>
      <w:lang w:val="en-US" w:eastAsia="en-US"/>
    </w:rPr>
  </w:style>
  <w:style w:type="character" w:styleId="FootnoteReference">
    <w:name w:val="footnote reference"/>
    <w:uiPriority w:val="99"/>
    <w:unhideWhenUsed/>
    <w:rsid w:val="00E23ADB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E23ADB"/>
    <w:pPr>
      <w:keepNext/>
      <w:keepLines/>
      <w:spacing w:before="0" w:after="0" w:line="259" w:lineRule="auto"/>
      <w:ind w:left="432" w:hanging="432"/>
      <w:outlineLvl w:val="9"/>
    </w:pPr>
    <w:rPr>
      <w:rFonts w:ascii="Calibri" w:eastAsia="MS Gothic" w:hAnsi="Calibri"/>
      <w:b w:val="0"/>
      <w:bCs w:val="0"/>
      <w:color w:val="365F91"/>
      <w:kern w:val="0"/>
      <w:sz w:val="32"/>
      <w:szCs w:val="32"/>
    </w:rPr>
  </w:style>
  <w:style w:type="paragraph" w:styleId="Caption">
    <w:name w:val="caption"/>
    <w:aliases w:val="Bayer Caption,IB Caption,Medical Caption"/>
    <w:basedOn w:val="Normal"/>
    <w:next w:val="Normal"/>
    <w:link w:val="CaptionChar"/>
    <w:uiPriority w:val="35"/>
    <w:unhideWhenUsed/>
    <w:qFormat/>
    <w:rsid w:val="00E23ADB"/>
    <w:pPr>
      <w:spacing w:line="240" w:lineRule="auto"/>
      <w:ind w:firstLine="567"/>
    </w:pPr>
    <w:rPr>
      <w:rFonts w:eastAsia="Times New Roman"/>
      <w:b/>
      <w:iCs/>
      <w:sz w:val="26"/>
      <w:szCs w:val="18"/>
    </w:rPr>
  </w:style>
  <w:style w:type="paragraph" w:customStyle="1" w:styleId="Appendix1">
    <w:name w:val="Appendix 1"/>
    <w:next w:val="BodyText"/>
    <w:uiPriority w:val="99"/>
    <w:rsid w:val="00E23ADB"/>
    <w:pPr>
      <w:numPr>
        <w:numId w:val="14"/>
      </w:numPr>
    </w:pPr>
    <w:rPr>
      <w:rFonts w:ascii="Tahoma" w:eastAsia="Times New Roman" w:hAnsi="Tahoma"/>
      <w:b/>
      <w:bCs/>
      <w:sz w:val="44"/>
      <w:lang w:val="en-GB" w:eastAsia="en-US"/>
    </w:rPr>
  </w:style>
  <w:style w:type="paragraph" w:customStyle="1" w:styleId="Appendix2">
    <w:name w:val="Appendix 2"/>
    <w:basedOn w:val="Appendix1"/>
    <w:next w:val="BodyText"/>
    <w:autoRedefine/>
    <w:uiPriority w:val="99"/>
    <w:qFormat/>
    <w:rsid w:val="00E23ADB"/>
    <w:pPr>
      <w:numPr>
        <w:numId w:val="21"/>
      </w:numPr>
      <w:tabs>
        <w:tab w:val="num" w:pos="3119"/>
      </w:tabs>
      <w:ind w:left="3119" w:hanging="3119"/>
    </w:pPr>
  </w:style>
  <w:style w:type="paragraph" w:customStyle="1" w:styleId="Appendix3">
    <w:name w:val="Appendix 3"/>
    <w:basedOn w:val="Appendix2"/>
    <w:next w:val="BodyText"/>
    <w:uiPriority w:val="99"/>
    <w:rsid w:val="00E23ADB"/>
    <w:pPr>
      <w:numPr>
        <w:ilvl w:val="2"/>
      </w:numPr>
      <w:tabs>
        <w:tab w:val="num" w:pos="3119"/>
      </w:tabs>
      <w:ind w:left="3119" w:hanging="3119"/>
    </w:pPr>
  </w:style>
  <w:style w:type="table" w:customStyle="1" w:styleId="GridTable4-Accent61">
    <w:name w:val="Grid Table 4 - Accent 61"/>
    <w:basedOn w:val="TableNormal"/>
    <w:uiPriority w:val="49"/>
    <w:rsid w:val="00E23ADB"/>
    <w:rPr>
      <w:rFonts w:eastAsia="Calibri"/>
      <w:sz w:val="22"/>
      <w:szCs w:val="22"/>
      <w:lang w:val="en-GB" w:eastAsia="en-GB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styleId="GridTable4-Accent1">
    <w:name w:val="Grid Table 4 Accent 1"/>
    <w:basedOn w:val="TableNormal"/>
    <w:uiPriority w:val="49"/>
    <w:rsid w:val="00E23ADB"/>
    <w:rPr>
      <w:rFonts w:ascii="Times New Roman" w:eastAsia="Times New Roman" w:hAnsi="Times New Roman"/>
      <w:lang w:val="en-GB" w:eastAsia="en-GB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ListTable3-Accent61">
    <w:name w:val="List Table 3 - Accent 61"/>
    <w:basedOn w:val="TableNormal"/>
    <w:uiPriority w:val="48"/>
    <w:rsid w:val="00E23ADB"/>
    <w:rPr>
      <w:rFonts w:eastAsia="Calibri"/>
      <w:sz w:val="22"/>
      <w:szCs w:val="22"/>
      <w:lang w:val="en-GB" w:eastAsia="en-GB"/>
    </w:rPr>
    <w:tblPr>
      <w:tblStyleRowBandSize w:val="1"/>
      <w:tblStyleColBandSize w:val="1"/>
      <w:tblBorders>
        <w:top w:val="single" w:sz="4" w:space="0" w:color="F79646"/>
        <w:left w:val="single" w:sz="4" w:space="0" w:color="F79646"/>
        <w:bottom w:val="single" w:sz="4" w:space="0" w:color="F79646"/>
        <w:right w:val="single" w:sz="4" w:space="0" w:color="F79646"/>
      </w:tblBorders>
    </w:tblPr>
    <w:tblStylePr w:type="firstRow">
      <w:rPr>
        <w:b/>
        <w:bCs/>
        <w:color w:val="FFFFFF"/>
      </w:rPr>
      <w:tblPr/>
      <w:tcPr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79646"/>
          <w:right w:val="single" w:sz="4" w:space="0" w:color="F79646"/>
        </w:tcBorders>
      </w:tcPr>
    </w:tblStylePr>
    <w:tblStylePr w:type="band1Horz">
      <w:tblPr/>
      <w:tcPr>
        <w:tcBorders>
          <w:top w:val="single" w:sz="4" w:space="0" w:color="F79646"/>
          <w:bottom w:val="single" w:sz="4" w:space="0" w:color="F7964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/>
          <w:left w:val="nil"/>
        </w:tcBorders>
      </w:tcPr>
    </w:tblStylePr>
    <w:tblStylePr w:type="swCell">
      <w:tblPr/>
      <w:tcPr>
        <w:tcBorders>
          <w:top w:val="double" w:sz="4" w:space="0" w:color="F79646"/>
          <w:right w:val="nil"/>
        </w:tcBorders>
      </w:tcPr>
    </w:tblStylePr>
  </w:style>
  <w:style w:type="paragraph" w:styleId="TOC3">
    <w:name w:val="toc 3"/>
    <w:basedOn w:val="Normal"/>
    <w:next w:val="Normal"/>
    <w:autoRedefine/>
    <w:uiPriority w:val="39"/>
    <w:unhideWhenUsed/>
    <w:rsid w:val="00E23ADB"/>
    <w:pPr>
      <w:tabs>
        <w:tab w:val="left" w:pos="1100"/>
        <w:tab w:val="left" w:pos="1760"/>
        <w:tab w:val="right" w:leader="dot" w:pos="9370"/>
      </w:tabs>
      <w:spacing w:after="0" w:line="260" w:lineRule="exact"/>
      <w:ind w:left="440" w:firstLine="567"/>
    </w:pPr>
    <w:rPr>
      <w:rFonts w:eastAsia="Times New Roman" w:cs="Calibri"/>
      <w:i/>
      <w:iCs/>
      <w:sz w:val="20"/>
      <w:szCs w:val="20"/>
    </w:rPr>
  </w:style>
  <w:style w:type="paragraph" w:customStyle="1" w:styleId="Style1boxed">
    <w:name w:val="Style1 boxed"/>
    <w:basedOn w:val="Caption"/>
    <w:link w:val="Style1boxedChar"/>
    <w:qFormat/>
    <w:rsid w:val="00E23ADB"/>
  </w:style>
  <w:style w:type="character" w:customStyle="1" w:styleId="Style1boxedChar">
    <w:name w:val="Style1 boxed Char"/>
    <w:link w:val="Style1boxed"/>
    <w:rsid w:val="00E23ADB"/>
    <w:rPr>
      <w:rFonts w:eastAsia="Times New Roman"/>
      <w:b/>
      <w:iCs/>
      <w:sz w:val="26"/>
      <w:szCs w:val="18"/>
      <w:lang w:val="en-US" w:eastAsia="en-US"/>
    </w:rPr>
  </w:style>
  <w:style w:type="table" w:customStyle="1" w:styleId="GridTable4-Accent21">
    <w:name w:val="Grid Table 4 - Accent 21"/>
    <w:basedOn w:val="TableNormal"/>
    <w:uiPriority w:val="49"/>
    <w:rsid w:val="00E23ADB"/>
    <w:rPr>
      <w:rFonts w:eastAsia="Calibri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TableGridLight">
    <w:name w:val="Grid Table Light"/>
    <w:basedOn w:val="TableNormal"/>
    <w:uiPriority w:val="99"/>
    <w:rsid w:val="00E23ADB"/>
    <w:rPr>
      <w:rFonts w:ascii="Times New Roman" w:eastAsia="Times New Roman" w:hAnsi="Times New Roman"/>
      <w:lang w:val="en-GB" w:eastAsia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PlainTable2">
    <w:name w:val="Plain Table 2"/>
    <w:basedOn w:val="TableNormal"/>
    <w:uiPriority w:val="99"/>
    <w:rsid w:val="00E23ADB"/>
    <w:rPr>
      <w:rFonts w:ascii="Times New Roman" w:eastAsia="Times New Roman" w:hAnsi="Times New Roman"/>
      <w:lang w:val="en-GB"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LightList-Accent2">
    <w:name w:val="Light List Accent 2"/>
    <w:basedOn w:val="TableNormal"/>
    <w:uiPriority w:val="61"/>
    <w:rsid w:val="00E23ADB"/>
    <w:rPr>
      <w:rFonts w:eastAsia="Calibri"/>
      <w:lang w:val="en-GB" w:eastAsia="en-GB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styleId="GridTable1Light-Accent3">
    <w:name w:val="Grid Table 1 Light Accent 3"/>
    <w:basedOn w:val="TableNormal"/>
    <w:uiPriority w:val="46"/>
    <w:rsid w:val="00E23ADB"/>
    <w:rPr>
      <w:rFonts w:eastAsia="Calibri"/>
      <w:sz w:val="22"/>
      <w:szCs w:val="22"/>
      <w:lang w:val="en-GB" w:eastAsia="en-GB"/>
    </w:rPr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23ADB"/>
    <w:rPr>
      <w:rFonts w:ascii="Times New Roman" w:eastAsia="Times New Roman" w:hAnsi="Times New Roman"/>
      <w:lang w:val="en-GB" w:eastAsia="en-GB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CaptionChar">
    <w:name w:val="Caption Char"/>
    <w:aliases w:val="Bayer Caption Char,IB Caption Char,Medical Caption Char"/>
    <w:link w:val="Caption"/>
    <w:uiPriority w:val="35"/>
    <w:locked/>
    <w:rsid w:val="00E23ADB"/>
    <w:rPr>
      <w:rFonts w:eastAsia="Times New Roman"/>
      <w:b/>
      <w:iCs/>
      <w:sz w:val="26"/>
      <w:szCs w:val="18"/>
      <w:lang w:val="en-US" w:eastAsia="en-US"/>
    </w:rPr>
  </w:style>
  <w:style w:type="paragraph" w:customStyle="1" w:styleId="PHENormal">
    <w:name w:val="PHE Normal"/>
    <w:basedOn w:val="Normal"/>
    <w:link w:val="PHENormalChar"/>
    <w:qFormat/>
    <w:rsid w:val="00E23ADB"/>
    <w:pPr>
      <w:spacing w:after="120"/>
      <w:ind w:firstLine="567"/>
      <w:jc w:val="both"/>
    </w:pPr>
    <w:rPr>
      <w:rFonts w:ascii="Cambria" w:eastAsia="Calibri" w:hAnsi="Cambria"/>
      <w:sz w:val="24"/>
    </w:rPr>
  </w:style>
  <w:style w:type="character" w:customStyle="1" w:styleId="PHENormalChar">
    <w:name w:val="PHE Normal Char"/>
    <w:link w:val="PHENormal"/>
    <w:rsid w:val="00E23ADB"/>
    <w:rPr>
      <w:rFonts w:ascii="Cambria" w:eastAsia="Calibri" w:hAnsi="Cambria"/>
      <w:sz w:val="24"/>
      <w:szCs w:val="22"/>
      <w:lang w:val="en-US"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E23ADB"/>
    <w:pPr>
      <w:spacing w:after="0" w:line="260" w:lineRule="exact"/>
      <w:ind w:firstLine="567"/>
    </w:pPr>
    <w:rPr>
      <w:rFonts w:eastAsia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E23ADB"/>
    <w:pPr>
      <w:spacing w:after="0" w:line="260" w:lineRule="exact"/>
      <w:ind w:left="660" w:firstLine="567"/>
    </w:pPr>
    <w:rPr>
      <w:rFonts w:eastAsia="Times New Roman" w:cs="Calibr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E23ADB"/>
    <w:pPr>
      <w:spacing w:after="0" w:line="260" w:lineRule="exact"/>
      <w:ind w:left="880" w:firstLine="567"/>
    </w:pPr>
    <w:rPr>
      <w:rFonts w:eastAsia="Times New Roman" w:cs="Calibr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E23ADB"/>
    <w:pPr>
      <w:spacing w:after="0" w:line="260" w:lineRule="exact"/>
      <w:ind w:left="1100" w:firstLine="567"/>
    </w:pPr>
    <w:rPr>
      <w:rFonts w:eastAsia="Times New Roman" w:cs="Calibr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E23ADB"/>
    <w:pPr>
      <w:spacing w:after="0" w:line="260" w:lineRule="exact"/>
      <w:ind w:left="1320" w:firstLine="567"/>
    </w:pPr>
    <w:rPr>
      <w:rFonts w:eastAsia="Times New Roman" w:cs="Calibr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E23ADB"/>
    <w:pPr>
      <w:spacing w:after="0" w:line="260" w:lineRule="exact"/>
      <w:ind w:left="1540" w:firstLine="567"/>
    </w:pPr>
    <w:rPr>
      <w:rFonts w:eastAsia="Times New Roman" w:cs="Calibr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E23ADB"/>
    <w:pPr>
      <w:spacing w:after="0" w:line="260" w:lineRule="exact"/>
      <w:ind w:left="1760" w:firstLine="567"/>
    </w:pPr>
    <w:rPr>
      <w:rFonts w:eastAsia="Times New Roman" w:cs="Calibri"/>
      <w:sz w:val="18"/>
      <w:szCs w:val="18"/>
    </w:rPr>
  </w:style>
  <w:style w:type="table" w:styleId="ListTable3-Accent5">
    <w:name w:val="List Table 3 Accent 5"/>
    <w:basedOn w:val="TableNormal"/>
    <w:uiPriority w:val="48"/>
    <w:rsid w:val="00E23ADB"/>
    <w:rPr>
      <w:rFonts w:ascii="Times New Roman" w:eastAsia="Times New Roman" w:hAnsi="Times New Roman"/>
      <w:lang w:val="en-GB" w:eastAsia="en-GB"/>
    </w:rPr>
    <w:tblPr>
      <w:tblStyleRowBandSize w:val="1"/>
      <w:tblStyleColBandSize w:val="1"/>
      <w:tblBorders>
        <w:top w:val="single" w:sz="4" w:space="0" w:color="4BACC6"/>
        <w:left w:val="single" w:sz="4" w:space="0" w:color="4BACC6"/>
        <w:bottom w:val="single" w:sz="4" w:space="0" w:color="4BACC6"/>
        <w:right w:val="single" w:sz="4" w:space="0" w:color="4BACC6"/>
      </w:tblBorders>
    </w:tblPr>
    <w:tblStylePr w:type="firstRow">
      <w:rPr>
        <w:b/>
        <w:bCs/>
        <w:color w:val="FFFFFF"/>
      </w:rPr>
      <w:tblPr/>
      <w:tcPr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BACC6"/>
          <w:right w:val="single" w:sz="4" w:space="0" w:color="4BACC6"/>
        </w:tcBorders>
      </w:tcPr>
    </w:tblStylePr>
    <w:tblStylePr w:type="band1Horz">
      <w:tblPr/>
      <w:tcPr>
        <w:tcBorders>
          <w:top w:val="single" w:sz="4" w:space="0" w:color="4BACC6"/>
          <w:bottom w:val="single" w:sz="4" w:space="0" w:color="4BACC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/>
          <w:left w:val="nil"/>
        </w:tcBorders>
      </w:tcPr>
    </w:tblStylePr>
    <w:tblStylePr w:type="swCell">
      <w:tblPr/>
      <w:tcPr>
        <w:tcBorders>
          <w:top w:val="double" w:sz="4" w:space="0" w:color="4BACC6"/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E23ADB"/>
    <w:pPr>
      <w:spacing w:after="0" w:line="240" w:lineRule="auto"/>
      <w:ind w:firstLine="567"/>
    </w:pPr>
    <w:rPr>
      <w:rFonts w:eastAsia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23ADB"/>
    <w:rPr>
      <w:rFonts w:eastAsia="Times New Roman"/>
      <w:lang w:val="en-US" w:eastAsia="en-US"/>
    </w:rPr>
  </w:style>
  <w:style w:type="character" w:styleId="EndnoteReference">
    <w:name w:val="endnote reference"/>
    <w:uiPriority w:val="99"/>
    <w:semiHidden/>
    <w:unhideWhenUsed/>
    <w:rsid w:val="00E23ADB"/>
    <w:rPr>
      <w:vertAlign w:val="superscript"/>
    </w:rPr>
  </w:style>
  <w:style w:type="table" w:styleId="ListTable3-Accent1">
    <w:name w:val="List Table 3 Accent 1"/>
    <w:basedOn w:val="TableNormal"/>
    <w:uiPriority w:val="48"/>
    <w:rsid w:val="00E23ADB"/>
    <w:rPr>
      <w:rFonts w:ascii="Times New Roman" w:eastAsia="Times New Roman" w:hAnsi="Times New Roman"/>
      <w:lang w:val="en-GB" w:eastAsia="en-GB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character" w:customStyle="1" w:styleId="st1">
    <w:name w:val="st1"/>
    <w:basedOn w:val="DefaultParagraphFont"/>
    <w:rsid w:val="00E23ADB"/>
  </w:style>
  <w:style w:type="table" w:customStyle="1" w:styleId="GridTable1Light-Accent211">
    <w:name w:val="Grid Table 1 Light - Accent 211"/>
    <w:basedOn w:val="TableNormal"/>
    <w:next w:val="TableNormal"/>
    <w:uiPriority w:val="46"/>
    <w:rsid w:val="00E23ADB"/>
    <w:rPr>
      <w:rFonts w:eastAsia="Calibri"/>
      <w:sz w:val="22"/>
      <w:szCs w:val="22"/>
      <w:lang w:val="en-GB" w:eastAsia="en-GB"/>
    </w:r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OMtablestyle">
    <w:name w:val="OM table style"/>
    <w:basedOn w:val="TableNormal"/>
    <w:uiPriority w:val="99"/>
    <w:rsid w:val="00E23ADB"/>
    <w:rPr>
      <w:rFonts w:ascii="Gill Sans" w:eastAsia="MS Mincho" w:hAnsi="Gill Sans"/>
      <w:color w:val="EEECE1"/>
      <w:szCs w:val="24"/>
      <w:lang w:val="en-GB" w:eastAsia="en-GB"/>
    </w:rPr>
    <w:tblPr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</w:tblPr>
    <w:tblStylePr w:type="firstRow">
      <w:pPr>
        <w:jc w:val="left"/>
      </w:pPr>
      <w:rPr>
        <w:rFonts w:ascii="Arial Unicode MS" w:hAnsi="Arial Unicode MS"/>
        <w:b/>
        <w:color w:val="FFFFFF"/>
        <w:sz w:val="20"/>
      </w:rPr>
      <w:tblPr/>
      <w:tcPr>
        <w:shd w:val="clear" w:color="auto" w:fill="8064A2"/>
      </w:tcPr>
    </w:tblStylePr>
  </w:style>
  <w:style w:type="character" w:styleId="HTMLCite">
    <w:name w:val="HTML Cite"/>
    <w:uiPriority w:val="99"/>
    <w:semiHidden/>
    <w:unhideWhenUsed/>
    <w:rsid w:val="00E23ADB"/>
    <w:rPr>
      <w:i/>
      <w:iCs/>
    </w:rPr>
  </w:style>
  <w:style w:type="character" w:customStyle="1" w:styleId="UnresolvedMention10">
    <w:name w:val="Unresolved Mention1"/>
    <w:uiPriority w:val="99"/>
    <w:semiHidden/>
    <w:unhideWhenUsed/>
    <w:rsid w:val="00E23ADB"/>
    <w:rPr>
      <w:color w:val="605E5C"/>
      <w:shd w:val="clear" w:color="auto" w:fill="E1DFDD"/>
    </w:rPr>
  </w:style>
  <w:style w:type="character" w:customStyle="1" w:styleId="searchhistory-search-term">
    <w:name w:val="searchhistory-search-term"/>
    <w:rsid w:val="00E23ADB"/>
  </w:style>
  <w:style w:type="character" w:customStyle="1" w:styleId="dbdate">
    <w:name w:val="dbdate"/>
    <w:rsid w:val="00E23ADB"/>
  </w:style>
  <w:style w:type="character" w:customStyle="1" w:styleId="00ParagraphChar">
    <w:name w:val="00Paragraph Char"/>
    <w:link w:val="00Paragraph"/>
    <w:locked/>
    <w:rsid w:val="00E23ADB"/>
  </w:style>
  <w:style w:type="paragraph" w:customStyle="1" w:styleId="00Paragraph">
    <w:name w:val="00Paragraph"/>
    <w:basedOn w:val="Normal"/>
    <w:link w:val="00ParagraphChar"/>
    <w:rsid w:val="00E23ADB"/>
    <w:pPr>
      <w:spacing w:before="120" w:after="120" w:line="300" w:lineRule="atLeast"/>
      <w:ind w:firstLine="567"/>
    </w:pPr>
    <w:rPr>
      <w:sz w:val="20"/>
      <w:szCs w:val="20"/>
      <w:lang w:val="en-AU" w:eastAsia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23ADB"/>
    <w:rPr>
      <w:color w:val="605E5C"/>
      <w:shd w:val="clear" w:color="auto" w:fill="E1DFDD"/>
    </w:rPr>
  </w:style>
  <w:style w:type="paragraph" w:customStyle="1" w:styleId="Text0">
    <w:name w:val="Text"/>
    <w:rsid w:val="00E23ADB"/>
    <w:pPr>
      <w:spacing w:after="200" w:line="276" w:lineRule="auto"/>
    </w:pPr>
    <w:rPr>
      <w:rFonts w:eastAsia="Calibri" w:cs="Calibri"/>
      <w:color w:val="000000"/>
      <w:sz w:val="22"/>
      <w:szCs w:val="22"/>
      <w:u w:color="000000"/>
      <w:lang w:val="en-US" w:eastAsia="en-GB"/>
    </w:rPr>
  </w:style>
  <w:style w:type="paragraph" w:customStyle="1" w:styleId="TableHeading">
    <w:name w:val="Table Heading"/>
    <w:basedOn w:val="Heading4"/>
    <w:link w:val="TableHeadingChar"/>
    <w:uiPriority w:val="99"/>
    <w:rsid w:val="00E23ADB"/>
    <w:pPr>
      <w:keepLines w:val="0"/>
      <w:tabs>
        <w:tab w:val="left" w:pos="1440"/>
      </w:tabs>
      <w:spacing w:before="80" w:after="40" w:line="240" w:lineRule="auto"/>
      <w:ind w:left="851" w:hanging="851"/>
      <w:outlineLvl w:val="9"/>
    </w:pPr>
    <w:rPr>
      <w:rFonts w:ascii="Tahoma" w:eastAsia="Arial Unicode MS" w:hAnsi="Tahoma"/>
      <w:bCs w:val="0"/>
      <w:iCs w:val="0"/>
      <w:color w:val="auto"/>
      <w:sz w:val="16"/>
      <w:szCs w:val="44"/>
    </w:rPr>
  </w:style>
  <w:style w:type="character" w:customStyle="1" w:styleId="TableHeadingChar">
    <w:name w:val="Table Heading Char"/>
    <w:basedOn w:val="DefaultParagraphFont"/>
    <w:link w:val="TableHeading"/>
    <w:uiPriority w:val="99"/>
    <w:locked/>
    <w:rsid w:val="00E23ADB"/>
    <w:rPr>
      <w:rFonts w:ascii="Tahoma" w:eastAsia="Arial Unicode MS" w:hAnsi="Tahoma"/>
      <w:b/>
      <w:i/>
      <w:sz w:val="16"/>
      <w:szCs w:val="44"/>
      <w:lang w:val="en-US" w:eastAsia="en-US"/>
    </w:rPr>
  </w:style>
  <w:style w:type="character" w:customStyle="1" w:styleId="titledefault">
    <w:name w:val="title_default"/>
    <w:basedOn w:val="DefaultParagraphFont"/>
    <w:rsid w:val="00E23ADB"/>
  </w:style>
  <w:style w:type="character" w:customStyle="1" w:styleId="element-citation">
    <w:name w:val="element-citation"/>
    <w:basedOn w:val="DefaultParagraphFont"/>
    <w:rsid w:val="00E23ADB"/>
  </w:style>
  <w:style w:type="character" w:customStyle="1" w:styleId="ref-journal">
    <w:name w:val="ref-journal"/>
    <w:basedOn w:val="DefaultParagraphFont"/>
    <w:rsid w:val="00E23ADB"/>
  </w:style>
  <w:style w:type="table" w:customStyle="1" w:styleId="HeaderTableGrid2">
    <w:name w:val="Header Table Grid2"/>
    <w:basedOn w:val="TableNormal"/>
    <w:next w:val="TableGrid"/>
    <w:uiPriority w:val="39"/>
    <w:rsid w:val="00E23ADB"/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E23ADB"/>
    <w:rPr>
      <w:rFonts w:asciiTheme="minorHAnsi" w:eastAsiaTheme="minorHAnsi" w:hAnsiTheme="minorHAnsi" w:cstheme="minorBidi"/>
      <w:sz w:val="22"/>
      <w:szCs w:val="22"/>
      <w:lang w:val="en-GB" w:eastAsia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ref-vol">
    <w:name w:val="ref-vol"/>
    <w:basedOn w:val="DefaultParagraphFont"/>
    <w:rsid w:val="00E23ADB"/>
  </w:style>
  <w:style w:type="character" w:customStyle="1" w:styleId="nowrap">
    <w:name w:val="nowrap"/>
    <w:basedOn w:val="DefaultParagraphFont"/>
    <w:rsid w:val="00E23ADB"/>
  </w:style>
  <w:style w:type="paragraph" w:customStyle="1" w:styleId="Crossref">
    <w:name w:val="Cross ref"/>
    <w:basedOn w:val="BodyText"/>
    <w:next w:val="BodyText"/>
    <w:link w:val="CrossrefChar"/>
    <w:qFormat/>
    <w:rsid w:val="00E23ADB"/>
    <w:pPr>
      <w:spacing w:after="0" w:line="480" w:lineRule="auto"/>
      <w:ind w:firstLine="567"/>
    </w:pPr>
    <w:rPr>
      <w:rFonts w:asciiTheme="minorHAnsi" w:eastAsia="Times New Roman" w:hAnsiTheme="minorHAnsi"/>
      <w:b/>
      <w:color w:val="00B0F0"/>
      <w:sz w:val="24"/>
      <w:szCs w:val="20"/>
    </w:rPr>
  </w:style>
  <w:style w:type="character" w:customStyle="1" w:styleId="CrossrefChar">
    <w:name w:val="Cross ref Char"/>
    <w:basedOn w:val="DefaultParagraphFont"/>
    <w:link w:val="Crossref"/>
    <w:rsid w:val="00E23ADB"/>
    <w:rPr>
      <w:rFonts w:asciiTheme="minorHAnsi" w:eastAsia="Times New Roman" w:hAnsiTheme="minorHAnsi"/>
      <w:b/>
      <w:color w:val="00B0F0"/>
      <w:sz w:val="24"/>
      <w:lang w:val="en-US" w:eastAsia="en-US"/>
    </w:rPr>
  </w:style>
  <w:style w:type="table" w:customStyle="1" w:styleId="TableGrid1">
    <w:name w:val="Table Grid1"/>
    <w:basedOn w:val="TableNormal"/>
    <w:next w:val="TableGrid"/>
    <w:uiPriority w:val="59"/>
    <w:rsid w:val="00E23ADB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2">
    <w:name w:val="Bullet2"/>
    <w:basedOn w:val="ListParagraph"/>
    <w:link w:val="Bullet2Char"/>
    <w:qFormat/>
    <w:rsid w:val="00E23ADB"/>
    <w:pPr>
      <w:numPr>
        <w:numId w:val="15"/>
      </w:numPr>
      <w:spacing w:after="0" w:line="360" w:lineRule="auto"/>
      <w:contextualSpacing w:val="0"/>
    </w:pPr>
    <w:rPr>
      <w:rFonts w:eastAsia="MS Mincho"/>
      <w:sz w:val="24"/>
      <w:szCs w:val="24"/>
      <w:lang w:eastAsia="ja-JP"/>
    </w:rPr>
  </w:style>
  <w:style w:type="character" w:customStyle="1" w:styleId="Bullet2Char">
    <w:name w:val="Bullet2 Char"/>
    <w:basedOn w:val="ListParagraphChar"/>
    <w:link w:val="Bullet2"/>
    <w:rsid w:val="00E23ADB"/>
    <w:rPr>
      <w:rFonts w:eastAsia="MS Mincho"/>
      <w:sz w:val="24"/>
      <w:szCs w:val="24"/>
      <w:lang w:val="en-US" w:eastAsia="ja-JP"/>
    </w:rPr>
  </w:style>
  <w:style w:type="paragraph" w:customStyle="1" w:styleId="desc">
    <w:name w:val="desc"/>
    <w:basedOn w:val="Normal"/>
    <w:rsid w:val="00E23ADB"/>
    <w:pPr>
      <w:spacing w:before="100" w:beforeAutospacing="1" w:after="100" w:afterAutospacing="1" w:line="240" w:lineRule="auto"/>
      <w:ind w:firstLine="567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customStyle="1" w:styleId="src1">
    <w:name w:val="src1"/>
    <w:rsid w:val="00E23ADB"/>
    <w:rPr>
      <w:vanish w:val="0"/>
      <w:webHidden w:val="0"/>
      <w:specVanish w:val="0"/>
    </w:rPr>
  </w:style>
  <w:style w:type="character" w:customStyle="1" w:styleId="separated-list-item">
    <w:name w:val="separated-list-item"/>
    <w:basedOn w:val="DefaultParagraphFont"/>
    <w:rsid w:val="00E23ADB"/>
  </w:style>
  <w:style w:type="character" w:customStyle="1" w:styleId="list-separator">
    <w:name w:val="list-separator"/>
    <w:basedOn w:val="DefaultParagraphFont"/>
    <w:rsid w:val="00E23ADB"/>
  </w:style>
  <w:style w:type="paragraph" w:customStyle="1" w:styleId="trt0xe">
    <w:name w:val="trt0xe"/>
    <w:basedOn w:val="Normal"/>
    <w:rsid w:val="00E23ADB"/>
    <w:pPr>
      <w:spacing w:before="100" w:beforeAutospacing="1" w:after="100" w:afterAutospacing="1" w:line="240" w:lineRule="auto"/>
      <w:ind w:firstLine="567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qowt-stl-title">
    <w:name w:val="qowt-stl-title"/>
    <w:basedOn w:val="Normal"/>
    <w:rsid w:val="00E23ADB"/>
    <w:pPr>
      <w:spacing w:before="100" w:beforeAutospacing="1" w:after="100" w:afterAutospacing="1" w:line="240" w:lineRule="auto"/>
      <w:ind w:firstLine="567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qowt-stl-hyperlink">
    <w:name w:val="qowt-stl-hyperlink"/>
    <w:basedOn w:val="DefaultParagraphFont"/>
    <w:rsid w:val="00E23ADB"/>
  </w:style>
  <w:style w:type="character" w:customStyle="1" w:styleId="qowt-stl-strong">
    <w:name w:val="qowt-stl-strong"/>
    <w:basedOn w:val="DefaultParagraphFont"/>
    <w:rsid w:val="00E23ADB"/>
  </w:style>
  <w:style w:type="paragraph" w:customStyle="1" w:styleId="qowt-stl-heading2">
    <w:name w:val="qowt-stl-heading2"/>
    <w:basedOn w:val="Normal"/>
    <w:rsid w:val="00E23ADB"/>
    <w:pPr>
      <w:spacing w:before="100" w:beforeAutospacing="1" w:after="100" w:afterAutospacing="1" w:line="240" w:lineRule="auto"/>
      <w:ind w:firstLine="567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qowt-stl-subtitle">
    <w:name w:val="qowt-stl-subtitle"/>
    <w:basedOn w:val="Normal"/>
    <w:rsid w:val="00E23ADB"/>
    <w:pPr>
      <w:spacing w:before="100" w:beforeAutospacing="1" w:after="100" w:afterAutospacing="1" w:line="240" w:lineRule="auto"/>
      <w:ind w:firstLine="567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23ADB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59"/>
    <w:rsid w:val="00E23ADB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3">
    <w:name w:val="Bullet3"/>
    <w:basedOn w:val="Bullet2"/>
    <w:qFormat/>
    <w:rsid w:val="00E23ADB"/>
    <w:pPr>
      <w:numPr>
        <w:numId w:val="16"/>
      </w:numPr>
      <w:ind w:left="727" w:hanging="405"/>
    </w:pPr>
    <w:rPr>
      <w:rFonts w:asciiTheme="minorHAnsi" w:hAnsiTheme="minorHAnsi"/>
    </w:rPr>
  </w:style>
  <w:style w:type="paragraph" w:customStyle="1" w:styleId="chapter-para">
    <w:name w:val="chapter-para"/>
    <w:basedOn w:val="Normal"/>
    <w:rsid w:val="00E23ADB"/>
    <w:pPr>
      <w:spacing w:before="100" w:beforeAutospacing="1" w:after="100" w:afterAutospacing="1" w:line="240" w:lineRule="auto"/>
      <w:ind w:firstLine="567"/>
    </w:pPr>
    <w:rPr>
      <w:rFonts w:ascii="Times New Roman" w:eastAsia="Times New Roman" w:hAnsi="Times New Roman"/>
      <w:sz w:val="24"/>
      <w:szCs w:val="24"/>
    </w:rPr>
  </w:style>
  <w:style w:type="character" w:customStyle="1" w:styleId="highlight">
    <w:name w:val="highlight"/>
    <w:basedOn w:val="DefaultParagraphFont"/>
    <w:rsid w:val="00E23ADB"/>
  </w:style>
  <w:style w:type="paragraph" w:customStyle="1" w:styleId="Appendix">
    <w:name w:val="Appendix"/>
    <w:basedOn w:val="Normal"/>
    <w:qFormat/>
    <w:rsid w:val="00E23ADB"/>
    <w:pPr>
      <w:numPr>
        <w:numId w:val="20"/>
      </w:numPr>
      <w:spacing w:after="120" w:line="240" w:lineRule="auto"/>
      <w:outlineLvl w:val="0"/>
    </w:pPr>
    <w:rPr>
      <w:rFonts w:asciiTheme="minorHAnsi" w:eastAsiaTheme="minorHAnsi" w:hAnsiTheme="minorHAnsi" w:cstheme="minorBidi"/>
      <w:b/>
      <w:sz w:val="28"/>
      <w:lang w:val="en-GB"/>
    </w:rPr>
  </w:style>
  <w:style w:type="character" w:customStyle="1" w:styleId="cf01">
    <w:name w:val="cf01"/>
    <w:basedOn w:val="DefaultParagraphFont"/>
    <w:rsid w:val="00E23ADB"/>
    <w:rPr>
      <w:rFonts w:ascii="Calibri" w:hAnsi="Calibri" w:cs="Calibri" w:hint="default"/>
      <w:sz w:val="18"/>
      <w:szCs w:val="18"/>
    </w:rPr>
  </w:style>
  <w:style w:type="character" w:customStyle="1" w:styleId="cf11">
    <w:name w:val="cf11"/>
    <w:basedOn w:val="DefaultParagraphFont"/>
    <w:rsid w:val="00E23ADB"/>
    <w:rPr>
      <w:rFonts w:ascii="Segoe UI" w:hAnsi="Segoe UI" w:cs="Segoe UI" w:hint="default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rsid w:val="00D54B6E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rsid w:val="008C7C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2014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55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0704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59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96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95412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9866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8475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380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4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1643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52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331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0372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329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7409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0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7478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05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4481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02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7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42916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827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4399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2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69207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30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2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4025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45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747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078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966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8912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2969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89235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9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043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8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6891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75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3280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51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989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829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79618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11454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07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5114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1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980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3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7330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63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684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4846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5283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74279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73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2625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45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90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0500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1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978079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7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27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8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5666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84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508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7262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5421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566459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76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5704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84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2973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4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681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8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3282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27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7983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188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848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3378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3202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32198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1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22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11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49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7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8000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9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1465">
          <w:marLeft w:val="360"/>
          <w:marRight w:val="0"/>
          <w:marTop w:val="3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0458">
          <w:marLeft w:val="90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40557">
          <w:marLeft w:val="90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932687">
          <w:marLeft w:val="360"/>
          <w:marRight w:val="0"/>
          <w:marTop w:val="3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62391">
          <w:marLeft w:val="360"/>
          <w:marRight w:val="0"/>
          <w:marTop w:val="3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4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2546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8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2479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06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4345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36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3558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941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9825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07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5649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414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333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514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3925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04136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10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8198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8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6562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27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086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0500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40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3917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04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169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1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6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52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13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0000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977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2124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8041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2234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63048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249843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27336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018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7973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4106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3691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2866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0528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330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53510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3990475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06657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390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48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1402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72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7254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442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152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7145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77201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16132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53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923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6348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613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484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177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814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2405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77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7493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79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6279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781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3751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8370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405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7929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04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4578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6819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36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962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8235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0506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933729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08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5706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91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6793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544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355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44662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4157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802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15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397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0177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9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432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34050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5240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6806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55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1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2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1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3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9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7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0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0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4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7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36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8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8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67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13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5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36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0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7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8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4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76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42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9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10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19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933729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815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454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87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705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0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5202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5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0971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4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7240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92713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7786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1338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97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505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90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6719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84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395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63273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130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4658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31538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0722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1555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97463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5158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10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3626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97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8827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8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099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0746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8323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68598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0403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image" Target="media/image2.png"/><Relationship Id="rId3" Type="http://schemas.openxmlformats.org/officeDocument/2006/relationships/settings" Target="settings.xml"/><Relationship Id="rId21" Type="http://schemas.openxmlformats.org/officeDocument/2006/relationships/image" Target="media/image3.png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7.xm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.png"/><Relationship Id="rId20" Type="http://schemas.openxmlformats.org/officeDocument/2006/relationships/header" Target="header9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eader" Target="header6.xml"/><Relationship Id="rId23" Type="http://schemas.openxmlformats.org/officeDocument/2006/relationships/header" Target="header10.xml"/><Relationship Id="rId10" Type="http://schemas.openxmlformats.org/officeDocument/2006/relationships/footer" Target="footer2.xml"/><Relationship Id="rId19" Type="http://schemas.openxmlformats.org/officeDocument/2006/relationships/header" Target="header8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Relationship Id="rId22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6361</Words>
  <Characters>36582</Characters>
  <Application>Microsoft Office Word</Application>
  <DocSecurity>0</DocSecurity>
  <Lines>1829</Lines>
  <Paragraphs>14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12</CharactersWithSpaces>
  <SharedDoc>false</SharedDoc>
  <HLinks>
    <vt:vector size="12" baseType="variant">
      <vt:variant>
        <vt:i4>144184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Appendix_A_–</vt:lpwstr>
      </vt:variant>
      <vt:variant>
        <vt:i4>1441847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Appendix_A_–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754480</cp:lastModifiedBy>
  <cp:revision>2</cp:revision>
  <dcterms:created xsi:type="dcterms:W3CDTF">2024-01-24T15:43:00Z</dcterms:created>
  <dcterms:modified xsi:type="dcterms:W3CDTF">2024-03-23T13:46:00Z</dcterms:modified>
</cp:coreProperties>
</file>